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13409" w14:textId="47612388" w:rsidR="00AE29C5" w:rsidRDefault="00AE29C5" w:rsidP="003F7BA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B85F0F8" w14:textId="77777777" w:rsidR="00E865F6" w:rsidRDefault="00E865F6" w:rsidP="00E865F6">
      <w:pPr>
        <w:jc w:val="both"/>
        <w:rPr>
          <w:rFonts w:ascii="Calibri" w:hAnsi="Calibri"/>
          <w:b/>
          <w:i/>
          <w:sz w:val="22"/>
          <w:szCs w:val="22"/>
        </w:rPr>
      </w:pPr>
    </w:p>
    <w:p w14:paraId="01EB6433" w14:textId="134E960F" w:rsidR="00E865F6" w:rsidRDefault="007E700F" w:rsidP="00E865F6">
      <w:pPr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1 Appendix</w:t>
      </w:r>
      <w:r w:rsidR="00AF1639">
        <w:rPr>
          <w:rFonts w:ascii="Calibri" w:hAnsi="Calibri"/>
          <w:b/>
          <w:sz w:val="22"/>
          <w:szCs w:val="22"/>
        </w:rPr>
        <w:t xml:space="preserve">: </w:t>
      </w:r>
      <w:r w:rsidR="00E865F6" w:rsidRPr="00AF1639">
        <w:rPr>
          <w:rFonts w:ascii="Calibri" w:hAnsi="Calibri"/>
          <w:b/>
          <w:sz w:val="22"/>
          <w:szCs w:val="22"/>
        </w:rPr>
        <w:t xml:space="preserve">Simulation model </w:t>
      </w:r>
    </w:p>
    <w:p w14:paraId="4B9364E0" w14:textId="77777777" w:rsidR="00EC4C39" w:rsidRDefault="00EC4C39" w:rsidP="00E865F6">
      <w:pPr>
        <w:jc w:val="both"/>
        <w:rPr>
          <w:rFonts w:ascii="Calibri" w:hAnsi="Calibri"/>
          <w:sz w:val="22"/>
          <w:szCs w:val="22"/>
        </w:rPr>
      </w:pPr>
    </w:p>
    <w:p w14:paraId="3E6F9BF8" w14:textId="0C2CEB80" w:rsidR="00E865F6" w:rsidRDefault="00EC4C39" w:rsidP="00E865F6">
      <w:pPr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e require the expected numbers of primary infections and relapses in the cohort. </w:t>
      </w:r>
      <w:r w:rsidR="00AF1639">
        <w:rPr>
          <w:rFonts w:ascii="Calibri" w:hAnsi="Calibri"/>
          <w:sz w:val="22"/>
          <w:szCs w:val="22"/>
        </w:rPr>
        <w:t>Th</w:t>
      </w:r>
      <w:r>
        <w:rPr>
          <w:rFonts w:ascii="Calibri" w:hAnsi="Calibri"/>
          <w:sz w:val="22"/>
          <w:szCs w:val="22"/>
        </w:rPr>
        <w:t>e</w:t>
      </w:r>
      <w:r w:rsidR="00AF1639">
        <w:rPr>
          <w:rFonts w:ascii="Calibri" w:hAnsi="Calibri"/>
          <w:sz w:val="22"/>
          <w:szCs w:val="22"/>
        </w:rPr>
        <w:t xml:space="preserve"> simulation model</w:t>
      </w:r>
      <w:r w:rsidR="009E3438">
        <w:rPr>
          <w:rFonts w:ascii="Calibri" w:hAnsi="Calibri"/>
          <w:sz w:val="22"/>
          <w:szCs w:val="22"/>
        </w:rPr>
        <w:t xml:space="preserve"> is required </w:t>
      </w:r>
      <w:proofErr w:type="gramStart"/>
      <w:r w:rsidR="009E3438">
        <w:rPr>
          <w:rFonts w:ascii="Calibri" w:hAnsi="Calibri"/>
          <w:sz w:val="22"/>
          <w:szCs w:val="22"/>
        </w:rPr>
        <w:t>in order to</w:t>
      </w:r>
      <w:proofErr w:type="gramEnd"/>
      <w:r w:rsidR="009E3438">
        <w:rPr>
          <w:rFonts w:ascii="Calibri" w:hAnsi="Calibri"/>
          <w:sz w:val="22"/>
          <w:szCs w:val="22"/>
        </w:rPr>
        <w:t xml:space="preserve"> </w:t>
      </w:r>
      <w:r w:rsidR="00462174">
        <w:rPr>
          <w:rFonts w:ascii="Calibri" w:hAnsi="Calibri"/>
          <w:sz w:val="22"/>
          <w:szCs w:val="22"/>
        </w:rPr>
        <w:t>take previous estimates of the force</w:t>
      </w:r>
      <w:r w:rsidR="00385B46">
        <w:rPr>
          <w:rFonts w:ascii="Calibri" w:hAnsi="Calibri"/>
          <w:sz w:val="22"/>
          <w:szCs w:val="22"/>
        </w:rPr>
        <w:t>s</w:t>
      </w:r>
      <w:r w:rsidR="00462174">
        <w:rPr>
          <w:rFonts w:ascii="Calibri" w:hAnsi="Calibri"/>
          <w:sz w:val="22"/>
          <w:szCs w:val="22"/>
        </w:rPr>
        <w:t xml:space="preserve"> of infection f</w:t>
      </w:r>
      <w:r w:rsidR="00385B46">
        <w:rPr>
          <w:rFonts w:ascii="Calibri" w:hAnsi="Calibri"/>
          <w:sz w:val="22"/>
          <w:szCs w:val="22"/>
        </w:rPr>
        <w:t>rom</w:t>
      </w:r>
      <w:r w:rsidR="00462174">
        <w:rPr>
          <w:rFonts w:ascii="Calibri" w:hAnsi="Calibri"/>
          <w:sz w:val="22"/>
          <w:szCs w:val="22"/>
        </w:rPr>
        <w:t xml:space="preserve"> primary infection and relapse</w:t>
      </w:r>
      <w:r w:rsidR="00AF1639">
        <w:rPr>
          <w:rFonts w:ascii="Calibri" w:hAnsi="Calibri"/>
          <w:sz w:val="22"/>
          <w:szCs w:val="22"/>
        </w:rPr>
        <w:t xml:space="preserve"> in the cohort </w:t>
      </w:r>
      <w:r w:rsidR="000457F8">
        <w:rPr>
          <w:rFonts w:ascii="Calibri" w:hAnsi="Calibri"/>
          <w:sz w:val="22"/>
          <w:szCs w:val="22"/>
        </w:rPr>
        <w:t>and adjust the</w:t>
      </w:r>
      <w:r w:rsidR="00AF1639">
        <w:rPr>
          <w:rFonts w:ascii="Calibri" w:hAnsi="Calibri"/>
          <w:sz w:val="22"/>
          <w:szCs w:val="22"/>
        </w:rPr>
        <w:t>m</w:t>
      </w:r>
      <w:r w:rsidR="000457F8">
        <w:rPr>
          <w:rFonts w:ascii="Calibri" w:hAnsi="Calibri"/>
          <w:sz w:val="22"/>
          <w:szCs w:val="22"/>
        </w:rPr>
        <w:t xml:space="preserve"> for treatment and for</w:t>
      </w:r>
      <w:r w:rsidR="00AF1639">
        <w:rPr>
          <w:rFonts w:ascii="Calibri" w:hAnsi="Calibri"/>
          <w:sz w:val="22"/>
          <w:szCs w:val="22"/>
        </w:rPr>
        <w:t xml:space="preserve"> the</w:t>
      </w:r>
      <w:r w:rsidR="000457F8">
        <w:rPr>
          <w:rFonts w:ascii="Calibri" w:hAnsi="Calibri"/>
          <w:sz w:val="22"/>
          <w:szCs w:val="22"/>
        </w:rPr>
        <w:t xml:space="preserve"> </w:t>
      </w:r>
      <w:r w:rsidR="0009461E">
        <w:rPr>
          <w:rFonts w:ascii="Calibri" w:hAnsi="Calibri"/>
          <w:sz w:val="22"/>
          <w:szCs w:val="22"/>
        </w:rPr>
        <w:t xml:space="preserve">different </w:t>
      </w:r>
      <w:r w:rsidR="000457F8">
        <w:rPr>
          <w:rFonts w:ascii="Calibri" w:hAnsi="Calibri"/>
          <w:sz w:val="22"/>
          <w:szCs w:val="22"/>
        </w:rPr>
        <w:t>relapse definition</w:t>
      </w:r>
      <w:r w:rsidR="00AF1639">
        <w:rPr>
          <w:rFonts w:ascii="Calibri" w:hAnsi="Calibri"/>
          <w:sz w:val="22"/>
          <w:szCs w:val="22"/>
        </w:rPr>
        <w:t>s</w:t>
      </w:r>
      <w:r w:rsidR="000457F8">
        <w:rPr>
          <w:rFonts w:ascii="Calibri" w:hAnsi="Calibri"/>
          <w:sz w:val="22"/>
          <w:szCs w:val="22"/>
        </w:rPr>
        <w:t>.</w:t>
      </w:r>
      <w:r w:rsidR="005B02E1">
        <w:rPr>
          <w:rFonts w:ascii="Calibri" w:hAnsi="Calibri"/>
          <w:sz w:val="22"/>
          <w:szCs w:val="22"/>
        </w:rPr>
        <w:t xml:space="preserve"> (The previous estimate</w:t>
      </w:r>
      <w:r w:rsidR="00D44F20">
        <w:rPr>
          <w:rFonts w:ascii="Calibri" w:hAnsi="Calibri"/>
          <w:sz w:val="22"/>
          <w:szCs w:val="22"/>
        </w:rPr>
        <w:t>s</w:t>
      </w:r>
      <w:r w:rsidR="005B02E1">
        <w:rPr>
          <w:rFonts w:ascii="Calibri" w:hAnsi="Calibri"/>
          <w:sz w:val="22"/>
          <w:szCs w:val="22"/>
        </w:rPr>
        <w:t xml:space="preserve"> </w:t>
      </w:r>
      <w:r w:rsidR="00D44F20">
        <w:rPr>
          <w:rFonts w:ascii="Calibri" w:hAnsi="Calibri"/>
          <w:sz w:val="22"/>
          <w:szCs w:val="22"/>
        </w:rPr>
        <w:t xml:space="preserve">of the </w:t>
      </w:r>
      <w:r w:rsidR="005B02E1">
        <w:rPr>
          <w:rFonts w:ascii="Calibri" w:hAnsi="Calibri"/>
          <w:sz w:val="22"/>
          <w:szCs w:val="22"/>
        </w:rPr>
        <w:t xml:space="preserve">relapse rates would be equivalent to relapse definition A </w:t>
      </w:r>
      <w:r w:rsidR="00AF28DC">
        <w:rPr>
          <w:rFonts w:ascii="Calibri" w:hAnsi="Calibri"/>
          <w:sz w:val="22"/>
          <w:szCs w:val="22"/>
        </w:rPr>
        <w:t>with no masking by</w:t>
      </w:r>
      <w:r w:rsidR="005B02E1">
        <w:rPr>
          <w:rFonts w:ascii="Calibri" w:hAnsi="Calibri"/>
          <w:sz w:val="22"/>
          <w:szCs w:val="22"/>
        </w:rPr>
        <w:t xml:space="preserve"> treatment). Th</w:t>
      </w:r>
      <w:r w:rsidR="00202DD5">
        <w:rPr>
          <w:rFonts w:ascii="Calibri" w:hAnsi="Calibri"/>
          <w:sz w:val="22"/>
          <w:szCs w:val="22"/>
        </w:rPr>
        <w:t>is</w:t>
      </w:r>
      <w:r w:rsidR="005B02E1">
        <w:rPr>
          <w:rFonts w:ascii="Calibri" w:hAnsi="Calibri"/>
          <w:sz w:val="22"/>
          <w:szCs w:val="22"/>
        </w:rPr>
        <w:t xml:space="preserve"> simulation </w:t>
      </w:r>
      <w:r w:rsidR="00E865F6">
        <w:rPr>
          <w:rFonts w:ascii="Calibri" w:hAnsi="Calibri"/>
          <w:sz w:val="22"/>
          <w:szCs w:val="22"/>
        </w:rPr>
        <w:t xml:space="preserve">includes components for inoculation, primary infection, the number and timing of relapses, blood-stage clearance, clinical illness and treatment. Each component is parameterized using statistical analyses of </w:t>
      </w:r>
      <w:r w:rsidR="00E865F6" w:rsidRPr="004E525D">
        <w:rPr>
          <w:rFonts w:ascii="Calibri" w:hAnsi="Calibri"/>
          <w:sz w:val="22"/>
          <w:szCs w:val="22"/>
        </w:rPr>
        <w:t>th</w:t>
      </w:r>
      <w:r w:rsidR="00E865F6">
        <w:rPr>
          <w:rFonts w:ascii="Calibri" w:hAnsi="Calibri"/>
          <w:sz w:val="22"/>
          <w:szCs w:val="22"/>
        </w:rPr>
        <w:t>e</w:t>
      </w:r>
      <w:r w:rsidR="00E865F6" w:rsidRPr="004E525D">
        <w:rPr>
          <w:rFonts w:ascii="Calibri" w:hAnsi="Calibri"/>
          <w:sz w:val="22"/>
          <w:szCs w:val="22"/>
        </w:rPr>
        <w:t xml:space="preserve"> cohort</w:t>
      </w:r>
      <w:r w:rsidR="00E865F6">
        <w:rPr>
          <w:rFonts w:ascii="Calibri" w:hAnsi="Calibri"/>
          <w:sz w:val="22"/>
          <w:szCs w:val="22"/>
        </w:rPr>
        <w:t xml:space="preserve"> in Papua New Guinea</w:t>
      </w:r>
      <w:r w:rsidR="00E865F6" w:rsidRPr="004E525D">
        <w:rPr>
          <w:rFonts w:ascii="Calibri" w:hAnsi="Calibri"/>
          <w:sz w:val="22"/>
          <w:szCs w:val="22"/>
        </w:rPr>
        <w:t xml:space="preserve"> </w:t>
      </w:r>
      <w:r w:rsidR="00E865F6">
        <w:rPr>
          <w:rFonts w:ascii="Calibri" w:hAnsi="Calibri"/>
          <w:sz w:val="22"/>
          <w:szCs w:val="22"/>
        </w:rPr>
        <w:t xml:space="preserve">or other </w:t>
      </w:r>
      <w:r w:rsidR="001A14B3">
        <w:rPr>
          <w:rFonts w:ascii="Calibri" w:hAnsi="Calibri"/>
          <w:sz w:val="22"/>
          <w:szCs w:val="22"/>
        </w:rPr>
        <w:t xml:space="preserve">data </w:t>
      </w:r>
      <w:r w:rsidR="00E865F6" w:rsidRPr="004E525D">
        <w:rPr>
          <w:rFonts w:ascii="Calibri" w:hAnsi="Calibri"/>
          <w:sz w:val="22"/>
          <w:szCs w:val="22"/>
        </w:rPr>
        <w:t>sources</w:t>
      </w:r>
      <w:r w:rsidR="001A14B3">
        <w:rPr>
          <w:rFonts w:ascii="Calibri" w:hAnsi="Calibri"/>
          <w:sz w:val="22"/>
          <w:szCs w:val="22"/>
        </w:rPr>
        <w:t xml:space="preserve"> from the same geographical area</w:t>
      </w:r>
      <w:r w:rsidR="00E865F6">
        <w:rPr>
          <w:rFonts w:ascii="Calibri" w:hAnsi="Calibri"/>
          <w:sz w:val="22"/>
          <w:szCs w:val="22"/>
        </w:rPr>
        <w:t xml:space="preserve">. The simulation model uses five-day time-steps, </w:t>
      </w:r>
      <m:oMath>
        <m:r>
          <w:rPr>
            <w:rFonts w:ascii="Cambria Math" w:hAnsi="Cambria Math"/>
            <w:sz w:val="22"/>
            <w:szCs w:val="22"/>
          </w:rPr>
          <m:t>s</m:t>
        </m:r>
      </m:oMath>
      <w:r w:rsidR="00E865F6">
        <w:rPr>
          <w:rFonts w:ascii="Calibri" w:hAnsi="Calibri"/>
          <w:sz w:val="22"/>
          <w:szCs w:val="22"/>
        </w:rPr>
        <w:t xml:space="preserve">, which can be aggregated to match the two-month intervals,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="00E865F6">
        <w:rPr>
          <w:rFonts w:ascii="Calibri" w:hAnsi="Calibri"/>
          <w:sz w:val="22"/>
          <w:szCs w:val="22"/>
        </w:rPr>
        <w:t>, of the cohort study.</w:t>
      </w:r>
    </w:p>
    <w:p w14:paraId="5ABF4FB6" w14:textId="77777777" w:rsidR="00E865F6" w:rsidRDefault="00E865F6" w:rsidP="00E865F6">
      <w:pPr>
        <w:jc w:val="both"/>
        <w:rPr>
          <w:rFonts w:ascii="Calibri" w:hAnsi="Calibri"/>
          <w:sz w:val="22"/>
          <w:szCs w:val="22"/>
        </w:rPr>
      </w:pPr>
    </w:p>
    <w:p w14:paraId="21E8256D" w14:textId="0964A75B" w:rsidR="0027257A" w:rsidRDefault="00E865F6" w:rsidP="00A04009">
      <w:pPr>
        <w:jc w:val="both"/>
        <w:rPr>
          <w:rFonts w:ascii="Calibri" w:hAnsi="Calibri"/>
          <w:color w:val="FFC000"/>
          <w:sz w:val="22"/>
          <w:szCs w:val="22"/>
        </w:rPr>
      </w:pPr>
      <w:r w:rsidDel="00F3649C">
        <w:rPr>
          <w:rFonts w:ascii="Calibri" w:hAnsi="Calibri"/>
          <w:sz w:val="22"/>
          <w:szCs w:val="22"/>
        </w:rPr>
        <w:t xml:space="preserve">We include two </w:t>
      </w:r>
      <w:r w:rsidR="00157576" w:rsidDel="00F3649C">
        <w:rPr>
          <w:rFonts w:ascii="Calibri" w:hAnsi="Calibri"/>
          <w:sz w:val="22"/>
          <w:szCs w:val="22"/>
        </w:rPr>
        <w:t>sets of input parameter values</w:t>
      </w:r>
      <w:r w:rsidDel="00F3649C">
        <w:rPr>
          <w:rFonts w:ascii="Calibri" w:hAnsi="Calibri"/>
          <w:sz w:val="22"/>
          <w:szCs w:val="22"/>
        </w:rPr>
        <w:t xml:space="preserve"> </w:t>
      </w:r>
      <w:r w:rsidR="00157576" w:rsidDel="00F3649C">
        <w:rPr>
          <w:rFonts w:ascii="Calibri" w:hAnsi="Calibri"/>
          <w:sz w:val="22"/>
          <w:szCs w:val="22"/>
        </w:rPr>
        <w:t>for</w:t>
      </w:r>
      <w:r w:rsidDel="00F3649C">
        <w:rPr>
          <w:rFonts w:ascii="Calibri" w:hAnsi="Calibri"/>
          <w:sz w:val="22"/>
          <w:szCs w:val="22"/>
        </w:rPr>
        <w:t xml:space="preserve"> the simulation model, arising from uncertainty in the duration of blood-stage infections.</w:t>
      </w:r>
      <w:r w:rsidRPr="00B610C8">
        <w:rPr>
          <w:rFonts w:ascii="Calibri" w:hAnsi="Calibri"/>
          <w:color w:val="FFC000"/>
          <w:sz w:val="22"/>
          <w:szCs w:val="22"/>
        </w:rPr>
        <w:t xml:space="preserve"> </w:t>
      </w:r>
      <w:r w:rsidRPr="005A3551">
        <w:rPr>
          <w:rFonts w:ascii="Calibri" w:hAnsi="Calibri"/>
          <w:sz w:val="22"/>
          <w:szCs w:val="22"/>
        </w:rPr>
        <w:t xml:space="preserve">Ensemble modelling has previously been used to reflect uncertainty in climate modelling and models of </w:t>
      </w:r>
      <w:r w:rsidRPr="005A3551">
        <w:rPr>
          <w:rFonts w:ascii="Calibri" w:hAnsi="Calibri"/>
          <w:i/>
          <w:sz w:val="22"/>
          <w:szCs w:val="22"/>
        </w:rPr>
        <w:t xml:space="preserve">P. falciparum </w:t>
      </w:r>
      <w:r w:rsidRPr="005A3551">
        <w:rPr>
          <w:rFonts w:ascii="Calibri" w:hAnsi="Calibri"/>
          <w:sz w:val="22"/>
          <w:szCs w:val="22"/>
        </w:rPr>
        <w:t xml:space="preserve">malaria </w:t>
      </w:r>
      <w:r w:rsidR="00B64DCB" w:rsidRPr="005A3551">
        <w:rPr>
          <w:rFonts w:ascii="Calibri" w:hAnsi="Calibri"/>
          <w:sz w:val="22"/>
          <w:szCs w:val="22"/>
        </w:rPr>
        <w:fldChar w:fldCharType="begin">
          <w:fldData xml:space="preserve">PEVuZE5vdGU+PENpdGU+PEF1dGhvcj5TbWl0aDwvQXV0aG9yPjxZZWFyPjIwMTI8L1llYXI+PFJl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</w:fldData>
        </w:fldChar>
      </w:r>
      <w:r w:rsidR="00B64DCB" w:rsidRPr="005A3551">
        <w:rPr>
          <w:rFonts w:ascii="Calibri" w:hAnsi="Calibri"/>
          <w:sz w:val="22"/>
          <w:szCs w:val="22"/>
        </w:rPr>
        <w:instrText xml:space="preserve"> ADDIN EN.CITE </w:instrText>
      </w:r>
      <w:r w:rsidR="00B64DCB" w:rsidRPr="005A3551">
        <w:rPr>
          <w:rFonts w:ascii="Calibri" w:hAnsi="Calibri"/>
          <w:sz w:val="22"/>
          <w:szCs w:val="22"/>
        </w:rPr>
        <w:fldChar w:fldCharType="begin">
          <w:fldData xml:space="preserve">PEVuZE5vdGU+PENpdGU+PEF1dGhvcj5TbWl0aDwvQXV0aG9yPjxZZWFyPjIwMTI8L1llYXI+PFJl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</w:fldData>
        </w:fldChar>
      </w:r>
      <w:r w:rsidR="00B64DCB" w:rsidRPr="005A3551">
        <w:rPr>
          <w:rFonts w:ascii="Calibri" w:hAnsi="Calibri"/>
          <w:sz w:val="22"/>
          <w:szCs w:val="22"/>
        </w:rPr>
        <w:instrText xml:space="preserve"> ADDIN EN.CITE.DATA </w:instrText>
      </w:r>
      <w:r w:rsidR="00B64DCB" w:rsidRPr="005A3551">
        <w:rPr>
          <w:rFonts w:ascii="Calibri" w:hAnsi="Calibri"/>
          <w:sz w:val="22"/>
          <w:szCs w:val="22"/>
        </w:rPr>
      </w:r>
      <w:r w:rsidR="00B64DCB" w:rsidRPr="005A3551">
        <w:rPr>
          <w:rFonts w:ascii="Calibri" w:hAnsi="Calibri"/>
          <w:sz w:val="22"/>
          <w:szCs w:val="22"/>
        </w:rPr>
        <w:fldChar w:fldCharType="end"/>
      </w:r>
      <w:r w:rsidR="00B64DCB" w:rsidRPr="005A3551">
        <w:rPr>
          <w:rFonts w:ascii="Calibri" w:hAnsi="Calibri"/>
          <w:sz w:val="22"/>
          <w:szCs w:val="22"/>
        </w:rPr>
      </w:r>
      <w:r w:rsidR="00B64DCB" w:rsidRPr="005A3551">
        <w:rPr>
          <w:rFonts w:ascii="Calibri" w:hAnsi="Calibri"/>
          <w:sz w:val="22"/>
          <w:szCs w:val="22"/>
        </w:rPr>
        <w:fldChar w:fldCharType="separate"/>
      </w:r>
      <w:r w:rsidR="00B64DCB" w:rsidRPr="005A3551">
        <w:rPr>
          <w:rFonts w:ascii="Calibri" w:hAnsi="Calibri"/>
          <w:noProof/>
          <w:sz w:val="22"/>
          <w:szCs w:val="22"/>
        </w:rPr>
        <w:t>[1-3]</w:t>
      </w:r>
      <w:r w:rsidR="00B64DCB" w:rsidRPr="005A3551">
        <w:rPr>
          <w:rFonts w:ascii="Calibri" w:hAnsi="Calibri"/>
          <w:sz w:val="22"/>
          <w:szCs w:val="22"/>
        </w:rPr>
        <w:fldChar w:fldCharType="end"/>
      </w:r>
      <w:r w:rsidR="00AF28DC" w:rsidRPr="00AF28DC">
        <w:rPr>
          <w:rFonts w:ascii="Calibri" w:hAnsi="Calibri"/>
          <w:sz w:val="22"/>
          <w:szCs w:val="22"/>
        </w:rPr>
        <w:t>.</w:t>
      </w:r>
      <w:r w:rsidR="00A04009" w:rsidRPr="00AF28DC">
        <w:rPr>
          <w:rFonts w:ascii="Calibri" w:hAnsi="Calibri"/>
          <w:sz w:val="22"/>
          <w:szCs w:val="22"/>
        </w:rPr>
        <w:t xml:space="preserve"> </w:t>
      </w:r>
    </w:p>
    <w:p w14:paraId="62477F5B" w14:textId="77777777" w:rsidR="0027257A" w:rsidRDefault="0027257A" w:rsidP="00A04009">
      <w:pPr>
        <w:jc w:val="both"/>
        <w:rPr>
          <w:rFonts w:ascii="Calibri" w:hAnsi="Calibri"/>
          <w:color w:val="FFC000"/>
          <w:sz w:val="22"/>
          <w:szCs w:val="22"/>
        </w:rPr>
      </w:pPr>
    </w:p>
    <w:p w14:paraId="16ADC34F" w14:textId="4EACF0B8" w:rsidR="00C2421C" w:rsidRDefault="00407938" w:rsidP="00A04009">
      <w:pPr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This model is solely focused on </w:t>
      </w:r>
      <w:r w:rsidRPr="00407938">
        <w:rPr>
          <w:rFonts w:ascii="Calibri" w:hAnsi="Calibri"/>
          <w:i/>
          <w:iCs/>
          <w:sz w:val="22"/>
          <w:szCs w:val="22"/>
        </w:rPr>
        <w:t>P. vivax</w:t>
      </w:r>
      <w:r>
        <w:rPr>
          <w:rFonts w:ascii="Calibri" w:hAnsi="Calibri"/>
          <w:sz w:val="22"/>
          <w:szCs w:val="22"/>
        </w:rPr>
        <w:t xml:space="preserve"> dynamics; </w:t>
      </w:r>
      <w:r w:rsidR="003A339B" w:rsidRPr="003A339B">
        <w:rPr>
          <w:rFonts w:ascii="Calibri" w:hAnsi="Calibri"/>
          <w:i/>
          <w:sz w:val="22"/>
          <w:szCs w:val="22"/>
        </w:rPr>
        <w:t>P. falciparum</w:t>
      </w:r>
      <w:r w:rsidR="003A339B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infections are not included.</w:t>
      </w:r>
    </w:p>
    <w:p w14:paraId="583C8B42" w14:textId="77777777" w:rsidR="0009487A" w:rsidRPr="008830A8" w:rsidRDefault="0009487A" w:rsidP="00C2421C">
      <w:pPr>
        <w:keepNext/>
        <w:jc w:val="both"/>
        <w:rPr>
          <w:rFonts w:ascii="Calibri" w:hAnsi="Calibri"/>
          <w:color w:val="4F81BD" w:themeColor="accent1"/>
          <w:sz w:val="22"/>
          <w:szCs w:val="22"/>
        </w:rPr>
      </w:pPr>
    </w:p>
    <w:p w14:paraId="30AB5CF7" w14:textId="77777777" w:rsidR="00C4270F" w:rsidRDefault="00C4270F" w:rsidP="00E865F6">
      <w:pPr>
        <w:jc w:val="both"/>
        <w:rPr>
          <w:rFonts w:ascii="Calibri" w:hAnsi="Calibri"/>
          <w:sz w:val="22"/>
          <w:szCs w:val="22"/>
        </w:rPr>
      </w:pPr>
    </w:p>
    <w:p w14:paraId="5451160F" w14:textId="1EE92A40" w:rsidR="00E865F6" w:rsidRPr="00CC611C" w:rsidRDefault="00E865F6" w:rsidP="00E865F6">
      <w:pPr>
        <w:jc w:val="both"/>
        <w:rPr>
          <w:rFonts w:ascii="Calibri" w:hAnsi="Calibri"/>
          <w:i/>
          <w:sz w:val="22"/>
          <w:szCs w:val="22"/>
        </w:rPr>
      </w:pPr>
      <w:r w:rsidRPr="00CC611C">
        <w:rPr>
          <w:rFonts w:ascii="Calibri" w:hAnsi="Calibri"/>
          <w:i/>
          <w:sz w:val="22"/>
          <w:szCs w:val="22"/>
        </w:rPr>
        <w:t>(</w:t>
      </w:r>
      <w:proofErr w:type="spellStart"/>
      <w:r w:rsidRPr="00CC611C">
        <w:rPr>
          <w:rFonts w:ascii="Calibri" w:hAnsi="Calibri"/>
          <w:i/>
          <w:sz w:val="22"/>
          <w:szCs w:val="22"/>
        </w:rPr>
        <w:t>i</w:t>
      </w:r>
      <w:proofErr w:type="spellEnd"/>
      <w:r w:rsidRPr="00CC611C">
        <w:rPr>
          <w:rFonts w:ascii="Calibri" w:hAnsi="Calibri"/>
          <w:i/>
          <w:sz w:val="22"/>
          <w:szCs w:val="22"/>
        </w:rPr>
        <w:t>) Primary infection</w:t>
      </w:r>
      <w:r w:rsidR="00F37008">
        <w:rPr>
          <w:rFonts w:ascii="Calibri" w:hAnsi="Calibri"/>
          <w:i/>
          <w:sz w:val="22"/>
          <w:szCs w:val="22"/>
        </w:rPr>
        <w:t xml:space="preserve"> and </w:t>
      </w:r>
      <w:r w:rsidR="005E540B">
        <w:rPr>
          <w:rFonts w:ascii="Calibri" w:hAnsi="Calibri"/>
          <w:i/>
          <w:sz w:val="22"/>
          <w:szCs w:val="22"/>
        </w:rPr>
        <w:t xml:space="preserve">the </w:t>
      </w:r>
      <w:r w:rsidR="00F37008">
        <w:rPr>
          <w:rFonts w:ascii="Calibri" w:hAnsi="Calibri"/>
          <w:i/>
          <w:sz w:val="22"/>
          <w:szCs w:val="22"/>
        </w:rPr>
        <w:t>duration of blood-stage infection</w:t>
      </w:r>
    </w:p>
    <w:p w14:paraId="45C80E12" w14:textId="6F132831" w:rsidR="00E865F6" w:rsidRDefault="00E865F6" w:rsidP="00E865F6">
      <w:pPr>
        <w:jc w:val="both"/>
        <w:rPr>
          <w:rFonts w:ascii="Calibri" w:hAnsi="Calibri"/>
          <w:sz w:val="22"/>
          <w:szCs w:val="22"/>
        </w:rPr>
      </w:pPr>
    </w:p>
    <w:p w14:paraId="6D8100EC" w14:textId="5B9B9291" w:rsidR="00D1242D" w:rsidRDefault="00E865F6" w:rsidP="00313F8A">
      <w:pPr>
        <w:jc w:val="both"/>
        <w:rPr>
          <w:rFonts w:ascii="Calibri" w:hAnsi="Calibri"/>
          <w:sz w:val="22"/>
          <w:szCs w:val="22"/>
        </w:rPr>
      </w:pPr>
      <w:r w:rsidRPr="001152F5">
        <w:rPr>
          <w:rFonts w:ascii="Calibri" w:hAnsi="Calibri"/>
          <w:sz w:val="22"/>
          <w:szCs w:val="22"/>
        </w:rPr>
        <w:t xml:space="preserve">The incidence and seasonal pattern of primary infection </w:t>
      </w:r>
      <w:r w:rsidR="007E52A6">
        <w:rPr>
          <w:rFonts w:ascii="Calibri" w:hAnsi="Calibri"/>
          <w:sz w:val="22"/>
          <w:szCs w:val="22"/>
        </w:rPr>
        <w:t xml:space="preserve">were </w:t>
      </w:r>
      <w:r w:rsidRPr="001152F5">
        <w:rPr>
          <w:rFonts w:ascii="Calibri" w:hAnsi="Calibri"/>
          <w:sz w:val="22"/>
          <w:szCs w:val="22"/>
        </w:rPr>
        <w:t xml:space="preserve"> estimated </w:t>
      </w:r>
      <w:r w:rsidR="00505F17">
        <w:rPr>
          <w:rFonts w:ascii="Calibri" w:hAnsi="Calibri"/>
          <w:sz w:val="22"/>
          <w:szCs w:val="22"/>
        </w:rPr>
        <w:t xml:space="preserve">using genotyping data from </w:t>
      </w:r>
      <w:r w:rsidRPr="001152F5">
        <w:rPr>
          <w:rFonts w:ascii="Calibri" w:hAnsi="Calibri"/>
          <w:sz w:val="22"/>
          <w:szCs w:val="22"/>
        </w:rPr>
        <w:t xml:space="preserve">the </w:t>
      </w:r>
      <w:proofErr w:type="spellStart"/>
      <w:r w:rsidRPr="001152F5">
        <w:rPr>
          <w:rFonts w:ascii="Calibri" w:hAnsi="Calibri"/>
          <w:sz w:val="22"/>
          <w:szCs w:val="22"/>
        </w:rPr>
        <w:t>Ilaita</w:t>
      </w:r>
      <w:proofErr w:type="spellEnd"/>
      <w:r w:rsidRPr="001152F5">
        <w:rPr>
          <w:rFonts w:ascii="Calibri" w:hAnsi="Calibri"/>
          <w:sz w:val="22"/>
          <w:szCs w:val="22"/>
        </w:rPr>
        <w:t xml:space="preserve"> cohort</w:t>
      </w:r>
      <w:r w:rsidR="00EC7432">
        <w:rPr>
          <w:rFonts w:ascii="Calibri" w:hAnsi="Calibri"/>
          <w:sz w:val="22"/>
          <w:szCs w:val="22"/>
        </w:rPr>
        <w:t xml:space="preserve"> </w:t>
      </w:r>
      <w:r w:rsidR="00167CE2" w:rsidRPr="001152F5">
        <w:rPr>
          <w:rFonts w:ascii="Calibri" w:hAnsi="Calibri"/>
          <w:sz w:val="22"/>
          <w:szCs w:val="22"/>
        </w:rPr>
        <w:t xml:space="preserve">in </w:t>
      </w:r>
      <w:r w:rsidR="009C49B8">
        <w:rPr>
          <w:rFonts w:ascii="Calibri" w:hAnsi="Calibri"/>
          <w:sz w:val="22"/>
          <w:szCs w:val="22"/>
        </w:rPr>
        <w:t xml:space="preserve">our </w:t>
      </w:r>
      <w:r w:rsidR="00167CE2" w:rsidRPr="001152F5">
        <w:rPr>
          <w:rFonts w:ascii="Calibri" w:hAnsi="Calibri"/>
          <w:sz w:val="22"/>
          <w:szCs w:val="22"/>
        </w:rPr>
        <w:t>earlier work</w:t>
      </w:r>
      <w:r w:rsidR="00F24E5C" w:rsidRPr="001152F5">
        <w:rPr>
          <w:rFonts w:ascii="Calibri" w:hAnsi="Calibri"/>
          <w:sz w:val="22"/>
          <w:szCs w:val="22"/>
        </w:rPr>
        <w:t xml:space="preserve"> </w:t>
      </w:r>
      <w:r w:rsidR="00F24E5C" w:rsidRPr="001152F5">
        <w:rPr>
          <w:rFonts w:ascii="Calibri" w:hAnsi="Calibri"/>
          <w:sz w:val="22"/>
          <w:szCs w:val="22"/>
        </w:rPr>
        <w:fldChar w:fldCharType="begin"/>
      </w:r>
      <w:r w:rsidR="00F24E5C" w:rsidRPr="001152F5">
        <w:rPr>
          <w:rFonts w:ascii="Calibri" w:hAnsi="Calibri"/>
          <w:sz w:val="22"/>
          <w:szCs w:val="22"/>
        </w:rPr>
        <w:instrText xml:space="preserve"> ADDIN EN.CITE &lt;EndNote&gt;&lt;Cite&gt;&lt;Author&gt;Ross&lt;/Author&gt;&lt;Year&gt;2016&lt;/Year&gt;&lt;RecNum&gt;301&lt;/RecNum&gt;&lt;DisplayText&gt;[4]&lt;/DisplayText&gt;&lt;record&gt;&lt;rec-number&gt;301&lt;/rec-number&gt;&lt;foreign-keys&gt;&lt;key app="EN" db-id="d9evz5facxvpz2ed2xlp5tp1wtpr9vdzdt92" timestamp="1682271899"&gt;301&lt;/key&gt;&lt;/foreign-keys&gt;&lt;ref-type name="Journal Article"&gt;17&lt;/ref-type&gt;&lt;contributors&gt;&lt;authors&gt;&lt;author&gt;Ross, A.&lt;/author&gt;&lt;author&gt;Koepfli, C.&lt;/author&gt;&lt;author&gt;Schoepflin, S.&lt;/author&gt;&lt;author&gt;Timinao, L.&lt;/author&gt;&lt;author&gt;Siba, P.&lt;/author&gt;&lt;author&gt;Smith, T.&lt;/author&gt;&lt;author&gt;Mueller, I.&lt;/author&gt;&lt;author&gt;Felger, I.&lt;/author&gt;&lt;author&gt;Tanner, M.&lt;/author&gt;&lt;/authors&gt;&lt;/contributors&gt;&lt;titles&gt;&lt;title&gt;&lt;style face="normal" font="default" size="100%"&gt;The incidence and differential seasonal patterns of&lt;/style&gt;&lt;style face="italic" font="default" size="100%"&gt; Plasmodium vivax&lt;/style&gt;&lt;style face="normal" font="default" size="100%"&gt; primary infections and relapses in a cohort of children in Papua New Guinea&lt;/style&gt;&lt;/title&gt;&lt;secondary-title&gt;PLoS Negl Trop Dis&lt;/secondary-title&gt;&lt;/titles&gt;&lt;pages&gt;e0004582&lt;/pages&gt;&lt;volume&gt;10&lt;/volume&gt;&lt;number&gt;5&lt;/number&gt;&lt;dates&gt;&lt;year&gt;2016&lt;/year&gt;&lt;pub-dates&gt;&lt;date&gt;2016&lt;/date&gt;&lt;/pub-dates&gt;&lt;/dates&gt;&lt;urls&gt;&lt;/urls&gt;&lt;/record&gt;&lt;/Cite&gt;&lt;/EndNote&gt;</w:instrText>
      </w:r>
      <w:r w:rsidR="00F24E5C" w:rsidRPr="001152F5">
        <w:rPr>
          <w:rFonts w:ascii="Calibri" w:hAnsi="Calibri"/>
          <w:sz w:val="22"/>
          <w:szCs w:val="22"/>
        </w:rPr>
        <w:fldChar w:fldCharType="separate"/>
      </w:r>
      <w:r w:rsidR="00F24E5C" w:rsidRPr="001152F5">
        <w:rPr>
          <w:rFonts w:ascii="Calibri" w:hAnsi="Calibri"/>
          <w:noProof/>
          <w:sz w:val="22"/>
          <w:szCs w:val="22"/>
        </w:rPr>
        <w:t>[4]</w:t>
      </w:r>
      <w:r w:rsidR="00F24E5C" w:rsidRPr="001152F5">
        <w:rPr>
          <w:rFonts w:ascii="Calibri" w:hAnsi="Calibri"/>
          <w:sz w:val="22"/>
          <w:szCs w:val="22"/>
        </w:rPr>
        <w:fldChar w:fldCharType="end"/>
      </w:r>
      <w:r w:rsidR="00EC7432">
        <w:rPr>
          <w:rFonts w:ascii="Calibri" w:hAnsi="Calibri"/>
          <w:sz w:val="22"/>
          <w:szCs w:val="22"/>
        </w:rPr>
        <w:t xml:space="preserve">. </w:t>
      </w:r>
      <w:r w:rsidR="00BE35B1">
        <w:rPr>
          <w:rFonts w:ascii="Calibri" w:hAnsi="Calibri"/>
          <w:sz w:val="22"/>
          <w:szCs w:val="22"/>
        </w:rPr>
        <w:t xml:space="preserve">We use our previous assumptions </w:t>
      </w:r>
      <w:r w:rsidR="007729CF">
        <w:rPr>
          <w:rFonts w:ascii="Calibri" w:hAnsi="Calibri"/>
          <w:sz w:val="22"/>
          <w:szCs w:val="22"/>
        </w:rPr>
        <w:t>to build</w:t>
      </w:r>
      <w:r w:rsidR="00BE35B1">
        <w:rPr>
          <w:rFonts w:ascii="Calibri" w:hAnsi="Calibri"/>
          <w:sz w:val="22"/>
          <w:szCs w:val="22"/>
        </w:rPr>
        <w:t xml:space="preserve"> the present model component for primary infection. </w:t>
      </w:r>
    </w:p>
    <w:p w14:paraId="110EBA62" w14:textId="77777777" w:rsidR="00D1242D" w:rsidRDefault="00D1242D" w:rsidP="00313F8A">
      <w:pPr>
        <w:jc w:val="both"/>
        <w:rPr>
          <w:rFonts w:ascii="Calibri" w:hAnsi="Calibri"/>
          <w:sz w:val="22"/>
          <w:szCs w:val="22"/>
        </w:rPr>
      </w:pPr>
    </w:p>
    <w:p w14:paraId="682653EE" w14:textId="567F2581" w:rsidR="005E540B" w:rsidRDefault="00A95B4F" w:rsidP="00313F8A">
      <w:pPr>
        <w:jc w:val="both"/>
        <w:rPr>
          <w:rFonts w:ascii="Calibri" w:hAnsi="Calibri" w:cs="Calibri"/>
          <w:sz w:val="22"/>
          <w:szCs w:val="22"/>
        </w:rPr>
      </w:pPr>
      <w:r w:rsidRPr="001152F5">
        <w:rPr>
          <w:rFonts w:ascii="Calibri" w:hAnsi="Calibri"/>
          <w:sz w:val="22"/>
          <w:szCs w:val="22"/>
        </w:rPr>
        <w:t>Briefly,</w:t>
      </w:r>
      <w:r w:rsidR="00167CE2" w:rsidRPr="001152F5">
        <w:rPr>
          <w:rFonts w:ascii="Calibri" w:hAnsi="Calibri"/>
          <w:sz w:val="22"/>
          <w:szCs w:val="22"/>
        </w:rPr>
        <w:t xml:space="preserve"> we </w:t>
      </w:r>
      <w:r w:rsidR="001152F5" w:rsidRPr="001152F5">
        <w:rPr>
          <w:rFonts w:ascii="Calibri" w:hAnsi="Calibri" w:cs="Calibri"/>
          <w:sz w:val="22"/>
          <w:szCs w:val="22"/>
        </w:rPr>
        <w:t>assume</w:t>
      </w:r>
      <w:r w:rsidR="00790A77">
        <w:rPr>
          <w:rFonts w:ascii="Calibri" w:hAnsi="Calibri" w:cs="Calibri"/>
          <w:sz w:val="22"/>
          <w:szCs w:val="22"/>
        </w:rPr>
        <w:t>d</w:t>
      </w:r>
      <w:r w:rsidR="001152F5" w:rsidRPr="001152F5">
        <w:rPr>
          <w:rFonts w:ascii="Calibri" w:hAnsi="Calibri" w:cs="Calibri"/>
          <w:sz w:val="22"/>
          <w:szCs w:val="22"/>
        </w:rPr>
        <w:t xml:space="preserve"> that the seasonality of </w:t>
      </w:r>
      <w:r w:rsidR="001152F5" w:rsidRPr="00505F17">
        <w:rPr>
          <w:rFonts w:ascii="Calibri" w:hAnsi="Calibri" w:cs="Calibri"/>
          <w:i/>
          <w:sz w:val="22"/>
          <w:szCs w:val="22"/>
        </w:rPr>
        <w:t>P vivax</w:t>
      </w:r>
      <w:r w:rsidR="001152F5" w:rsidRPr="001152F5">
        <w:rPr>
          <w:rFonts w:ascii="Calibri" w:hAnsi="Calibri" w:cs="Calibri"/>
          <w:sz w:val="22"/>
          <w:szCs w:val="22"/>
        </w:rPr>
        <w:t xml:space="preserve"> primary infection is </w:t>
      </w:r>
      <w:proofErr w:type="gramStart"/>
      <w:r w:rsidR="001152F5" w:rsidRPr="001152F5">
        <w:rPr>
          <w:rFonts w:ascii="Calibri" w:hAnsi="Calibri" w:cs="Calibri"/>
          <w:sz w:val="22"/>
          <w:szCs w:val="22"/>
        </w:rPr>
        <w:t>similar to</w:t>
      </w:r>
      <w:proofErr w:type="gramEnd"/>
      <w:r w:rsidR="001152F5" w:rsidRPr="001152F5">
        <w:rPr>
          <w:rFonts w:ascii="Calibri" w:hAnsi="Calibri" w:cs="Calibri"/>
          <w:sz w:val="22"/>
          <w:szCs w:val="22"/>
        </w:rPr>
        <w:t xml:space="preserve"> that of </w:t>
      </w:r>
      <w:r w:rsidR="001152F5" w:rsidRPr="009C49B8">
        <w:rPr>
          <w:rFonts w:ascii="Calibri" w:hAnsi="Calibri" w:cs="Calibri"/>
          <w:i/>
          <w:sz w:val="22"/>
          <w:szCs w:val="22"/>
        </w:rPr>
        <w:t>P falciparum</w:t>
      </w:r>
      <w:r w:rsidR="001152F5" w:rsidRPr="001152F5">
        <w:rPr>
          <w:rFonts w:ascii="Calibri" w:hAnsi="Calibri" w:cs="Calibri"/>
          <w:sz w:val="22"/>
          <w:szCs w:val="22"/>
        </w:rPr>
        <w:t xml:space="preserve"> since they are transmitted by the same vectors and, because </w:t>
      </w:r>
      <w:r w:rsidR="001152F5" w:rsidRPr="009C49B8">
        <w:rPr>
          <w:rFonts w:ascii="Calibri" w:hAnsi="Calibri" w:cs="Calibri"/>
          <w:i/>
          <w:sz w:val="22"/>
          <w:szCs w:val="22"/>
        </w:rPr>
        <w:t>P falciparum</w:t>
      </w:r>
      <w:r w:rsidR="001152F5" w:rsidRPr="001152F5">
        <w:rPr>
          <w:rFonts w:ascii="Calibri" w:hAnsi="Calibri" w:cs="Calibri"/>
          <w:sz w:val="22"/>
          <w:szCs w:val="22"/>
        </w:rPr>
        <w:t xml:space="preserve"> does not have the ability to relapse, the seasonality c</w:t>
      </w:r>
      <w:r w:rsidR="00BE35B1">
        <w:rPr>
          <w:rFonts w:ascii="Calibri" w:hAnsi="Calibri" w:cs="Calibri"/>
          <w:sz w:val="22"/>
          <w:szCs w:val="22"/>
        </w:rPr>
        <w:t>ould</w:t>
      </w:r>
      <w:r w:rsidR="001152F5" w:rsidRPr="001152F5">
        <w:rPr>
          <w:rFonts w:ascii="Calibri" w:hAnsi="Calibri" w:cs="Calibri"/>
          <w:sz w:val="22"/>
          <w:szCs w:val="22"/>
        </w:rPr>
        <w:t xml:space="preserve"> be estimated. </w:t>
      </w:r>
      <w:r w:rsidR="00BE35B1">
        <w:rPr>
          <w:rFonts w:ascii="Calibri" w:hAnsi="Calibri" w:cs="Calibri"/>
          <w:sz w:val="22"/>
          <w:szCs w:val="22"/>
        </w:rPr>
        <w:t>W</w:t>
      </w:r>
      <w:r w:rsidR="001152F5" w:rsidRPr="001152F5">
        <w:rPr>
          <w:rFonts w:ascii="Calibri" w:hAnsi="Calibri" w:cs="Calibri"/>
          <w:sz w:val="22"/>
          <w:szCs w:val="22"/>
        </w:rPr>
        <w:t>e assume</w:t>
      </w:r>
      <w:r w:rsidR="00790A77">
        <w:rPr>
          <w:rFonts w:ascii="Calibri" w:hAnsi="Calibri" w:cs="Calibri"/>
          <w:sz w:val="22"/>
          <w:szCs w:val="22"/>
        </w:rPr>
        <w:t>d</w:t>
      </w:r>
      <w:r w:rsidR="001152F5" w:rsidRPr="001152F5">
        <w:rPr>
          <w:rFonts w:ascii="Calibri" w:hAnsi="Calibri" w:cs="Calibri"/>
          <w:sz w:val="22"/>
          <w:szCs w:val="22"/>
        </w:rPr>
        <w:t xml:space="preserve"> </w:t>
      </w:r>
      <w:r w:rsidR="007E52A6">
        <w:rPr>
          <w:rFonts w:ascii="Calibri" w:hAnsi="Calibri" w:cs="Calibri"/>
          <w:sz w:val="22"/>
          <w:szCs w:val="22"/>
        </w:rPr>
        <w:t xml:space="preserve">a </w:t>
      </w:r>
      <w:r w:rsidR="00AF28DC">
        <w:rPr>
          <w:rFonts w:ascii="Calibri" w:hAnsi="Calibri" w:cs="Calibri"/>
          <w:sz w:val="22"/>
          <w:szCs w:val="22"/>
        </w:rPr>
        <w:t xml:space="preserve">repeating </w:t>
      </w:r>
      <w:r w:rsidR="00AF28DC" w:rsidRPr="001152F5">
        <w:rPr>
          <w:rFonts w:ascii="Calibri" w:hAnsi="Calibri" w:cs="Calibri"/>
          <w:sz w:val="22"/>
          <w:szCs w:val="22"/>
        </w:rPr>
        <w:t>seasonal</w:t>
      </w:r>
      <w:r w:rsidR="001152F5" w:rsidRPr="001152F5">
        <w:rPr>
          <w:rFonts w:ascii="Calibri" w:hAnsi="Calibri" w:cs="Calibri"/>
          <w:sz w:val="22"/>
          <w:szCs w:val="22"/>
        </w:rPr>
        <w:t xml:space="preserve"> pattern </w:t>
      </w:r>
      <w:r w:rsidR="007E52A6">
        <w:rPr>
          <w:rFonts w:ascii="Calibri" w:hAnsi="Calibri" w:cs="Calibri"/>
          <w:sz w:val="22"/>
          <w:szCs w:val="22"/>
        </w:rPr>
        <w:t>for</w:t>
      </w:r>
      <w:r w:rsidR="001152F5" w:rsidRPr="001152F5">
        <w:rPr>
          <w:rFonts w:ascii="Calibri" w:hAnsi="Calibri" w:cs="Calibri"/>
          <w:sz w:val="22"/>
          <w:szCs w:val="22"/>
        </w:rPr>
        <w:t xml:space="preserve"> primary infections</w:t>
      </w:r>
      <w:r w:rsidR="007E52A6">
        <w:rPr>
          <w:rFonts w:ascii="Calibri" w:hAnsi="Calibri" w:cs="Calibri"/>
          <w:sz w:val="22"/>
          <w:szCs w:val="22"/>
        </w:rPr>
        <w:t>.</w:t>
      </w:r>
      <w:r w:rsidR="001152F5" w:rsidRPr="001152F5">
        <w:rPr>
          <w:rFonts w:ascii="Calibri" w:hAnsi="Calibri" w:cs="Calibri"/>
          <w:sz w:val="22"/>
          <w:szCs w:val="22"/>
        </w:rPr>
        <w:t xml:space="preserve"> </w:t>
      </w:r>
      <w:r w:rsidR="00BE35B1">
        <w:rPr>
          <w:rFonts w:ascii="Calibri" w:hAnsi="Calibri" w:cs="Calibri"/>
          <w:sz w:val="22"/>
          <w:szCs w:val="22"/>
        </w:rPr>
        <w:t xml:space="preserve">The previous </w:t>
      </w:r>
      <w:r w:rsidR="00AF28DC">
        <w:rPr>
          <w:rFonts w:ascii="Calibri" w:hAnsi="Calibri" w:cs="Calibri"/>
          <w:sz w:val="22"/>
          <w:szCs w:val="22"/>
        </w:rPr>
        <w:t>estimates</w:t>
      </w:r>
      <w:r w:rsidR="00AF28DC" w:rsidRPr="001152F5">
        <w:rPr>
          <w:rFonts w:ascii="Calibri" w:hAnsi="Calibri" w:cs="Calibri"/>
          <w:sz w:val="22"/>
          <w:szCs w:val="22"/>
        </w:rPr>
        <w:t xml:space="preserve"> </w:t>
      </w:r>
      <w:r w:rsidR="00AF28DC">
        <w:rPr>
          <w:rFonts w:ascii="Calibri" w:hAnsi="Calibri" w:cs="Calibri"/>
          <w:sz w:val="22"/>
          <w:szCs w:val="22"/>
        </w:rPr>
        <w:t>also</w:t>
      </w:r>
      <w:r w:rsidR="00BE35B1">
        <w:rPr>
          <w:rFonts w:ascii="Calibri" w:hAnsi="Calibri" w:cs="Calibri"/>
          <w:sz w:val="22"/>
          <w:szCs w:val="22"/>
        </w:rPr>
        <w:t xml:space="preserve"> </w:t>
      </w:r>
      <w:r w:rsidR="00790A77">
        <w:rPr>
          <w:rFonts w:ascii="Calibri" w:hAnsi="Calibri" w:cs="Calibri"/>
          <w:sz w:val="22"/>
          <w:szCs w:val="22"/>
        </w:rPr>
        <w:t>accounted for</w:t>
      </w:r>
      <w:r w:rsidR="001152F5" w:rsidRPr="001152F5">
        <w:rPr>
          <w:rFonts w:ascii="Calibri" w:hAnsi="Calibri" w:cs="Calibri"/>
          <w:sz w:val="22"/>
          <w:szCs w:val="22"/>
        </w:rPr>
        <w:t xml:space="preserve"> </w:t>
      </w:r>
      <w:r w:rsidR="00845960">
        <w:rPr>
          <w:rFonts w:ascii="Calibri" w:hAnsi="Calibri" w:cs="Calibri"/>
          <w:sz w:val="22"/>
          <w:szCs w:val="22"/>
        </w:rPr>
        <w:t xml:space="preserve">both </w:t>
      </w:r>
      <w:r w:rsidR="001152F5" w:rsidRPr="001152F5">
        <w:rPr>
          <w:rFonts w:ascii="Calibri" w:hAnsi="Calibri" w:cs="Calibri"/>
          <w:sz w:val="22"/>
          <w:szCs w:val="22"/>
        </w:rPr>
        <w:t xml:space="preserve">imperfect detection </w:t>
      </w:r>
      <w:r w:rsidR="00845960">
        <w:rPr>
          <w:rFonts w:ascii="Calibri" w:hAnsi="Calibri" w:cs="Calibri"/>
          <w:sz w:val="22"/>
          <w:szCs w:val="22"/>
        </w:rPr>
        <w:t>and treatment</w:t>
      </w:r>
      <w:r w:rsidR="001152F5" w:rsidRPr="001152F5">
        <w:rPr>
          <w:rFonts w:ascii="Calibri" w:hAnsi="Calibri" w:cs="Calibri"/>
          <w:sz w:val="22"/>
          <w:szCs w:val="22"/>
        </w:rPr>
        <w:t xml:space="preserve">. </w:t>
      </w:r>
    </w:p>
    <w:p w14:paraId="3496BE66" w14:textId="77777777" w:rsidR="00D1242D" w:rsidRDefault="00D1242D" w:rsidP="00313F8A">
      <w:pPr>
        <w:jc w:val="both"/>
        <w:rPr>
          <w:rFonts w:ascii="Calibri" w:hAnsi="Calibri" w:cs="Calibri"/>
          <w:sz w:val="22"/>
          <w:szCs w:val="22"/>
        </w:rPr>
      </w:pPr>
    </w:p>
    <w:p w14:paraId="056668B2" w14:textId="12AF109C" w:rsidR="001A4E0A" w:rsidRPr="005741BB" w:rsidRDefault="00D95B78" w:rsidP="001A4E0A">
      <w:pPr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n our previous work, we </w:t>
      </w:r>
      <w:r w:rsidR="00DF1EFB">
        <w:rPr>
          <w:rFonts w:ascii="Calibri" w:hAnsi="Calibri" w:cs="Calibri"/>
          <w:sz w:val="22"/>
          <w:szCs w:val="22"/>
        </w:rPr>
        <w:t>used</w:t>
      </w:r>
      <w:r w:rsidR="00D1242D">
        <w:rPr>
          <w:rFonts w:ascii="Calibri" w:hAnsi="Calibri" w:cs="Calibri"/>
          <w:sz w:val="22"/>
          <w:szCs w:val="22"/>
        </w:rPr>
        <w:t xml:space="preserve"> fixed</w:t>
      </w:r>
      <w:r w:rsidR="005E783C">
        <w:rPr>
          <w:rFonts w:ascii="Calibri" w:hAnsi="Calibri" w:cs="Calibri"/>
          <w:sz w:val="22"/>
          <w:szCs w:val="22"/>
        </w:rPr>
        <w:t xml:space="preserve"> values for the mean duration of blood-stage infection</w:t>
      </w:r>
      <w:r w:rsidR="00592C51">
        <w:rPr>
          <w:rFonts w:ascii="Calibri" w:hAnsi="Calibri" w:cs="Calibri"/>
          <w:sz w:val="22"/>
          <w:szCs w:val="22"/>
        </w:rPr>
        <w:t xml:space="preserve"> (in the absence of treatment)</w:t>
      </w:r>
      <w:r>
        <w:rPr>
          <w:rFonts w:ascii="Calibri" w:hAnsi="Calibri" w:cs="Calibri"/>
          <w:sz w:val="22"/>
          <w:szCs w:val="22"/>
        </w:rPr>
        <w:t xml:space="preserve"> </w:t>
      </w:r>
      <w:proofErr w:type="gramStart"/>
      <w:r>
        <w:rPr>
          <w:rFonts w:ascii="Calibri" w:hAnsi="Calibri" w:cs="Calibri"/>
          <w:sz w:val="22"/>
          <w:szCs w:val="22"/>
        </w:rPr>
        <w:t>in order for</w:t>
      </w:r>
      <w:proofErr w:type="gramEnd"/>
      <w:r w:rsidR="005E540B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the</w:t>
      </w:r>
      <w:r w:rsidR="005E540B">
        <w:rPr>
          <w:rFonts w:ascii="Calibri" w:hAnsi="Calibri" w:cs="Calibri"/>
          <w:sz w:val="22"/>
          <w:szCs w:val="22"/>
        </w:rPr>
        <w:t xml:space="preserve"> estimates of the force of primary infection to be identifiable</w:t>
      </w:r>
      <w:r w:rsidR="005E783C">
        <w:rPr>
          <w:rFonts w:ascii="Calibri" w:hAnsi="Calibri" w:cs="Calibri"/>
          <w:sz w:val="22"/>
          <w:szCs w:val="22"/>
        </w:rPr>
        <w:t xml:space="preserve">. </w:t>
      </w:r>
      <w:r w:rsidR="005E540B">
        <w:rPr>
          <w:rFonts w:ascii="Calibri" w:hAnsi="Calibri" w:cs="Calibri"/>
          <w:sz w:val="22"/>
          <w:szCs w:val="22"/>
        </w:rPr>
        <w:t>These</w:t>
      </w:r>
      <w:r w:rsidR="00313F8A">
        <w:rPr>
          <w:rFonts w:ascii="Calibri" w:hAnsi="Calibri"/>
          <w:sz w:val="22"/>
          <w:szCs w:val="22"/>
        </w:rPr>
        <w:t xml:space="preserve"> came from two </w:t>
      </w:r>
      <w:r w:rsidR="00AF28DC">
        <w:rPr>
          <w:rFonts w:ascii="Calibri" w:hAnsi="Calibri"/>
          <w:sz w:val="22"/>
          <w:szCs w:val="22"/>
        </w:rPr>
        <w:t>sources,</w:t>
      </w:r>
      <w:r w:rsidR="005E540B">
        <w:rPr>
          <w:rFonts w:ascii="Calibri" w:hAnsi="Calibri"/>
          <w:sz w:val="22"/>
          <w:szCs w:val="22"/>
        </w:rPr>
        <w:t xml:space="preserve"> and w</w:t>
      </w:r>
      <w:r w:rsidR="00313F8A">
        <w:rPr>
          <w:rFonts w:ascii="Calibri" w:hAnsi="Calibri"/>
          <w:sz w:val="22"/>
          <w:szCs w:val="22"/>
        </w:rPr>
        <w:t>e include</w:t>
      </w:r>
      <w:r w:rsidR="005E540B">
        <w:rPr>
          <w:rFonts w:ascii="Calibri" w:hAnsi="Calibri"/>
          <w:sz w:val="22"/>
          <w:szCs w:val="22"/>
        </w:rPr>
        <w:t>d</w:t>
      </w:r>
      <w:r w:rsidR="00313F8A">
        <w:rPr>
          <w:rFonts w:ascii="Calibri" w:hAnsi="Calibri"/>
          <w:sz w:val="22"/>
          <w:szCs w:val="22"/>
        </w:rPr>
        <w:t xml:space="preserve"> both to reflect the range of uncertainty.</w:t>
      </w:r>
      <w:r w:rsidR="005E540B">
        <w:rPr>
          <w:rFonts w:ascii="Calibri" w:hAnsi="Calibri"/>
          <w:sz w:val="22"/>
          <w:szCs w:val="22"/>
        </w:rPr>
        <w:t xml:space="preserve"> </w:t>
      </w:r>
      <w:r w:rsidR="00592C51">
        <w:rPr>
          <w:rFonts w:ascii="Calibri" w:hAnsi="Calibri"/>
          <w:sz w:val="22"/>
          <w:szCs w:val="22"/>
        </w:rPr>
        <w:t>Therefore,</w:t>
      </w:r>
      <w:r w:rsidR="00313F8A">
        <w:rPr>
          <w:rFonts w:ascii="Calibri" w:hAnsi="Calibri"/>
          <w:sz w:val="22"/>
          <w:szCs w:val="22"/>
        </w:rPr>
        <w:t xml:space="preserve"> we form two sets of parameter values</w:t>
      </w:r>
      <w:r w:rsidR="00592C51">
        <w:rPr>
          <w:rFonts w:ascii="Calibri" w:hAnsi="Calibri"/>
          <w:sz w:val="22"/>
          <w:szCs w:val="22"/>
        </w:rPr>
        <w:t xml:space="preserve"> to input </w:t>
      </w:r>
      <w:r w:rsidR="00AF28DC">
        <w:rPr>
          <w:rFonts w:ascii="Calibri" w:hAnsi="Calibri"/>
          <w:sz w:val="22"/>
          <w:szCs w:val="22"/>
        </w:rPr>
        <w:t>in</w:t>
      </w:r>
      <w:r w:rsidR="00592C51">
        <w:rPr>
          <w:rFonts w:ascii="Calibri" w:hAnsi="Calibri"/>
          <w:sz w:val="22"/>
          <w:szCs w:val="22"/>
        </w:rPr>
        <w:t>to the current model</w:t>
      </w:r>
      <w:r w:rsidR="00313F8A">
        <w:rPr>
          <w:rFonts w:ascii="Calibri" w:hAnsi="Calibri"/>
          <w:sz w:val="22"/>
          <w:szCs w:val="22"/>
        </w:rPr>
        <w:t>.</w:t>
      </w:r>
      <w:r w:rsidR="005E540B">
        <w:rPr>
          <w:rFonts w:ascii="Calibri" w:hAnsi="Calibri"/>
          <w:sz w:val="22"/>
          <w:szCs w:val="22"/>
        </w:rPr>
        <w:t xml:space="preserve"> </w:t>
      </w:r>
      <w:r w:rsidR="00313F8A">
        <w:rPr>
          <w:rFonts w:ascii="Calibri" w:hAnsi="Calibri"/>
          <w:sz w:val="22"/>
          <w:szCs w:val="22"/>
        </w:rPr>
        <w:t xml:space="preserve">The shorter estimate of 27 days was informed by a study estimating the mean durations of blood-stage infection in a cohort of children in </w:t>
      </w:r>
      <w:r w:rsidR="00313F8A" w:rsidRPr="00675685">
        <w:rPr>
          <w:rFonts w:ascii="Calibri" w:hAnsi="Calibri"/>
          <w:sz w:val="22"/>
          <w:szCs w:val="22"/>
        </w:rPr>
        <w:t xml:space="preserve">endemic areas in </w:t>
      </w:r>
      <w:proofErr w:type="spellStart"/>
      <w:r w:rsidR="00313F8A">
        <w:rPr>
          <w:rFonts w:ascii="Calibri" w:hAnsi="Calibri"/>
          <w:sz w:val="22"/>
          <w:szCs w:val="22"/>
        </w:rPr>
        <w:t>Albinama</w:t>
      </w:r>
      <w:proofErr w:type="spellEnd"/>
      <w:r w:rsidR="00313F8A">
        <w:rPr>
          <w:rFonts w:ascii="Calibri" w:hAnsi="Calibri"/>
          <w:sz w:val="22"/>
          <w:szCs w:val="22"/>
        </w:rPr>
        <w:t xml:space="preserve">, Papua New Guinea and in Thailand </w:t>
      </w:r>
      <w:r w:rsidR="00313F8A">
        <w:rPr>
          <w:rFonts w:ascii="Calibri" w:hAnsi="Calibri"/>
          <w:sz w:val="22"/>
          <w:szCs w:val="22"/>
        </w:rPr>
        <w:fldChar w:fldCharType="begin"/>
      </w:r>
      <w:r w:rsidR="00FD6D1F">
        <w:rPr>
          <w:rFonts w:ascii="Calibri" w:hAnsi="Calibri"/>
          <w:sz w:val="22"/>
          <w:szCs w:val="22"/>
        </w:rPr>
        <w:instrText xml:space="preserve"> ADDIN EN.CITE &lt;EndNote&gt;&lt;Cite&gt;&lt;Author&gt;White&lt;/Author&gt;&lt;Year&gt;2018&lt;/Year&gt;&lt;RecNum&gt;264&lt;/RecNum&gt;&lt;DisplayText&gt;[5]&lt;/DisplayText&gt;&lt;record&gt;&lt;rec-number&gt;264&lt;/rec-number&gt;&lt;foreign-keys&gt;&lt;key app="EN" db-id="d9evz5facxvpz2ed2xlp5tp1wtpr9vdzdt92" timestamp="1682271899"&gt;264&lt;/key&gt;&lt;/foreign-keys&gt;&lt;ref-type name="Journal Article"&gt;17&lt;/ref-type&gt;&lt;contributors&gt;&lt;authors&gt;&lt;author&gt;White, M.&lt;/author&gt;&lt;author&gt;Karl, S.&lt;/author&gt;&lt;author&gt;Koepfli, C.&lt;/author&gt;&lt;author&gt;Hofmann, N.&lt;/author&gt;&lt;author&gt;Felger, I.&lt;/author&gt;&lt;author&gt;Smith, T.&lt;/author&gt;&lt;author&gt;Nguitragool, W.&lt;/author&gt;&lt;author&gt;Robinson, L.&lt;/author&gt;&lt;author&gt;Ghani, A.&lt;/author&gt;&lt;author&gt;Mueller, I.&lt;/author&gt;&lt;/authors&gt;&lt;/contributors&gt;&lt;titles&gt;&lt;title&gt;&lt;style face="italic" font="default" size="100%"&gt;Plasmodium vivax&lt;/style&gt;&lt;style face="normal" font="default" size="100%"&gt; and &lt;/style&gt;&lt;style face="italic" font="default" size="100%"&gt;Plasmodium falciparum&lt;/style&gt;&lt;style face="normal" font="default" size="100%"&gt; infection dynamics: re-infections, recrudescences and relapses&lt;/style&gt;&lt;/title&gt;&lt;secondary-title&gt;Malar J&lt;/secondary-title&gt;&lt;/titles&gt;&lt;pages&gt;170&lt;/pages&gt;&lt;volume&gt;17&lt;/volume&gt;&lt;dates&gt;&lt;year&gt;2018&lt;/year&gt;&lt;pub-dates&gt;&lt;date&gt;2018&lt;/date&gt;&lt;/pub-dates&gt;&lt;/dates&gt;&lt;urls&gt;&lt;/urls&gt;&lt;/record&gt;&lt;/Cite&gt;&lt;/EndNote&gt;</w:instrText>
      </w:r>
      <w:r w:rsidR="00313F8A">
        <w:rPr>
          <w:rFonts w:ascii="Calibri" w:hAnsi="Calibri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sz w:val="22"/>
          <w:szCs w:val="22"/>
        </w:rPr>
        <w:t>[5]</w:t>
      </w:r>
      <w:r w:rsidR="00313F8A">
        <w:rPr>
          <w:rFonts w:ascii="Calibri" w:hAnsi="Calibri"/>
          <w:sz w:val="22"/>
          <w:szCs w:val="22"/>
        </w:rPr>
        <w:fldChar w:fldCharType="end"/>
      </w:r>
      <w:r w:rsidR="00313F8A">
        <w:rPr>
          <w:rFonts w:ascii="Calibri" w:hAnsi="Calibri"/>
          <w:sz w:val="22"/>
          <w:szCs w:val="22"/>
        </w:rPr>
        <w:t xml:space="preserve"> (input parameter set 1). The longer duration comes from neurosyphilis patients deliberately infected </w:t>
      </w:r>
      <w:proofErr w:type="gramStart"/>
      <w:r w:rsidR="00245BA2">
        <w:rPr>
          <w:rFonts w:ascii="Calibri" w:hAnsi="Calibri"/>
          <w:sz w:val="22"/>
          <w:szCs w:val="22"/>
        </w:rPr>
        <w:t>as</w:t>
      </w:r>
      <w:proofErr w:type="gramEnd"/>
      <w:r w:rsidR="00313F8A">
        <w:rPr>
          <w:rFonts w:ascii="Calibri" w:hAnsi="Calibri"/>
          <w:sz w:val="22"/>
          <w:szCs w:val="22"/>
        </w:rPr>
        <w:t xml:space="preserve"> malaria therapy in the 1940s and 1950s. Among those infected</w:t>
      </w:r>
      <w:r w:rsidR="00313F8A" w:rsidRPr="00675685">
        <w:rPr>
          <w:rFonts w:ascii="Calibri" w:hAnsi="Calibri"/>
          <w:sz w:val="22"/>
          <w:szCs w:val="22"/>
        </w:rPr>
        <w:t xml:space="preserve"> for the first time </w:t>
      </w:r>
      <w:r w:rsidR="00313F8A">
        <w:rPr>
          <w:rFonts w:ascii="Calibri" w:hAnsi="Calibri"/>
          <w:sz w:val="22"/>
          <w:szCs w:val="22"/>
        </w:rPr>
        <w:t xml:space="preserve">with </w:t>
      </w:r>
      <w:r w:rsidR="00313F8A">
        <w:rPr>
          <w:rFonts w:ascii="Calibri" w:hAnsi="Calibri"/>
          <w:i/>
          <w:sz w:val="22"/>
          <w:szCs w:val="22"/>
        </w:rPr>
        <w:t>P. vivax</w:t>
      </w:r>
      <w:r w:rsidR="00313F8A">
        <w:rPr>
          <w:rFonts w:ascii="Calibri" w:hAnsi="Calibri"/>
          <w:sz w:val="22"/>
          <w:szCs w:val="22"/>
        </w:rPr>
        <w:t xml:space="preserve"> via blood, a mean of 76 days was used (input parameter set 2).</w:t>
      </w:r>
      <w:r w:rsidR="007145C5">
        <w:rPr>
          <w:rFonts w:ascii="Calibri" w:hAnsi="Calibri"/>
          <w:sz w:val="22"/>
          <w:szCs w:val="22"/>
        </w:rPr>
        <w:t xml:space="preserve"> </w:t>
      </w:r>
      <w:r w:rsidR="001A4E0A">
        <w:rPr>
          <w:rFonts w:ascii="Calibri" w:hAnsi="Calibri"/>
          <w:sz w:val="22"/>
          <w:szCs w:val="22"/>
        </w:rPr>
        <w:t>We d</w:t>
      </w:r>
      <w:r w:rsidR="00EE2227">
        <w:rPr>
          <w:rFonts w:ascii="Calibri" w:hAnsi="Calibri"/>
          <w:sz w:val="22"/>
          <w:szCs w:val="22"/>
        </w:rPr>
        <w:t>id</w:t>
      </w:r>
      <w:r w:rsidR="001A4E0A">
        <w:rPr>
          <w:rFonts w:ascii="Calibri" w:hAnsi="Calibri"/>
          <w:sz w:val="22"/>
          <w:szCs w:val="22"/>
        </w:rPr>
        <w:t xml:space="preserve"> not include an effect of acquired immunity on the duration of blood-stage infection. Little is known for </w:t>
      </w:r>
      <w:r w:rsidR="001A4E0A">
        <w:rPr>
          <w:rFonts w:ascii="Calibri" w:hAnsi="Calibri"/>
          <w:i/>
          <w:sz w:val="22"/>
          <w:szCs w:val="22"/>
        </w:rPr>
        <w:t>P. vivax</w:t>
      </w:r>
      <w:r w:rsidR="001A4E0A">
        <w:rPr>
          <w:rFonts w:ascii="Calibri" w:hAnsi="Calibri"/>
          <w:sz w:val="22"/>
          <w:szCs w:val="22"/>
        </w:rPr>
        <w:t xml:space="preserve">. For </w:t>
      </w:r>
      <w:r w:rsidR="001A4E0A">
        <w:rPr>
          <w:rFonts w:ascii="Calibri" w:hAnsi="Calibri"/>
          <w:i/>
          <w:sz w:val="22"/>
          <w:szCs w:val="22"/>
        </w:rPr>
        <w:t>P. falciparum</w:t>
      </w:r>
      <w:r w:rsidR="001A4E0A">
        <w:rPr>
          <w:rFonts w:ascii="Calibri" w:hAnsi="Calibri"/>
          <w:sz w:val="22"/>
          <w:szCs w:val="22"/>
        </w:rPr>
        <w:t xml:space="preserve">, acquired immunity has been found not to shorten the duration of blood-stage infection </w:t>
      </w:r>
      <w:r w:rsidR="001A4E0A">
        <w:rPr>
          <w:rFonts w:ascii="Calibri" w:hAnsi="Calibri"/>
          <w:sz w:val="22"/>
          <w:szCs w:val="22"/>
        </w:rPr>
        <w:fldChar w:fldCharType="begin">
          <w:fldData xml:space="preserve">PEVuZE5vdGU+PENpdGU+PEF1dGhvcj5CcmV0c2NoZXI8L0F1dGhvcj48WWVhcj4yMDE1PC9ZZWFy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==
</w:fldData>
        </w:fldChar>
      </w:r>
      <w:r w:rsidR="00FD6D1F">
        <w:rPr>
          <w:rFonts w:ascii="Calibri" w:hAnsi="Calibri"/>
          <w:sz w:val="22"/>
          <w:szCs w:val="22"/>
        </w:rPr>
        <w:instrText xml:space="preserve"> ADDIN EN.CITE </w:instrText>
      </w:r>
      <w:r w:rsidR="00FD6D1F">
        <w:rPr>
          <w:rFonts w:ascii="Calibri" w:hAnsi="Calibri"/>
          <w:sz w:val="22"/>
          <w:szCs w:val="22"/>
        </w:rPr>
        <w:fldChar w:fldCharType="begin">
          <w:fldData xml:space="preserve">PEVuZE5vdGU+PENpdGU+PEF1dGhvcj5CcmV0c2NoZXI8L0F1dGhvcj48WWVhcj4yMDE1PC9ZZWFy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==
</w:fldData>
        </w:fldChar>
      </w:r>
      <w:r w:rsidR="00FD6D1F">
        <w:rPr>
          <w:rFonts w:ascii="Calibri" w:hAnsi="Calibri"/>
          <w:sz w:val="22"/>
          <w:szCs w:val="22"/>
        </w:rPr>
        <w:instrText xml:space="preserve"> ADDIN EN.CITE.DATA </w:instrText>
      </w:r>
      <w:r w:rsidR="00FD6D1F">
        <w:rPr>
          <w:rFonts w:ascii="Calibri" w:hAnsi="Calibri"/>
          <w:sz w:val="22"/>
          <w:szCs w:val="22"/>
        </w:rPr>
      </w:r>
      <w:r w:rsidR="00FD6D1F">
        <w:rPr>
          <w:rFonts w:ascii="Calibri" w:hAnsi="Calibri"/>
          <w:sz w:val="22"/>
          <w:szCs w:val="22"/>
        </w:rPr>
        <w:fldChar w:fldCharType="end"/>
      </w:r>
      <w:r w:rsidR="001A4E0A">
        <w:rPr>
          <w:rFonts w:ascii="Calibri" w:hAnsi="Calibri"/>
          <w:sz w:val="22"/>
          <w:szCs w:val="22"/>
        </w:rPr>
      </w:r>
      <w:r w:rsidR="001A4E0A">
        <w:rPr>
          <w:rFonts w:ascii="Calibri" w:hAnsi="Calibri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sz w:val="22"/>
          <w:szCs w:val="22"/>
        </w:rPr>
        <w:t>[6, 7]</w:t>
      </w:r>
      <w:r w:rsidR="001A4E0A">
        <w:rPr>
          <w:rFonts w:ascii="Calibri" w:hAnsi="Calibri"/>
          <w:sz w:val="22"/>
          <w:szCs w:val="22"/>
        </w:rPr>
        <w:fldChar w:fldCharType="end"/>
      </w:r>
      <w:r w:rsidR="001A4E0A">
        <w:rPr>
          <w:rFonts w:ascii="Calibri" w:hAnsi="Calibri"/>
          <w:sz w:val="22"/>
          <w:szCs w:val="22"/>
        </w:rPr>
        <w:t>.</w:t>
      </w:r>
      <w:r w:rsidR="001A4E0A" w:rsidRPr="00EC3C91">
        <w:rPr>
          <w:rFonts w:ascii="Calibri" w:hAnsi="Calibri"/>
          <w:sz w:val="22"/>
        </w:rPr>
        <w:t xml:space="preserve"> </w:t>
      </w:r>
      <w:r w:rsidR="001A4E0A">
        <w:rPr>
          <w:rFonts w:ascii="Calibri" w:hAnsi="Calibri"/>
          <w:sz w:val="22"/>
        </w:rPr>
        <w:t xml:space="preserve">Although one explanation to reconcile the two different estimates of blood-stage infection duration would be that the different biology of </w:t>
      </w:r>
      <w:r w:rsidR="001A4E0A">
        <w:rPr>
          <w:rFonts w:ascii="Calibri" w:hAnsi="Calibri"/>
          <w:i/>
          <w:sz w:val="22"/>
        </w:rPr>
        <w:t>P. falciparum</w:t>
      </w:r>
      <w:r w:rsidR="001A4E0A">
        <w:rPr>
          <w:rFonts w:ascii="Calibri" w:hAnsi="Calibri"/>
          <w:sz w:val="22"/>
        </w:rPr>
        <w:t xml:space="preserve"> and </w:t>
      </w:r>
      <w:r w:rsidR="001A4E0A">
        <w:rPr>
          <w:rFonts w:ascii="Calibri" w:hAnsi="Calibri"/>
          <w:i/>
          <w:sz w:val="22"/>
        </w:rPr>
        <w:t>P. vivax</w:t>
      </w:r>
      <w:r w:rsidR="001A4E0A">
        <w:rPr>
          <w:rFonts w:ascii="Calibri" w:hAnsi="Calibri"/>
          <w:sz w:val="22"/>
        </w:rPr>
        <w:t xml:space="preserve"> could lead to different effects and the duration decreases with </w:t>
      </w:r>
      <w:r w:rsidR="001A4E0A" w:rsidRPr="005661BB">
        <w:rPr>
          <w:rFonts w:ascii="Calibri" w:hAnsi="Calibri"/>
          <w:sz w:val="22"/>
        </w:rPr>
        <w:t>exposure</w:t>
      </w:r>
      <w:r w:rsidR="001A4E0A">
        <w:rPr>
          <w:rFonts w:ascii="Calibri" w:hAnsi="Calibri"/>
          <w:sz w:val="22"/>
        </w:rPr>
        <w:t>,</w:t>
      </w:r>
      <w:r w:rsidR="001A4E0A" w:rsidRPr="005661BB">
        <w:rPr>
          <w:rFonts w:ascii="Calibri" w:hAnsi="Calibri"/>
          <w:sz w:val="22"/>
        </w:rPr>
        <w:t xml:space="preserve"> </w:t>
      </w:r>
      <w:r w:rsidR="001A4E0A">
        <w:rPr>
          <w:rFonts w:ascii="Calibri" w:hAnsi="Calibri"/>
          <w:sz w:val="22"/>
        </w:rPr>
        <w:t xml:space="preserve">another may be that the </w:t>
      </w:r>
      <w:r w:rsidR="001A4E0A">
        <w:rPr>
          <w:rFonts w:ascii="Calibri" w:hAnsi="Calibri"/>
          <w:i/>
          <w:sz w:val="22"/>
        </w:rPr>
        <w:t>P. vivax</w:t>
      </w:r>
      <w:r w:rsidR="001A4E0A">
        <w:rPr>
          <w:rFonts w:ascii="Calibri" w:hAnsi="Calibri"/>
          <w:sz w:val="22"/>
        </w:rPr>
        <w:t xml:space="preserve"> malaria therapy strains </w:t>
      </w:r>
      <w:r w:rsidR="00EE2227">
        <w:rPr>
          <w:rFonts w:ascii="Calibri" w:hAnsi="Calibri"/>
          <w:sz w:val="22"/>
        </w:rPr>
        <w:t>are</w:t>
      </w:r>
      <w:r w:rsidR="001A4E0A">
        <w:rPr>
          <w:rFonts w:ascii="Calibri" w:hAnsi="Calibri"/>
          <w:sz w:val="22"/>
        </w:rPr>
        <w:t xml:space="preserve"> not be representative</w:t>
      </w:r>
      <w:r w:rsidR="001A4E0A">
        <w:rPr>
          <w:rFonts w:ascii="Calibri" w:hAnsi="Calibri"/>
          <w:sz w:val="22"/>
          <w:szCs w:val="22"/>
        </w:rPr>
        <w:t xml:space="preserve"> </w:t>
      </w:r>
      <w:r w:rsidR="001A4E0A">
        <w:rPr>
          <w:rFonts w:ascii="Calibri" w:hAnsi="Calibri"/>
          <w:sz w:val="22"/>
          <w:szCs w:val="22"/>
        </w:rPr>
        <w:fldChar w:fldCharType="begin"/>
      </w:r>
      <w:r w:rsidR="00FD6D1F">
        <w:rPr>
          <w:rFonts w:ascii="Calibri" w:hAnsi="Calibri"/>
          <w:sz w:val="22"/>
          <w:szCs w:val="22"/>
        </w:rPr>
        <w:instrText xml:space="preserve"> ADDIN EN.CITE &lt;EndNote&gt;&lt;Cite&gt;&lt;Author&gt;Snounou&lt;/Author&gt;&lt;Year&gt;2013&lt;/Year&gt;&lt;RecNum&gt;367&lt;/RecNum&gt;&lt;DisplayText&gt;[8]&lt;/DisplayText&gt;&lt;record&gt;&lt;rec-number&gt;367&lt;/rec-number&gt;&lt;foreign-keys&gt;&lt;key app="EN" db-id="d9evz5facxvpz2ed2xlp5tp1wtpr9vdzdt92" timestamp="1682271899"&gt;367&lt;/key&gt;&lt;/foreign-keys&gt;&lt;ref-type name="Journal Article"&gt;17&lt;/ref-type&gt;&lt;contributors&gt;&lt;authors&gt;&lt;author&gt;Snounou, G.&lt;/author&gt;&lt;author&gt;Pérignon, J. L.&lt;/author&gt;&lt;/authors&gt;&lt;/contributors&gt;&lt;titles&gt;&lt;title&gt;Malariotherapy - insanity at the service of malariology&lt;/title&gt;&lt;secondary-title&gt;Adv Parasitol&lt;/secondary-title&gt;&lt;/titles&gt;&lt;pages&gt;223-255&lt;/pages&gt;&lt;volume&gt;81&lt;/volume&gt;&lt;dates&gt;&lt;year&gt;2013&lt;/year&gt;&lt;pub-dates&gt;&lt;date&gt;2013&lt;/date&gt;&lt;/pub-dates&gt;&lt;/dates&gt;&lt;urls&gt;&lt;/urls&gt;&lt;/record&gt;&lt;/Cite&gt;&lt;/EndNote&gt;</w:instrText>
      </w:r>
      <w:r w:rsidR="001A4E0A">
        <w:rPr>
          <w:rFonts w:ascii="Calibri" w:hAnsi="Calibri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sz w:val="22"/>
          <w:szCs w:val="22"/>
        </w:rPr>
        <w:t>[8]</w:t>
      </w:r>
      <w:r w:rsidR="001A4E0A">
        <w:rPr>
          <w:rFonts w:ascii="Calibri" w:hAnsi="Calibri"/>
          <w:sz w:val="22"/>
          <w:szCs w:val="22"/>
        </w:rPr>
        <w:fldChar w:fldCharType="end"/>
      </w:r>
      <w:r w:rsidR="001A4E0A">
        <w:rPr>
          <w:rFonts w:ascii="Calibri" w:hAnsi="Calibri"/>
          <w:sz w:val="22"/>
          <w:szCs w:val="22"/>
        </w:rPr>
        <w:t>.</w:t>
      </w:r>
    </w:p>
    <w:p w14:paraId="61BA4FA3" w14:textId="44CB1ED9" w:rsidR="001A4E0A" w:rsidRDefault="001A4E0A" w:rsidP="0049773B">
      <w:pPr>
        <w:jc w:val="both"/>
        <w:rPr>
          <w:rFonts w:ascii="Calibri" w:hAnsi="Calibri"/>
          <w:sz w:val="22"/>
          <w:szCs w:val="22"/>
        </w:rPr>
      </w:pPr>
    </w:p>
    <w:p w14:paraId="72A2E439" w14:textId="1C833301" w:rsidR="0049773B" w:rsidRDefault="007145C5" w:rsidP="0049773B">
      <w:pPr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</w:t>
      </w:r>
      <w:r w:rsidR="00DF1EFB">
        <w:rPr>
          <w:rFonts w:ascii="Calibri" w:hAnsi="Calibri" w:cs="Calibri"/>
          <w:sz w:val="22"/>
          <w:szCs w:val="22"/>
        </w:rPr>
        <w:t xml:space="preserve">he force of primary infection was estimated to be 13.3 (95% CI 11.9, 14.2) </w:t>
      </w:r>
      <w:r w:rsidR="00FA253E">
        <w:rPr>
          <w:rFonts w:ascii="Calibri" w:hAnsi="Calibri" w:cs="Calibri"/>
          <w:sz w:val="22"/>
          <w:szCs w:val="22"/>
        </w:rPr>
        <w:t>per</w:t>
      </w:r>
      <w:r w:rsidR="00DF1EFB">
        <w:rPr>
          <w:rFonts w:ascii="Calibri" w:hAnsi="Calibri" w:cs="Calibri"/>
          <w:sz w:val="22"/>
          <w:szCs w:val="22"/>
        </w:rPr>
        <w:t xml:space="preserve"> year for </w:t>
      </w:r>
      <w:r>
        <w:rPr>
          <w:rFonts w:ascii="Calibri" w:hAnsi="Calibri" w:cs="Calibri"/>
          <w:sz w:val="22"/>
          <w:szCs w:val="22"/>
        </w:rPr>
        <w:t xml:space="preserve">parameter set 1 for </w:t>
      </w:r>
      <w:r w:rsidR="00DF1EFB">
        <w:rPr>
          <w:rFonts w:ascii="Calibri" w:hAnsi="Calibri" w:cs="Calibri"/>
          <w:sz w:val="22"/>
          <w:szCs w:val="22"/>
        </w:rPr>
        <w:t xml:space="preserve">a </w:t>
      </w:r>
      <w:proofErr w:type="gramStart"/>
      <w:r w:rsidR="00DF1EFB">
        <w:rPr>
          <w:rFonts w:ascii="Calibri" w:hAnsi="Calibri"/>
          <w:sz w:val="22"/>
          <w:szCs w:val="22"/>
        </w:rPr>
        <w:t>three year old</w:t>
      </w:r>
      <w:proofErr w:type="gramEnd"/>
      <w:r w:rsidR="00DF1EFB">
        <w:rPr>
          <w:rFonts w:ascii="Calibri" w:hAnsi="Calibri"/>
          <w:sz w:val="22"/>
          <w:szCs w:val="22"/>
        </w:rPr>
        <w:t xml:space="preserve"> child in </w:t>
      </w:r>
      <w:proofErr w:type="spellStart"/>
      <w:r w:rsidR="00DF1EFB">
        <w:rPr>
          <w:rFonts w:ascii="Calibri" w:hAnsi="Calibri"/>
          <w:sz w:val="22"/>
          <w:szCs w:val="22"/>
        </w:rPr>
        <w:t>Ilaita</w:t>
      </w:r>
      <w:proofErr w:type="spellEnd"/>
      <w:r w:rsidR="00DF1EFB">
        <w:rPr>
          <w:rFonts w:ascii="Calibri" w:hAnsi="Calibri"/>
          <w:sz w:val="22"/>
          <w:szCs w:val="22"/>
        </w:rPr>
        <w:t xml:space="preserve"> village who did not use insecticide-treated nets (ITNs), and 11.5 (10.5, 12.3) for parameter set 2. </w:t>
      </w:r>
      <w:r w:rsidR="0049773B">
        <w:rPr>
          <w:rFonts w:ascii="Calibri" w:hAnsi="Calibri"/>
          <w:sz w:val="22"/>
          <w:szCs w:val="22"/>
        </w:rPr>
        <w:t xml:space="preserve"> The </w:t>
      </w:r>
      <w:r w:rsidR="00BE35B1">
        <w:rPr>
          <w:rFonts w:ascii="Calibri" w:hAnsi="Calibri"/>
          <w:sz w:val="22"/>
          <w:szCs w:val="22"/>
        </w:rPr>
        <w:t>association</w:t>
      </w:r>
      <w:r w:rsidR="001878EF">
        <w:rPr>
          <w:rFonts w:ascii="Calibri" w:hAnsi="Calibri"/>
          <w:sz w:val="22"/>
          <w:szCs w:val="22"/>
        </w:rPr>
        <w:t>s</w:t>
      </w:r>
      <w:r w:rsidR="00BE35B1">
        <w:rPr>
          <w:rFonts w:ascii="Calibri" w:hAnsi="Calibri"/>
          <w:sz w:val="22"/>
          <w:szCs w:val="22"/>
        </w:rPr>
        <w:t xml:space="preserve"> with</w:t>
      </w:r>
      <w:r w:rsidR="0049773B">
        <w:rPr>
          <w:rFonts w:ascii="Calibri" w:hAnsi="Calibri"/>
          <w:sz w:val="22"/>
          <w:szCs w:val="22"/>
        </w:rPr>
        <w:t xml:space="preserve"> village and ITN use</w:t>
      </w:r>
      <w:r w:rsidR="00BE35B1">
        <w:rPr>
          <w:rFonts w:ascii="Calibri" w:hAnsi="Calibri"/>
          <w:sz w:val="22"/>
          <w:szCs w:val="22"/>
        </w:rPr>
        <w:t xml:space="preserve"> were previously estimated</w:t>
      </w:r>
      <w:r w:rsidR="0049773B">
        <w:rPr>
          <w:rFonts w:ascii="Calibri" w:hAnsi="Calibri"/>
          <w:sz w:val="22"/>
          <w:szCs w:val="22"/>
        </w:rPr>
        <w:t xml:space="preserve">. </w:t>
      </w:r>
      <w:r w:rsidR="00BD4444">
        <w:rPr>
          <w:rFonts w:ascii="Calibri" w:hAnsi="Calibri"/>
          <w:sz w:val="22"/>
          <w:szCs w:val="22"/>
        </w:rPr>
        <w:t xml:space="preserve">For participants using ITNs for 50% or more of nights compared to less than 50%, </w:t>
      </w:r>
      <w:r w:rsidR="00A22D9C">
        <w:rPr>
          <w:rFonts w:ascii="Calibri" w:hAnsi="Calibri"/>
          <w:sz w:val="22"/>
          <w:szCs w:val="22"/>
        </w:rPr>
        <w:t xml:space="preserve">a rate </w:t>
      </w:r>
      <w:r w:rsidR="00A22D9C">
        <w:rPr>
          <w:rFonts w:ascii="Calibri" w:hAnsi="Calibri"/>
          <w:sz w:val="22"/>
          <w:szCs w:val="22"/>
        </w:rPr>
        <w:lastRenderedPageBreak/>
        <w:t>ratio of 0.70 (0.63, 0.77)</w:t>
      </w:r>
      <w:r w:rsidR="00BD4444">
        <w:rPr>
          <w:rFonts w:ascii="Calibri" w:hAnsi="Calibri"/>
          <w:sz w:val="22"/>
          <w:szCs w:val="22"/>
        </w:rPr>
        <w:t xml:space="preserve"> was estimated. For</w:t>
      </w:r>
      <w:r w:rsidR="00ED7614">
        <w:rPr>
          <w:rFonts w:ascii="Calibri" w:hAnsi="Calibri"/>
          <w:sz w:val="22"/>
          <w:szCs w:val="22"/>
        </w:rPr>
        <w:t xml:space="preserve"> Sunita village</w:t>
      </w:r>
      <w:r w:rsidR="00A22D9C">
        <w:rPr>
          <w:rFonts w:ascii="Calibri" w:hAnsi="Calibri"/>
          <w:sz w:val="22"/>
          <w:szCs w:val="22"/>
        </w:rPr>
        <w:t xml:space="preserve"> compared to </w:t>
      </w:r>
      <w:proofErr w:type="spellStart"/>
      <w:r w:rsidR="00A22D9C">
        <w:rPr>
          <w:rFonts w:ascii="Calibri" w:hAnsi="Calibri"/>
          <w:sz w:val="22"/>
          <w:szCs w:val="22"/>
        </w:rPr>
        <w:t>Ila</w:t>
      </w:r>
      <w:r w:rsidR="00BD4444">
        <w:rPr>
          <w:rFonts w:ascii="Calibri" w:hAnsi="Calibri"/>
          <w:sz w:val="22"/>
          <w:szCs w:val="22"/>
        </w:rPr>
        <w:t>i</w:t>
      </w:r>
      <w:r w:rsidR="00A22D9C">
        <w:rPr>
          <w:rFonts w:ascii="Calibri" w:hAnsi="Calibri"/>
          <w:sz w:val="22"/>
          <w:szCs w:val="22"/>
        </w:rPr>
        <w:t>t</w:t>
      </w:r>
      <w:r w:rsidR="00BD4444">
        <w:rPr>
          <w:rFonts w:ascii="Calibri" w:hAnsi="Calibri"/>
          <w:sz w:val="22"/>
          <w:szCs w:val="22"/>
        </w:rPr>
        <w:t>a</w:t>
      </w:r>
      <w:proofErr w:type="spellEnd"/>
      <w:r w:rsidR="00A22D9C">
        <w:rPr>
          <w:rFonts w:ascii="Calibri" w:hAnsi="Calibri"/>
          <w:sz w:val="22"/>
          <w:szCs w:val="22"/>
        </w:rPr>
        <w:t xml:space="preserve"> vill</w:t>
      </w:r>
      <w:r w:rsidR="00BD4444">
        <w:rPr>
          <w:rFonts w:ascii="Calibri" w:hAnsi="Calibri"/>
          <w:sz w:val="22"/>
          <w:szCs w:val="22"/>
        </w:rPr>
        <w:t>a</w:t>
      </w:r>
      <w:r w:rsidR="00A22D9C">
        <w:rPr>
          <w:rFonts w:ascii="Calibri" w:hAnsi="Calibri"/>
          <w:sz w:val="22"/>
          <w:szCs w:val="22"/>
        </w:rPr>
        <w:t>ge</w:t>
      </w:r>
      <w:r w:rsidR="00ED7614">
        <w:rPr>
          <w:rFonts w:ascii="Calibri" w:hAnsi="Calibri"/>
          <w:sz w:val="22"/>
          <w:szCs w:val="22"/>
        </w:rPr>
        <w:t xml:space="preserve">, </w:t>
      </w:r>
      <w:r w:rsidR="00BD4444">
        <w:rPr>
          <w:rFonts w:ascii="Calibri" w:hAnsi="Calibri"/>
          <w:sz w:val="22"/>
          <w:szCs w:val="22"/>
        </w:rPr>
        <w:t xml:space="preserve">the rate ratio was estimated to be </w:t>
      </w:r>
      <w:r w:rsidR="00A22D9C">
        <w:rPr>
          <w:rFonts w:ascii="Calibri" w:hAnsi="Calibri"/>
          <w:sz w:val="22"/>
          <w:szCs w:val="22"/>
        </w:rPr>
        <w:t>1.16 (1.04, 1.28).</w:t>
      </w:r>
      <w:r w:rsidR="0049773B" w:rsidRPr="0049773B">
        <w:rPr>
          <w:rFonts w:ascii="Calibri" w:hAnsi="Calibri"/>
          <w:sz w:val="22"/>
          <w:szCs w:val="22"/>
        </w:rPr>
        <w:t xml:space="preserve"> </w:t>
      </w:r>
    </w:p>
    <w:p w14:paraId="59554BDF" w14:textId="77777777" w:rsidR="0049773B" w:rsidRDefault="0049773B" w:rsidP="0049773B">
      <w:pPr>
        <w:jc w:val="both"/>
        <w:rPr>
          <w:rFonts w:ascii="Calibri" w:hAnsi="Calibri"/>
          <w:sz w:val="22"/>
          <w:szCs w:val="22"/>
        </w:rPr>
      </w:pPr>
    </w:p>
    <w:p w14:paraId="26D0B377" w14:textId="402D5121" w:rsidR="00E865F6" w:rsidRPr="00F23A28" w:rsidRDefault="001152F5" w:rsidP="00E865F6">
      <w:pPr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In both our earlier work and the current simulation, w</w:t>
      </w:r>
      <w:r w:rsidR="00E865F6" w:rsidRPr="004E525D">
        <w:rPr>
          <w:rFonts w:ascii="Calibri" w:hAnsi="Calibri"/>
          <w:sz w:val="22"/>
          <w:szCs w:val="22"/>
        </w:rPr>
        <w:t xml:space="preserve">e </w:t>
      </w:r>
      <w:r w:rsidR="00E865F6">
        <w:rPr>
          <w:rFonts w:ascii="Calibri" w:hAnsi="Calibri"/>
          <w:sz w:val="22"/>
          <w:szCs w:val="22"/>
        </w:rPr>
        <w:t xml:space="preserve">assume that </w:t>
      </w:r>
      <w:r w:rsidR="00017706">
        <w:rPr>
          <w:rFonts w:ascii="Calibri" w:hAnsi="Calibri"/>
          <w:sz w:val="22"/>
          <w:szCs w:val="22"/>
        </w:rPr>
        <w:t>the force</w:t>
      </w:r>
      <w:r w:rsidR="00E865F6" w:rsidRPr="004E525D">
        <w:rPr>
          <w:rFonts w:ascii="Calibri" w:hAnsi="Calibri"/>
          <w:sz w:val="22"/>
          <w:szCs w:val="22"/>
        </w:rPr>
        <w:t xml:space="preserve"> of primary infection </w:t>
      </w:r>
      <w:r w:rsidR="00E865F6">
        <w:rPr>
          <w:rFonts w:ascii="Calibri" w:hAnsi="Calibri"/>
          <w:sz w:val="22"/>
          <w:szCs w:val="22"/>
        </w:rPr>
        <w:t xml:space="preserve">varies </w:t>
      </w:r>
      <w:r w:rsidR="00E865F6" w:rsidRPr="004E525D">
        <w:rPr>
          <w:rFonts w:ascii="Calibri" w:hAnsi="Calibri"/>
          <w:sz w:val="22"/>
          <w:szCs w:val="22"/>
        </w:rPr>
        <w:t xml:space="preserve">by age </w:t>
      </w:r>
      <w:r w:rsidR="00E865F6">
        <w:rPr>
          <w:rFonts w:ascii="Calibri" w:hAnsi="Calibri"/>
          <w:sz w:val="22"/>
          <w:szCs w:val="22"/>
        </w:rPr>
        <w:t>proportional to</w:t>
      </w:r>
      <w:r w:rsidR="00E865F6" w:rsidRPr="004E525D">
        <w:rPr>
          <w:rFonts w:ascii="Calibri" w:hAnsi="Calibri"/>
          <w:sz w:val="22"/>
          <w:szCs w:val="22"/>
        </w:rPr>
        <w:t xml:space="preserve"> body surface area</w:t>
      </w:r>
      <w:r w:rsidR="00F009DE">
        <w:rPr>
          <w:rFonts w:ascii="Calibri" w:hAnsi="Calibri"/>
          <w:sz w:val="22"/>
          <w:szCs w:val="22"/>
        </w:rPr>
        <w:t>.</w:t>
      </w:r>
      <w:r w:rsidR="00E865F6">
        <w:rPr>
          <w:rFonts w:ascii="Calibri" w:hAnsi="Calibri"/>
          <w:sz w:val="22"/>
          <w:szCs w:val="22"/>
        </w:rPr>
        <w:t xml:space="preserve"> </w:t>
      </w:r>
      <w:r w:rsidR="00E865F6" w:rsidRPr="004E525D">
        <w:rPr>
          <w:rFonts w:ascii="Calibri" w:hAnsi="Calibri"/>
          <w:sz w:val="22"/>
          <w:szCs w:val="22"/>
        </w:rPr>
        <w:t>We obtain</w:t>
      </w:r>
      <w:r w:rsidR="00F92F04">
        <w:rPr>
          <w:rFonts w:ascii="Calibri" w:hAnsi="Calibri"/>
          <w:sz w:val="22"/>
          <w:szCs w:val="22"/>
        </w:rPr>
        <w:t>ed</w:t>
      </w:r>
      <w:r w:rsidR="00E865F6" w:rsidRPr="004E525D">
        <w:rPr>
          <w:rFonts w:ascii="Calibri" w:hAnsi="Calibri"/>
          <w:sz w:val="22"/>
          <w:szCs w:val="22"/>
        </w:rPr>
        <w:t xml:space="preserve"> the median height and weight for the mid-point of each </w:t>
      </w:r>
      <w:r w:rsidR="00F009DE">
        <w:rPr>
          <w:rFonts w:ascii="Calibri" w:hAnsi="Calibri"/>
          <w:sz w:val="22"/>
          <w:szCs w:val="22"/>
        </w:rPr>
        <w:t xml:space="preserve">one-month </w:t>
      </w:r>
      <w:r w:rsidR="00E865F6" w:rsidRPr="004E525D">
        <w:rPr>
          <w:rFonts w:ascii="Calibri" w:hAnsi="Calibri"/>
          <w:sz w:val="22"/>
          <w:szCs w:val="22"/>
        </w:rPr>
        <w:t xml:space="preserve">age-group from </w:t>
      </w:r>
      <w:r w:rsidR="00F009DE">
        <w:rPr>
          <w:rFonts w:ascii="Calibri" w:hAnsi="Calibri"/>
          <w:sz w:val="22"/>
          <w:szCs w:val="22"/>
        </w:rPr>
        <w:t xml:space="preserve">the </w:t>
      </w:r>
      <w:r w:rsidR="00E865F6" w:rsidRPr="004E525D">
        <w:rPr>
          <w:rFonts w:ascii="Calibri" w:hAnsi="Calibri"/>
          <w:sz w:val="22"/>
          <w:szCs w:val="22"/>
        </w:rPr>
        <w:t>WHO growth standards</w:t>
      </w:r>
      <w:r w:rsidR="00E865F6">
        <w:rPr>
          <w:rFonts w:ascii="Calibri" w:hAnsi="Calibri"/>
          <w:sz w:val="22"/>
          <w:szCs w:val="22"/>
        </w:rPr>
        <w:t xml:space="preserve"> </w:t>
      </w:r>
      <w:r w:rsidR="00CD1CCA">
        <w:rPr>
          <w:rFonts w:ascii="Calibri" w:hAnsi="Calibri"/>
          <w:sz w:val="22"/>
          <w:szCs w:val="22"/>
        </w:rPr>
        <w:fldChar w:fldCharType="begin"/>
      </w:r>
      <w:r w:rsidR="00FD6D1F">
        <w:rPr>
          <w:rFonts w:ascii="Calibri" w:hAnsi="Calibri"/>
          <w:sz w:val="22"/>
          <w:szCs w:val="22"/>
        </w:rPr>
        <w:instrText xml:space="preserve"> ADDIN EN.CITE &lt;EndNote&gt;&lt;Cite&gt;&lt;Author&gt;Organization&lt;/Author&gt;&lt;RecNum&gt;201&lt;/RecNum&gt;&lt;DisplayText&gt;[9]&lt;/DisplayText&gt;&lt;record&gt;&lt;rec-number&gt;201&lt;/rec-number&gt;&lt;foreign-keys&gt;&lt;key app="EN" db-id="d9evz5facxvpz2ed2xlp5tp1wtpr9vdzdt92" timestamp="1682271899"&gt;201&lt;/key&gt;&lt;/foreign-keys&gt;&lt;ref-type name="Web Page"&gt;12&lt;/ref-type&gt;&lt;contributors&gt;&lt;authors&gt;&lt;author&gt;World Health Organization&lt;/author&gt;&lt;/authors&gt;&lt;/contributors&gt;&lt;titles&gt;&lt;title&gt;WHO child growth standards&lt;/title&gt;&lt;/titles&gt;&lt;dates&gt;&lt;/dates&gt;&lt;urls&gt;&lt;related-urls&gt;&lt;url&gt;http://www.who.int/childgrowth/standards/en/&lt;/url&gt;&lt;/related-urls&gt;&lt;/urls&gt;&lt;access-date&gt;2014/05/30/&lt;/access-date&gt;&lt;/record&gt;&lt;/Cite&gt;&lt;/EndNote&gt;</w:instrText>
      </w:r>
      <w:r w:rsidR="00CD1CCA">
        <w:rPr>
          <w:rFonts w:ascii="Calibri" w:hAnsi="Calibri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sz w:val="22"/>
          <w:szCs w:val="22"/>
        </w:rPr>
        <w:t>[9]</w:t>
      </w:r>
      <w:r w:rsidR="00CD1CCA">
        <w:rPr>
          <w:rFonts w:ascii="Calibri" w:hAnsi="Calibri"/>
          <w:sz w:val="22"/>
          <w:szCs w:val="22"/>
        </w:rPr>
        <w:fldChar w:fldCharType="end"/>
      </w:r>
      <w:r w:rsidR="00E865F6" w:rsidRPr="004E525D">
        <w:rPr>
          <w:rFonts w:ascii="Calibri" w:hAnsi="Calibri"/>
          <w:sz w:val="22"/>
          <w:szCs w:val="22"/>
        </w:rPr>
        <w:t xml:space="preserve"> and c</w:t>
      </w:r>
      <w:r w:rsidR="00E865F6">
        <w:rPr>
          <w:rFonts w:ascii="Calibri" w:hAnsi="Calibri"/>
          <w:sz w:val="22"/>
          <w:szCs w:val="22"/>
        </w:rPr>
        <w:t>alculate</w:t>
      </w:r>
      <w:r w:rsidR="00F92F04">
        <w:rPr>
          <w:rFonts w:ascii="Calibri" w:hAnsi="Calibri"/>
          <w:sz w:val="22"/>
          <w:szCs w:val="22"/>
        </w:rPr>
        <w:t>d</w:t>
      </w:r>
      <w:r w:rsidR="00E865F6" w:rsidRPr="004E525D">
        <w:rPr>
          <w:rFonts w:ascii="Calibri" w:hAnsi="Calibri"/>
          <w:sz w:val="22"/>
          <w:szCs w:val="22"/>
        </w:rPr>
        <w:t xml:space="preserve"> body surface area using the formula of Mosteller</w:t>
      </w:r>
      <w:r w:rsidR="00E865F6">
        <w:rPr>
          <w:rFonts w:ascii="Calibri" w:hAnsi="Calibri"/>
          <w:sz w:val="22"/>
          <w:szCs w:val="22"/>
        </w:rPr>
        <w:t xml:space="preserve"> </w:t>
      </w:r>
      <w:r w:rsidR="00CD1CCA">
        <w:rPr>
          <w:rFonts w:ascii="Calibri" w:hAnsi="Calibri"/>
          <w:sz w:val="22"/>
          <w:szCs w:val="22"/>
        </w:rPr>
        <w:fldChar w:fldCharType="begin"/>
      </w:r>
      <w:r w:rsidR="00FD6D1F">
        <w:rPr>
          <w:rFonts w:ascii="Calibri" w:hAnsi="Calibri"/>
          <w:sz w:val="22"/>
          <w:szCs w:val="22"/>
        </w:rPr>
        <w:instrText xml:space="preserve"> ADDIN EN.CITE &lt;EndNote&gt;&lt;Cite&gt;&lt;Author&gt;Mosteller&lt;/Author&gt;&lt;Year&gt;1987&lt;/Year&gt;&lt;RecNum&gt;200&lt;/RecNum&gt;&lt;DisplayText&gt;[10]&lt;/DisplayText&gt;&lt;record&gt;&lt;rec-number&gt;200&lt;/rec-number&gt;&lt;foreign-keys&gt;&lt;key app="EN" db-id="d9evz5facxvpz2ed2xlp5tp1wtpr9vdzdt92" timestamp="1682271899"&gt;200&lt;/key&gt;&lt;/foreign-keys&gt;&lt;ref-type name="Journal Article"&gt;17&lt;/ref-type&gt;&lt;contributors&gt;&lt;authors&gt;&lt;author&gt;Mosteller, R. D.&lt;/author&gt;&lt;/authors&gt;&lt;/contributors&gt;&lt;titles&gt;&lt;title&gt;Simplified calculation of body surface area&lt;/title&gt;&lt;secondary-title&gt;N Engl Med J&lt;/secondary-title&gt;&lt;/titles&gt;&lt;periodical&gt;&lt;full-title&gt;N Engl Med J&lt;/full-title&gt;&lt;/periodical&gt;&lt;pages&gt;1098&lt;/pages&gt;&lt;volume&gt;317&lt;/volume&gt;&lt;dates&gt;&lt;year&gt;1987&lt;/year&gt;&lt;pub-dates&gt;&lt;date&gt;1987&lt;/date&gt;&lt;/pub-dates&gt;&lt;/dates&gt;&lt;urls&gt;&lt;/urls&gt;&lt;/record&gt;&lt;/Cite&gt;&lt;/EndNote&gt;</w:instrText>
      </w:r>
      <w:r w:rsidR="00CD1CCA">
        <w:rPr>
          <w:rFonts w:ascii="Calibri" w:hAnsi="Calibri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sz w:val="22"/>
          <w:szCs w:val="22"/>
        </w:rPr>
        <w:t>[10]</w:t>
      </w:r>
      <w:r w:rsidR="00CD1CCA">
        <w:rPr>
          <w:rFonts w:ascii="Calibri" w:hAnsi="Calibri"/>
          <w:sz w:val="22"/>
          <w:szCs w:val="22"/>
        </w:rPr>
        <w:fldChar w:fldCharType="end"/>
      </w:r>
      <w:r w:rsidR="00FC0E2C">
        <w:rPr>
          <w:rFonts w:ascii="Calibri" w:hAnsi="Calibri"/>
          <w:sz w:val="22"/>
          <w:szCs w:val="22"/>
        </w:rPr>
        <w:t xml:space="preserve"> (Fig).</w:t>
      </w:r>
      <w:r w:rsidR="00E23324" w:rsidRPr="00E23324">
        <w:rPr>
          <w:rFonts w:ascii="Calibri" w:hAnsi="Calibri"/>
          <w:noProof/>
          <w:sz w:val="20"/>
          <w:szCs w:val="20"/>
          <w:lang w:eastAsia="de-CH"/>
        </w:rPr>
        <w:t xml:space="preserve"> </w:t>
      </w:r>
      <w:r w:rsidR="00E23324" w:rsidRPr="00F23A28">
        <w:rPr>
          <w:rFonts w:ascii="Calibri" w:hAnsi="Calibri"/>
          <w:noProof/>
          <w:sz w:val="22"/>
          <w:szCs w:val="22"/>
          <w:lang w:eastAsia="de-CH"/>
        </w:rPr>
        <w:t xml:space="preserve">We do not take sex into account in the simulation and use the median measurements for girls for both sexes. Within each month of age, the </w:t>
      </w:r>
      <w:r w:rsidR="00B27013">
        <w:rPr>
          <w:rFonts w:ascii="Calibri" w:hAnsi="Calibri"/>
          <w:noProof/>
          <w:sz w:val="22"/>
          <w:szCs w:val="22"/>
          <w:lang w:eastAsia="de-CH"/>
        </w:rPr>
        <w:t>body surface area</w:t>
      </w:r>
      <w:r w:rsidR="00AD706F">
        <w:rPr>
          <w:rFonts w:ascii="Calibri" w:hAnsi="Calibri"/>
          <w:noProof/>
          <w:sz w:val="22"/>
          <w:szCs w:val="22"/>
          <w:lang w:eastAsia="de-CH"/>
        </w:rPr>
        <w:t xml:space="preserve"> </w:t>
      </w:r>
      <w:r w:rsidR="00B10626">
        <w:rPr>
          <w:rFonts w:ascii="Calibri" w:hAnsi="Calibri"/>
          <w:noProof/>
          <w:sz w:val="22"/>
          <w:szCs w:val="22"/>
          <w:lang w:eastAsia="de-CH"/>
        </w:rPr>
        <w:t>wa</w:t>
      </w:r>
      <w:r w:rsidR="00054DCF">
        <w:rPr>
          <w:rFonts w:ascii="Calibri" w:hAnsi="Calibri"/>
          <w:noProof/>
          <w:sz w:val="22"/>
          <w:szCs w:val="22"/>
          <w:lang w:eastAsia="de-CH"/>
        </w:rPr>
        <w:t>s assumed to be</w:t>
      </w:r>
      <w:r w:rsidR="00E23324" w:rsidRPr="00F23A28">
        <w:rPr>
          <w:rFonts w:ascii="Calibri" w:hAnsi="Calibri"/>
          <w:noProof/>
          <w:sz w:val="22"/>
          <w:szCs w:val="22"/>
          <w:lang w:eastAsia="de-CH"/>
        </w:rPr>
        <w:t xml:space="preserve"> constant.</w:t>
      </w:r>
    </w:p>
    <w:p w14:paraId="2F81976D" w14:textId="3DFB2E75" w:rsidR="00E865F6" w:rsidRDefault="00E865F6" w:rsidP="00E865F6">
      <w:pPr>
        <w:jc w:val="both"/>
        <w:rPr>
          <w:rFonts w:ascii="Calibri" w:hAnsi="Calibri"/>
          <w:sz w:val="22"/>
          <w:szCs w:val="22"/>
        </w:rPr>
      </w:pPr>
    </w:p>
    <w:p w14:paraId="29E7BB1D" w14:textId="77777777" w:rsidR="00464417" w:rsidRPr="00FC0E2C" w:rsidRDefault="00464417" w:rsidP="00F009DE">
      <w:pPr>
        <w:keepNext/>
        <w:jc w:val="both"/>
        <w:rPr>
          <w:rFonts w:ascii="Calibri" w:hAnsi="Calibri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</w:tblGrid>
      <w:tr w:rsidR="00FC0E2C" w:rsidRPr="00FC0E2C" w14:paraId="75FB4492" w14:textId="77777777" w:rsidTr="00CB64F8">
        <w:tc>
          <w:tcPr>
            <w:tcW w:w="6521" w:type="dxa"/>
          </w:tcPr>
          <w:p w14:paraId="471E71A9" w14:textId="7AB26519" w:rsidR="00FC0E2C" w:rsidRPr="0049155F" w:rsidRDefault="00FC0E2C" w:rsidP="00F009DE">
            <w:pPr>
              <w:keepNext/>
              <w:jc w:val="both"/>
              <w:rPr>
                <w:rFonts w:ascii="Calibri" w:hAnsi="Calibri"/>
                <w:sz w:val="22"/>
                <w:szCs w:val="22"/>
              </w:rPr>
            </w:pPr>
            <w:r w:rsidRPr="00FC0E2C">
              <w:rPr>
                <w:rFonts w:ascii="Calibri" w:hAnsi="Calibri"/>
                <w:sz w:val="22"/>
                <w:szCs w:val="22"/>
                <w:lang w:val="en-GB"/>
              </w:rPr>
              <w:t>F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ig</w:t>
            </w:r>
            <w:r w:rsidRPr="00FC0E2C">
              <w:rPr>
                <w:rFonts w:ascii="Calibri" w:hAnsi="Calibri"/>
                <w:sz w:val="22"/>
                <w:szCs w:val="22"/>
                <w:lang w:val="en-GB"/>
              </w:rPr>
              <w:t xml:space="preserve">.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R</w:t>
            </w:r>
            <w:r w:rsidRPr="00FC0E2C">
              <w:rPr>
                <w:rFonts w:ascii="Calibri" w:hAnsi="Calibri"/>
                <w:sz w:val="22"/>
                <w:szCs w:val="22"/>
                <w:lang w:val="en-GB"/>
              </w:rPr>
              <w:t xml:space="preserve">atio of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body surface area </w:t>
            </w:r>
            <w:r w:rsidR="00772F80">
              <w:rPr>
                <w:rFonts w:ascii="Calibri" w:hAnsi="Calibri"/>
                <w:sz w:val="22"/>
                <w:szCs w:val="22"/>
                <w:lang w:val="en-GB"/>
              </w:rPr>
              <w:t xml:space="preserve">by age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to that of a three year old </w:t>
            </w:r>
            <w:r w:rsidR="009775AA">
              <w:rPr>
                <w:rFonts w:ascii="Calibri" w:hAnsi="Calibri"/>
                <w:sz w:val="22"/>
                <w:szCs w:val="22"/>
                <w:lang w:val="en-GB"/>
              </w:rPr>
              <w:t>girl</w:t>
            </w:r>
            <w:r w:rsidR="0072463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="008F0787">
              <w:rPr>
                <w:rFonts w:ascii="Calibri" w:hAnsi="Calibri"/>
                <w:sz w:val="22"/>
                <w:szCs w:val="22"/>
                <w:lang w:val="en-GB"/>
              </w:rPr>
              <w:t>using</w:t>
            </w:r>
            <w:r w:rsidR="009C3844">
              <w:rPr>
                <w:rFonts w:ascii="Calibri" w:hAnsi="Calibri"/>
                <w:sz w:val="22"/>
                <w:szCs w:val="22"/>
                <w:lang w:val="en-GB"/>
              </w:rPr>
              <w:t xml:space="preserve"> WHO growth standards </w:t>
            </w:r>
            <w:r w:rsidR="00B36290">
              <w:rPr>
                <w:rFonts w:ascii="Calibri" w:hAnsi="Calibri"/>
                <w:sz w:val="22"/>
                <w:szCs w:val="22"/>
                <w:lang w:val="en-GB"/>
              </w:rPr>
              <w:fldChar w:fldCharType="begin"/>
            </w:r>
            <w:r w:rsidR="00FD6D1F">
              <w:rPr>
                <w:rFonts w:ascii="Calibri" w:hAnsi="Calibri"/>
                <w:sz w:val="22"/>
                <w:szCs w:val="22"/>
                <w:lang w:val="en-GB"/>
              </w:rPr>
              <w:instrText xml:space="preserve"> ADDIN EN.CITE &lt;EndNote&gt;&lt;Cite&gt;&lt;Author&gt;Organization&lt;/Author&gt;&lt;RecNum&gt;201&lt;/RecNum&gt;&lt;DisplayText&gt;[9]&lt;/DisplayText&gt;&lt;record&gt;&lt;rec-number&gt;201&lt;/rec-number&gt;&lt;foreign-keys&gt;&lt;key app="EN" db-id="d9evz5facxvpz2ed2xlp5tp1wtpr9vdzdt92" timestamp="1682271899"&gt;201&lt;/key&gt;&lt;/foreign-keys&gt;&lt;ref-type name="Web Page"&gt;12&lt;/ref-type&gt;&lt;contributors&gt;&lt;authors&gt;&lt;author&gt;World Health Organization&lt;/author&gt;&lt;/authors&gt;&lt;/contributors&gt;&lt;titles&gt;&lt;title&gt;WHO child growth standards&lt;/title&gt;&lt;/titles&gt;&lt;dates&gt;&lt;/dates&gt;&lt;urls&gt;&lt;related-urls&gt;&lt;url&gt;http://www.who.int/childgrowth/standards/en/&lt;/url&gt;&lt;/related-urls&gt;&lt;/urls&gt;&lt;access-date&gt;2014/05/30/&lt;/access-date&gt;&lt;/record&gt;&lt;/Cite&gt;&lt;/EndNote&gt;</w:instrText>
            </w:r>
            <w:r w:rsidR="00B36290">
              <w:rPr>
                <w:rFonts w:ascii="Calibri" w:hAnsi="Calibri"/>
                <w:sz w:val="22"/>
                <w:szCs w:val="22"/>
                <w:lang w:val="en-GB"/>
              </w:rPr>
              <w:fldChar w:fldCharType="separate"/>
            </w:r>
            <w:r w:rsidR="00FD6D1F">
              <w:rPr>
                <w:rFonts w:ascii="Calibri" w:hAnsi="Calibri"/>
                <w:noProof/>
                <w:sz w:val="22"/>
                <w:szCs w:val="22"/>
                <w:lang w:val="en-GB"/>
              </w:rPr>
              <w:t>[9]</w:t>
            </w:r>
            <w:r w:rsidR="00B36290">
              <w:rPr>
                <w:rFonts w:ascii="Calibri" w:hAnsi="Calibri"/>
                <w:sz w:val="22"/>
                <w:szCs w:val="22"/>
                <w:lang w:val="en-GB"/>
              </w:rPr>
              <w:fldChar w:fldCharType="end"/>
            </w:r>
          </w:p>
        </w:tc>
      </w:tr>
      <w:tr w:rsidR="00FC0E2C" w14:paraId="02CCA6E6" w14:textId="77777777" w:rsidTr="00CB64F8">
        <w:tc>
          <w:tcPr>
            <w:tcW w:w="6521" w:type="dxa"/>
          </w:tcPr>
          <w:p w14:paraId="1225F446" w14:textId="4EAC1C30" w:rsidR="00FC0E2C" w:rsidRDefault="00FC0E2C" w:rsidP="00F009DE">
            <w:pPr>
              <w:keepNext/>
              <w:jc w:val="both"/>
              <w:rPr>
                <w:rFonts w:ascii="Calibri" w:hAnsi="Calibri"/>
                <w:sz w:val="22"/>
                <w:szCs w:val="22"/>
                <w:lang w:val="en-GB"/>
              </w:rPr>
            </w:pPr>
          </w:p>
          <w:p w14:paraId="43828F9F" w14:textId="0F72B7BC" w:rsidR="008F0787" w:rsidRPr="00FC0E2C" w:rsidRDefault="008F0787" w:rsidP="00F009DE">
            <w:pPr>
              <w:keepNext/>
              <w:jc w:val="both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GB"/>
              </w:rPr>
              <w:drawing>
                <wp:inline distT="0" distB="0" distL="0" distR="0" wp14:anchorId="3EFF6BDB" wp14:editId="4B888B8F">
                  <wp:extent cx="2631989" cy="2631989"/>
                  <wp:effectExtent l="0" t="0" r="0" b="0"/>
                  <wp:docPr id="246878727" name="Picture 1" descr="A graph with numbers an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878727" name="Picture 1" descr="A graph with numbers and lines&#10;&#10;AI-generated content may be incorrect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7165" cy="263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E2C" w14:paraId="0BB1DA82" w14:textId="77777777" w:rsidTr="00CB64F8">
        <w:tc>
          <w:tcPr>
            <w:tcW w:w="6521" w:type="dxa"/>
          </w:tcPr>
          <w:p w14:paraId="0A94DB68" w14:textId="475E9473" w:rsidR="00FC0E2C" w:rsidRPr="00464417" w:rsidRDefault="00FC0E2C" w:rsidP="00F009DE">
            <w:pPr>
              <w:keepNext/>
              <w:jc w:val="both"/>
              <w:rPr>
                <w:rFonts w:ascii="Calibri" w:hAnsi="Calibri"/>
                <w:noProof/>
                <w:sz w:val="20"/>
                <w:szCs w:val="20"/>
                <w:lang w:eastAsia="de-CH"/>
              </w:rPr>
            </w:pPr>
          </w:p>
        </w:tc>
      </w:tr>
    </w:tbl>
    <w:p w14:paraId="593CF14E" w14:textId="331B6524" w:rsidR="00FC0E2C" w:rsidRPr="008F0787" w:rsidRDefault="00FC0E2C" w:rsidP="00E865F6">
      <w:pPr>
        <w:jc w:val="both"/>
        <w:rPr>
          <w:rFonts w:ascii="Calibri" w:hAnsi="Calibri"/>
          <w:bCs/>
          <w:iCs/>
          <w:sz w:val="22"/>
          <w:szCs w:val="22"/>
          <w:lang w:val="en-GB"/>
        </w:rPr>
      </w:pPr>
    </w:p>
    <w:p w14:paraId="6F91F5BB" w14:textId="6D196510" w:rsidR="00ED7614" w:rsidRPr="002D4BF0" w:rsidRDefault="00B60FDD" w:rsidP="00ED7614">
      <w:pPr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</w:rPr>
        <w:t>In the current model, t</w:t>
      </w:r>
      <w:r w:rsidR="00ED7614">
        <w:rPr>
          <w:rFonts w:ascii="Calibri" w:hAnsi="Calibri"/>
          <w:sz w:val="22"/>
          <w:szCs w:val="22"/>
        </w:rPr>
        <w:t xml:space="preserve">he number of </w:t>
      </w:r>
      <w:r w:rsidR="00ED7614" w:rsidRPr="0019607C">
        <w:rPr>
          <w:rFonts w:ascii="Calibri" w:hAnsi="Calibri"/>
          <w:sz w:val="22"/>
          <w:szCs w:val="22"/>
        </w:rPr>
        <w:t xml:space="preserve">primary </w:t>
      </w:r>
      <w:r w:rsidR="00ED7614">
        <w:rPr>
          <w:rFonts w:ascii="Calibri" w:hAnsi="Calibri"/>
          <w:sz w:val="22"/>
          <w:szCs w:val="22"/>
        </w:rPr>
        <w:t xml:space="preserve">infections </w:t>
      </w:r>
      <m:oMath>
        <m:r>
          <w:rPr>
            <w:rFonts w:ascii="Cambria Math" w:hAnsi="Cambria Math"/>
            <w:sz w:val="22"/>
            <w:szCs w:val="22"/>
          </w:rPr>
          <m:t>m(a,s)</m:t>
        </m:r>
      </m:oMath>
      <w:r w:rsidR="00ED7614">
        <w:rPr>
          <w:rFonts w:ascii="Calibri" w:hAnsi="Calibri"/>
          <w:sz w:val="22"/>
          <w:szCs w:val="22"/>
        </w:rPr>
        <w:t xml:space="preserve"> for an individual in </w:t>
      </w:r>
      <w:r w:rsidR="00AB4EFE">
        <w:rPr>
          <w:rFonts w:ascii="Calibri" w:hAnsi="Calibri"/>
          <w:sz w:val="22"/>
          <w:szCs w:val="22"/>
        </w:rPr>
        <w:t>covariate (</w:t>
      </w:r>
      <w:r w:rsidR="00ED7614">
        <w:rPr>
          <w:rFonts w:ascii="Calibri" w:hAnsi="Calibri"/>
          <w:sz w:val="22"/>
          <w:szCs w:val="22"/>
        </w:rPr>
        <w:t>age-group, village and ITN-use</w:t>
      </w:r>
      <w:r w:rsidR="00AB4EFE">
        <w:rPr>
          <w:rFonts w:ascii="Calibri" w:hAnsi="Calibri"/>
          <w:sz w:val="22"/>
          <w:szCs w:val="22"/>
        </w:rPr>
        <w:t>)</w:t>
      </w:r>
      <w:r w:rsidR="00ED7614">
        <w:rPr>
          <w:rFonts w:ascii="Calibri" w:hAnsi="Calibri"/>
          <w:sz w:val="22"/>
          <w:szCs w:val="22"/>
        </w:rPr>
        <w:t xml:space="preserve"> category </w:t>
      </w:r>
      <m:oMath>
        <m:r>
          <w:rPr>
            <w:rFonts w:ascii="Cambria Math" w:hAnsi="Cambria Math"/>
            <w:sz w:val="22"/>
            <w:szCs w:val="22"/>
          </w:rPr>
          <m:t>a</m:t>
        </m:r>
      </m:oMath>
      <w:r w:rsidR="00ED7614">
        <w:rPr>
          <w:rFonts w:ascii="Calibri" w:hAnsi="Calibri"/>
          <w:sz w:val="22"/>
          <w:szCs w:val="22"/>
        </w:rPr>
        <w:t xml:space="preserve"> introduced in five-day time-step </w:t>
      </w:r>
      <m:oMath>
        <m:r>
          <w:rPr>
            <w:rFonts w:ascii="Cambria Math" w:hAnsi="Cambria Math"/>
            <w:sz w:val="22"/>
            <w:szCs w:val="22"/>
          </w:rPr>
          <m:t>s</m:t>
        </m:r>
      </m:oMath>
      <w:r w:rsidR="00ED7614">
        <w:rPr>
          <w:rFonts w:ascii="Calibri" w:hAnsi="Calibri"/>
          <w:sz w:val="22"/>
          <w:szCs w:val="22"/>
        </w:rPr>
        <w:t xml:space="preserve"> follows a Poisson distribution around the </w:t>
      </w:r>
      <w:bookmarkStart w:id="0" w:name="_Hlk492028705"/>
      <w:r w:rsidR="00ED7614">
        <w:rPr>
          <w:rFonts w:ascii="Calibri" w:hAnsi="Calibri"/>
          <w:sz w:val="22"/>
          <w:szCs w:val="22"/>
        </w:rPr>
        <w:t xml:space="preserve">incidence rate </w:t>
      </w:r>
      <m:oMath>
        <m:r>
          <m:rPr>
            <m:sty m:val="p"/>
          </m:rPr>
          <w:rPr>
            <w:rFonts w:ascii="Cambria Math" w:hAnsi="Cambria Math"/>
            <w:sz w:val="22"/>
          </w:rPr>
          <m:t>λ</m:t>
        </m:r>
        <m:d>
          <m:dPr>
            <m:ctrlPr>
              <w:rPr>
                <w:rFonts w:ascii="Cambria Math" w:hAnsi="Cambria Math"/>
                <w:sz w:val="22"/>
              </w:rPr>
            </m:ctrlPr>
          </m:dPr>
          <m:e>
            <m:r>
              <w:rPr>
                <w:rFonts w:ascii="Cambria Math" w:hAnsi="Cambria Math"/>
                <w:sz w:val="22"/>
              </w:rPr>
              <m:t>a,s</m:t>
            </m:r>
          </m:e>
        </m:d>
      </m:oMath>
      <w:r w:rsidR="00ED7614">
        <w:rPr>
          <w:rFonts w:ascii="Calibri" w:hAnsi="Calibri"/>
        </w:rPr>
        <w:t xml:space="preserve"> </w:t>
      </w:r>
      <w:r w:rsidR="00ED7614" w:rsidRPr="00185F91">
        <w:rPr>
          <w:rFonts w:ascii="Calibri" w:hAnsi="Calibri"/>
          <w:sz w:val="22"/>
          <w:szCs w:val="22"/>
        </w:rPr>
        <w:t xml:space="preserve">so </w:t>
      </w:r>
      <w:bookmarkEnd w:id="0"/>
      <w:r w:rsidR="00ED7614" w:rsidRPr="00185F91">
        <w:rPr>
          <w:rFonts w:ascii="Calibri" w:hAnsi="Calibri"/>
          <w:sz w:val="22"/>
          <w:szCs w:val="22"/>
        </w:rPr>
        <w:t>that</w:t>
      </w:r>
      <w:r w:rsidR="00ED7614">
        <w:rPr>
          <w:rFonts w:ascii="Calibri" w:hAnsi="Calibri"/>
        </w:rPr>
        <w:t xml:space="preserve"> </w:t>
      </w:r>
      <m:oMath>
        <m:r>
          <w:rPr>
            <w:rFonts w:ascii="Cambria Math" w:hAnsi="Cambria Math"/>
            <w:sz w:val="22"/>
            <w:szCs w:val="22"/>
            <w:lang w:val="en-GB"/>
          </w:rPr>
          <m:t>m(</m:t>
        </m:r>
        <m:r>
          <w:rPr>
            <w:rFonts w:ascii="Cambria Math" w:hAnsi="Cambria Math"/>
            <w:sz w:val="22"/>
            <w:szCs w:val="22"/>
          </w:rPr>
          <m:t>a</m:t>
        </m:r>
        <m:r>
          <w:rPr>
            <w:rFonts w:ascii="Cambria Math" w:hAnsi="Cambria Math"/>
            <w:sz w:val="22"/>
            <w:szCs w:val="22"/>
            <w:lang w:val="en-GB"/>
          </w:rPr>
          <m:t>,</m:t>
        </m:r>
        <m:r>
          <w:rPr>
            <w:rFonts w:ascii="Cambria Math" w:hAnsi="Cambria Math"/>
            <w:sz w:val="22"/>
            <w:szCs w:val="22"/>
          </w:rPr>
          <m:t>s</m:t>
        </m:r>
        <m:r>
          <w:rPr>
            <w:rFonts w:ascii="Cambria Math" w:hAnsi="Cambria Math"/>
            <w:sz w:val="22"/>
            <w:szCs w:val="22"/>
            <w:lang w:val="en-GB"/>
          </w:rPr>
          <m:t xml:space="preserve">) ~ </m:t>
        </m:r>
        <m:r>
          <w:rPr>
            <w:rFonts w:ascii="Cambria Math" w:hAnsi="Cambria Math"/>
            <w:sz w:val="22"/>
            <w:szCs w:val="22"/>
          </w:rPr>
          <m:t>Poisson</m:t>
        </m:r>
        <m:r>
          <w:rPr>
            <w:rFonts w:ascii="Cambria Math" w:hAnsi="Cambria Math"/>
            <w:sz w:val="22"/>
            <w:szCs w:val="22"/>
            <w:lang w:val="en-GB"/>
          </w:rPr>
          <m:t>(</m:t>
        </m:r>
        <m:r>
          <m:rPr>
            <m:sty m:val="p"/>
          </m:rPr>
          <w:rPr>
            <w:rFonts w:ascii="Cambria Math" w:hAnsi="Cambria Math"/>
          </w:rPr>
          <m:t>λ</m:t>
        </m:r>
        <m:r>
          <w:rPr>
            <w:rFonts w:ascii="Cambria Math" w:hAnsi="Cambria Math"/>
            <w:sz w:val="22"/>
            <w:szCs w:val="22"/>
            <w:lang w:val="en-GB"/>
          </w:rPr>
          <m:t>(</m:t>
        </m:r>
        <m:r>
          <w:rPr>
            <w:rFonts w:ascii="Cambria Math" w:hAnsi="Cambria Math"/>
            <w:sz w:val="22"/>
            <w:szCs w:val="22"/>
          </w:rPr>
          <m:t>a</m:t>
        </m:r>
        <m:r>
          <w:rPr>
            <w:rFonts w:ascii="Cambria Math" w:hAnsi="Cambria Math"/>
            <w:sz w:val="22"/>
            <w:szCs w:val="22"/>
            <w:lang w:val="en-GB"/>
          </w:rPr>
          <m:t>,</m:t>
        </m:r>
        <m:r>
          <w:rPr>
            <w:rFonts w:ascii="Cambria Math" w:hAnsi="Cambria Math"/>
            <w:sz w:val="22"/>
            <w:szCs w:val="22"/>
          </w:rPr>
          <m:t>s</m:t>
        </m:r>
        <m:r>
          <w:rPr>
            <w:rFonts w:ascii="Cambria Math" w:hAnsi="Cambria Math"/>
            <w:sz w:val="22"/>
            <w:szCs w:val="22"/>
            <w:lang w:val="en-GB"/>
          </w:rPr>
          <m:t>))</m:t>
        </m:r>
      </m:oMath>
      <w:r w:rsidR="00ED7614">
        <w:rPr>
          <w:rFonts w:ascii="Calibri" w:hAnsi="Calibri"/>
          <w:sz w:val="22"/>
          <w:szCs w:val="22"/>
          <w:lang w:val="en-GB"/>
        </w:rPr>
        <w:t xml:space="preserve">. The incidence of primary infection was estimated in two-month intervals in the cohort study. All five-day time-steps, </w:t>
      </w:r>
      <m:oMath>
        <m:r>
          <w:rPr>
            <w:rFonts w:ascii="Cambria Math" w:hAnsi="Cambria Math"/>
            <w:sz w:val="22"/>
            <w:szCs w:val="22"/>
            <w:lang w:val="en-GB"/>
          </w:rPr>
          <m:t>s,</m:t>
        </m:r>
      </m:oMath>
      <w:r w:rsidR="00ED7614">
        <w:rPr>
          <w:rFonts w:ascii="Calibri" w:hAnsi="Calibri"/>
          <w:sz w:val="22"/>
          <w:szCs w:val="22"/>
          <w:lang w:val="en-GB"/>
        </w:rPr>
        <w:t xml:space="preserve"> within the same two-month interval </w:t>
      </w:r>
      <m:oMath>
        <m:r>
          <w:rPr>
            <w:rFonts w:ascii="Cambria Math" w:hAnsi="Cambria Math"/>
            <w:sz w:val="22"/>
            <w:szCs w:val="22"/>
            <w:lang w:val="en-GB"/>
          </w:rPr>
          <m:t>t</m:t>
        </m:r>
      </m:oMath>
      <w:r w:rsidR="00ED7614">
        <w:rPr>
          <w:rFonts w:ascii="Calibri" w:hAnsi="Calibri"/>
          <w:sz w:val="22"/>
          <w:szCs w:val="22"/>
          <w:lang w:val="en-GB"/>
        </w:rPr>
        <w:t xml:space="preserve">, are assumed to </w:t>
      </w:r>
      <w:r w:rsidR="00AB4EFE">
        <w:rPr>
          <w:rFonts w:ascii="Calibri" w:hAnsi="Calibri"/>
          <w:sz w:val="22"/>
          <w:szCs w:val="22"/>
          <w:lang w:val="en-GB"/>
        </w:rPr>
        <w:t>stem from</w:t>
      </w:r>
      <w:r w:rsidR="00ED7614">
        <w:rPr>
          <w:rFonts w:ascii="Calibri" w:hAnsi="Calibri"/>
          <w:sz w:val="22"/>
          <w:szCs w:val="22"/>
          <w:lang w:val="en-GB"/>
        </w:rPr>
        <w:t xml:space="preserve"> the same value of </w:t>
      </w:r>
      <w:r w:rsidR="00ED7614">
        <w:rPr>
          <w:rFonts w:ascii="Calibri" w:hAnsi="Calibri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2"/>
          </w:rPr>
          <m:t>λ</m:t>
        </m:r>
        <m:d>
          <m:dPr>
            <m:ctrlPr>
              <w:rPr>
                <w:rFonts w:ascii="Cambria Math" w:hAnsi="Cambria Math"/>
                <w:sz w:val="22"/>
              </w:rPr>
            </m:ctrlPr>
          </m:dPr>
          <m:e>
            <m:r>
              <w:rPr>
                <w:rFonts w:ascii="Cambria Math" w:hAnsi="Cambria Math"/>
                <w:sz w:val="22"/>
              </w:rPr>
              <m:t>a,s</m:t>
            </m:r>
          </m:e>
        </m:d>
      </m:oMath>
      <w:r w:rsidR="00ED7614">
        <w:rPr>
          <w:rFonts w:ascii="Calibri" w:hAnsi="Calibri"/>
          <w:sz w:val="22"/>
          <w:szCs w:val="22"/>
          <w:lang w:val="en-GB"/>
        </w:rPr>
        <w:t xml:space="preserve">. </w:t>
      </w:r>
    </w:p>
    <w:p w14:paraId="3DDDB705" w14:textId="77777777" w:rsidR="00E865F6" w:rsidRPr="00912AF1" w:rsidRDefault="00E865F6" w:rsidP="00E865F6">
      <w:pPr>
        <w:jc w:val="both"/>
        <w:rPr>
          <w:rFonts w:ascii="Calibri" w:hAnsi="Calibri"/>
          <w:b/>
          <w:i/>
          <w:sz w:val="22"/>
          <w:szCs w:val="22"/>
          <w:lang w:val="en-GB"/>
        </w:rPr>
      </w:pPr>
    </w:p>
    <w:p w14:paraId="09932972" w14:textId="7EEA108D" w:rsidR="00021CE8" w:rsidRPr="00CC611C" w:rsidRDefault="00021CE8" w:rsidP="00021CE8">
      <w:pPr>
        <w:keepNext/>
        <w:jc w:val="both"/>
        <w:rPr>
          <w:rFonts w:ascii="Calibri" w:hAnsi="Calibri"/>
          <w:i/>
          <w:sz w:val="22"/>
          <w:szCs w:val="22"/>
        </w:rPr>
      </w:pPr>
      <w:r w:rsidRPr="00CC611C">
        <w:rPr>
          <w:rFonts w:ascii="Calibri" w:hAnsi="Calibri"/>
          <w:i/>
          <w:sz w:val="22"/>
          <w:szCs w:val="22"/>
        </w:rPr>
        <w:t>(</w:t>
      </w:r>
      <w:r>
        <w:rPr>
          <w:rFonts w:ascii="Calibri" w:hAnsi="Calibri"/>
          <w:i/>
          <w:sz w:val="22"/>
          <w:szCs w:val="22"/>
        </w:rPr>
        <w:t>i</w:t>
      </w:r>
      <w:r w:rsidRPr="00CC611C">
        <w:rPr>
          <w:rFonts w:ascii="Calibri" w:hAnsi="Calibri"/>
          <w:i/>
          <w:sz w:val="22"/>
          <w:szCs w:val="22"/>
        </w:rPr>
        <w:t>i) Treatment</w:t>
      </w:r>
    </w:p>
    <w:p w14:paraId="6DA9BA53" w14:textId="77777777" w:rsidR="00021CE8" w:rsidRPr="004E525D" w:rsidRDefault="00021CE8" w:rsidP="00021CE8">
      <w:pPr>
        <w:keepNext/>
        <w:jc w:val="both"/>
        <w:rPr>
          <w:rFonts w:ascii="Calibri" w:hAnsi="Calibri"/>
          <w:sz w:val="22"/>
          <w:szCs w:val="22"/>
        </w:rPr>
      </w:pPr>
    </w:p>
    <w:p w14:paraId="2A5353B1" w14:textId="79CF6E60" w:rsidR="007E6681" w:rsidRDefault="00E80FFA" w:rsidP="007E6681">
      <w:pPr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The</w:t>
      </w:r>
      <w:r w:rsidR="00021CE8" w:rsidRPr="004E525D">
        <w:rPr>
          <w:rFonts w:ascii="Calibri" w:hAnsi="Calibri"/>
          <w:sz w:val="22"/>
          <w:szCs w:val="22"/>
        </w:rPr>
        <w:t xml:space="preserve"> simulate</w:t>
      </w:r>
      <w:r>
        <w:rPr>
          <w:rFonts w:ascii="Calibri" w:hAnsi="Calibri"/>
          <w:sz w:val="22"/>
          <w:szCs w:val="22"/>
        </w:rPr>
        <w:t>d</w:t>
      </w:r>
      <w:r w:rsidR="00021CE8" w:rsidRPr="004E525D">
        <w:rPr>
          <w:rFonts w:ascii="Calibri" w:hAnsi="Calibri"/>
          <w:sz w:val="22"/>
          <w:szCs w:val="22"/>
        </w:rPr>
        <w:t xml:space="preserve"> effect of treatment </w:t>
      </w:r>
      <w:r w:rsidR="00021CE8">
        <w:rPr>
          <w:rFonts w:ascii="Calibri" w:hAnsi="Calibri"/>
          <w:sz w:val="22"/>
          <w:szCs w:val="22"/>
        </w:rPr>
        <w:t>w</w:t>
      </w:r>
      <w:r w:rsidR="00021CE8" w:rsidRPr="004E525D">
        <w:rPr>
          <w:rFonts w:ascii="Calibri" w:hAnsi="Calibri"/>
          <w:sz w:val="22"/>
          <w:szCs w:val="22"/>
        </w:rPr>
        <w:t>as</w:t>
      </w:r>
      <w:r w:rsidR="00021CE8">
        <w:rPr>
          <w:rFonts w:ascii="Calibri" w:hAnsi="Calibri"/>
          <w:sz w:val="22"/>
          <w:szCs w:val="22"/>
        </w:rPr>
        <w:t xml:space="preserve"> to</w:t>
      </w:r>
      <w:r w:rsidR="00021CE8" w:rsidRPr="004E525D">
        <w:rPr>
          <w:rFonts w:ascii="Calibri" w:hAnsi="Calibri"/>
          <w:sz w:val="22"/>
          <w:szCs w:val="22"/>
        </w:rPr>
        <w:t xml:space="preserve"> clear blood-stage infections</w:t>
      </w:r>
      <w:r w:rsidR="006C4F7A">
        <w:rPr>
          <w:rFonts w:ascii="Calibri" w:hAnsi="Calibri"/>
          <w:sz w:val="22"/>
          <w:szCs w:val="22"/>
        </w:rPr>
        <w:t xml:space="preserve"> arising</w:t>
      </w:r>
      <w:r w:rsidR="00021CE8">
        <w:rPr>
          <w:rFonts w:ascii="Calibri" w:hAnsi="Calibri"/>
          <w:sz w:val="22"/>
          <w:szCs w:val="22"/>
        </w:rPr>
        <w:t xml:space="preserve"> from both relapses and primary infection</w:t>
      </w:r>
      <w:r w:rsidR="006C4F7A">
        <w:rPr>
          <w:rFonts w:ascii="Calibri" w:hAnsi="Calibri"/>
          <w:sz w:val="22"/>
          <w:szCs w:val="22"/>
        </w:rPr>
        <w:t xml:space="preserve">. </w:t>
      </w:r>
      <w:r w:rsidR="000E6B17">
        <w:rPr>
          <w:rFonts w:ascii="Calibri" w:hAnsi="Calibri"/>
          <w:sz w:val="22"/>
          <w:szCs w:val="22"/>
        </w:rPr>
        <w:t>T</w:t>
      </w:r>
      <w:r w:rsidR="00661D39">
        <w:rPr>
          <w:rFonts w:ascii="Calibri" w:hAnsi="Calibri"/>
          <w:sz w:val="22"/>
          <w:szCs w:val="22"/>
        </w:rPr>
        <w:t>he</w:t>
      </w:r>
      <w:r w:rsidR="00293BB8">
        <w:rPr>
          <w:rFonts w:ascii="Calibri" w:hAnsi="Calibri"/>
          <w:sz w:val="22"/>
          <w:szCs w:val="22"/>
        </w:rPr>
        <w:t xml:space="preserve"> </w:t>
      </w:r>
      <w:r w:rsidR="00021CE8">
        <w:rPr>
          <w:rFonts w:ascii="Calibri" w:hAnsi="Calibri"/>
          <w:sz w:val="22"/>
          <w:szCs w:val="22"/>
        </w:rPr>
        <w:t>blood-stage infection</w:t>
      </w:r>
      <w:r w:rsidR="00661D39">
        <w:rPr>
          <w:rFonts w:ascii="Calibri" w:hAnsi="Calibri"/>
          <w:sz w:val="22"/>
          <w:szCs w:val="22"/>
        </w:rPr>
        <w:t>s</w:t>
      </w:r>
      <w:r w:rsidR="00021CE8">
        <w:rPr>
          <w:rFonts w:ascii="Calibri" w:hAnsi="Calibri"/>
          <w:sz w:val="22"/>
          <w:szCs w:val="22"/>
        </w:rPr>
        <w:t xml:space="preserve"> </w:t>
      </w:r>
      <w:r w:rsidR="00661D39">
        <w:rPr>
          <w:rFonts w:ascii="Calibri" w:hAnsi="Calibri"/>
          <w:sz w:val="22"/>
          <w:szCs w:val="22"/>
        </w:rPr>
        <w:t>were</w:t>
      </w:r>
      <w:r w:rsidR="000E6B17">
        <w:rPr>
          <w:rFonts w:ascii="Calibri" w:hAnsi="Calibri"/>
          <w:sz w:val="22"/>
          <w:szCs w:val="22"/>
        </w:rPr>
        <w:t xml:space="preserve"> truncated </w:t>
      </w:r>
      <w:r w:rsidR="00021CE8">
        <w:rPr>
          <w:rFonts w:ascii="Calibri" w:hAnsi="Calibri"/>
          <w:sz w:val="22"/>
          <w:szCs w:val="22"/>
        </w:rPr>
        <w:t xml:space="preserve">at the time of </w:t>
      </w:r>
      <w:r w:rsidR="000E6B17">
        <w:rPr>
          <w:rFonts w:ascii="Calibri" w:hAnsi="Calibri"/>
          <w:sz w:val="22"/>
          <w:szCs w:val="22"/>
        </w:rPr>
        <w:t>administration</w:t>
      </w:r>
      <w:r w:rsidR="00021CE8">
        <w:rPr>
          <w:rFonts w:ascii="Calibri" w:hAnsi="Calibri"/>
          <w:sz w:val="22"/>
          <w:szCs w:val="22"/>
        </w:rPr>
        <w:t>,</w:t>
      </w:r>
      <w:r w:rsidR="00021CE8" w:rsidRPr="004E525D">
        <w:rPr>
          <w:rFonts w:ascii="Calibri" w:hAnsi="Calibri"/>
          <w:sz w:val="22"/>
          <w:szCs w:val="22"/>
        </w:rPr>
        <w:t xml:space="preserve"> </w:t>
      </w:r>
      <w:r w:rsidR="00293BB8">
        <w:rPr>
          <w:rFonts w:ascii="Calibri" w:hAnsi="Calibri"/>
          <w:sz w:val="22"/>
          <w:szCs w:val="22"/>
        </w:rPr>
        <w:t xml:space="preserve">and </w:t>
      </w:r>
      <w:r w:rsidR="00021CE8" w:rsidRPr="004E525D">
        <w:rPr>
          <w:rFonts w:ascii="Calibri" w:hAnsi="Calibri"/>
          <w:sz w:val="22"/>
          <w:szCs w:val="22"/>
        </w:rPr>
        <w:t>new blood-stage infections</w:t>
      </w:r>
      <w:r w:rsidR="000E6B17">
        <w:rPr>
          <w:rFonts w:ascii="Calibri" w:hAnsi="Calibri"/>
          <w:sz w:val="22"/>
          <w:szCs w:val="22"/>
        </w:rPr>
        <w:t xml:space="preserve"> were prevented</w:t>
      </w:r>
      <w:r w:rsidR="00021CE8" w:rsidRPr="004E525D">
        <w:rPr>
          <w:rFonts w:ascii="Calibri" w:hAnsi="Calibri"/>
          <w:sz w:val="22"/>
          <w:szCs w:val="22"/>
        </w:rPr>
        <w:t xml:space="preserve"> from establishing for a </w:t>
      </w:r>
      <w:r w:rsidR="000870D4">
        <w:rPr>
          <w:rFonts w:ascii="Calibri" w:hAnsi="Calibri"/>
          <w:sz w:val="22"/>
          <w:szCs w:val="22"/>
        </w:rPr>
        <w:t xml:space="preserve">fixed </w:t>
      </w:r>
      <w:r w:rsidR="00021CE8" w:rsidRPr="004E525D">
        <w:rPr>
          <w:rFonts w:ascii="Calibri" w:hAnsi="Calibri"/>
          <w:sz w:val="22"/>
          <w:szCs w:val="22"/>
        </w:rPr>
        <w:t>prophylactic period of 1</w:t>
      </w:r>
      <w:r w:rsidR="00021CE8">
        <w:rPr>
          <w:rFonts w:ascii="Calibri" w:hAnsi="Calibri"/>
          <w:sz w:val="22"/>
          <w:szCs w:val="22"/>
        </w:rPr>
        <w:t>4</w:t>
      </w:r>
      <w:r w:rsidR="00021CE8" w:rsidRPr="004E525D">
        <w:rPr>
          <w:rFonts w:ascii="Calibri" w:hAnsi="Calibri"/>
          <w:sz w:val="22"/>
          <w:szCs w:val="22"/>
        </w:rPr>
        <w:t xml:space="preserve"> days</w:t>
      </w:r>
      <w:r w:rsidR="00021CE8" w:rsidRPr="004D112F">
        <w:rPr>
          <w:rFonts w:ascii="Calibri" w:hAnsi="Calibri"/>
          <w:sz w:val="22"/>
          <w:szCs w:val="22"/>
        </w:rPr>
        <w:t xml:space="preserve">. </w:t>
      </w:r>
      <w:r w:rsidR="00021CE8">
        <w:rPr>
          <w:rFonts w:ascii="Calibri" w:hAnsi="Calibri"/>
          <w:sz w:val="22"/>
          <w:szCs w:val="22"/>
        </w:rPr>
        <w:t>Treatment was assumed to be 100</w:t>
      </w:r>
      <w:r w:rsidR="007746DE">
        <w:rPr>
          <w:rFonts w:ascii="Calibri" w:hAnsi="Calibri"/>
          <w:sz w:val="22"/>
          <w:szCs w:val="22"/>
        </w:rPr>
        <w:t>% efficacious based on estimates of early treatment efficacy</w:t>
      </w:r>
      <w:r w:rsidR="00AC6108">
        <w:rPr>
          <w:rFonts w:ascii="Calibri" w:hAnsi="Calibri"/>
          <w:sz w:val="22"/>
          <w:szCs w:val="22"/>
        </w:rPr>
        <w:t xml:space="preserve"> </w:t>
      </w:r>
      <w:r w:rsidR="00AC6108">
        <w:rPr>
          <w:rFonts w:ascii="Calibri" w:hAnsi="Calibri"/>
          <w:sz w:val="22"/>
          <w:szCs w:val="22"/>
        </w:rPr>
        <w:fldChar w:fldCharType="begin"/>
      </w:r>
      <w:r w:rsidR="00FD6D1F">
        <w:rPr>
          <w:rFonts w:ascii="Calibri" w:hAnsi="Calibri"/>
          <w:sz w:val="22"/>
          <w:szCs w:val="22"/>
        </w:rPr>
        <w:instrText xml:space="preserve"> ADDIN EN.CITE &lt;EndNote&gt;&lt;Cite&gt;&lt;Author&gt;Karunajeewa&lt;/Author&gt;&lt;Year&gt;2008&lt;/Year&gt;&lt;RecNum&gt;569&lt;/RecNum&gt;&lt;DisplayText&gt;[11]&lt;/DisplayText&gt;&lt;record&gt;&lt;rec-number&gt;569&lt;/rec-number&gt;&lt;foreign-keys&gt;&lt;key app="EN" db-id="d9evz5facxvpz2ed2xlp5tp1wtpr9vdzdt92" timestamp="1682271900"&gt;569&lt;/key&gt;&lt;/foreign-keys&gt;&lt;ref-type name="Journal Article"&gt;17&lt;/ref-type&gt;&lt;contributors&gt;&lt;authors&gt;&lt;author&gt;Karunajeewa, H. A.&lt;/author&gt;&lt;author&gt;Mueller, I.&lt;/author&gt;&lt;author&gt;Senn, M.&lt;/author&gt;&lt;author&gt;Lin, E.&lt;/author&gt;&lt;author&gt;Law, I.&lt;/author&gt;&lt;author&gt;Servina Gomorrai, P.&lt;/author&gt;&lt;author&gt;Oa, O.&lt;/author&gt;&lt;author&gt;Griffin, S.&lt;/author&gt;&lt;author&gt;Kotab, K.&lt;/author&gt;&lt;author&gt;Suano, P.&lt;/author&gt;&lt;author&gt;Tarongka, N.&lt;/author&gt;&lt;author&gt;Ura, A.&lt;/author&gt;&lt;author&gt;Lautu, D.&lt;/author&gt;&lt;author&gt;Page-Sharp, M.&lt;/author&gt;&lt;author&gt;Wong, R.&lt;/author&gt;&lt;author&gt;Salman, S.&lt;/author&gt;&lt;author&gt;Siba, P.&lt;/author&gt;&lt;author&gt;Ilett, K. F.&lt;/author&gt;&lt;author&gt;Davis, T. E.&lt;/author&gt;&lt;/authors&gt;&lt;/contributors&gt;&lt;titles&gt;&lt;title&gt;A trial of combination antimalarial therapies in children from Papua New Guinea&lt;/title&gt;&lt;secondary-title&gt;N Engl J Med&lt;/secondary-title&gt;&lt;/titles&gt;&lt;pages&gt;2545-57&lt;/pages&gt;&lt;volume&gt;359&lt;/volume&gt;&lt;number&gt;11&lt;/number&gt;&lt;dates&gt;&lt;year&gt;2008&lt;/year&gt;&lt;pub-dates&gt;&lt;date&gt;2008&lt;/date&gt;&lt;/pub-dates&gt;&lt;/dates&gt;&lt;urls&gt;&lt;/urls&gt;&lt;/record&gt;&lt;/Cite&gt;&lt;/EndNote&gt;</w:instrText>
      </w:r>
      <w:r w:rsidR="00AC6108">
        <w:rPr>
          <w:rFonts w:ascii="Calibri" w:hAnsi="Calibri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sz w:val="22"/>
          <w:szCs w:val="22"/>
        </w:rPr>
        <w:t>[11]</w:t>
      </w:r>
      <w:r w:rsidR="00AC6108">
        <w:rPr>
          <w:rFonts w:ascii="Calibri" w:hAnsi="Calibri"/>
          <w:sz w:val="22"/>
          <w:szCs w:val="22"/>
        </w:rPr>
        <w:fldChar w:fldCharType="end"/>
      </w:r>
      <w:r w:rsidR="007746DE">
        <w:rPr>
          <w:rFonts w:ascii="Calibri" w:hAnsi="Calibri"/>
          <w:sz w:val="22"/>
          <w:szCs w:val="22"/>
        </w:rPr>
        <w:t>.</w:t>
      </w:r>
      <w:r w:rsidR="000B78F0">
        <w:rPr>
          <w:rFonts w:ascii="Calibri" w:hAnsi="Calibri"/>
          <w:sz w:val="22"/>
          <w:szCs w:val="22"/>
        </w:rPr>
        <w:t xml:space="preserve"> </w:t>
      </w:r>
    </w:p>
    <w:p w14:paraId="4F3A8B2A" w14:textId="77777777" w:rsidR="00E66207" w:rsidRDefault="00E66207" w:rsidP="007E6681">
      <w:pPr>
        <w:jc w:val="both"/>
        <w:rPr>
          <w:rFonts w:ascii="Calibri" w:hAnsi="Calibri"/>
          <w:sz w:val="22"/>
          <w:szCs w:val="22"/>
        </w:rPr>
      </w:pPr>
    </w:p>
    <w:p w14:paraId="30BFC2B7" w14:textId="21CBF48B" w:rsidR="00021CE8" w:rsidRDefault="00021CE8" w:rsidP="00021CE8">
      <w:pPr>
        <w:keepNext/>
        <w:jc w:val="both"/>
        <w:rPr>
          <w:rFonts w:ascii="Calibri" w:hAnsi="Calibri"/>
          <w:sz w:val="22"/>
          <w:szCs w:val="22"/>
        </w:rPr>
      </w:pPr>
      <w:r w:rsidRPr="00DE52A4">
        <w:rPr>
          <w:rFonts w:ascii="Calibri" w:hAnsi="Calibri"/>
          <w:sz w:val="22"/>
          <w:szCs w:val="22"/>
        </w:rPr>
        <w:t xml:space="preserve">The treatment rates </w:t>
      </w:r>
      <w:r w:rsidR="00D73809">
        <w:rPr>
          <w:rFonts w:ascii="Calibri" w:hAnsi="Calibri"/>
          <w:sz w:val="22"/>
          <w:szCs w:val="22"/>
        </w:rPr>
        <w:t>used in</w:t>
      </w:r>
      <w:r w:rsidRPr="00DE52A4">
        <w:rPr>
          <w:rFonts w:ascii="Calibri" w:hAnsi="Calibri"/>
          <w:sz w:val="22"/>
          <w:szCs w:val="22"/>
        </w:rPr>
        <w:t xml:space="preserve"> the simulation model were estimated from the cohort data. </w:t>
      </w:r>
      <w:r w:rsidR="00A379E9" w:rsidRPr="00DE52A4">
        <w:rPr>
          <w:rFonts w:ascii="Calibri" w:hAnsi="Calibri"/>
          <w:sz w:val="22"/>
          <w:szCs w:val="22"/>
        </w:rPr>
        <w:t>Blood-stage a</w:t>
      </w:r>
      <w:r w:rsidRPr="00DE52A4">
        <w:rPr>
          <w:rFonts w:ascii="Calibri" w:hAnsi="Calibri"/>
          <w:sz w:val="22"/>
          <w:szCs w:val="22"/>
        </w:rPr>
        <w:t xml:space="preserve">ntimalarial treatments were given following </w:t>
      </w:r>
      <w:r w:rsidRPr="00DE52A4">
        <w:rPr>
          <w:rFonts w:ascii="Calibri" w:hAnsi="Calibri"/>
          <w:i/>
          <w:sz w:val="22"/>
          <w:szCs w:val="22"/>
        </w:rPr>
        <w:t>P. vivax</w:t>
      </w:r>
      <w:r w:rsidRPr="00DE52A4">
        <w:rPr>
          <w:rFonts w:ascii="Calibri" w:hAnsi="Calibri"/>
          <w:sz w:val="22"/>
          <w:szCs w:val="22"/>
        </w:rPr>
        <w:t xml:space="preserve"> and </w:t>
      </w:r>
      <w:r w:rsidRPr="00DE52A4">
        <w:rPr>
          <w:rFonts w:ascii="Calibri" w:hAnsi="Calibri"/>
          <w:i/>
          <w:sz w:val="22"/>
          <w:szCs w:val="22"/>
        </w:rPr>
        <w:t>P. falciparum</w:t>
      </w:r>
      <w:r w:rsidRPr="00DE52A4">
        <w:rPr>
          <w:rFonts w:ascii="Calibri" w:hAnsi="Calibri"/>
          <w:sz w:val="22"/>
          <w:szCs w:val="22"/>
        </w:rPr>
        <w:t xml:space="preserve"> illness by the study team, and additionally outside the study. </w:t>
      </w:r>
      <w:r w:rsidR="003D3C5D" w:rsidRPr="00DE52A4">
        <w:rPr>
          <w:rFonts w:ascii="Calibri" w:hAnsi="Calibri"/>
          <w:sz w:val="22"/>
          <w:szCs w:val="22"/>
        </w:rPr>
        <w:t>The treatment rates specific to each two-month time interval, age-group, village and ITN use combination were estimated</w:t>
      </w:r>
      <w:r w:rsidR="00DE52A4" w:rsidRPr="00DE52A4">
        <w:rPr>
          <w:rFonts w:ascii="Calibri" w:hAnsi="Calibri"/>
          <w:sz w:val="22"/>
          <w:szCs w:val="22"/>
        </w:rPr>
        <w:t xml:space="preserve"> from the observed number of treatments and the number of children</w:t>
      </w:r>
      <w:r w:rsidR="003D3C5D" w:rsidRPr="00DE52A4">
        <w:rPr>
          <w:rFonts w:ascii="Calibri" w:hAnsi="Calibri"/>
          <w:sz w:val="22"/>
          <w:szCs w:val="22"/>
        </w:rPr>
        <w:t>.</w:t>
      </w:r>
    </w:p>
    <w:p w14:paraId="0BAB2CFE" w14:textId="77777777" w:rsidR="005C012F" w:rsidRPr="00DE52A4" w:rsidRDefault="005C012F" w:rsidP="00021CE8">
      <w:pPr>
        <w:keepNext/>
        <w:jc w:val="both"/>
        <w:rPr>
          <w:rFonts w:ascii="Calibri" w:hAnsi="Calibri"/>
          <w:sz w:val="22"/>
          <w:szCs w:val="22"/>
        </w:rPr>
      </w:pPr>
    </w:p>
    <w:p w14:paraId="52671FA6" w14:textId="1EBCA189" w:rsidR="00B05239" w:rsidRDefault="00CC75EC" w:rsidP="00021CE8">
      <w:pPr>
        <w:keepNext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Although</w:t>
      </w:r>
      <w:r w:rsidR="003D3C5D" w:rsidRPr="00DE52A4">
        <w:rPr>
          <w:rFonts w:ascii="Calibri" w:hAnsi="Calibri"/>
          <w:sz w:val="22"/>
          <w:szCs w:val="22"/>
        </w:rPr>
        <w:t xml:space="preserve"> the dates</w:t>
      </w:r>
      <w:r w:rsidR="00DE52A4" w:rsidRPr="00DE52A4">
        <w:rPr>
          <w:rFonts w:ascii="Calibri" w:hAnsi="Calibri"/>
          <w:sz w:val="22"/>
          <w:szCs w:val="22"/>
        </w:rPr>
        <w:t xml:space="preserve"> </w:t>
      </w:r>
      <w:r w:rsidR="00504228">
        <w:rPr>
          <w:rFonts w:ascii="Calibri" w:hAnsi="Calibri"/>
          <w:sz w:val="22"/>
          <w:szCs w:val="22"/>
        </w:rPr>
        <w:t>when</w:t>
      </w:r>
      <w:r w:rsidR="003D3C5D" w:rsidRPr="00DE52A4">
        <w:rPr>
          <w:rFonts w:ascii="Calibri" w:hAnsi="Calibri"/>
          <w:sz w:val="22"/>
          <w:szCs w:val="22"/>
        </w:rPr>
        <w:t xml:space="preserve"> the</w:t>
      </w:r>
      <w:r w:rsidR="00021CE8" w:rsidRPr="00DE52A4">
        <w:rPr>
          <w:rFonts w:ascii="Calibri" w:hAnsi="Calibri"/>
          <w:sz w:val="22"/>
          <w:szCs w:val="22"/>
        </w:rPr>
        <w:t xml:space="preserve"> treatments </w:t>
      </w:r>
      <w:r w:rsidR="003D3C5D" w:rsidRPr="00DE52A4">
        <w:rPr>
          <w:rFonts w:ascii="Calibri" w:hAnsi="Calibri"/>
          <w:sz w:val="22"/>
          <w:szCs w:val="22"/>
        </w:rPr>
        <w:t xml:space="preserve">were given </w:t>
      </w:r>
      <w:r w:rsidR="00DE52A4" w:rsidRPr="00DE52A4">
        <w:rPr>
          <w:rFonts w:ascii="Calibri" w:hAnsi="Calibri"/>
          <w:sz w:val="22"/>
          <w:szCs w:val="22"/>
        </w:rPr>
        <w:t>are</w:t>
      </w:r>
      <w:r w:rsidR="00021CE8" w:rsidRPr="00DE52A4">
        <w:rPr>
          <w:rFonts w:ascii="Calibri" w:hAnsi="Calibri"/>
          <w:sz w:val="22"/>
          <w:szCs w:val="22"/>
        </w:rPr>
        <w:t xml:space="preserve"> </w:t>
      </w:r>
      <w:r w:rsidR="00504228">
        <w:rPr>
          <w:rFonts w:ascii="Calibri" w:hAnsi="Calibri"/>
          <w:sz w:val="22"/>
          <w:szCs w:val="22"/>
        </w:rPr>
        <w:t>recorded</w:t>
      </w:r>
      <w:r w:rsidR="00021CE8" w:rsidRPr="00DE52A4">
        <w:rPr>
          <w:rFonts w:ascii="Calibri" w:hAnsi="Calibri"/>
          <w:sz w:val="22"/>
          <w:szCs w:val="22"/>
        </w:rPr>
        <w:t>, the timing of the individual primary infections and relapses is not</w:t>
      </w:r>
      <w:r w:rsidR="00504228">
        <w:rPr>
          <w:rFonts w:ascii="Calibri" w:hAnsi="Calibri"/>
          <w:sz w:val="22"/>
          <w:szCs w:val="22"/>
        </w:rPr>
        <w:t xml:space="preserve"> known since these are estimated for the aggregated covariate </w:t>
      </w:r>
      <w:r w:rsidR="00504228">
        <w:rPr>
          <w:rFonts w:ascii="Calibri" w:hAnsi="Calibri"/>
          <w:sz w:val="22"/>
          <w:szCs w:val="22"/>
        </w:rPr>
        <w:lastRenderedPageBreak/>
        <w:t>category</w:t>
      </w:r>
      <w:r>
        <w:rPr>
          <w:rFonts w:ascii="Calibri" w:hAnsi="Calibri"/>
          <w:sz w:val="22"/>
          <w:szCs w:val="22"/>
        </w:rPr>
        <w:t>.</w:t>
      </w:r>
      <w:r w:rsidR="00504228">
        <w:rPr>
          <w:rFonts w:ascii="Calibri" w:hAnsi="Calibri"/>
          <w:sz w:val="22"/>
          <w:szCs w:val="22"/>
        </w:rPr>
        <w:t xml:space="preserve"> </w:t>
      </w:r>
      <w:proofErr w:type="gramStart"/>
      <w:r w:rsidR="003A7BF9">
        <w:rPr>
          <w:rFonts w:ascii="Calibri" w:hAnsi="Calibri"/>
          <w:sz w:val="22"/>
          <w:szCs w:val="22"/>
        </w:rPr>
        <w:t>T</w:t>
      </w:r>
      <w:r w:rsidR="003A7BF9" w:rsidRPr="00DE52A4">
        <w:rPr>
          <w:rFonts w:ascii="Calibri" w:hAnsi="Calibri"/>
          <w:sz w:val="22"/>
          <w:szCs w:val="22"/>
        </w:rPr>
        <w:t>herefore</w:t>
      </w:r>
      <w:proofErr w:type="gramEnd"/>
      <w:r w:rsidR="00021CE8" w:rsidRPr="00DE52A4">
        <w:rPr>
          <w:rFonts w:ascii="Calibri" w:hAnsi="Calibri"/>
          <w:sz w:val="22"/>
          <w:szCs w:val="22"/>
        </w:rPr>
        <w:t xml:space="preserve"> the timing of treatment in relati</w:t>
      </w:r>
      <w:r w:rsidR="006F015D">
        <w:rPr>
          <w:rFonts w:ascii="Calibri" w:hAnsi="Calibri"/>
          <w:sz w:val="22"/>
          <w:szCs w:val="22"/>
        </w:rPr>
        <w:t>on to the blood-stage infection</w:t>
      </w:r>
      <w:r w:rsidR="00021CE8" w:rsidRPr="00DE52A4">
        <w:rPr>
          <w:rFonts w:ascii="Calibri" w:hAnsi="Calibri"/>
          <w:sz w:val="22"/>
          <w:szCs w:val="22"/>
        </w:rPr>
        <w:t xml:space="preserve"> is </w:t>
      </w:r>
      <w:r w:rsidR="00504228">
        <w:rPr>
          <w:rFonts w:ascii="Calibri" w:hAnsi="Calibri"/>
          <w:sz w:val="22"/>
          <w:szCs w:val="22"/>
        </w:rPr>
        <w:t>un</w:t>
      </w:r>
      <w:r w:rsidR="00021CE8" w:rsidRPr="00DE52A4">
        <w:rPr>
          <w:rFonts w:ascii="Calibri" w:hAnsi="Calibri"/>
          <w:sz w:val="22"/>
          <w:szCs w:val="22"/>
        </w:rPr>
        <w:t xml:space="preserve">known. </w:t>
      </w:r>
      <w:r w:rsidR="00D75D6D">
        <w:rPr>
          <w:rFonts w:ascii="Calibri" w:hAnsi="Calibri"/>
          <w:sz w:val="22"/>
          <w:szCs w:val="22"/>
        </w:rPr>
        <w:t xml:space="preserve">In the simulation, treatment timing </w:t>
      </w:r>
      <w:r w:rsidR="00836BA5">
        <w:rPr>
          <w:rFonts w:ascii="Calibri" w:hAnsi="Calibri"/>
          <w:sz w:val="22"/>
          <w:szCs w:val="22"/>
        </w:rPr>
        <w:t xml:space="preserve">was </w:t>
      </w:r>
      <w:r w:rsidR="00836BA5" w:rsidRPr="00DE52A4">
        <w:rPr>
          <w:rFonts w:ascii="Calibri" w:hAnsi="Calibri"/>
          <w:sz w:val="22"/>
          <w:szCs w:val="22"/>
        </w:rPr>
        <w:t>assigned</w:t>
      </w:r>
      <w:r w:rsidR="00021CE8" w:rsidRPr="00DE52A4">
        <w:rPr>
          <w:rFonts w:ascii="Calibri" w:hAnsi="Calibri"/>
          <w:sz w:val="22"/>
          <w:szCs w:val="22"/>
        </w:rPr>
        <w:t xml:space="preserve"> </w:t>
      </w:r>
      <w:r w:rsidR="005F7F99">
        <w:rPr>
          <w:rFonts w:ascii="Calibri" w:hAnsi="Calibri"/>
          <w:sz w:val="22"/>
          <w:szCs w:val="22"/>
        </w:rPr>
        <w:t xml:space="preserve">to individual children </w:t>
      </w:r>
      <w:r w:rsidR="00021CE8" w:rsidRPr="00DE52A4">
        <w:rPr>
          <w:rFonts w:ascii="Calibri" w:hAnsi="Calibri"/>
          <w:sz w:val="22"/>
          <w:szCs w:val="22"/>
        </w:rPr>
        <w:t xml:space="preserve">stochastically. We recognize that our assumption of a constant rate independent of infection dynamics is a simplification since a proportion of the treatments will be in response to illness from </w:t>
      </w:r>
      <w:r w:rsidR="00021CE8" w:rsidRPr="00DE52A4">
        <w:rPr>
          <w:rFonts w:ascii="Calibri" w:hAnsi="Calibri"/>
          <w:i/>
          <w:sz w:val="22"/>
          <w:szCs w:val="22"/>
        </w:rPr>
        <w:t xml:space="preserve">P. vivax, </w:t>
      </w:r>
      <w:r w:rsidR="00021CE8" w:rsidRPr="00DE52A4">
        <w:rPr>
          <w:rFonts w:ascii="Calibri" w:hAnsi="Calibri"/>
          <w:sz w:val="22"/>
          <w:szCs w:val="22"/>
        </w:rPr>
        <w:t>as well as</w:t>
      </w:r>
      <w:r w:rsidR="00021CE8" w:rsidRPr="00DE52A4">
        <w:rPr>
          <w:rFonts w:ascii="Calibri" w:hAnsi="Calibri"/>
          <w:i/>
          <w:sz w:val="22"/>
          <w:szCs w:val="22"/>
        </w:rPr>
        <w:t xml:space="preserve"> P. falciparum </w:t>
      </w:r>
      <w:r w:rsidR="00021CE8" w:rsidRPr="00DE52A4">
        <w:rPr>
          <w:rFonts w:ascii="Calibri" w:hAnsi="Calibri"/>
          <w:sz w:val="22"/>
          <w:szCs w:val="22"/>
        </w:rPr>
        <w:t xml:space="preserve">and non-malarial fevers. </w:t>
      </w:r>
    </w:p>
    <w:p w14:paraId="75D0A991" w14:textId="77777777" w:rsidR="00B05239" w:rsidRDefault="00B05239" w:rsidP="00021CE8">
      <w:pPr>
        <w:keepNext/>
        <w:jc w:val="both"/>
        <w:rPr>
          <w:rFonts w:ascii="Calibri" w:hAnsi="Calibri"/>
          <w:sz w:val="22"/>
          <w:szCs w:val="22"/>
        </w:rPr>
      </w:pPr>
    </w:p>
    <w:p w14:paraId="6CFA8341" w14:textId="1A9A8F86" w:rsidR="00021CE8" w:rsidRPr="00DE52A4" w:rsidRDefault="00021CE8" w:rsidP="00021CE8">
      <w:pPr>
        <w:keepNext/>
        <w:jc w:val="both"/>
        <w:rPr>
          <w:rFonts w:ascii="Calibri" w:hAnsi="Calibri"/>
          <w:sz w:val="22"/>
          <w:szCs w:val="22"/>
        </w:rPr>
      </w:pPr>
      <w:r w:rsidRPr="00DE52A4">
        <w:rPr>
          <w:rFonts w:ascii="Calibri" w:hAnsi="Calibri"/>
          <w:sz w:val="22"/>
          <w:szCs w:val="22"/>
        </w:rPr>
        <w:t xml:space="preserve">The rate of treatment for covariate category </w:t>
      </w:r>
      <m:oMath>
        <m:r>
          <w:rPr>
            <w:rFonts w:ascii="Cambria Math" w:hAnsi="Cambria Math"/>
            <w:sz w:val="22"/>
            <w:szCs w:val="22"/>
          </w:rPr>
          <m:t>a</m:t>
        </m:r>
      </m:oMath>
      <w:r w:rsidRPr="00DE52A4">
        <w:rPr>
          <w:rFonts w:ascii="Calibri" w:hAnsi="Calibri"/>
          <w:sz w:val="22"/>
          <w:szCs w:val="22"/>
        </w:rPr>
        <w:t xml:space="preserve"> and time-step </w:t>
      </w:r>
      <m:oMath>
        <m:r>
          <w:rPr>
            <w:rFonts w:ascii="Cambria Math" w:hAnsi="Cambria Math"/>
            <w:sz w:val="22"/>
            <w:szCs w:val="22"/>
          </w:rPr>
          <m:t>s</m:t>
        </m:r>
      </m:oMath>
      <w:r w:rsidRPr="00DE52A4">
        <w:rPr>
          <w:rFonts w:ascii="Calibri" w:hAnsi="Calibri"/>
          <w:sz w:val="22"/>
          <w:szCs w:val="22"/>
        </w:rPr>
        <w:t xml:space="preserve"> is represented by </w:t>
      </w:r>
      <m:oMath>
        <m:r>
          <w:rPr>
            <w:rFonts w:ascii="Cambria Math" w:hAnsi="Cambria Math"/>
            <w:sz w:val="22"/>
            <w:szCs w:val="22"/>
          </w:rPr>
          <m:t>q(a,s)</m:t>
        </m:r>
      </m:oMath>
      <w:r w:rsidRPr="00DE52A4">
        <w:rPr>
          <w:rFonts w:ascii="Calibri" w:hAnsi="Calibri"/>
          <w:sz w:val="22"/>
          <w:szCs w:val="22"/>
        </w:rPr>
        <w:t>. We assume that the treatment rates before the study period are the same as those during follow-up</w:t>
      </w:r>
      <w:r w:rsidR="00D75D6D">
        <w:rPr>
          <w:rFonts w:ascii="Calibri" w:hAnsi="Calibri"/>
          <w:sz w:val="22"/>
          <w:szCs w:val="22"/>
        </w:rPr>
        <w:t>. Sensitivity analyses indicated that</w:t>
      </w:r>
      <w:r w:rsidR="00777641">
        <w:rPr>
          <w:rFonts w:ascii="Calibri" w:hAnsi="Calibri"/>
          <w:sz w:val="22"/>
          <w:szCs w:val="22"/>
        </w:rPr>
        <w:t xml:space="preserve"> </w:t>
      </w:r>
      <w:r w:rsidR="00323316">
        <w:rPr>
          <w:rFonts w:ascii="Calibri" w:hAnsi="Calibri"/>
          <w:sz w:val="22"/>
          <w:szCs w:val="22"/>
        </w:rPr>
        <w:t>this assumption did not greatly affect the estimates.</w:t>
      </w:r>
    </w:p>
    <w:p w14:paraId="618A33EC" w14:textId="5E3AE6CA" w:rsidR="00021CE8" w:rsidRDefault="00021CE8" w:rsidP="00021CE8">
      <w:pPr>
        <w:jc w:val="both"/>
        <w:rPr>
          <w:rFonts w:ascii="Calibri" w:hAnsi="Calibri"/>
          <w:sz w:val="22"/>
          <w:szCs w:val="22"/>
        </w:rPr>
      </w:pPr>
    </w:p>
    <w:p w14:paraId="2C52F0C9" w14:textId="3680CEF0" w:rsidR="00E865F6" w:rsidRPr="00CC611C" w:rsidRDefault="00E865F6" w:rsidP="00E865F6">
      <w:pPr>
        <w:jc w:val="both"/>
        <w:rPr>
          <w:rFonts w:ascii="Calibri" w:hAnsi="Calibri"/>
          <w:i/>
          <w:sz w:val="22"/>
          <w:szCs w:val="22"/>
        </w:rPr>
      </w:pPr>
      <w:r w:rsidRPr="00CC611C">
        <w:rPr>
          <w:rFonts w:ascii="Calibri" w:hAnsi="Calibri"/>
          <w:i/>
          <w:sz w:val="22"/>
          <w:szCs w:val="22"/>
        </w:rPr>
        <w:t>(i</w:t>
      </w:r>
      <w:r w:rsidR="00D75D6D">
        <w:rPr>
          <w:rFonts w:ascii="Calibri" w:hAnsi="Calibri"/>
          <w:i/>
          <w:sz w:val="22"/>
          <w:szCs w:val="22"/>
        </w:rPr>
        <w:t>ii</w:t>
      </w:r>
      <w:r w:rsidRPr="00CC611C">
        <w:rPr>
          <w:rFonts w:ascii="Calibri" w:hAnsi="Calibri"/>
          <w:i/>
          <w:sz w:val="22"/>
          <w:szCs w:val="22"/>
        </w:rPr>
        <w:t xml:space="preserve">) Number of viable hypnozoites per </w:t>
      </w:r>
      <w:r>
        <w:rPr>
          <w:rFonts w:ascii="Calibri" w:hAnsi="Calibri"/>
          <w:i/>
          <w:sz w:val="22"/>
          <w:szCs w:val="22"/>
        </w:rPr>
        <w:t>brood</w:t>
      </w:r>
    </w:p>
    <w:p w14:paraId="04EC154E" w14:textId="77777777" w:rsidR="00E865F6" w:rsidRDefault="00E865F6" w:rsidP="00E865F6">
      <w:pPr>
        <w:jc w:val="both"/>
        <w:rPr>
          <w:rFonts w:ascii="Calibri" w:hAnsi="Calibri"/>
          <w:sz w:val="22"/>
          <w:szCs w:val="22"/>
        </w:rPr>
      </w:pPr>
    </w:p>
    <w:p w14:paraId="6FFA1358" w14:textId="68E420B9" w:rsidR="00E865F6" w:rsidRDefault="00E865F6" w:rsidP="00E865F6">
      <w:pPr>
        <w:widowControl w:val="0"/>
        <w:jc w:val="both"/>
        <w:rPr>
          <w:rFonts w:ascii="Calibri" w:hAnsi="Calibri"/>
          <w:sz w:val="22"/>
          <w:szCs w:val="22"/>
        </w:rPr>
      </w:pPr>
      <w:r w:rsidRPr="00DC3537">
        <w:rPr>
          <w:rFonts w:ascii="Calibri" w:hAnsi="Calibri"/>
          <w:sz w:val="22"/>
          <w:szCs w:val="22"/>
        </w:rPr>
        <w:t xml:space="preserve">Each infection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DC3537">
        <w:rPr>
          <w:rFonts w:ascii="Calibri" w:hAnsi="Calibri"/>
          <w:sz w:val="22"/>
          <w:szCs w:val="22"/>
        </w:rPr>
        <w:t xml:space="preserve"> is </w:t>
      </w:r>
      <w:proofErr w:type="gramStart"/>
      <w:r w:rsidRPr="00DC3537">
        <w:rPr>
          <w:rFonts w:ascii="Calibri" w:hAnsi="Calibri"/>
          <w:sz w:val="22"/>
          <w:szCs w:val="22"/>
        </w:rPr>
        <w:t>assigned</w:t>
      </w:r>
      <w:proofErr w:type="gramEnd"/>
      <w:r w:rsidRPr="00DC3537">
        <w:rPr>
          <w:rFonts w:ascii="Calibri" w:hAnsi="Calibri"/>
          <w:sz w:val="22"/>
          <w:szCs w:val="22"/>
        </w:rPr>
        <w:t xml:space="preserve"> </w:t>
      </w:r>
      <w:proofErr w:type="gramStart"/>
      <w:r w:rsidRPr="00DC3537">
        <w:rPr>
          <w:rFonts w:ascii="Calibri" w:hAnsi="Calibri"/>
          <w:sz w:val="22"/>
          <w:szCs w:val="22"/>
        </w:rPr>
        <w:t>a number of</w:t>
      </w:r>
      <w:proofErr w:type="gramEnd"/>
      <w:r w:rsidRPr="00DC3537">
        <w:rPr>
          <w:rFonts w:ascii="Calibri" w:hAnsi="Calibri"/>
          <w:sz w:val="22"/>
          <w:szCs w:val="22"/>
        </w:rPr>
        <w:t xml:space="preserve"> viable hypnozoites</w:t>
      </w:r>
      <w:r w:rsidR="00F07211">
        <w:rPr>
          <w:rFonts w:ascii="Calibri" w:hAnsi="Calibri"/>
          <w:sz w:val="22"/>
          <w:szCs w:val="22"/>
        </w:rPr>
        <w:t xml:space="preserve"> or relapsing non-circulating merozoites</w:t>
      </w:r>
      <w:r w:rsidRPr="00DC3537">
        <w:rPr>
          <w:rFonts w:ascii="Calibri" w:hAnsi="Calibri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DC3537">
        <w:rPr>
          <w:rFonts w:ascii="Calibri" w:hAnsi="Calibri"/>
          <w:sz w:val="22"/>
          <w:szCs w:val="22"/>
        </w:rPr>
        <w:t>.</w:t>
      </w:r>
      <w:r w:rsidRPr="004E525D">
        <w:rPr>
          <w:rFonts w:ascii="Calibri" w:hAnsi="Calibri"/>
          <w:position w:val="-6"/>
          <w:sz w:val="22"/>
          <w:szCs w:val="22"/>
        </w:rPr>
        <w:t xml:space="preserve"> </w:t>
      </w:r>
      <w:r w:rsidRPr="004E525D">
        <w:rPr>
          <w:rFonts w:ascii="Calibri" w:hAnsi="Calibri"/>
          <w:position w:val="-2"/>
          <w:sz w:val="22"/>
          <w:szCs w:val="22"/>
        </w:rPr>
        <w:t xml:space="preserve">We define the distribution for </w:t>
      </w:r>
      <m:oMath>
        <m:sSub>
          <m:sSubPr>
            <m:ctrlPr>
              <w:rPr>
                <w:rFonts w:ascii="Cambria Math" w:hAnsi="Cambria Math"/>
                <w:i/>
                <w:position w:val="-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position w:val="-1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position w:val="-1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position w:val="-2"/>
            <w:sz w:val="22"/>
            <w:szCs w:val="22"/>
          </w:rPr>
          <m:t xml:space="preserve"> </m:t>
        </m:r>
      </m:oMath>
      <w:r w:rsidRPr="004E525D">
        <w:rPr>
          <w:rFonts w:ascii="Calibri" w:hAnsi="Calibri"/>
          <w:position w:val="-2"/>
          <w:sz w:val="22"/>
          <w:szCs w:val="22"/>
        </w:rPr>
        <w:t>using a rule found to</w:t>
      </w:r>
      <w:r>
        <w:rPr>
          <w:rFonts w:ascii="Calibri" w:hAnsi="Calibri"/>
          <w:position w:val="-2"/>
          <w:sz w:val="22"/>
          <w:szCs w:val="22"/>
        </w:rPr>
        <w:t xml:space="preserve"> hold </w:t>
      </w:r>
      <w:r w:rsidRPr="004E525D">
        <w:rPr>
          <w:rFonts w:ascii="Calibri" w:hAnsi="Calibri"/>
          <w:position w:val="-2"/>
          <w:sz w:val="22"/>
          <w:szCs w:val="22"/>
        </w:rPr>
        <w:t>for several strains</w:t>
      </w:r>
      <w:r w:rsidR="00FA49C6">
        <w:rPr>
          <w:rFonts w:ascii="Calibri" w:hAnsi="Calibri"/>
          <w:position w:val="-2"/>
          <w:sz w:val="22"/>
          <w:szCs w:val="22"/>
        </w:rPr>
        <w:t xml:space="preserve"> </w:t>
      </w:r>
      <w:r w:rsidR="00FA49C6">
        <w:rPr>
          <w:rFonts w:ascii="Calibri" w:hAnsi="Calibri"/>
          <w:position w:val="-2"/>
          <w:sz w:val="22"/>
          <w:szCs w:val="22"/>
        </w:rPr>
        <w:fldChar w:fldCharType="begin"/>
      </w:r>
      <w:r w:rsidR="00FD6D1F">
        <w:rPr>
          <w:rFonts w:ascii="Calibri" w:hAnsi="Calibri"/>
          <w:position w:val="-2"/>
          <w:sz w:val="22"/>
          <w:szCs w:val="22"/>
        </w:rPr>
        <w:instrText xml:space="preserve"> ADDIN EN.CITE &lt;EndNote&gt;&lt;Cite&gt;&lt;Author&gt;White&lt;/Author&gt;&lt;Year&gt;2011&lt;/Year&gt;&lt;RecNum&gt;550&lt;/RecNum&gt;&lt;DisplayText&gt;[12]&lt;/DisplayText&gt;&lt;record&gt;&lt;rec-number&gt;550&lt;/rec-number&gt;&lt;foreign-keys&gt;&lt;key app="EN" db-id="d9evz5facxvpz2ed2xlp5tp1wtpr9vdzdt92" timestamp="1682271900"&gt;550&lt;/key&gt;&lt;/foreign-keys&gt;&lt;ref-type name="Journal Article"&gt;17&lt;/ref-type&gt;&lt;contributors&gt;&lt;authors&gt;&lt;author&gt;White, N. J.&lt;/author&gt;&lt;/authors&gt;&lt;/contributors&gt;&lt;titles&gt;&lt;title&gt;&lt;style face="normal" font="default" size="100%"&gt;Determinants of relapse peiodicity in &lt;/style&gt;&lt;style face="italic" font="default" size="100%"&gt;Plasmodium vivax&lt;/style&gt;&lt;style face="normal" font="default" size="100%"&gt; malaria&lt;/style&gt;&lt;/title&gt;&lt;secondary-title&gt;Malar J&lt;/secondary-title&gt;&lt;alt-title&gt;Malaria journal&lt;/alt-title&gt;&lt;/titles&gt;&lt;alt-periodical&gt;&lt;full-title&gt;Malar J&lt;/full-title&gt;&lt;abbr-1&gt;Malaria journal&lt;/abbr-1&gt;&lt;/alt-periodical&gt;&lt;pages&gt;297&lt;/pages&gt;&lt;volume&gt;10&lt;/volume&gt;&lt;keywords&gt;&lt;keyword&gt;Humans&lt;/keyword&gt;&lt;keyword&gt;*Periodicity&lt;/keyword&gt;&lt;keyword&gt;Recurrence&lt;/keyword&gt;&lt;keyword&gt;Time Factors&lt;/keyword&gt;&lt;keyword&gt;Liver/parasitology/pathology&lt;/keyword&gt;&lt;keyword&gt;Malaria, Vivax/parasitology/*pathology&lt;/keyword&gt;&lt;keyword&gt;Models, Biological&lt;/keyword&gt;&lt;keyword&gt;Plasmodium vivax/growth &amp;amp; development/*pathogenicity&lt;/keyword&gt;&lt;/keywords&gt;&lt;dates&gt;&lt;year&gt;2011&lt;/year&gt;&lt;pub-dates&gt;&lt;date&gt;2011/10/11/&lt;/date&gt;&lt;/pub-dates&gt;&lt;/dates&gt;&lt;isbn&gt;1475-2875&lt;/isbn&gt;&lt;urls&gt;&lt;/urls&gt;&lt;electronic-resource-num&gt;10.1186/1475-2875-10-297&lt;/electronic-resource-num&gt;&lt;language&gt;eng&lt;/language&gt;&lt;/record&gt;&lt;/Cite&gt;&lt;/EndNote&gt;</w:instrText>
      </w:r>
      <w:r w:rsidR="00FA49C6">
        <w:rPr>
          <w:rFonts w:ascii="Calibri" w:hAnsi="Calibri"/>
          <w:position w:val="-2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position w:val="-2"/>
          <w:sz w:val="22"/>
          <w:szCs w:val="22"/>
        </w:rPr>
        <w:t>[12]</w:t>
      </w:r>
      <w:r w:rsidR="00FA49C6">
        <w:rPr>
          <w:rFonts w:ascii="Calibri" w:hAnsi="Calibri"/>
          <w:position w:val="-2"/>
          <w:sz w:val="22"/>
          <w:szCs w:val="22"/>
        </w:rPr>
        <w:fldChar w:fldCharType="end"/>
      </w:r>
      <w:r>
        <w:rPr>
          <w:rFonts w:ascii="Calibri" w:hAnsi="Calibri"/>
          <w:position w:val="-6"/>
          <w:sz w:val="22"/>
          <w:szCs w:val="22"/>
        </w:rPr>
        <w:t>.</w:t>
      </w:r>
      <w:r w:rsidRPr="004E525D">
        <w:rPr>
          <w:rFonts w:ascii="Calibri" w:hAnsi="Calibri"/>
          <w:position w:val="-6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The rule states that</w:t>
      </w:r>
      <w:r w:rsidR="007654DC">
        <w:rPr>
          <w:rFonts w:ascii="Calibri" w:hAnsi="Calibri"/>
          <w:sz w:val="22"/>
          <w:szCs w:val="22"/>
        </w:rPr>
        <w:t xml:space="preserve"> given</w:t>
      </w:r>
      <w:r w:rsidRPr="004E525D">
        <w:rPr>
          <w:rFonts w:ascii="Calibri" w:hAnsi="Calibri"/>
          <w:sz w:val="22"/>
          <w:szCs w:val="22"/>
        </w:rPr>
        <w:t xml:space="preserve"> a proportion </w:t>
      </w:r>
      <m:oMath>
        <m:r>
          <w:rPr>
            <w:rFonts w:ascii="Cambria Math" w:hAnsi="Cambria Math"/>
            <w:sz w:val="22"/>
            <w:szCs w:val="22"/>
          </w:rPr>
          <m:t>d</m:t>
        </m:r>
      </m:oMath>
      <w:r w:rsidRPr="004E525D">
        <w:rPr>
          <w:rFonts w:ascii="Calibri" w:hAnsi="Calibri"/>
          <w:sz w:val="22"/>
          <w:szCs w:val="22"/>
        </w:rPr>
        <w:t xml:space="preserve"> of </w:t>
      </w:r>
      <w:r>
        <w:rPr>
          <w:rFonts w:ascii="Calibri" w:hAnsi="Calibri"/>
          <w:sz w:val="22"/>
          <w:szCs w:val="22"/>
        </w:rPr>
        <w:t xml:space="preserve">primary </w:t>
      </w:r>
      <w:r w:rsidRPr="004E525D">
        <w:rPr>
          <w:rFonts w:ascii="Calibri" w:hAnsi="Calibri"/>
          <w:sz w:val="22"/>
          <w:szCs w:val="22"/>
        </w:rPr>
        <w:t xml:space="preserve">infections </w:t>
      </w:r>
      <w:r>
        <w:rPr>
          <w:rFonts w:ascii="Calibri" w:hAnsi="Calibri"/>
          <w:sz w:val="22"/>
          <w:szCs w:val="22"/>
        </w:rPr>
        <w:t>with</w:t>
      </w:r>
      <w:r w:rsidRPr="004E525D">
        <w:rPr>
          <w:rFonts w:ascii="Calibri" w:hAnsi="Calibri"/>
          <w:sz w:val="22"/>
          <w:szCs w:val="22"/>
        </w:rPr>
        <w:t xml:space="preserve"> at least one relapse, then the proportion of </w:t>
      </w:r>
      <w:r>
        <w:rPr>
          <w:rFonts w:ascii="Calibri" w:hAnsi="Calibri"/>
          <w:sz w:val="22"/>
          <w:szCs w:val="22"/>
        </w:rPr>
        <w:t xml:space="preserve">primary </w:t>
      </w:r>
      <w:r w:rsidRPr="004E525D">
        <w:rPr>
          <w:rFonts w:ascii="Calibri" w:hAnsi="Calibri"/>
          <w:sz w:val="22"/>
          <w:szCs w:val="22"/>
        </w:rPr>
        <w:t xml:space="preserve">infections </w:t>
      </w:r>
      <w:r>
        <w:rPr>
          <w:rFonts w:ascii="Calibri" w:hAnsi="Calibri"/>
          <w:sz w:val="22"/>
          <w:szCs w:val="22"/>
        </w:rPr>
        <w:t>with</w:t>
      </w:r>
      <w:r w:rsidR="007654DC">
        <w:rPr>
          <w:rFonts w:ascii="Calibri" w:hAnsi="Calibri"/>
          <w:sz w:val="22"/>
          <w:szCs w:val="22"/>
        </w:rPr>
        <w:t xml:space="preserve"> up</w:t>
      </w:r>
      <w:r w:rsidRPr="004E525D">
        <w:rPr>
          <w:rFonts w:ascii="Calibri" w:hAnsi="Calibri"/>
          <w:sz w:val="22"/>
          <w:szCs w:val="22"/>
        </w:rPr>
        <w:t xml:space="preserve"> to</w:t>
      </w:r>
      <w:r>
        <w:rPr>
          <w:rFonts w:ascii="Calibri" w:hAnsi="Calibri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4E525D">
        <w:rPr>
          <w:rFonts w:ascii="Calibri" w:hAnsi="Calibri"/>
          <w:sz w:val="22"/>
          <w:szCs w:val="22"/>
        </w:rPr>
        <w:t xml:space="preserve"> relapses is</w:t>
      </w:r>
      <w:r>
        <w:rPr>
          <w:rFonts w:ascii="Calibri" w:hAnsi="Calibri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</m:sSub>
          </m:sup>
        </m:sSup>
      </m:oMath>
      <w:r w:rsidRPr="004E525D">
        <w:rPr>
          <w:rFonts w:ascii="Calibri" w:hAnsi="Calibri"/>
          <w:sz w:val="22"/>
          <w:szCs w:val="22"/>
        </w:rPr>
        <w:t xml:space="preserve">. </w:t>
      </w:r>
      <w:r w:rsidR="00370489">
        <w:rPr>
          <w:rFonts w:ascii="Calibri" w:hAnsi="Calibri"/>
          <w:sz w:val="22"/>
          <w:szCs w:val="22"/>
        </w:rPr>
        <w:t xml:space="preserve">Since we cap the number of allowed relapses at a maximum of 15 rather than infinite, the resulting distribution is rescaled so that the probabilities sum to one. </w:t>
      </w:r>
      <w:r w:rsidR="00EC7550">
        <w:rPr>
          <w:rFonts w:ascii="Calibri" w:hAnsi="Calibri"/>
          <w:sz w:val="22"/>
          <w:szCs w:val="22"/>
        </w:rPr>
        <w:t>Heterogeneity in relapse rates between individuals has also been observed elsewhere</w:t>
      </w:r>
      <w:r w:rsidR="00172A3C">
        <w:rPr>
          <w:rFonts w:ascii="Calibri" w:hAnsi="Calibri"/>
          <w:sz w:val="22"/>
          <w:szCs w:val="22"/>
        </w:rPr>
        <w:t xml:space="preserve"> </w:t>
      </w:r>
      <w:r w:rsidR="0099539E">
        <w:rPr>
          <w:rFonts w:ascii="Calibri" w:hAnsi="Calibri"/>
          <w:sz w:val="22"/>
          <w:szCs w:val="22"/>
        </w:rPr>
        <w:fldChar w:fldCharType="begin"/>
      </w:r>
      <w:r w:rsidR="00FD6D1F">
        <w:rPr>
          <w:rFonts w:ascii="Calibri" w:hAnsi="Calibri"/>
          <w:sz w:val="22"/>
          <w:szCs w:val="22"/>
        </w:rPr>
        <w:instrText xml:space="preserve"> ADDIN EN.CITE &lt;EndNote&gt;&lt;Cite&gt;&lt;Author&gt;Stadler&lt;/Author&gt;&lt;Year&gt;2022&lt;/Year&gt;&lt;RecNum&gt;572&lt;/RecNum&gt;&lt;DisplayText&gt;[13]&lt;/DisplayText&gt;&lt;record&gt;&lt;rec-number&gt;572&lt;/rec-number&gt;&lt;foreign-keys&gt;&lt;key app="EN" db-id="d9evz5facxvpz2ed2xlp5tp1wtpr9vdzdt92" timestamp="1685806419"&gt;572&lt;/key&gt;&lt;/foreign-keys&gt;&lt;ref-type name="Journal Article"&gt;17&lt;/ref-type&gt;&lt;contributors&gt;&lt;authors&gt;&lt;author&gt;Stadler, E&lt;/author&gt;&lt;author&gt;Cromer, D&lt;/author&gt;&lt;author&gt;Mehra, S&lt;/author&gt;&lt;author&gt;Adekunle, AI&lt;/author&gt;&lt;author&gt;Flegg, JA&lt;/author&gt;&lt;author&gt;Anstey, NM&lt;/author&gt;&lt;author&gt;Watson, JA&lt;/author&gt;&lt;author&gt;Chu, CS&lt;/author&gt;&lt;author&gt;Mueller, I&lt;/author&gt;&lt;author&gt;Robinson, LJ&lt;/author&gt;&lt;author&gt;Schlub, TE&lt;/author&gt;&lt;author&gt;Davenport, MP&lt;/author&gt;&lt;author&gt;Khoury, DS.&lt;/author&gt;&lt;/authors&gt;&lt;/contributors&gt;&lt;titles&gt;&lt;title&gt;&lt;style face="normal" font="default" size="100%"&gt;Population heterogeneity in &lt;/style&gt;&lt;style face="italic" font="default" size="100%"&gt;Plasmodium viva&lt;/style&gt;&lt;style face="normal" font="default" size="100%"&gt;x relapse risk&lt;/style&gt;&lt;/title&gt;&lt;secondary-title&gt;PLOS Negl Trop Dis&lt;/secondary-title&gt;&lt;/titles&gt;&lt;pages&gt;e0010990&lt;/pages&gt;&lt;volume&gt;16&lt;/volume&gt;&lt;number&gt;12&lt;/number&gt;&lt;dates&gt;&lt;year&gt;2022&lt;/year&gt;&lt;/dates&gt;&lt;urls&gt;&lt;/urls&gt;&lt;/record&gt;&lt;/Cite&gt;&lt;/EndNote&gt;</w:instrText>
      </w:r>
      <w:r w:rsidR="0099539E">
        <w:rPr>
          <w:rFonts w:ascii="Calibri" w:hAnsi="Calibri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sz w:val="22"/>
          <w:szCs w:val="22"/>
        </w:rPr>
        <w:t>[13]</w:t>
      </w:r>
      <w:r w:rsidR="0099539E">
        <w:rPr>
          <w:rFonts w:ascii="Calibri" w:hAnsi="Calibri"/>
          <w:sz w:val="22"/>
          <w:szCs w:val="22"/>
        </w:rPr>
        <w:fldChar w:fldCharType="end"/>
      </w:r>
      <w:r w:rsidR="00172A3C">
        <w:rPr>
          <w:rFonts w:ascii="Calibri" w:hAnsi="Calibri"/>
          <w:sz w:val="22"/>
          <w:szCs w:val="22"/>
        </w:rPr>
        <w:t>.</w:t>
      </w:r>
    </w:p>
    <w:p w14:paraId="57B63171" w14:textId="77777777" w:rsidR="00FC7A19" w:rsidRDefault="00FC7A19" w:rsidP="00E865F6">
      <w:pPr>
        <w:widowControl w:val="0"/>
        <w:jc w:val="both"/>
        <w:rPr>
          <w:rFonts w:ascii="Calibri" w:hAnsi="Calibri"/>
          <w:sz w:val="22"/>
          <w:szCs w:val="22"/>
        </w:rPr>
      </w:pPr>
    </w:p>
    <w:p w14:paraId="48F3695C" w14:textId="1A4F5583" w:rsidR="009C52F7" w:rsidRDefault="00172A3C" w:rsidP="00E865F6">
      <w:pPr>
        <w:widowControl w:val="0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The</w:t>
      </w:r>
      <w:r w:rsidR="00E865F6">
        <w:rPr>
          <w:rFonts w:ascii="Calibri" w:hAnsi="Calibri"/>
          <w:sz w:val="22"/>
          <w:szCs w:val="22"/>
        </w:rPr>
        <w:t xml:space="preserve"> previous analysis of the </w:t>
      </w:r>
      <w:proofErr w:type="spellStart"/>
      <w:r w:rsidR="00E865F6">
        <w:rPr>
          <w:rFonts w:ascii="Calibri" w:hAnsi="Calibri"/>
          <w:sz w:val="22"/>
          <w:szCs w:val="22"/>
        </w:rPr>
        <w:t>Ilaita</w:t>
      </w:r>
      <w:proofErr w:type="spellEnd"/>
      <w:r w:rsidR="00E865F6">
        <w:rPr>
          <w:rFonts w:ascii="Calibri" w:hAnsi="Calibri"/>
          <w:sz w:val="22"/>
          <w:szCs w:val="22"/>
        </w:rPr>
        <w:t xml:space="preserve"> cohort estimated the mean number of relapses per primary infection to be</w:t>
      </w:r>
      <w:r w:rsidR="006F5628">
        <w:rPr>
          <w:rFonts w:ascii="Calibri" w:hAnsi="Calibri"/>
          <w:sz w:val="22"/>
          <w:szCs w:val="22"/>
        </w:rPr>
        <w:t xml:space="preserve"> 5.9 (5.6, 6.2) for parameter set 1 and </w:t>
      </w:r>
      <w:r w:rsidR="00E865F6">
        <w:rPr>
          <w:rFonts w:ascii="Calibri" w:hAnsi="Calibri"/>
          <w:sz w:val="22"/>
          <w:szCs w:val="22"/>
        </w:rPr>
        <w:t xml:space="preserve"> 4.3 (4.0, 4.6) </w:t>
      </w:r>
      <w:r w:rsidR="006F5628">
        <w:rPr>
          <w:rFonts w:ascii="Calibri" w:hAnsi="Calibri"/>
          <w:sz w:val="22"/>
          <w:szCs w:val="22"/>
        </w:rPr>
        <w:t xml:space="preserve">for </w:t>
      </w:r>
      <w:r w:rsidR="00E865F6">
        <w:rPr>
          <w:rFonts w:ascii="Calibri" w:hAnsi="Calibri"/>
          <w:sz w:val="22"/>
          <w:szCs w:val="22"/>
        </w:rPr>
        <w:t>parameter set 2</w:t>
      </w:r>
      <w:r w:rsidR="00DF1E9E">
        <w:rPr>
          <w:rFonts w:ascii="Calibri" w:hAnsi="Calibri"/>
          <w:sz w:val="22"/>
          <w:szCs w:val="22"/>
        </w:rPr>
        <w:t xml:space="preserve"> </w:t>
      </w:r>
      <w:r w:rsidR="00025BEC">
        <w:rPr>
          <w:rFonts w:ascii="Calibri" w:hAnsi="Calibri"/>
          <w:sz w:val="22"/>
          <w:szCs w:val="22"/>
        </w:rPr>
        <w:fldChar w:fldCharType="begin"/>
      </w:r>
      <w:r w:rsidR="00025BEC">
        <w:rPr>
          <w:rFonts w:ascii="Calibri" w:hAnsi="Calibri"/>
          <w:sz w:val="22"/>
          <w:szCs w:val="22"/>
        </w:rPr>
        <w:instrText xml:space="preserve"> ADDIN EN.CITE &lt;EndNote&gt;&lt;Cite&gt;&lt;Author&gt;Ross&lt;/Author&gt;&lt;Year&gt;2016&lt;/Year&gt;&lt;RecNum&gt;301&lt;/RecNum&gt;&lt;DisplayText&gt;[4]&lt;/DisplayText&gt;&lt;record&gt;&lt;rec-number&gt;301&lt;/rec-number&gt;&lt;foreign-keys&gt;&lt;key app="EN" db-id="d9evz5facxvpz2ed2xlp5tp1wtpr9vdzdt92" timestamp="1682271899"&gt;301&lt;/key&gt;&lt;/foreign-keys&gt;&lt;ref-type name="Journal Article"&gt;17&lt;/ref-type&gt;&lt;contributors&gt;&lt;authors&gt;&lt;author&gt;Ross, A.&lt;/author&gt;&lt;author&gt;Koepfli, C.&lt;/author&gt;&lt;author&gt;Schoepflin, S.&lt;/author&gt;&lt;author&gt;Timinao, L.&lt;/author&gt;&lt;author&gt;Siba, P.&lt;/author&gt;&lt;author&gt;Smith, T.&lt;/author&gt;&lt;author&gt;Mueller, I.&lt;/author&gt;&lt;author&gt;Felger, I.&lt;/author&gt;&lt;author&gt;Tanner, M.&lt;/author&gt;&lt;/authors&gt;&lt;/contributors&gt;&lt;titles&gt;&lt;title&gt;&lt;style face="normal" font="default" size="100%"&gt;The incidence and differential seasonal patterns of&lt;/style&gt;&lt;style face="italic" font="default" size="100%"&gt; Plasmodium vivax&lt;/style&gt;&lt;style face="normal" font="default" size="100%"&gt; primary infections and relapses in a cohort of children in Papua New Guinea&lt;/style&gt;&lt;/title&gt;&lt;secondary-title&gt;PLoS Negl Trop Dis&lt;/secondary-title&gt;&lt;/titles&gt;&lt;pages&gt;e0004582&lt;/pages&gt;&lt;volume&gt;10&lt;/volume&gt;&lt;number&gt;5&lt;/number&gt;&lt;dates&gt;&lt;year&gt;2016&lt;/year&gt;&lt;pub-dates&gt;&lt;date&gt;2016&lt;/date&gt;&lt;/pub-dates&gt;&lt;/dates&gt;&lt;urls&gt;&lt;/urls&gt;&lt;/record&gt;&lt;/Cite&gt;&lt;/EndNote&gt;</w:instrText>
      </w:r>
      <w:r w:rsidR="00025BEC">
        <w:rPr>
          <w:rFonts w:ascii="Calibri" w:hAnsi="Calibri"/>
          <w:sz w:val="22"/>
          <w:szCs w:val="22"/>
        </w:rPr>
        <w:fldChar w:fldCharType="separate"/>
      </w:r>
      <w:r w:rsidR="00025BEC">
        <w:rPr>
          <w:rFonts w:ascii="Calibri" w:hAnsi="Calibri"/>
          <w:noProof/>
          <w:sz w:val="22"/>
          <w:szCs w:val="22"/>
        </w:rPr>
        <w:t>[4]</w:t>
      </w:r>
      <w:r w:rsidR="00025BEC">
        <w:rPr>
          <w:rFonts w:ascii="Calibri" w:hAnsi="Calibri"/>
          <w:sz w:val="22"/>
          <w:szCs w:val="22"/>
        </w:rPr>
        <w:fldChar w:fldCharType="end"/>
      </w:r>
      <w:r w:rsidR="00E865F6">
        <w:rPr>
          <w:rFonts w:ascii="Calibri" w:hAnsi="Calibri"/>
          <w:sz w:val="22"/>
          <w:szCs w:val="22"/>
        </w:rPr>
        <w:t xml:space="preserve">. These correspond to values of </w:t>
      </w:r>
      <m:oMath>
        <m:r>
          <w:rPr>
            <w:rFonts w:ascii="Cambria Math" w:hAnsi="Cambria Math"/>
            <w:sz w:val="22"/>
            <w:szCs w:val="22"/>
          </w:rPr>
          <m:t>d</m:t>
        </m:r>
      </m:oMath>
      <w:r w:rsidR="00E865F6">
        <w:rPr>
          <w:rFonts w:ascii="Calibri" w:hAnsi="Calibri"/>
          <w:sz w:val="22"/>
          <w:szCs w:val="22"/>
        </w:rPr>
        <w:t xml:space="preserve"> of 0.926 (0.911, 0.939)</w:t>
      </w:r>
      <w:r w:rsidR="006F5628" w:rsidRPr="006F5628">
        <w:rPr>
          <w:rFonts w:ascii="Calibri" w:hAnsi="Calibri"/>
          <w:sz w:val="22"/>
          <w:szCs w:val="22"/>
        </w:rPr>
        <w:t xml:space="preserve"> </w:t>
      </w:r>
      <w:r w:rsidR="006F5628">
        <w:rPr>
          <w:rFonts w:ascii="Calibri" w:hAnsi="Calibri"/>
          <w:sz w:val="22"/>
          <w:szCs w:val="22"/>
        </w:rPr>
        <w:t xml:space="preserve">and 0.846 (0.828, 0.861), </w:t>
      </w:r>
      <w:r w:rsidR="00E865F6">
        <w:rPr>
          <w:rFonts w:ascii="Calibri" w:hAnsi="Calibri"/>
          <w:sz w:val="22"/>
          <w:szCs w:val="22"/>
        </w:rPr>
        <w:t>respectively.</w:t>
      </w:r>
      <w:r w:rsidR="00AB02A0">
        <w:rPr>
          <w:rFonts w:ascii="Calibri" w:hAnsi="Calibri"/>
          <w:sz w:val="22"/>
          <w:szCs w:val="22"/>
        </w:rPr>
        <w:t xml:space="preserve"> </w:t>
      </w:r>
      <w:r w:rsidR="00E865F6">
        <w:rPr>
          <w:rFonts w:ascii="Calibri" w:hAnsi="Calibri"/>
          <w:sz w:val="22"/>
          <w:szCs w:val="22"/>
        </w:rPr>
        <w:t>The</w:t>
      </w:r>
      <w:r w:rsidR="00AB02A0">
        <w:rPr>
          <w:rFonts w:ascii="Calibri" w:hAnsi="Calibri"/>
          <w:sz w:val="22"/>
          <w:szCs w:val="22"/>
        </w:rPr>
        <w:t>se</w:t>
      </w:r>
      <w:r w:rsidR="00E865F6">
        <w:rPr>
          <w:rFonts w:ascii="Calibri" w:hAnsi="Calibri"/>
          <w:sz w:val="22"/>
          <w:szCs w:val="22"/>
        </w:rPr>
        <w:t xml:space="preserve"> </w:t>
      </w:r>
      <w:r w:rsidR="00C81B70">
        <w:rPr>
          <w:rFonts w:ascii="Calibri" w:hAnsi="Calibri"/>
          <w:sz w:val="22"/>
          <w:szCs w:val="22"/>
        </w:rPr>
        <w:t>estimates</w:t>
      </w:r>
      <w:r w:rsidR="009875CD">
        <w:rPr>
          <w:rFonts w:ascii="Calibri" w:hAnsi="Calibri"/>
          <w:sz w:val="22"/>
          <w:szCs w:val="22"/>
        </w:rPr>
        <w:t xml:space="preserve"> are similar to</w:t>
      </w:r>
      <w:r w:rsidR="00E865F6">
        <w:rPr>
          <w:rFonts w:ascii="Calibri" w:hAnsi="Calibri"/>
          <w:sz w:val="22"/>
          <w:szCs w:val="22"/>
        </w:rPr>
        <w:t xml:space="preserve"> those found in another modelling study using different methods (4.7)</w:t>
      </w:r>
      <w:r w:rsidR="005B47B7">
        <w:rPr>
          <w:rFonts w:ascii="Calibri" w:hAnsi="Calibri"/>
          <w:sz w:val="22"/>
          <w:szCs w:val="22"/>
        </w:rPr>
        <w:t xml:space="preserve"> </w:t>
      </w:r>
      <w:r w:rsidR="00025BEC">
        <w:rPr>
          <w:rFonts w:ascii="Calibri" w:hAnsi="Calibri"/>
          <w:sz w:val="22"/>
          <w:szCs w:val="22"/>
        </w:rPr>
        <w:fldChar w:fldCharType="begin"/>
      </w:r>
      <w:r w:rsidR="00FD6D1F">
        <w:rPr>
          <w:rFonts w:ascii="Calibri" w:hAnsi="Calibri"/>
          <w:sz w:val="22"/>
          <w:szCs w:val="22"/>
        </w:rPr>
        <w:instrText xml:space="preserve"> ADDIN EN.CITE &lt;EndNote&gt;&lt;Cite&gt;&lt;Author&gt;White&lt;/Author&gt;&lt;Year&gt;2014&lt;/Year&gt;&lt;RecNum&gt;220&lt;/RecNum&gt;&lt;DisplayText&gt;[14]&lt;/DisplayText&gt;&lt;record&gt;&lt;rec-number&gt;220&lt;/rec-number&gt;&lt;foreign-keys&gt;&lt;key app="EN" db-id="d9evz5facxvpz2ed2xlp5tp1wtpr9vdzdt92" timestamp="1682271899"&gt;220&lt;/key&gt;&lt;/foreign-keys&gt;&lt;ref-type name="Journal Article"&gt;17&lt;/ref-type&gt;&lt;contributors&gt;&lt;authors&gt;&lt;author&gt;White, M. T.&lt;/author&gt;&lt;author&gt;Karl, S.&lt;/author&gt;&lt;author&gt;Battle, K. E.&lt;/author&gt;&lt;author&gt;Hay, S. I.&lt;/author&gt;&lt;author&gt;Mueller, I.&lt;/author&gt;&lt;author&gt;Ghani, A. C.&lt;/author&gt;&lt;/authors&gt;&lt;/contributors&gt;&lt;titles&gt;&lt;title&gt;&lt;style face="normal" font="default" size="100%"&gt;Modelling the contribution of the hypnozoite reservoir to &lt;/style&gt;&lt;style face="italic" font="default" size="100%"&gt;Plasmodium vivax&lt;/style&gt;&lt;style face="normal" font="default" size="100%"&gt; transmission&lt;/style&gt;&lt;/title&gt;&lt;secondary-title&gt;eLife&lt;/secondary-title&gt;&lt;/titles&gt;&lt;periodical&gt;&lt;full-title&gt;Elife&lt;/full-title&gt;&lt;abbr-1&gt;eLife&lt;/abbr-1&gt;&lt;/periodical&gt;&lt;pages&gt;04692&lt;/pages&gt;&lt;volume&gt;10.7554&lt;/volume&gt;&lt;dates&gt;&lt;year&gt;2014&lt;/year&gt;&lt;pub-dates&gt;&lt;date&gt;2014&lt;/date&gt;&lt;/pub-dates&gt;&lt;/dates&gt;&lt;urls&gt;&lt;/urls&gt;&lt;/record&gt;&lt;/Cite&gt;&lt;/EndNote&gt;</w:instrText>
      </w:r>
      <w:r w:rsidR="00025BEC">
        <w:rPr>
          <w:rFonts w:ascii="Calibri" w:hAnsi="Calibri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sz w:val="22"/>
          <w:szCs w:val="22"/>
        </w:rPr>
        <w:t>[14]</w:t>
      </w:r>
      <w:r w:rsidR="00025BEC">
        <w:rPr>
          <w:rFonts w:ascii="Calibri" w:hAnsi="Calibri"/>
          <w:sz w:val="22"/>
          <w:szCs w:val="22"/>
        </w:rPr>
        <w:fldChar w:fldCharType="end"/>
      </w:r>
      <w:r w:rsidR="008056CC">
        <w:rPr>
          <w:rFonts w:ascii="Calibri" w:hAnsi="Calibri"/>
          <w:sz w:val="22"/>
          <w:szCs w:val="22"/>
        </w:rPr>
        <w:t>,</w:t>
      </w:r>
      <w:r w:rsidR="00E865F6">
        <w:rPr>
          <w:rFonts w:ascii="Calibri" w:hAnsi="Calibri"/>
          <w:sz w:val="22"/>
          <w:szCs w:val="22"/>
        </w:rPr>
        <w:t xml:space="preserve"> </w:t>
      </w:r>
      <w:r w:rsidR="009875CD">
        <w:rPr>
          <w:rFonts w:ascii="Calibri" w:hAnsi="Calibri"/>
          <w:sz w:val="22"/>
          <w:szCs w:val="22"/>
        </w:rPr>
        <w:t xml:space="preserve">estimates </w:t>
      </w:r>
      <w:r w:rsidR="00E865F6">
        <w:rPr>
          <w:rFonts w:ascii="Calibri" w:hAnsi="Calibri"/>
          <w:sz w:val="22"/>
          <w:szCs w:val="22"/>
        </w:rPr>
        <w:t xml:space="preserve">from a cohort of primaquine-treated children </w:t>
      </w:r>
      <w:r w:rsidR="008154D2">
        <w:rPr>
          <w:rFonts w:ascii="Calibri" w:hAnsi="Calibri"/>
          <w:sz w:val="22"/>
          <w:szCs w:val="22"/>
        </w:rPr>
        <w:t>and</w:t>
      </w:r>
      <w:r w:rsidR="00E865F6">
        <w:rPr>
          <w:rFonts w:ascii="Calibri" w:hAnsi="Calibri"/>
          <w:sz w:val="22"/>
          <w:szCs w:val="22"/>
        </w:rPr>
        <w:t xml:space="preserve"> controls </w:t>
      </w:r>
      <w:r w:rsidR="00E865F6">
        <w:rPr>
          <w:rFonts w:ascii="Calibri" w:hAnsi="Calibri"/>
          <w:sz w:val="22"/>
          <w:szCs w:val="22"/>
        </w:rPr>
        <w:fldChar w:fldCharType="begin"/>
      </w:r>
      <w:r w:rsidR="00882273">
        <w:rPr>
          <w:rFonts w:ascii="Calibri" w:hAnsi="Calibri"/>
          <w:sz w:val="22"/>
          <w:szCs w:val="22"/>
        </w:rPr>
        <w:instrText xml:space="preserve"> ADDIN ZOTERO_ITEM CSL_CITATION {"citationID":"kFlocZBa","properties":{"formattedCitation":"[18]","plainCitation":"[18]","noteIndex":0},"citationItems":[{"id":186,"uris":["http://zotero.org/users/local/1CwETzZ5/items/IIDWF3RQ"],"uri":["http://zotero.org/users/local/1CwETzZ5/items/IIDWF3RQ"],"itemData":{"id":186,"type":"article-journal","container-title":"PLoS Med","issue":"10","page":"e1001891","title":"Strategies for understanding and reducing the &lt;i&gt;Plasmodium vivax&lt;/i&gt; and &lt;i&gt;Plasmodium ovale&lt;/i&gt; hypnozoite reservoir in Papua New Guinean children: a randomised placebo-controlled trial and mathematical model","volume":"12","author":[{"family":"Robinson","given":"LJ"},{"family":"Wampfler","given":"R"},{"family":"Betuela","given":"I"},{"family":"Karl","given":"S"},{"family":"White","given":"M"},{"literal":"Li Wai Suen, CSI"},{"family":"Natalie","given":"Hofmann"},{"family":"Kinboro","given":"B"},{"family":"Waltmann","given":"A"},{"literal":"Brewster, J"},{"family":"Lorry","given":"L"},{"family":"Tarongka","given":"N"},{"family":"Samol","given":"L"},{"family":"Silkey","given":"M"},{"literal":"Bassat, Q"},{"family":"Siba","given":"P"},{"family":"Schofield","given":"L"},{"family":"Felger","given":"I"},{"family":"Mueller","given":"I"}],"issued":{"date-parts":[["2015"]]}}}],"schema":"https://github.com/citation-style-language/schema/raw/master/csl-citation.json"} </w:instrText>
      </w:r>
      <w:r w:rsidR="00E865F6">
        <w:rPr>
          <w:rFonts w:ascii="Calibri" w:hAnsi="Calibri"/>
          <w:sz w:val="22"/>
          <w:szCs w:val="22"/>
        </w:rPr>
        <w:fldChar w:fldCharType="separate"/>
      </w:r>
      <w:r w:rsidR="00882273" w:rsidRPr="00882273">
        <w:rPr>
          <w:rFonts w:ascii="Calibri" w:hAnsi="Calibri" w:cs="Calibri"/>
          <w:sz w:val="22"/>
        </w:rPr>
        <w:t>[18]</w:t>
      </w:r>
      <w:r w:rsidR="00E865F6">
        <w:rPr>
          <w:rFonts w:ascii="Calibri" w:hAnsi="Calibri"/>
          <w:sz w:val="22"/>
          <w:szCs w:val="22"/>
        </w:rPr>
        <w:fldChar w:fldCharType="end"/>
      </w:r>
      <w:r w:rsidR="008056CC">
        <w:rPr>
          <w:rFonts w:ascii="Calibri" w:hAnsi="Calibri"/>
          <w:sz w:val="22"/>
          <w:szCs w:val="22"/>
        </w:rPr>
        <w:t xml:space="preserve"> and</w:t>
      </w:r>
      <w:r w:rsidR="009875CD">
        <w:rPr>
          <w:rFonts w:ascii="Calibri" w:hAnsi="Calibri"/>
          <w:sz w:val="22"/>
          <w:szCs w:val="22"/>
        </w:rPr>
        <w:t xml:space="preserve"> findings</w:t>
      </w:r>
      <w:r w:rsidR="008056CC">
        <w:rPr>
          <w:rFonts w:ascii="Calibri" w:hAnsi="Calibri"/>
          <w:sz w:val="22"/>
          <w:szCs w:val="22"/>
        </w:rPr>
        <w:t xml:space="preserve"> from a study in US volunteers</w:t>
      </w:r>
      <w:r w:rsidR="00025BEC">
        <w:rPr>
          <w:rFonts w:ascii="Calibri" w:hAnsi="Calibri"/>
          <w:sz w:val="22"/>
          <w:szCs w:val="22"/>
        </w:rPr>
        <w:t xml:space="preserve"> </w:t>
      </w:r>
      <w:r w:rsidR="00025BEC">
        <w:rPr>
          <w:rFonts w:ascii="Calibri" w:hAnsi="Calibri"/>
          <w:sz w:val="22"/>
          <w:szCs w:val="22"/>
        </w:rPr>
        <w:fldChar w:fldCharType="begin">
          <w:fldData xml:space="preserve">PEVuZE5vdGU+PENpdGU+PEF1dGhvcj5XaGl0ZTwvQXV0aG9yPjxZZWFyPjIwMTE8L1llYXI+PFJl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</w:fldData>
        </w:fldChar>
      </w:r>
      <w:r w:rsidR="00FD6D1F">
        <w:rPr>
          <w:rFonts w:ascii="Calibri" w:hAnsi="Calibri"/>
          <w:sz w:val="22"/>
          <w:szCs w:val="22"/>
        </w:rPr>
        <w:instrText xml:space="preserve"> ADDIN EN.CITE </w:instrText>
      </w:r>
      <w:r w:rsidR="00FD6D1F">
        <w:rPr>
          <w:rFonts w:ascii="Calibri" w:hAnsi="Calibri"/>
          <w:sz w:val="22"/>
          <w:szCs w:val="22"/>
        </w:rPr>
        <w:fldChar w:fldCharType="begin">
          <w:fldData xml:space="preserve">PEVuZE5vdGU+PENpdGU+PEF1dGhvcj5XaGl0ZTwvQXV0aG9yPjxZZWFyPjIwMTE8L1llYXI+PFJl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</w:fldData>
        </w:fldChar>
      </w:r>
      <w:r w:rsidR="00FD6D1F">
        <w:rPr>
          <w:rFonts w:ascii="Calibri" w:hAnsi="Calibri"/>
          <w:sz w:val="22"/>
          <w:szCs w:val="22"/>
        </w:rPr>
        <w:instrText xml:space="preserve"> ADDIN EN.CITE.DATA </w:instrText>
      </w:r>
      <w:r w:rsidR="00FD6D1F">
        <w:rPr>
          <w:rFonts w:ascii="Calibri" w:hAnsi="Calibri"/>
          <w:sz w:val="22"/>
          <w:szCs w:val="22"/>
        </w:rPr>
      </w:r>
      <w:r w:rsidR="00FD6D1F">
        <w:rPr>
          <w:rFonts w:ascii="Calibri" w:hAnsi="Calibri"/>
          <w:sz w:val="22"/>
          <w:szCs w:val="22"/>
        </w:rPr>
        <w:fldChar w:fldCharType="end"/>
      </w:r>
      <w:r w:rsidR="00025BEC">
        <w:rPr>
          <w:rFonts w:ascii="Calibri" w:hAnsi="Calibri"/>
          <w:sz w:val="22"/>
          <w:szCs w:val="22"/>
        </w:rPr>
      </w:r>
      <w:r w:rsidR="00025BEC">
        <w:rPr>
          <w:rFonts w:ascii="Calibri" w:hAnsi="Calibri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sz w:val="22"/>
          <w:szCs w:val="22"/>
        </w:rPr>
        <w:t>[12, 15]</w:t>
      </w:r>
      <w:r w:rsidR="00025BEC">
        <w:rPr>
          <w:rFonts w:ascii="Calibri" w:hAnsi="Calibri"/>
          <w:sz w:val="22"/>
          <w:szCs w:val="22"/>
        </w:rPr>
        <w:fldChar w:fldCharType="end"/>
      </w:r>
      <w:r w:rsidR="008056CC" w:rsidRPr="007F5B20">
        <w:rPr>
          <w:rFonts w:ascii="Calibri" w:hAnsi="Calibri"/>
          <w:sz w:val="22"/>
          <w:szCs w:val="22"/>
        </w:rPr>
        <w:t>.</w:t>
      </w:r>
      <w:r w:rsidR="001D6E6D">
        <w:rPr>
          <w:rFonts w:ascii="Calibri" w:hAnsi="Calibri"/>
          <w:sz w:val="22"/>
          <w:szCs w:val="22"/>
        </w:rPr>
        <w:t xml:space="preserve"> </w:t>
      </w:r>
    </w:p>
    <w:p w14:paraId="1CC104F2" w14:textId="67A5D77C" w:rsidR="009C52F7" w:rsidRDefault="009C52F7" w:rsidP="006878D1">
      <w:pPr>
        <w:widowControl w:val="0"/>
        <w:tabs>
          <w:tab w:val="left" w:pos="3201"/>
        </w:tabs>
        <w:jc w:val="both"/>
        <w:rPr>
          <w:rFonts w:ascii="Calibri" w:hAnsi="Calibri"/>
          <w:sz w:val="22"/>
          <w:szCs w:val="22"/>
        </w:rPr>
      </w:pPr>
    </w:p>
    <w:p w14:paraId="2B452219" w14:textId="2B972353" w:rsidR="00E865F6" w:rsidRDefault="008E2878" w:rsidP="00E865F6">
      <w:pPr>
        <w:widowControl w:val="0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n the simulation, the number of relapses is </w:t>
      </w:r>
      <w:r w:rsidR="009875CD">
        <w:rPr>
          <w:rFonts w:ascii="Calibri" w:hAnsi="Calibri"/>
          <w:sz w:val="22"/>
          <w:szCs w:val="22"/>
        </w:rPr>
        <w:t>determine</w:t>
      </w:r>
      <w:r w:rsidR="00262220">
        <w:rPr>
          <w:rFonts w:ascii="Calibri" w:hAnsi="Calibri"/>
          <w:sz w:val="22"/>
          <w:szCs w:val="22"/>
        </w:rPr>
        <w:t>d</w:t>
      </w:r>
      <w:r>
        <w:rPr>
          <w:rFonts w:ascii="Calibri" w:hAnsi="Calibri"/>
          <w:sz w:val="22"/>
          <w:szCs w:val="22"/>
        </w:rPr>
        <w:t xml:space="preserve"> </w:t>
      </w:r>
      <w:r w:rsidR="009875CD">
        <w:rPr>
          <w:rFonts w:ascii="Calibri" w:hAnsi="Calibri"/>
          <w:sz w:val="22"/>
          <w:szCs w:val="22"/>
        </w:rPr>
        <w:t>when</w:t>
      </w:r>
      <w:r w:rsidR="004E7307">
        <w:rPr>
          <w:rFonts w:ascii="Calibri" w:hAnsi="Calibri"/>
          <w:sz w:val="22"/>
          <w:szCs w:val="22"/>
        </w:rPr>
        <w:t xml:space="preserve"> the </w:t>
      </w:r>
      <w:r>
        <w:rPr>
          <w:rFonts w:ascii="Calibri" w:hAnsi="Calibri"/>
          <w:sz w:val="22"/>
          <w:szCs w:val="22"/>
        </w:rPr>
        <w:t>primary infection</w:t>
      </w:r>
      <w:r w:rsidR="004E7307">
        <w:rPr>
          <w:rFonts w:ascii="Calibri" w:hAnsi="Calibri"/>
          <w:sz w:val="22"/>
          <w:szCs w:val="22"/>
        </w:rPr>
        <w:t xml:space="preserve"> is assigned</w:t>
      </w:r>
      <w:r>
        <w:rPr>
          <w:rFonts w:ascii="Calibri" w:hAnsi="Calibri"/>
          <w:sz w:val="22"/>
          <w:szCs w:val="22"/>
        </w:rPr>
        <w:t xml:space="preserve">. A child can have several broods in their liver at the same time, </w:t>
      </w:r>
      <w:r w:rsidR="009875CD">
        <w:rPr>
          <w:rFonts w:ascii="Calibri" w:hAnsi="Calibri"/>
          <w:sz w:val="22"/>
          <w:szCs w:val="22"/>
        </w:rPr>
        <w:t>with each</w:t>
      </w:r>
      <w:r>
        <w:rPr>
          <w:rFonts w:ascii="Calibri" w:hAnsi="Calibri"/>
          <w:sz w:val="22"/>
          <w:szCs w:val="22"/>
        </w:rPr>
        <w:t xml:space="preserve"> act</w:t>
      </w:r>
      <w:r w:rsidR="009875CD">
        <w:rPr>
          <w:rFonts w:ascii="Calibri" w:hAnsi="Calibri"/>
          <w:sz w:val="22"/>
          <w:szCs w:val="22"/>
        </w:rPr>
        <w:t>ing</w:t>
      </w:r>
      <w:r>
        <w:rPr>
          <w:rFonts w:ascii="Calibri" w:hAnsi="Calibri"/>
          <w:sz w:val="22"/>
          <w:szCs w:val="22"/>
        </w:rPr>
        <w:t xml:space="preserve"> independently.</w:t>
      </w:r>
    </w:p>
    <w:p w14:paraId="059F0085" w14:textId="77777777" w:rsidR="008056CC" w:rsidRDefault="008056CC" w:rsidP="00E865F6">
      <w:pPr>
        <w:widowControl w:val="0"/>
        <w:jc w:val="both"/>
        <w:rPr>
          <w:rFonts w:ascii="Calibri" w:hAnsi="Calibri"/>
          <w:sz w:val="22"/>
          <w:szCs w:val="22"/>
        </w:rPr>
      </w:pPr>
    </w:p>
    <w:p w14:paraId="4ACFCD8D" w14:textId="0400DE90" w:rsidR="00E865F6" w:rsidRPr="00CC611C" w:rsidRDefault="00E865F6" w:rsidP="00021CE8">
      <w:pPr>
        <w:jc w:val="both"/>
        <w:rPr>
          <w:rFonts w:ascii="Calibri" w:hAnsi="Calibri"/>
          <w:i/>
          <w:sz w:val="22"/>
          <w:szCs w:val="22"/>
        </w:rPr>
      </w:pPr>
      <w:r w:rsidRPr="00CC611C">
        <w:rPr>
          <w:rFonts w:ascii="Calibri" w:hAnsi="Calibri"/>
          <w:i/>
          <w:sz w:val="22"/>
          <w:szCs w:val="22"/>
        </w:rPr>
        <w:t>(</w:t>
      </w:r>
      <w:r w:rsidR="00D75D6D">
        <w:rPr>
          <w:rFonts w:ascii="Calibri" w:hAnsi="Calibri"/>
          <w:i/>
          <w:sz w:val="22"/>
          <w:szCs w:val="22"/>
        </w:rPr>
        <w:t>i</w:t>
      </w:r>
      <w:r w:rsidRPr="00CC611C">
        <w:rPr>
          <w:rFonts w:ascii="Calibri" w:hAnsi="Calibri"/>
          <w:i/>
          <w:sz w:val="22"/>
          <w:szCs w:val="22"/>
        </w:rPr>
        <w:t>v) The distribution of the time to relapse</w:t>
      </w:r>
    </w:p>
    <w:p w14:paraId="210D7005" w14:textId="77777777" w:rsidR="00E865F6" w:rsidRPr="004E525D" w:rsidRDefault="00E865F6" w:rsidP="00E865F6">
      <w:pPr>
        <w:keepNext/>
        <w:widowControl w:val="0"/>
        <w:jc w:val="both"/>
        <w:rPr>
          <w:rFonts w:ascii="Calibri" w:hAnsi="Calibri"/>
          <w:sz w:val="22"/>
          <w:szCs w:val="22"/>
        </w:rPr>
      </w:pPr>
    </w:p>
    <w:p w14:paraId="1B8F2278" w14:textId="7990340B" w:rsidR="00E865F6" w:rsidRDefault="00E865F6" w:rsidP="00E865F6">
      <w:pPr>
        <w:keepNext/>
        <w:widowControl w:val="0"/>
        <w:jc w:val="both"/>
        <w:rPr>
          <w:rFonts w:ascii="Calibri" w:hAnsi="Calibri"/>
          <w:sz w:val="22"/>
          <w:szCs w:val="22"/>
        </w:rPr>
      </w:pPr>
      <w:r w:rsidRPr="004E525D">
        <w:rPr>
          <w:rFonts w:ascii="Calibri" w:hAnsi="Calibri"/>
          <w:sz w:val="22"/>
          <w:szCs w:val="22"/>
        </w:rPr>
        <w:t>Each viable hypnozoite is randomly assigned a time of relapse from a distribution</w:t>
      </w:r>
      <w:r>
        <w:rPr>
          <w:rFonts w:ascii="Calibri" w:hAnsi="Calibri"/>
          <w:sz w:val="22"/>
          <w:szCs w:val="22"/>
        </w:rPr>
        <w:t>,</w:t>
      </w:r>
      <w:r w:rsidRPr="004E525D">
        <w:rPr>
          <w:rFonts w:ascii="Calibri" w:hAnsi="Calibri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h</m:t>
            </m:r>
          </m:sub>
        </m:sSub>
        <m:r>
          <w:rPr>
            <w:rFonts w:ascii="Cambria Math" w:hAnsi="Cambria Math"/>
            <w:sz w:val="22"/>
            <w:szCs w:val="22"/>
          </w:rPr>
          <m:t>(x)</m:t>
        </m:r>
      </m:oMath>
      <w:r w:rsidRPr="004E525D">
        <w:rPr>
          <w:rFonts w:ascii="Calibri" w:hAnsi="Calibri"/>
          <w:sz w:val="22"/>
          <w:szCs w:val="22"/>
        </w:rPr>
        <w:t>. We assume that the timing of relapses is independent</w:t>
      </w:r>
      <w:r>
        <w:rPr>
          <w:rFonts w:ascii="Calibri" w:hAnsi="Calibri"/>
          <w:sz w:val="22"/>
          <w:szCs w:val="22"/>
        </w:rPr>
        <w:t xml:space="preserve"> from other broods </w:t>
      </w:r>
      <w:r w:rsidR="005C082F">
        <w:rPr>
          <w:rFonts w:ascii="Calibri" w:hAnsi="Calibri"/>
          <w:sz w:val="22"/>
          <w:szCs w:val="22"/>
        </w:rPr>
        <w:t>as well as</w:t>
      </w:r>
      <w:r>
        <w:rPr>
          <w:rFonts w:ascii="Calibri" w:hAnsi="Calibri"/>
          <w:sz w:val="22"/>
          <w:szCs w:val="22"/>
        </w:rPr>
        <w:t xml:space="preserve"> from other hypnozoites within the same brood</w:t>
      </w:r>
      <w:r w:rsidRPr="004E525D">
        <w:rPr>
          <w:rFonts w:ascii="Calibri" w:hAnsi="Calibri"/>
          <w:sz w:val="22"/>
          <w:szCs w:val="22"/>
        </w:rPr>
        <w:t>.</w:t>
      </w:r>
      <w:r>
        <w:rPr>
          <w:rFonts w:ascii="Calibri" w:hAnsi="Calibri"/>
          <w:sz w:val="22"/>
          <w:szCs w:val="22"/>
        </w:rPr>
        <w:t xml:space="preserve"> We have previously estimated a lognormal distribution of relapse times for Papua New Guinea</w:t>
      </w:r>
      <w:r w:rsidR="00CF55C4">
        <w:rPr>
          <w:rFonts w:ascii="Calibri" w:hAnsi="Calibri"/>
          <w:sz w:val="22"/>
          <w:szCs w:val="22"/>
        </w:rPr>
        <w:t xml:space="preserve"> </w:t>
      </w:r>
      <w:r w:rsidR="00CF55C4">
        <w:rPr>
          <w:rFonts w:ascii="Calibri" w:hAnsi="Calibri"/>
          <w:sz w:val="22"/>
          <w:szCs w:val="22"/>
        </w:rPr>
        <w:fldChar w:fldCharType="begin"/>
      </w:r>
      <w:r w:rsidR="00CF55C4">
        <w:rPr>
          <w:rFonts w:ascii="Calibri" w:hAnsi="Calibri"/>
          <w:sz w:val="22"/>
          <w:szCs w:val="22"/>
        </w:rPr>
        <w:instrText xml:space="preserve"> ADDIN EN.CITE &lt;EndNote&gt;&lt;Cite&gt;&lt;Author&gt;Ross&lt;/Author&gt;&lt;Year&gt;2016&lt;/Year&gt;&lt;RecNum&gt;301&lt;/RecNum&gt;&lt;DisplayText&gt;[4]&lt;/DisplayText&gt;&lt;record&gt;&lt;rec-number&gt;301&lt;/rec-number&gt;&lt;foreign-keys&gt;&lt;key app="EN" db-id="d9evz5facxvpz2ed2xlp5tp1wtpr9vdzdt92" timestamp="1682271899"&gt;301&lt;/key&gt;&lt;/foreign-keys&gt;&lt;ref-type name="Journal Article"&gt;17&lt;/ref-type&gt;&lt;contributors&gt;&lt;authors&gt;&lt;author&gt;Ross, A.&lt;/author&gt;&lt;author&gt;Koepfli, C.&lt;/author&gt;&lt;author&gt;Schoepflin, S.&lt;/author&gt;&lt;author&gt;Timinao, L.&lt;/author&gt;&lt;author&gt;Siba, P.&lt;/author&gt;&lt;author&gt;Smith, T.&lt;/author&gt;&lt;author&gt;Mueller, I.&lt;/author&gt;&lt;author&gt;Felger, I.&lt;/author&gt;&lt;author&gt;Tanner, M.&lt;/author&gt;&lt;/authors&gt;&lt;/contributors&gt;&lt;titles&gt;&lt;title&gt;&lt;style face="normal" font="default" size="100%"&gt;The incidence and differential seasonal patterns of&lt;/style&gt;&lt;style face="italic" font="default" size="100%"&gt; Plasmodium vivax&lt;/style&gt;&lt;style face="normal" font="default" size="100%"&gt; primary infections and relapses in a cohort of children in Papua New Guinea&lt;/style&gt;&lt;/title&gt;&lt;secondary-title&gt;PLoS Negl Trop Dis&lt;/secondary-title&gt;&lt;/titles&gt;&lt;pages&gt;e0004582&lt;/pages&gt;&lt;volume&gt;10&lt;/volume&gt;&lt;number&gt;5&lt;/number&gt;&lt;dates&gt;&lt;year&gt;2016&lt;/year&gt;&lt;pub-dates&gt;&lt;date&gt;2016&lt;/date&gt;&lt;/pub-dates&gt;&lt;/dates&gt;&lt;urls&gt;&lt;/urls&gt;&lt;/record&gt;&lt;/Cite&gt;&lt;/EndNote&gt;</w:instrText>
      </w:r>
      <w:r w:rsidR="00CF55C4">
        <w:rPr>
          <w:rFonts w:ascii="Calibri" w:hAnsi="Calibri"/>
          <w:sz w:val="22"/>
          <w:szCs w:val="22"/>
        </w:rPr>
        <w:fldChar w:fldCharType="separate"/>
      </w:r>
      <w:r w:rsidR="00CF55C4">
        <w:rPr>
          <w:rFonts w:ascii="Calibri" w:hAnsi="Calibri"/>
          <w:noProof/>
          <w:sz w:val="22"/>
          <w:szCs w:val="22"/>
        </w:rPr>
        <w:t>[4]</w:t>
      </w:r>
      <w:r w:rsidR="00CF55C4">
        <w:rPr>
          <w:rFonts w:ascii="Calibri" w:hAnsi="Calibri"/>
          <w:sz w:val="22"/>
          <w:szCs w:val="22"/>
        </w:rPr>
        <w:fldChar w:fldCharType="end"/>
      </w:r>
      <w:r>
        <w:rPr>
          <w:rFonts w:ascii="Calibri" w:hAnsi="Calibri"/>
          <w:sz w:val="22"/>
          <w:szCs w:val="22"/>
        </w:rPr>
        <w:t xml:space="preserve"> using data from volunteers in US prisons</w:t>
      </w:r>
      <w:r w:rsidR="00CF55C4">
        <w:rPr>
          <w:rFonts w:ascii="Calibri" w:hAnsi="Calibri"/>
          <w:sz w:val="22"/>
          <w:szCs w:val="22"/>
        </w:rPr>
        <w:t xml:space="preserve"> </w:t>
      </w:r>
      <w:r w:rsidR="00CF55C4">
        <w:rPr>
          <w:rFonts w:ascii="Calibri" w:hAnsi="Calibri"/>
          <w:sz w:val="22"/>
          <w:szCs w:val="22"/>
        </w:rPr>
        <w:fldChar w:fldCharType="begin">
          <w:fldData xml:space="preserve">PEVuZE5vdGU+PENpdGU+PEF1dGhvcj5Db2F0bmV5PC9BdXRob3I+PFllYXI+MTk1MDwvWWVhcj48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</w:fldData>
        </w:fldChar>
      </w:r>
      <w:r w:rsidR="00FD6D1F">
        <w:rPr>
          <w:rFonts w:ascii="Calibri" w:hAnsi="Calibri"/>
          <w:sz w:val="22"/>
          <w:szCs w:val="22"/>
        </w:rPr>
        <w:instrText xml:space="preserve"> ADDIN EN.CITE </w:instrText>
      </w:r>
      <w:r w:rsidR="00FD6D1F">
        <w:rPr>
          <w:rFonts w:ascii="Calibri" w:hAnsi="Calibri"/>
          <w:sz w:val="22"/>
          <w:szCs w:val="22"/>
        </w:rPr>
        <w:fldChar w:fldCharType="begin">
          <w:fldData xml:space="preserve">PEVuZE5vdGU+PENpdGU+PEF1dGhvcj5Db2F0bmV5PC9BdXRob3I+PFllYXI+MTk1MDwvWWVhcj48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</w:fldData>
        </w:fldChar>
      </w:r>
      <w:r w:rsidR="00FD6D1F">
        <w:rPr>
          <w:rFonts w:ascii="Calibri" w:hAnsi="Calibri"/>
          <w:sz w:val="22"/>
          <w:szCs w:val="22"/>
        </w:rPr>
        <w:instrText xml:space="preserve"> ADDIN EN.CITE.DATA </w:instrText>
      </w:r>
      <w:r w:rsidR="00FD6D1F">
        <w:rPr>
          <w:rFonts w:ascii="Calibri" w:hAnsi="Calibri"/>
          <w:sz w:val="22"/>
          <w:szCs w:val="22"/>
        </w:rPr>
      </w:r>
      <w:r w:rsidR="00FD6D1F">
        <w:rPr>
          <w:rFonts w:ascii="Calibri" w:hAnsi="Calibri"/>
          <w:sz w:val="22"/>
          <w:szCs w:val="22"/>
        </w:rPr>
        <w:fldChar w:fldCharType="end"/>
      </w:r>
      <w:r w:rsidR="00CF55C4">
        <w:rPr>
          <w:rFonts w:ascii="Calibri" w:hAnsi="Calibri"/>
          <w:sz w:val="22"/>
          <w:szCs w:val="22"/>
        </w:rPr>
      </w:r>
      <w:r w:rsidR="00CF55C4">
        <w:rPr>
          <w:rFonts w:ascii="Calibri" w:hAnsi="Calibri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sz w:val="22"/>
          <w:szCs w:val="22"/>
        </w:rPr>
        <w:t>[15, 16]</w:t>
      </w:r>
      <w:r w:rsidR="00CF55C4">
        <w:rPr>
          <w:rFonts w:ascii="Calibri" w:hAnsi="Calibri"/>
          <w:sz w:val="22"/>
          <w:szCs w:val="22"/>
        </w:rPr>
        <w:fldChar w:fldCharType="end"/>
      </w:r>
      <w:r>
        <w:rPr>
          <w:rFonts w:ascii="Calibri" w:hAnsi="Calibri"/>
          <w:sz w:val="22"/>
          <w:szCs w:val="22"/>
        </w:rPr>
        <w:t>. The volunteers were deliberately</w:t>
      </w:r>
      <w:r w:rsidRPr="005E0BDE">
        <w:rPr>
          <w:rFonts w:ascii="Calibri" w:hAnsi="Calibri"/>
          <w:sz w:val="22"/>
          <w:szCs w:val="22"/>
        </w:rPr>
        <w:t xml:space="preserve"> </w:t>
      </w:r>
      <w:r w:rsidRPr="004E525D">
        <w:rPr>
          <w:rFonts w:ascii="Calibri" w:hAnsi="Calibri"/>
          <w:sz w:val="22"/>
          <w:szCs w:val="22"/>
        </w:rPr>
        <w:t xml:space="preserve">infected with the Chesson strain and </w:t>
      </w:r>
      <w:r>
        <w:rPr>
          <w:rFonts w:ascii="Calibri" w:hAnsi="Calibri"/>
          <w:sz w:val="22"/>
          <w:szCs w:val="22"/>
        </w:rPr>
        <w:t xml:space="preserve">the majority </w:t>
      </w:r>
      <w:r w:rsidRPr="004E525D">
        <w:rPr>
          <w:rFonts w:ascii="Calibri" w:hAnsi="Calibri"/>
          <w:sz w:val="22"/>
          <w:szCs w:val="22"/>
        </w:rPr>
        <w:t>were given blood-stage treatment promptly</w:t>
      </w:r>
      <w:r w:rsidR="00CF55C4">
        <w:rPr>
          <w:rFonts w:ascii="Calibri" w:hAnsi="Calibri"/>
          <w:sz w:val="22"/>
          <w:szCs w:val="22"/>
        </w:rPr>
        <w:t xml:space="preserve"> </w:t>
      </w:r>
      <w:r w:rsidR="00CF55C4">
        <w:rPr>
          <w:rFonts w:ascii="Calibri" w:hAnsi="Calibri"/>
          <w:sz w:val="22"/>
          <w:szCs w:val="22"/>
        </w:rPr>
        <w:fldChar w:fldCharType="begin"/>
      </w:r>
      <w:r w:rsidR="00FD6D1F">
        <w:rPr>
          <w:rFonts w:ascii="Calibri" w:hAnsi="Calibri"/>
          <w:sz w:val="22"/>
          <w:szCs w:val="22"/>
        </w:rPr>
        <w:instrText xml:space="preserve"> ADDIN EN.CITE &lt;EndNote&gt;&lt;Cite&gt;&lt;Author&gt;Coatney&lt;/Author&gt;&lt;Year&gt;1950&lt;/Year&gt;&lt;RecNum&gt;455&lt;/RecNum&gt;&lt;DisplayText&gt;[15]&lt;/DisplayText&gt;&lt;record&gt;&lt;rec-number&gt;455&lt;/rec-number&gt;&lt;foreign-keys&gt;&lt;key app="EN" db-id="d9evz5facxvpz2ed2xlp5tp1wtpr9vdzdt92" timestamp="1682271899"&gt;455&lt;/key&gt;&lt;/foreign-keys&gt;&lt;ref-type name="Journal Article"&gt;17&lt;/ref-type&gt;&lt;contributors&gt;&lt;authors&gt;&lt;author&gt;Coatney, G. R.&lt;/author&gt;&lt;author&gt;Cooper, W. C.&lt;/author&gt;&lt;author&gt;Young, M. D.&lt;/author&gt;&lt;/authors&gt;&lt;/contributors&gt;&lt;titles&gt;&lt;title&gt;&lt;style face="normal" font="default" size="100%"&gt;Studies in human malaria. XXX. A summary of 204 sporozoite-induced infections with the Chesson strain of &lt;/style&gt;&lt;style face="italic" font="default" size="100%"&gt;Plasmodium vivax&lt;/style&gt;&lt;/title&gt;&lt;secondary-title&gt;J Natl Malar Soc&lt;/secondary-title&gt;&lt;alt-title&gt;Journal. National Malaria Society (U.S.)&lt;/alt-title&gt;&lt;/titles&gt;&lt;periodical&gt;&lt;full-title&gt;J Natl Malar Soc&lt;/full-title&gt;&lt;abbr-1&gt;Journal. National Malaria Society (U.S.)&lt;/abbr-1&gt;&lt;/periodical&gt;&lt;alt-periodical&gt;&lt;full-title&gt;J Natl Malar Soc&lt;/full-title&gt;&lt;abbr-1&gt;Journal. National Malaria Society (U.S.)&lt;/abbr-1&gt;&lt;/alt-periodical&gt;&lt;pages&gt;381-96&lt;/pages&gt;&lt;volume&gt;9&lt;/volume&gt;&lt;number&gt;4&lt;/number&gt;&lt;keywords&gt;&lt;keyword&gt;Humans&lt;/keyword&gt;&lt;keyword&gt;*Plasmodium vivax&lt;/keyword&gt;&lt;keyword&gt;Animals&lt;/keyword&gt;&lt;keyword&gt;*Communicable Diseases&lt;/keyword&gt;&lt;keyword&gt;*Malaria&lt;/keyword&gt;&lt;keyword&gt;*Sporozoites&lt;/keyword&gt;&lt;keyword&gt;*Sprains and Strains&lt;/keyword&gt;&lt;/keywords&gt;&lt;dates&gt;&lt;year&gt;1950&lt;/year&gt;&lt;pub-dates&gt;&lt;date&gt;1950/12//&lt;/date&gt;&lt;/pub-dates&gt;&lt;/dates&gt;&lt;urls&gt;&lt;/urls&gt;&lt;language&gt;eng&lt;/language&gt;&lt;/record&gt;&lt;/Cite&gt;&lt;/EndNote&gt;</w:instrText>
      </w:r>
      <w:r w:rsidR="00CF55C4">
        <w:rPr>
          <w:rFonts w:ascii="Calibri" w:hAnsi="Calibri"/>
          <w:sz w:val="22"/>
          <w:szCs w:val="22"/>
        </w:rPr>
        <w:fldChar w:fldCharType="separate"/>
      </w:r>
      <w:r w:rsidR="00FD6D1F">
        <w:rPr>
          <w:rFonts w:ascii="Calibri" w:hAnsi="Calibri"/>
          <w:noProof/>
          <w:sz w:val="22"/>
          <w:szCs w:val="22"/>
        </w:rPr>
        <w:t>[15]</w:t>
      </w:r>
      <w:r w:rsidR="00CF55C4">
        <w:rPr>
          <w:rFonts w:ascii="Calibri" w:hAnsi="Calibri"/>
          <w:sz w:val="22"/>
          <w:szCs w:val="22"/>
        </w:rPr>
        <w:fldChar w:fldCharType="end"/>
      </w:r>
      <w:r>
        <w:rPr>
          <w:rFonts w:ascii="Calibri" w:hAnsi="Calibri"/>
          <w:sz w:val="22"/>
          <w:szCs w:val="22"/>
        </w:rPr>
        <w:t xml:space="preserve">. The lognormal distribution </w:t>
      </w:r>
      <w:r w:rsidR="00626C6D">
        <w:rPr>
          <w:rFonts w:ascii="Calibri" w:hAnsi="Calibri"/>
          <w:sz w:val="22"/>
          <w:szCs w:val="22"/>
        </w:rPr>
        <w:t>was estimated to have</w:t>
      </w:r>
      <w:r>
        <w:rPr>
          <w:rFonts w:ascii="Calibri" w:hAnsi="Calibri"/>
          <w:sz w:val="22"/>
          <w:szCs w:val="22"/>
        </w:rPr>
        <w:t xml:space="preserve"> a mean of 2.92 weeks and a standard deviation of 0.956 weeks, </w:t>
      </w:r>
      <w:r w:rsidR="00D1242D">
        <w:rPr>
          <w:rFonts w:ascii="Calibri" w:hAnsi="Calibri"/>
          <w:sz w:val="22"/>
          <w:szCs w:val="22"/>
        </w:rPr>
        <w:t>with a further</w:t>
      </w:r>
      <w:r>
        <w:rPr>
          <w:rFonts w:ascii="Calibri" w:hAnsi="Calibri"/>
          <w:sz w:val="22"/>
          <w:szCs w:val="22"/>
        </w:rPr>
        <w:t xml:space="preserve"> 14 days</w:t>
      </w:r>
      <w:r w:rsidRPr="004E525D">
        <w:rPr>
          <w:rFonts w:ascii="Calibri" w:hAnsi="Calibri"/>
          <w:sz w:val="22"/>
          <w:szCs w:val="22"/>
        </w:rPr>
        <w:t xml:space="preserve"> from </w:t>
      </w:r>
      <w:r>
        <w:rPr>
          <w:rFonts w:ascii="Calibri" w:hAnsi="Calibri"/>
          <w:sz w:val="22"/>
          <w:szCs w:val="22"/>
        </w:rPr>
        <w:t>the primary infection until the beginning of the relapse time distribution</w:t>
      </w:r>
      <w:r w:rsidRPr="004E525D">
        <w:rPr>
          <w:rFonts w:ascii="Calibri" w:hAnsi="Calibri"/>
          <w:sz w:val="22"/>
          <w:szCs w:val="22"/>
        </w:rPr>
        <w:t>.</w:t>
      </w:r>
      <w:r>
        <w:rPr>
          <w:rFonts w:ascii="Calibri" w:hAnsi="Calibri"/>
          <w:sz w:val="22"/>
          <w:szCs w:val="22"/>
        </w:rPr>
        <w:t xml:space="preserve"> A very small proportion of relapses have </w:t>
      </w:r>
      <w:proofErr w:type="gramStart"/>
      <w:r w:rsidR="00A41AF7">
        <w:rPr>
          <w:rFonts w:ascii="Calibri" w:hAnsi="Calibri"/>
          <w:sz w:val="22"/>
          <w:szCs w:val="22"/>
        </w:rPr>
        <w:t>very long time</w:t>
      </w:r>
      <w:r w:rsidR="00D22AEF">
        <w:rPr>
          <w:rFonts w:ascii="Calibri" w:hAnsi="Calibri"/>
          <w:sz w:val="22"/>
          <w:szCs w:val="22"/>
        </w:rPr>
        <w:t>s</w:t>
      </w:r>
      <w:proofErr w:type="gramEnd"/>
      <w:r w:rsidR="00D22AEF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with this distribution: they are truncated at 550 days.</w:t>
      </w:r>
      <w:r w:rsidRPr="004E525D">
        <w:rPr>
          <w:rFonts w:ascii="Calibri" w:hAnsi="Calibri"/>
          <w:sz w:val="22"/>
          <w:szCs w:val="22"/>
        </w:rPr>
        <w:t xml:space="preserve"> </w:t>
      </w:r>
      <w:r w:rsidR="00626C6D">
        <w:rPr>
          <w:rFonts w:ascii="Calibri" w:hAnsi="Calibri"/>
          <w:sz w:val="22"/>
          <w:szCs w:val="22"/>
        </w:rPr>
        <w:t>Although additional estimates for t</w:t>
      </w:r>
      <w:r w:rsidR="00626C6D" w:rsidRPr="004E525D">
        <w:rPr>
          <w:rFonts w:ascii="Calibri" w:hAnsi="Calibri"/>
          <w:sz w:val="22"/>
          <w:szCs w:val="22"/>
        </w:rPr>
        <w:t xml:space="preserve">he distribution of the time to </w:t>
      </w:r>
      <w:r w:rsidR="00626C6D">
        <w:rPr>
          <w:rFonts w:ascii="Calibri" w:hAnsi="Calibri"/>
          <w:sz w:val="22"/>
          <w:szCs w:val="22"/>
        </w:rPr>
        <w:t xml:space="preserve">the </w:t>
      </w:r>
      <w:r w:rsidR="00626C6D" w:rsidRPr="004E525D">
        <w:rPr>
          <w:rFonts w:ascii="Calibri" w:hAnsi="Calibri"/>
          <w:sz w:val="22"/>
          <w:szCs w:val="22"/>
        </w:rPr>
        <w:t>f</w:t>
      </w:r>
      <w:r w:rsidR="00626C6D">
        <w:rPr>
          <w:rFonts w:ascii="Calibri" w:hAnsi="Calibri"/>
          <w:sz w:val="22"/>
          <w:szCs w:val="22"/>
        </w:rPr>
        <w:t>irst relapse are available from data from malaria therapy p</w:t>
      </w:r>
      <w:r w:rsidR="00626C6D" w:rsidRPr="004E525D">
        <w:rPr>
          <w:rFonts w:ascii="Calibri" w:hAnsi="Calibri"/>
          <w:sz w:val="22"/>
          <w:szCs w:val="22"/>
        </w:rPr>
        <w:t>atients and experimental studies</w:t>
      </w:r>
      <w:r w:rsidR="00626C6D">
        <w:rPr>
          <w:rFonts w:ascii="Calibri" w:hAnsi="Calibri"/>
          <w:sz w:val="22"/>
          <w:szCs w:val="22"/>
        </w:rPr>
        <w:t xml:space="preserve"> </w:t>
      </w:r>
      <w:r w:rsidR="00626C6D">
        <w:rPr>
          <w:rFonts w:ascii="Calibri" w:hAnsi="Calibri"/>
          <w:sz w:val="22"/>
          <w:szCs w:val="22"/>
        </w:rPr>
        <w:fldChar w:fldCharType="begin">
          <w:fldData xml:space="preserve">PEVuZE5vdGU+PENpdGU+PEF1dGhvcj5Mb3ZlcjwvQXV0aG9yPjxZZWFyPjIwMTM8L1llYXI+PFJl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</w:fldData>
        </w:fldChar>
      </w:r>
      <w:r w:rsidR="00B610C8">
        <w:rPr>
          <w:rFonts w:ascii="Calibri" w:hAnsi="Calibri"/>
          <w:sz w:val="22"/>
          <w:szCs w:val="22"/>
        </w:rPr>
        <w:instrText xml:space="preserve"> ADDIN EN.CITE </w:instrText>
      </w:r>
      <w:r w:rsidR="00B610C8">
        <w:rPr>
          <w:rFonts w:ascii="Calibri" w:hAnsi="Calibri"/>
          <w:sz w:val="22"/>
          <w:szCs w:val="22"/>
        </w:rPr>
        <w:fldChar w:fldCharType="begin">
          <w:fldData xml:space="preserve">PEVuZE5vdGU+PENpdGU+PEF1dGhvcj5Mb3ZlcjwvQXV0aG9yPjxZZWFyPjIwMTM8L1llYXI+PFJl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</w:fldData>
        </w:fldChar>
      </w:r>
      <w:r w:rsidR="00B610C8">
        <w:rPr>
          <w:rFonts w:ascii="Calibri" w:hAnsi="Calibri"/>
          <w:sz w:val="22"/>
          <w:szCs w:val="22"/>
        </w:rPr>
        <w:instrText xml:space="preserve"> ADDIN EN.CITE.DATA </w:instrText>
      </w:r>
      <w:r w:rsidR="00B610C8">
        <w:rPr>
          <w:rFonts w:ascii="Calibri" w:hAnsi="Calibri"/>
          <w:sz w:val="22"/>
          <w:szCs w:val="22"/>
        </w:rPr>
      </w:r>
      <w:r w:rsidR="00B610C8">
        <w:rPr>
          <w:rFonts w:ascii="Calibri" w:hAnsi="Calibri"/>
          <w:sz w:val="22"/>
          <w:szCs w:val="22"/>
        </w:rPr>
        <w:fldChar w:fldCharType="end"/>
      </w:r>
      <w:r w:rsidR="00626C6D">
        <w:rPr>
          <w:rFonts w:ascii="Calibri" w:hAnsi="Calibri"/>
          <w:sz w:val="22"/>
          <w:szCs w:val="22"/>
        </w:rPr>
      </w:r>
      <w:r w:rsidR="00626C6D">
        <w:rPr>
          <w:rFonts w:ascii="Calibri" w:hAnsi="Calibri"/>
          <w:sz w:val="22"/>
          <w:szCs w:val="22"/>
        </w:rPr>
        <w:fldChar w:fldCharType="separate"/>
      </w:r>
      <w:r w:rsidR="00B610C8">
        <w:rPr>
          <w:rFonts w:ascii="Calibri" w:hAnsi="Calibri"/>
          <w:noProof/>
          <w:sz w:val="22"/>
          <w:szCs w:val="22"/>
        </w:rPr>
        <w:t>[17-19]</w:t>
      </w:r>
      <w:r w:rsidR="00626C6D">
        <w:rPr>
          <w:rFonts w:ascii="Calibri" w:hAnsi="Calibri"/>
          <w:sz w:val="22"/>
          <w:szCs w:val="22"/>
        </w:rPr>
        <w:fldChar w:fldCharType="end"/>
      </w:r>
      <w:r w:rsidR="00626C6D">
        <w:rPr>
          <w:rFonts w:ascii="Calibri" w:hAnsi="Calibri"/>
          <w:sz w:val="22"/>
          <w:szCs w:val="22"/>
        </w:rPr>
        <w:t xml:space="preserve">, </w:t>
      </w:r>
      <w:r w:rsidR="00626C6D" w:rsidRPr="004E525D">
        <w:rPr>
          <w:rFonts w:ascii="Calibri" w:hAnsi="Calibri"/>
          <w:sz w:val="22"/>
          <w:szCs w:val="22"/>
        </w:rPr>
        <w:t xml:space="preserve"> for the Chesson strain</w:t>
      </w:r>
      <w:r w:rsidR="00E34878">
        <w:rPr>
          <w:rFonts w:ascii="Calibri" w:hAnsi="Calibri"/>
          <w:sz w:val="22"/>
          <w:szCs w:val="22"/>
        </w:rPr>
        <w:t>, the</w:t>
      </w:r>
      <w:r w:rsidR="00626C6D" w:rsidRPr="004E525D">
        <w:rPr>
          <w:rFonts w:ascii="Calibri" w:hAnsi="Calibri"/>
          <w:sz w:val="22"/>
          <w:szCs w:val="22"/>
        </w:rPr>
        <w:t xml:space="preserve"> time to </w:t>
      </w:r>
      <w:r w:rsidR="00626C6D">
        <w:rPr>
          <w:rFonts w:ascii="Calibri" w:hAnsi="Calibri"/>
          <w:sz w:val="22"/>
          <w:szCs w:val="22"/>
        </w:rPr>
        <w:t xml:space="preserve">the </w:t>
      </w:r>
      <w:r w:rsidR="00626C6D" w:rsidRPr="004E525D">
        <w:rPr>
          <w:rFonts w:ascii="Calibri" w:hAnsi="Calibri"/>
          <w:sz w:val="22"/>
          <w:szCs w:val="22"/>
        </w:rPr>
        <w:t xml:space="preserve">first relapse is short and several </w:t>
      </w:r>
      <w:r w:rsidR="00626C6D">
        <w:rPr>
          <w:rFonts w:ascii="Calibri" w:hAnsi="Calibri"/>
          <w:sz w:val="22"/>
          <w:szCs w:val="22"/>
        </w:rPr>
        <w:t>distributions can fit well to this data thus providing very limited information on the distribution for the later relapses.</w:t>
      </w:r>
    </w:p>
    <w:p w14:paraId="45FF39B3" w14:textId="77777777" w:rsidR="00626C6D" w:rsidRDefault="00626C6D" w:rsidP="00E865F6">
      <w:pPr>
        <w:keepNext/>
        <w:widowControl w:val="0"/>
        <w:jc w:val="both"/>
        <w:rPr>
          <w:rFonts w:ascii="Calibri" w:hAnsi="Calibri"/>
          <w:sz w:val="22"/>
          <w:szCs w:val="22"/>
        </w:rPr>
      </w:pPr>
    </w:p>
    <w:p w14:paraId="53D367B0" w14:textId="77777777" w:rsidR="00563D91" w:rsidRDefault="00563D91" w:rsidP="00E865F6">
      <w:pPr>
        <w:jc w:val="both"/>
        <w:rPr>
          <w:rFonts w:ascii="Calibri" w:hAnsi="Calibri"/>
          <w:sz w:val="22"/>
          <w:szCs w:val="22"/>
        </w:rPr>
      </w:pPr>
    </w:p>
    <w:p w14:paraId="03778480" w14:textId="313DE57D" w:rsidR="00E865F6" w:rsidRDefault="00E865F6" w:rsidP="007467E0">
      <w:pPr>
        <w:keepNext/>
        <w:widowControl w:val="0"/>
        <w:jc w:val="both"/>
        <w:rPr>
          <w:rFonts w:ascii="Calibri" w:hAnsi="Calibri"/>
          <w:i/>
          <w:sz w:val="22"/>
          <w:szCs w:val="22"/>
        </w:rPr>
      </w:pPr>
      <w:r w:rsidRPr="00CC611C">
        <w:rPr>
          <w:rFonts w:ascii="Calibri" w:hAnsi="Calibri"/>
          <w:i/>
          <w:sz w:val="22"/>
          <w:szCs w:val="22"/>
        </w:rPr>
        <w:t xml:space="preserve">(v) The cumulative number of </w:t>
      </w:r>
      <w:r>
        <w:rPr>
          <w:rFonts w:ascii="Calibri" w:hAnsi="Calibri"/>
          <w:i/>
          <w:sz w:val="22"/>
          <w:szCs w:val="22"/>
        </w:rPr>
        <w:t xml:space="preserve">primary </w:t>
      </w:r>
      <w:r w:rsidRPr="00CC611C">
        <w:rPr>
          <w:rFonts w:ascii="Calibri" w:hAnsi="Calibri"/>
          <w:i/>
          <w:sz w:val="22"/>
          <w:szCs w:val="22"/>
        </w:rPr>
        <w:t>infections since birth</w:t>
      </w:r>
    </w:p>
    <w:p w14:paraId="0D970CFB" w14:textId="77777777" w:rsidR="007467E0" w:rsidRPr="004E525D" w:rsidRDefault="007467E0" w:rsidP="007467E0">
      <w:pPr>
        <w:keepNext/>
        <w:widowControl w:val="0"/>
        <w:jc w:val="both"/>
        <w:rPr>
          <w:rFonts w:ascii="Calibri" w:hAnsi="Calibri"/>
          <w:sz w:val="22"/>
          <w:szCs w:val="22"/>
        </w:rPr>
      </w:pPr>
    </w:p>
    <w:p w14:paraId="0D6C3940" w14:textId="1A17BD9B" w:rsidR="00EB2809" w:rsidRDefault="00E865F6" w:rsidP="00EB2809">
      <w:pPr>
        <w:widowControl w:val="0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The mean number of cumulative primary infections since birth was estimated </w:t>
      </w:r>
      <w:r w:rsidR="003703D3">
        <w:rPr>
          <w:rFonts w:ascii="Calibri" w:hAnsi="Calibri"/>
          <w:sz w:val="22"/>
          <w:szCs w:val="22"/>
        </w:rPr>
        <w:t>at</w:t>
      </w:r>
      <w:r>
        <w:rPr>
          <w:rFonts w:ascii="Calibri" w:hAnsi="Calibri"/>
          <w:sz w:val="22"/>
          <w:szCs w:val="22"/>
        </w:rPr>
        <w:t xml:space="preserve"> the mid-point of each interval for each age-group, ITN use and village combination. We </w:t>
      </w:r>
      <w:r w:rsidRPr="004E525D">
        <w:rPr>
          <w:rFonts w:ascii="Calibri" w:hAnsi="Calibri"/>
          <w:sz w:val="22"/>
          <w:szCs w:val="22"/>
        </w:rPr>
        <w:t>assum</w:t>
      </w:r>
      <w:r>
        <w:rPr>
          <w:rFonts w:ascii="Calibri" w:hAnsi="Calibri"/>
          <w:sz w:val="22"/>
          <w:szCs w:val="22"/>
        </w:rPr>
        <w:t>e</w:t>
      </w:r>
      <w:r w:rsidR="006575EA">
        <w:rPr>
          <w:rFonts w:ascii="Calibri" w:hAnsi="Calibri"/>
          <w:sz w:val="22"/>
          <w:szCs w:val="22"/>
        </w:rPr>
        <w:t>d</w:t>
      </w:r>
      <w:r w:rsidRPr="004E525D">
        <w:rPr>
          <w:rFonts w:ascii="Calibri" w:hAnsi="Calibri"/>
          <w:sz w:val="22"/>
          <w:szCs w:val="22"/>
        </w:rPr>
        <w:t xml:space="preserve"> that the seasonal pattern of primary infections</w:t>
      </w:r>
      <w:r>
        <w:rPr>
          <w:rFonts w:ascii="Calibri" w:hAnsi="Calibri"/>
          <w:sz w:val="22"/>
          <w:szCs w:val="22"/>
        </w:rPr>
        <w:t xml:space="preserve"> </w:t>
      </w:r>
      <w:r w:rsidRPr="004E525D">
        <w:rPr>
          <w:rFonts w:ascii="Calibri" w:hAnsi="Calibri"/>
          <w:sz w:val="22"/>
          <w:szCs w:val="22"/>
        </w:rPr>
        <w:t>repeats over time</w:t>
      </w:r>
      <w:r>
        <w:rPr>
          <w:rFonts w:ascii="Calibri" w:hAnsi="Calibri"/>
          <w:sz w:val="22"/>
          <w:szCs w:val="22"/>
        </w:rPr>
        <w:t>. We</w:t>
      </w:r>
      <w:r w:rsidRPr="004E525D">
        <w:rPr>
          <w:rFonts w:ascii="Calibri" w:hAnsi="Calibri"/>
          <w:sz w:val="22"/>
          <w:szCs w:val="22"/>
        </w:rPr>
        <w:t xml:space="preserve"> account for </w:t>
      </w:r>
      <w:r>
        <w:rPr>
          <w:rFonts w:ascii="Calibri" w:hAnsi="Calibri"/>
          <w:sz w:val="22"/>
          <w:szCs w:val="22"/>
        </w:rPr>
        <w:t xml:space="preserve">differential mosquito biting by age </w:t>
      </w:r>
      <w:r>
        <w:rPr>
          <w:rFonts w:ascii="Calibri" w:hAnsi="Calibri"/>
          <w:sz w:val="22"/>
          <w:szCs w:val="22"/>
        </w:rPr>
        <w:lastRenderedPageBreak/>
        <w:t xml:space="preserve">according to the median body surface area, as </w:t>
      </w:r>
      <w:r w:rsidR="006575EA">
        <w:rPr>
          <w:rFonts w:ascii="Calibri" w:hAnsi="Calibri"/>
          <w:sz w:val="22"/>
          <w:szCs w:val="22"/>
        </w:rPr>
        <w:t>for</w:t>
      </w:r>
      <w:r>
        <w:rPr>
          <w:rFonts w:ascii="Calibri" w:hAnsi="Calibri"/>
          <w:sz w:val="22"/>
          <w:szCs w:val="22"/>
        </w:rPr>
        <w:t xml:space="preserve"> (</w:t>
      </w:r>
      <w:proofErr w:type="spellStart"/>
      <w:r>
        <w:rPr>
          <w:rFonts w:ascii="Calibri" w:hAnsi="Calibri"/>
          <w:sz w:val="22"/>
          <w:szCs w:val="22"/>
        </w:rPr>
        <w:t>i</w:t>
      </w:r>
      <w:proofErr w:type="spellEnd"/>
      <w:r>
        <w:rPr>
          <w:rFonts w:ascii="Calibri" w:hAnsi="Calibri"/>
          <w:sz w:val="22"/>
          <w:szCs w:val="22"/>
        </w:rPr>
        <w:t xml:space="preserve">). </w:t>
      </w:r>
      <w:r w:rsidR="00BC18C2">
        <w:rPr>
          <w:rFonts w:ascii="Calibri" w:hAnsi="Calibri"/>
          <w:sz w:val="22"/>
          <w:szCs w:val="22"/>
        </w:rPr>
        <w:t>Due to seasonali</w:t>
      </w:r>
      <w:r w:rsidR="00385169">
        <w:rPr>
          <w:rFonts w:ascii="Calibri" w:hAnsi="Calibri"/>
          <w:sz w:val="22"/>
          <w:szCs w:val="22"/>
        </w:rPr>
        <w:t>t</w:t>
      </w:r>
      <w:r w:rsidR="00BC18C2">
        <w:rPr>
          <w:rFonts w:ascii="Calibri" w:hAnsi="Calibri"/>
          <w:sz w:val="22"/>
          <w:szCs w:val="22"/>
        </w:rPr>
        <w:t xml:space="preserve">y, </w:t>
      </w:r>
      <w:r>
        <w:rPr>
          <w:rFonts w:ascii="Calibri" w:hAnsi="Calibri"/>
          <w:sz w:val="22"/>
          <w:szCs w:val="22"/>
        </w:rPr>
        <w:t>the number of cumulative primary infections can differ slightly</w:t>
      </w:r>
      <w:r w:rsidR="00BC18C2">
        <w:rPr>
          <w:rFonts w:ascii="Calibri" w:hAnsi="Calibri"/>
          <w:sz w:val="22"/>
          <w:szCs w:val="22"/>
        </w:rPr>
        <w:t xml:space="preserve"> across time intervals</w:t>
      </w:r>
      <w:r>
        <w:rPr>
          <w:rFonts w:ascii="Calibri" w:hAnsi="Calibri"/>
          <w:sz w:val="22"/>
          <w:szCs w:val="22"/>
        </w:rPr>
        <w:t xml:space="preserve"> </w:t>
      </w:r>
      <w:r w:rsidR="00385169">
        <w:rPr>
          <w:rFonts w:ascii="Calibri" w:hAnsi="Calibri"/>
          <w:sz w:val="22"/>
          <w:szCs w:val="22"/>
        </w:rPr>
        <w:t>for the same age-group</w:t>
      </w:r>
      <w:r>
        <w:rPr>
          <w:rFonts w:ascii="Calibri" w:hAnsi="Calibri"/>
          <w:sz w:val="22"/>
          <w:szCs w:val="22"/>
        </w:rPr>
        <w:t>. We assume</w:t>
      </w:r>
      <w:r w:rsidR="005C5A43">
        <w:rPr>
          <w:rFonts w:ascii="Calibri" w:hAnsi="Calibri"/>
          <w:sz w:val="22"/>
          <w:szCs w:val="22"/>
        </w:rPr>
        <w:t xml:space="preserve"> that</w:t>
      </w:r>
      <w:r>
        <w:rPr>
          <w:rFonts w:ascii="Calibri" w:hAnsi="Calibri"/>
          <w:sz w:val="22"/>
          <w:szCs w:val="22"/>
        </w:rPr>
        <w:t xml:space="preserve"> ITN use </w:t>
      </w:r>
      <w:r w:rsidR="005C5A43">
        <w:rPr>
          <w:rFonts w:ascii="Calibri" w:hAnsi="Calibri"/>
          <w:sz w:val="22"/>
          <w:szCs w:val="22"/>
        </w:rPr>
        <w:t>has been</w:t>
      </w:r>
      <w:r>
        <w:rPr>
          <w:rFonts w:ascii="Calibri" w:hAnsi="Calibri"/>
          <w:sz w:val="22"/>
          <w:szCs w:val="22"/>
        </w:rPr>
        <w:t xml:space="preserve"> the same since birth</w:t>
      </w:r>
      <w:r w:rsidR="00BC18C2">
        <w:rPr>
          <w:rFonts w:ascii="Calibri" w:hAnsi="Calibri"/>
          <w:sz w:val="22"/>
          <w:szCs w:val="22"/>
        </w:rPr>
        <w:t>, as</w:t>
      </w:r>
      <w:r>
        <w:rPr>
          <w:rFonts w:ascii="Calibri" w:hAnsi="Calibri"/>
          <w:sz w:val="22"/>
          <w:szCs w:val="22"/>
        </w:rPr>
        <w:t xml:space="preserve"> there </w:t>
      </w:r>
      <w:r w:rsidR="006575EA">
        <w:rPr>
          <w:rFonts w:ascii="Calibri" w:hAnsi="Calibri"/>
          <w:sz w:val="22"/>
          <w:szCs w:val="22"/>
        </w:rPr>
        <w:t>have</w:t>
      </w:r>
      <w:r>
        <w:rPr>
          <w:rFonts w:ascii="Calibri" w:hAnsi="Calibri"/>
          <w:sz w:val="22"/>
          <w:szCs w:val="22"/>
        </w:rPr>
        <w:t xml:space="preserve"> been no recent large-scale </w:t>
      </w:r>
      <w:r w:rsidR="00BC18C2">
        <w:rPr>
          <w:rFonts w:ascii="Calibri" w:hAnsi="Calibri"/>
          <w:sz w:val="22"/>
          <w:szCs w:val="22"/>
        </w:rPr>
        <w:t xml:space="preserve">distribution </w:t>
      </w:r>
      <w:r>
        <w:rPr>
          <w:rFonts w:ascii="Calibri" w:hAnsi="Calibri"/>
          <w:sz w:val="22"/>
          <w:szCs w:val="22"/>
        </w:rPr>
        <w:t>campaign</w:t>
      </w:r>
      <w:r w:rsidR="00BC18C2">
        <w:rPr>
          <w:rFonts w:ascii="Calibri" w:hAnsi="Calibri"/>
          <w:sz w:val="22"/>
          <w:szCs w:val="22"/>
        </w:rPr>
        <w:t>s</w:t>
      </w:r>
      <w:r>
        <w:rPr>
          <w:rFonts w:ascii="Calibri" w:hAnsi="Calibri"/>
          <w:sz w:val="22"/>
          <w:szCs w:val="22"/>
        </w:rPr>
        <w:t xml:space="preserve"> in the area.</w:t>
      </w:r>
      <w:r w:rsidR="00260028">
        <w:rPr>
          <w:rFonts w:ascii="Calibri" w:hAnsi="Calibri"/>
          <w:sz w:val="22"/>
          <w:szCs w:val="22"/>
        </w:rPr>
        <w:t xml:space="preserve"> The number of primary infections is used</w:t>
      </w:r>
      <w:r w:rsidR="005C5A43">
        <w:rPr>
          <w:rFonts w:ascii="Calibri" w:hAnsi="Calibri"/>
          <w:sz w:val="22"/>
          <w:szCs w:val="22"/>
        </w:rPr>
        <w:t xml:space="preserve"> as a proxy for cumulative exposure</w:t>
      </w:r>
      <w:r w:rsidR="00260028">
        <w:rPr>
          <w:rFonts w:ascii="Calibri" w:hAnsi="Calibri"/>
          <w:sz w:val="22"/>
          <w:szCs w:val="22"/>
        </w:rPr>
        <w:t xml:space="preserve">, but this </w:t>
      </w:r>
      <w:r w:rsidR="005C5A43">
        <w:rPr>
          <w:rFonts w:ascii="Calibri" w:hAnsi="Calibri"/>
          <w:sz w:val="22"/>
          <w:szCs w:val="22"/>
        </w:rPr>
        <w:t>is indistinguishable from t</w:t>
      </w:r>
      <w:r w:rsidR="00260028">
        <w:rPr>
          <w:rFonts w:ascii="Calibri" w:hAnsi="Calibri"/>
          <w:sz w:val="22"/>
          <w:szCs w:val="22"/>
        </w:rPr>
        <w:t>he number of broods in this analysis.</w:t>
      </w:r>
    </w:p>
    <w:p w14:paraId="6C2AEBAE" w14:textId="05EF2267" w:rsidR="00C95054" w:rsidRDefault="00C95054" w:rsidP="00EB2809">
      <w:pPr>
        <w:widowControl w:val="0"/>
        <w:jc w:val="both"/>
        <w:rPr>
          <w:rFonts w:ascii="Calibri" w:hAnsi="Calibri"/>
          <w:sz w:val="22"/>
          <w:szCs w:val="22"/>
        </w:rPr>
      </w:pPr>
    </w:p>
    <w:p w14:paraId="1874331D" w14:textId="77777777" w:rsidR="00AD34E3" w:rsidRDefault="00AD34E3" w:rsidP="00EB2809">
      <w:pPr>
        <w:widowControl w:val="0"/>
        <w:jc w:val="both"/>
        <w:rPr>
          <w:rFonts w:ascii="Calibri" w:hAnsi="Calibri"/>
          <w:sz w:val="22"/>
          <w:szCs w:val="22"/>
        </w:rPr>
      </w:pPr>
    </w:p>
    <w:p w14:paraId="46E90C72" w14:textId="431225A0" w:rsidR="00E865F6" w:rsidRPr="00E61222" w:rsidRDefault="00E61222" w:rsidP="004160AC">
      <w:pPr>
        <w:keepNext/>
        <w:widowControl w:val="0"/>
        <w:jc w:val="both"/>
        <w:rPr>
          <w:rFonts w:ascii="Calibri" w:hAnsi="Calibri"/>
          <w:bCs/>
          <w:i/>
          <w:sz w:val="22"/>
          <w:szCs w:val="22"/>
        </w:rPr>
      </w:pPr>
      <w:r w:rsidRPr="00E61222">
        <w:rPr>
          <w:rFonts w:ascii="Calibri" w:hAnsi="Calibri"/>
          <w:bCs/>
          <w:i/>
          <w:sz w:val="22"/>
          <w:szCs w:val="22"/>
        </w:rPr>
        <w:t xml:space="preserve">(vi) </w:t>
      </w:r>
      <w:r>
        <w:rPr>
          <w:rFonts w:ascii="Calibri" w:hAnsi="Calibri"/>
          <w:bCs/>
          <w:i/>
          <w:sz w:val="22"/>
          <w:szCs w:val="22"/>
        </w:rPr>
        <w:t>Summary of i</w:t>
      </w:r>
      <w:r w:rsidR="009A6767" w:rsidRPr="00E61222">
        <w:rPr>
          <w:rFonts w:ascii="Calibri" w:hAnsi="Calibri"/>
          <w:bCs/>
          <w:i/>
          <w:sz w:val="22"/>
          <w:szCs w:val="22"/>
        </w:rPr>
        <w:t>nputs to</w:t>
      </w:r>
      <w:r w:rsidR="00E865F6" w:rsidRPr="00E61222">
        <w:rPr>
          <w:rFonts w:ascii="Calibri" w:hAnsi="Calibri"/>
          <w:bCs/>
          <w:i/>
          <w:sz w:val="22"/>
          <w:szCs w:val="22"/>
        </w:rPr>
        <w:t xml:space="preserve"> the simulation model for the </w:t>
      </w:r>
      <w:r w:rsidR="00EF687A" w:rsidRPr="00E61222">
        <w:rPr>
          <w:rFonts w:ascii="Calibri" w:hAnsi="Calibri"/>
          <w:bCs/>
          <w:i/>
          <w:sz w:val="22"/>
          <w:szCs w:val="22"/>
        </w:rPr>
        <w:t xml:space="preserve">expected </w:t>
      </w:r>
      <w:r w:rsidR="00E865F6" w:rsidRPr="00E61222">
        <w:rPr>
          <w:rFonts w:ascii="Calibri" w:hAnsi="Calibri"/>
          <w:bCs/>
          <w:i/>
          <w:sz w:val="22"/>
          <w:szCs w:val="22"/>
        </w:rPr>
        <w:t>numbers of primary infections and relapses</w:t>
      </w:r>
    </w:p>
    <w:p w14:paraId="3E6D95DC" w14:textId="77777777" w:rsidR="00EB2809" w:rsidRPr="007467E0" w:rsidRDefault="00EB2809" w:rsidP="004160AC">
      <w:pPr>
        <w:keepNext/>
        <w:widowControl w:val="0"/>
        <w:jc w:val="both"/>
        <w:rPr>
          <w:rFonts w:ascii="Calibri" w:hAnsi="Calibri"/>
          <w:i/>
          <w:sz w:val="18"/>
          <w:szCs w:val="18"/>
        </w:rPr>
      </w:pPr>
    </w:p>
    <w:p w14:paraId="5E6C7534" w14:textId="7C769B3A" w:rsidR="00E865F6" w:rsidRPr="007467E0" w:rsidRDefault="00E865F6" w:rsidP="004160AC">
      <w:pPr>
        <w:keepNext/>
        <w:widowControl w:val="0"/>
        <w:rPr>
          <w:rFonts w:ascii="Calibri" w:hAnsi="Calibri"/>
          <w:sz w:val="18"/>
          <w:szCs w:val="18"/>
        </w:rPr>
      </w:pPr>
      <w:r w:rsidRPr="007467E0">
        <w:rPr>
          <w:rFonts w:ascii="Calibri" w:hAnsi="Calibri"/>
          <w:sz w:val="18"/>
          <w:szCs w:val="18"/>
        </w:rPr>
        <w:t xml:space="preserve">Table. Quantities in the simulation model for the </w:t>
      </w:r>
      <w:r w:rsidR="00EF687A">
        <w:rPr>
          <w:rFonts w:ascii="Calibri" w:hAnsi="Calibri"/>
          <w:sz w:val="18"/>
          <w:szCs w:val="18"/>
        </w:rPr>
        <w:t xml:space="preserve">expected </w:t>
      </w:r>
      <w:r w:rsidRPr="007467E0">
        <w:rPr>
          <w:rFonts w:ascii="Calibri" w:hAnsi="Calibri"/>
          <w:sz w:val="18"/>
          <w:szCs w:val="18"/>
        </w:rPr>
        <w:t>numbers of primary infections and relapse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4286"/>
        <w:gridCol w:w="2234"/>
        <w:gridCol w:w="2869"/>
      </w:tblGrid>
      <w:tr w:rsidR="00E865F6" w:rsidRPr="007467E0" w14:paraId="56942A02" w14:textId="77777777" w:rsidTr="00EF687A">
        <w:tc>
          <w:tcPr>
            <w:tcW w:w="959" w:type="dxa"/>
            <w:tcBorders>
              <w:top w:val="single" w:sz="4" w:space="0" w:color="auto"/>
            </w:tcBorders>
          </w:tcPr>
          <w:p w14:paraId="01D92AAE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w:r w:rsidRPr="007467E0">
              <w:rPr>
                <w:rFonts w:ascii="Calibri" w:hAnsi="Calibri"/>
                <w:sz w:val="18"/>
                <w:szCs w:val="18"/>
              </w:rPr>
              <w:t>Quantity</w:t>
            </w:r>
          </w:p>
        </w:tc>
        <w:tc>
          <w:tcPr>
            <w:tcW w:w="4286" w:type="dxa"/>
            <w:tcBorders>
              <w:top w:val="single" w:sz="4" w:space="0" w:color="auto"/>
            </w:tcBorders>
          </w:tcPr>
          <w:p w14:paraId="03470013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w:r w:rsidRPr="007467E0">
              <w:rPr>
                <w:rFonts w:ascii="Calibri" w:hAnsi="Calibri"/>
                <w:sz w:val="18"/>
                <w:szCs w:val="18"/>
              </w:rPr>
              <w:t>Description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55DA887C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w:r w:rsidRPr="007467E0">
              <w:rPr>
                <w:rFonts w:ascii="Calibri" w:hAnsi="Calibri"/>
                <w:sz w:val="18"/>
                <w:szCs w:val="18"/>
              </w:rPr>
              <w:t>value</w:t>
            </w:r>
          </w:p>
        </w:tc>
        <w:tc>
          <w:tcPr>
            <w:tcW w:w="2869" w:type="dxa"/>
            <w:tcBorders>
              <w:top w:val="single" w:sz="4" w:space="0" w:color="auto"/>
            </w:tcBorders>
          </w:tcPr>
          <w:p w14:paraId="3BB2D4A2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w:r w:rsidRPr="007467E0">
              <w:rPr>
                <w:rFonts w:ascii="Calibri" w:hAnsi="Calibri"/>
                <w:sz w:val="18"/>
                <w:szCs w:val="18"/>
              </w:rPr>
              <w:t>Source</w:t>
            </w:r>
          </w:p>
        </w:tc>
      </w:tr>
      <w:tr w:rsidR="00E865F6" w:rsidRPr="007467E0" w14:paraId="451E773A" w14:textId="77777777" w:rsidTr="00EF687A">
        <w:tc>
          <w:tcPr>
            <w:tcW w:w="959" w:type="dxa"/>
            <w:tcBorders>
              <w:bottom w:val="single" w:sz="4" w:space="0" w:color="auto"/>
            </w:tcBorders>
          </w:tcPr>
          <w:p w14:paraId="0D1C82CB" w14:textId="77777777" w:rsidR="00E865F6" w:rsidRPr="007467E0" w:rsidRDefault="00E865F6" w:rsidP="004160AC">
            <w:pPr>
              <w:keepNext/>
              <w:widowControl w:val="0"/>
              <w:rPr>
                <w:sz w:val="18"/>
                <w:szCs w:val="18"/>
              </w:rPr>
            </w:pPr>
          </w:p>
        </w:tc>
        <w:tc>
          <w:tcPr>
            <w:tcW w:w="4286" w:type="dxa"/>
            <w:tcBorders>
              <w:bottom w:val="single" w:sz="4" w:space="0" w:color="auto"/>
            </w:tcBorders>
          </w:tcPr>
          <w:p w14:paraId="19D26716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37C97974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869" w:type="dxa"/>
            <w:tcBorders>
              <w:bottom w:val="single" w:sz="4" w:space="0" w:color="auto"/>
            </w:tcBorders>
          </w:tcPr>
          <w:p w14:paraId="47453566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E865F6" w:rsidRPr="007467E0" w14:paraId="5D8E0CDB" w14:textId="77777777" w:rsidTr="00EF687A">
        <w:tc>
          <w:tcPr>
            <w:tcW w:w="5245" w:type="dxa"/>
            <w:gridSpan w:val="2"/>
            <w:tcBorders>
              <w:top w:val="single" w:sz="4" w:space="0" w:color="auto"/>
            </w:tcBorders>
          </w:tcPr>
          <w:p w14:paraId="3CD0B87F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w:r w:rsidRPr="007467E0">
              <w:rPr>
                <w:rFonts w:asciiTheme="minorHAnsi" w:hAnsiTheme="minorHAnsi" w:cstheme="minorHAnsi"/>
                <w:b/>
                <w:sz w:val="18"/>
                <w:szCs w:val="18"/>
              </w:rPr>
              <w:t>Identifiers for covariate categories and time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2E42C478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single" w:sz="4" w:space="0" w:color="auto"/>
            </w:tcBorders>
          </w:tcPr>
          <w:p w14:paraId="5277EB63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E865F6" w:rsidRPr="007467E0" w14:paraId="13A4565A" w14:textId="77777777" w:rsidTr="00EF687A">
        <w:tc>
          <w:tcPr>
            <w:tcW w:w="959" w:type="dxa"/>
          </w:tcPr>
          <w:p w14:paraId="2D9009DF" w14:textId="77777777" w:rsidR="00E865F6" w:rsidRPr="007467E0" w:rsidRDefault="00E865F6" w:rsidP="004160AC">
            <w:pPr>
              <w:keepNext/>
              <w:widowControl w:val="0"/>
              <w:rPr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a</m:t>
              </m:r>
            </m:oMath>
            <w:r w:rsidRPr="007467E0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86" w:type="dxa"/>
          </w:tcPr>
          <w:p w14:paraId="09D78176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w:r w:rsidRPr="007467E0">
              <w:rPr>
                <w:rFonts w:ascii="Calibri" w:hAnsi="Calibri"/>
                <w:sz w:val="18"/>
                <w:szCs w:val="18"/>
              </w:rPr>
              <w:t>Category for combination of age-group, village, and ITN use</w:t>
            </w:r>
            <w:r w:rsidRPr="007467E0">
              <w:rPr>
                <w:rFonts w:ascii="Calibri" w:hAnsi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34" w:type="dxa"/>
          </w:tcPr>
          <w:p w14:paraId="0DAD6749" w14:textId="4A79B14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w:r w:rsidRPr="007467E0">
              <w:rPr>
                <w:rFonts w:ascii="Calibri" w:hAnsi="Calibri"/>
                <w:sz w:val="18"/>
                <w:szCs w:val="18"/>
              </w:rPr>
              <w:t>28 categories (7 age-groups,</w:t>
            </w:r>
            <w:r w:rsidR="004D134F" w:rsidRPr="007467E0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7467E0">
              <w:rPr>
                <w:rFonts w:ascii="Calibri" w:hAnsi="Calibri"/>
                <w:sz w:val="18"/>
                <w:szCs w:val="18"/>
              </w:rPr>
              <w:t>2 village, 2 ITN use)</w:t>
            </w:r>
          </w:p>
        </w:tc>
        <w:tc>
          <w:tcPr>
            <w:tcW w:w="2869" w:type="dxa"/>
          </w:tcPr>
          <w:p w14:paraId="50602626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-</w:t>
            </w:r>
          </w:p>
        </w:tc>
      </w:tr>
      <w:tr w:rsidR="00E865F6" w:rsidRPr="007467E0" w14:paraId="1FEA9EE1" w14:textId="77777777" w:rsidTr="00EF687A">
        <w:tc>
          <w:tcPr>
            <w:tcW w:w="959" w:type="dxa"/>
          </w:tcPr>
          <w:p w14:paraId="2291664E" w14:textId="77777777" w:rsidR="00E865F6" w:rsidRPr="007467E0" w:rsidRDefault="00E865F6" w:rsidP="004160AC">
            <w:pPr>
              <w:keepNext/>
              <w:widowControl w:val="0"/>
              <w:rPr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s</m:t>
              </m:r>
            </m:oMath>
            <w:r w:rsidRPr="007467E0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86" w:type="dxa"/>
          </w:tcPr>
          <w:p w14:paraId="3F0E8D3C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w:r w:rsidRPr="007467E0">
              <w:rPr>
                <w:rFonts w:ascii="Calibri" w:hAnsi="Calibri"/>
                <w:sz w:val="18"/>
                <w:szCs w:val="18"/>
              </w:rPr>
              <w:t>Five-day time-step of the simulation</w:t>
            </w:r>
            <w:r w:rsidRPr="007467E0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4" w:type="dxa"/>
          </w:tcPr>
          <w:p w14:paraId="2C4D1AE7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Integer,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≥0</m:t>
              </m:r>
            </m:oMath>
          </w:p>
        </w:tc>
        <w:tc>
          <w:tcPr>
            <w:tcW w:w="2869" w:type="dxa"/>
          </w:tcPr>
          <w:p w14:paraId="250DDD2C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-</w:t>
            </w:r>
          </w:p>
        </w:tc>
      </w:tr>
      <w:tr w:rsidR="00E865F6" w:rsidRPr="007467E0" w14:paraId="5C48623E" w14:textId="77777777" w:rsidTr="00EF687A">
        <w:tc>
          <w:tcPr>
            <w:tcW w:w="959" w:type="dxa"/>
          </w:tcPr>
          <w:p w14:paraId="06DDD291" w14:textId="77777777" w:rsidR="00E865F6" w:rsidRPr="007467E0" w:rsidRDefault="00E865F6" w:rsidP="004160AC">
            <w:pPr>
              <w:keepNext/>
              <w:widowControl w:val="0"/>
              <w:rPr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t</m:t>
              </m:r>
            </m:oMath>
            <w:r w:rsidRPr="007467E0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86" w:type="dxa"/>
          </w:tcPr>
          <w:p w14:paraId="06E3BA54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w:r w:rsidRPr="007467E0">
              <w:rPr>
                <w:rFonts w:ascii="Calibri" w:hAnsi="Calibri"/>
                <w:sz w:val="18"/>
                <w:szCs w:val="18"/>
              </w:rPr>
              <w:t>Two-month time interval of the cohort study</w:t>
            </w:r>
            <w:r w:rsidRPr="007467E0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4" w:type="dxa"/>
          </w:tcPr>
          <w:p w14:paraId="696FDE16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Integer,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≥0</m:t>
              </m:r>
            </m:oMath>
          </w:p>
        </w:tc>
        <w:tc>
          <w:tcPr>
            <w:tcW w:w="2869" w:type="dxa"/>
          </w:tcPr>
          <w:p w14:paraId="03A7ED54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-</w:t>
            </w:r>
          </w:p>
        </w:tc>
      </w:tr>
      <w:tr w:rsidR="00E865F6" w:rsidRPr="007467E0" w14:paraId="67B78516" w14:textId="77777777" w:rsidTr="00EF687A">
        <w:tc>
          <w:tcPr>
            <w:tcW w:w="959" w:type="dxa"/>
          </w:tcPr>
          <w:p w14:paraId="5FEDBD3D" w14:textId="77777777" w:rsidR="00E865F6" w:rsidRPr="007467E0" w:rsidRDefault="00E865F6" w:rsidP="004160AC">
            <w:pPr>
              <w:keepNext/>
              <w:widowControl w:val="0"/>
              <w:rPr>
                <w:sz w:val="18"/>
                <w:szCs w:val="18"/>
              </w:rPr>
            </w:pPr>
          </w:p>
        </w:tc>
        <w:tc>
          <w:tcPr>
            <w:tcW w:w="4286" w:type="dxa"/>
          </w:tcPr>
          <w:p w14:paraId="3E81A966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34" w:type="dxa"/>
          </w:tcPr>
          <w:p w14:paraId="0F4C7889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2869" w:type="dxa"/>
          </w:tcPr>
          <w:p w14:paraId="03B8E861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E865F6" w:rsidRPr="007467E0" w14:paraId="5F117DF2" w14:textId="77777777" w:rsidTr="00EF687A">
        <w:tc>
          <w:tcPr>
            <w:tcW w:w="5245" w:type="dxa"/>
            <w:gridSpan w:val="2"/>
          </w:tcPr>
          <w:p w14:paraId="06799182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b/>
                <w:sz w:val="18"/>
                <w:szCs w:val="18"/>
              </w:rPr>
            </w:pPr>
            <w:r w:rsidRPr="007467E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Quantities from the previous analysis of the </w:t>
            </w:r>
            <w:proofErr w:type="spellStart"/>
            <w:r w:rsidRPr="007467E0">
              <w:rPr>
                <w:rFonts w:asciiTheme="minorHAnsi" w:hAnsiTheme="minorHAnsi" w:cstheme="minorHAnsi"/>
                <w:b/>
                <w:sz w:val="18"/>
                <w:szCs w:val="18"/>
              </w:rPr>
              <w:t>Ilaita</w:t>
            </w:r>
            <w:proofErr w:type="spellEnd"/>
            <w:r w:rsidRPr="007467E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cohort</w:t>
            </w:r>
          </w:p>
        </w:tc>
        <w:tc>
          <w:tcPr>
            <w:tcW w:w="2234" w:type="dxa"/>
          </w:tcPr>
          <w:p w14:paraId="00CFED04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2869" w:type="dxa"/>
          </w:tcPr>
          <w:p w14:paraId="43C45C30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E865F6" w:rsidRPr="007467E0" w14:paraId="51FA919D" w14:textId="77777777" w:rsidTr="00EF687A">
        <w:tc>
          <w:tcPr>
            <w:tcW w:w="959" w:type="dxa"/>
          </w:tcPr>
          <w:p w14:paraId="6F0F7FDD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fr-CH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λ</m:t>
              </m:r>
              <m:d>
                <m:d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/>
                      <w:sz w:val="18"/>
                      <w:szCs w:val="18"/>
                    </w:rPr>
                    <m:t>a,s</m:t>
                  </m:r>
                </m:e>
              </m:d>
            </m:oMath>
            <w:r w:rsidRPr="007467E0">
              <w:rPr>
                <w:rFonts w:ascii="Calibri" w:hAnsi="Calibri"/>
                <w:sz w:val="18"/>
                <w:szCs w:val="18"/>
                <w:lang w:val="fr-CH"/>
              </w:rPr>
              <w:t xml:space="preserve"> </w:t>
            </w:r>
          </w:p>
        </w:tc>
        <w:tc>
          <w:tcPr>
            <w:tcW w:w="4286" w:type="dxa"/>
          </w:tcPr>
          <w:p w14:paraId="40A9289D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</w:rPr>
              <w:t xml:space="preserve">rate of primary infection for an individual in category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a</m:t>
              </m:r>
            </m:oMath>
            <w:r w:rsidRPr="007467E0">
              <w:rPr>
                <w:rFonts w:ascii="Calibri" w:hAnsi="Calibri"/>
                <w:sz w:val="18"/>
                <w:szCs w:val="18"/>
              </w:rPr>
              <w:t xml:space="preserve"> at time-step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s</m:t>
              </m:r>
            </m:oMath>
          </w:p>
        </w:tc>
        <w:tc>
          <w:tcPr>
            <w:tcW w:w="2234" w:type="dxa"/>
          </w:tcPr>
          <w:p w14:paraId="3487D518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Numeric,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≥0</m:t>
              </m:r>
            </m:oMath>
          </w:p>
        </w:tc>
        <w:tc>
          <w:tcPr>
            <w:tcW w:w="2869" w:type="dxa"/>
          </w:tcPr>
          <w:p w14:paraId="5A06CD30" w14:textId="4599BCB2" w:rsidR="00E865F6" w:rsidRPr="007467E0" w:rsidRDefault="00E865F6" w:rsidP="00EB0E56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Estimated </w:t>
            </w:r>
            <w:r w:rsidR="00EF687A">
              <w:rPr>
                <w:rFonts w:ascii="Calibri" w:hAnsi="Calibri"/>
                <w:sz w:val="18"/>
                <w:szCs w:val="18"/>
                <w:lang w:val="en-GB"/>
              </w:rPr>
              <w:t xml:space="preserve">in earlier work based on </w:t>
            </w:r>
            <w:r w:rsidRPr="007467E0">
              <w:rPr>
                <w:rFonts w:ascii="Calibri" w:hAnsi="Calibri"/>
                <w:i/>
                <w:sz w:val="18"/>
                <w:szCs w:val="18"/>
                <w:lang w:val="en-GB"/>
              </w:rPr>
              <w:t xml:space="preserve">P. falciparum </w: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genotyping data for</w:t>
            </w:r>
            <w:r w:rsidRPr="007467E0">
              <w:rPr>
                <w:rFonts w:ascii="Calibri" w:hAnsi="Calibri"/>
                <w:i/>
                <w:sz w:val="18"/>
                <w:szCs w:val="18"/>
                <w:lang w:val="en-GB"/>
              </w:rPr>
              <w:t xml:space="preserve"> </w: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seasonality and</w:t>
            </w:r>
            <w:r w:rsidRPr="007467E0">
              <w:rPr>
                <w:rFonts w:ascii="Calibri" w:hAnsi="Calibri"/>
                <w:i/>
                <w:sz w:val="18"/>
                <w:szCs w:val="18"/>
                <w:lang w:val="en-GB"/>
              </w:rPr>
              <w:t xml:space="preserve"> P. vivax </w:t>
            </w:r>
            <w:r w:rsidR="00D142DF">
              <w:rPr>
                <w:rFonts w:ascii="Calibri" w:hAnsi="Calibri"/>
                <w:sz w:val="18"/>
                <w:szCs w:val="18"/>
                <w:lang w:val="en-GB"/>
              </w:rPr>
              <w:t>genotyping data for absolute incidence</w:t>
            </w:r>
            <w:r w:rsidR="00EF687A">
              <w:rPr>
                <w:rFonts w:ascii="Calibri" w:hAnsi="Calibri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EF687A">
              <w:rPr>
                <w:rFonts w:ascii="Calibri" w:hAnsi="Calibri"/>
                <w:sz w:val="18"/>
                <w:szCs w:val="18"/>
                <w:lang w:val="en-GB"/>
              </w:rPr>
              <w:t>i</w:t>
            </w:r>
            <w:proofErr w:type="spellEnd"/>
            <w:r w:rsidR="00EF687A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  <w:r w:rsidR="00C91C89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begin"/>
            </w:r>
            <w:r w:rsidR="00C91C89" w:rsidRPr="007467E0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&lt;EndNote&gt;&lt;Cite&gt;&lt;Author&gt;Ross&lt;/Author&gt;&lt;Year&gt;2016&lt;/Year&gt;&lt;RecNum&gt;301&lt;/RecNum&gt;&lt;DisplayText&gt;[4]&lt;/DisplayText&gt;&lt;record&gt;&lt;rec-number&gt;301&lt;/rec-number&gt;&lt;foreign-keys&gt;&lt;key app="EN" db-id="d9evz5facxvpz2ed2xlp5tp1wtpr9vdzdt92" timestamp="1682271899"&gt;301&lt;/key&gt;&lt;/foreign-keys&gt;&lt;ref-type name="Journal Article"&gt;17&lt;/ref-type&gt;&lt;contributors&gt;&lt;authors&gt;&lt;author&gt;Ross, A.&lt;/author&gt;&lt;author&gt;Koepfli, C.&lt;/author&gt;&lt;author&gt;Schoepflin, S.&lt;/author&gt;&lt;author&gt;Timinao, L.&lt;/author&gt;&lt;author&gt;Siba, P.&lt;/author&gt;&lt;author&gt;Smith, T.&lt;/author&gt;&lt;author&gt;Mueller, I.&lt;/author&gt;&lt;author&gt;Felger, I.&lt;/author&gt;&lt;author&gt;Tanner, M.&lt;/author&gt;&lt;/authors&gt;&lt;/contributors&gt;&lt;titles&gt;&lt;title&gt;&lt;style face="normal" font="default" size="100%"&gt;The incidence and differential seasonal patterns of&lt;/style&gt;&lt;style face="italic" font="default" size="100%"&gt; Plasmodium vivax&lt;/style&gt;&lt;style face="normal" font="default" size="100%"&gt; primary infections and relapses in a cohort of children in Papua New Guinea&lt;/style&gt;&lt;/title&gt;&lt;secondary-title&gt;PLoS Negl Trop Dis&lt;/secondary-title&gt;&lt;/titles&gt;&lt;pages&gt;e0004582&lt;/pages&gt;&lt;volume&gt;10&lt;/volume&gt;&lt;number&gt;5&lt;/number&gt;&lt;dates&gt;&lt;year&gt;2016&lt;/year&gt;&lt;pub-dates&gt;&lt;date&gt;2016&lt;/date&gt;&lt;/pub-dates&gt;&lt;/dates&gt;&lt;urls&gt;&lt;/urls&gt;&lt;/record&gt;&lt;/Cite&gt;&lt;/EndNote&gt;</w:instrText>
            </w:r>
            <w:r w:rsidR="00C91C89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C91C89" w:rsidRPr="007467E0">
              <w:rPr>
                <w:rFonts w:ascii="Calibri" w:hAnsi="Calibri"/>
                <w:noProof/>
                <w:sz w:val="18"/>
                <w:szCs w:val="18"/>
                <w:lang w:val="en-GB"/>
              </w:rPr>
              <w:t>[4]</w:t>
            </w:r>
            <w:r w:rsidR="00C91C89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. </w:t>
            </w:r>
            <w:r w:rsidR="00EB0E56">
              <w:rPr>
                <w:rFonts w:ascii="Calibri" w:hAnsi="Calibri"/>
                <w:sz w:val="18"/>
                <w:szCs w:val="18"/>
                <w:lang w:val="en-GB"/>
              </w:rPr>
              <w:t>D</w: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ata on clinical illness are not used.</w:t>
            </w:r>
          </w:p>
        </w:tc>
      </w:tr>
      <w:tr w:rsidR="00E865F6" w:rsidRPr="007467E0" w14:paraId="01C91416" w14:textId="77777777" w:rsidTr="00EF687A">
        <w:tc>
          <w:tcPr>
            <w:tcW w:w="959" w:type="dxa"/>
          </w:tcPr>
          <w:p w14:paraId="14B11273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val="fr-CH"/>
                </w:rPr>
                <m:t>m</m:t>
              </m:r>
              <m:d>
                <m:d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fr-CH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  <w:lang w:val="fr-CH"/>
                    </w:rPr>
                    <m:t>a</m:t>
                  </m:r>
                  <m:r>
                    <w:rPr>
                      <w:rFonts w:ascii="Cambria Math" w:hAnsi="Cambria Math"/>
                      <w:sz w:val="18"/>
                      <w:szCs w:val="18"/>
                    </w:rPr>
                    <m:t>,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fr-CH"/>
                    </w:rPr>
                    <m:t>s</m:t>
                  </m:r>
                </m:e>
              </m:d>
            </m:oMath>
            <w:r w:rsidRPr="007467E0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4286" w:type="dxa"/>
          </w:tcPr>
          <w:p w14:paraId="681D7428" w14:textId="77777777" w:rsidR="00E865F6" w:rsidRPr="007467E0" w:rsidRDefault="00E865F6" w:rsidP="004160AC">
            <w:pPr>
              <w:keepNext/>
              <w:widowControl w:val="0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7467E0">
              <w:rPr>
                <w:rFonts w:ascii="Calibri" w:hAnsi="Calibri"/>
                <w:sz w:val="18"/>
                <w:szCs w:val="18"/>
              </w:rPr>
              <w:t xml:space="preserve">The number of primary infections for an individual in category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a</m:t>
              </m:r>
            </m:oMath>
            <w:r w:rsidRPr="007467E0">
              <w:rPr>
                <w:rFonts w:ascii="Calibri" w:hAnsi="Calibri"/>
                <w:sz w:val="18"/>
                <w:szCs w:val="18"/>
              </w:rPr>
              <w:t xml:space="preserve"> introduced in time-step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s</m:t>
              </m:r>
            </m:oMath>
            <w:r w:rsidRPr="007467E0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7467E0">
              <w:rPr>
                <w:rFonts w:ascii="Calibri" w:hAnsi="Calibr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34" w:type="dxa"/>
          </w:tcPr>
          <w:p w14:paraId="4CFE0D14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Integer,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≥0</m:t>
              </m:r>
            </m:oMath>
          </w:p>
        </w:tc>
        <w:tc>
          <w:tcPr>
            <w:tcW w:w="2869" w:type="dxa"/>
          </w:tcPr>
          <w:p w14:paraId="49489D58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Follows Poisson distribution with mea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λ</m:t>
              </m:r>
              <m:d>
                <m:d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/>
                      <w:sz w:val="18"/>
                      <w:szCs w:val="18"/>
                    </w:rPr>
                    <m:t>a,s</m:t>
                  </m:r>
                </m:e>
              </m:d>
            </m:oMath>
          </w:p>
        </w:tc>
      </w:tr>
      <w:tr w:rsidR="00B145B1" w:rsidRPr="007467E0" w14:paraId="48C691F6" w14:textId="77777777" w:rsidTr="00EF687A">
        <w:tc>
          <w:tcPr>
            <w:tcW w:w="959" w:type="dxa"/>
          </w:tcPr>
          <w:p w14:paraId="4DF9544C" w14:textId="77777777" w:rsidR="00B145B1" w:rsidRPr="007467E0" w:rsidRDefault="00B145B1" w:rsidP="004160A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4286" w:type="dxa"/>
          </w:tcPr>
          <w:p w14:paraId="7123C9FD" w14:textId="77777777" w:rsidR="00B145B1" w:rsidRPr="007467E0" w:rsidRDefault="00B145B1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2234" w:type="dxa"/>
          </w:tcPr>
          <w:p w14:paraId="0508DBB6" w14:textId="77777777" w:rsidR="00B145B1" w:rsidRPr="007467E0" w:rsidRDefault="00B145B1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2869" w:type="dxa"/>
          </w:tcPr>
          <w:p w14:paraId="3FE17EB4" w14:textId="77777777" w:rsidR="00B145B1" w:rsidRPr="007467E0" w:rsidRDefault="00B145B1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E865F6" w:rsidRPr="007467E0" w14:paraId="4122BF73" w14:textId="77777777" w:rsidTr="00EF687A">
        <w:tc>
          <w:tcPr>
            <w:tcW w:w="7479" w:type="dxa"/>
            <w:gridSpan w:val="3"/>
          </w:tcPr>
          <w:p w14:paraId="122DFF57" w14:textId="752055BD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 xml:space="preserve">          Incorporated in the previous analysis but from other data sources</w:t>
            </w:r>
          </w:p>
        </w:tc>
        <w:tc>
          <w:tcPr>
            <w:tcW w:w="2869" w:type="dxa"/>
          </w:tcPr>
          <w:p w14:paraId="09A95B5D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E865F6" w:rsidRPr="007467E0" w14:paraId="06829A76" w14:textId="77777777" w:rsidTr="00EF687A">
        <w:tc>
          <w:tcPr>
            <w:tcW w:w="959" w:type="dxa"/>
          </w:tcPr>
          <w:p w14:paraId="6D176F3F" w14:textId="77777777" w:rsidR="00E865F6" w:rsidRPr="007467E0" w:rsidRDefault="00000000" w:rsidP="004160A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i</m:t>
                  </m:r>
                </m:sub>
              </m:sSub>
            </m:oMath>
            <w:r w:rsidR="00E865F6"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86" w:type="dxa"/>
          </w:tcPr>
          <w:p w14:paraId="3713C73D" w14:textId="12F73F3D" w:rsidR="00E865F6" w:rsidRPr="007467E0" w:rsidRDefault="00E865F6" w:rsidP="00EB0E56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Number of </w:t>
            </w:r>
            <w:r w:rsidR="00EB0E56">
              <w:rPr>
                <w:rFonts w:ascii="Calibri" w:hAnsi="Calibri"/>
                <w:sz w:val="18"/>
                <w:szCs w:val="18"/>
                <w:lang w:val="en-GB"/>
              </w:rPr>
              <w:t>relapses</w: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for brood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i</m:t>
              </m:r>
            </m:oMath>
          </w:p>
        </w:tc>
        <w:tc>
          <w:tcPr>
            <w:tcW w:w="2234" w:type="dxa"/>
          </w:tcPr>
          <w:p w14:paraId="0CCF32AD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Sampled from distribution assuming a maximum of 15</w:t>
            </w:r>
          </w:p>
        </w:tc>
        <w:tc>
          <w:tcPr>
            <w:tcW w:w="2869" w:type="dxa"/>
          </w:tcPr>
          <w:p w14:paraId="03D7BD37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estimated in (iv)</w:t>
            </w:r>
          </w:p>
        </w:tc>
      </w:tr>
      <w:tr w:rsidR="00E865F6" w:rsidRPr="007467E0" w14:paraId="7E38DF51" w14:textId="77777777" w:rsidTr="00EF687A">
        <w:tc>
          <w:tcPr>
            <w:tcW w:w="959" w:type="dxa"/>
          </w:tcPr>
          <w:p w14:paraId="5B6C4C2D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d</m:t>
              </m:r>
            </m:oMath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86" w:type="dxa"/>
          </w:tcPr>
          <w:p w14:paraId="64B333BC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A constant used in the probability distribution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i</m:t>
                  </m:r>
                </m:sub>
              </m:sSub>
            </m:oMath>
          </w:p>
        </w:tc>
        <w:tc>
          <w:tcPr>
            <w:tcW w:w="2234" w:type="dxa"/>
          </w:tcPr>
          <w:p w14:paraId="49D4A7E3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0.846</w:t>
            </w:r>
            <w:r w:rsidRPr="007467E0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4</w: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or 0.926</w:t>
            </w:r>
            <w:r w:rsidRPr="007467E0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2869" w:type="dxa"/>
          </w:tcPr>
          <w:p w14:paraId="7E397B37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estimated in (iv)</w:t>
            </w:r>
          </w:p>
        </w:tc>
      </w:tr>
      <w:tr w:rsidR="00E865F6" w:rsidRPr="007467E0" w14:paraId="40969890" w14:textId="77777777" w:rsidTr="00EF687A">
        <w:tc>
          <w:tcPr>
            <w:tcW w:w="959" w:type="dxa"/>
          </w:tcPr>
          <w:p w14:paraId="66DC2DD2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μ</m:t>
              </m:r>
            </m:oMath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27D6B3D2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σ</m:t>
              </m:r>
            </m:oMath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86" w:type="dxa"/>
          </w:tcPr>
          <w:p w14:paraId="72BD53A8" w14:textId="26600B50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Mean of lo</w:t>
            </w:r>
            <w:r w:rsidR="0092362A">
              <w:rPr>
                <w:rFonts w:ascii="Calibri" w:hAnsi="Calibri"/>
                <w:sz w:val="18"/>
                <w:szCs w:val="18"/>
                <w:lang w:val="en-GB"/>
              </w:rPr>
              <w:t>gnormal distribution for timing of</w: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relapse</w:t>
            </w:r>
            <w:r w:rsidR="006E24CF" w:rsidRPr="006E24CF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4</w: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643F4219" w14:textId="22CB1395" w:rsidR="00E865F6" w:rsidRPr="007467E0" w:rsidRDefault="00E865F6" w:rsidP="0092362A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SD of</w:t>
            </w:r>
            <w:r w:rsidR="0092362A">
              <w:rPr>
                <w:rFonts w:ascii="Calibri" w:hAnsi="Calibri"/>
                <w:sz w:val="18"/>
                <w:szCs w:val="18"/>
                <w:lang w:val="en-GB"/>
              </w:rPr>
              <w:t xml:space="preserve"> lognormal distribution for timing</w: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="0092362A">
              <w:rPr>
                <w:rFonts w:ascii="Calibri" w:hAnsi="Calibri"/>
                <w:sz w:val="18"/>
                <w:szCs w:val="18"/>
                <w:lang w:val="en-GB"/>
              </w:rPr>
              <w:t>of</w: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relapse</w:t>
            </w:r>
          </w:p>
        </w:tc>
        <w:tc>
          <w:tcPr>
            <w:tcW w:w="2234" w:type="dxa"/>
          </w:tcPr>
          <w:p w14:paraId="69D7B2D7" w14:textId="4A7532E3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2.92 weeks</w:t>
            </w:r>
            <w:r w:rsidR="00A66D85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12F4C251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0.956 weeks</w:t>
            </w:r>
          </w:p>
        </w:tc>
        <w:tc>
          <w:tcPr>
            <w:tcW w:w="2869" w:type="dxa"/>
          </w:tcPr>
          <w:p w14:paraId="729B2FA9" w14:textId="68B8C390" w:rsidR="00A66D85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Estimated in </w:t>
            </w:r>
            <w:r w:rsidR="000A35A1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begin"/>
            </w:r>
            <w:r w:rsidR="000A35A1" w:rsidRPr="007467E0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&lt;EndNote&gt;&lt;Cite&gt;&lt;Author&gt;Ross&lt;/Author&gt;&lt;Year&gt;2016&lt;/Year&gt;&lt;RecNum&gt;301&lt;/RecNum&gt;&lt;DisplayText&gt;[4]&lt;/DisplayText&gt;&lt;record&gt;&lt;rec-number&gt;301&lt;/rec-number&gt;&lt;foreign-keys&gt;&lt;key app="EN" db-id="d9evz5facxvpz2ed2xlp5tp1wtpr9vdzdt92" timestamp="1682271899"&gt;301&lt;/key&gt;&lt;/foreign-keys&gt;&lt;ref-type name="Journal Article"&gt;17&lt;/ref-type&gt;&lt;contributors&gt;&lt;authors&gt;&lt;author&gt;Ross, A.&lt;/author&gt;&lt;author&gt;Koepfli, C.&lt;/author&gt;&lt;author&gt;Schoepflin, S.&lt;/author&gt;&lt;author&gt;Timinao, L.&lt;/author&gt;&lt;author&gt;Siba, P.&lt;/author&gt;&lt;author&gt;Smith, T.&lt;/author&gt;&lt;author&gt;Mueller, I.&lt;/author&gt;&lt;author&gt;Felger, I.&lt;/author&gt;&lt;author&gt;Tanner, M.&lt;/author&gt;&lt;/authors&gt;&lt;/contributors&gt;&lt;titles&gt;&lt;title&gt;&lt;style face="normal" font="default" size="100%"&gt;The incidence and differential seasonal patterns of&lt;/style&gt;&lt;style face="italic" font="default" size="100%"&gt; Plasmodium vivax&lt;/style&gt;&lt;style face="normal" font="default" size="100%"&gt; primary infections and relapses in a cohort of children in Papua New Guinea&lt;/style&gt;&lt;/title&gt;&lt;secondary-title&gt;PLoS Negl Trop Dis&lt;/secondary-title&gt;&lt;/titles&gt;&lt;pages&gt;e0004582&lt;/pages&gt;&lt;volume&gt;10&lt;/volume&gt;&lt;number&gt;5&lt;/number&gt;&lt;dates&gt;&lt;year&gt;2016&lt;/year&gt;&lt;pub-dates&gt;&lt;date&gt;2016&lt;/date&gt;&lt;/pub-dates&gt;&lt;/dates&gt;&lt;urls&gt;&lt;/urls&gt;&lt;/record&gt;&lt;/Cite&gt;&lt;/EndNote&gt;</w:instrText>
            </w:r>
            <w:r w:rsidR="000A35A1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0A35A1" w:rsidRPr="007467E0">
              <w:rPr>
                <w:rFonts w:ascii="Calibri" w:hAnsi="Calibri"/>
                <w:noProof/>
                <w:sz w:val="18"/>
                <w:szCs w:val="18"/>
                <w:lang w:val="en-GB"/>
              </w:rPr>
              <w:t>[4]</w:t>
            </w:r>
            <w:r w:rsidR="000A35A1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  <w:p w14:paraId="77ACF096" w14:textId="0B41E18E" w:rsidR="00A66D85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Estimated in </w:t>
            </w:r>
            <w:r w:rsidR="000A35A1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begin"/>
            </w:r>
            <w:r w:rsidR="000A35A1" w:rsidRPr="007467E0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&lt;EndNote&gt;&lt;Cite&gt;&lt;Author&gt;Ross&lt;/Author&gt;&lt;Year&gt;2016&lt;/Year&gt;&lt;RecNum&gt;301&lt;/RecNum&gt;&lt;DisplayText&gt;[4]&lt;/DisplayText&gt;&lt;record&gt;&lt;rec-number&gt;301&lt;/rec-number&gt;&lt;foreign-keys&gt;&lt;key app="EN" db-id="d9evz5facxvpz2ed2xlp5tp1wtpr9vdzdt92" timestamp="1682271899"&gt;301&lt;/key&gt;&lt;/foreign-keys&gt;&lt;ref-type name="Journal Article"&gt;17&lt;/ref-type&gt;&lt;contributors&gt;&lt;authors&gt;&lt;author&gt;Ross, A.&lt;/author&gt;&lt;author&gt;Koepfli, C.&lt;/author&gt;&lt;author&gt;Schoepflin, S.&lt;/author&gt;&lt;author&gt;Timinao, L.&lt;/author&gt;&lt;author&gt;Siba, P.&lt;/author&gt;&lt;author&gt;Smith, T.&lt;/author&gt;&lt;author&gt;Mueller, I.&lt;/author&gt;&lt;author&gt;Felger, I.&lt;/author&gt;&lt;author&gt;Tanner, M.&lt;/author&gt;&lt;/authors&gt;&lt;/contributors&gt;&lt;titles&gt;&lt;title&gt;&lt;style face="normal" font="default" size="100%"&gt;The incidence and differential seasonal patterns of&lt;/style&gt;&lt;style face="italic" font="default" size="100%"&gt; Plasmodium vivax&lt;/style&gt;&lt;style face="normal" font="default" size="100%"&gt; primary infections and relapses in a cohort of children in Papua New Guinea&lt;/style&gt;&lt;/title&gt;&lt;secondary-title&gt;PLoS Negl Trop Dis&lt;/secondary-title&gt;&lt;/titles&gt;&lt;pages&gt;e0004582&lt;/pages&gt;&lt;volume&gt;10&lt;/volume&gt;&lt;number&gt;5&lt;/number&gt;&lt;dates&gt;&lt;year&gt;2016&lt;/year&gt;&lt;pub-dates&gt;&lt;date&gt;2016&lt;/date&gt;&lt;/pub-dates&gt;&lt;/dates&gt;&lt;urls&gt;&lt;/urls&gt;&lt;/record&gt;&lt;/Cite&gt;&lt;/EndNote&gt;</w:instrText>
            </w:r>
            <w:r w:rsidR="000A35A1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0A35A1" w:rsidRPr="007467E0">
              <w:rPr>
                <w:rFonts w:ascii="Calibri" w:hAnsi="Calibri"/>
                <w:noProof/>
                <w:sz w:val="18"/>
                <w:szCs w:val="18"/>
                <w:lang w:val="en-GB"/>
              </w:rPr>
              <w:t>[4]</w:t>
            </w:r>
            <w:r w:rsidR="000A35A1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</w:tr>
      <w:tr w:rsidR="00D142DF" w:rsidRPr="007467E0" w14:paraId="57849D44" w14:textId="77777777" w:rsidTr="00EF687A">
        <w:tc>
          <w:tcPr>
            <w:tcW w:w="959" w:type="dxa"/>
          </w:tcPr>
          <w:p w14:paraId="3C732B12" w14:textId="228B3C0F" w:rsidR="00D142DF" w:rsidRPr="007467E0" w:rsidRDefault="00D142DF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4286" w:type="dxa"/>
          </w:tcPr>
          <w:p w14:paraId="29481FD7" w14:textId="30996856" w:rsidR="00D142DF" w:rsidRPr="007467E0" w:rsidRDefault="00D142DF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2234" w:type="dxa"/>
          </w:tcPr>
          <w:p w14:paraId="4EFA4DD3" w14:textId="3C81B585" w:rsidR="00D142DF" w:rsidRPr="007467E0" w:rsidRDefault="00D142DF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2869" w:type="dxa"/>
          </w:tcPr>
          <w:p w14:paraId="738885DE" w14:textId="159627CE" w:rsidR="00D142DF" w:rsidRPr="007467E0" w:rsidRDefault="00D142DF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E865F6" w:rsidRPr="007467E0" w14:paraId="1B244BCE" w14:textId="77777777" w:rsidTr="00EF687A">
        <w:tc>
          <w:tcPr>
            <w:tcW w:w="959" w:type="dxa"/>
          </w:tcPr>
          <w:p w14:paraId="6C679FB5" w14:textId="77777777" w:rsidR="00E865F6" w:rsidRPr="007467E0" w:rsidRDefault="00E865F6" w:rsidP="004160AC">
            <w:pPr>
              <w:keepNext/>
              <w:widowControl w:val="0"/>
              <w:rPr>
                <w:sz w:val="18"/>
                <w:szCs w:val="18"/>
              </w:rPr>
            </w:pPr>
          </w:p>
        </w:tc>
        <w:tc>
          <w:tcPr>
            <w:tcW w:w="4286" w:type="dxa"/>
          </w:tcPr>
          <w:p w14:paraId="5E66C2F6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34" w:type="dxa"/>
          </w:tcPr>
          <w:p w14:paraId="275239E6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2869" w:type="dxa"/>
          </w:tcPr>
          <w:p w14:paraId="188400ED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E865F6" w:rsidRPr="007467E0" w14:paraId="55F2C038" w14:textId="77777777" w:rsidTr="00EF687A">
        <w:tc>
          <w:tcPr>
            <w:tcW w:w="7479" w:type="dxa"/>
            <w:gridSpan w:val="3"/>
          </w:tcPr>
          <w:p w14:paraId="5A7CF128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7467E0">
              <w:rPr>
                <w:rFonts w:asciiTheme="minorHAnsi" w:hAnsiTheme="minorHAnsi" w:cstheme="minorHAnsi"/>
                <w:b/>
                <w:sz w:val="18"/>
                <w:szCs w:val="18"/>
              </w:rPr>
              <w:t>Additional inputs</w:t>
            </w:r>
          </w:p>
        </w:tc>
        <w:tc>
          <w:tcPr>
            <w:tcW w:w="2869" w:type="dxa"/>
          </w:tcPr>
          <w:p w14:paraId="063C64C6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E865F6" w:rsidRPr="007467E0" w14:paraId="5FCB1D49" w14:textId="77777777" w:rsidTr="00EF687A">
        <w:tc>
          <w:tcPr>
            <w:tcW w:w="959" w:type="dxa"/>
          </w:tcPr>
          <w:p w14:paraId="5CC4F856" w14:textId="77777777" w:rsidR="00E865F6" w:rsidRPr="007467E0" w:rsidRDefault="00E865F6" w:rsidP="004160A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v</m:t>
              </m:r>
            </m:oMath>
            <w:r w:rsidRPr="007467E0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86" w:type="dxa"/>
          </w:tcPr>
          <w:p w14:paraId="0B77ECD6" w14:textId="129CF25C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Immune period after natural clearance</w:t>
            </w:r>
            <w:r w:rsidR="003A754B"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(used for relapse classification B)</w:t>
            </w:r>
          </w:p>
        </w:tc>
        <w:tc>
          <w:tcPr>
            <w:tcW w:w="2234" w:type="dxa"/>
          </w:tcPr>
          <w:p w14:paraId="12C58F4F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20 days</w:t>
            </w:r>
          </w:p>
        </w:tc>
        <w:tc>
          <w:tcPr>
            <w:tcW w:w="2869" w:type="dxa"/>
          </w:tcPr>
          <w:p w14:paraId="40177AB4" w14:textId="3B6FAA0C" w:rsidR="00E865F6" w:rsidRPr="007467E0" w:rsidRDefault="00E865F6" w:rsidP="009A6767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Assumed</w:t>
            </w:r>
            <w:r w:rsidR="0092362A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</w:tc>
      </w:tr>
      <w:tr w:rsidR="004E0D6A" w:rsidRPr="007467E0" w14:paraId="583AC097" w14:textId="77777777" w:rsidTr="00EF687A">
        <w:tc>
          <w:tcPr>
            <w:tcW w:w="959" w:type="dxa"/>
          </w:tcPr>
          <w:p w14:paraId="6900B02A" w14:textId="6D7469AE" w:rsidR="004E0D6A" w:rsidRPr="007467E0" w:rsidRDefault="004E0D6A" w:rsidP="004E0D6A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q(a,s)</m:t>
              </m:r>
            </m:oMath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86" w:type="dxa"/>
          </w:tcPr>
          <w:p w14:paraId="5A732821" w14:textId="26072B01" w:rsidR="004E0D6A" w:rsidRPr="007467E0" w:rsidRDefault="004E0D6A" w:rsidP="004E0D6A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Incidence of treatment for an individual in category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a</m:t>
              </m:r>
            </m:oMath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 at time-step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t</m:t>
              </m:r>
            </m:oMath>
          </w:p>
        </w:tc>
        <w:tc>
          <w:tcPr>
            <w:tcW w:w="2234" w:type="dxa"/>
          </w:tcPr>
          <w:p w14:paraId="0ED750E9" w14:textId="7C098353" w:rsidR="004E0D6A" w:rsidRPr="007467E0" w:rsidRDefault="004E0D6A" w:rsidP="004E0D6A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Mean number of treatments</w:t>
            </w:r>
          </w:p>
        </w:tc>
        <w:tc>
          <w:tcPr>
            <w:tcW w:w="2869" w:type="dxa"/>
          </w:tcPr>
          <w:p w14:paraId="7547A2BA" w14:textId="14000FAD" w:rsidR="004E0D6A" w:rsidRPr="007467E0" w:rsidRDefault="004E0D6A" w:rsidP="004E0D6A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estimated from cohort data </w: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begin"/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&lt;EndNote&gt;&lt;Cite&gt;&lt;Author&gt;Ross&lt;/Author&gt;&lt;Year&gt;2016&lt;/Year&gt;&lt;RecNum&gt;301&lt;/RecNum&gt;&lt;DisplayText&gt;[4]&lt;/DisplayText&gt;&lt;record&gt;&lt;rec-number&gt;301&lt;/rec-number&gt;&lt;foreign-keys&gt;&lt;key app="EN" db-id="d9evz5facxvpz2ed2xlp5tp1wtpr9vdzdt92" timestamp="1682271899"&gt;301&lt;/key&gt;&lt;/foreign-keys&gt;&lt;ref-type name="Journal Article"&gt;17&lt;/ref-type&gt;&lt;contributors&gt;&lt;authors&gt;&lt;author&gt;Ross, A.&lt;/author&gt;&lt;author&gt;Koepfli, C.&lt;/author&gt;&lt;author&gt;Schoepflin, S.&lt;/author&gt;&lt;author&gt;Timinao, L.&lt;/author&gt;&lt;author&gt;Siba, P.&lt;/author&gt;&lt;author&gt;Smith, T.&lt;/author&gt;&lt;author&gt;Mueller, I.&lt;/author&gt;&lt;author&gt;Felger, I.&lt;/author&gt;&lt;author&gt;Tanner, M.&lt;/author&gt;&lt;/authors&gt;&lt;/contributors&gt;&lt;titles&gt;&lt;title&gt;&lt;style face="normal" font="default" size="100%"&gt;The incidence and differential seasonal patterns of&lt;/style&gt;&lt;style face="italic" font="default" size="100%"&gt; Plasmodium vivax&lt;/style&gt;&lt;style face="normal" font="default" size="100%"&gt; primary infections and relapses in a cohort of children in Papua New Guinea&lt;/style&gt;&lt;/title&gt;&lt;secondary-title&gt;PLoS Negl Trop Dis&lt;/secondary-title&gt;&lt;/titles&gt;&lt;pages&gt;e0004582&lt;/pages&gt;&lt;volume&gt;10&lt;/volume&gt;&lt;number&gt;5&lt;/number&gt;&lt;dates&gt;&lt;year&gt;2016&lt;/year&gt;&lt;pub-dates&gt;&lt;date&gt;2016&lt;/date&gt;&lt;/pub-dates&gt;&lt;/dates&gt;&lt;urls&gt;&lt;/urls&gt;&lt;/record&gt;&lt;/Cite&gt;&lt;/EndNote&gt;</w:instrTex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7467E0">
              <w:rPr>
                <w:rFonts w:ascii="Calibri" w:hAnsi="Calibri"/>
                <w:noProof/>
                <w:sz w:val="18"/>
                <w:szCs w:val="18"/>
                <w:lang w:val="en-GB"/>
              </w:rPr>
              <w:t>[4]</w:t>
            </w: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</w:tr>
      <w:tr w:rsidR="00E865F6" w:rsidRPr="007467E0" w14:paraId="5D401103" w14:textId="77777777" w:rsidTr="00EF687A">
        <w:tc>
          <w:tcPr>
            <w:tcW w:w="959" w:type="dxa"/>
            <w:tcBorders>
              <w:bottom w:val="single" w:sz="4" w:space="0" w:color="auto"/>
            </w:tcBorders>
          </w:tcPr>
          <w:p w14:paraId="0E2F67D1" w14:textId="77777777" w:rsidR="00E865F6" w:rsidRPr="007467E0" w:rsidRDefault="00E865F6" w:rsidP="004160A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7467E0">
              <w:rPr>
                <w:sz w:val="18"/>
                <w:szCs w:val="18"/>
                <w:lang w:val="en-GB"/>
              </w:rPr>
              <w:t>φ</w:t>
            </w:r>
          </w:p>
        </w:tc>
        <w:tc>
          <w:tcPr>
            <w:tcW w:w="4286" w:type="dxa"/>
            <w:tcBorders>
              <w:bottom w:val="single" w:sz="4" w:space="0" w:color="auto"/>
            </w:tcBorders>
          </w:tcPr>
          <w:p w14:paraId="4BAE7ECA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Mean duration of blood-stage infection (Weibull distribution)</w:t>
            </w:r>
          </w:p>
          <w:p w14:paraId="0042D843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Scale parameter for Weibull distributions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1F6F43C1" w14:textId="4069D3C5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76 days</w:t>
            </w:r>
            <w:r w:rsidR="006E24CF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5</w:t>
            </w:r>
          </w:p>
          <w:p w14:paraId="0A870C8C" w14:textId="36EDFEEA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27 days</w:t>
            </w:r>
            <w:r w:rsidR="006E24CF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6</w:t>
            </w:r>
          </w:p>
          <w:p w14:paraId="79F91905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3.18</w:t>
            </w:r>
          </w:p>
        </w:tc>
        <w:tc>
          <w:tcPr>
            <w:tcW w:w="2869" w:type="dxa"/>
            <w:tcBorders>
              <w:bottom w:val="single" w:sz="4" w:space="0" w:color="auto"/>
            </w:tcBorders>
          </w:tcPr>
          <w:p w14:paraId="6441BD90" w14:textId="266F22A8" w:rsidR="00E865F6" w:rsidRPr="007467E0" w:rsidRDefault="00793EFC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M</w:t>
            </w:r>
            <w:r w:rsidR="00E865F6"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/therapy studies  </w:t>
            </w:r>
          </w:p>
          <w:p w14:paraId="49123B1E" w14:textId="051230E9" w:rsidR="00E865F6" w:rsidRPr="007467E0" w:rsidRDefault="00793EFC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7467E0">
              <w:rPr>
                <w:rFonts w:ascii="Calibri" w:hAnsi="Calibri"/>
                <w:sz w:val="18"/>
                <w:szCs w:val="18"/>
                <w:lang w:val="en-GB"/>
              </w:rPr>
              <w:t>B</w:t>
            </w:r>
            <w:r w:rsidR="00E865F6" w:rsidRPr="007467E0">
              <w:rPr>
                <w:rFonts w:ascii="Calibri" w:hAnsi="Calibri"/>
                <w:sz w:val="18"/>
                <w:szCs w:val="18"/>
                <w:lang w:val="en-GB"/>
              </w:rPr>
              <w:t xml:space="preserve">ased on </w:t>
            </w:r>
            <w:r w:rsidR="000A35A1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begin"/>
            </w:r>
            <w:r w:rsidR="00FD6D1F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&lt;EndNote&gt;&lt;Cite&gt;&lt;Author&gt;White&lt;/Author&gt;&lt;Year&gt;2018&lt;/Year&gt;&lt;RecNum&gt;264&lt;/RecNum&gt;&lt;DisplayText&gt;[5]&lt;/DisplayText&gt;&lt;record&gt;&lt;rec-number&gt;264&lt;/rec-number&gt;&lt;foreign-keys&gt;&lt;key app="EN" db-id="d9evz5facxvpz2ed2xlp5tp1wtpr9vdzdt92" timestamp="1682271899"&gt;264&lt;/key&gt;&lt;/foreign-keys&gt;&lt;ref-type name="Journal Article"&gt;17&lt;/ref-type&gt;&lt;contributors&gt;&lt;authors&gt;&lt;author&gt;White, M.&lt;/author&gt;&lt;author&gt;Karl, S.&lt;/author&gt;&lt;author&gt;Koepfli, C.&lt;/author&gt;&lt;author&gt;Hofmann, N.&lt;/author&gt;&lt;author&gt;Felger, I.&lt;/author&gt;&lt;author&gt;Smith, T.&lt;/author&gt;&lt;author&gt;Nguitragool, W.&lt;/author&gt;&lt;author&gt;Robinson, L.&lt;/author&gt;&lt;author&gt;Ghani, A.&lt;/author&gt;&lt;author&gt;Mueller, I.&lt;/author&gt;&lt;/authors&gt;&lt;/contributors&gt;&lt;titles&gt;&lt;title&gt;&lt;style face="italic" font="default" size="100%"&gt;Plasmodium vivax&lt;/style&gt;&lt;style face="normal" font="default" size="100%"&gt; and &lt;/style&gt;&lt;style face="italic" font="default" size="100%"&gt;Plasmodium falciparum&lt;/style&gt;&lt;style face="normal" font="default" size="100%"&gt; infection dynamics: re-infections, recrudescences and relapses&lt;/style&gt;&lt;/title&gt;&lt;secondary-title&gt;Malar J&lt;/secondary-title&gt;&lt;/titles&gt;&lt;pages&gt;170&lt;/pages&gt;&lt;volume&gt;17&lt;/volume&gt;&lt;dates&gt;&lt;year&gt;2018&lt;/year&gt;&lt;pub-dates&gt;&lt;date&gt;2018&lt;/date&gt;&lt;/pub-dates&gt;&lt;/dates&gt;&lt;urls&gt;&lt;/urls&gt;&lt;/record&gt;&lt;/Cite&gt;&lt;/EndNote&gt;</w:instrText>
            </w:r>
            <w:r w:rsidR="000A35A1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FD6D1F">
              <w:rPr>
                <w:rFonts w:ascii="Calibri" w:hAnsi="Calibri"/>
                <w:noProof/>
                <w:sz w:val="18"/>
                <w:szCs w:val="18"/>
                <w:lang w:val="en-GB"/>
              </w:rPr>
              <w:t>[5]</w:t>
            </w:r>
            <w:r w:rsidR="000A35A1" w:rsidRPr="007467E0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  <w:p w14:paraId="5B72C6C3" w14:textId="77777777" w:rsidR="00E865F6" w:rsidRPr="007467E0" w:rsidRDefault="00E865F6" w:rsidP="004160AC">
            <w:pPr>
              <w:keepNext/>
              <w:widowControl w:val="0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</w:tbl>
    <w:p w14:paraId="7DD988B0" w14:textId="77777777" w:rsidR="00E865F6" w:rsidRPr="007467E0" w:rsidRDefault="00E865F6" w:rsidP="004160AC">
      <w:pPr>
        <w:keepNext/>
        <w:widowControl w:val="0"/>
        <w:rPr>
          <w:rFonts w:ascii="Calibri" w:hAnsi="Calibri"/>
          <w:sz w:val="18"/>
          <w:szCs w:val="18"/>
        </w:rPr>
      </w:pPr>
      <w:r w:rsidRPr="007467E0">
        <w:rPr>
          <w:rFonts w:ascii="Calibri" w:hAnsi="Calibri"/>
          <w:sz w:val="18"/>
          <w:szCs w:val="18"/>
          <w:vertAlign w:val="superscript"/>
        </w:rPr>
        <w:t>1</w:t>
      </w:r>
      <w:r w:rsidRPr="007467E0">
        <w:rPr>
          <w:rFonts w:ascii="Calibri" w:hAnsi="Calibri"/>
          <w:sz w:val="18"/>
          <w:szCs w:val="18"/>
        </w:rPr>
        <w:t xml:space="preserve"> Age-groups: 1-&lt;1.5,1.5-&lt;2,2-&lt;2.5,2.5-&lt;3,3-&lt;3.5,3.5-&lt;4,4 or more years. ITN </w:t>
      </w:r>
      <w:proofErr w:type="gramStart"/>
      <w:r w:rsidRPr="007467E0">
        <w:rPr>
          <w:rFonts w:ascii="Calibri" w:hAnsi="Calibri"/>
          <w:sz w:val="18"/>
          <w:szCs w:val="18"/>
        </w:rPr>
        <w:t>use:</w:t>
      </w:r>
      <w:proofErr w:type="gramEnd"/>
      <w:r w:rsidRPr="007467E0">
        <w:rPr>
          <w:rFonts w:ascii="Calibri" w:hAnsi="Calibri"/>
          <w:sz w:val="18"/>
          <w:szCs w:val="18"/>
        </w:rPr>
        <w:t xml:space="preserve"> use of ITN on &lt;50% or</w:t>
      </w:r>
      <w:r w:rsidRPr="007467E0">
        <w:rPr>
          <w:rFonts w:ascii="Calibri" w:hAnsi="Calibri"/>
          <w:sz w:val="18"/>
          <w:szCs w:val="18"/>
          <w:lang w:val="en-GB"/>
        </w:rPr>
        <w:t xml:space="preserve"> </w:t>
      </w:r>
      <m:oMath>
        <m:r>
          <w:rPr>
            <w:rFonts w:ascii="Cambria Math" w:hAnsi="Cambria Math"/>
            <w:sz w:val="18"/>
            <w:szCs w:val="18"/>
            <w:lang w:val="en-GB"/>
          </w:rPr>
          <m:t>≥</m:t>
        </m:r>
      </m:oMath>
      <w:r w:rsidRPr="007467E0">
        <w:rPr>
          <w:rFonts w:ascii="Calibri" w:hAnsi="Calibri"/>
          <w:sz w:val="18"/>
          <w:szCs w:val="18"/>
        </w:rPr>
        <w:t xml:space="preserve"> 50% of nights </w:t>
      </w:r>
    </w:p>
    <w:p w14:paraId="1D5DB7A8" w14:textId="77777777" w:rsidR="00E865F6" w:rsidRPr="007467E0" w:rsidRDefault="00E865F6" w:rsidP="004160AC">
      <w:pPr>
        <w:keepNext/>
        <w:widowControl w:val="0"/>
        <w:rPr>
          <w:rFonts w:ascii="Calibri" w:hAnsi="Calibri"/>
          <w:sz w:val="18"/>
          <w:szCs w:val="18"/>
        </w:rPr>
      </w:pPr>
      <w:r w:rsidRPr="007467E0">
        <w:rPr>
          <w:rFonts w:ascii="Calibri" w:hAnsi="Calibri"/>
          <w:sz w:val="18"/>
          <w:szCs w:val="18"/>
        </w:rPr>
        <w:t xml:space="preserve">Village: </w:t>
      </w:r>
      <w:proofErr w:type="spellStart"/>
      <w:r w:rsidRPr="007467E0">
        <w:rPr>
          <w:rFonts w:ascii="Calibri" w:hAnsi="Calibri"/>
          <w:sz w:val="18"/>
          <w:szCs w:val="18"/>
        </w:rPr>
        <w:t>Sunuhu</w:t>
      </w:r>
      <w:proofErr w:type="spellEnd"/>
      <w:r w:rsidRPr="007467E0">
        <w:rPr>
          <w:rFonts w:ascii="Calibri" w:hAnsi="Calibri"/>
          <w:sz w:val="18"/>
          <w:szCs w:val="18"/>
        </w:rPr>
        <w:t xml:space="preserve">, </w:t>
      </w:r>
      <w:proofErr w:type="spellStart"/>
      <w:r w:rsidRPr="007467E0">
        <w:rPr>
          <w:rFonts w:ascii="Calibri" w:hAnsi="Calibri"/>
          <w:sz w:val="18"/>
          <w:szCs w:val="18"/>
        </w:rPr>
        <w:t>Ilaita</w:t>
      </w:r>
      <w:proofErr w:type="spellEnd"/>
    </w:p>
    <w:p w14:paraId="2F5B7B47" w14:textId="77777777" w:rsidR="00E865F6" w:rsidRPr="007467E0" w:rsidRDefault="00E865F6" w:rsidP="004160AC">
      <w:pPr>
        <w:keepNext/>
        <w:widowControl w:val="0"/>
        <w:rPr>
          <w:rFonts w:ascii="Calibri" w:hAnsi="Calibri"/>
          <w:sz w:val="18"/>
          <w:szCs w:val="18"/>
        </w:rPr>
      </w:pPr>
      <w:r w:rsidRPr="007467E0">
        <w:rPr>
          <w:rFonts w:ascii="Calibri" w:hAnsi="Calibri"/>
          <w:sz w:val="18"/>
          <w:szCs w:val="18"/>
          <w:vertAlign w:val="superscript"/>
        </w:rPr>
        <w:t>2</w:t>
      </w:r>
      <w:r w:rsidRPr="007467E0">
        <w:rPr>
          <w:rFonts w:ascii="Calibri" w:hAnsi="Calibri"/>
          <w:sz w:val="18"/>
          <w:szCs w:val="18"/>
        </w:rPr>
        <w:t xml:space="preserve"> We convert between the five-day time-steps of the simulation and the two-month intervals of the cohort data</w:t>
      </w:r>
    </w:p>
    <w:p w14:paraId="63952510" w14:textId="2B11BFBD" w:rsidR="00E865F6" w:rsidRDefault="00E865F6" w:rsidP="004160AC">
      <w:pPr>
        <w:keepNext/>
        <w:widowControl w:val="0"/>
        <w:rPr>
          <w:rFonts w:ascii="Calibri" w:hAnsi="Calibri"/>
          <w:sz w:val="18"/>
          <w:szCs w:val="18"/>
        </w:rPr>
      </w:pPr>
      <w:r w:rsidRPr="007467E0">
        <w:rPr>
          <w:rFonts w:ascii="Calibri" w:hAnsi="Calibri"/>
          <w:sz w:val="18"/>
          <w:szCs w:val="18"/>
          <w:vertAlign w:val="superscript"/>
        </w:rPr>
        <w:t>3</w:t>
      </w:r>
      <m:oMath>
        <m:r>
          <w:rPr>
            <w:rFonts w:ascii="Cambria Math" w:hAnsi="Cambria Math"/>
            <w:sz w:val="18"/>
            <w:szCs w:val="18"/>
            <w:vertAlign w:val="superscript"/>
          </w:rPr>
          <m:t xml:space="preserve"> </m:t>
        </m:r>
      </m:oMath>
      <w:r w:rsidRPr="007467E0">
        <w:rPr>
          <w:rFonts w:ascii="Calibri" w:hAnsi="Calibri"/>
          <w:sz w:val="18"/>
          <w:szCs w:val="18"/>
        </w:rPr>
        <w:t>Varies also by</w:t>
      </w:r>
      <w:r w:rsidR="002A3041">
        <w:rPr>
          <w:rFonts w:ascii="Calibri" w:hAnsi="Calibri"/>
          <w:sz w:val="18"/>
          <w:szCs w:val="18"/>
        </w:rPr>
        <w:t xml:space="preserve"> input</w:t>
      </w:r>
      <w:r w:rsidRPr="007467E0">
        <w:rPr>
          <w:rFonts w:ascii="Calibri" w:hAnsi="Calibri"/>
          <w:sz w:val="18"/>
          <w:szCs w:val="18"/>
        </w:rPr>
        <w:t xml:space="preserve"> parameter set</w:t>
      </w:r>
    </w:p>
    <w:p w14:paraId="23BA8194" w14:textId="787AB540" w:rsidR="006E24CF" w:rsidRPr="007467E0" w:rsidRDefault="006E24CF" w:rsidP="004160AC">
      <w:pPr>
        <w:keepNext/>
        <w:widowControl w:val="0"/>
        <w:rPr>
          <w:rFonts w:ascii="Calibri" w:hAnsi="Calibri"/>
          <w:sz w:val="18"/>
          <w:szCs w:val="18"/>
        </w:rPr>
      </w:pPr>
      <w:r w:rsidRPr="006E24CF">
        <w:rPr>
          <w:rFonts w:ascii="Calibri" w:hAnsi="Calibri"/>
          <w:sz w:val="18"/>
          <w:szCs w:val="18"/>
          <w:vertAlign w:val="superscript"/>
        </w:rPr>
        <w:t>4</w:t>
      </w:r>
      <w:r>
        <w:rPr>
          <w:rFonts w:ascii="Calibri" w:hAnsi="Calibri"/>
          <w:sz w:val="18"/>
          <w:szCs w:val="18"/>
        </w:rPr>
        <w:t xml:space="preserve"> A further 14 days are added for the time from primary infection to the start of the relapse distribution</w:t>
      </w:r>
    </w:p>
    <w:p w14:paraId="6BBBC195" w14:textId="63592262" w:rsidR="00E865F6" w:rsidRPr="007467E0" w:rsidRDefault="006E24CF" w:rsidP="004160AC">
      <w:pPr>
        <w:keepNext/>
        <w:widowControl w:val="0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</w:rPr>
        <w:t>5</w:t>
      </w:r>
      <w:r w:rsidR="00E865F6" w:rsidRPr="007467E0">
        <w:rPr>
          <w:rFonts w:ascii="Calibri" w:hAnsi="Calibri"/>
          <w:sz w:val="18"/>
          <w:szCs w:val="18"/>
        </w:rPr>
        <w:t xml:space="preserve"> for </w:t>
      </w:r>
      <w:r w:rsidR="002A3041">
        <w:rPr>
          <w:rFonts w:ascii="Calibri" w:hAnsi="Calibri"/>
          <w:sz w:val="18"/>
          <w:szCs w:val="18"/>
        </w:rPr>
        <w:t xml:space="preserve">input </w:t>
      </w:r>
      <w:r w:rsidR="00E865F6" w:rsidRPr="007467E0">
        <w:rPr>
          <w:rFonts w:ascii="Calibri" w:hAnsi="Calibri"/>
          <w:sz w:val="18"/>
          <w:szCs w:val="18"/>
        </w:rPr>
        <w:t xml:space="preserve">parameter </w:t>
      </w:r>
      <w:r w:rsidR="002A3041">
        <w:rPr>
          <w:rFonts w:ascii="Calibri" w:hAnsi="Calibri"/>
          <w:sz w:val="18"/>
          <w:szCs w:val="18"/>
        </w:rPr>
        <w:t xml:space="preserve">value </w:t>
      </w:r>
      <w:r w:rsidR="00E865F6" w:rsidRPr="007467E0">
        <w:rPr>
          <w:rFonts w:ascii="Calibri" w:hAnsi="Calibri"/>
          <w:sz w:val="18"/>
          <w:szCs w:val="18"/>
        </w:rPr>
        <w:t>set 2 (longer mean blood-stage duration)</w:t>
      </w:r>
    </w:p>
    <w:p w14:paraId="1CFE6B1D" w14:textId="6D88FF76" w:rsidR="00E865F6" w:rsidRPr="007467E0" w:rsidRDefault="006E24CF" w:rsidP="004160AC">
      <w:pPr>
        <w:keepNext/>
        <w:widowControl w:val="0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</w:rPr>
        <w:t>6</w:t>
      </w:r>
      <w:r w:rsidR="00E865F6" w:rsidRPr="007467E0">
        <w:rPr>
          <w:rFonts w:ascii="Calibri" w:hAnsi="Calibri"/>
          <w:sz w:val="18"/>
          <w:szCs w:val="18"/>
        </w:rPr>
        <w:t xml:space="preserve"> for </w:t>
      </w:r>
      <w:r w:rsidR="002A3041">
        <w:rPr>
          <w:rFonts w:ascii="Calibri" w:hAnsi="Calibri"/>
          <w:sz w:val="18"/>
          <w:szCs w:val="18"/>
        </w:rPr>
        <w:t xml:space="preserve">input </w:t>
      </w:r>
      <w:r w:rsidR="00E865F6" w:rsidRPr="007467E0">
        <w:rPr>
          <w:rFonts w:ascii="Calibri" w:hAnsi="Calibri"/>
          <w:sz w:val="18"/>
          <w:szCs w:val="18"/>
        </w:rPr>
        <w:t>parameter</w:t>
      </w:r>
      <w:r w:rsidR="002A3041">
        <w:rPr>
          <w:rFonts w:ascii="Calibri" w:hAnsi="Calibri"/>
          <w:sz w:val="18"/>
          <w:szCs w:val="18"/>
        </w:rPr>
        <w:t xml:space="preserve"> value</w:t>
      </w:r>
      <w:r w:rsidR="00E865F6" w:rsidRPr="007467E0">
        <w:rPr>
          <w:rFonts w:ascii="Calibri" w:hAnsi="Calibri"/>
          <w:sz w:val="18"/>
          <w:szCs w:val="18"/>
        </w:rPr>
        <w:t xml:space="preserve"> set 1 (shorter mean blood-stage infection)</w:t>
      </w:r>
    </w:p>
    <w:p w14:paraId="67600648" w14:textId="77777777" w:rsidR="00E865F6" w:rsidRPr="007467E0" w:rsidRDefault="00E865F6" w:rsidP="004160AC">
      <w:pPr>
        <w:keepNext/>
        <w:widowControl w:val="0"/>
        <w:rPr>
          <w:rFonts w:ascii="Calibri" w:hAnsi="Calibri"/>
          <w:sz w:val="18"/>
          <w:szCs w:val="18"/>
        </w:rPr>
      </w:pPr>
    </w:p>
    <w:p w14:paraId="69DDF4AF" w14:textId="77777777" w:rsidR="00E865F6" w:rsidRDefault="00E865F6" w:rsidP="004160AC">
      <w:pPr>
        <w:keepNext/>
        <w:widowControl w:val="0"/>
        <w:rPr>
          <w:rFonts w:ascii="Calibri" w:hAnsi="Calibri"/>
          <w:sz w:val="22"/>
          <w:szCs w:val="22"/>
        </w:rPr>
      </w:pPr>
    </w:p>
    <w:p w14:paraId="59A6A66D" w14:textId="77777777" w:rsidR="00B610C8" w:rsidRPr="007467E0" w:rsidRDefault="00B610C8" w:rsidP="004160AC">
      <w:pPr>
        <w:keepNext/>
        <w:widowControl w:val="0"/>
        <w:rPr>
          <w:rFonts w:ascii="Calibri" w:hAnsi="Calibri"/>
          <w:sz w:val="22"/>
          <w:szCs w:val="22"/>
        </w:rPr>
      </w:pPr>
    </w:p>
    <w:p w14:paraId="6D30A90F" w14:textId="3BBD475B" w:rsidR="00CE6EB1" w:rsidRDefault="00CE6EB1" w:rsidP="00CE6EB1">
      <w:pPr>
        <w:jc w:val="both"/>
        <w:rPr>
          <w:rFonts w:ascii="Calibri" w:hAnsi="Calibri"/>
          <w:sz w:val="22"/>
          <w:szCs w:val="22"/>
        </w:rPr>
      </w:pPr>
      <w:r w:rsidRPr="007467E0">
        <w:rPr>
          <w:rFonts w:ascii="Calibri" w:hAnsi="Calibri"/>
          <w:sz w:val="22"/>
          <w:szCs w:val="22"/>
        </w:rPr>
        <w:t xml:space="preserve">It is possible to have more than one primary infection or relapse in the same five-day time-step. However, since the </w:t>
      </w:r>
      <w:proofErr w:type="gramStart"/>
      <w:r w:rsidRPr="007467E0">
        <w:rPr>
          <w:rFonts w:ascii="Calibri" w:hAnsi="Calibri"/>
          <w:sz w:val="22"/>
          <w:szCs w:val="22"/>
        </w:rPr>
        <w:t>probabilities</w:t>
      </w:r>
      <w:proofErr w:type="gramEnd"/>
      <w:r w:rsidRPr="007467E0">
        <w:rPr>
          <w:rFonts w:ascii="Calibri" w:hAnsi="Calibri"/>
          <w:sz w:val="22"/>
          <w:szCs w:val="22"/>
        </w:rPr>
        <w:t xml:space="preserve"> of illness </w:t>
      </w:r>
      <w:proofErr w:type="gramStart"/>
      <w:r w:rsidRPr="007467E0">
        <w:rPr>
          <w:rFonts w:ascii="Calibri" w:hAnsi="Calibri"/>
          <w:sz w:val="22"/>
          <w:szCs w:val="22"/>
        </w:rPr>
        <w:t>are</w:t>
      </w:r>
      <w:proofErr w:type="gramEnd"/>
      <w:r w:rsidRPr="007467E0">
        <w:rPr>
          <w:rFonts w:ascii="Calibri" w:hAnsi="Calibri"/>
          <w:sz w:val="22"/>
          <w:szCs w:val="22"/>
        </w:rPr>
        <w:t xml:space="preserve"> low in the age</w:t>
      </w:r>
      <w:r w:rsidR="00A66B3E">
        <w:rPr>
          <w:rFonts w:ascii="Calibri" w:hAnsi="Calibri"/>
          <w:sz w:val="22"/>
          <w:szCs w:val="22"/>
        </w:rPr>
        <w:t xml:space="preserve"> </w:t>
      </w:r>
      <w:r w:rsidRPr="007467E0">
        <w:rPr>
          <w:rFonts w:ascii="Calibri" w:hAnsi="Calibri"/>
          <w:sz w:val="22"/>
          <w:szCs w:val="22"/>
        </w:rPr>
        <w:t xml:space="preserve">groups where this is most likely to occur, this has a negligible effect on the results. </w:t>
      </w:r>
    </w:p>
    <w:p w14:paraId="3C79A2E7" w14:textId="77777777" w:rsidR="00946BC3" w:rsidRPr="007467E0" w:rsidRDefault="00946BC3" w:rsidP="00CE6EB1">
      <w:pPr>
        <w:jc w:val="both"/>
        <w:rPr>
          <w:rFonts w:ascii="Calibri" w:hAnsi="Calibri"/>
          <w:sz w:val="22"/>
          <w:szCs w:val="22"/>
        </w:rPr>
      </w:pPr>
    </w:p>
    <w:p w14:paraId="4CE3C965" w14:textId="1B69138B" w:rsidR="006B7D9E" w:rsidRDefault="006B7D9E" w:rsidP="008C207B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B35D4C9" w14:textId="77777777" w:rsidR="003172E4" w:rsidRDefault="003172E4" w:rsidP="008D0A09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41F8EB50" w14:textId="56F986C7" w:rsidR="003172E4" w:rsidRPr="00B26A55" w:rsidRDefault="003172E4" w:rsidP="008D0A09">
      <w:pPr>
        <w:jc w:val="both"/>
        <w:rPr>
          <w:rFonts w:asciiTheme="minorHAnsi" w:hAnsiTheme="minorHAnsi" w:cstheme="minorHAnsi"/>
          <w:b/>
        </w:rPr>
      </w:pPr>
      <w:r w:rsidRPr="00B26A55">
        <w:rPr>
          <w:rFonts w:asciiTheme="minorHAnsi" w:hAnsiTheme="minorHAnsi" w:cstheme="minorHAnsi"/>
          <w:b/>
        </w:rPr>
        <w:lastRenderedPageBreak/>
        <w:t>References</w:t>
      </w:r>
    </w:p>
    <w:p w14:paraId="1DC67700" w14:textId="71D176E6" w:rsidR="007E6681" w:rsidRDefault="007E6681" w:rsidP="008D0A09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BCB59E2" w14:textId="77777777" w:rsidR="003172E4" w:rsidRDefault="003172E4" w:rsidP="008D0A09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C00BC25" w14:textId="77777777" w:rsidR="00B610C8" w:rsidRPr="00B610C8" w:rsidRDefault="00B64DCB" w:rsidP="00B610C8">
      <w:pPr>
        <w:pStyle w:val="EndNoteBibliography"/>
      </w:pPr>
      <w:r>
        <w:rPr>
          <w:rFonts w:asciiTheme="minorHAnsi" w:hAnsiTheme="minorHAnsi" w:cstheme="minorHAnsi"/>
          <w:sz w:val="22"/>
          <w:szCs w:val="22"/>
        </w:rPr>
        <w:fldChar w:fldCharType="begin"/>
      </w:r>
      <w:r>
        <w:rPr>
          <w:rFonts w:asciiTheme="minorHAnsi" w:hAnsiTheme="minorHAnsi" w:cstheme="minorHAnsi"/>
          <w:sz w:val="22"/>
          <w:szCs w:val="22"/>
        </w:rPr>
        <w:instrText xml:space="preserve"> ADDIN EN.REFLIST </w:instrText>
      </w:r>
      <w:r>
        <w:rPr>
          <w:rFonts w:asciiTheme="minorHAnsi" w:hAnsiTheme="minorHAnsi" w:cstheme="minorHAnsi"/>
          <w:sz w:val="22"/>
          <w:szCs w:val="22"/>
        </w:rPr>
        <w:fldChar w:fldCharType="separate"/>
      </w:r>
      <w:r w:rsidR="00B610C8" w:rsidRPr="00B610C8">
        <w:t>1.</w:t>
      </w:r>
      <w:r w:rsidR="00B610C8" w:rsidRPr="00B610C8">
        <w:tab/>
        <w:t>Smith T, Ross A, Maire N, Chitnis N, Studer A, Hardy D, et al. Ensemble modeling of the likely public health impact of a pre-erythrocytic vaccine. PLoS Med. 2012;9:e1001157.</w:t>
      </w:r>
    </w:p>
    <w:p w14:paraId="1A5DA893" w14:textId="77777777" w:rsidR="00B610C8" w:rsidRPr="00B610C8" w:rsidRDefault="00B610C8" w:rsidP="00B610C8">
      <w:pPr>
        <w:pStyle w:val="EndNoteBibliography"/>
      </w:pPr>
      <w:r w:rsidRPr="00B610C8">
        <w:t>2.</w:t>
      </w:r>
      <w:r w:rsidRPr="00B610C8">
        <w:tab/>
        <w:t>Tracton MS, Kalnay E. Operational ensemble prediction at the National Meteorological Center: practical aspects. Weather Forecast. 1993;8:378-98.</w:t>
      </w:r>
    </w:p>
    <w:p w14:paraId="3DF8AA31" w14:textId="77777777" w:rsidR="00B610C8" w:rsidRPr="00B610C8" w:rsidRDefault="00B610C8" w:rsidP="00B610C8">
      <w:pPr>
        <w:pStyle w:val="EndNoteBibliography"/>
      </w:pPr>
      <w:r w:rsidRPr="00B610C8">
        <w:t>3.</w:t>
      </w:r>
      <w:r w:rsidRPr="00B610C8">
        <w:tab/>
        <w:t>Penny MA, Verity R, Bever CA, Sauboin C, Galactionova K, Flasche S, et al. Public health impact and cost-effectiveness of the RTS,S/AS01 malaria vaccine: a systematic comparison of predictions from four mathematical models. Lancet. 2016;387(10016):367-75.</w:t>
      </w:r>
    </w:p>
    <w:p w14:paraId="7E7EC3E0" w14:textId="77777777" w:rsidR="00B610C8" w:rsidRPr="00B610C8" w:rsidRDefault="00B610C8" w:rsidP="00B610C8">
      <w:pPr>
        <w:pStyle w:val="EndNoteBibliography"/>
      </w:pPr>
      <w:r w:rsidRPr="00B610C8">
        <w:t>4.</w:t>
      </w:r>
      <w:r w:rsidRPr="00B610C8">
        <w:tab/>
        <w:t>Ross A, Koepfli C, Schoepflin S, Timinao L, Siba P, Smith T, et al. The incidence and differential seasonal patterns of</w:t>
      </w:r>
      <w:r w:rsidRPr="00B610C8">
        <w:rPr>
          <w:i/>
        </w:rPr>
        <w:t xml:space="preserve"> Plasmodium vivax</w:t>
      </w:r>
      <w:r w:rsidRPr="00B610C8">
        <w:t xml:space="preserve"> primary infections and relapses in a cohort of children in Papua New Guinea. PLoS Negl Trop Dis. 2016;10(5):e0004582.</w:t>
      </w:r>
    </w:p>
    <w:p w14:paraId="3C531C13" w14:textId="77777777" w:rsidR="00B610C8" w:rsidRPr="00B610C8" w:rsidRDefault="00B610C8" w:rsidP="00B610C8">
      <w:pPr>
        <w:pStyle w:val="EndNoteBibliography"/>
      </w:pPr>
      <w:r w:rsidRPr="00B610C8">
        <w:t>5.</w:t>
      </w:r>
      <w:r w:rsidRPr="00B610C8">
        <w:tab/>
        <w:t xml:space="preserve">White M, Karl S, Koepfli C, Hofmann N, Felger I, Smith T, et al. </w:t>
      </w:r>
      <w:r w:rsidRPr="00B610C8">
        <w:rPr>
          <w:i/>
        </w:rPr>
        <w:t>Plasmodium vivax</w:t>
      </w:r>
      <w:r w:rsidRPr="00B610C8">
        <w:t xml:space="preserve"> and </w:t>
      </w:r>
      <w:r w:rsidRPr="00B610C8">
        <w:rPr>
          <w:i/>
        </w:rPr>
        <w:t>Plasmodium falciparum</w:t>
      </w:r>
      <w:r w:rsidRPr="00B610C8">
        <w:t xml:space="preserve"> infection dynamics: re-infections, recrudescences and relapses. Malar J. 2018;17:170.</w:t>
      </w:r>
    </w:p>
    <w:p w14:paraId="5F4D46AE" w14:textId="77777777" w:rsidR="00B610C8" w:rsidRPr="00B610C8" w:rsidRDefault="00B610C8" w:rsidP="00B610C8">
      <w:pPr>
        <w:pStyle w:val="EndNoteBibliography"/>
      </w:pPr>
      <w:r w:rsidRPr="00B610C8">
        <w:t>6.</w:t>
      </w:r>
      <w:r w:rsidRPr="00B610C8">
        <w:tab/>
        <w:t xml:space="preserve">Bretscher MT, Maire N, Felger I, Owusu-Agyei S, Smith T. Asymptomatic </w:t>
      </w:r>
      <w:r w:rsidRPr="00B610C8">
        <w:rPr>
          <w:i/>
        </w:rPr>
        <w:t>Plasmodium falciparum</w:t>
      </w:r>
      <w:r w:rsidRPr="00B610C8">
        <w:t xml:space="preserve"> infections may not be shortened by acquired immunity. Malar J. 2015:294.</w:t>
      </w:r>
    </w:p>
    <w:p w14:paraId="12819517" w14:textId="77777777" w:rsidR="00B610C8" w:rsidRPr="00B610C8" w:rsidRDefault="00B610C8" w:rsidP="00B610C8">
      <w:pPr>
        <w:pStyle w:val="EndNoteBibliography"/>
      </w:pPr>
      <w:r w:rsidRPr="00B610C8">
        <w:t>7.</w:t>
      </w:r>
      <w:r w:rsidRPr="00B610C8">
        <w:tab/>
        <w:t xml:space="preserve">Felger I, Maire M, Bretscher M, Falk N, Tiaden A, Sama W, et al. The dynamics of natural </w:t>
      </w:r>
      <w:r w:rsidRPr="00B610C8">
        <w:rPr>
          <w:i/>
        </w:rPr>
        <w:t>Plasmodium falciparum</w:t>
      </w:r>
      <w:r w:rsidRPr="00B610C8">
        <w:t xml:space="preserve"> infections. PloS one. 2012;7:e45542.</w:t>
      </w:r>
    </w:p>
    <w:p w14:paraId="32F98E8B" w14:textId="77777777" w:rsidR="00B610C8" w:rsidRPr="00B610C8" w:rsidRDefault="00B610C8" w:rsidP="00B610C8">
      <w:pPr>
        <w:pStyle w:val="EndNoteBibliography"/>
      </w:pPr>
      <w:r w:rsidRPr="00B610C8">
        <w:t>8.</w:t>
      </w:r>
      <w:r w:rsidRPr="00B610C8">
        <w:tab/>
        <w:t>Snounou G, Pérignon JL. Malariotherapy - insanity at the service of malariology. Adv Parasitol. 2013;81:223-55.</w:t>
      </w:r>
    </w:p>
    <w:p w14:paraId="33481EA1" w14:textId="4B54809C" w:rsidR="00B610C8" w:rsidRPr="00B610C8" w:rsidRDefault="00B610C8" w:rsidP="00B610C8">
      <w:pPr>
        <w:pStyle w:val="EndNoteBibliography"/>
      </w:pPr>
      <w:r w:rsidRPr="00B610C8">
        <w:t>9.</w:t>
      </w:r>
      <w:r w:rsidRPr="00B610C8">
        <w:tab/>
        <w:t xml:space="preserve">Organization WH. WHO child growth standards. Available from: </w:t>
      </w:r>
      <w:hyperlink r:id="rId9" w:history="1">
        <w:r w:rsidRPr="003F27A5">
          <w:rPr>
            <w:rStyle w:val="Hyperlink"/>
            <w:color w:val="auto"/>
            <w:u w:val="none"/>
          </w:rPr>
          <w:t>http://www.who.int/childgrowth/standards/en/</w:t>
        </w:r>
      </w:hyperlink>
      <w:r w:rsidRPr="003F27A5">
        <w:t>.</w:t>
      </w:r>
    </w:p>
    <w:p w14:paraId="5938BEE0" w14:textId="77777777" w:rsidR="00B610C8" w:rsidRPr="00B610C8" w:rsidRDefault="00B610C8" w:rsidP="00B610C8">
      <w:pPr>
        <w:pStyle w:val="EndNoteBibliography"/>
      </w:pPr>
      <w:r w:rsidRPr="00B610C8">
        <w:t>10.</w:t>
      </w:r>
      <w:r w:rsidRPr="00B610C8">
        <w:tab/>
        <w:t>Mosteller RD. Simplified calculation of body surface area. N Engl Med J. 1987;317:1098.</w:t>
      </w:r>
    </w:p>
    <w:p w14:paraId="0C51A5C7" w14:textId="77777777" w:rsidR="00B610C8" w:rsidRPr="00B610C8" w:rsidRDefault="00B610C8" w:rsidP="00B610C8">
      <w:pPr>
        <w:pStyle w:val="EndNoteBibliography"/>
      </w:pPr>
      <w:r w:rsidRPr="00B610C8">
        <w:t>11.</w:t>
      </w:r>
      <w:r w:rsidRPr="00B610C8">
        <w:tab/>
        <w:t>Karunajeewa HA, Mueller I, Senn M, Lin E, Law I, Servina Gomorrai P, et al. A trial of combination antimalarial therapies in children from Papua New Guinea. N Engl J Med. 2008;359(11):2545-57.</w:t>
      </w:r>
    </w:p>
    <w:p w14:paraId="5948BE16" w14:textId="77777777" w:rsidR="00B610C8" w:rsidRPr="00B610C8" w:rsidRDefault="00B610C8" w:rsidP="00B610C8">
      <w:pPr>
        <w:pStyle w:val="EndNoteBibliography"/>
      </w:pPr>
      <w:r w:rsidRPr="00B610C8">
        <w:t>12.</w:t>
      </w:r>
      <w:r w:rsidRPr="00B610C8">
        <w:tab/>
        <w:t xml:space="preserve">White NJ. Determinants of relapse peiodicity in </w:t>
      </w:r>
      <w:r w:rsidRPr="00B610C8">
        <w:rPr>
          <w:i/>
        </w:rPr>
        <w:t>Plasmodium vivax</w:t>
      </w:r>
      <w:r w:rsidRPr="00B610C8">
        <w:t xml:space="preserve"> malaria. Malar J. 2011;10:297. doi: 10.1186/1475-2875-10-297.</w:t>
      </w:r>
    </w:p>
    <w:p w14:paraId="22361F95" w14:textId="77777777" w:rsidR="00B610C8" w:rsidRPr="00B610C8" w:rsidRDefault="00B610C8" w:rsidP="00B610C8">
      <w:pPr>
        <w:pStyle w:val="EndNoteBibliography"/>
      </w:pPr>
      <w:r w:rsidRPr="00B610C8">
        <w:t>13.</w:t>
      </w:r>
      <w:r w:rsidRPr="00B610C8">
        <w:tab/>
        <w:t xml:space="preserve">Stadler E, Cromer D, Mehra S, Adekunle A, Flegg J, Anstey N, et al. Population heterogeneity in </w:t>
      </w:r>
      <w:r w:rsidRPr="00B610C8">
        <w:rPr>
          <w:i/>
        </w:rPr>
        <w:t>Plasmodium viva</w:t>
      </w:r>
      <w:r w:rsidRPr="00B610C8">
        <w:t>x relapse risk. PLOS Negl Trop Dis. 2022;16(12):e0010990.</w:t>
      </w:r>
    </w:p>
    <w:p w14:paraId="1EBB9FCE" w14:textId="77777777" w:rsidR="00B610C8" w:rsidRPr="00B610C8" w:rsidRDefault="00B610C8" w:rsidP="00B610C8">
      <w:pPr>
        <w:pStyle w:val="EndNoteBibliography"/>
      </w:pPr>
      <w:r w:rsidRPr="00B610C8">
        <w:t>14.</w:t>
      </w:r>
      <w:r w:rsidRPr="00B610C8">
        <w:tab/>
        <w:t xml:space="preserve">White MT, Karl S, Battle KE, Hay SI, Mueller I, Ghani AC. Modelling the contribution of the hypnozoite reservoir to </w:t>
      </w:r>
      <w:r w:rsidRPr="00B610C8">
        <w:rPr>
          <w:i/>
        </w:rPr>
        <w:t>Plasmodium vivax</w:t>
      </w:r>
      <w:r w:rsidRPr="00B610C8">
        <w:t xml:space="preserve"> transmission. eLife. 2014;10.7554:04692.</w:t>
      </w:r>
    </w:p>
    <w:p w14:paraId="7DA93CBC" w14:textId="77777777" w:rsidR="00B610C8" w:rsidRPr="00B610C8" w:rsidRDefault="00B610C8" w:rsidP="00B610C8">
      <w:pPr>
        <w:pStyle w:val="EndNoteBibliography"/>
      </w:pPr>
      <w:r w:rsidRPr="00B610C8">
        <w:t>15.</w:t>
      </w:r>
      <w:r w:rsidRPr="00B610C8">
        <w:tab/>
        <w:t xml:space="preserve">Coatney GR, Cooper WC, Young MD. Studies in human malaria. XXX. A summary of 204 sporozoite-induced infections with the Chesson strain of </w:t>
      </w:r>
      <w:r w:rsidRPr="00B610C8">
        <w:rPr>
          <w:i/>
        </w:rPr>
        <w:t>Plasmodium vivax</w:t>
      </w:r>
      <w:r w:rsidRPr="00B610C8">
        <w:t>. Journal National Malaria Society (US). 1950;9(4):381-96.</w:t>
      </w:r>
    </w:p>
    <w:p w14:paraId="7267B3A9" w14:textId="77777777" w:rsidR="00B610C8" w:rsidRPr="00B610C8" w:rsidRDefault="00B610C8" w:rsidP="00B610C8">
      <w:pPr>
        <w:pStyle w:val="EndNoteBibliography"/>
      </w:pPr>
      <w:r w:rsidRPr="00B610C8">
        <w:t>16.</w:t>
      </w:r>
      <w:r w:rsidRPr="00B610C8">
        <w:tab/>
        <w:t>Coatney GR, Cooper WC. Studies in malaria VI. The organization of a program for testing potential antimalarial drugs in prisoner volunteers. Am J Hyg. 1948;47:113-9.</w:t>
      </w:r>
    </w:p>
    <w:p w14:paraId="19B564EB" w14:textId="77777777" w:rsidR="00B610C8" w:rsidRPr="00B610C8" w:rsidRDefault="00B610C8" w:rsidP="00B610C8">
      <w:pPr>
        <w:pStyle w:val="EndNoteBibliography"/>
      </w:pPr>
      <w:r w:rsidRPr="00B610C8">
        <w:t>17.</w:t>
      </w:r>
      <w:r w:rsidRPr="00B610C8">
        <w:tab/>
        <w:t xml:space="preserve">Lover AA, Coker RJ. Quantifying the effect of geographic location on epidemiology of </w:t>
      </w:r>
      <w:r w:rsidRPr="00B610C8">
        <w:rPr>
          <w:i/>
        </w:rPr>
        <w:t>Plasmodium vivax</w:t>
      </w:r>
      <w:r w:rsidRPr="00B610C8">
        <w:t xml:space="preserve"> malaria. Emerg Inf Dis. 2013;19(7):1058-65.</w:t>
      </w:r>
    </w:p>
    <w:p w14:paraId="16764B1A" w14:textId="77777777" w:rsidR="00B610C8" w:rsidRPr="00B610C8" w:rsidRDefault="00B610C8" w:rsidP="00B610C8">
      <w:pPr>
        <w:pStyle w:val="EndNoteBibliography"/>
      </w:pPr>
      <w:r w:rsidRPr="00B610C8">
        <w:t>18.</w:t>
      </w:r>
      <w:r w:rsidRPr="00B610C8">
        <w:tab/>
        <w:t xml:space="preserve">Battle KE, Karhunen MS, Bhatt S, Gething PW, Howes RE, Golding N, et al. Geographical variation in </w:t>
      </w:r>
      <w:r w:rsidRPr="00B610C8">
        <w:rPr>
          <w:i/>
        </w:rPr>
        <w:t xml:space="preserve">Plasmodium vivax </w:t>
      </w:r>
      <w:r w:rsidRPr="00B610C8">
        <w:t>relapse. Malar J. 2014;13:144. doi: 10.1186/1475-2875-13-144</w:t>
      </w:r>
    </w:p>
    <w:p w14:paraId="5803BC7F" w14:textId="77777777" w:rsidR="00B610C8" w:rsidRPr="00B610C8" w:rsidRDefault="00B610C8" w:rsidP="00B610C8">
      <w:pPr>
        <w:pStyle w:val="EndNoteBibliography"/>
      </w:pPr>
      <w:r w:rsidRPr="00B610C8">
        <w:t>10.1186/1475-2875-13-144.&lt;/p&gt;.</w:t>
      </w:r>
    </w:p>
    <w:p w14:paraId="51100B31" w14:textId="77777777" w:rsidR="00B610C8" w:rsidRPr="00B610C8" w:rsidRDefault="00B610C8" w:rsidP="00B610C8">
      <w:pPr>
        <w:pStyle w:val="EndNoteBibliography"/>
      </w:pPr>
      <w:r w:rsidRPr="00B610C8">
        <w:t>19.</w:t>
      </w:r>
      <w:r w:rsidRPr="00B610C8">
        <w:tab/>
        <w:t>Lover AA, Zhao X, Gao Z, Coker RJ, Cook AR. The distribution of incubation and relapse times in experimental human infection with the malaria parasite</w:t>
      </w:r>
      <w:r w:rsidRPr="00B610C8">
        <w:rPr>
          <w:i/>
        </w:rPr>
        <w:t xml:space="preserve"> Plasmodium vivax</w:t>
      </w:r>
      <w:r w:rsidRPr="00B610C8">
        <w:t>. BMC Infect Dis. 2014;14:539.</w:t>
      </w:r>
    </w:p>
    <w:p w14:paraId="1A6298B2" w14:textId="2263285C" w:rsidR="008D0A09" w:rsidRDefault="00B64DCB" w:rsidP="008D0A09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end"/>
      </w:r>
    </w:p>
    <w:sectPr w:rsidR="008D0A09" w:rsidSect="00DE27F1">
      <w:footerReference w:type="default" r:id="rId10"/>
      <w:pgSz w:w="11906" w:h="16838" w:code="9"/>
      <w:pgMar w:top="1361" w:right="1531" w:bottom="1191" w:left="147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3BE54" w14:textId="77777777" w:rsidR="002D5F55" w:rsidRDefault="002D5F55" w:rsidP="00157B2E">
      <w:r>
        <w:separator/>
      </w:r>
    </w:p>
  </w:endnote>
  <w:endnote w:type="continuationSeparator" w:id="0">
    <w:p w14:paraId="583BDA6F" w14:textId="77777777" w:rsidR="002D5F55" w:rsidRDefault="002D5F55" w:rsidP="00157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5633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382130" w14:textId="1383A472" w:rsidR="00B60452" w:rsidRDefault="00B604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332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55E2235" w14:textId="77777777" w:rsidR="00B60452" w:rsidRDefault="00B604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19388" w14:textId="77777777" w:rsidR="002D5F55" w:rsidRDefault="002D5F55" w:rsidP="00157B2E">
      <w:r>
        <w:separator/>
      </w:r>
    </w:p>
  </w:footnote>
  <w:footnote w:type="continuationSeparator" w:id="0">
    <w:p w14:paraId="0A1151A1" w14:textId="77777777" w:rsidR="002D5F55" w:rsidRDefault="002D5F55" w:rsidP="00157B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02DB"/>
    <w:multiLevelType w:val="hybridMultilevel"/>
    <w:tmpl w:val="3348C396"/>
    <w:lvl w:ilvl="0" w:tplc="FB3CD516">
      <w:start w:val="17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A1C7C"/>
    <w:multiLevelType w:val="hybridMultilevel"/>
    <w:tmpl w:val="A9CEC488"/>
    <w:lvl w:ilvl="0" w:tplc="A1C23A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11077"/>
    <w:multiLevelType w:val="hybridMultilevel"/>
    <w:tmpl w:val="64C082E8"/>
    <w:lvl w:ilvl="0" w:tplc="02E096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02E7C"/>
    <w:multiLevelType w:val="hybridMultilevel"/>
    <w:tmpl w:val="10C475E8"/>
    <w:lvl w:ilvl="0" w:tplc="1D245756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9254BC"/>
    <w:multiLevelType w:val="hybridMultilevel"/>
    <w:tmpl w:val="1CF41F86"/>
    <w:lvl w:ilvl="0" w:tplc="98D82A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8D5021"/>
    <w:multiLevelType w:val="hybridMultilevel"/>
    <w:tmpl w:val="ACDE7566"/>
    <w:lvl w:ilvl="0" w:tplc="DD7675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67688F"/>
    <w:multiLevelType w:val="hybridMultilevel"/>
    <w:tmpl w:val="43C09426"/>
    <w:lvl w:ilvl="0" w:tplc="117C26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451ED"/>
    <w:multiLevelType w:val="hybridMultilevel"/>
    <w:tmpl w:val="6F8003CA"/>
    <w:lvl w:ilvl="0" w:tplc="3F448E5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C6129"/>
    <w:multiLevelType w:val="hybridMultilevel"/>
    <w:tmpl w:val="1E4CB70E"/>
    <w:lvl w:ilvl="0" w:tplc="E12296F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0F146B"/>
    <w:multiLevelType w:val="hybridMultilevel"/>
    <w:tmpl w:val="3B1ABC0E"/>
    <w:lvl w:ilvl="0" w:tplc="C804F532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0A3FB6"/>
    <w:multiLevelType w:val="hybridMultilevel"/>
    <w:tmpl w:val="2B8CFC1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20A7F"/>
    <w:multiLevelType w:val="hybridMultilevel"/>
    <w:tmpl w:val="2CC61D32"/>
    <w:lvl w:ilvl="0" w:tplc="2C6450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2B0E17"/>
    <w:multiLevelType w:val="hybridMultilevel"/>
    <w:tmpl w:val="96B8828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0B1551"/>
    <w:multiLevelType w:val="hybridMultilevel"/>
    <w:tmpl w:val="C5C47916"/>
    <w:lvl w:ilvl="0" w:tplc="1C5C7D0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54790B"/>
    <w:multiLevelType w:val="hybridMultilevel"/>
    <w:tmpl w:val="462C6184"/>
    <w:lvl w:ilvl="0" w:tplc="AA808D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621BE"/>
    <w:multiLevelType w:val="hybridMultilevel"/>
    <w:tmpl w:val="4C861958"/>
    <w:lvl w:ilvl="0" w:tplc="CDC47978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027D73"/>
    <w:multiLevelType w:val="hybridMultilevel"/>
    <w:tmpl w:val="7E5AB218"/>
    <w:lvl w:ilvl="0" w:tplc="3CACFC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5D26D1"/>
    <w:multiLevelType w:val="hybridMultilevel"/>
    <w:tmpl w:val="54A25D38"/>
    <w:lvl w:ilvl="0" w:tplc="68C6058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A31B6D"/>
    <w:multiLevelType w:val="hybridMultilevel"/>
    <w:tmpl w:val="429CF010"/>
    <w:lvl w:ilvl="0" w:tplc="5516BE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A82AEE"/>
    <w:multiLevelType w:val="hybridMultilevel"/>
    <w:tmpl w:val="98E631C2"/>
    <w:lvl w:ilvl="0" w:tplc="C4A4503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286BA2"/>
    <w:multiLevelType w:val="hybridMultilevel"/>
    <w:tmpl w:val="19C2A3D0"/>
    <w:lvl w:ilvl="0" w:tplc="C2722D24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B2733"/>
    <w:multiLevelType w:val="hybridMultilevel"/>
    <w:tmpl w:val="08669360"/>
    <w:lvl w:ilvl="0" w:tplc="2794A4F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0058FF"/>
    <w:multiLevelType w:val="hybridMultilevel"/>
    <w:tmpl w:val="57A6D906"/>
    <w:lvl w:ilvl="0" w:tplc="18A0F84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C86DEE"/>
    <w:multiLevelType w:val="hybridMultilevel"/>
    <w:tmpl w:val="F9503936"/>
    <w:lvl w:ilvl="0" w:tplc="EE548E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6F5BEB"/>
    <w:multiLevelType w:val="hybridMultilevel"/>
    <w:tmpl w:val="A330FECE"/>
    <w:lvl w:ilvl="0" w:tplc="A4D2B9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9A0E3B"/>
    <w:multiLevelType w:val="hybridMultilevel"/>
    <w:tmpl w:val="D8E41FD6"/>
    <w:lvl w:ilvl="0" w:tplc="4D2E69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617A25"/>
    <w:multiLevelType w:val="hybridMultilevel"/>
    <w:tmpl w:val="E0D602D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487511"/>
    <w:multiLevelType w:val="hybridMultilevel"/>
    <w:tmpl w:val="D3D65242"/>
    <w:lvl w:ilvl="0" w:tplc="BDF030EA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7922AF"/>
    <w:multiLevelType w:val="hybridMultilevel"/>
    <w:tmpl w:val="D792B3F6"/>
    <w:lvl w:ilvl="0" w:tplc="AF92F6B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8C40E5"/>
    <w:multiLevelType w:val="hybridMultilevel"/>
    <w:tmpl w:val="623E3F68"/>
    <w:lvl w:ilvl="0" w:tplc="80D011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A94EA0"/>
    <w:multiLevelType w:val="hybridMultilevel"/>
    <w:tmpl w:val="DCD214C6"/>
    <w:lvl w:ilvl="0" w:tplc="6A34A4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0B5C53"/>
    <w:multiLevelType w:val="hybridMultilevel"/>
    <w:tmpl w:val="5EA8CAAE"/>
    <w:lvl w:ilvl="0" w:tplc="0E1A49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4D2902"/>
    <w:multiLevelType w:val="hybridMultilevel"/>
    <w:tmpl w:val="CA4C4A8A"/>
    <w:lvl w:ilvl="0" w:tplc="DAA8E1B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2D6FFE"/>
    <w:multiLevelType w:val="hybridMultilevel"/>
    <w:tmpl w:val="C8305CD8"/>
    <w:lvl w:ilvl="0" w:tplc="3214A120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5732E1"/>
    <w:multiLevelType w:val="hybridMultilevel"/>
    <w:tmpl w:val="7D5243A8"/>
    <w:lvl w:ilvl="0" w:tplc="114A97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814EE7"/>
    <w:multiLevelType w:val="hybridMultilevel"/>
    <w:tmpl w:val="0860A7CA"/>
    <w:lvl w:ilvl="0" w:tplc="D254982A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672E8E"/>
    <w:multiLevelType w:val="hybridMultilevel"/>
    <w:tmpl w:val="AD228A0A"/>
    <w:lvl w:ilvl="0" w:tplc="7D7A4C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3F5508"/>
    <w:multiLevelType w:val="hybridMultilevel"/>
    <w:tmpl w:val="C780F2A6"/>
    <w:lvl w:ilvl="0" w:tplc="6FAED59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D116CC"/>
    <w:multiLevelType w:val="multilevel"/>
    <w:tmpl w:val="65D41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868088B"/>
    <w:multiLevelType w:val="hybridMultilevel"/>
    <w:tmpl w:val="38BABC30"/>
    <w:lvl w:ilvl="0" w:tplc="56DA7C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BE1976"/>
    <w:multiLevelType w:val="hybridMultilevel"/>
    <w:tmpl w:val="38A45972"/>
    <w:lvl w:ilvl="0" w:tplc="92ECE4E2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1" w15:restartNumberingAfterBreak="0">
    <w:nsid w:val="7EFC5DEC"/>
    <w:multiLevelType w:val="hybridMultilevel"/>
    <w:tmpl w:val="C5284782"/>
    <w:lvl w:ilvl="0" w:tplc="CF12798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540EFF"/>
    <w:multiLevelType w:val="hybridMultilevel"/>
    <w:tmpl w:val="ABE2813C"/>
    <w:lvl w:ilvl="0" w:tplc="97F6453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9783340">
    <w:abstractNumId w:val="0"/>
  </w:num>
  <w:num w:numId="2" w16cid:durableId="276526851">
    <w:abstractNumId w:val="7"/>
  </w:num>
  <w:num w:numId="3" w16cid:durableId="1924532452">
    <w:abstractNumId w:val="8"/>
  </w:num>
  <w:num w:numId="4" w16cid:durableId="429736526">
    <w:abstractNumId w:val="25"/>
  </w:num>
  <w:num w:numId="5" w16cid:durableId="241566296">
    <w:abstractNumId w:val="18"/>
  </w:num>
  <w:num w:numId="6" w16cid:durableId="2010520860">
    <w:abstractNumId w:val="10"/>
  </w:num>
  <w:num w:numId="7" w16cid:durableId="225801485">
    <w:abstractNumId w:val="31"/>
  </w:num>
  <w:num w:numId="8" w16cid:durableId="690648655">
    <w:abstractNumId w:val="12"/>
  </w:num>
  <w:num w:numId="9" w16cid:durableId="623585345">
    <w:abstractNumId w:val="26"/>
  </w:num>
  <w:num w:numId="10" w16cid:durableId="1320228305">
    <w:abstractNumId w:val="28"/>
  </w:num>
  <w:num w:numId="11" w16cid:durableId="377364538">
    <w:abstractNumId w:val="30"/>
  </w:num>
  <w:num w:numId="12" w16cid:durableId="1808083249">
    <w:abstractNumId w:val="1"/>
  </w:num>
  <w:num w:numId="13" w16cid:durableId="804005927">
    <w:abstractNumId w:val="14"/>
  </w:num>
  <w:num w:numId="14" w16cid:durableId="91362665">
    <w:abstractNumId w:val="32"/>
  </w:num>
  <w:num w:numId="15" w16cid:durableId="236092684">
    <w:abstractNumId w:val="13"/>
  </w:num>
  <w:num w:numId="16" w16cid:durableId="332994516">
    <w:abstractNumId w:val="6"/>
  </w:num>
  <w:num w:numId="17" w16cid:durableId="2129204498">
    <w:abstractNumId w:val="27"/>
  </w:num>
  <w:num w:numId="18" w16cid:durableId="147747368">
    <w:abstractNumId w:val="20"/>
  </w:num>
  <w:num w:numId="19" w16cid:durableId="974332472">
    <w:abstractNumId w:val="40"/>
  </w:num>
  <w:num w:numId="20" w16cid:durableId="678116696">
    <w:abstractNumId w:val="38"/>
  </w:num>
  <w:num w:numId="21" w16cid:durableId="1717971624">
    <w:abstractNumId w:val="37"/>
  </w:num>
  <w:num w:numId="22" w16cid:durableId="927544995">
    <w:abstractNumId w:val="17"/>
  </w:num>
  <w:num w:numId="23" w16cid:durableId="82800901">
    <w:abstractNumId w:val="2"/>
  </w:num>
  <w:num w:numId="24" w16cid:durableId="366562701">
    <w:abstractNumId w:val="33"/>
  </w:num>
  <w:num w:numId="25" w16cid:durableId="1179928362">
    <w:abstractNumId w:val="15"/>
  </w:num>
  <w:num w:numId="26" w16cid:durableId="184026700">
    <w:abstractNumId w:val="11"/>
  </w:num>
  <w:num w:numId="27" w16cid:durableId="1710954817">
    <w:abstractNumId w:val="5"/>
  </w:num>
  <w:num w:numId="28" w16cid:durableId="1535849866">
    <w:abstractNumId w:val="35"/>
  </w:num>
  <w:num w:numId="29" w16cid:durableId="1147016270">
    <w:abstractNumId w:val="16"/>
  </w:num>
  <w:num w:numId="30" w16cid:durableId="313725048">
    <w:abstractNumId w:val="36"/>
  </w:num>
  <w:num w:numId="31" w16cid:durableId="877397630">
    <w:abstractNumId w:val="42"/>
  </w:num>
  <w:num w:numId="32" w16cid:durableId="1358313797">
    <w:abstractNumId w:val="24"/>
  </w:num>
  <w:num w:numId="33" w16cid:durableId="1170172011">
    <w:abstractNumId w:val="21"/>
  </w:num>
  <w:num w:numId="34" w16cid:durableId="1365789752">
    <w:abstractNumId w:val="3"/>
  </w:num>
  <w:num w:numId="35" w16cid:durableId="681905233">
    <w:abstractNumId w:val="41"/>
  </w:num>
  <w:num w:numId="36" w16cid:durableId="1966616534">
    <w:abstractNumId w:val="19"/>
  </w:num>
  <w:num w:numId="37" w16cid:durableId="427695443">
    <w:abstractNumId w:val="4"/>
  </w:num>
  <w:num w:numId="38" w16cid:durableId="11689262">
    <w:abstractNumId w:val="22"/>
  </w:num>
  <w:num w:numId="39" w16cid:durableId="405960569">
    <w:abstractNumId w:val="9"/>
  </w:num>
  <w:num w:numId="40" w16cid:durableId="721514316">
    <w:abstractNumId w:val="34"/>
  </w:num>
  <w:num w:numId="41" w16cid:durableId="1641424135">
    <w:abstractNumId w:val="39"/>
  </w:num>
  <w:num w:numId="42" w16cid:durableId="1955087963">
    <w:abstractNumId w:val="29"/>
  </w:num>
  <w:num w:numId="43" w16cid:durableId="1087070149">
    <w:abstractNumId w:val="2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8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evz5facxvpz2ed2xlp5tp1wtpr9vdzdt92&quot;&gt;vivax_library&lt;record-ids&gt;&lt;item&gt;88&lt;/item&gt;&lt;item&gt;172&lt;/item&gt;&lt;item&gt;200&lt;/item&gt;&lt;item&gt;201&lt;/item&gt;&lt;item&gt;217&lt;/item&gt;&lt;item&gt;218&lt;/item&gt;&lt;item&gt;220&lt;/item&gt;&lt;item&gt;223&lt;/item&gt;&lt;item&gt;231&lt;/item&gt;&lt;item&gt;264&lt;/item&gt;&lt;item&gt;301&lt;/item&gt;&lt;item&gt;367&lt;/item&gt;&lt;item&gt;375&lt;/item&gt;&lt;item&gt;376&lt;/item&gt;&lt;item&gt;445&lt;/item&gt;&lt;item&gt;455&lt;/item&gt;&lt;item&gt;550&lt;/item&gt;&lt;item&gt;569&lt;/item&gt;&lt;item&gt;572&lt;/item&gt;&lt;/record-ids&gt;&lt;/item&gt;&lt;/Libraries&gt;"/>
  </w:docVars>
  <w:rsids>
    <w:rsidRoot w:val="006F5A20"/>
    <w:rsid w:val="00000123"/>
    <w:rsid w:val="0000020A"/>
    <w:rsid w:val="000004A9"/>
    <w:rsid w:val="000005E6"/>
    <w:rsid w:val="0000061D"/>
    <w:rsid w:val="0000065E"/>
    <w:rsid w:val="000008FC"/>
    <w:rsid w:val="00000B02"/>
    <w:rsid w:val="00000BCB"/>
    <w:rsid w:val="00000F43"/>
    <w:rsid w:val="00001143"/>
    <w:rsid w:val="000011F7"/>
    <w:rsid w:val="00001511"/>
    <w:rsid w:val="00001885"/>
    <w:rsid w:val="000018C4"/>
    <w:rsid w:val="00001959"/>
    <w:rsid w:val="00001D7B"/>
    <w:rsid w:val="00001F71"/>
    <w:rsid w:val="00002039"/>
    <w:rsid w:val="00002156"/>
    <w:rsid w:val="00002174"/>
    <w:rsid w:val="0000249C"/>
    <w:rsid w:val="00002591"/>
    <w:rsid w:val="0000290C"/>
    <w:rsid w:val="00002D4A"/>
    <w:rsid w:val="0000329F"/>
    <w:rsid w:val="00003481"/>
    <w:rsid w:val="0000348C"/>
    <w:rsid w:val="000034CF"/>
    <w:rsid w:val="0000368F"/>
    <w:rsid w:val="000037A7"/>
    <w:rsid w:val="000038DA"/>
    <w:rsid w:val="00003E98"/>
    <w:rsid w:val="00003FA1"/>
    <w:rsid w:val="00004584"/>
    <w:rsid w:val="00004634"/>
    <w:rsid w:val="00004C9D"/>
    <w:rsid w:val="00004F40"/>
    <w:rsid w:val="00004FF0"/>
    <w:rsid w:val="00005009"/>
    <w:rsid w:val="000051FF"/>
    <w:rsid w:val="0000548E"/>
    <w:rsid w:val="00005569"/>
    <w:rsid w:val="00005747"/>
    <w:rsid w:val="00005BF9"/>
    <w:rsid w:val="00005ECA"/>
    <w:rsid w:val="00006184"/>
    <w:rsid w:val="000062E5"/>
    <w:rsid w:val="0000659D"/>
    <w:rsid w:val="00006703"/>
    <w:rsid w:val="0000682A"/>
    <w:rsid w:val="00006890"/>
    <w:rsid w:val="00006BC2"/>
    <w:rsid w:val="00006F11"/>
    <w:rsid w:val="0000712C"/>
    <w:rsid w:val="0000758B"/>
    <w:rsid w:val="00007683"/>
    <w:rsid w:val="00007732"/>
    <w:rsid w:val="000104F7"/>
    <w:rsid w:val="0001063B"/>
    <w:rsid w:val="000108A9"/>
    <w:rsid w:val="00010E32"/>
    <w:rsid w:val="00011184"/>
    <w:rsid w:val="00011325"/>
    <w:rsid w:val="00011598"/>
    <w:rsid w:val="0001160D"/>
    <w:rsid w:val="00011919"/>
    <w:rsid w:val="00011998"/>
    <w:rsid w:val="00011C9D"/>
    <w:rsid w:val="00011D7E"/>
    <w:rsid w:val="000122BF"/>
    <w:rsid w:val="000125E3"/>
    <w:rsid w:val="000127EB"/>
    <w:rsid w:val="00012E0A"/>
    <w:rsid w:val="00013038"/>
    <w:rsid w:val="00013090"/>
    <w:rsid w:val="0001314A"/>
    <w:rsid w:val="0001316D"/>
    <w:rsid w:val="00013407"/>
    <w:rsid w:val="00013679"/>
    <w:rsid w:val="000137DA"/>
    <w:rsid w:val="0001393E"/>
    <w:rsid w:val="0001395B"/>
    <w:rsid w:val="000139FB"/>
    <w:rsid w:val="00013C74"/>
    <w:rsid w:val="00013C9D"/>
    <w:rsid w:val="00013E56"/>
    <w:rsid w:val="000143D9"/>
    <w:rsid w:val="00014A00"/>
    <w:rsid w:val="00014AD9"/>
    <w:rsid w:val="00014EFE"/>
    <w:rsid w:val="00014FB0"/>
    <w:rsid w:val="0001503F"/>
    <w:rsid w:val="000152E4"/>
    <w:rsid w:val="00015829"/>
    <w:rsid w:val="000159DA"/>
    <w:rsid w:val="00015BF0"/>
    <w:rsid w:val="00015D5A"/>
    <w:rsid w:val="00016274"/>
    <w:rsid w:val="00016BE7"/>
    <w:rsid w:val="00016C13"/>
    <w:rsid w:val="00016D18"/>
    <w:rsid w:val="00016EB9"/>
    <w:rsid w:val="000174F0"/>
    <w:rsid w:val="00017706"/>
    <w:rsid w:val="000177B4"/>
    <w:rsid w:val="00017853"/>
    <w:rsid w:val="00017859"/>
    <w:rsid w:val="000178D0"/>
    <w:rsid w:val="00017B54"/>
    <w:rsid w:val="00017BC0"/>
    <w:rsid w:val="00020359"/>
    <w:rsid w:val="000203AC"/>
    <w:rsid w:val="00020725"/>
    <w:rsid w:val="00020BEF"/>
    <w:rsid w:val="00020CC5"/>
    <w:rsid w:val="00020DBD"/>
    <w:rsid w:val="00020E16"/>
    <w:rsid w:val="00020E85"/>
    <w:rsid w:val="00021359"/>
    <w:rsid w:val="000213F3"/>
    <w:rsid w:val="000213F7"/>
    <w:rsid w:val="00021503"/>
    <w:rsid w:val="000218D1"/>
    <w:rsid w:val="00021A36"/>
    <w:rsid w:val="00021CE8"/>
    <w:rsid w:val="0002231F"/>
    <w:rsid w:val="00022750"/>
    <w:rsid w:val="0002286E"/>
    <w:rsid w:val="00022EFD"/>
    <w:rsid w:val="00023BB0"/>
    <w:rsid w:val="00023D03"/>
    <w:rsid w:val="00023E4E"/>
    <w:rsid w:val="00024066"/>
    <w:rsid w:val="0002422A"/>
    <w:rsid w:val="0002492D"/>
    <w:rsid w:val="00024CD0"/>
    <w:rsid w:val="0002529A"/>
    <w:rsid w:val="00025432"/>
    <w:rsid w:val="0002586A"/>
    <w:rsid w:val="000259B1"/>
    <w:rsid w:val="00025BEC"/>
    <w:rsid w:val="00025D58"/>
    <w:rsid w:val="00025F80"/>
    <w:rsid w:val="00025FF6"/>
    <w:rsid w:val="0002615E"/>
    <w:rsid w:val="000263A3"/>
    <w:rsid w:val="000263F8"/>
    <w:rsid w:val="000268D9"/>
    <w:rsid w:val="00026A22"/>
    <w:rsid w:val="00026A93"/>
    <w:rsid w:val="00026AE7"/>
    <w:rsid w:val="00026B22"/>
    <w:rsid w:val="00027008"/>
    <w:rsid w:val="00027143"/>
    <w:rsid w:val="00027355"/>
    <w:rsid w:val="00027430"/>
    <w:rsid w:val="00027CB9"/>
    <w:rsid w:val="00027E5C"/>
    <w:rsid w:val="0003013E"/>
    <w:rsid w:val="000302AC"/>
    <w:rsid w:val="000303F3"/>
    <w:rsid w:val="00030629"/>
    <w:rsid w:val="00030650"/>
    <w:rsid w:val="000306E8"/>
    <w:rsid w:val="00030AB0"/>
    <w:rsid w:val="0003110E"/>
    <w:rsid w:val="00031314"/>
    <w:rsid w:val="00031391"/>
    <w:rsid w:val="000315F3"/>
    <w:rsid w:val="000316DC"/>
    <w:rsid w:val="000318D3"/>
    <w:rsid w:val="00031A20"/>
    <w:rsid w:val="00031D7D"/>
    <w:rsid w:val="00031FF1"/>
    <w:rsid w:val="0003211B"/>
    <w:rsid w:val="000323A8"/>
    <w:rsid w:val="0003245B"/>
    <w:rsid w:val="000325D3"/>
    <w:rsid w:val="000329C8"/>
    <w:rsid w:val="00032ADE"/>
    <w:rsid w:val="00032C0C"/>
    <w:rsid w:val="00032C62"/>
    <w:rsid w:val="00032D72"/>
    <w:rsid w:val="00032E1F"/>
    <w:rsid w:val="00032FFA"/>
    <w:rsid w:val="00033028"/>
    <w:rsid w:val="0003350B"/>
    <w:rsid w:val="000338C7"/>
    <w:rsid w:val="00033D3D"/>
    <w:rsid w:val="00033DA7"/>
    <w:rsid w:val="00033DF5"/>
    <w:rsid w:val="00033FCD"/>
    <w:rsid w:val="00034093"/>
    <w:rsid w:val="000344A0"/>
    <w:rsid w:val="000345C6"/>
    <w:rsid w:val="00034651"/>
    <w:rsid w:val="00034680"/>
    <w:rsid w:val="000346E2"/>
    <w:rsid w:val="00034729"/>
    <w:rsid w:val="00034B2B"/>
    <w:rsid w:val="000350C7"/>
    <w:rsid w:val="00035AEB"/>
    <w:rsid w:val="00035DE3"/>
    <w:rsid w:val="00036554"/>
    <w:rsid w:val="00036698"/>
    <w:rsid w:val="00036A83"/>
    <w:rsid w:val="00037065"/>
    <w:rsid w:val="00037104"/>
    <w:rsid w:val="000373A5"/>
    <w:rsid w:val="000376E4"/>
    <w:rsid w:val="000376E9"/>
    <w:rsid w:val="00037792"/>
    <w:rsid w:val="000377FD"/>
    <w:rsid w:val="00037827"/>
    <w:rsid w:val="00037B6F"/>
    <w:rsid w:val="00037D0E"/>
    <w:rsid w:val="000400A3"/>
    <w:rsid w:val="0004030D"/>
    <w:rsid w:val="00040449"/>
    <w:rsid w:val="000409E4"/>
    <w:rsid w:val="00040B67"/>
    <w:rsid w:val="00040F34"/>
    <w:rsid w:val="00041034"/>
    <w:rsid w:val="00041094"/>
    <w:rsid w:val="00041107"/>
    <w:rsid w:val="00041117"/>
    <w:rsid w:val="000412C0"/>
    <w:rsid w:val="000414A1"/>
    <w:rsid w:val="00041757"/>
    <w:rsid w:val="00041C13"/>
    <w:rsid w:val="00041C7C"/>
    <w:rsid w:val="000420CE"/>
    <w:rsid w:val="000420D4"/>
    <w:rsid w:val="000424C4"/>
    <w:rsid w:val="000428A3"/>
    <w:rsid w:val="000428F9"/>
    <w:rsid w:val="0004310C"/>
    <w:rsid w:val="000431D9"/>
    <w:rsid w:val="000432F0"/>
    <w:rsid w:val="0004336D"/>
    <w:rsid w:val="00043418"/>
    <w:rsid w:val="00043621"/>
    <w:rsid w:val="00043648"/>
    <w:rsid w:val="00043965"/>
    <w:rsid w:val="00043EA9"/>
    <w:rsid w:val="00043F05"/>
    <w:rsid w:val="00044103"/>
    <w:rsid w:val="000441B2"/>
    <w:rsid w:val="000442DD"/>
    <w:rsid w:val="0004459B"/>
    <w:rsid w:val="000445A7"/>
    <w:rsid w:val="000447C8"/>
    <w:rsid w:val="00044B5D"/>
    <w:rsid w:val="00044C04"/>
    <w:rsid w:val="0004519B"/>
    <w:rsid w:val="000452C8"/>
    <w:rsid w:val="000456D5"/>
    <w:rsid w:val="000457F8"/>
    <w:rsid w:val="00045FA6"/>
    <w:rsid w:val="000461F4"/>
    <w:rsid w:val="00046270"/>
    <w:rsid w:val="0004628C"/>
    <w:rsid w:val="000462B9"/>
    <w:rsid w:val="000464C9"/>
    <w:rsid w:val="0004664E"/>
    <w:rsid w:val="000468AA"/>
    <w:rsid w:val="00046AEE"/>
    <w:rsid w:val="00046C6C"/>
    <w:rsid w:val="00046C86"/>
    <w:rsid w:val="00046E58"/>
    <w:rsid w:val="00047113"/>
    <w:rsid w:val="000474C3"/>
    <w:rsid w:val="000476A7"/>
    <w:rsid w:val="00047F44"/>
    <w:rsid w:val="00050099"/>
    <w:rsid w:val="000500A2"/>
    <w:rsid w:val="0005017A"/>
    <w:rsid w:val="0005022B"/>
    <w:rsid w:val="000503B5"/>
    <w:rsid w:val="000506A0"/>
    <w:rsid w:val="00050869"/>
    <w:rsid w:val="00050898"/>
    <w:rsid w:val="00050910"/>
    <w:rsid w:val="00050C16"/>
    <w:rsid w:val="00050E7D"/>
    <w:rsid w:val="00050EBC"/>
    <w:rsid w:val="00050EFD"/>
    <w:rsid w:val="00050FF2"/>
    <w:rsid w:val="00051024"/>
    <w:rsid w:val="0005109D"/>
    <w:rsid w:val="000513A8"/>
    <w:rsid w:val="000513FC"/>
    <w:rsid w:val="00051476"/>
    <w:rsid w:val="000514A5"/>
    <w:rsid w:val="000517C0"/>
    <w:rsid w:val="00051AB1"/>
    <w:rsid w:val="00051C3C"/>
    <w:rsid w:val="00052071"/>
    <w:rsid w:val="000522D9"/>
    <w:rsid w:val="000523C7"/>
    <w:rsid w:val="000525DC"/>
    <w:rsid w:val="00052868"/>
    <w:rsid w:val="00052951"/>
    <w:rsid w:val="00052BC0"/>
    <w:rsid w:val="00052EC6"/>
    <w:rsid w:val="000533DB"/>
    <w:rsid w:val="000535AF"/>
    <w:rsid w:val="00053896"/>
    <w:rsid w:val="00053CA7"/>
    <w:rsid w:val="00053FF1"/>
    <w:rsid w:val="0005461C"/>
    <w:rsid w:val="0005465E"/>
    <w:rsid w:val="000546DB"/>
    <w:rsid w:val="0005470C"/>
    <w:rsid w:val="0005493C"/>
    <w:rsid w:val="000549E5"/>
    <w:rsid w:val="00054B7A"/>
    <w:rsid w:val="00054D7C"/>
    <w:rsid w:val="00054DCF"/>
    <w:rsid w:val="00054DD9"/>
    <w:rsid w:val="00054E99"/>
    <w:rsid w:val="00055144"/>
    <w:rsid w:val="00055161"/>
    <w:rsid w:val="00055412"/>
    <w:rsid w:val="000558FC"/>
    <w:rsid w:val="00055B85"/>
    <w:rsid w:val="00055C51"/>
    <w:rsid w:val="00055C7D"/>
    <w:rsid w:val="00055EA6"/>
    <w:rsid w:val="0005611F"/>
    <w:rsid w:val="0005639F"/>
    <w:rsid w:val="000563D0"/>
    <w:rsid w:val="00056D79"/>
    <w:rsid w:val="00056E67"/>
    <w:rsid w:val="00057333"/>
    <w:rsid w:val="000577B3"/>
    <w:rsid w:val="00057AD4"/>
    <w:rsid w:val="00057B32"/>
    <w:rsid w:val="00057DAC"/>
    <w:rsid w:val="000604A5"/>
    <w:rsid w:val="000604F6"/>
    <w:rsid w:val="000605E9"/>
    <w:rsid w:val="00060B16"/>
    <w:rsid w:val="00060D30"/>
    <w:rsid w:val="00060DA3"/>
    <w:rsid w:val="00060FB9"/>
    <w:rsid w:val="0006103D"/>
    <w:rsid w:val="0006122A"/>
    <w:rsid w:val="000617AA"/>
    <w:rsid w:val="00061C1C"/>
    <w:rsid w:val="00061D56"/>
    <w:rsid w:val="00061DF4"/>
    <w:rsid w:val="00061E00"/>
    <w:rsid w:val="00061F92"/>
    <w:rsid w:val="0006253E"/>
    <w:rsid w:val="0006275A"/>
    <w:rsid w:val="000627B7"/>
    <w:rsid w:val="00062993"/>
    <w:rsid w:val="00062B28"/>
    <w:rsid w:val="00062CE8"/>
    <w:rsid w:val="00062D6C"/>
    <w:rsid w:val="0006336D"/>
    <w:rsid w:val="0006357D"/>
    <w:rsid w:val="000638E7"/>
    <w:rsid w:val="0006396C"/>
    <w:rsid w:val="00063DA1"/>
    <w:rsid w:val="00063EA4"/>
    <w:rsid w:val="00063EBA"/>
    <w:rsid w:val="00064556"/>
    <w:rsid w:val="00064596"/>
    <w:rsid w:val="00064628"/>
    <w:rsid w:val="00064A05"/>
    <w:rsid w:val="00064B30"/>
    <w:rsid w:val="00064B83"/>
    <w:rsid w:val="00064DBC"/>
    <w:rsid w:val="00064E8B"/>
    <w:rsid w:val="000652D7"/>
    <w:rsid w:val="000653AA"/>
    <w:rsid w:val="000653CC"/>
    <w:rsid w:val="00065596"/>
    <w:rsid w:val="0006563B"/>
    <w:rsid w:val="000657B7"/>
    <w:rsid w:val="0006586A"/>
    <w:rsid w:val="0006588B"/>
    <w:rsid w:val="00065A0E"/>
    <w:rsid w:val="00065C8D"/>
    <w:rsid w:val="00065CA4"/>
    <w:rsid w:val="00065D42"/>
    <w:rsid w:val="00065ECC"/>
    <w:rsid w:val="00065F3F"/>
    <w:rsid w:val="00066134"/>
    <w:rsid w:val="000661B0"/>
    <w:rsid w:val="000661C8"/>
    <w:rsid w:val="000666BB"/>
    <w:rsid w:val="00066956"/>
    <w:rsid w:val="00066FE6"/>
    <w:rsid w:val="000670EF"/>
    <w:rsid w:val="000671D9"/>
    <w:rsid w:val="000676F8"/>
    <w:rsid w:val="000677F4"/>
    <w:rsid w:val="00067C0D"/>
    <w:rsid w:val="00067C63"/>
    <w:rsid w:val="00067C94"/>
    <w:rsid w:val="00067EED"/>
    <w:rsid w:val="00067EFD"/>
    <w:rsid w:val="00070397"/>
    <w:rsid w:val="00070539"/>
    <w:rsid w:val="000705A9"/>
    <w:rsid w:val="000705CE"/>
    <w:rsid w:val="00070AAC"/>
    <w:rsid w:val="00070FB3"/>
    <w:rsid w:val="0007115C"/>
    <w:rsid w:val="00071238"/>
    <w:rsid w:val="00071327"/>
    <w:rsid w:val="000713C5"/>
    <w:rsid w:val="0007153B"/>
    <w:rsid w:val="000718A7"/>
    <w:rsid w:val="000718F4"/>
    <w:rsid w:val="00071DE8"/>
    <w:rsid w:val="00071F1D"/>
    <w:rsid w:val="0007213E"/>
    <w:rsid w:val="00072545"/>
    <w:rsid w:val="000725A8"/>
    <w:rsid w:val="00072D45"/>
    <w:rsid w:val="00072E6E"/>
    <w:rsid w:val="00072F4E"/>
    <w:rsid w:val="00073218"/>
    <w:rsid w:val="00073239"/>
    <w:rsid w:val="00073616"/>
    <w:rsid w:val="000736D4"/>
    <w:rsid w:val="000737AB"/>
    <w:rsid w:val="00073811"/>
    <w:rsid w:val="00073859"/>
    <w:rsid w:val="00073C40"/>
    <w:rsid w:val="00073DB9"/>
    <w:rsid w:val="00073F9E"/>
    <w:rsid w:val="000741EB"/>
    <w:rsid w:val="00074333"/>
    <w:rsid w:val="000743A4"/>
    <w:rsid w:val="000746E2"/>
    <w:rsid w:val="000749ED"/>
    <w:rsid w:val="00074A7F"/>
    <w:rsid w:val="00074C06"/>
    <w:rsid w:val="00074FDF"/>
    <w:rsid w:val="000753A0"/>
    <w:rsid w:val="0007540B"/>
    <w:rsid w:val="00075713"/>
    <w:rsid w:val="000759DB"/>
    <w:rsid w:val="00075BFA"/>
    <w:rsid w:val="00075D34"/>
    <w:rsid w:val="00075F93"/>
    <w:rsid w:val="000763E8"/>
    <w:rsid w:val="00076595"/>
    <w:rsid w:val="00076841"/>
    <w:rsid w:val="00076992"/>
    <w:rsid w:val="000769DF"/>
    <w:rsid w:val="00076B4E"/>
    <w:rsid w:val="000771AC"/>
    <w:rsid w:val="0007733D"/>
    <w:rsid w:val="00077506"/>
    <w:rsid w:val="000776CB"/>
    <w:rsid w:val="000777EA"/>
    <w:rsid w:val="0007783A"/>
    <w:rsid w:val="00077949"/>
    <w:rsid w:val="000779AA"/>
    <w:rsid w:val="00077B70"/>
    <w:rsid w:val="00077C9B"/>
    <w:rsid w:val="00080013"/>
    <w:rsid w:val="000800A5"/>
    <w:rsid w:val="000800A6"/>
    <w:rsid w:val="0008029A"/>
    <w:rsid w:val="00080396"/>
    <w:rsid w:val="00080576"/>
    <w:rsid w:val="00080588"/>
    <w:rsid w:val="000807A1"/>
    <w:rsid w:val="000807AC"/>
    <w:rsid w:val="00080A07"/>
    <w:rsid w:val="00080B3D"/>
    <w:rsid w:val="00080C79"/>
    <w:rsid w:val="00080C80"/>
    <w:rsid w:val="000816C5"/>
    <w:rsid w:val="000817D9"/>
    <w:rsid w:val="00081893"/>
    <w:rsid w:val="00081A90"/>
    <w:rsid w:val="00081B20"/>
    <w:rsid w:val="00081BE3"/>
    <w:rsid w:val="00081CBB"/>
    <w:rsid w:val="00081F09"/>
    <w:rsid w:val="00081F10"/>
    <w:rsid w:val="0008218E"/>
    <w:rsid w:val="0008242C"/>
    <w:rsid w:val="00082442"/>
    <w:rsid w:val="000824A5"/>
    <w:rsid w:val="00082A92"/>
    <w:rsid w:val="00082DA2"/>
    <w:rsid w:val="00082E5A"/>
    <w:rsid w:val="00082F76"/>
    <w:rsid w:val="0008300B"/>
    <w:rsid w:val="0008316A"/>
    <w:rsid w:val="00083260"/>
    <w:rsid w:val="0008335A"/>
    <w:rsid w:val="00083424"/>
    <w:rsid w:val="0008342B"/>
    <w:rsid w:val="00083448"/>
    <w:rsid w:val="000838D7"/>
    <w:rsid w:val="00083A4F"/>
    <w:rsid w:val="00083CE0"/>
    <w:rsid w:val="0008400B"/>
    <w:rsid w:val="00084157"/>
    <w:rsid w:val="00084A07"/>
    <w:rsid w:val="00084C82"/>
    <w:rsid w:val="00084D1A"/>
    <w:rsid w:val="0008539C"/>
    <w:rsid w:val="0008554F"/>
    <w:rsid w:val="0008557F"/>
    <w:rsid w:val="000857FC"/>
    <w:rsid w:val="00085931"/>
    <w:rsid w:val="00085B24"/>
    <w:rsid w:val="00085B5B"/>
    <w:rsid w:val="00085D67"/>
    <w:rsid w:val="00086258"/>
    <w:rsid w:val="000862A8"/>
    <w:rsid w:val="00086632"/>
    <w:rsid w:val="00086B09"/>
    <w:rsid w:val="00086D88"/>
    <w:rsid w:val="0008701A"/>
    <w:rsid w:val="000870D4"/>
    <w:rsid w:val="000871DB"/>
    <w:rsid w:val="0008730E"/>
    <w:rsid w:val="00087323"/>
    <w:rsid w:val="000879D2"/>
    <w:rsid w:val="00087C79"/>
    <w:rsid w:val="00087F5F"/>
    <w:rsid w:val="00090017"/>
    <w:rsid w:val="000903B4"/>
    <w:rsid w:val="00090665"/>
    <w:rsid w:val="000906BD"/>
    <w:rsid w:val="000908C4"/>
    <w:rsid w:val="00090BFD"/>
    <w:rsid w:val="00090C7C"/>
    <w:rsid w:val="00090FF8"/>
    <w:rsid w:val="00091252"/>
    <w:rsid w:val="0009135E"/>
    <w:rsid w:val="000916F7"/>
    <w:rsid w:val="00091852"/>
    <w:rsid w:val="00091A31"/>
    <w:rsid w:val="00091B8D"/>
    <w:rsid w:val="00091BA7"/>
    <w:rsid w:val="00091C02"/>
    <w:rsid w:val="00091C0F"/>
    <w:rsid w:val="000923AB"/>
    <w:rsid w:val="00092B11"/>
    <w:rsid w:val="00092D4F"/>
    <w:rsid w:val="00092E08"/>
    <w:rsid w:val="00092FC7"/>
    <w:rsid w:val="0009308C"/>
    <w:rsid w:val="00093297"/>
    <w:rsid w:val="000933F6"/>
    <w:rsid w:val="0009354C"/>
    <w:rsid w:val="00093DDC"/>
    <w:rsid w:val="000940F7"/>
    <w:rsid w:val="00094333"/>
    <w:rsid w:val="0009461E"/>
    <w:rsid w:val="00094646"/>
    <w:rsid w:val="0009465C"/>
    <w:rsid w:val="00094674"/>
    <w:rsid w:val="0009487A"/>
    <w:rsid w:val="000948CE"/>
    <w:rsid w:val="00094D32"/>
    <w:rsid w:val="00094EF9"/>
    <w:rsid w:val="00094F7D"/>
    <w:rsid w:val="0009504F"/>
    <w:rsid w:val="000950A5"/>
    <w:rsid w:val="000950CF"/>
    <w:rsid w:val="000950D1"/>
    <w:rsid w:val="000951DD"/>
    <w:rsid w:val="000953BA"/>
    <w:rsid w:val="00095473"/>
    <w:rsid w:val="00095901"/>
    <w:rsid w:val="0009592A"/>
    <w:rsid w:val="000960AC"/>
    <w:rsid w:val="000961FE"/>
    <w:rsid w:val="00096D96"/>
    <w:rsid w:val="00097090"/>
    <w:rsid w:val="00097145"/>
    <w:rsid w:val="0009763C"/>
    <w:rsid w:val="000976FC"/>
    <w:rsid w:val="000977AA"/>
    <w:rsid w:val="000978CD"/>
    <w:rsid w:val="00097C1A"/>
    <w:rsid w:val="00097C6C"/>
    <w:rsid w:val="00097E26"/>
    <w:rsid w:val="00097E9C"/>
    <w:rsid w:val="00097FE2"/>
    <w:rsid w:val="000A0547"/>
    <w:rsid w:val="000A06BB"/>
    <w:rsid w:val="000A0AEA"/>
    <w:rsid w:val="000A0FAA"/>
    <w:rsid w:val="000A117C"/>
    <w:rsid w:val="000A144B"/>
    <w:rsid w:val="000A1769"/>
    <w:rsid w:val="000A1AFE"/>
    <w:rsid w:val="000A1B8C"/>
    <w:rsid w:val="000A2095"/>
    <w:rsid w:val="000A209F"/>
    <w:rsid w:val="000A20BE"/>
    <w:rsid w:val="000A20F0"/>
    <w:rsid w:val="000A22BE"/>
    <w:rsid w:val="000A24C3"/>
    <w:rsid w:val="000A2B85"/>
    <w:rsid w:val="000A2E5C"/>
    <w:rsid w:val="000A2FA4"/>
    <w:rsid w:val="000A35A1"/>
    <w:rsid w:val="000A3DE7"/>
    <w:rsid w:val="000A3EE2"/>
    <w:rsid w:val="000A3F9B"/>
    <w:rsid w:val="000A3FB9"/>
    <w:rsid w:val="000A3FBF"/>
    <w:rsid w:val="000A4157"/>
    <w:rsid w:val="000A4202"/>
    <w:rsid w:val="000A4636"/>
    <w:rsid w:val="000A4675"/>
    <w:rsid w:val="000A49D7"/>
    <w:rsid w:val="000A4B60"/>
    <w:rsid w:val="000A4C5E"/>
    <w:rsid w:val="000A4F84"/>
    <w:rsid w:val="000A506D"/>
    <w:rsid w:val="000A5480"/>
    <w:rsid w:val="000A591B"/>
    <w:rsid w:val="000A59F0"/>
    <w:rsid w:val="000A5A44"/>
    <w:rsid w:val="000A5EF7"/>
    <w:rsid w:val="000A63C9"/>
    <w:rsid w:val="000A6422"/>
    <w:rsid w:val="000A6622"/>
    <w:rsid w:val="000A67F2"/>
    <w:rsid w:val="000A6879"/>
    <w:rsid w:val="000A68B5"/>
    <w:rsid w:val="000A69C1"/>
    <w:rsid w:val="000A6B35"/>
    <w:rsid w:val="000A6B6C"/>
    <w:rsid w:val="000A6C01"/>
    <w:rsid w:val="000A7116"/>
    <w:rsid w:val="000A73D7"/>
    <w:rsid w:val="000A7497"/>
    <w:rsid w:val="000A7534"/>
    <w:rsid w:val="000A753E"/>
    <w:rsid w:val="000A7641"/>
    <w:rsid w:val="000A7652"/>
    <w:rsid w:val="000A78E3"/>
    <w:rsid w:val="000A7B61"/>
    <w:rsid w:val="000A7C28"/>
    <w:rsid w:val="000A7D89"/>
    <w:rsid w:val="000A7F93"/>
    <w:rsid w:val="000B013F"/>
    <w:rsid w:val="000B073A"/>
    <w:rsid w:val="000B091A"/>
    <w:rsid w:val="000B09E2"/>
    <w:rsid w:val="000B0B06"/>
    <w:rsid w:val="000B0B18"/>
    <w:rsid w:val="000B0D64"/>
    <w:rsid w:val="000B12CD"/>
    <w:rsid w:val="000B13A0"/>
    <w:rsid w:val="000B1706"/>
    <w:rsid w:val="000B1913"/>
    <w:rsid w:val="000B19F0"/>
    <w:rsid w:val="000B1B49"/>
    <w:rsid w:val="000B1C5A"/>
    <w:rsid w:val="000B1D90"/>
    <w:rsid w:val="000B21CD"/>
    <w:rsid w:val="000B2294"/>
    <w:rsid w:val="000B25BB"/>
    <w:rsid w:val="000B25CF"/>
    <w:rsid w:val="000B25D2"/>
    <w:rsid w:val="000B26A0"/>
    <w:rsid w:val="000B274C"/>
    <w:rsid w:val="000B29DD"/>
    <w:rsid w:val="000B29E7"/>
    <w:rsid w:val="000B33DE"/>
    <w:rsid w:val="000B36B4"/>
    <w:rsid w:val="000B3A2A"/>
    <w:rsid w:val="000B3B18"/>
    <w:rsid w:val="000B3B74"/>
    <w:rsid w:val="000B428E"/>
    <w:rsid w:val="000B4763"/>
    <w:rsid w:val="000B47EA"/>
    <w:rsid w:val="000B4812"/>
    <w:rsid w:val="000B4B5F"/>
    <w:rsid w:val="000B4DCE"/>
    <w:rsid w:val="000B5018"/>
    <w:rsid w:val="000B50DA"/>
    <w:rsid w:val="000B5306"/>
    <w:rsid w:val="000B5999"/>
    <w:rsid w:val="000B5A44"/>
    <w:rsid w:val="000B5C5E"/>
    <w:rsid w:val="000B5DCD"/>
    <w:rsid w:val="000B5E0A"/>
    <w:rsid w:val="000B6338"/>
    <w:rsid w:val="000B6363"/>
    <w:rsid w:val="000B63FF"/>
    <w:rsid w:val="000B6510"/>
    <w:rsid w:val="000B699B"/>
    <w:rsid w:val="000B6AF0"/>
    <w:rsid w:val="000B6BF9"/>
    <w:rsid w:val="000B6C08"/>
    <w:rsid w:val="000B6C9C"/>
    <w:rsid w:val="000B70AE"/>
    <w:rsid w:val="000B753E"/>
    <w:rsid w:val="000B7581"/>
    <w:rsid w:val="000B760C"/>
    <w:rsid w:val="000B7830"/>
    <w:rsid w:val="000B78F0"/>
    <w:rsid w:val="000B7A37"/>
    <w:rsid w:val="000B7AA2"/>
    <w:rsid w:val="000B7C1D"/>
    <w:rsid w:val="000B7D53"/>
    <w:rsid w:val="000C0178"/>
    <w:rsid w:val="000C0304"/>
    <w:rsid w:val="000C039B"/>
    <w:rsid w:val="000C03C8"/>
    <w:rsid w:val="000C0A06"/>
    <w:rsid w:val="000C0AC3"/>
    <w:rsid w:val="000C0C84"/>
    <w:rsid w:val="000C1092"/>
    <w:rsid w:val="000C118F"/>
    <w:rsid w:val="000C12D4"/>
    <w:rsid w:val="000C1373"/>
    <w:rsid w:val="000C1670"/>
    <w:rsid w:val="000C18AD"/>
    <w:rsid w:val="000C19DD"/>
    <w:rsid w:val="000C1AEC"/>
    <w:rsid w:val="000C1E96"/>
    <w:rsid w:val="000C24A7"/>
    <w:rsid w:val="000C26C6"/>
    <w:rsid w:val="000C27B2"/>
    <w:rsid w:val="000C2AA6"/>
    <w:rsid w:val="000C2BE7"/>
    <w:rsid w:val="000C2C47"/>
    <w:rsid w:val="000C307C"/>
    <w:rsid w:val="000C30E8"/>
    <w:rsid w:val="000C31AA"/>
    <w:rsid w:val="000C31E9"/>
    <w:rsid w:val="000C31F3"/>
    <w:rsid w:val="000C33E9"/>
    <w:rsid w:val="000C365D"/>
    <w:rsid w:val="000C3714"/>
    <w:rsid w:val="000C3DD8"/>
    <w:rsid w:val="000C47DA"/>
    <w:rsid w:val="000C49CE"/>
    <w:rsid w:val="000C4B2A"/>
    <w:rsid w:val="000C4D9C"/>
    <w:rsid w:val="000C4DE1"/>
    <w:rsid w:val="000C4E55"/>
    <w:rsid w:val="000C4F9A"/>
    <w:rsid w:val="000C5384"/>
    <w:rsid w:val="000C5453"/>
    <w:rsid w:val="000C54DE"/>
    <w:rsid w:val="000C564A"/>
    <w:rsid w:val="000C5867"/>
    <w:rsid w:val="000C5C3E"/>
    <w:rsid w:val="000C61AF"/>
    <w:rsid w:val="000C62DB"/>
    <w:rsid w:val="000C6482"/>
    <w:rsid w:val="000C65FE"/>
    <w:rsid w:val="000C6683"/>
    <w:rsid w:val="000C6777"/>
    <w:rsid w:val="000C6782"/>
    <w:rsid w:val="000C6823"/>
    <w:rsid w:val="000C68E6"/>
    <w:rsid w:val="000C697F"/>
    <w:rsid w:val="000C6A12"/>
    <w:rsid w:val="000C6A2F"/>
    <w:rsid w:val="000C6A6F"/>
    <w:rsid w:val="000C7227"/>
    <w:rsid w:val="000C7890"/>
    <w:rsid w:val="000C7904"/>
    <w:rsid w:val="000D005E"/>
    <w:rsid w:val="000D0206"/>
    <w:rsid w:val="000D038F"/>
    <w:rsid w:val="000D0438"/>
    <w:rsid w:val="000D060C"/>
    <w:rsid w:val="000D06A2"/>
    <w:rsid w:val="000D073C"/>
    <w:rsid w:val="000D0A7C"/>
    <w:rsid w:val="000D0F47"/>
    <w:rsid w:val="000D0F76"/>
    <w:rsid w:val="000D108D"/>
    <w:rsid w:val="000D170D"/>
    <w:rsid w:val="000D1723"/>
    <w:rsid w:val="000D1CCE"/>
    <w:rsid w:val="000D1D2B"/>
    <w:rsid w:val="000D1E2C"/>
    <w:rsid w:val="000D1F07"/>
    <w:rsid w:val="000D1FA2"/>
    <w:rsid w:val="000D22C4"/>
    <w:rsid w:val="000D2631"/>
    <w:rsid w:val="000D2DD0"/>
    <w:rsid w:val="000D308B"/>
    <w:rsid w:val="000D31E2"/>
    <w:rsid w:val="000D3216"/>
    <w:rsid w:val="000D34F3"/>
    <w:rsid w:val="000D3623"/>
    <w:rsid w:val="000D365E"/>
    <w:rsid w:val="000D36BD"/>
    <w:rsid w:val="000D39D7"/>
    <w:rsid w:val="000D3B13"/>
    <w:rsid w:val="000D3EC2"/>
    <w:rsid w:val="000D434B"/>
    <w:rsid w:val="000D43BB"/>
    <w:rsid w:val="000D4443"/>
    <w:rsid w:val="000D4468"/>
    <w:rsid w:val="000D471E"/>
    <w:rsid w:val="000D4798"/>
    <w:rsid w:val="000D48C0"/>
    <w:rsid w:val="000D4A07"/>
    <w:rsid w:val="000D4C7D"/>
    <w:rsid w:val="000D5088"/>
    <w:rsid w:val="000D51B0"/>
    <w:rsid w:val="000D5208"/>
    <w:rsid w:val="000D5996"/>
    <w:rsid w:val="000D5A39"/>
    <w:rsid w:val="000D5B00"/>
    <w:rsid w:val="000D6080"/>
    <w:rsid w:val="000D650D"/>
    <w:rsid w:val="000D6B61"/>
    <w:rsid w:val="000D6D65"/>
    <w:rsid w:val="000D6FCC"/>
    <w:rsid w:val="000D7215"/>
    <w:rsid w:val="000D76F6"/>
    <w:rsid w:val="000D7CCD"/>
    <w:rsid w:val="000D7D28"/>
    <w:rsid w:val="000E00D8"/>
    <w:rsid w:val="000E020B"/>
    <w:rsid w:val="000E0A93"/>
    <w:rsid w:val="000E0AD1"/>
    <w:rsid w:val="000E0F1C"/>
    <w:rsid w:val="000E10FE"/>
    <w:rsid w:val="000E11AC"/>
    <w:rsid w:val="000E12C7"/>
    <w:rsid w:val="000E137D"/>
    <w:rsid w:val="000E13C8"/>
    <w:rsid w:val="000E1419"/>
    <w:rsid w:val="000E1C9C"/>
    <w:rsid w:val="000E1F92"/>
    <w:rsid w:val="000E1FF4"/>
    <w:rsid w:val="000E2076"/>
    <w:rsid w:val="000E2160"/>
    <w:rsid w:val="000E22DA"/>
    <w:rsid w:val="000E237D"/>
    <w:rsid w:val="000E2499"/>
    <w:rsid w:val="000E2BDC"/>
    <w:rsid w:val="000E2F9E"/>
    <w:rsid w:val="000E2FB1"/>
    <w:rsid w:val="000E318B"/>
    <w:rsid w:val="000E319B"/>
    <w:rsid w:val="000E337E"/>
    <w:rsid w:val="000E3A97"/>
    <w:rsid w:val="000E3AF9"/>
    <w:rsid w:val="000E3BB4"/>
    <w:rsid w:val="000E3F32"/>
    <w:rsid w:val="000E3FCA"/>
    <w:rsid w:val="000E4398"/>
    <w:rsid w:val="000E4449"/>
    <w:rsid w:val="000E44FD"/>
    <w:rsid w:val="000E460F"/>
    <w:rsid w:val="000E4EAE"/>
    <w:rsid w:val="000E52A9"/>
    <w:rsid w:val="000E5898"/>
    <w:rsid w:val="000E5B1C"/>
    <w:rsid w:val="000E5C58"/>
    <w:rsid w:val="000E633A"/>
    <w:rsid w:val="000E66AA"/>
    <w:rsid w:val="000E673D"/>
    <w:rsid w:val="000E6824"/>
    <w:rsid w:val="000E697D"/>
    <w:rsid w:val="000E69BE"/>
    <w:rsid w:val="000E6A54"/>
    <w:rsid w:val="000E6B17"/>
    <w:rsid w:val="000E6BF5"/>
    <w:rsid w:val="000E6C2D"/>
    <w:rsid w:val="000E71A4"/>
    <w:rsid w:val="000E732A"/>
    <w:rsid w:val="000E733D"/>
    <w:rsid w:val="000E734F"/>
    <w:rsid w:val="000E7B2B"/>
    <w:rsid w:val="000E7CDB"/>
    <w:rsid w:val="000E7EDD"/>
    <w:rsid w:val="000F0343"/>
    <w:rsid w:val="000F062A"/>
    <w:rsid w:val="000F09F2"/>
    <w:rsid w:val="000F0C5D"/>
    <w:rsid w:val="000F0CFB"/>
    <w:rsid w:val="000F0D93"/>
    <w:rsid w:val="000F0E8D"/>
    <w:rsid w:val="000F0E92"/>
    <w:rsid w:val="000F0EF9"/>
    <w:rsid w:val="000F115B"/>
    <w:rsid w:val="000F1330"/>
    <w:rsid w:val="000F17CD"/>
    <w:rsid w:val="000F18B3"/>
    <w:rsid w:val="000F18FE"/>
    <w:rsid w:val="000F1D50"/>
    <w:rsid w:val="000F1DC6"/>
    <w:rsid w:val="000F1E42"/>
    <w:rsid w:val="000F1F6F"/>
    <w:rsid w:val="000F1F90"/>
    <w:rsid w:val="000F243F"/>
    <w:rsid w:val="000F2659"/>
    <w:rsid w:val="000F2D5F"/>
    <w:rsid w:val="000F2E6A"/>
    <w:rsid w:val="000F30C6"/>
    <w:rsid w:val="000F3706"/>
    <w:rsid w:val="000F381F"/>
    <w:rsid w:val="000F3A9F"/>
    <w:rsid w:val="000F3D2E"/>
    <w:rsid w:val="000F3DD1"/>
    <w:rsid w:val="000F419D"/>
    <w:rsid w:val="000F41C6"/>
    <w:rsid w:val="000F4307"/>
    <w:rsid w:val="000F4391"/>
    <w:rsid w:val="000F4787"/>
    <w:rsid w:val="000F487E"/>
    <w:rsid w:val="000F497D"/>
    <w:rsid w:val="000F4F36"/>
    <w:rsid w:val="000F519E"/>
    <w:rsid w:val="000F524D"/>
    <w:rsid w:val="000F5AEA"/>
    <w:rsid w:val="000F6052"/>
    <w:rsid w:val="000F6155"/>
    <w:rsid w:val="000F6494"/>
    <w:rsid w:val="000F66DE"/>
    <w:rsid w:val="000F68A4"/>
    <w:rsid w:val="000F6CE0"/>
    <w:rsid w:val="000F6EAD"/>
    <w:rsid w:val="000F732B"/>
    <w:rsid w:val="000F7576"/>
    <w:rsid w:val="000F787C"/>
    <w:rsid w:val="000F7A0F"/>
    <w:rsid w:val="000F7AD5"/>
    <w:rsid w:val="000F7BED"/>
    <w:rsid w:val="000F7D93"/>
    <w:rsid w:val="000F7DFE"/>
    <w:rsid w:val="001002DA"/>
    <w:rsid w:val="0010040B"/>
    <w:rsid w:val="00100725"/>
    <w:rsid w:val="001007F9"/>
    <w:rsid w:val="001008A1"/>
    <w:rsid w:val="001008B9"/>
    <w:rsid w:val="001008E2"/>
    <w:rsid w:val="00100DE8"/>
    <w:rsid w:val="00100E92"/>
    <w:rsid w:val="00100F4A"/>
    <w:rsid w:val="00101161"/>
    <w:rsid w:val="0010127B"/>
    <w:rsid w:val="00101426"/>
    <w:rsid w:val="001016B7"/>
    <w:rsid w:val="00101811"/>
    <w:rsid w:val="00101829"/>
    <w:rsid w:val="00101985"/>
    <w:rsid w:val="0010198D"/>
    <w:rsid w:val="00101A27"/>
    <w:rsid w:val="00101B17"/>
    <w:rsid w:val="001020C2"/>
    <w:rsid w:val="001022C1"/>
    <w:rsid w:val="00102621"/>
    <w:rsid w:val="001026C3"/>
    <w:rsid w:val="001029F0"/>
    <w:rsid w:val="00102A14"/>
    <w:rsid w:val="00102AEF"/>
    <w:rsid w:val="00102B94"/>
    <w:rsid w:val="00102CD0"/>
    <w:rsid w:val="00102CE0"/>
    <w:rsid w:val="00103355"/>
    <w:rsid w:val="001035C4"/>
    <w:rsid w:val="00103625"/>
    <w:rsid w:val="001037EA"/>
    <w:rsid w:val="0010392A"/>
    <w:rsid w:val="00103930"/>
    <w:rsid w:val="00103C48"/>
    <w:rsid w:val="00103CAB"/>
    <w:rsid w:val="00104304"/>
    <w:rsid w:val="0010474B"/>
    <w:rsid w:val="00104CD3"/>
    <w:rsid w:val="00104D1B"/>
    <w:rsid w:val="00104EE6"/>
    <w:rsid w:val="00105095"/>
    <w:rsid w:val="00105D0B"/>
    <w:rsid w:val="0010609D"/>
    <w:rsid w:val="001062F0"/>
    <w:rsid w:val="00106304"/>
    <w:rsid w:val="0010636B"/>
    <w:rsid w:val="001066DC"/>
    <w:rsid w:val="0010697C"/>
    <w:rsid w:val="00106F3C"/>
    <w:rsid w:val="0010724A"/>
    <w:rsid w:val="00107604"/>
    <w:rsid w:val="001079E8"/>
    <w:rsid w:val="00107CFE"/>
    <w:rsid w:val="00107D63"/>
    <w:rsid w:val="0011070A"/>
    <w:rsid w:val="00110872"/>
    <w:rsid w:val="00110DF7"/>
    <w:rsid w:val="00110E94"/>
    <w:rsid w:val="00110F3C"/>
    <w:rsid w:val="00111550"/>
    <w:rsid w:val="0011155B"/>
    <w:rsid w:val="0011166A"/>
    <w:rsid w:val="0011166F"/>
    <w:rsid w:val="00111A16"/>
    <w:rsid w:val="00111F3A"/>
    <w:rsid w:val="0011207F"/>
    <w:rsid w:val="001127FE"/>
    <w:rsid w:val="001129B6"/>
    <w:rsid w:val="00112BCC"/>
    <w:rsid w:val="00112CBB"/>
    <w:rsid w:val="00112D3D"/>
    <w:rsid w:val="00112FEB"/>
    <w:rsid w:val="001133FE"/>
    <w:rsid w:val="00113672"/>
    <w:rsid w:val="00113C59"/>
    <w:rsid w:val="00113D68"/>
    <w:rsid w:val="00113DC0"/>
    <w:rsid w:val="0011444F"/>
    <w:rsid w:val="00114500"/>
    <w:rsid w:val="001145A5"/>
    <w:rsid w:val="001147A9"/>
    <w:rsid w:val="00114911"/>
    <w:rsid w:val="00114971"/>
    <w:rsid w:val="00114AEB"/>
    <w:rsid w:val="00115051"/>
    <w:rsid w:val="001151FC"/>
    <w:rsid w:val="001152B3"/>
    <w:rsid w:val="001152F5"/>
    <w:rsid w:val="001153A4"/>
    <w:rsid w:val="00115547"/>
    <w:rsid w:val="001155F0"/>
    <w:rsid w:val="001157E6"/>
    <w:rsid w:val="00115A8A"/>
    <w:rsid w:val="00115C9F"/>
    <w:rsid w:val="00115ED8"/>
    <w:rsid w:val="00115EE9"/>
    <w:rsid w:val="00116128"/>
    <w:rsid w:val="001165C2"/>
    <w:rsid w:val="00116681"/>
    <w:rsid w:val="001166BC"/>
    <w:rsid w:val="001168ED"/>
    <w:rsid w:val="0011697F"/>
    <w:rsid w:val="00116C85"/>
    <w:rsid w:val="00116E8D"/>
    <w:rsid w:val="001170E8"/>
    <w:rsid w:val="00117321"/>
    <w:rsid w:val="0011759A"/>
    <w:rsid w:val="00117732"/>
    <w:rsid w:val="001179B0"/>
    <w:rsid w:val="00117BC4"/>
    <w:rsid w:val="00117D11"/>
    <w:rsid w:val="00117DA9"/>
    <w:rsid w:val="00117DF0"/>
    <w:rsid w:val="001201E6"/>
    <w:rsid w:val="0012055D"/>
    <w:rsid w:val="0012074F"/>
    <w:rsid w:val="00120834"/>
    <w:rsid w:val="001209FC"/>
    <w:rsid w:val="00120A1A"/>
    <w:rsid w:val="00120C73"/>
    <w:rsid w:val="00120C7A"/>
    <w:rsid w:val="00120D30"/>
    <w:rsid w:val="00120E87"/>
    <w:rsid w:val="00120EA5"/>
    <w:rsid w:val="00120F32"/>
    <w:rsid w:val="00120F57"/>
    <w:rsid w:val="00120FDE"/>
    <w:rsid w:val="00121397"/>
    <w:rsid w:val="00121812"/>
    <w:rsid w:val="00121A8B"/>
    <w:rsid w:val="00121FA0"/>
    <w:rsid w:val="0012242B"/>
    <w:rsid w:val="001229FA"/>
    <w:rsid w:val="00122A2D"/>
    <w:rsid w:val="00123345"/>
    <w:rsid w:val="001234F9"/>
    <w:rsid w:val="001236E3"/>
    <w:rsid w:val="00123B12"/>
    <w:rsid w:val="00123BC2"/>
    <w:rsid w:val="00123DC3"/>
    <w:rsid w:val="001241CB"/>
    <w:rsid w:val="0012420A"/>
    <w:rsid w:val="00124355"/>
    <w:rsid w:val="001248D6"/>
    <w:rsid w:val="00124922"/>
    <w:rsid w:val="00124AC2"/>
    <w:rsid w:val="00124CD6"/>
    <w:rsid w:val="00124D45"/>
    <w:rsid w:val="00124DCD"/>
    <w:rsid w:val="00124E39"/>
    <w:rsid w:val="00125244"/>
    <w:rsid w:val="001254AE"/>
    <w:rsid w:val="001256B4"/>
    <w:rsid w:val="0012588E"/>
    <w:rsid w:val="00125FF5"/>
    <w:rsid w:val="001261AA"/>
    <w:rsid w:val="001263B0"/>
    <w:rsid w:val="0012649C"/>
    <w:rsid w:val="00126815"/>
    <w:rsid w:val="001269B5"/>
    <w:rsid w:val="00126A9D"/>
    <w:rsid w:val="00126B0F"/>
    <w:rsid w:val="00126D1D"/>
    <w:rsid w:val="00127162"/>
    <w:rsid w:val="00127291"/>
    <w:rsid w:val="0012731F"/>
    <w:rsid w:val="0012754A"/>
    <w:rsid w:val="00127638"/>
    <w:rsid w:val="001276A6"/>
    <w:rsid w:val="0012776E"/>
    <w:rsid w:val="00130044"/>
    <w:rsid w:val="001301D3"/>
    <w:rsid w:val="0013089A"/>
    <w:rsid w:val="00130A37"/>
    <w:rsid w:val="00130AAB"/>
    <w:rsid w:val="00130B46"/>
    <w:rsid w:val="0013111B"/>
    <w:rsid w:val="001315E4"/>
    <w:rsid w:val="00131751"/>
    <w:rsid w:val="001318EC"/>
    <w:rsid w:val="00131ABB"/>
    <w:rsid w:val="00131AF4"/>
    <w:rsid w:val="00131F9E"/>
    <w:rsid w:val="00132109"/>
    <w:rsid w:val="001323F3"/>
    <w:rsid w:val="00132856"/>
    <w:rsid w:val="001329BA"/>
    <w:rsid w:val="00132E9E"/>
    <w:rsid w:val="001330C9"/>
    <w:rsid w:val="001331B4"/>
    <w:rsid w:val="00133AD9"/>
    <w:rsid w:val="00133CE9"/>
    <w:rsid w:val="001343BC"/>
    <w:rsid w:val="00134AC6"/>
    <w:rsid w:val="00134FC1"/>
    <w:rsid w:val="00135011"/>
    <w:rsid w:val="0013505A"/>
    <w:rsid w:val="001353AD"/>
    <w:rsid w:val="001354C5"/>
    <w:rsid w:val="00135850"/>
    <w:rsid w:val="00135AA0"/>
    <w:rsid w:val="00135B55"/>
    <w:rsid w:val="00135D99"/>
    <w:rsid w:val="00135EDA"/>
    <w:rsid w:val="001363DD"/>
    <w:rsid w:val="001367EF"/>
    <w:rsid w:val="0013712D"/>
    <w:rsid w:val="00137631"/>
    <w:rsid w:val="00137ABF"/>
    <w:rsid w:val="001401C3"/>
    <w:rsid w:val="0014031D"/>
    <w:rsid w:val="001403A7"/>
    <w:rsid w:val="001403E6"/>
    <w:rsid w:val="001407AC"/>
    <w:rsid w:val="001408A8"/>
    <w:rsid w:val="0014094B"/>
    <w:rsid w:val="00140E3E"/>
    <w:rsid w:val="00140F49"/>
    <w:rsid w:val="00140FF4"/>
    <w:rsid w:val="0014177E"/>
    <w:rsid w:val="001419B4"/>
    <w:rsid w:val="00141A5D"/>
    <w:rsid w:val="00141DF5"/>
    <w:rsid w:val="001421B2"/>
    <w:rsid w:val="0014247D"/>
    <w:rsid w:val="001425E9"/>
    <w:rsid w:val="00142B59"/>
    <w:rsid w:val="00142CE9"/>
    <w:rsid w:val="00142EA8"/>
    <w:rsid w:val="00142EEE"/>
    <w:rsid w:val="00143000"/>
    <w:rsid w:val="001432A7"/>
    <w:rsid w:val="0014346C"/>
    <w:rsid w:val="001434E2"/>
    <w:rsid w:val="001434E3"/>
    <w:rsid w:val="00143542"/>
    <w:rsid w:val="00143603"/>
    <w:rsid w:val="00143726"/>
    <w:rsid w:val="001437B6"/>
    <w:rsid w:val="0014390D"/>
    <w:rsid w:val="00143B50"/>
    <w:rsid w:val="00143CF3"/>
    <w:rsid w:val="0014486C"/>
    <w:rsid w:val="001449CC"/>
    <w:rsid w:val="00144F04"/>
    <w:rsid w:val="00144F73"/>
    <w:rsid w:val="001451B1"/>
    <w:rsid w:val="001455F6"/>
    <w:rsid w:val="00145C89"/>
    <w:rsid w:val="00145DAB"/>
    <w:rsid w:val="001460BD"/>
    <w:rsid w:val="001460C9"/>
    <w:rsid w:val="0014616E"/>
    <w:rsid w:val="00146174"/>
    <w:rsid w:val="00146232"/>
    <w:rsid w:val="001464F0"/>
    <w:rsid w:val="00146688"/>
    <w:rsid w:val="001467EF"/>
    <w:rsid w:val="00146D91"/>
    <w:rsid w:val="00146E21"/>
    <w:rsid w:val="00146FAF"/>
    <w:rsid w:val="00146FC7"/>
    <w:rsid w:val="00147134"/>
    <w:rsid w:val="0014727C"/>
    <w:rsid w:val="001474C4"/>
    <w:rsid w:val="00147588"/>
    <w:rsid w:val="00147B8E"/>
    <w:rsid w:val="00147E0E"/>
    <w:rsid w:val="00147F0B"/>
    <w:rsid w:val="0015025B"/>
    <w:rsid w:val="00150354"/>
    <w:rsid w:val="0015067D"/>
    <w:rsid w:val="00150693"/>
    <w:rsid w:val="001506B9"/>
    <w:rsid w:val="001509D4"/>
    <w:rsid w:val="00150CE0"/>
    <w:rsid w:val="00150E7B"/>
    <w:rsid w:val="00150FF0"/>
    <w:rsid w:val="0015100F"/>
    <w:rsid w:val="001510C6"/>
    <w:rsid w:val="00151315"/>
    <w:rsid w:val="00151615"/>
    <w:rsid w:val="00151841"/>
    <w:rsid w:val="0015189A"/>
    <w:rsid w:val="0015199B"/>
    <w:rsid w:val="00151E00"/>
    <w:rsid w:val="00151E70"/>
    <w:rsid w:val="00151F54"/>
    <w:rsid w:val="00151F67"/>
    <w:rsid w:val="0015266F"/>
    <w:rsid w:val="001526C4"/>
    <w:rsid w:val="00152701"/>
    <w:rsid w:val="00152BEB"/>
    <w:rsid w:val="00152DFE"/>
    <w:rsid w:val="001530B4"/>
    <w:rsid w:val="00153142"/>
    <w:rsid w:val="00153358"/>
    <w:rsid w:val="00153503"/>
    <w:rsid w:val="001536F4"/>
    <w:rsid w:val="0015370E"/>
    <w:rsid w:val="00153A34"/>
    <w:rsid w:val="00153B5F"/>
    <w:rsid w:val="001544F3"/>
    <w:rsid w:val="00154621"/>
    <w:rsid w:val="001546E7"/>
    <w:rsid w:val="0015499F"/>
    <w:rsid w:val="00154A5E"/>
    <w:rsid w:val="001551E8"/>
    <w:rsid w:val="001552BE"/>
    <w:rsid w:val="00155447"/>
    <w:rsid w:val="001554F5"/>
    <w:rsid w:val="00155505"/>
    <w:rsid w:val="001555D8"/>
    <w:rsid w:val="001555EB"/>
    <w:rsid w:val="001555F7"/>
    <w:rsid w:val="001558A8"/>
    <w:rsid w:val="00155998"/>
    <w:rsid w:val="001559B6"/>
    <w:rsid w:val="00155CF3"/>
    <w:rsid w:val="00155D10"/>
    <w:rsid w:val="00155EB5"/>
    <w:rsid w:val="00155EEE"/>
    <w:rsid w:val="00155F33"/>
    <w:rsid w:val="00156082"/>
    <w:rsid w:val="0015625F"/>
    <w:rsid w:val="001567A2"/>
    <w:rsid w:val="00156F7A"/>
    <w:rsid w:val="00156FC7"/>
    <w:rsid w:val="001573B3"/>
    <w:rsid w:val="001574EB"/>
    <w:rsid w:val="00157576"/>
    <w:rsid w:val="00157579"/>
    <w:rsid w:val="001579A6"/>
    <w:rsid w:val="00157B2E"/>
    <w:rsid w:val="00157C3F"/>
    <w:rsid w:val="00157CAD"/>
    <w:rsid w:val="00157FAC"/>
    <w:rsid w:val="00157FF4"/>
    <w:rsid w:val="00160304"/>
    <w:rsid w:val="00160420"/>
    <w:rsid w:val="001605E4"/>
    <w:rsid w:val="00160667"/>
    <w:rsid w:val="001607C6"/>
    <w:rsid w:val="00160952"/>
    <w:rsid w:val="00160E1B"/>
    <w:rsid w:val="00160F35"/>
    <w:rsid w:val="00161858"/>
    <w:rsid w:val="00161B4C"/>
    <w:rsid w:val="00161EC7"/>
    <w:rsid w:val="00161F06"/>
    <w:rsid w:val="00161FB1"/>
    <w:rsid w:val="001621CA"/>
    <w:rsid w:val="00162262"/>
    <w:rsid w:val="001622FC"/>
    <w:rsid w:val="00162375"/>
    <w:rsid w:val="00162A50"/>
    <w:rsid w:val="001633D4"/>
    <w:rsid w:val="001635B3"/>
    <w:rsid w:val="00163882"/>
    <w:rsid w:val="0016398E"/>
    <w:rsid w:val="00163E97"/>
    <w:rsid w:val="00163ED7"/>
    <w:rsid w:val="00164103"/>
    <w:rsid w:val="00164594"/>
    <w:rsid w:val="001646A2"/>
    <w:rsid w:val="00164A63"/>
    <w:rsid w:val="00165067"/>
    <w:rsid w:val="001650FC"/>
    <w:rsid w:val="0016586F"/>
    <w:rsid w:val="00165C6E"/>
    <w:rsid w:val="00165D3E"/>
    <w:rsid w:val="00165E91"/>
    <w:rsid w:val="0016622B"/>
    <w:rsid w:val="0016687D"/>
    <w:rsid w:val="00166891"/>
    <w:rsid w:val="001668C3"/>
    <w:rsid w:val="0016694D"/>
    <w:rsid w:val="00166A74"/>
    <w:rsid w:val="00166BEF"/>
    <w:rsid w:val="001670C8"/>
    <w:rsid w:val="00167CE2"/>
    <w:rsid w:val="00167CFF"/>
    <w:rsid w:val="00170154"/>
    <w:rsid w:val="00170280"/>
    <w:rsid w:val="001703B5"/>
    <w:rsid w:val="001705EE"/>
    <w:rsid w:val="001706AA"/>
    <w:rsid w:val="001707CB"/>
    <w:rsid w:val="00170AFE"/>
    <w:rsid w:val="00170C8D"/>
    <w:rsid w:val="00170C9D"/>
    <w:rsid w:val="00171064"/>
    <w:rsid w:val="001714ED"/>
    <w:rsid w:val="0017158B"/>
    <w:rsid w:val="0017173B"/>
    <w:rsid w:val="00171EC2"/>
    <w:rsid w:val="00171F94"/>
    <w:rsid w:val="00172180"/>
    <w:rsid w:val="001726AF"/>
    <w:rsid w:val="00172848"/>
    <w:rsid w:val="0017295D"/>
    <w:rsid w:val="001729B1"/>
    <w:rsid w:val="001729C6"/>
    <w:rsid w:val="00172A3C"/>
    <w:rsid w:val="00172BA6"/>
    <w:rsid w:val="00172C66"/>
    <w:rsid w:val="0017303B"/>
    <w:rsid w:val="0017364B"/>
    <w:rsid w:val="001736D4"/>
    <w:rsid w:val="001738B2"/>
    <w:rsid w:val="00173B46"/>
    <w:rsid w:val="00173C7A"/>
    <w:rsid w:val="00173E43"/>
    <w:rsid w:val="00173E47"/>
    <w:rsid w:val="00173FF4"/>
    <w:rsid w:val="00174188"/>
    <w:rsid w:val="0017478D"/>
    <w:rsid w:val="00174B1F"/>
    <w:rsid w:val="00174D8A"/>
    <w:rsid w:val="00174FB0"/>
    <w:rsid w:val="001751DD"/>
    <w:rsid w:val="00175490"/>
    <w:rsid w:val="0017568C"/>
    <w:rsid w:val="001758DA"/>
    <w:rsid w:val="00175A5D"/>
    <w:rsid w:val="00175E21"/>
    <w:rsid w:val="001761A2"/>
    <w:rsid w:val="00176232"/>
    <w:rsid w:val="0017623C"/>
    <w:rsid w:val="001762F1"/>
    <w:rsid w:val="0017688C"/>
    <w:rsid w:val="00176CEA"/>
    <w:rsid w:val="00176F64"/>
    <w:rsid w:val="00177AC5"/>
    <w:rsid w:val="00177D9C"/>
    <w:rsid w:val="001800F3"/>
    <w:rsid w:val="0018013D"/>
    <w:rsid w:val="0018021C"/>
    <w:rsid w:val="00180428"/>
    <w:rsid w:val="001804F0"/>
    <w:rsid w:val="0018072C"/>
    <w:rsid w:val="00180B64"/>
    <w:rsid w:val="00180B81"/>
    <w:rsid w:val="001812E8"/>
    <w:rsid w:val="0018147F"/>
    <w:rsid w:val="001815E7"/>
    <w:rsid w:val="00181967"/>
    <w:rsid w:val="00181976"/>
    <w:rsid w:val="001819E2"/>
    <w:rsid w:val="00181B46"/>
    <w:rsid w:val="00181D97"/>
    <w:rsid w:val="00181F4C"/>
    <w:rsid w:val="00182187"/>
    <w:rsid w:val="0018272E"/>
    <w:rsid w:val="001827A7"/>
    <w:rsid w:val="001827F4"/>
    <w:rsid w:val="001827FC"/>
    <w:rsid w:val="001828D1"/>
    <w:rsid w:val="001829BB"/>
    <w:rsid w:val="00182EB8"/>
    <w:rsid w:val="00182ED1"/>
    <w:rsid w:val="00182F67"/>
    <w:rsid w:val="00183071"/>
    <w:rsid w:val="0018345F"/>
    <w:rsid w:val="00183565"/>
    <w:rsid w:val="00183598"/>
    <w:rsid w:val="00183AEF"/>
    <w:rsid w:val="00183BD2"/>
    <w:rsid w:val="00183E13"/>
    <w:rsid w:val="00183ED8"/>
    <w:rsid w:val="00184802"/>
    <w:rsid w:val="0018494D"/>
    <w:rsid w:val="00184D8B"/>
    <w:rsid w:val="0018523A"/>
    <w:rsid w:val="00185640"/>
    <w:rsid w:val="00185874"/>
    <w:rsid w:val="00185A5A"/>
    <w:rsid w:val="00185BB5"/>
    <w:rsid w:val="00185F91"/>
    <w:rsid w:val="00185FB3"/>
    <w:rsid w:val="001861EA"/>
    <w:rsid w:val="00186218"/>
    <w:rsid w:val="00186A41"/>
    <w:rsid w:val="00186BC7"/>
    <w:rsid w:val="00186C97"/>
    <w:rsid w:val="00187217"/>
    <w:rsid w:val="001877D5"/>
    <w:rsid w:val="001878EF"/>
    <w:rsid w:val="00187C2C"/>
    <w:rsid w:val="00187C50"/>
    <w:rsid w:val="00187C92"/>
    <w:rsid w:val="00187D81"/>
    <w:rsid w:val="00187ED5"/>
    <w:rsid w:val="0019020C"/>
    <w:rsid w:val="0019032F"/>
    <w:rsid w:val="001903C6"/>
    <w:rsid w:val="0019059D"/>
    <w:rsid w:val="0019081E"/>
    <w:rsid w:val="0019098F"/>
    <w:rsid w:val="00190CF9"/>
    <w:rsid w:val="00190E96"/>
    <w:rsid w:val="00190F57"/>
    <w:rsid w:val="0019113B"/>
    <w:rsid w:val="001911CD"/>
    <w:rsid w:val="001913A0"/>
    <w:rsid w:val="001914A2"/>
    <w:rsid w:val="00191DE8"/>
    <w:rsid w:val="00191DEB"/>
    <w:rsid w:val="00191F9D"/>
    <w:rsid w:val="00192374"/>
    <w:rsid w:val="001923AB"/>
    <w:rsid w:val="001924C1"/>
    <w:rsid w:val="00192629"/>
    <w:rsid w:val="00192C89"/>
    <w:rsid w:val="00192DFC"/>
    <w:rsid w:val="00192E5E"/>
    <w:rsid w:val="00192F58"/>
    <w:rsid w:val="00193017"/>
    <w:rsid w:val="001935F0"/>
    <w:rsid w:val="001936A6"/>
    <w:rsid w:val="0019398D"/>
    <w:rsid w:val="00193998"/>
    <w:rsid w:val="00193A5E"/>
    <w:rsid w:val="00193AD7"/>
    <w:rsid w:val="00193E6D"/>
    <w:rsid w:val="00193F04"/>
    <w:rsid w:val="00194485"/>
    <w:rsid w:val="001945A6"/>
    <w:rsid w:val="00194676"/>
    <w:rsid w:val="00194764"/>
    <w:rsid w:val="00194846"/>
    <w:rsid w:val="0019498E"/>
    <w:rsid w:val="00194BC6"/>
    <w:rsid w:val="00194D6C"/>
    <w:rsid w:val="001954E7"/>
    <w:rsid w:val="00195897"/>
    <w:rsid w:val="00195CDF"/>
    <w:rsid w:val="00195ED7"/>
    <w:rsid w:val="00196043"/>
    <w:rsid w:val="0019607C"/>
    <w:rsid w:val="001961ED"/>
    <w:rsid w:val="00196548"/>
    <w:rsid w:val="001967CF"/>
    <w:rsid w:val="001967D6"/>
    <w:rsid w:val="001968D0"/>
    <w:rsid w:val="00196F90"/>
    <w:rsid w:val="00196FF8"/>
    <w:rsid w:val="0019774A"/>
    <w:rsid w:val="00197850"/>
    <w:rsid w:val="00197E59"/>
    <w:rsid w:val="00197E77"/>
    <w:rsid w:val="001A0113"/>
    <w:rsid w:val="001A0254"/>
    <w:rsid w:val="001A02A2"/>
    <w:rsid w:val="001A051D"/>
    <w:rsid w:val="001A0653"/>
    <w:rsid w:val="001A06FC"/>
    <w:rsid w:val="001A0939"/>
    <w:rsid w:val="001A096F"/>
    <w:rsid w:val="001A0BB6"/>
    <w:rsid w:val="001A0DC3"/>
    <w:rsid w:val="001A0E5C"/>
    <w:rsid w:val="001A114A"/>
    <w:rsid w:val="001A14B3"/>
    <w:rsid w:val="001A16B5"/>
    <w:rsid w:val="001A1716"/>
    <w:rsid w:val="001A171A"/>
    <w:rsid w:val="001A18C4"/>
    <w:rsid w:val="001A18DB"/>
    <w:rsid w:val="001A1B3F"/>
    <w:rsid w:val="001A20A5"/>
    <w:rsid w:val="001A2385"/>
    <w:rsid w:val="001A24BB"/>
    <w:rsid w:val="001A251A"/>
    <w:rsid w:val="001A27E3"/>
    <w:rsid w:val="001A282E"/>
    <w:rsid w:val="001A2959"/>
    <w:rsid w:val="001A2C54"/>
    <w:rsid w:val="001A3881"/>
    <w:rsid w:val="001A39B4"/>
    <w:rsid w:val="001A3F0E"/>
    <w:rsid w:val="001A3FB6"/>
    <w:rsid w:val="001A3FD0"/>
    <w:rsid w:val="001A3FF3"/>
    <w:rsid w:val="001A4083"/>
    <w:rsid w:val="001A499E"/>
    <w:rsid w:val="001A4BB1"/>
    <w:rsid w:val="001A4E0A"/>
    <w:rsid w:val="001A4E5C"/>
    <w:rsid w:val="001A4FC2"/>
    <w:rsid w:val="001A519D"/>
    <w:rsid w:val="001A5244"/>
    <w:rsid w:val="001A5288"/>
    <w:rsid w:val="001A538D"/>
    <w:rsid w:val="001A55EE"/>
    <w:rsid w:val="001A5611"/>
    <w:rsid w:val="001A5741"/>
    <w:rsid w:val="001A5A30"/>
    <w:rsid w:val="001A5B48"/>
    <w:rsid w:val="001A5BBF"/>
    <w:rsid w:val="001A5CA4"/>
    <w:rsid w:val="001A617A"/>
    <w:rsid w:val="001A61A7"/>
    <w:rsid w:val="001A6420"/>
    <w:rsid w:val="001A6A97"/>
    <w:rsid w:val="001A6DB2"/>
    <w:rsid w:val="001A6DBB"/>
    <w:rsid w:val="001A6E4D"/>
    <w:rsid w:val="001A6EC8"/>
    <w:rsid w:val="001A6F42"/>
    <w:rsid w:val="001A6FDD"/>
    <w:rsid w:val="001A70B4"/>
    <w:rsid w:val="001A7714"/>
    <w:rsid w:val="001A785B"/>
    <w:rsid w:val="001A78E7"/>
    <w:rsid w:val="001A7C2C"/>
    <w:rsid w:val="001A7C58"/>
    <w:rsid w:val="001A7F9D"/>
    <w:rsid w:val="001B027C"/>
    <w:rsid w:val="001B048D"/>
    <w:rsid w:val="001B07B5"/>
    <w:rsid w:val="001B08DE"/>
    <w:rsid w:val="001B0B14"/>
    <w:rsid w:val="001B0B47"/>
    <w:rsid w:val="001B0BF1"/>
    <w:rsid w:val="001B1228"/>
    <w:rsid w:val="001B13A3"/>
    <w:rsid w:val="001B1841"/>
    <w:rsid w:val="001B19B7"/>
    <w:rsid w:val="001B1C24"/>
    <w:rsid w:val="001B1F14"/>
    <w:rsid w:val="001B1F8F"/>
    <w:rsid w:val="001B2068"/>
    <w:rsid w:val="001B2334"/>
    <w:rsid w:val="001B2371"/>
    <w:rsid w:val="001B2410"/>
    <w:rsid w:val="001B26A3"/>
    <w:rsid w:val="001B29E7"/>
    <w:rsid w:val="001B2A7C"/>
    <w:rsid w:val="001B303F"/>
    <w:rsid w:val="001B30CF"/>
    <w:rsid w:val="001B3107"/>
    <w:rsid w:val="001B351F"/>
    <w:rsid w:val="001B3619"/>
    <w:rsid w:val="001B3764"/>
    <w:rsid w:val="001B3A29"/>
    <w:rsid w:val="001B3B78"/>
    <w:rsid w:val="001B3DA2"/>
    <w:rsid w:val="001B3E8A"/>
    <w:rsid w:val="001B3F9B"/>
    <w:rsid w:val="001B4191"/>
    <w:rsid w:val="001B42CE"/>
    <w:rsid w:val="001B4303"/>
    <w:rsid w:val="001B4311"/>
    <w:rsid w:val="001B4387"/>
    <w:rsid w:val="001B43FF"/>
    <w:rsid w:val="001B45DA"/>
    <w:rsid w:val="001B4D77"/>
    <w:rsid w:val="001B52EB"/>
    <w:rsid w:val="001B532E"/>
    <w:rsid w:val="001B5535"/>
    <w:rsid w:val="001B57D1"/>
    <w:rsid w:val="001B58EA"/>
    <w:rsid w:val="001B595E"/>
    <w:rsid w:val="001B597F"/>
    <w:rsid w:val="001B5B58"/>
    <w:rsid w:val="001B5BC1"/>
    <w:rsid w:val="001B5E5E"/>
    <w:rsid w:val="001B5EEA"/>
    <w:rsid w:val="001B6169"/>
    <w:rsid w:val="001B6523"/>
    <w:rsid w:val="001B658D"/>
    <w:rsid w:val="001B6871"/>
    <w:rsid w:val="001B6D68"/>
    <w:rsid w:val="001B70FC"/>
    <w:rsid w:val="001B74C1"/>
    <w:rsid w:val="001B7736"/>
    <w:rsid w:val="001B7991"/>
    <w:rsid w:val="001B7A3D"/>
    <w:rsid w:val="001B7CC8"/>
    <w:rsid w:val="001B7D23"/>
    <w:rsid w:val="001B7D57"/>
    <w:rsid w:val="001B7E89"/>
    <w:rsid w:val="001C00E6"/>
    <w:rsid w:val="001C0183"/>
    <w:rsid w:val="001C028E"/>
    <w:rsid w:val="001C0385"/>
    <w:rsid w:val="001C04E5"/>
    <w:rsid w:val="001C065B"/>
    <w:rsid w:val="001C0954"/>
    <w:rsid w:val="001C0D9F"/>
    <w:rsid w:val="001C1723"/>
    <w:rsid w:val="001C1798"/>
    <w:rsid w:val="001C18E9"/>
    <w:rsid w:val="001C1C38"/>
    <w:rsid w:val="001C1CA0"/>
    <w:rsid w:val="001C1E66"/>
    <w:rsid w:val="001C20A2"/>
    <w:rsid w:val="001C20AC"/>
    <w:rsid w:val="001C2200"/>
    <w:rsid w:val="001C26E7"/>
    <w:rsid w:val="001C28D6"/>
    <w:rsid w:val="001C293B"/>
    <w:rsid w:val="001C2C5C"/>
    <w:rsid w:val="001C2D81"/>
    <w:rsid w:val="001C2FAB"/>
    <w:rsid w:val="001C30CA"/>
    <w:rsid w:val="001C312D"/>
    <w:rsid w:val="001C325E"/>
    <w:rsid w:val="001C32B7"/>
    <w:rsid w:val="001C32EA"/>
    <w:rsid w:val="001C32FD"/>
    <w:rsid w:val="001C342C"/>
    <w:rsid w:val="001C342E"/>
    <w:rsid w:val="001C3475"/>
    <w:rsid w:val="001C3502"/>
    <w:rsid w:val="001C357A"/>
    <w:rsid w:val="001C358B"/>
    <w:rsid w:val="001C37EF"/>
    <w:rsid w:val="001C389E"/>
    <w:rsid w:val="001C397A"/>
    <w:rsid w:val="001C3A4F"/>
    <w:rsid w:val="001C3A96"/>
    <w:rsid w:val="001C3DE7"/>
    <w:rsid w:val="001C3E3E"/>
    <w:rsid w:val="001C413F"/>
    <w:rsid w:val="001C4F61"/>
    <w:rsid w:val="001C58EE"/>
    <w:rsid w:val="001C59F1"/>
    <w:rsid w:val="001C5B9F"/>
    <w:rsid w:val="001C5D1D"/>
    <w:rsid w:val="001C683C"/>
    <w:rsid w:val="001C6A56"/>
    <w:rsid w:val="001C6CBA"/>
    <w:rsid w:val="001C7390"/>
    <w:rsid w:val="001C7BE6"/>
    <w:rsid w:val="001C7C05"/>
    <w:rsid w:val="001C7CAB"/>
    <w:rsid w:val="001D075C"/>
    <w:rsid w:val="001D07B5"/>
    <w:rsid w:val="001D0A40"/>
    <w:rsid w:val="001D0AF9"/>
    <w:rsid w:val="001D0B6D"/>
    <w:rsid w:val="001D0E06"/>
    <w:rsid w:val="001D0E8B"/>
    <w:rsid w:val="001D11B5"/>
    <w:rsid w:val="001D1250"/>
    <w:rsid w:val="001D13F8"/>
    <w:rsid w:val="001D147C"/>
    <w:rsid w:val="001D1AB3"/>
    <w:rsid w:val="001D1BBF"/>
    <w:rsid w:val="001D1CDC"/>
    <w:rsid w:val="001D2110"/>
    <w:rsid w:val="001D2126"/>
    <w:rsid w:val="001D22C6"/>
    <w:rsid w:val="001D25A1"/>
    <w:rsid w:val="001D2E8A"/>
    <w:rsid w:val="001D3290"/>
    <w:rsid w:val="001D3373"/>
    <w:rsid w:val="001D369B"/>
    <w:rsid w:val="001D37F9"/>
    <w:rsid w:val="001D39B0"/>
    <w:rsid w:val="001D3C3F"/>
    <w:rsid w:val="001D3C8B"/>
    <w:rsid w:val="001D4060"/>
    <w:rsid w:val="001D42A7"/>
    <w:rsid w:val="001D42BC"/>
    <w:rsid w:val="001D436D"/>
    <w:rsid w:val="001D4549"/>
    <w:rsid w:val="001D46A9"/>
    <w:rsid w:val="001D482B"/>
    <w:rsid w:val="001D4900"/>
    <w:rsid w:val="001D4987"/>
    <w:rsid w:val="001D4BBC"/>
    <w:rsid w:val="001D4C2B"/>
    <w:rsid w:val="001D4D7A"/>
    <w:rsid w:val="001D4F91"/>
    <w:rsid w:val="001D506A"/>
    <w:rsid w:val="001D5142"/>
    <w:rsid w:val="001D51DD"/>
    <w:rsid w:val="001D522D"/>
    <w:rsid w:val="001D5569"/>
    <w:rsid w:val="001D5EF4"/>
    <w:rsid w:val="001D5F51"/>
    <w:rsid w:val="001D5F90"/>
    <w:rsid w:val="001D60D3"/>
    <w:rsid w:val="001D6113"/>
    <w:rsid w:val="001D6511"/>
    <w:rsid w:val="001D6B5E"/>
    <w:rsid w:val="001D6E6D"/>
    <w:rsid w:val="001D713C"/>
    <w:rsid w:val="001D7CBF"/>
    <w:rsid w:val="001D7ED0"/>
    <w:rsid w:val="001E0340"/>
    <w:rsid w:val="001E047E"/>
    <w:rsid w:val="001E0554"/>
    <w:rsid w:val="001E077B"/>
    <w:rsid w:val="001E0809"/>
    <w:rsid w:val="001E1269"/>
    <w:rsid w:val="001E1493"/>
    <w:rsid w:val="001E18FF"/>
    <w:rsid w:val="001E2655"/>
    <w:rsid w:val="001E26D3"/>
    <w:rsid w:val="001E273F"/>
    <w:rsid w:val="001E2BCC"/>
    <w:rsid w:val="001E2F75"/>
    <w:rsid w:val="001E3251"/>
    <w:rsid w:val="001E3360"/>
    <w:rsid w:val="001E35AF"/>
    <w:rsid w:val="001E3BD3"/>
    <w:rsid w:val="001E40AE"/>
    <w:rsid w:val="001E432F"/>
    <w:rsid w:val="001E43A1"/>
    <w:rsid w:val="001E45CD"/>
    <w:rsid w:val="001E48BD"/>
    <w:rsid w:val="001E4AF0"/>
    <w:rsid w:val="001E4ED6"/>
    <w:rsid w:val="001E50E8"/>
    <w:rsid w:val="001E53A3"/>
    <w:rsid w:val="001E5763"/>
    <w:rsid w:val="001E5AAF"/>
    <w:rsid w:val="001E5C0B"/>
    <w:rsid w:val="001E5E94"/>
    <w:rsid w:val="001E5F19"/>
    <w:rsid w:val="001E5F87"/>
    <w:rsid w:val="001E6192"/>
    <w:rsid w:val="001E64EF"/>
    <w:rsid w:val="001E6696"/>
    <w:rsid w:val="001E6849"/>
    <w:rsid w:val="001E6A92"/>
    <w:rsid w:val="001E6E36"/>
    <w:rsid w:val="001E6EC5"/>
    <w:rsid w:val="001E6F96"/>
    <w:rsid w:val="001E7063"/>
    <w:rsid w:val="001E728A"/>
    <w:rsid w:val="001E7415"/>
    <w:rsid w:val="001E749B"/>
    <w:rsid w:val="001E78CE"/>
    <w:rsid w:val="001E78EF"/>
    <w:rsid w:val="001E796E"/>
    <w:rsid w:val="001E7A2B"/>
    <w:rsid w:val="001E7A45"/>
    <w:rsid w:val="001E7CF5"/>
    <w:rsid w:val="001E7F9A"/>
    <w:rsid w:val="001E7FDE"/>
    <w:rsid w:val="001F01C2"/>
    <w:rsid w:val="001F026E"/>
    <w:rsid w:val="001F0D7F"/>
    <w:rsid w:val="001F10DB"/>
    <w:rsid w:val="001F11FD"/>
    <w:rsid w:val="001F1257"/>
    <w:rsid w:val="001F14F9"/>
    <w:rsid w:val="001F151E"/>
    <w:rsid w:val="001F15B2"/>
    <w:rsid w:val="001F1670"/>
    <w:rsid w:val="001F1A31"/>
    <w:rsid w:val="001F1A61"/>
    <w:rsid w:val="001F1B6F"/>
    <w:rsid w:val="001F1C18"/>
    <w:rsid w:val="001F2000"/>
    <w:rsid w:val="001F21FB"/>
    <w:rsid w:val="001F2288"/>
    <w:rsid w:val="001F26FF"/>
    <w:rsid w:val="001F2849"/>
    <w:rsid w:val="001F2891"/>
    <w:rsid w:val="001F2BEA"/>
    <w:rsid w:val="001F2D1F"/>
    <w:rsid w:val="001F2F31"/>
    <w:rsid w:val="001F2F32"/>
    <w:rsid w:val="001F328E"/>
    <w:rsid w:val="001F3417"/>
    <w:rsid w:val="001F3655"/>
    <w:rsid w:val="001F38A5"/>
    <w:rsid w:val="001F3AD6"/>
    <w:rsid w:val="001F3C66"/>
    <w:rsid w:val="001F3DAC"/>
    <w:rsid w:val="001F4024"/>
    <w:rsid w:val="001F4214"/>
    <w:rsid w:val="001F470E"/>
    <w:rsid w:val="001F4BBD"/>
    <w:rsid w:val="001F4D30"/>
    <w:rsid w:val="001F4D3E"/>
    <w:rsid w:val="001F4E0D"/>
    <w:rsid w:val="001F5256"/>
    <w:rsid w:val="001F5259"/>
    <w:rsid w:val="001F5277"/>
    <w:rsid w:val="001F5299"/>
    <w:rsid w:val="001F52B1"/>
    <w:rsid w:val="001F5358"/>
    <w:rsid w:val="001F55A6"/>
    <w:rsid w:val="001F58A6"/>
    <w:rsid w:val="001F5AD8"/>
    <w:rsid w:val="001F5B22"/>
    <w:rsid w:val="001F5B9E"/>
    <w:rsid w:val="001F5BE3"/>
    <w:rsid w:val="001F5CA1"/>
    <w:rsid w:val="001F5CCB"/>
    <w:rsid w:val="001F659D"/>
    <w:rsid w:val="001F65FD"/>
    <w:rsid w:val="001F665F"/>
    <w:rsid w:val="001F66C5"/>
    <w:rsid w:val="001F68AF"/>
    <w:rsid w:val="001F6AE7"/>
    <w:rsid w:val="001F6C0E"/>
    <w:rsid w:val="001F6C63"/>
    <w:rsid w:val="001F6D78"/>
    <w:rsid w:val="001F700D"/>
    <w:rsid w:val="001F73C9"/>
    <w:rsid w:val="001F7A2F"/>
    <w:rsid w:val="001F7B79"/>
    <w:rsid w:val="001F7C24"/>
    <w:rsid w:val="00200091"/>
    <w:rsid w:val="002004C4"/>
    <w:rsid w:val="002005EC"/>
    <w:rsid w:val="002006D1"/>
    <w:rsid w:val="002006D2"/>
    <w:rsid w:val="00200AF3"/>
    <w:rsid w:val="00200B61"/>
    <w:rsid w:val="00200B81"/>
    <w:rsid w:val="00201378"/>
    <w:rsid w:val="00201392"/>
    <w:rsid w:val="00201488"/>
    <w:rsid w:val="00201A2F"/>
    <w:rsid w:val="00201D41"/>
    <w:rsid w:val="00201D59"/>
    <w:rsid w:val="00201DC4"/>
    <w:rsid w:val="00201F50"/>
    <w:rsid w:val="00202002"/>
    <w:rsid w:val="002024D6"/>
    <w:rsid w:val="002027A2"/>
    <w:rsid w:val="00202977"/>
    <w:rsid w:val="00202A8F"/>
    <w:rsid w:val="00202B40"/>
    <w:rsid w:val="00202BF2"/>
    <w:rsid w:val="00202D51"/>
    <w:rsid w:val="00202DD5"/>
    <w:rsid w:val="00202E2F"/>
    <w:rsid w:val="00202F02"/>
    <w:rsid w:val="002031BA"/>
    <w:rsid w:val="0020321A"/>
    <w:rsid w:val="002037E1"/>
    <w:rsid w:val="002040D5"/>
    <w:rsid w:val="002040F3"/>
    <w:rsid w:val="00204179"/>
    <w:rsid w:val="002045CE"/>
    <w:rsid w:val="0020465E"/>
    <w:rsid w:val="00204999"/>
    <w:rsid w:val="00204AB2"/>
    <w:rsid w:val="00204AD0"/>
    <w:rsid w:val="00204AD4"/>
    <w:rsid w:val="00204F13"/>
    <w:rsid w:val="00204F71"/>
    <w:rsid w:val="0020533D"/>
    <w:rsid w:val="002053B3"/>
    <w:rsid w:val="00205693"/>
    <w:rsid w:val="00205C3F"/>
    <w:rsid w:val="00205D74"/>
    <w:rsid w:val="00206073"/>
    <w:rsid w:val="0020612F"/>
    <w:rsid w:val="00206512"/>
    <w:rsid w:val="0020657F"/>
    <w:rsid w:val="002066DC"/>
    <w:rsid w:val="002069C1"/>
    <w:rsid w:val="00206A73"/>
    <w:rsid w:val="00206C8B"/>
    <w:rsid w:val="00206CB8"/>
    <w:rsid w:val="00206FFD"/>
    <w:rsid w:val="00207216"/>
    <w:rsid w:val="00207265"/>
    <w:rsid w:val="00207285"/>
    <w:rsid w:val="00207291"/>
    <w:rsid w:val="002076DC"/>
    <w:rsid w:val="00207DF7"/>
    <w:rsid w:val="00207E4F"/>
    <w:rsid w:val="002106BA"/>
    <w:rsid w:val="002107FC"/>
    <w:rsid w:val="00210E8A"/>
    <w:rsid w:val="002111C0"/>
    <w:rsid w:val="002112C7"/>
    <w:rsid w:val="002115B4"/>
    <w:rsid w:val="00211653"/>
    <w:rsid w:val="002119FC"/>
    <w:rsid w:val="00211E3C"/>
    <w:rsid w:val="00211F54"/>
    <w:rsid w:val="0021200C"/>
    <w:rsid w:val="0021201F"/>
    <w:rsid w:val="00212121"/>
    <w:rsid w:val="002125A1"/>
    <w:rsid w:val="002126FA"/>
    <w:rsid w:val="00212C3D"/>
    <w:rsid w:val="00212CCB"/>
    <w:rsid w:val="00212E28"/>
    <w:rsid w:val="00213209"/>
    <w:rsid w:val="0021356D"/>
    <w:rsid w:val="002135E2"/>
    <w:rsid w:val="00213763"/>
    <w:rsid w:val="00213768"/>
    <w:rsid w:val="00213879"/>
    <w:rsid w:val="00213A5D"/>
    <w:rsid w:val="00213E38"/>
    <w:rsid w:val="002141CA"/>
    <w:rsid w:val="002144B1"/>
    <w:rsid w:val="00214610"/>
    <w:rsid w:val="00214D41"/>
    <w:rsid w:val="00214DBE"/>
    <w:rsid w:val="00215278"/>
    <w:rsid w:val="002152DB"/>
    <w:rsid w:val="00215600"/>
    <w:rsid w:val="00215692"/>
    <w:rsid w:val="0021575D"/>
    <w:rsid w:val="00215998"/>
    <w:rsid w:val="00215AFD"/>
    <w:rsid w:val="00215C06"/>
    <w:rsid w:val="0021601C"/>
    <w:rsid w:val="00216590"/>
    <w:rsid w:val="00216C2C"/>
    <w:rsid w:val="00216C43"/>
    <w:rsid w:val="00216EF4"/>
    <w:rsid w:val="00216F52"/>
    <w:rsid w:val="00217100"/>
    <w:rsid w:val="002173A5"/>
    <w:rsid w:val="002174A2"/>
    <w:rsid w:val="002176DF"/>
    <w:rsid w:val="00217CC1"/>
    <w:rsid w:val="00217DA5"/>
    <w:rsid w:val="00220007"/>
    <w:rsid w:val="00220066"/>
    <w:rsid w:val="002201C1"/>
    <w:rsid w:val="00220334"/>
    <w:rsid w:val="00220339"/>
    <w:rsid w:val="00220474"/>
    <w:rsid w:val="002205E0"/>
    <w:rsid w:val="00220850"/>
    <w:rsid w:val="002212B0"/>
    <w:rsid w:val="0022145B"/>
    <w:rsid w:val="00221507"/>
    <w:rsid w:val="00221F4F"/>
    <w:rsid w:val="002220B6"/>
    <w:rsid w:val="0022216E"/>
    <w:rsid w:val="00222173"/>
    <w:rsid w:val="00222338"/>
    <w:rsid w:val="00222C02"/>
    <w:rsid w:val="00222E1F"/>
    <w:rsid w:val="00222E83"/>
    <w:rsid w:val="00223071"/>
    <w:rsid w:val="002233D7"/>
    <w:rsid w:val="0022343F"/>
    <w:rsid w:val="00223604"/>
    <w:rsid w:val="002238F7"/>
    <w:rsid w:val="00223B1D"/>
    <w:rsid w:val="00223CB2"/>
    <w:rsid w:val="00223DA3"/>
    <w:rsid w:val="00223DFF"/>
    <w:rsid w:val="00224177"/>
    <w:rsid w:val="0022425F"/>
    <w:rsid w:val="002243F9"/>
    <w:rsid w:val="0022469E"/>
    <w:rsid w:val="002247AF"/>
    <w:rsid w:val="00224856"/>
    <w:rsid w:val="00224DF0"/>
    <w:rsid w:val="00224E55"/>
    <w:rsid w:val="002252A5"/>
    <w:rsid w:val="00225552"/>
    <w:rsid w:val="002256D4"/>
    <w:rsid w:val="002259DD"/>
    <w:rsid w:val="00225D34"/>
    <w:rsid w:val="00225FC7"/>
    <w:rsid w:val="002267A2"/>
    <w:rsid w:val="002267C8"/>
    <w:rsid w:val="00226877"/>
    <w:rsid w:val="00226940"/>
    <w:rsid w:val="00226CFC"/>
    <w:rsid w:val="00226E02"/>
    <w:rsid w:val="00227062"/>
    <w:rsid w:val="00227311"/>
    <w:rsid w:val="002275BE"/>
    <w:rsid w:val="00227815"/>
    <w:rsid w:val="002278E9"/>
    <w:rsid w:val="00227901"/>
    <w:rsid w:val="00227928"/>
    <w:rsid w:val="0022792C"/>
    <w:rsid w:val="00227DA7"/>
    <w:rsid w:val="00227F45"/>
    <w:rsid w:val="002300AC"/>
    <w:rsid w:val="002300C5"/>
    <w:rsid w:val="00230644"/>
    <w:rsid w:val="00230919"/>
    <w:rsid w:val="00230EFF"/>
    <w:rsid w:val="002311F4"/>
    <w:rsid w:val="00231662"/>
    <w:rsid w:val="00231680"/>
    <w:rsid w:val="00232090"/>
    <w:rsid w:val="002322E9"/>
    <w:rsid w:val="00232346"/>
    <w:rsid w:val="002324BF"/>
    <w:rsid w:val="002327C2"/>
    <w:rsid w:val="00233418"/>
    <w:rsid w:val="002336F0"/>
    <w:rsid w:val="00233DAD"/>
    <w:rsid w:val="00233E9E"/>
    <w:rsid w:val="00233F92"/>
    <w:rsid w:val="00233FD9"/>
    <w:rsid w:val="002340CF"/>
    <w:rsid w:val="002340E8"/>
    <w:rsid w:val="002344D7"/>
    <w:rsid w:val="00234E1E"/>
    <w:rsid w:val="00234FC8"/>
    <w:rsid w:val="002351A2"/>
    <w:rsid w:val="002355B4"/>
    <w:rsid w:val="00235DDE"/>
    <w:rsid w:val="00235E52"/>
    <w:rsid w:val="00235F7E"/>
    <w:rsid w:val="0023631F"/>
    <w:rsid w:val="00236488"/>
    <w:rsid w:val="0023651C"/>
    <w:rsid w:val="002365C7"/>
    <w:rsid w:val="00236A5B"/>
    <w:rsid w:val="00236DB6"/>
    <w:rsid w:val="0023736B"/>
    <w:rsid w:val="00237C4A"/>
    <w:rsid w:val="00237CDF"/>
    <w:rsid w:val="00237D7E"/>
    <w:rsid w:val="00237EA1"/>
    <w:rsid w:val="00240018"/>
    <w:rsid w:val="0024011A"/>
    <w:rsid w:val="002401E7"/>
    <w:rsid w:val="0024032E"/>
    <w:rsid w:val="002403F7"/>
    <w:rsid w:val="00240403"/>
    <w:rsid w:val="002405AF"/>
    <w:rsid w:val="00240C7F"/>
    <w:rsid w:val="00241336"/>
    <w:rsid w:val="00241677"/>
    <w:rsid w:val="00241C48"/>
    <w:rsid w:val="00241EDA"/>
    <w:rsid w:val="00241F8F"/>
    <w:rsid w:val="002423EB"/>
    <w:rsid w:val="0024259A"/>
    <w:rsid w:val="00242933"/>
    <w:rsid w:val="00242A16"/>
    <w:rsid w:val="00242B58"/>
    <w:rsid w:val="00242B6A"/>
    <w:rsid w:val="002430C1"/>
    <w:rsid w:val="002435FE"/>
    <w:rsid w:val="002436DB"/>
    <w:rsid w:val="00243825"/>
    <w:rsid w:val="00243F04"/>
    <w:rsid w:val="002441C9"/>
    <w:rsid w:val="0024422A"/>
    <w:rsid w:val="00244311"/>
    <w:rsid w:val="002443A2"/>
    <w:rsid w:val="002444C8"/>
    <w:rsid w:val="00244990"/>
    <w:rsid w:val="00244A8A"/>
    <w:rsid w:val="00245BA2"/>
    <w:rsid w:val="00245C7A"/>
    <w:rsid w:val="00245C86"/>
    <w:rsid w:val="0024605C"/>
    <w:rsid w:val="0024619C"/>
    <w:rsid w:val="00246395"/>
    <w:rsid w:val="002465B7"/>
    <w:rsid w:val="002466AE"/>
    <w:rsid w:val="002466E2"/>
    <w:rsid w:val="002467E7"/>
    <w:rsid w:val="002467FE"/>
    <w:rsid w:val="002468C6"/>
    <w:rsid w:val="002469E2"/>
    <w:rsid w:val="00246CAA"/>
    <w:rsid w:val="00246E2B"/>
    <w:rsid w:val="00246FE7"/>
    <w:rsid w:val="00247138"/>
    <w:rsid w:val="00247206"/>
    <w:rsid w:val="002472C0"/>
    <w:rsid w:val="002474B6"/>
    <w:rsid w:val="002475D1"/>
    <w:rsid w:val="00247888"/>
    <w:rsid w:val="00247992"/>
    <w:rsid w:val="002479D9"/>
    <w:rsid w:val="00250090"/>
    <w:rsid w:val="0025068E"/>
    <w:rsid w:val="002507E6"/>
    <w:rsid w:val="00250B26"/>
    <w:rsid w:val="00250B5B"/>
    <w:rsid w:val="00250EE6"/>
    <w:rsid w:val="002510FC"/>
    <w:rsid w:val="00251A4D"/>
    <w:rsid w:val="00251CC0"/>
    <w:rsid w:val="00252023"/>
    <w:rsid w:val="002524A3"/>
    <w:rsid w:val="00252535"/>
    <w:rsid w:val="00252538"/>
    <w:rsid w:val="00252674"/>
    <w:rsid w:val="00252F1F"/>
    <w:rsid w:val="00253304"/>
    <w:rsid w:val="002536C1"/>
    <w:rsid w:val="00253875"/>
    <w:rsid w:val="0025395A"/>
    <w:rsid w:val="00253A34"/>
    <w:rsid w:val="00253C77"/>
    <w:rsid w:val="00253CD1"/>
    <w:rsid w:val="002543CE"/>
    <w:rsid w:val="0025468C"/>
    <w:rsid w:val="00254B6C"/>
    <w:rsid w:val="00254C10"/>
    <w:rsid w:val="00254C55"/>
    <w:rsid w:val="00254C74"/>
    <w:rsid w:val="00254D78"/>
    <w:rsid w:val="00254E1C"/>
    <w:rsid w:val="00255374"/>
    <w:rsid w:val="0025574D"/>
    <w:rsid w:val="002559F2"/>
    <w:rsid w:val="00255E68"/>
    <w:rsid w:val="00256599"/>
    <w:rsid w:val="0025659F"/>
    <w:rsid w:val="00256785"/>
    <w:rsid w:val="0025684D"/>
    <w:rsid w:val="00256963"/>
    <w:rsid w:val="00256B60"/>
    <w:rsid w:val="00256CD2"/>
    <w:rsid w:val="00256D25"/>
    <w:rsid w:val="00256E0F"/>
    <w:rsid w:val="0025718A"/>
    <w:rsid w:val="002575A8"/>
    <w:rsid w:val="002576C2"/>
    <w:rsid w:val="002576D3"/>
    <w:rsid w:val="00257B19"/>
    <w:rsid w:val="00257DF4"/>
    <w:rsid w:val="00257E1E"/>
    <w:rsid w:val="00260028"/>
    <w:rsid w:val="00260733"/>
    <w:rsid w:val="002608E9"/>
    <w:rsid w:val="00260DF3"/>
    <w:rsid w:val="00261027"/>
    <w:rsid w:val="002610EA"/>
    <w:rsid w:val="002615FD"/>
    <w:rsid w:val="0026178D"/>
    <w:rsid w:val="00261B37"/>
    <w:rsid w:val="00261D7B"/>
    <w:rsid w:val="00261E26"/>
    <w:rsid w:val="00262220"/>
    <w:rsid w:val="00262536"/>
    <w:rsid w:val="0026254F"/>
    <w:rsid w:val="00262699"/>
    <w:rsid w:val="002626C8"/>
    <w:rsid w:val="002628A6"/>
    <w:rsid w:val="00262E0C"/>
    <w:rsid w:val="00262EE9"/>
    <w:rsid w:val="00262F31"/>
    <w:rsid w:val="0026312D"/>
    <w:rsid w:val="0026314D"/>
    <w:rsid w:val="002631D9"/>
    <w:rsid w:val="0026336F"/>
    <w:rsid w:val="00263BC9"/>
    <w:rsid w:val="002642C7"/>
    <w:rsid w:val="002644BD"/>
    <w:rsid w:val="002645A9"/>
    <w:rsid w:val="0026468B"/>
    <w:rsid w:val="0026479B"/>
    <w:rsid w:val="00264BD0"/>
    <w:rsid w:val="00264BD3"/>
    <w:rsid w:val="00265085"/>
    <w:rsid w:val="00265594"/>
    <w:rsid w:val="002655B8"/>
    <w:rsid w:val="002655CE"/>
    <w:rsid w:val="00265721"/>
    <w:rsid w:val="00265901"/>
    <w:rsid w:val="002659E8"/>
    <w:rsid w:val="002659EC"/>
    <w:rsid w:val="00265B9E"/>
    <w:rsid w:val="00265E37"/>
    <w:rsid w:val="00266419"/>
    <w:rsid w:val="0026643E"/>
    <w:rsid w:val="002664B9"/>
    <w:rsid w:val="002664D9"/>
    <w:rsid w:val="00266928"/>
    <w:rsid w:val="00266ACC"/>
    <w:rsid w:val="00266F92"/>
    <w:rsid w:val="0026703D"/>
    <w:rsid w:val="00267210"/>
    <w:rsid w:val="00267475"/>
    <w:rsid w:val="00267800"/>
    <w:rsid w:val="00267D26"/>
    <w:rsid w:val="00267ECC"/>
    <w:rsid w:val="00267F22"/>
    <w:rsid w:val="00267F9B"/>
    <w:rsid w:val="002700CC"/>
    <w:rsid w:val="002705AD"/>
    <w:rsid w:val="002705F4"/>
    <w:rsid w:val="002707C0"/>
    <w:rsid w:val="002707F4"/>
    <w:rsid w:val="00270835"/>
    <w:rsid w:val="00270884"/>
    <w:rsid w:val="00270AF3"/>
    <w:rsid w:val="00270B52"/>
    <w:rsid w:val="00270CCF"/>
    <w:rsid w:val="00270FFE"/>
    <w:rsid w:val="0027127F"/>
    <w:rsid w:val="002714C7"/>
    <w:rsid w:val="00271798"/>
    <w:rsid w:val="00271859"/>
    <w:rsid w:val="00271974"/>
    <w:rsid w:val="00271A78"/>
    <w:rsid w:val="00271E1C"/>
    <w:rsid w:val="00272560"/>
    <w:rsid w:val="0027257A"/>
    <w:rsid w:val="00272595"/>
    <w:rsid w:val="002725A9"/>
    <w:rsid w:val="00272E75"/>
    <w:rsid w:val="00272E97"/>
    <w:rsid w:val="0027339E"/>
    <w:rsid w:val="00273717"/>
    <w:rsid w:val="002737B5"/>
    <w:rsid w:val="002738AB"/>
    <w:rsid w:val="0027393A"/>
    <w:rsid w:val="00273990"/>
    <w:rsid w:val="00273A6D"/>
    <w:rsid w:val="00273A75"/>
    <w:rsid w:val="00273AE1"/>
    <w:rsid w:val="00273C32"/>
    <w:rsid w:val="00273E03"/>
    <w:rsid w:val="00274989"/>
    <w:rsid w:val="00274F76"/>
    <w:rsid w:val="0027503D"/>
    <w:rsid w:val="00275073"/>
    <w:rsid w:val="00275248"/>
    <w:rsid w:val="00275587"/>
    <w:rsid w:val="002755AF"/>
    <w:rsid w:val="002756A1"/>
    <w:rsid w:val="0027571D"/>
    <w:rsid w:val="002758C8"/>
    <w:rsid w:val="00275A01"/>
    <w:rsid w:val="00275AD9"/>
    <w:rsid w:val="00275E92"/>
    <w:rsid w:val="002760D1"/>
    <w:rsid w:val="002766C1"/>
    <w:rsid w:val="0027676E"/>
    <w:rsid w:val="00276A5A"/>
    <w:rsid w:val="00276B66"/>
    <w:rsid w:val="00277292"/>
    <w:rsid w:val="00277313"/>
    <w:rsid w:val="002773A5"/>
    <w:rsid w:val="002775C0"/>
    <w:rsid w:val="00277770"/>
    <w:rsid w:val="00277817"/>
    <w:rsid w:val="00277CE5"/>
    <w:rsid w:val="0028020E"/>
    <w:rsid w:val="0028053C"/>
    <w:rsid w:val="00280D4B"/>
    <w:rsid w:val="0028121D"/>
    <w:rsid w:val="00281234"/>
    <w:rsid w:val="002814BE"/>
    <w:rsid w:val="002815D7"/>
    <w:rsid w:val="0028188D"/>
    <w:rsid w:val="00281BA2"/>
    <w:rsid w:val="00281F96"/>
    <w:rsid w:val="002820FF"/>
    <w:rsid w:val="00282232"/>
    <w:rsid w:val="0028224E"/>
    <w:rsid w:val="00282428"/>
    <w:rsid w:val="002825FF"/>
    <w:rsid w:val="00282D7D"/>
    <w:rsid w:val="002831D4"/>
    <w:rsid w:val="002834B4"/>
    <w:rsid w:val="00283986"/>
    <w:rsid w:val="00283EA5"/>
    <w:rsid w:val="00283ED6"/>
    <w:rsid w:val="00283FCC"/>
    <w:rsid w:val="002841B9"/>
    <w:rsid w:val="0028439B"/>
    <w:rsid w:val="00285454"/>
    <w:rsid w:val="002855E4"/>
    <w:rsid w:val="002859A5"/>
    <w:rsid w:val="00285A78"/>
    <w:rsid w:val="00285B72"/>
    <w:rsid w:val="00285B7A"/>
    <w:rsid w:val="00285C01"/>
    <w:rsid w:val="00285F49"/>
    <w:rsid w:val="00286039"/>
    <w:rsid w:val="002861D6"/>
    <w:rsid w:val="00286423"/>
    <w:rsid w:val="00286544"/>
    <w:rsid w:val="00286747"/>
    <w:rsid w:val="00286883"/>
    <w:rsid w:val="002868B7"/>
    <w:rsid w:val="00286D0B"/>
    <w:rsid w:val="00286D71"/>
    <w:rsid w:val="00286FD2"/>
    <w:rsid w:val="002870DE"/>
    <w:rsid w:val="002873B5"/>
    <w:rsid w:val="002873ED"/>
    <w:rsid w:val="00287744"/>
    <w:rsid w:val="00287C54"/>
    <w:rsid w:val="00287EAF"/>
    <w:rsid w:val="00287EBD"/>
    <w:rsid w:val="00287F3D"/>
    <w:rsid w:val="00290018"/>
    <w:rsid w:val="002905E2"/>
    <w:rsid w:val="002906D1"/>
    <w:rsid w:val="00290729"/>
    <w:rsid w:val="00290994"/>
    <w:rsid w:val="00290D75"/>
    <w:rsid w:val="00290F27"/>
    <w:rsid w:val="00291232"/>
    <w:rsid w:val="002914C9"/>
    <w:rsid w:val="002915B8"/>
    <w:rsid w:val="00291762"/>
    <w:rsid w:val="002918C7"/>
    <w:rsid w:val="00291A42"/>
    <w:rsid w:val="00291B34"/>
    <w:rsid w:val="00291D23"/>
    <w:rsid w:val="00291F1F"/>
    <w:rsid w:val="0029231E"/>
    <w:rsid w:val="00292515"/>
    <w:rsid w:val="0029272D"/>
    <w:rsid w:val="00292A29"/>
    <w:rsid w:val="00292B25"/>
    <w:rsid w:val="00292B2A"/>
    <w:rsid w:val="00292C1D"/>
    <w:rsid w:val="00292CA8"/>
    <w:rsid w:val="00292DF5"/>
    <w:rsid w:val="00292F4D"/>
    <w:rsid w:val="00292F9F"/>
    <w:rsid w:val="00293154"/>
    <w:rsid w:val="002932CE"/>
    <w:rsid w:val="0029353B"/>
    <w:rsid w:val="002936A3"/>
    <w:rsid w:val="00293BB8"/>
    <w:rsid w:val="00293D4D"/>
    <w:rsid w:val="00294035"/>
    <w:rsid w:val="00294059"/>
    <w:rsid w:val="00294471"/>
    <w:rsid w:val="00294483"/>
    <w:rsid w:val="00294637"/>
    <w:rsid w:val="00294795"/>
    <w:rsid w:val="002948C3"/>
    <w:rsid w:val="002949C3"/>
    <w:rsid w:val="002949E2"/>
    <w:rsid w:val="00294E04"/>
    <w:rsid w:val="00294EC4"/>
    <w:rsid w:val="00294ED0"/>
    <w:rsid w:val="00294F21"/>
    <w:rsid w:val="00295410"/>
    <w:rsid w:val="00295481"/>
    <w:rsid w:val="00295486"/>
    <w:rsid w:val="002959BD"/>
    <w:rsid w:val="00295A11"/>
    <w:rsid w:val="00295A89"/>
    <w:rsid w:val="00295AEB"/>
    <w:rsid w:val="00295BFC"/>
    <w:rsid w:val="00295EFC"/>
    <w:rsid w:val="00295FE8"/>
    <w:rsid w:val="002961E3"/>
    <w:rsid w:val="00296326"/>
    <w:rsid w:val="002964D6"/>
    <w:rsid w:val="00296690"/>
    <w:rsid w:val="0029694C"/>
    <w:rsid w:val="00296B86"/>
    <w:rsid w:val="00296BA1"/>
    <w:rsid w:val="00296EA9"/>
    <w:rsid w:val="00296FA3"/>
    <w:rsid w:val="0029704B"/>
    <w:rsid w:val="0029730A"/>
    <w:rsid w:val="0029766F"/>
    <w:rsid w:val="00297BBD"/>
    <w:rsid w:val="00297C8C"/>
    <w:rsid w:val="002A0A49"/>
    <w:rsid w:val="002A1434"/>
    <w:rsid w:val="002A15CF"/>
    <w:rsid w:val="002A18C3"/>
    <w:rsid w:val="002A1D10"/>
    <w:rsid w:val="002A2151"/>
    <w:rsid w:val="002A21E8"/>
    <w:rsid w:val="002A2425"/>
    <w:rsid w:val="002A271C"/>
    <w:rsid w:val="002A280A"/>
    <w:rsid w:val="002A2DE5"/>
    <w:rsid w:val="002A3041"/>
    <w:rsid w:val="002A3088"/>
    <w:rsid w:val="002A31FF"/>
    <w:rsid w:val="002A359B"/>
    <w:rsid w:val="002A35DC"/>
    <w:rsid w:val="002A3650"/>
    <w:rsid w:val="002A3B26"/>
    <w:rsid w:val="002A3DCE"/>
    <w:rsid w:val="002A3F78"/>
    <w:rsid w:val="002A3F93"/>
    <w:rsid w:val="002A4209"/>
    <w:rsid w:val="002A427A"/>
    <w:rsid w:val="002A428F"/>
    <w:rsid w:val="002A4488"/>
    <w:rsid w:val="002A4521"/>
    <w:rsid w:val="002A48E4"/>
    <w:rsid w:val="002A4A6A"/>
    <w:rsid w:val="002A4A93"/>
    <w:rsid w:val="002A4A9F"/>
    <w:rsid w:val="002A4AFC"/>
    <w:rsid w:val="002A4C4D"/>
    <w:rsid w:val="002A508D"/>
    <w:rsid w:val="002A5247"/>
    <w:rsid w:val="002A55A4"/>
    <w:rsid w:val="002A580B"/>
    <w:rsid w:val="002A5B7A"/>
    <w:rsid w:val="002A5C31"/>
    <w:rsid w:val="002A5E4E"/>
    <w:rsid w:val="002A62E2"/>
    <w:rsid w:val="002A63CB"/>
    <w:rsid w:val="002A651D"/>
    <w:rsid w:val="002A677E"/>
    <w:rsid w:val="002A6830"/>
    <w:rsid w:val="002A6D99"/>
    <w:rsid w:val="002A6F9F"/>
    <w:rsid w:val="002A705B"/>
    <w:rsid w:val="002A70D9"/>
    <w:rsid w:val="002A7420"/>
    <w:rsid w:val="002A75D6"/>
    <w:rsid w:val="002A7826"/>
    <w:rsid w:val="002A7924"/>
    <w:rsid w:val="002A79B6"/>
    <w:rsid w:val="002A7E02"/>
    <w:rsid w:val="002B0140"/>
    <w:rsid w:val="002B0537"/>
    <w:rsid w:val="002B075A"/>
    <w:rsid w:val="002B0B5D"/>
    <w:rsid w:val="002B1087"/>
    <w:rsid w:val="002B1366"/>
    <w:rsid w:val="002B13BF"/>
    <w:rsid w:val="002B1443"/>
    <w:rsid w:val="002B1897"/>
    <w:rsid w:val="002B196D"/>
    <w:rsid w:val="002B1995"/>
    <w:rsid w:val="002B1D87"/>
    <w:rsid w:val="002B2219"/>
    <w:rsid w:val="002B251F"/>
    <w:rsid w:val="002B264D"/>
    <w:rsid w:val="002B2781"/>
    <w:rsid w:val="002B2864"/>
    <w:rsid w:val="002B28F8"/>
    <w:rsid w:val="002B292E"/>
    <w:rsid w:val="002B2A98"/>
    <w:rsid w:val="002B2AA6"/>
    <w:rsid w:val="002B2DF9"/>
    <w:rsid w:val="002B2EFF"/>
    <w:rsid w:val="002B2F0B"/>
    <w:rsid w:val="002B2F41"/>
    <w:rsid w:val="002B2F96"/>
    <w:rsid w:val="002B3015"/>
    <w:rsid w:val="002B3065"/>
    <w:rsid w:val="002B31FB"/>
    <w:rsid w:val="002B36E2"/>
    <w:rsid w:val="002B3746"/>
    <w:rsid w:val="002B37AC"/>
    <w:rsid w:val="002B3D90"/>
    <w:rsid w:val="002B456D"/>
    <w:rsid w:val="002B48B5"/>
    <w:rsid w:val="002B4910"/>
    <w:rsid w:val="002B4BB7"/>
    <w:rsid w:val="002B4C02"/>
    <w:rsid w:val="002B4D0C"/>
    <w:rsid w:val="002B4E16"/>
    <w:rsid w:val="002B4EF9"/>
    <w:rsid w:val="002B4F31"/>
    <w:rsid w:val="002B4F44"/>
    <w:rsid w:val="002B4FBB"/>
    <w:rsid w:val="002B524D"/>
    <w:rsid w:val="002B5407"/>
    <w:rsid w:val="002B551F"/>
    <w:rsid w:val="002B57CC"/>
    <w:rsid w:val="002B593C"/>
    <w:rsid w:val="002B5999"/>
    <w:rsid w:val="002B5A2C"/>
    <w:rsid w:val="002B5A8D"/>
    <w:rsid w:val="002B5C6B"/>
    <w:rsid w:val="002B60CE"/>
    <w:rsid w:val="002B614B"/>
    <w:rsid w:val="002B6269"/>
    <w:rsid w:val="002B6420"/>
    <w:rsid w:val="002B66D8"/>
    <w:rsid w:val="002B6946"/>
    <w:rsid w:val="002B6CAA"/>
    <w:rsid w:val="002B6CCF"/>
    <w:rsid w:val="002B6CD1"/>
    <w:rsid w:val="002B6CFE"/>
    <w:rsid w:val="002B6D4B"/>
    <w:rsid w:val="002B6D97"/>
    <w:rsid w:val="002B6FA8"/>
    <w:rsid w:val="002B7382"/>
    <w:rsid w:val="002B7983"/>
    <w:rsid w:val="002B7A50"/>
    <w:rsid w:val="002B7A7F"/>
    <w:rsid w:val="002B7CC3"/>
    <w:rsid w:val="002B7E2B"/>
    <w:rsid w:val="002C0117"/>
    <w:rsid w:val="002C01D3"/>
    <w:rsid w:val="002C054F"/>
    <w:rsid w:val="002C05B0"/>
    <w:rsid w:val="002C06D1"/>
    <w:rsid w:val="002C095A"/>
    <w:rsid w:val="002C0D81"/>
    <w:rsid w:val="002C0E3F"/>
    <w:rsid w:val="002C1225"/>
    <w:rsid w:val="002C19C7"/>
    <w:rsid w:val="002C1C50"/>
    <w:rsid w:val="002C1DC0"/>
    <w:rsid w:val="002C1E3E"/>
    <w:rsid w:val="002C1E85"/>
    <w:rsid w:val="002C1FD5"/>
    <w:rsid w:val="002C230D"/>
    <w:rsid w:val="002C234D"/>
    <w:rsid w:val="002C25DB"/>
    <w:rsid w:val="002C2735"/>
    <w:rsid w:val="002C28F1"/>
    <w:rsid w:val="002C2A64"/>
    <w:rsid w:val="002C2AE8"/>
    <w:rsid w:val="002C2BB5"/>
    <w:rsid w:val="002C2DFB"/>
    <w:rsid w:val="002C2FE9"/>
    <w:rsid w:val="002C3212"/>
    <w:rsid w:val="002C327E"/>
    <w:rsid w:val="002C3288"/>
    <w:rsid w:val="002C3DF8"/>
    <w:rsid w:val="002C40F8"/>
    <w:rsid w:val="002C4729"/>
    <w:rsid w:val="002C4961"/>
    <w:rsid w:val="002C4A5C"/>
    <w:rsid w:val="002C4A67"/>
    <w:rsid w:val="002C4B33"/>
    <w:rsid w:val="002C4CEC"/>
    <w:rsid w:val="002C4D0B"/>
    <w:rsid w:val="002C4FDF"/>
    <w:rsid w:val="002C508A"/>
    <w:rsid w:val="002C52BB"/>
    <w:rsid w:val="002C534A"/>
    <w:rsid w:val="002C544F"/>
    <w:rsid w:val="002C5911"/>
    <w:rsid w:val="002C595F"/>
    <w:rsid w:val="002C5A77"/>
    <w:rsid w:val="002C60F2"/>
    <w:rsid w:val="002C625F"/>
    <w:rsid w:val="002C6281"/>
    <w:rsid w:val="002C6503"/>
    <w:rsid w:val="002C66CC"/>
    <w:rsid w:val="002C6978"/>
    <w:rsid w:val="002C6A04"/>
    <w:rsid w:val="002C6A6D"/>
    <w:rsid w:val="002C6B33"/>
    <w:rsid w:val="002C6BAE"/>
    <w:rsid w:val="002C6C93"/>
    <w:rsid w:val="002C6D16"/>
    <w:rsid w:val="002C6DC6"/>
    <w:rsid w:val="002C701F"/>
    <w:rsid w:val="002C7194"/>
    <w:rsid w:val="002C71EA"/>
    <w:rsid w:val="002C74F8"/>
    <w:rsid w:val="002C78A9"/>
    <w:rsid w:val="002C79B2"/>
    <w:rsid w:val="002C7B1C"/>
    <w:rsid w:val="002C7B38"/>
    <w:rsid w:val="002C7B57"/>
    <w:rsid w:val="002C7C49"/>
    <w:rsid w:val="002C7CF7"/>
    <w:rsid w:val="002C7D3F"/>
    <w:rsid w:val="002D03A6"/>
    <w:rsid w:val="002D0798"/>
    <w:rsid w:val="002D0822"/>
    <w:rsid w:val="002D0881"/>
    <w:rsid w:val="002D0C81"/>
    <w:rsid w:val="002D0DDF"/>
    <w:rsid w:val="002D0DE3"/>
    <w:rsid w:val="002D13AB"/>
    <w:rsid w:val="002D17D4"/>
    <w:rsid w:val="002D196F"/>
    <w:rsid w:val="002D1CFE"/>
    <w:rsid w:val="002D1DE7"/>
    <w:rsid w:val="002D1F91"/>
    <w:rsid w:val="002D2229"/>
    <w:rsid w:val="002D3138"/>
    <w:rsid w:val="002D3343"/>
    <w:rsid w:val="002D3521"/>
    <w:rsid w:val="002D3613"/>
    <w:rsid w:val="002D37BA"/>
    <w:rsid w:val="002D37CE"/>
    <w:rsid w:val="002D3BAF"/>
    <w:rsid w:val="002D3EAE"/>
    <w:rsid w:val="002D4586"/>
    <w:rsid w:val="002D45FE"/>
    <w:rsid w:val="002D4ABE"/>
    <w:rsid w:val="002D4BF0"/>
    <w:rsid w:val="002D4EBD"/>
    <w:rsid w:val="002D4FB5"/>
    <w:rsid w:val="002D5076"/>
    <w:rsid w:val="002D5281"/>
    <w:rsid w:val="002D5445"/>
    <w:rsid w:val="002D5488"/>
    <w:rsid w:val="002D5913"/>
    <w:rsid w:val="002D59B0"/>
    <w:rsid w:val="002D5B26"/>
    <w:rsid w:val="002D5C48"/>
    <w:rsid w:val="002D5E4A"/>
    <w:rsid w:val="002D5E4F"/>
    <w:rsid w:val="002D5F55"/>
    <w:rsid w:val="002D6511"/>
    <w:rsid w:val="002D667B"/>
    <w:rsid w:val="002D67DB"/>
    <w:rsid w:val="002D6CA7"/>
    <w:rsid w:val="002D6CB8"/>
    <w:rsid w:val="002D6D8F"/>
    <w:rsid w:val="002D70E7"/>
    <w:rsid w:val="002D7235"/>
    <w:rsid w:val="002D73AC"/>
    <w:rsid w:val="002D7479"/>
    <w:rsid w:val="002D768E"/>
    <w:rsid w:val="002D7BA8"/>
    <w:rsid w:val="002D7CC9"/>
    <w:rsid w:val="002D7CD1"/>
    <w:rsid w:val="002E00FC"/>
    <w:rsid w:val="002E01B6"/>
    <w:rsid w:val="002E02F1"/>
    <w:rsid w:val="002E0351"/>
    <w:rsid w:val="002E06CE"/>
    <w:rsid w:val="002E0861"/>
    <w:rsid w:val="002E0E44"/>
    <w:rsid w:val="002E0F95"/>
    <w:rsid w:val="002E103A"/>
    <w:rsid w:val="002E1316"/>
    <w:rsid w:val="002E1717"/>
    <w:rsid w:val="002E18EB"/>
    <w:rsid w:val="002E1936"/>
    <w:rsid w:val="002E198B"/>
    <w:rsid w:val="002E1DB3"/>
    <w:rsid w:val="002E1E99"/>
    <w:rsid w:val="002E1EC7"/>
    <w:rsid w:val="002E21D8"/>
    <w:rsid w:val="002E228C"/>
    <w:rsid w:val="002E255C"/>
    <w:rsid w:val="002E2786"/>
    <w:rsid w:val="002E2C16"/>
    <w:rsid w:val="002E2D1C"/>
    <w:rsid w:val="002E2E30"/>
    <w:rsid w:val="002E3025"/>
    <w:rsid w:val="002E34F3"/>
    <w:rsid w:val="002E376D"/>
    <w:rsid w:val="002E3A03"/>
    <w:rsid w:val="002E3AEB"/>
    <w:rsid w:val="002E3D2F"/>
    <w:rsid w:val="002E4068"/>
    <w:rsid w:val="002E4267"/>
    <w:rsid w:val="002E447F"/>
    <w:rsid w:val="002E47B0"/>
    <w:rsid w:val="002E4893"/>
    <w:rsid w:val="002E4901"/>
    <w:rsid w:val="002E4987"/>
    <w:rsid w:val="002E4AC8"/>
    <w:rsid w:val="002E51D7"/>
    <w:rsid w:val="002E564F"/>
    <w:rsid w:val="002E566A"/>
    <w:rsid w:val="002E57EC"/>
    <w:rsid w:val="002E5C7C"/>
    <w:rsid w:val="002E5E90"/>
    <w:rsid w:val="002E5FA5"/>
    <w:rsid w:val="002E61B4"/>
    <w:rsid w:val="002E6430"/>
    <w:rsid w:val="002E6A26"/>
    <w:rsid w:val="002E6D5C"/>
    <w:rsid w:val="002E6D75"/>
    <w:rsid w:val="002E6F61"/>
    <w:rsid w:val="002E748B"/>
    <w:rsid w:val="002E770F"/>
    <w:rsid w:val="002E7DCB"/>
    <w:rsid w:val="002E7F8F"/>
    <w:rsid w:val="002E7FFE"/>
    <w:rsid w:val="002F0442"/>
    <w:rsid w:val="002F04E3"/>
    <w:rsid w:val="002F05F9"/>
    <w:rsid w:val="002F094A"/>
    <w:rsid w:val="002F0A01"/>
    <w:rsid w:val="002F1085"/>
    <w:rsid w:val="002F10DE"/>
    <w:rsid w:val="002F13F0"/>
    <w:rsid w:val="002F15DD"/>
    <w:rsid w:val="002F185F"/>
    <w:rsid w:val="002F1887"/>
    <w:rsid w:val="002F1D6E"/>
    <w:rsid w:val="002F200D"/>
    <w:rsid w:val="002F27D4"/>
    <w:rsid w:val="002F2A42"/>
    <w:rsid w:val="002F2D1A"/>
    <w:rsid w:val="002F2D7B"/>
    <w:rsid w:val="002F2E47"/>
    <w:rsid w:val="002F37DE"/>
    <w:rsid w:val="002F3971"/>
    <w:rsid w:val="002F39AF"/>
    <w:rsid w:val="002F3B0D"/>
    <w:rsid w:val="002F3CAA"/>
    <w:rsid w:val="002F3E0A"/>
    <w:rsid w:val="002F3FE0"/>
    <w:rsid w:val="002F4239"/>
    <w:rsid w:val="002F43D6"/>
    <w:rsid w:val="002F45BA"/>
    <w:rsid w:val="002F45D4"/>
    <w:rsid w:val="002F47D4"/>
    <w:rsid w:val="002F4A48"/>
    <w:rsid w:val="002F4B79"/>
    <w:rsid w:val="002F506B"/>
    <w:rsid w:val="002F50B1"/>
    <w:rsid w:val="002F5370"/>
    <w:rsid w:val="002F53F1"/>
    <w:rsid w:val="002F5403"/>
    <w:rsid w:val="002F544C"/>
    <w:rsid w:val="002F5BBA"/>
    <w:rsid w:val="002F5DAF"/>
    <w:rsid w:val="002F62C5"/>
    <w:rsid w:val="002F635C"/>
    <w:rsid w:val="002F64F1"/>
    <w:rsid w:val="002F6536"/>
    <w:rsid w:val="002F69DA"/>
    <w:rsid w:val="002F6D8F"/>
    <w:rsid w:val="002F6F0C"/>
    <w:rsid w:val="002F7129"/>
    <w:rsid w:val="002F7147"/>
    <w:rsid w:val="002F7393"/>
    <w:rsid w:val="002F7459"/>
    <w:rsid w:val="002F7542"/>
    <w:rsid w:val="002F76DB"/>
    <w:rsid w:val="002F77B8"/>
    <w:rsid w:val="002F786A"/>
    <w:rsid w:val="002F796B"/>
    <w:rsid w:val="002F79CC"/>
    <w:rsid w:val="002F7AD9"/>
    <w:rsid w:val="002F7B59"/>
    <w:rsid w:val="002F7C4B"/>
    <w:rsid w:val="002F7E7C"/>
    <w:rsid w:val="003013BD"/>
    <w:rsid w:val="00301759"/>
    <w:rsid w:val="00301856"/>
    <w:rsid w:val="00301944"/>
    <w:rsid w:val="00301B72"/>
    <w:rsid w:val="00301E5B"/>
    <w:rsid w:val="003020DF"/>
    <w:rsid w:val="003026B3"/>
    <w:rsid w:val="0030278B"/>
    <w:rsid w:val="0030286B"/>
    <w:rsid w:val="003028A7"/>
    <w:rsid w:val="003029B4"/>
    <w:rsid w:val="003029BE"/>
    <w:rsid w:val="00303052"/>
    <w:rsid w:val="00303244"/>
    <w:rsid w:val="003033EA"/>
    <w:rsid w:val="0030361A"/>
    <w:rsid w:val="003037F0"/>
    <w:rsid w:val="003038B7"/>
    <w:rsid w:val="00303968"/>
    <w:rsid w:val="00303A3F"/>
    <w:rsid w:val="00303AFF"/>
    <w:rsid w:val="00303C60"/>
    <w:rsid w:val="00303F9F"/>
    <w:rsid w:val="003041D7"/>
    <w:rsid w:val="003041F9"/>
    <w:rsid w:val="003043E8"/>
    <w:rsid w:val="00304540"/>
    <w:rsid w:val="00304610"/>
    <w:rsid w:val="00304690"/>
    <w:rsid w:val="00304796"/>
    <w:rsid w:val="0030488A"/>
    <w:rsid w:val="00304BAA"/>
    <w:rsid w:val="00304E2C"/>
    <w:rsid w:val="00304F84"/>
    <w:rsid w:val="00305114"/>
    <w:rsid w:val="003053AB"/>
    <w:rsid w:val="00305464"/>
    <w:rsid w:val="003055B3"/>
    <w:rsid w:val="00305AD7"/>
    <w:rsid w:val="00305C12"/>
    <w:rsid w:val="00305F5D"/>
    <w:rsid w:val="0030614F"/>
    <w:rsid w:val="00306266"/>
    <w:rsid w:val="00306B65"/>
    <w:rsid w:val="00306BB1"/>
    <w:rsid w:val="00306C21"/>
    <w:rsid w:val="00306D1E"/>
    <w:rsid w:val="003070B9"/>
    <w:rsid w:val="0030739C"/>
    <w:rsid w:val="003073E9"/>
    <w:rsid w:val="00307B0D"/>
    <w:rsid w:val="00310088"/>
    <w:rsid w:val="00310184"/>
    <w:rsid w:val="00310360"/>
    <w:rsid w:val="00310782"/>
    <w:rsid w:val="00310AFE"/>
    <w:rsid w:val="00311318"/>
    <w:rsid w:val="003115F7"/>
    <w:rsid w:val="003117EE"/>
    <w:rsid w:val="0031187D"/>
    <w:rsid w:val="0031191F"/>
    <w:rsid w:val="00311958"/>
    <w:rsid w:val="00311A47"/>
    <w:rsid w:val="00311AD4"/>
    <w:rsid w:val="00312114"/>
    <w:rsid w:val="003121A6"/>
    <w:rsid w:val="00312286"/>
    <w:rsid w:val="003124FE"/>
    <w:rsid w:val="00312CFA"/>
    <w:rsid w:val="00312D5A"/>
    <w:rsid w:val="00312FE2"/>
    <w:rsid w:val="00313194"/>
    <w:rsid w:val="00313866"/>
    <w:rsid w:val="00313BFA"/>
    <w:rsid w:val="00313D56"/>
    <w:rsid w:val="00313D8F"/>
    <w:rsid w:val="00313DD7"/>
    <w:rsid w:val="00313F8A"/>
    <w:rsid w:val="00314133"/>
    <w:rsid w:val="00314287"/>
    <w:rsid w:val="00314500"/>
    <w:rsid w:val="0031471A"/>
    <w:rsid w:val="0031484E"/>
    <w:rsid w:val="00314A62"/>
    <w:rsid w:val="00314D0A"/>
    <w:rsid w:val="00314EEE"/>
    <w:rsid w:val="003151CE"/>
    <w:rsid w:val="00315269"/>
    <w:rsid w:val="003157BF"/>
    <w:rsid w:val="003159C6"/>
    <w:rsid w:val="00315FFE"/>
    <w:rsid w:val="00316062"/>
    <w:rsid w:val="00316474"/>
    <w:rsid w:val="00316644"/>
    <w:rsid w:val="00316B62"/>
    <w:rsid w:val="00316E38"/>
    <w:rsid w:val="0031701E"/>
    <w:rsid w:val="003172E4"/>
    <w:rsid w:val="00317470"/>
    <w:rsid w:val="003175DE"/>
    <w:rsid w:val="003178DB"/>
    <w:rsid w:val="00317B5E"/>
    <w:rsid w:val="00317C23"/>
    <w:rsid w:val="00317EAF"/>
    <w:rsid w:val="00320112"/>
    <w:rsid w:val="00320287"/>
    <w:rsid w:val="0032057D"/>
    <w:rsid w:val="003206B5"/>
    <w:rsid w:val="0032090F"/>
    <w:rsid w:val="0032091D"/>
    <w:rsid w:val="00320E61"/>
    <w:rsid w:val="00321132"/>
    <w:rsid w:val="003211A3"/>
    <w:rsid w:val="00321789"/>
    <w:rsid w:val="003217C2"/>
    <w:rsid w:val="003218D8"/>
    <w:rsid w:val="00321AB3"/>
    <w:rsid w:val="00321BEA"/>
    <w:rsid w:val="003220B0"/>
    <w:rsid w:val="0032233F"/>
    <w:rsid w:val="003226EE"/>
    <w:rsid w:val="0032285F"/>
    <w:rsid w:val="003229B6"/>
    <w:rsid w:val="00322B72"/>
    <w:rsid w:val="00322BE1"/>
    <w:rsid w:val="00323128"/>
    <w:rsid w:val="00323316"/>
    <w:rsid w:val="003234FC"/>
    <w:rsid w:val="00323820"/>
    <w:rsid w:val="00323842"/>
    <w:rsid w:val="00323A3F"/>
    <w:rsid w:val="00323E28"/>
    <w:rsid w:val="00323EE3"/>
    <w:rsid w:val="0032419F"/>
    <w:rsid w:val="003241AA"/>
    <w:rsid w:val="0032424C"/>
    <w:rsid w:val="00324747"/>
    <w:rsid w:val="003247CC"/>
    <w:rsid w:val="00324A5D"/>
    <w:rsid w:val="00324B57"/>
    <w:rsid w:val="00324D65"/>
    <w:rsid w:val="00324E2F"/>
    <w:rsid w:val="003255BF"/>
    <w:rsid w:val="00325806"/>
    <w:rsid w:val="00325E43"/>
    <w:rsid w:val="00326068"/>
    <w:rsid w:val="00326282"/>
    <w:rsid w:val="003266CD"/>
    <w:rsid w:val="003268E3"/>
    <w:rsid w:val="00326A13"/>
    <w:rsid w:val="00326A79"/>
    <w:rsid w:val="00326ACB"/>
    <w:rsid w:val="00326C16"/>
    <w:rsid w:val="00327187"/>
    <w:rsid w:val="00327355"/>
    <w:rsid w:val="00327A18"/>
    <w:rsid w:val="00327CF5"/>
    <w:rsid w:val="00327DA7"/>
    <w:rsid w:val="00330093"/>
    <w:rsid w:val="00330284"/>
    <w:rsid w:val="00330487"/>
    <w:rsid w:val="0033063F"/>
    <w:rsid w:val="00330878"/>
    <w:rsid w:val="00330B18"/>
    <w:rsid w:val="00330CE3"/>
    <w:rsid w:val="00330E1E"/>
    <w:rsid w:val="00330E67"/>
    <w:rsid w:val="00330F3C"/>
    <w:rsid w:val="00330F9A"/>
    <w:rsid w:val="00330FB8"/>
    <w:rsid w:val="00330FCD"/>
    <w:rsid w:val="00331362"/>
    <w:rsid w:val="00331668"/>
    <w:rsid w:val="00331716"/>
    <w:rsid w:val="00331774"/>
    <w:rsid w:val="00331EC4"/>
    <w:rsid w:val="00331F50"/>
    <w:rsid w:val="0033203C"/>
    <w:rsid w:val="003326BC"/>
    <w:rsid w:val="003329C8"/>
    <w:rsid w:val="00332C44"/>
    <w:rsid w:val="00332C94"/>
    <w:rsid w:val="00332DE3"/>
    <w:rsid w:val="00332F04"/>
    <w:rsid w:val="00333031"/>
    <w:rsid w:val="003330F4"/>
    <w:rsid w:val="00333148"/>
    <w:rsid w:val="0033322D"/>
    <w:rsid w:val="00333243"/>
    <w:rsid w:val="0033345E"/>
    <w:rsid w:val="00333626"/>
    <w:rsid w:val="003337AB"/>
    <w:rsid w:val="0033383F"/>
    <w:rsid w:val="00333935"/>
    <w:rsid w:val="00333A1A"/>
    <w:rsid w:val="00333B14"/>
    <w:rsid w:val="00333DAF"/>
    <w:rsid w:val="00333EA4"/>
    <w:rsid w:val="00333EBD"/>
    <w:rsid w:val="00334169"/>
    <w:rsid w:val="003343F4"/>
    <w:rsid w:val="00334463"/>
    <w:rsid w:val="00334735"/>
    <w:rsid w:val="00334959"/>
    <w:rsid w:val="00334C79"/>
    <w:rsid w:val="00334E00"/>
    <w:rsid w:val="0033519A"/>
    <w:rsid w:val="0033535B"/>
    <w:rsid w:val="00335607"/>
    <w:rsid w:val="00335A3A"/>
    <w:rsid w:val="00335CA5"/>
    <w:rsid w:val="00335E47"/>
    <w:rsid w:val="00336095"/>
    <w:rsid w:val="0033628C"/>
    <w:rsid w:val="00336332"/>
    <w:rsid w:val="003364CD"/>
    <w:rsid w:val="003364FC"/>
    <w:rsid w:val="003366E5"/>
    <w:rsid w:val="00336759"/>
    <w:rsid w:val="00336780"/>
    <w:rsid w:val="00336912"/>
    <w:rsid w:val="00336A0F"/>
    <w:rsid w:val="00336F9F"/>
    <w:rsid w:val="003374E3"/>
    <w:rsid w:val="00337693"/>
    <w:rsid w:val="003376B1"/>
    <w:rsid w:val="00337784"/>
    <w:rsid w:val="00337BC4"/>
    <w:rsid w:val="00337CEA"/>
    <w:rsid w:val="00337E6E"/>
    <w:rsid w:val="00340000"/>
    <w:rsid w:val="003401AD"/>
    <w:rsid w:val="00340216"/>
    <w:rsid w:val="00340273"/>
    <w:rsid w:val="003405E1"/>
    <w:rsid w:val="0034069E"/>
    <w:rsid w:val="0034077D"/>
    <w:rsid w:val="003408DB"/>
    <w:rsid w:val="003408F6"/>
    <w:rsid w:val="00340AA3"/>
    <w:rsid w:val="00340D01"/>
    <w:rsid w:val="00341057"/>
    <w:rsid w:val="003410FC"/>
    <w:rsid w:val="00341252"/>
    <w:rsid w:val="00341333"/>
    <w:rsid w:val="003416D3"/>
    <w:rsid w:val="0034172F"/>
    <w:rsid w:val="0034178E"/>
    <w:rsid w:val="00341884"/>
    <w:rsid w:val="00341B10"/>
    <w:rsid w:val="00341C2A"/>
    <w:rsid w:val="00342031"/>
    <w:rsid w:val="003420B5"/>
    <w:rsid w:val="00342299"/>
    <w:rsid w:val="003423A4"/>
    <w:rsid w:val="00342747"/>
    <w:rsid w:val="003427EB"/>
    <w:rsid w:val="0034284A"/>
    <w:rsid w:val="00342CA9"/>
    <w:rsid w:val="00342D25"/>
    <w:rsid w:val="00342E0C"/>
    <w:rsid w:val="00342F42"/>
    <w:rsid w:val="0034301A"/>
    <w:rsid w:val="00343168"/>
    <w:rsid w:val="00343460"/>
    <w:rsid w:val="0034348E"/>
    <w:rsid w:val="003435AF"/>
    <w:rsid w:val="003435C4"/>
    <w:rsid w:val="0034397C"/>
    <w:rsid w:val="00343BF8"/>
    <w:rsid w:val="00343C9B"/>
    <w:rsid w:val="00343CE6"/>
    <w:rsid w:val="00343DA5"/>
    <w:rsid w:val="00343DCE"/>
    <w:rsid w:val="00343F1B"/>
    <w:rsid w:val="003443CB"/>
    <w:rsid w:val="003445E7"/>
    <w:rsid w:val="0034460B"/>
    <w:rsid w:val="00344838"/>
    <w:rsid w:val="003448A2"/>
    <w:rsid w:val="003448E3"/>
    <w:rsid w:val="003451A9"/>
    <w:rsid w:val="003453CF"/>
    <w:rsid w:val="003456B2"/>
    <w:rsid w:val="003458E7"/>
    <w:rsid w:val="00345C58"/>
    <w:rsid w:val="00346144"/>
    <w:rsid w:val="00346152"/>
    <w:rsid w:val="003467B1"/>
    <w:rsid w:val="003467D7"/>
    <w:rsid w:val="003468A2"/>
    <w:rsid w:val="003468E2"/>
    <w:rsid w:val="00346904"/>
    <w:rsid w:val="0034735D"/>
    <w:rsid w:val="00347475"/>
    <w:rsid w:val="00347490"/>
    <w:rsid w:val="0034764F"/>
    <w:rsid w:val="00347976"/>
    <w:rsid w:val="0034799B"/>
    <w:rsid w:val="00347A36"/>
    <w:rsid w:val="00350214"/>
    <w:rsid w:val="00350602"/>
    <w:rsid w:val="00350AF5"/>
    <w:rsid w:val="00350B98"/>
    <w:rsid w:val="00350CA5"/>
    <w:rsid w:val="00350CE0"/>
    <w:rsid w:val="00350D04"/>
    <w:rsid w:val="00350D0D"/>
    <w:rsid w:val="00351236"/>
    <w:rsid w:val="003513A1"/>
    <w:rsid w:val="0035171F"/>
    <w:rsid w:val="00351766"/>
    <w:rsid w:val="003517C5"/>
    <w:rsid w:val="00352DA9"/>
    <w:rsid w:val="0035333D"/>
    <w:rsid w:val="003534D3"/>
    <w:rsid w:val="0035389E"/>
    <w:rsid w:val="00353A48"/>
    <w:rsid w:val="00353E0D"/>
    <w:rsid w:val="003544F0"/>
    <w:rsid w:val="00354771"/>
    <w:rsid w:val="0035478D"/>
    <w:rsid w:val="00354A54"/>
    <w:rsid w:val="00354B45"/>
    <w:rsid w:val="00354C76"/>
    <w:rsid w:val="00354D23"/>
    <w:rsid w:val="00354F4D"/>
    <w:rsid w:val="00355AF4"/>
    <w:rsid w:val="00355C06"/>
    <w:rsid w:val="00355D79"/>
    <w:rsid w:val="00355EC0"/>
    <w:rsid w:val="00356113"/>
    <w:rsid w:val="00356239"/>
    <w:rsid w:val="00356343"/>
    <w:rsid w:val="003565C7"/>
    <w:rsid w:val="00356655"/>
    <w:rsid w:val="003569ED"/>
    <w:rsid w:val="00356AB5"/>
    <w:rsid w:val="00356C69"/>
    <w:rsid w:val="0035712E"/>
    <w:rsid w:val="0035780C"/>
    <w:rsid w:val="003578CB"/>
    <w:rsid w:val="00357C3D"/>
    <w:rsid w:val="0036023F"/>
    <w:rsid w:val="0036061F"/>
    <w:rsid w:val="003606A7"/>
    <w:rsid w:val="00360891"/>
    <w:rsid w:val="00360C5E"/>
    <w:rsid w:val="00360CD1"/>
    <w:rsid w:val="00361239"/>
    <w:rsid w:val="00361590"/>
    <w:rsid w:val="0036198A"/>
    <w:rsid w:val="00361A00"/>
    <w:rsid w:val="00361BC0"/>
    <w:rsid w:val="00361F36"/>
    <w:rsid w:val="00362238"/>
    <w:rsid w:val="00362439"/>
    <w:rsid w:val="00362754"/>
    <w:rsid w:val="00362A6C"/>
    <w:rsid w:val="00362F8E"/>
    <w:rsid w:val="00362FCC"/>
    <w:rsid w:val="0036319C"/>
    <w:rsid w:val="00363304"/>
    <w:rsid w:val="00363362"/>
    <w:rsid w:val="00363688"/>
    <w:rsid w:val="0036384B"/>
    <w:rsid w:val="0036389E"/>
    <w:rsid w:val="00363B1B"/>
    <w:rsid w:val="00363C9E"/>
    <w:rsid w:val="00363F09"/>
    <w:rsid w:val="00364451"/>
    <w:rsid w:val="003646B6"/>
    <w:rsid w:val="00364E74"/>
    <w:rsid w:val="003656EC"/>
    <w:rsid w:val="0036580D"/>
    <w:rsid w:val="00365E9E"/>
    <w:rsid w:val="00365EC7"/>
    <w:rsid w:val="00365FA4"/>
    <w:rsid w:val="00366016"/>
    <w:rsid w:val="00366373"/>
    <w:rsid w:val="00366417"/>
    <w:rsid w:val="003666B9"/>
    <w:rsid w:val="00366C44"/>
    <w:rsid w:val="00367017"/>
    <w:rsid w:val="003677E1"/>
    <w:rsid w:val="00367B59"/>
    <w:rsid w:val="00367BE0"/>
    <w:rsid w:val="00367CAD"/>
    <w:rsid w:val="00367D92"/>
    <w:rsid w:val="00367F9D"/>
    <w:rsid w:val="00370088"/>
    <w:rsid w:val="00370189"/>
    <w:rsid w:val="003703D3"/>
    <w:rsid w:val="00370489"/>
    <w:rsid w:val="00370536"/>
    <w:rsid w:val="00370591"/>
    <w:rsid w:val="0037076C"/>
    <w:rsid w:val="003707BE"/>
    <w:rsid w:val="003708EB"/>
    <w:rsid w:val="00370B07"/>
    <w:rsid w:val="00370B96"/>
    <w:rsid w:val="00370CFB"/>
    <w:rsid w:val="00370FEF"/>
    <w:rsid w:val="003710B1"/>
    <w:rsid w:val="003710C4"/>
    <w:rsid w:val="003710DA"/>
    <w:rsid w:val="00371239"/>
    <w:rsid w:val="00371704"/>
    <w:rsid w:val="0037181F"/>
    <w:rsid w:val="00371917"/>
    <w:rsid w:val="00371989"/>
    <w:rsid w:val="003719CF"/>
    <w:rsid w:val="00371D7E"/>
    <w:rsid w:val="00371E8B"/>
    <w:rsid w:val="00371FA9"/>
    <w:rsid w:val="00372ABE"/>
    <w:rsid w:val="00372B0C"/>
    <w:rsid w:val="00372D2C"/>
    <w:rsid w:val="00372F79"/>
    <w:rsid w:val="003730A7"/>
    <w:rsid w:val="00373367"/>
    <w:rsid w:val="003733F3"/>
    <w:rsid w:val="0037350B"/>
    <w:rsid w:val="00373A44"/>
    <w:rsid w:val="00373B13"/>
    <w:rsid w:val="003740DB"/>
    <w:rsid w:val="003741C0"/>
    <w:rsid w:val="0037420E"/>
    <w:rsid w:val="003747A6"/>
    <w:rsid w:val="00374852"/>
    <w:rsid w:val="003748A9"/>
    <w:rsid w:val="00374D87"/>
    <w:rsid w:val="00374E49"/>
    <w:rsid w:val="003757B9"/>
    <w:rsid w:val="00375D25"/>
    <w:rsid w:val="00375D90"/>
    <w:rsid w:val="00375DBF"/>
    <w:rsid w:val="003761E0"/>
    <w:rsid w:val="003764BC"/>
    <w:rsid w:val="003767A1"/>
    <w:rsid w:val="00376CD4"/>
    <w:rsid w:val="00376E7D"/>
    <w:rsid w:val="00376F19"/>
    <w:rsid w:val="003770A1"/>
    <w:rsid w:val="003773FA"/>
    <w:rsid w:val="00377FE4"/>
    <w:rsid w:val="003800E6"/>
    <w:rsid w:val="00380306"/>
    <w:rsid w:val="00380320"/>
    <w:rsid w:val="003804F1"/>
    <w:rsid w:val="00380534"/>
    <w:rsid w:val="00380538"/>
    <w:rsid w:val="00380586"/>
    <w:rsid w:val="0038103D"/>
    <w:rsid w:val="00381154"/>
    <w:rsid w:val="003811C7"/>
    <w:rsid w:val="00381571"/>
    <w:rsid w:val="00381AFF"/>
    <w:rsid w:val="00381D5F"/>
    <w:rsid w:val="00381F04"/>
    <w:rsid w:val="00381F7F"/>
    <w:rsid w:val="00381F8B"/>
    <w:rsid w:val="0038201E"/>
    <w:rsid w:val="003822C8"/>
    <w:rsid w:val="00382503"/>
    <w:rsid w:val="00382683"/>
    <w:rsid w:val="0038277E"/>
    <w:rsid w:val="00382845"/>
    <w:rsid w:val="00382EF2"/>
    <w:rsid w:val="003833F4"/>
    <w:rsid w:val="003835B9"/>
    <w:rsid w:val="0038373E"/>
    <w:rsid w:val="003837BA"/>
    <w:rsid w:val="00383AD5"/>
    <w:rsid w:val="00383DA9"/>
    <w:rsid w:val="0038424B"/>
    <w:rsid w:val="00384276"/>
    <w:rsid w:val="003849BC"/>
    <w:rsid w:val="00384BE5"/>
    <w:rsid w:val="00384E06"/>
    <w:rsid w:val="00384FED"/>
    <w:rsid w:val="00385169"/>
    <w:rsid w:val="0038547C"/>
    <w:rsid w:val="003858E1"/>
    <w:rsid w:val="00385A03"/>
    <w:rsid w:val="00385A2E"/>
    <w:rsid w:val="00385B3D"/>
    <w:rsid w:val="00385B45"/>
    <w:rsid w:val="00385B46"/>
    <w:rsid w:val="00385E35"/>
    <w:rsid w:val="00385EA0"/>
    <w:rsid w:val="00386164"/>
    <w:rsid w:val="00386273"/>
    <w:rsid w:val="00386321"/>
    <w:rsid w:val="00386704"/>
    <w:rsid w:val="003867A5"/>
    <w:rsid w:val="00386939"/>
    <w:rsid w:val="003869E2"/>
    <w:rsid w:val="00386BDE"/>
    <w:rsid w:val="003875FE"/>
    <w:rsid w:val="003877FE"/>
    <w:rsid w:val="00387892"/>
    <w:rsid w:val="00387A6D"/>
    <w:rsid w:val="00390354"/>
    <w:rsid w:val="00390535"/>
    <w:rsid w:val="0039066E"/>
    <w:rsid w:val="003907B7"/>
    <w:rsid w:val="00390E47"/>
    <w:rsid w:val="00390EF0"/>
    <w:rsid w:val="00390F58"/>
    <w:rsid w:val="00390FA0"/>
    <w:rsid w:val="00391193"/>
    <w:rsid w:val="003911B7"/>
    <w:rsid w:val="0039125A"/>
    <w:rsid w:val="00391406"/>
    <w:rsid w:val="00391745"/>
    <w:rsid w:val="003919BC"/>
    <w:rsid w:val="00391CD5"/>
    <w:rsid w:val="00391D87"/>
    <w:rsid w:val="00391D97"/>
    <w:rsid w:val="003923EA"/>
    <w:rsid w:val="003926C7"/>
    <w:rsid w:val="00392801"/>
    <w:rsid w:val="00392883"/>
    <w:rsid w:val="00392FEB"/>
    <w:rsid w:val="00393099"/>
    <w:rsid w:val="0039318A"/>
    <w:rsid w:val="003932D8"/>
    <w:rsid w:val="0039354F"/>
    <w:rsid w:val="00393653"/>
    <w:rsid w:val="00393B70"/>
    <w:rsid w:val="00393E38"/>
    <w:rsid w:val="003940D6"/>
    <w:rsid w:val="0039415E"/>
    <w:rsid w:val="0039416B"/>
    <w:rsid w:val="003944A9"/>
    <w:rsid w:val="003948E2"/>
    <w:rsid w:val="00394C2A"/>
    <w:rsid w:val="00394DA6"/>
    <w:rsid w:val="003954E2"/>
    <w:rsid w:val="0039590B"/>
    <w:rsid w:val="00395B12"/>
    <w:rsid w:val="00395D29"/>
    <w:rsid w:val="00395E8D"/>
    <w:rsid w:val="003960E7"/>
    <w:rsid w:val="00396661"/>
    <w:rsid w:val="003966E5"/>
    <w:rsid w:val="00396743"/>
    <w:rsid w:val="00396A48"/>
    <w:rsid w:val="00396D59"/>
    <w:rsid w:val="00397285"/>
    <w:rsid w:val="003977ED"/>
    <w:rsid w:val="00397842"/>
    <w:rsid w:val="0039797B"/>
    <w:rsid w:val="00397B8E"/>
    <w:rsid w:val="00397B93"/>
    <w:rsid w:val="00397B95"/>
    <w:rsid w:val="00397C95"/>
    <w:rsid w:val="00397DD4"/>
    <w:rsid w:val="00397F26"/>
    <w:rsid w:val="003A0152"/>
    <w:rsid w:val="003A05CE"/>
    <w:rsid w:val="003A0609"/>
    <w:rsid w:val="003A0A27"/>
    <w:rsid w:val="003A0F0B"/>
    <w:rsid w:val="003A1091"/>
    <w:rsid w:val="003A11EB"/>
    <w:rsid w:val="003A12F3"/>
    <w:rsid w:val="003A13D8"/>
    <w:rsid w:val="003A1421"/>
    <w:rsid w:val="003A1456"/>
    <w:rsid w:val="003A15C3"/>
    <w:rsid w:val="003A1643"/>
    <w:rsid w:val="003A18E5"/>
    <w:rsid w:val="003A1A2E"/>
    <w:rsid w:val="003A1C76"/>
    <w:rsid w:val="003A20F9"/>
    <w:rsid w:val="003A220C"/>
    <w:rsid w:val="003A2E97"/>
    <w:rsid w:val="003A332A"/>
    <w:rsid w:val="003A339B"/>
    <w:rsid w:val="003A34EB"/>
    <w:rsid w:val="003A376F"/>
    <w:rsid w:val="003A3789"/>
    <w:rsid w:val="003A3C78"/>
    <w:rsid w:val="003A3D00"/>
    <w:rsid w:val="003A3DE0"/>
    <w:rsid w:val="003A3F99"/>
    <w:rsid w:val="003A3FE5"/>
    <w:rsid w:val="003A4281"/>
    <w:rsid w:val="003A428D"/>
    <w:rsid w:val="003A43AE"/>
    <w:rsid w:val="003A43C0"/>
    <w:rsid w:val="003A4869"/>
    <w:rsid w:val="003A4A62"/>
    <w:rsid w:val="003A4AAE"/>
    <w:rsid w:val="003A4B8D"/>
    <w:rsid w:val="003A4BC8"/>
    <w:rsid w:val="003A50D4"/>
    <w:rsid w:val="003A510C"/>
    <w:rsid w:val="003A521C"/>
    <w:rsid w:val="003A52A0"/>
    <w:rsid w:val="003A53ED"/>
    <w:rsid w:val="003A55BC"/>
    <w:rsid w:val="003A58E7"/>
    <w:rsid w:val="003A5A3A"/>
    <w:rsid w:val="003A5B41"/>
    <w:rsid w:val="003A5D77"/>
    <w:rsid w:val="003A5E22"/>
    <w:rsid w:val="003A5EFD"/>
    <w:rsid w:val="003A6202"/>
    <w:rsid w:val="003A6323"/>
    <w:rsid w:val="003A6615"/>
    <w:rsid w:val="003A6698"/>
    <w:rsid w:val="003A67E7"/>
    <w:rsid w:val="003A685D"/>
    <w:rsid w:val="003A68A0"/>
    <w:rsid w:val="003A6A94"/>
    <w:rsid w:val="003A6F7F"/>
    <w:rsid w:val="003A6FB4"/>
    <w:rsid w:val="003A70FD"/>
    <w:rsid w:val="003A739B"/>
    <w:rsid w:val="003A73B0"/>
    <w:rsid w:val="003A74FE"/>
    <w:rsid w:val="003A754B"/>
    <w:rsid w:val="003A7671"/>
    <w:rsid w:val="003A7860"/>
    <w:rsid w:val="003A79AC"/>
    <w:rsid w:val="003A7BF9"/>
    <w:rsid w:val="003A7C5D"/>
    <w:rsid w:val="003A7C67"/>
    <w:rsid w:val="003B0153"/>
    <w:rsid w:val="003B01E0"/>
    <w:rsid w:val="003B0420"/>
    <w:rsid w:val="003B0647"/>
    <w:rsid w:val="003B0B2A"/>
    <w:rsid w:val="003B1186"/>
    <w:rsid w:val="003B1263"/>
    <w:rsid w:val="003B14C9"/>
    <w:rsid w:val="003B1A59"/>
    <w:rsid w:val="003B1CAD"/>
    <w:rsid w:val="003B1CB6"/>
    <w:rsid w:val="003B1EA4"/>
    <w:rsid w:val="003B1F21"/>
    <w:rsid w:val="003B1FAF"/>
    <w:rsid w:val="003B2076"/>
    <w:rsid w:val="003B2209"/>
    <w:rsid w:val="003B2496"/>
    <w:rsid w:val="003B2596"/>
    <w:rsid w:val="003B2689"/>
    <w:rsid w:val="003B3168"/>
    <w:rsid w:val="003B3396"/>
    <w:rsid w:val="003B34F7"/>
    <w:rsid w:val="003B39CC"/>
    <w:rsid w:val="003B3A1B"/>
    <w:rsid w:val="003B3AF4"/>
    <w:rsid w:val="003B3BC0"/>
    <w:rsid w:val="003B404C"/>
    <w:rsid w:val="003B405B"/>
    <w:rsid w:val="003B458E"/>
    <w:rsid w:val="003B480C"/>
    <w:rsid w:val="003B4963"/>
    <w:rsid w:val="003B4C35"/>
    <w:rsid w:val="003B507B"/>
    <w:rsid w:val="003B523C"/>
    <w:rsid w:val="003B5378"/>
    <w:rsid w:val="003B5380"/>
    <w:rsid w:val="003B5508"/>
    <w:rsid w:val="003B5516"/>
    <w:rsid w:val="003B588F"/>
    <w:rsid w:val="003B5907"/>
    <w:rsid w:val="003B5E47"/>
    <w:rsid w:val="003B6456"/>
    <w:rsid w:val="003B6525"/>
    <w:rsid w:val="003B699E"/>
    <w:rsid w:val="003B69FC"/>
    <w:rsid w:val="003B69FD"/>
    <w:rsid w:val="003B6C76"/>
    <w:rsid w:val="003B6D21"/>
    <w:rsid w:val="003B6E6D"/>
    <w:rsid w:val="003B7562"/>
    <w:rsid w:val="003B7574"/>
    <w:rsid w:val="003B7626"/>
    <w:rsid w:val="003B7943"/>
    <w:rsid w:val="003B7965"/>
    <w:rsid w:val="003B7E2B"/>
    <w:rsid w:val="003B7E39"/>
    <w:rsid w:val="003B7FEF"/>
    <w:rsid w:val="003C018C"/>
    <w:rsid w:val="003C044F"/>
    <w:rsid w:val="003C0573"/>
    <w:rsid w:val="003C0652"/>
    <w:rsid w:val="003C075E"/>
    <w:rsid w:val="003C1508"/>
    <w:rsid w:val="003C16F1"/>
    <w:rsid w:val="003C18F3"/>
    <w:rsid w:val="003C1D0C"/>
    <w:rsid w:val="003C1DED"/>
    <w:rsid w:val="003C2503"/>
    <w:rsid w:val="003C2543"/>
    <w:rsid w:val="003C2780"/>
    <w:rsid w:val="003C2BFB"/>
    <w:rsid w:val="003C2FF1"/>
    <w:rsid w:val="003C30B3"/>
    <w:rsid w:val="003C317A"/>
    <w:rsid w:val="003C3182"/>
    <w:rsid w:val="003C31EA"/>
    <w:rsid w:val="003C33E0"/>
    <w:rsid w:val="003C3459"/>
    <w:rsid w:val="003C359F"/>
    <w:rsid w:val="003C3990"/>
    <w:rsid w:val="003C3A67"/>
    <w:rsid w:val="003C3E87"/>
    <w:rsid w:val="003C3F7A"/>
    <w:rsid w:val="003C3FD4"/>
    <w:rsid w:val="003C4099"/>
    <w:rsid w:val="003C4210"/>
    <w:rsid w:val="003C427B"/>
    <w:rsid w:val="003C48C8"/>
    <w:rsid w:val="003C5228"/>
    <w:rsid w:val="003C567E"/>
    <w:rsid w:val="003C5A7E"/>
    <w:rsid w:val="003C5EA3"/>
    <w:rsid w:val="003C6395"/>
    <w:rsid w:val="003C657B"/>
    <w:rsid w:val="003C683A"/>
    <w:rsid w:val="003C6A93"/>
    <w:rsid w:val="003C6CF7"/>
    <w:rsid w:val="003C6EBA"/>
    <w:rsid w:val="003C71F1"/>
    <w:rsid w:val="003C72EB"/>
    <w:rsid w:val="003C75B6"/>
    <w:rsid w:val="003C75CC"/>
    <w:rsid w:val="003C7BAB"/>
    <w:rsid w:val="003C7C82"/>
    <w:rsid w:val="003D01D4"/>
    <w:rsid w:val="003D03FF"/>
    <w:rsid w:val="003D05A6"/>
    <w:rsid w:val="003D0B72"/>
    <w:rsid w:val="003D0BCC"/>
    <w:rsid w:val="003D0CF2"/>
    <w:rsid w:val="003D0ECB"/>
    <w:rsid w:val="003D1547"/>
    <w:rsid w:val="003D1AB2"/>
    <w:rsid w:val="003D1B0A"/>
    <w:rsid w:val="003D2238"/>
    <w:rsid w:val="003D2672"/>
    <w:rsid w:val="003D26BC"/>
    <w:rsid w:val="003D3132"/>
    <w:rsid w:val="003D32F9"/>
    <w:rsid w:val="003D33BE"/>
    <w:rsid w:val="003D35A8"/>
    <w:rsid w:val="003D361D"/>
    <w:rsid w:val="003D381A"/>
    <w:rsid w:val="003D3C5D"/>
    <w:rsid w:val="003D3F4B"/>
    <w:rsid w:val="003D3FDE"/>
    <w:rsid w:val="003D41B6"/>
    <w:rsid w:val="003D4252"/>
    <w:rsid w:val="003D42FE"/>
    <w:rsid w:val="003D4411"/>
    <w:rsid w:val="003D4488"/>
    <w:rsid w:val="003D481E"/>
    <w:rsid w:val="003D4827"/>
    <w:rsid w:val="003D491F"/>
    <w:rsid w:val="003D4B8B"/>
    <w:rsid w:val="003D4DEC"/>
    <w:rsid w:val="003D5072"/>
    <w:rsid w:val="003D5407"/>
    <w:rsid w:val="003D568A"/>
    <w:rsid w:val="003D58D5"/>
    <w:rsid w:val="003D5EF8"/>
    <w:rsid w:val="003D60A3"/>
    <w:rsid w:val="003D61B7"/>
    <w:rsid w:val="003D62EF"/>
    <w:rsid w:val="003D6378"/>
    <w:rsid w:val="003D651D"/>
    <w:rsid w:val="003D6711"/>
    <w:rsid w:val="003D687B"/>
    <w:rsid w:val="003D6A3A"/>
    <w:rsid w:val="003D6B1A"/>
    <w:rsid w:val="003D6D51"/>
    <w:rsid w:val="003D6FCF"/>
    <w:rsid w:val="003D74A5"/>
    <w:rsid w:val="003D7585"/>
    <w:rsid w:val="003D7676"/>
    <w:rsid w:val="003D7798"/>
    <w:rsid w:val="003D77C2"/>
    <w:rsid w:val="003D78CF"/>
    <w:rsid w:val="003D79FC"/>
    <w:rsid w:val="003D7FBA"/>
    <w:rsid w:val="003E0251"/>
    <w:rsid w:val="003E03ED"/>
    <w:rsid w:val="003E0A42"/>
    <w:rsid w:val="003E0B16"/>
    <w:rsid w:val="003E0C46"/>
    <w:rsid w:val="003E0CC1"/>
    <w:rsid w:val="003E0D58"/>
    <w:rsid w:val="003E107C"/>
    <w:rsid w:val="003E1830"/>
    <w:rsid w:val="003E1834"/>
    <w:rsid w:val="003E1ABF"/>
    <w:rsid w:val="003E1CF5"/>
    <w:rsid w:val="003E1DDB"/>
    <w:rsid w:val="003E2007"/>
    <w:rsid w:val="003E2405"/>
    <w:rsid w:val="003E24AA"/>
    <w:rsid w:val="003E2532"/>
    <w:rsid w:val="003E2A25"/>
    <w:rsid w:val="003E2A68"/>
    <w:rsid w:val="003E2D99"/>
    <w:rsid w:val="003E32AE"/>
    <w:rsid w:val="003E3783"/>
    <w:rsid w:val="003E37FF"/>
    <w:rsid w:val="003E3856"/>
    <w:rsid w:val="003E3CCC"/>
    <w:rsid w:val="003E3D32"/>
    <w:rsid w:val="003E409C"/>
    <w:rsid w:val="003E43DC"/>
    <w:rsid w:val="003E440C"/>
    <w:rsid w:val="003E46B6"/>
    <w:rsid w:val="003E473A"/>
    <w:rsid w:val="003E4832"/>
    <w:rsid w:val="003E4CF6"/>
    <w:rsid w:val="003E56F0"/>
    <w:rsid w:val="003E578F"/>
    <w:rsid w:val="003E57EA"/>
    <w:rsid w:val="003E59B1"/>
    <w:rsid w:val="003E5A72"/>
    <w:rsid w:val="003E5FBC"/>
    <w:rsid w:val="003E62E3"/>
    <w:rsid w:val="003E63BD"/>
    <w:rsid w:val="003E63C8"/>
    <w:rsid w:val="003E6456"/>
    <w:rsid w:val="003E66BC"/>
    <w:rsid w:val="003E6848"/>
    <w:rsid w:val="003E6AD0"/>
    <w:rsid w:val="003E6AE8"/>
    <w:rsid w:val="003E6F9E"/>
    <w:rsid w:val="003E759E"/>
    <w:rsid w:val="003E763B"/>
    <w:rsid w:val="003E78A8"/>
    <w:rsid w:val="003E78E7"/>
    <w:rsid w:val="003E7A2B"/>
    <w:rsid w:val="003E7A7F"/>
    <w:rsid w:val="003E7ABD"/>
    <w:rsid w:val="003E7B5A"/>
    <w:rsid w:val="003E7CC8"/>
    <w:rsid w:val="003E7EDA"/>
    <w:rsid w:val="003F00DD"/>
    <w:rsid w:val="003F0328"/>
    <w:rsid w:val="003F0655"/>
    <w:rsid w:val="003F088E"/>
    <w:rsid w:val="003F0A60"/>
    <w:rsid w:val="003F0B33"/>
    <w:rsid w:val="003F0D26"/>
    <w:rsid w:val="003F0FE8"/>
    <w:rsid w:val="003F14BA"/>
    <w:rsid w:val="003F17CD"/>
    <w:rsid w:val="003F18BD"/>
    <w:rsid w:val="003F1ED3"/>
    <w:rsid w:val="003F2019"/>
    <w:rsid w:val="003F2373"/>
    <w:rsid w:val="003F24A9"/>
    <w:rsid w:val="003F2634"/>
    <w:rsid w:val="003F26CE"/>
    <w:rsid w:val="003F27A5"/>
    <w:rsid w:val="003F27D8"/>
    <w:rsid w:val="003F2E88"/>
    <w:rsid w:val="003F2EC4"/>
    <w:rsid w:val="003F31F4"/>
    <w:rsid w:val="003F347C"/>
    <w:rsid w:val="003F3711"/>
    <w:rsid w:val="003F3A97"/>
    <w:rsid w:val="003F3ECB"/>
    <w:rsid w:val="003F3F7A"/>
    <w:rsid w:val="003F403C"/>
    <w:rsid w:val="003F4050"/>
    <w:rsid w:val="003F4553"/>
    <w:rsid w:val="003F4790"/>
    <w:rsid w:val="003F4C15"/>
    <w:rsid w:val="003F4C25"/>
    <w:rsid w:val="003F4CFA"/>
    <w:rsid w:val="003F5727"/>
    <w:rsid w:val="003F58C2"/>
    <w:rsid w:val="003F5C2E"/>
    <w:rsid w:val="003F5DA8"/>
    <w:rsid w:val="003F5F94"/>
    <w:rsid w:val="003F601A"/>
    <w:rsid w:val="003F60E0"/>
    <w:rsid w:val="003F6102"/>
    <w:rsid w:val="003F62EA"/>
    <w:rsid w:val="003F68FC"/>
    <w:rsid w:val="003F69BD"/>
    <w:rsid w:val="003F6A1F"/>
    <w:rsid w:val="003F6AC2"/>
    <w:rsid w:val="003F6BA7"/>
    <w:rsid w:val="003F6C96"/>
    <w:rsid w:val="003F6E1F"/>
    <w:rsid w:val="003F7127"/>
    <w:rsid w:val="003F7202"/>
    <w:rsid w:val="003F7630"/>
    <w:rsid w:val="003F77BA"/>
    <w:rsid w:val="003F7A2F"/>
    <w:rsid w:val="003F7AB8"/>
    <w:rsid w:val="003F7AFB"/>
    <w:rsid w:val="003F7BAD"/>
    <w:rsid w:val="003F7D89"/>
    <w:rsid w:val="003F7EC0"/>
    <w:rsid w:val="003F7F67"/>
    <w:rsid w:val="004003D3"/>
    <w:rsid w:val="00400456"/>
    <w:rsid w:val="004006D1"/>
    <w:rsid w:val="00400874"/>
    <w:rsid w:val="00400992"/>
    <w:rsid w:val="00400AD5"/>
    <w:rsid w:val="00400E79"/>
    <w:rsid w:val="00400EAE"/>
    <w:rsid w:val="00400FE1"/>
    <w:rsid w:val="0040114B"/>
    <w:rsid w:val="00401250"/>
    <w:rsid w:val="004012A1"/>
    <w:rsid w:val="00401314"/>
    <w:rsid w:val="004016B2"/>
    <w:rsid w:val="00401873"/>
    <w:rsid w:val="004018D9"/>
    <w:rsid w:val="00401CE8"/>
    <w:rsid w:val="00402538"/>
    <w:rsid w:val="0040299E"/>
    <w:rsid w:val="00402AB5"/>
    <w:rsid w:val="00402C04"/>
    <w:rsid w:val="00402EA9"/>
    <w:rsid w:val="00403077"/>
    <w:rsid w:val="00403230"/>
    <w:rsid w:val="004039FE"/>
    <w:rsid w:val="00403A69"/>
    <w:rsid w:val="00403C53"/>
    <w:rsid w:val="00403DCB"/>
    <w:rsid w:val="00403EF1"/>
    <w:rsid w:val="0040418E"/>
    <w:rsid w:val="004041E2"/>
    <w:rsid w:val="004042F6"/>
    <w:rsid w:val="00404628"/>
    <w:rsid w:val="00404936"/>
    <w:rsid w:val="00404984"/>
    <w:rsid w:val="004051D3"/>
    <w:rsid w:val="004054C4"/>
    <w:rsid w:val="004055D1"/>
    <w:rsid w:val="00405872"/>
    <w:rsid w:val="004059FE"/>
    <w:rsid w:val="00405BE8"/>
    <w:rsid w:val="004062AC"/>
    <w:rsid w:val="004063EA"/>
    <w:rsid w:val="004064EE"/>
    <w:rsid w:val="0040676B"/>
    <w:rsid w:val="00406960"/>
    <w:rsid w:val="00406BF2"/>
    <w:rsid w:val="004072B2"/>
    <w:rsid w:val="00407360"/>
    <w:rsid w:val="004073B7"/>
    <w:rsid w:val="00407483"/>
    <w:rsid w:val="004074B4"/>
    <w:rsid w:val="004074E8"/>
    <w:rsid w:val="0040764C"/>
    <w:rsid w:val="00407691"/>
    <w:rsid w:val="00407696"/>
    <w:rsid w:val="00407805"/>
    <w:rsid w:val="0040786C"/>
    <w:rsid w:val="00407938"/>
    <w:rsid w:val="00407975"/>
    <w:rsid w:val="00407A0E"/>
    <w:rsid w:val="00407CFC"/>
    <w:rsid w:val="00407E93"/>
    <w:rsid w:val="00410117"/>
    <w:rsid w:val="00410231"/>
    <w:rsid w:val="0041041E"/>
    <w:rsid w:val="00410A72"/>
    <w:rsid w:val="00410CD2"/>
    <w:rsid w:val="00411A03"/>
    <w:rsid w:val="00411A52"/>
    <w:rsid w:val="00411B4A"/>
    <w:rsid w:val="0041261D"/>
    <w:rsid w:val="004126C2"/>
    <w:rsid w:val="0041272F"/>
    <w:rsid w:val="00412ED8"/>
    <w:rsid w:val="00412F5E"/>
    <w:rsid w:val="0041388B"/>
    <w:rsid w:val="00413DAF"/>
    <w:rsid w:val="00413FFE"/>
    <w:rsid w:val="0041442B"/>
    <w:rsid w:val="004149C1"/>
    <w:rsid w:val="00414A5A"/>
    <w:rsid w:val="0041527F"/>
    <w:rsid w:val="0041529C"/>
    <w:rsid w:val="004153C8"/>
    <w:rsid w:val="00415D70"/>
    <w:rsid w:val="004160AC"/>
    <w:rsid w:val="004161BE"/>
    <w:rsid w:val="0041637B"/>
    <w:rsid w:val="00416464"/>
    <w:rsid w:val="0041649F"/>
    <w:rsid w:val="00416558"/>
    <w:rsid w:val="004166A4"/>
    <w:rsid w:val="00416797"/>
    <w:rsid w:val="00416CC3"/>
    <w:rsid w:val="00417025"/>
    <w:rsid w:val="0041711C"/>
    <w:rsid w:val="004172E8"/>
    <w:rsid w:val="004173FD"/>
    <w:rsid w:val="0041765F"/>
    <w:rsid w:val="00417B5A"/>
    <w:rsid w:val="004202EA"/>
    <w:rsid w:val="00420600"/>
    <w:rsid w:val="00420D3B"/>
    <w:rsid w:val="00420D55"/>
    <w:rsid w:val="00421661"/>
    <w:rsid w:val="00421B78"/>
    <w:rsid w:val="00421C50"/>
    <w:rsid w:val="00421D68"/>
    <w:rsid w:val="004223A7"/>
    <w:rsid w:val="00422476"/>
    <w:rsid w:val="00422A70"/>
    <w:rsid w:val="00422B67"/>
    <w:rsid w:val="00422BD9"/>
    <w:rsid w:val="00422C55"/>
    <w:rsid w:val="00422CA3"/>
    <w:rsid w:val="00422CC3"/>
    <w:rsid w:val="00422EE3"/>
    <w:rsid w:val="00422F75"/>
    <w:rsid w:val="0042305F"/>
    <w:rsid w:val="004230FE"/>
    <w:rsid w:val="0042312D"/>
    <w:rsid w:val="00423246"/>
    <w:rsid w:val="004233F3"/>
    <w:rsid w:val="00423577"/>
    <w:rsid w:val="00423870"/>
    <w:rsid w:val="00423EFF"/>
    <w:rsid w:val="00424006"/>
    <w:rsid w:val="004241E9"/>
    <w:rsid w:val="0042441A"/>
    <w:rsid w:val="00424422"/>
    <w:rsid w:val="0042454D"/>
    <w:rsid w:val="0042483D"/>
    <w:rsid w:val="004248B9"/>
    <w:rsid w:val="00424C0D"/>
    <w:rsid w:val="00424D87"/>
    <w:rsid w:val="004251F0"/>
    <w:rsid w:val="004254C7"/>
    <w:rsid w:val="004255C1"/>
    <w:rsid w:val="00425887"/>
    <w:rsid w:val="00425918"/>
    <w:rsid w:val="00425933"/>
    <w:rsid w:val="004259B4"/>
    <w:rsid w:val="00425C74"/>
    <w:rsid w:val="004264B8"/>
    <w:rsid w:val="0042665B"/>
    <w:rsid w:val="00426C08"/>
    <w:rsid w:val="00426C51"/>
    <w:rsid w:val="004270C0"/>
    <w:rsid w:val="00427362"/>
    <w:rsid w:val="004273CF"/>
    <w:rsid w:val="004274D1"/>
    <w:rsid w:val="00427584"/>
    <w:rsid w:val="0042789C"/>
    <w:rsid w:val="00427916"/>
    <w:rsid w:val="0042796E"/>
    <w:rsid w:val="00427B2C"/>
    <w:rsid w:val="00427FD6"/>
    <w:rsid w:val="004307D1"/>
    <w:rsid w:val="004307E0"/>
    <w:rsid w:val="00430852"/>
    <w:rsid w:val="0043091B"/>
    <w:rsid w:val="00430A32"/>
    <w:rsid w:val="00430B95"/>
    <w:rsid w:val="00430D16"/>
    <w:rsid w:val="0043151D"/>
    <w:rsid w:val="00431591"/>
    <w:rsid w:val="00431842"/>
    <w:rsid w:val="00431915"/>
    <w:rsid w:val="00431A7B"/>
    <w:rsid w:val="00431AB4"/>
    <w:rsid w:val="00431E07"/>
    <w:rsid w:val="0043225B"/>
    <w:rsid w:val="0043252E"/>
    <w:rsid w:val="004326A4"/>
    <w:rsid w:val="004326B7"/>
    <w:rsid w:val="0043291D"/>
    <w:rsid w:val="0043294A"/>
    <w:rsid w:val="0043294F"/>
    <w:rsid w:val="00432A08"/>
    <w:rsid w:val="00432DB5"/>
    <w:rsid w:val="00432F64"/>
    <w:rsid w:val="00433564"/>
    <w:rsid w:val="0043380E"/>
    <w:rsid w:val="00433BA3"/>
    <w:rsid w:val="00433E22"/>
    <w:rsid w:val="004343C8"/>
    <w:rsid w:val="004343D6"/>
    <w:rsid w:val="004346EC"/>
    <w:rsid w:val="00434776"/>
    <w:rsid w:val="00434E02"/>
    <w:rsid w:val="00434E53"/>
    <w:rsid w:val="0043502B"/>
    <w:rsid w:val="004355E6"/>
    <w:rsid w:val="0043576D"/>
    <w:rsid w:val="00435A3D"/>
    <w:rsid w:val="00435AED"/>
    <w:rsid w:val="00435D3F"/>
    <w:rsid w:val="00435DD7"/>
    <w:rsid w:val="004360C2"/>
    <w:rsid w:val="004360FD"/>
    <w:rsid w:val="00436256"/>
    <w:rsid w:val="004362BC"/>
    <w:rsid w:val="00436648"/>
    <w:rsid w:val="004366DC"/>
    <w:rsid w:val="00436A7A"/>
    <w:rsid w:val="00436B4E"/>
    <w:rsid w:val="00436EB6"/>
    <w:rsid w:val="004370D6"/>
    <w:rsid w:val="00437618"/>
    <w:rsid w:val="0043768E"/>
    <w:rsid w:val="00437AD7"/>
    <w:rsid w:val="00437D96"/>
    <w:rsid w:val="00437DD1"/>
    <w:rsid w:val="00437E3F"/>
    <w:rsid w:val="00437F98"/>
    <w:rsid w:val="004403C8"/>
    <w:rsid w:val="0044045F"/>
    <w:rsid w:val="0044047A"/>
    <w:rsid w:val="00440804"/>
    <w:rsid w:val="00440B43"/>
    <w:rsid w:val="00440CD6"/>
    <w:rsid w:val="00440CE4"/>
    <w:rsid w:val="00440DF4"/>
    <w:rsid w:val="00441110"/>
    <w:rsid w:val="00441921"/>
    <w:rsid w:val="00441AAE"/>
    <w:rsid w:val="00441B03"/>
    <w:rsid w:val="00441D8A"/>
    <w:rsid w:val="00442051"/>
    <w:rsid w:val="00442126"/>
    <w:rsid w:val="00442157"/>
    <w:rsid w:val="004422EF"/>
    <w:rsid w:val="0044253D"/>
    <w:rsid w:val="004427E3"/>
    <w:rsid w:val="0044291E"/>
    <w:rsid w:val="00442A2A"/>
    <w:rsid w:val="00442A63"/>
    <w:rsid w:val="00442BB6"/>
    <w:rsid w:val="00442E61"/>
    <w:rsid w:val="00443079"/>
    <w:rsid w:val="004435CE"/>
    <w:rsid w:val="004437F3"/>
    <w:rsid w:val="00443AFC"/>
    <w:rsid w:val="00443D5A"/>
    <w:rsid w:val="00443E37"/>
    <w:rsid w:val="00443E4C"/>
    <w:rsid w:val="00443E4E"/>
    <w:rsid w:val="0044406C"/>
    <w:rsid w:val="004444F0"/>
    <w:rsid w:val="004446CD"/>
    <w:rsid w:val="00444711"/>
    <w:rsid w:val="0044494E"/>
    <w:rsid w:val="00444962"/>
    <w:rsid w:val="00444AE7"/>
    <w:rsid w:val="00444C47"/>
    <w:rsid w:val="00444C48"/>
    <w:rsid w:val="00444CE0"/>
    <w:rsid w:val="00444D50"/>
    <w:rsid w:val="00445362"/>
    <w:rsid w:val="00445369"/>
    <w:rsid w:val="004455DB"/>
    <w:rsid w:val="0044577F"/>
    <w:rsid w:val="004459FA"/>
    <w:rsid w:val="00445BE6"/>
    <w:rsid w:val="00445DE5"/>
    <w:rsid w:val="00445E85"/>
    <w:rsid w:val="00445F40"/>
    <w:rsid w:val="004461D1"/>
    <w:rsid w:val="004464BE"/>
    <w:rsid w:val="004465E8"/>
    <w:rsid w:val="0044678B"/>
    <w:rsid w:val="00446945"/>
    <w:rsid w:val="00446952"/>
    <w:rsid w:val="00446A58"/>
    <w:rsid w:val="00446B5A"/>
    <w:rsid w:val="00446E5F"/>
    <w:rsid w:val="004471DC"/>
    <w:rsid w:val="004476D5"/>
    <w:rsid w:val="00447923"/>
    <w:rsid w:val="00447942"/>
    <w:rsid w:val="00447B1D"/>
    <w:rsid w:val="00447CDD"/>
    <w:rsid w:val="0045000F"/>
    <w:rsid w:val="00450199"/>
    <w:rsid w:val="004504C4"/>
    <w:rsid w:val="004505E5"/>
    <w:rsid w:val="00450A1B"/>
    <w:rsid w:val="00450A3A"/>
    <w:rsid w:val="00450DB3"/>
    <w:rsid w:val="00451A15"/>
    <w:rsid w:val="00451C64"/>
    <w:rsid w:val="00451D60"/>
    <w:rsid w:val="00451FEE"/>
    <w:rsid w:val="0045202B"/>
    <w:rsid w:val="00452232"/>
    <w:rsid w:val="00452421"/>
    <w:rsid w:val="00452BD7"/>
    <w:rsid w:val="00452F54"/>
    <w:rsid w:val="00453159"/>
    <w:rsid w:val="00453528"/>
    <w:rsid w:val="0045372E"/>
    <w:rsid w:val="004538B9"/>
    <w:rsid w:val="00453930"/>
    <w:rsid w:val="00453BC7"/>
    <w:rsid w:val="00453D1B"/>
    <w:rsid w:val="00453DF4"/>
    <w:rsid w:val="00453EA8"/>
    <w:rsid w:val="00453F76"/>
    <w:rsid w:val="00453FCB"/>
    <w:rsid w:val="004540A4"/>
    <w:rsid w:val="004540CA"/>
    <w:rsid w:val="0045414E"/>
    <w:rsid w:val="004541FA"/>
    <w:rsid w:val="0045428C"/>
    <w:rsid w:val="0045468E"/>
    <w:rsid w:val="00454691"/>
    <w:rsid w:val="004546FF"/>
    <w:rsid w:val="004547E6"/>
    <w:rsid w:val="00454A6A"/>
    <w:rsid w:val="00454AC8"/>
    <w:rsid w:val="00454DD6"/>
    <w:rsid w:val="00454E1C"/>
    <w:rsid w:val="00454E2C"/>
    <w:rsid w:val="00454EF1"/>
    <w:rsid w:val="004554C4"/>
    <w:rsid w:val="00455809"/>
    <w:rsid w:val="004559D0"/>
    <w:rsid w:val="00455A58"/>
    <w:rsid w:val="00455C36"/>
    <w:rsid w:val="00455CFA"/>
    <w:rsid w:val="00455E78"/>
    <w:rsid w:val="00455F1F"/>
    <w:rsid w:val="00455FE7"/>
    <w:rsid w:val="00456200"/>
    <w:rsid w:val="0045653C"/>
    <w:rsid w:val="0045674B"/>
    <w:rsid w:val="004568DF"/>
    <w:rsid w:val="00456A40"/>
    <w:rsid w:val="00456AB3"/>
    <w:rsid w:val="00456B39"/>
    <w:rsid w:val="00456B9E"/>
    <w:rsid w:val="00456C92"/>
    <w:rsid w:val="00456CE1"/>
    <w:rsid w:val="00456D4C"/>
    <w:rsid w:val="00456FFD"/>
    <w:rsid w:val="004570E2"/>
    <w:rsid w:val="0045715E"/>
    <w:rsid w:val="0045726D"/>
    <w:rsid w:val="0045766D"/>
    <w:rsid w:val="004578F7"/>
    <w:rsid w:val="004579AE"/>
    <w:rsid w:val="00457AA1"/>
    <w:rsid w:val="00457AAB"/>
    <w:rsid w:val="00457E91"/>
    <w:rsid w:val="00457EC2"/>
    <w:rsid w:val="00460246"/>
    <w:rsid w:val="00460537"/>
    <w:rsid w:val="004606F9"/>
    <w:rsid w:val="004607BC"/>
    <w:rsid w:val="00460AAE"/>
    <w:rsid w:val="00460CB9"/>
    <w:rsid w:val="00460D43"/>
    <w:rsid w:val="0046103F"/>
    <w:rsid w:val="00461288"/>
    <w:rsid w:val="00461321"/>
    <w:rsid w:val="004618BA"/>
    <w:rsid w:val="00461A33"/>
    <w:rsid w:val="00461AF8"/>
    <w:rsid w:val="00462174"/>
    <w:rsid w:val="004622AA"/>
    <w:rsid w:val="004623B7"/>
    <w:rsid w:val="00462503"/>
    <w:rsid w:val="00462679"/>
    <w:rsid w:val="004626DA"/>
    <w:rsid w:val="00462793"/>
    <w:rsid w:val="00462898"/>
    <w:rsid w:val="00462B7C"/>
    <w:rsid w:val="00462BD9"/>
    <w:rsid w:val="00463078"/>
    <w:rsid w:val="004631C2"/>
    <w:rsid w:val="00463304"/>
    <w:rsid w:val="0046347D"/>
    <w:rsid w:val="00463498"/>
    <w:rsid w:val="004639A4"/>
    <w:rsid w:val="00463EA3"/>
    <w:rsid w:val="00463FFA"/>
    <w:rsid w:val="004641A0"/>
    <w:rsid w:val="00464217"/>
    <w:rsid w:val="004642C3"/>
    <w:rsid w:val="0046437E"/>
    <w:rsid w:val="00464417"/>
    <w:rsid w:val="00464AE0"/>
    <w:rsid w:val="004651F1"/>
    <w:rsid w:val="004654D5"/>
    <w:rsid w:val="004655BA"/>
    <w:rsid w:val="00465D84"/>
    <w:rsid w:val="00465DC7"/>
    <w:rsid w:val="00466093"/>
    <w:rsid w:val="004661C0"/>
    <w:rsid w:val="004665CE"/>
    <w:rsid w:val="004667CC"/>
    <w:rsid w:val="00466851"/>
    <w:rsid w:val="00466867"/>
    <w:rsid w:val="004668DF"/>
    <w:rsid w:val="00466974"/>
    <w:rsid w:val="004669F0"/>
    <w:rsid w:val="00466C63"/>
    <w:rsid w:val="00466D14"/>
    <w:rsid w:val="00466E50"/>
    <w:rsid w:val="00466EE1"/>
    <w:rsid w:val="004671AD"/>
    <w:rsid w:val="004672A7"/>
    <w:rsid w:val="00467613"/>
    <w:rsid w:val="0046777C"/>
    <w:rsid w:val="0046797F"/>
    <w:rsid w:val="00467EF7"/>
    <w:rsid w:val="0047031A"/>
    <w:rsid w:val="00470361"/>
    <w:rsid w:val="00470565"/>
    <w:rsid w:val="004705D9"/>
    <w:rsid w:val="004706DA"/>
    <w:rsid w:val="004708F7"/>
    <w:rsid w:val="0047095B"/>
    <w:rsid w:val="004709F2"/>
    <w:rsid w:val="00470C03"/>
    <w:rsid w:val="00471057"/>
    <w:rsid w:val="00471092"/>
    <w:rsid w:val="004710F1"/>
    <w:rsid w:val="0047140A"/>
    <w:rsid w:val="00471532"/>
    <w:rsid w:val="00471544"/>
    <w:rsid w:val="00471576"/>
    <w:rsid w:val="00471599"/>
    <w:rsid w:val="00471705"/>
    <w:rsid w:val="0047177D"/>
    <w:rsid w:val="004717E0"/>
    <w:rsid w:val="0047182C"/>
    <w:rsid w:val="004718FF"/>
    <w:rsid w:val="00471C36"/>
    <w:rsid w:val="00471C46"/>
    <w:rsid w:val="00471E56"/>
    <w:rsid w:val="00471EBC"/>
    <w:rsid w:val="00472206"/>
    <w:rsid w:val="00472333"/>
    <w:rsid w:val="004724A3"/>
    <w:rsid w:val="00472601"/>
    <w:rsid w:val="0047286C"/>
    <w:rsid w:val="00472A24"/>
    <w:rsid w:val="00472C3C"/>
    <w:rsid w:val="00472E0D"/>
    <w:rsid w:val="00472E38"/>
    <w:rsid w:val="0047347A"/>
    <w:rsid w:val="004738FA"/>
    <w:rsid w:val="00473AF5"/>
    <w:rsid w:val="00473E1F"/>
    <w:rsid w:val="00473F96"/>
    <w:rsid w:val="0047427F"/>
    <w:rsid w:val="00474C60"/>
    <w:rsid w:val="00474C67"/>
    <w:rsid w:val="00475555"/>
    <w:rsid w:val="00475673"/>
    <w:rsid w:val="004756A8"/>
    <w:rsid w:val="00475853"/>
    <w:rsid w:val="00475974"/>
    <w:rsid w:val="004762FC"/>
    <w:rsid w:val="0047639F"/>
    <w:rsid w:val="0047644D"/>
    <w:rsid w:val="00476489"/>
    <w:rsid w:val="00476AC1"/>
    <w:rsid w:val="00476F4B"/>
    <w:rsid w:val="0047716F"/>
    <w:rsid w:val="004775D5"/>
    <w:rsid w:val="004777F6"/>
    <w:rsid w:val="00477867"/>
    <w:rsid w:val="00477871"/>
    <w:rsid w:val="00477BD2"/>
    <w:rsid w:val="00477CF9"/>
    <w:rsid w:val="00480793"/>
    <w:rsid w:val="00480A3B"/>
    <w:rsid w:val="00480B60"/>
    <w:rsid w:val="00480B95"/>
    <w:rsid w:val="00480D07"/>
    <w:rsid w:val="0048123A"/>
    <w:rsid w:val="00481741"/>
    <w:rsid w:val="00481E64"/>
    <w:rsid w:val="00481EE2"/>
    <w:rsid w:val="00482260"/>
    <w:rsid w:val="00482412"/>
    <w:rsid w:val="004827EF"/>
    <w:rsid w:val="004827F4"/>
    <w:rsid w:val="004828A2"/>
    <w:rsid w:val="00482BE1"/>
    <w:rsid w:val="00483210"/>
    <w:rsid w:val="00483421"/>
    <w:rsid w:val="00483556"/>
    <w:rsid w:val="0048355D"/>
    <w:rsid w:val="0048359D"/>
    <w:rsid w:val="00483816"/>
    <w:rsid w:val="00483AE5"/>
    <w:rsid w:val="00483E1B"/>
    <w:rsid w:val="00483FC3"/>
    <w:rsid w:val="004840CE"/>
    <w:rsid w:val="00484437"/>
    <w:rsid w:val="00484649"/>
    <w:rsid w:val="00484E12"/>
    <w:rsid w:val="00485106"/>
    <w:rsid w:val="004853A6"/>
    <w:rsid w:val="00485408"/>
    <w:rsid w:val="00485431"/>
    <w:rsid w:val="004854D5"/>
    <w:rsid w:val="004856A5"/>
    <w:rsid w:val="00485CBC"/>
    <w:rsid w:val="00485EB4"/>
    <w:rsid w:val="0048623D"/>
    <w:rsid w:val="00486333"/>
    <w:rsid w:val="004865F4"/>
    <w:rsid w:val="004866C6"/>
    <w:rsid w:val="00486A5E"/>
    <w:rsid w:val="00486BA8"/>
    <w:rsid w:val="00486D42"/>
    <w:rsid w:val="00486E58"/>
    <w:rsid w:val="00486FD8"/>
    <w:rsid w:val="004870B4"/>
    <w:rsid w:val="00487150"/>
    <w:rsid w:val="004871D2"/>
    <w:rsid w:val="004872AE"/>
    <w:rsid w:val="004872D1"/>
    <w:rsid w:val="004873AD"/>
    <w:rsid w:val="00487536"/>
    <w:rsid w:val="004875CC"/>
    <w:rsid w:val="0048779E"/>
    <w:rsid w:val="004877CB"/>
    <w:rsid w:val="004878E4"/>
    <w:rsid w:val="00487C85"/>
    <w:rsid w:val="00487D28"/>
    <w:rsid w:val="00487D78"/>
    <w:rsid w:val="00487EAA"/>
    <w:rsid w:val="00487EC5"/>
    <w:rsid w:val="00487FDC"/>
    <w:rsid w:val="0049047E"/>
    <w:rsid w:val="004909D1"/>
    <w:rsid w:val="00490C1E"/>
    <w:rsid w:val="00490C3E"/>
    <w:rsid w:val="00490C4D"/>
    <w:rsid w:val="004912A6"/>
    <w:rsid w:val="0049151D"/>
    <w:rsid w:val="0049155F"/>
    <w:rsid w:val="0049158C"/>
    <w:rsid w:val="0049161E"/>
    <w:rsid w:val="00491C6D"/>
    <w:rsid w:val="00491F24"/>
    <w:rsid w:val="00492008"/>
    <w:rsid w:val="00492017"/>
    <w:rsid w:val="00492111"/>
    <w:rsid w:val="00492182"/>
    <w:rsid w:val="0049228A"/>
    <w:rsid w:val="00492302"/>
    <w:rsid w:val="004924E6"/>
    <w:rsid w:val="00492526"/>
    <w:rsid w:val="00492666"/>
    <w:rsid w:val="00492814"/>
    <w:rsid w:val="004928D1"/>
    <w:rsid w:val="00492AE2"/>
    <w:rsid w:val="00492D23"/>
    <w:rsid w:val="00492ED0"/>
    <w:rsid w:val="00492F27"/>
    <w:rsid w:val="0049351F"/>
    <w:rsid w:val="004935EC"/>
    <w:rsid w:val="004936F6"/>
    <w:rsid w:val="004937E3"/>
    <w:rsid w:val="00493944"/>
    <w:rsid w:val="004939F3"/>
    <w:rsid w:val="00493B8D"/>
    <w:rsid w:val="00493E9B"/>
    <w:rsid w:val="00494078"/>
    <w:rsid w:val="0049424C"/>
    <w:rsid w:val="00494777"/>
    <w:rsid w:val="00494791"/>
    <w:rsid w:val="00494F36"/>
    <w:rsid w:val="004954B8"/>
    <w:rsid w:val="004956A1"/>
    <w:rsid w:val="004957AB"/>
    <w:rsid w:val="004959C8"/>
    <w:rsid w:val="00495AC2"/>
    <w:rsid w:val="00495BEE"/>
    <w:rsid w:val="00495C6B"/>
    <w:rsid w:val="00495ECF"/>
    <w:rsid w:val="00495EEF"/>
    <w:rsid w:val="00495F3A"/>
    <w:rsid w:val="00496151"/>
    <w:rsid w:val="0049628E"/>
    <w:rsid w:val="00496637"/>
    <w:rsid w:val="00496692"/>
    <w:rsid w:val="004966A3"/>
    <w:rsid w:val="004967E7"/>
    <w:rsid w:val="00496949"/>
    <w:rsid w:val="00496BD4"/>
    <w:rsid w:val="00496CC6"/>
    <w:rsid w:val="004971E2"/>
    <w:rsid w:val="0049747F"/>
    <w:rsid w:val="004975A6"/>
    <w:rsid w:val="0049773B"/>
    <w:rsid w:val="00497AD1"/>
    <w:rsid w:val="00497B96"/>
    <w:rsid w:val="00497CC7"/>
    <w:rsid w:val="00497E06"/>
    <w:rsid w:val="00497FD1"/>
    <w:rsid w:val="004A023C"/>
    <w:rsid w:val="004A0395"/>
    <w:rsid w:val="004A03AF"/>
    <w:rsid w:val="004A03EF"/>
    <w:rsid w:val="004A0529"/>
    <w:rsid w:val="004A0588"/>
    <w:rsid w:val="004A05C5"/>
    <w:rsid w:val="004A0734"/>
    <w:rsid w:val="004A0800"/>
    <w:rsid w:val="004A0C8D"/>
    <w:rsid w:val="004A0CB2"/>
    <w:rsid w:val="004A0CDA"/>
    <w:rsid w:val="004A0EDF"/>
    <w:rsid w:val="004A0FC0"/>
    <w:rsid w:val="004A1025"/>
    <w:rsid w:val="004A1685"/>
    <w:rsid w:val="004A16CF"/>
    <w:rsid w:val="004A17E9"/>
    <w:rsid w:val="004A1BA1"/>
    <w:rsid w:val="004A1D0A"/>
    <w:rsid w:val="004A1E19"/>
    <w:rsid w:val="004A1E91"/>
    <w:rsid w:val="004A1E9B"/>
    <w:rsid w:val="004A1FD1"/>
    <w:rsid w:val="004A22C2"/>
    <w:rsid w:val="004A288D"/>
    <w:rsid w:val="004A2C6C"/>
    <w:rsid w:val="004A2F6E"/>
    <w:rsid w:val="004A3267"/>
    <w:rsid w:val="004A34ED"/>
    <w:rsid w:val="004A35F5"/>
    <w:rsid w:val="004A38D6"/>
    <w:rsid w:val="004A3EAE"/>
    <w:rsid w:val="004A4037"/>
    <w:rsid w:val="004A415B"/>
    <w:rsid w:val="004A4675"/>
    <w:rsid w:val="004A4846"/>
    <w:rsid w:val="004A492A"/>
    <w:rsid w:val="004A4B3C"/>
    <w:rsid w:val="004A5124"/>
    <w:rsid w:val="004A5156"/>
    <w:rsid w:val="004A536C"/>
    <w:rsid w:val="004A5849"/>
    <w:rsid w:val="004A6500"/>
    <w:rsid w:val="004A68CB"/>
    <w:rsid w:val="004A69E8"/>
    <w:rsid w:val="004A6B78"/>
    <w:rsid w:val="004A6C5A"/>
    <w:rsid w:val="004A7429"/>
    <w:rsid w:val="004A75D2"/>
    <w:rsid w:val="004A77AA"/>
    <w:rsid w:val="004B0304"/>
    <w:rsid w:val="004B0491"/>
    <w:rsid w:val="004B0540"/>
    <w:rsid w:val="004B0A5A"/>
    <w:rsid w:val="004B0B71"/>
    <w:rsid w:val="004B0BEA"/>
    <w:rsid w:val="004B0D03"/>
    <w:rsid w:val="004B0E3E"/>
    <w:rsid w:val="004B11AB"/>
    <w:rsid w:val="004B125E"/>
    <w:rsid w:val="004B139C"/>
    <w:rsid w:val="004B13B6"/>
    <w:rsid w:val="004B1571"/>
    <w:rsid w:val="004B1661"/>
    <w:rsid w:val="004B16CD"/>
    <w:rsid w:val="004B1B93"/>
    <w:rsid w:val="004B1C11"/>
    <w:rsid w:val="004B1C2C"/>
    <w:rsid w:val="004B1C78"/>
    <w:rsid w:val="004B1F46"/>
    <w:rsid w:val="004B201D"/>
    <w:rsid w:val="004B2142"/>
    <w:rsid w:val="004B2441"/>
    <w:rsid w:val="004B246C"/>
    <w:rsid w:val="004B2483"/>
    <w:rsid w:val="004B2804"/>
    <w:rsid w:val="004B2827"/>
    <w:rsid w:val="004B28CD"/>
    <w:rsid w:val="004B2B59"/>
    <w:rsid w:val="004B2ECB"/>
    <w:rsid w:val="004B2F6D"/>
    <w:rsid w:val="004B325C"/>
    <w:rsid w:val="004B35E4"/>
    <w:rsid w:val="004B3619"/>
    <w:rsid w:val="004B3798"/>
    <w:rsid w:val="004B37AE"/>
    <w:rsid w:val="004B38BB"/>
    <w:rsid w:val="004B399C"/>
    <w:rsid w:val="004B3A68"/>
    <w:rsid w:val="004B3A7E"/>
    <w:rsid w:val="004B3C8A"/>
    <w:rsid w:val="004B3CB9"/>
    <w:rsid w:val="004B3DB7"/>
    <w:rsid w:val="004B3EFD"/>
    <w:rsid w:val="004B3F09"/>
    <w:rsid w:val="004B3F64"/>
    <w:rsid w:val="004B3FFC"/>
    <w:rsid w:val="004B4169"/>
    <w:rsid w:val="004B419B"/>
    <w:rsid w:val="004B42E5"/>
    <w:rsid w:val="004B436D"/>
    <w:rsid w:val="004B46AB"/>
    <w:rsid w:val="004B4A6C"/>
    <w:rsid w:val="004B4AB9"/>
    <w:rsid w:val="004B4B12"/>
    <w:rsid w:val="004B4F08"/>
    <w:rsid w:val="004B5244"/>
    <w:rsid w:val="004B5617"/>
    <w:rsid w:val="004B58FF"/>
    <w:rsid w:val="004B59E9"/>
    <w:rsid w:val="004B5ACC"/>
    <w:rsid w:val="004B5C67"/>
    <w:rsid w:val="004B5CC4"/>
    <w:rsid w:val="004B608F"/>
    <w:rsid w:val="004B69FF"/>
    <w:rsid w:val="004B6B8C"/>
    <w:rsid w:val="004B6DCF"/>
    <w:rsid w:val="004B6F68"/>
    <w:rsid w:val="004B70F8"/>
    <w:rsid w:val="004B7228"/>
    <w:rsid w:val="004B7417"/>
    <w:rsid w:val="004B75BD"/>
    <w:rsid w:val="004B75DA"/>
    <w:rsid w:val="004B766F"/>
    <w:rsid w:val="004B7A95"/>
    <w:rsid w:val="004B7FEB"/>
    <w:rsid w:val="004C0272"/>
    <w:rsid w:val="004C0323"/>
    <w:rsid w:val="004C077E"/>
    <w:rsid w:val="004C085F"/>
    <w:rsid w:val="004C0986"/>
    <w:rsid w:val="004C0A94"/>
    <w:rsid w:val="004C0A9D"/>
    <w:rsid w:val="004C0AED"/>
    <w:rsid w:val="004C0DA9"/>
    <w:rsid w:val="004C1009"/>
    <w:rsid w:val="004C127B"/>
    <w:rsid w:val="004C1617"/>
    <w:rsid w:val="004C1755"/>
    <w:rsid w:val="004C1E9D"/>
    <w:rsid w:val="004C1EB0"/>
    <w:rsid w:val="004C20D4"/>
    <w:rsid w:val="004C20FA"/>
    <w:rsid w:val="004C29C6"/>
    <w:rsid w:val="004C2B23"/>
    <w:rsid w:val="004C2B67"/>
    <w:rsid w:val="004C2D1C"/>
    <w:rsid w:val="004C2D23"/>
    <w:rsid w:val="004C2D3B"/>
    <w:rsid w:val="004C2ED7"/>
    <w:rsid w:val="004C33E9"/>
    <w:rsid w:val="004C368B"/>
    <w:rsid w:val="004C36C5"/>
    <w:rsid w:val="004C3747"/>
    <w:rsid w:val="004C3839"/>
    <w:rsid w:val="004C3CDD"/>
    <w:rsid w:val="004C3D3C"/>
    <w:rsid w:val="004C3F91"/>
    <w:rsid w:val="004C3FCB"/>
    <w:rsid w:val="004C403F"/>
    <w:rsid w:val="004C43D2"/>
    <w:rsid w:val="004C4566"/>
    <w:rsid w:val="004C4568"/>
    <w:rsid w:val="004C468A"/>
    <w:rsid w:val="004C48E6"/>
    <w:rsid w:val="004C49EE"/>
    <w:rsid w:val="004C4C4D"/>
    <w:rsid w:val="004C4F3D"/>
    <w:rsid w:val="004C5054"/>
    <w:rsid w:val="004C515E"/>
    <w:rsid w:val="004C525A"/>
    <w:rsid w:val="004C5370"/>
    <w:rsid w:val="004C5853"/>
    <w:rsid w:val="004C5C85"/>
    <w:rsid w:val="004C62A0"/>
    <w:rsid w:val="004C66AF"/>
    <w:rsid w:val="004C67F6"/>
    <w:rsid w:val="004C6A1A"/>
    <w:rsid w:val="004C6F04"/>
    <w:rsid w:val="004C70D0"/>
    <w:rsid w:val="004C7320"/>
    <w:rsid w:val="004C751E"/>
    <w:rsid w:val="004C7570"/>
    <w:rsid w:val="004C770A"/>
    <w:rsid w:val="004C7770"/>
    <w:rsid w:val="004C77F2"/>
    <w:rsid w:val="004C7862"/>
    <w:rsid w:val="004C7930"/>
    <w:rsid w:val="004C7982"/>
    <w:rsid w:val="004C7EF0"/>
    <w:rsid w:val="004D037B"/>
    <w:rsid w:val="004D083F"/>
    <w:rsid w:val="004D09C7"/>
    <w:rsid w:val="004D0CAD"/>
    <w:rsid w:val="004D0DFE"/>
    <w:rsid w:val="004D0F57"/>
    <w:rsid w:val="004D112B"/>
    <w:rsid w:val="004D112F"/>
    <w:rsid w:val="004D127F"/>
    <w:rsid w:val="004D134F"/>
    <w:rsid w:val="004D1522"/>
    <w:rsid w:val="004D1597"/>
    <w:rsid w:val="004D16FC"/>
    <w:rsid w:val="004D1F30"/>
    <w:rsid w:val="004D1FF7"/>
    <w:rsid w:val="004D2162"/>
    <w:rsid w:val="004D2348"/>
    <w:rsid w:val="004D26CC"/>
    <w:rsid w:val="004D285A"/>
    <w:rsid w:val="004D29AC"/>
    <w:rsid w:val="004D2D6B"/>
    <w:rsid w:val="004D2F5E"/>
    <w:rsid w:val="004D31B8"/>
    <w:rsid w:val="004D345D"/>
    <w:rsid w:val="004D3804"/>
    <w:rsid w:val="004D4359"/>
    <w:rsid w:val="004D458D"/>
    <w:rsid w:val="004D489E"/>
    <w:rsid w:val="004D48BF"/>
    <w:rsid w:val="004D540B"/>
    <w:rsid w:val="004D570A"/>
    <w:rsid w:val="004D5CCF"/>
    <w:rsid w:val="004D60A7"/>
    <w:rsid w:val="004D611B"/>
    <w:rsid w:val="004D637C"/>
    <w:rsid w:val="004D63A6"/>
    <w:rsid w:val="004D64FA"/>
    <w:rsid w:val="004D6539"/>
    <w:rsid w:val="004D65E6"/>
    <w:rsid w:val="004D6681"/>
    <w:rsid w:val="004D66F8"/>
    <w:rsid w:val="004D6C2F"/>
    <w:rsid w:val="004D6D9B"/>
    <w:rsid w:val="004D6E1C"/>
    <w:rsid w:val="004D6F14"/>
    <w:rsid w:val="004D750A"/>
    <w:rsid w:val="004D7A5A"/>
    <w:rsid w:val="004D7C6D"/>
    <w:rsid w:val="004D7DBF"/>
    <w:rsid w:val="004D7DEB"/>
    <w:rsid w:val="004E005F"/>
    <w:rsid w:val="004E0089"/>
    <w:rsid w:val="004E0430"/>
    <w:rsid w:val="004E0519"/>
    <w:rsid w:val="004E07F2"/>
    <w:rsid w:val="004E0AD3"/>
    <w:rsid w:val="004E0D6A"/>
    <w:rsid w:val="004E0ED8"/>
    <w:rsid w:val="004E0F31"/>
    <w:rsid w:val="004E0F7F"/>
    <w:rsid w:val="004E100E"/>
    <w:rsid w:val="004E12D2"/>
    <w:rsid w:val="004E1500"/>
    <w:rsid w:val="004E1550"/>
    <w:rsid w:val="004E1838"/>
    <w:rsid w:val="004E1AB6"/>
    <w:rsid w:val="004E1BE3"/>
    <w:rsid w:val="004E1BF1"/>
    <w:rsid w:val="004E1CA5"/>
    <w:rsid w:val="004E1D94"/>
    <w:rsid w:val="004E213F"/>
    <w:rsid w:val="004E2295"/>
    <w:rsid w:val="004E232A"/>
    <w:rsid w:val="004E2348"/>
    <w:rsid w:val="004E245B"/>
    <w:rsid w:val="004E253C"/>
    <w:rsid w:val="004E256E"/>
    <w:rsid w:val="004E2A93"/>
    <w:rsid w:val="004E2DBF"/>
    <w:rsid w:val="004E2EE6"/>
    <w:rsid w:val="004E31B2"/>
    <w:rsid w:val="004E37CF"/>
    <w:rsid w:val="004E3866"/>
    <w:rsid w:val="004E3AC1"/>
    <w:rsid w:val="004E3AF5"/>
    <w:rsid w:val="004E4001"/>
    <w:rsid w:val="004E40F8"/>
    <w:rsid w:val="004E4285"/>
    <w:rsid w:val="004E432E"/>
    <w:rsid w:val="004E4560"/>
    <w:rsid w:val="004E4745"/>
    <w:rsid w:val="004E4904"/>
    <w:rsid w:val="004E496D"/>
    <w:rsid w:val="004E4ACE"/>
    <w:rsid w:val="004E4CAB"/>
    <w:rsid w:val="004E4DC9"/>
    <w:rsid w:val="004E4DEE"/>
    <w:rsid w:val="004E5092"/>
    <w:rsid w:val="004E5168"/>
    <w:rsid w:val="004E5234"/>
    <w:rsid w:val="004E525D"/>
    <w:rsid w:val="004E5278"/>
    <w:rsid w:val="004E53E2"/>
    <w:rsid w:val="004E5401"/>
    <w:rsid w:val="004E5429"/>
    <w:rsid w:val="004E54C8"/>
    <w:rsid w:val="004E5E0E"/>
    <w:rsid w:val="004E5F2C"/>
    <w:rsid w:val="004E6159"/>
    <w:rsid w:val="004E63B7"/>
    <w:rsid w:val="004E63DF"/>
    <w:rsid w:val="004E6532"/>
    <w:rsid w:val="004E66A5"/>
    <w:rsid w:val="004E68E5"/>
    <w:rsid w:val="004E68F4"/>
    <w:rsid w:val="004E6E27"/>
    <w:rsid w:val="004E704D"/>
    <w:rsid w:val="004E7307"/>
    <w:rsid w:val="004E7329"/>
    <w:rsid w:val="004E73D3"/>
    <w:rsid w:val="004E74DC"/>
    <w:rsid w:val="004E7BCA"/>
    <w:rsid w:val="004E7C9E"/>
    <w:rsid w:val="004E7D82"/>
    <w:rsid w:val="004F00F8"/>
    <w:rsid w:val="004F038D"/>
    <w:rsid w:val="004F03A8"/>
    <w:rsid w:val="004F08EB"/>
    <w:rsid w:val="004F0A56"/>
    <w:rsid w:val="004F0CFB"/>
    <w:rsid w:val="004F0D07"/>
    <w:rsid w:val="004F0EDC"/>
    <w:rsid w:val="004F0F61"/>
    <w:rsid w:val="004F10DA"/>
    <w:rsid w:val="004F16E7"/>
    <w:rsid w:val="004F16EF"/>
    <w:rsid w:val="004F16F7"/>
    <w:rsid w:val="004F1976"/>
    <w:rsid w:val="004F209B"/>
    <w:rsid w:val="004F21C8"/>
    <w:rsid w:val="004F2449"/>
    <w:rsid w:val="004F266C"/>
    <w:rsid w:val="004F27FC"/>
    <w:rsid w:val="004F2A03"/>
    <w:rsid w:val="004F2A9A"/>
    <w:rsid w:val="004F2CE9"/>
    <w:rsid w:val="004F2D0A"/>
    <w:rsid w:val="004F2E24"/>
    <w:rsid w:val="004F3066"/>
    <w:rsid w:val="004F330E"/>
    <w:rsid w:val="004F37B4"/>
    <w:rsid w:val="004F390D"/>
    <w:rsid w:val="004F3B1F"/>
    <w:rsid w:val="004F3C44"/>
    <w:rsid w:val="004F407B"/>
    <w:rsid w:val="004F42EA"/>
    <w:rsid w:val="004F4467"/>
    <w:rsid w:val="004F45F3"/>
    <w:rsid w:val="004F475D"/>
    <w:rsid w:val="004F4823"/>
    <w:rsid w:val="004F4858"/>
    <w:rsid w:val="004F48AB"/>
    <w:rsid w:val="004F48DF"/>
    <w:rsid w:val="004F4917"/>
    <w:rsid w:val="004F4A10"/>
    <w:rsid w:val="004F4A12"/>
    <w:rsid w:val="004F56BE"/>
    <w:rsid w:val="004F56D4"/>
    <w:rsid w:val="004F56DA"/>
    <w:rsid w:val="004F589A"/>
    <w:rsid w:val="004F5917"/>
    <w:rsid w:val="004F5A25"/>
    <w:rsid w:val="004F5F5D"/>
    <w:rsid w:val="004F600B"/>
    <w:rsid w:val="004F6395"/>
    <w:rsid w:val="004F65D9"/>
    <w:rsid w:val="004F66E6"/>
    <w:rsid w:val="004F692C"/>
    <w:rsid w:val="004F6FEC"/>
    <w:rsid w:val="004F71F5"/>
    <w:rsid w:val="004F7CF0"/>
    <w:rsid w:val="004F7DCF"/>
    <w:rsid w:val="00500175"/>
    <w:rsid w:val="0050026E"/>
    <w:rsid w:val="0050046C"/>
    <w:rsid w:val="005007EB"/>
    <w:rsid w:val="00500A08"/>
    <w:rsid w:val="00500B72"/>
    <w:rsid w:val="00501197"/>
    <w:rsid w:val="0050130D"/>
    <w:rsid w:val="00501367"/>
    <w:rsid w:val="00501822"/>
    <w:rsid w:val="00501A0E"/>
    <w:rsid w:val="00501A22"/>
    <w:rsid w:val="00502495"/>
    <w:rsid w:val="005024A1"/>
    <w:rsid w:val="00502577"/>
    <w:rsid w:val="00502731"/>
    <w:rsid w:val="00502C87"/>
    <w:rsid w:val="00502CB4"/>
    <w:rsid w:val="00502D31"/>
    <w:rsid w:val="00502DB7"/>
    <w:rsid w:val="00502F8C"/>
    <w:rsid w:val="0050311C"/>
    <w:rsid w:val="00503385"/>
    <w:rsid w:val="005033E9"/>
    <w:rsid w:val="00503447"/>
    <w:rsid w:val="00503474"/>
    <w:rsid w:val="005034F0"/>
    <w:rsid w:val="005038A5"/>
    <w:rsid w:val="00503951"/>
    <w:rsid w:val="00503A5C"/>
    <w:rsid w:val="00503B0C"/>
    <w:rsid w:val="00503F73"/>
    <w:rsid w:val="00503FD3"/>
    <w:rsid w:val="00503FE1"/>
    <w:rsid w:val="005041D2"/>
    <w:rsid w:val="00504228"/>
    <w:rsid w:val="00504273"/>
    <w:rsid w:val="00504413"/>
    <w:rsid w:val="005046B5"/>
    <w:rsid w:val="00504995"/>
    <w:rsid w:val="00504B3C"/>
    <w:rsid w:val="00504CF0"/>
    <w:rsid w:val="00504EAB"/>
    <w:rsid w:val="005053ED"/>
    <w:rsid w:val="005056C7"/>
    <w:rsid w:val="00505786"/>
    <w:rsid w:val="00505B30"/>
    <w:rsid w:val="00505CCA"/>
    <w:rsid w:val="00505F17"/>
    <w:rsid w:val="00505F76"/>
    <w:rsid w:val="00506292"/>
    <w:rsid w:val="005065A6"/>
    <w:rsid w:val="00506A25"/>
    <w:rsid w:val="00506A26"/>
    <w:rsid w:val="00506B16"/>
    <w:rsid w:val="00506C8A"/>
    <w:rsid w:val="00506DC3"/>
    <w:rsid w:val="00506F61"/>
    <w:rsid w:val="00507126"/>
    <w:rsid w:val="0050722D"/>
    <w:rsid w:val="00507278"/>
    <w:rsid w:val="005072A5"/>
    <w:rsid w:val="00507646"/>
    <w:rsid w:val="0050768C"/>
    <w:rsid w:val="005077D4"/>
    <w:rsid w:val="00507868"/>
    <w:rsid w:val="00507948"/>
    <w:rsid w:val="00507C64"/>
    <w:rsid w:val="00507D9F"/>
    <w:rsid w:val="00507EF4"/>
    <w:rsid w:val="00510263"/>
    <w:rsid w:val="0051030C"/>
    <w:rsid w:val="00510435"/>
    <w:rsid w:val="00510A15"/>
    <w:rsid w:val="00511237"/>
    <w:rsid w:val="005113D7"/>
    <w:rsid w:val="005114F8"/>
    <w:rsid w:val="005116B8"/>
    <w:rsid w:val="00511B09"/>
    <w:rsid w:val="00511F92"/>
    <w:rsid w:val="00511FF8"/>
    <w:rsid w:val="00512040"/>
    <w:rsid w:val="0051232B"/>
    <w:rsid w:val="0051241F"/>
    <w:rsid w:val="00512757"/>
    <w:rsid w:val="00512DED"/>
    <w:rsid w:val="0051330D"/>
    <w:rsid w:val="00513809"/>
    <w:rsid w:val="0051382C"/>
    <w:rsid w:val="005139DC"/>
    <w:rsid w:val="00513BDF"/>
    <w:rsid w:val="00513F62"/>
    <w:rsid w:val="00513FCC"/>
    <w:rsid w:val="0051400C"/>
    <w:rsid w:val="005141F4"/>
    <w:rsid w:val="00514414"/>
    <w:rsid w:val="0051442A"/>
    <w:rsid w:val="00514889"/>
    <w:rsid w:val="00514DAB"/>
    <w:rsid w:val="005151E4"/>
    <w:rsid w:val="005152E4"/>
    <w:rsid w:val="005153FC"/>
    <w:rsid w:val="005156DB"/>
    <w:rsid w:val="0051572C"/>
    <w:rsid w:val="00515740"/>
    <w:rsid w:val="00515A69"/>
    <w:rsid w:val="00515A7A"/>
    <w:rsid w:val="00515B1B"/>
    <w:rsid w:val="00515C7E"/>
    <w:rsid w:val="00515E7B"/>
    <w:rsid w:val="00516165"/>
    <w:rsid w:val="00516241"/>
    <w:rsid w:val="0051626C"/>
    <w:rsid w:val="00516323"/>
    <w:rsid w:val="00516BD0"/>
    <w:rsid w:val="00516E22"/>
    <w:rsid w:val="0051738E"/>
    <w:rsid w:val="00520166"/>
    <w:rsid w:val="0052019F"/>
    <w:rsid w:val="005201A0"/>
    <w:rsid w:val="00520303"/>
    <w:rsid w:val="00520307"/>
    <w:rsid w:val="00520393"/>
    <w:rsid w:val="005203F1"/>
    <w:rsid w:val="00520805"/>
    <w:rsid w:val="005209ED"/>
    <w:rsid w:val="00520C65"/>
    <w:rsid w:val="005213BC"/>
    <w:rsid w:val="005213DD"/>
    <w:rsid w:val="005213E5"/>
    <w:rsid w:val="0052140C"/>
    <w:rsid w:val="005214BA"/>
    <w:rsid w:val="00521624"/>
    <w:rsid w:val="00521683"/>
    <w:rsid w:val="005216D1"/>
    <w:rsid w:val="00521D09"/>
    <w:rsid w:val="00521ED6"/>
    <w:rsid w:val="00521F60"/>
    <w:rsid w:val="00521FB8"/>
    <w:rsid w:val="00522627"/>
    <w:rsid w:val="00522B85"/>
    <w:rsid w:val="00522CD0"/>
    <w:rsid w:val="00522E43"/>
    <w:rsid w:val="00523044"/>
    <w:rsid w:val="005231C8"/>
    <w:rsid w:val="005234AF"/>
    <w:rsid w:val="005234B2"/>
    <w:rsid w:val="005236DC"/>
    <w:rsid w:val="00523D99"/>
    <w:rsid w:val="00523EF1"/>
    <w:rsid w:val="00524440"/>
    <w:rsid w:val="00524847"/>
    <w:rsid w:val="005248BA"/>
    <w:rsid w:val="00524CD7"/>
    <w:rsid w:val="00524E50"/>
    <w:rsid w:val="00525160"/>
    <w:rsid w:val="0052520E"/>
    <w:rsid w:val="00525457"/>
    <w:rsid w:val="00525981"/>
    <w:rsid w:val="00525A09"/>
    <w:rsid w:val="00525A19"/>
    <w:rsid w:val="00525D94"/>
    <w:rsid w:val="00525EA8"/>
    <w:rsid w:val="005261FB"/>
    <w:rsid w:val="00526366"/>
    <w:rsid w:val="0052645B"/>
    <w:rsid w:val="005264C9"/>
    <w:rsid w:val="00526630"/>
    <w:rsid w:val="005266D7"/>
    <w:rsid w:val="005267BF"/>
    <w:rsid w:val="00526939"/>
    <w:rsid w:val="005269BE"/>
    <w:rsid w:val="00526A3C"/>
    <w:rsid w:val="00526B1C"/>
    <w:rsid w:val="00526BC3"/>
    <w:rsid w:val="00526C90"/>
    <w:rsid w:val="00526EDD"/>
    <w:rsid w:val="00526EEE"/>
    <w:rsid w:val="00526F51"/>
    <w:rsid w:val="005271A4"/>
    <w:rsid w:val="005271D6"/>
    <w:rsid w:val="0052739A"/>
    <w:rsid w:val="00527963"/>
    <w:rsid w:val="00527A1F"/>
    <w:rsid w:val="00527CD9"/>
    <w:rsid w:val="00527E48"/>
    <w:rsid w:val="00530024"/>
    <w:rsid w:val="00530182"/>
    <w:rsid w:val="005304D5"/>
    <w:rsid w:val="00530AA2"/>
    <w:rsid w:val="00530EA8"/>
    <w:rsid w:val="00531025"/>
    <w:rsid w:val="00531191"/>
    <w:rsid w:val="00531202"/>
    <w:rsid w:val="00531243"/>
    <w:rsid w:val="005314EB"/>
    <w:rsid w:val="00531852"/>
    <w:rsid w:val="00531FDF"/>
    <w:rsid w:val="00532173"/>
    <w:rsid w:val="005325A1"/>
    <w:rsid w:val="00532760"/>
    <w:rsid w:val="00532B9B"/>
    <w:rsid w:val="00532DF2"/>
    <w:rsid w:val="00532FED"/>
    <w:rsid w:val="00533160"/>
    <w:rsid w:val="00533240"/>
    <w:rsid w:val="0053346F"/>
    <w:rsid w:val="00533ED0"/>
    <w:rsid w:val="00533F84"/>
    <w:rsid w:val="005340D4"/>
    <w:rsid w:val="00534613"/>
    <w:rsid w:val="0053473A"/>
    <w:rsid w:val="00534BB7"/>
    <w:rsid w:val="00534F76"/>
    <w:rsid w:val="00534FAF"/>
    <w:rsid w:val="005350DC"/>
    <w:rsid w:val="00535155"/>
    <w:rsid w:val="005351A3"/>
    <w:rsid w:val="00535607"/>
    <w:rsid w:val="005356FC"/>
    <w:rsid w:val="00535786"/>
    <w:rsid w:val="005357E1"/>
    <w:rsid w:val="00535CB1"/>
    <w:rsid w:val="00535F27"/>
    <w:rsid w:val="005360F5"/>
    <w:rsid w:val="0053640F"/>
    <w:rsid w:val="00536679"/>
    <w:rsid w:val="00536A8E"/>
    <w:rsid w:val="00536BD3"/>
    <w:rsid w:val="00536D1D"/>
    <w:rsid w:val="00536D77"/>
    <w:rsid w:val="00537181"/>
    <w:rsid w:val="00537183"/>
    <w:rsid w:val="0053747A"/>
    <w:rsid w:val="00537647"/>
    <w:rsid w:val="005376BE"/>
    <w:rsid w:val="005377A2"/>
    <w:rsid w:val="00537985"/>
    <w:rsid w:val="005379EB"/>
    <w:rsid w:val="00537B44"/>
    <w:rsid w:val="00537D07"/>
    <w:rsid w:val="00537DEA"/>
    <w:rsid w:val="00537F13"/>
    <w:rsid w:val="00537FC3"/>
    <w:rsid w:val="005401C3"/>
    <w:rsid w:val="00540440"/>
    <w:rsid w:val="00540513"/>
    <w:rsid w:val="00540595"/>
    <w:rsid w:val="005405B9"/>
    <w:rsid w:val="00540729"/>
    <w:rsid w:val="0054084A"/>
    <w:rsid w:val="0054088A"/>
    <w:rsid w:val="00540A08"/>
    <w:rsid w:val="00540D98"/>
    <w:rsid w:val="00540E6E"/>
    <w:rsid w:val="00540F03"/>
    <w:rsid w:val="00541118"/>
    <w:rsid w:val="00541152"/>
    <w:rsid w:val="0054119E"/>
    <w:rsid w:val="005412FD"/>
    <w:rsid w:val="00541A9B"/>
    <w:rsid w:val="00542068"/>
    <w:rsid w:val="00542096"/>
    <w:rsid w:val="00542315"/>
    <w:rsid w:val="0054234C"/>
    <w:rsid w:val="005424D4"/>
    <w:rsid w:val="005425E5"/>
    <w:rsid w:val="00542A00"/>
    <w:rsid w:val="00542A61"/>
    <w:rsid w:val="00542D29"/>
    <w:rsid w:val="00542D96"/>
    <w:rsid w:val="0054306D"/>
    <w:rsid w:val="0054359F"/>
    <w:rsid w:val="00543987"/>
    <w:rsid w:val="0054399A"/>
    <w:rsid w:val="00543D5C"/>
    <w:rsid w:val="00543E27"/>
    <w:rsid w:val="00543E93"/>
    <w:rsid w:val="00544031"/>
    <w:rsid w:val="00544176"/>
    <w:rsid w:val="0054436B"/>
    <w:rsid w:val="005443D8"/>
    <w:rsid w:val="00544B8B"/>
    <w:rsid w:val="0054502A"/>
    <w:rsid w:val="00545C7A"/>
    <w:rsid w:val="00545EE8"/>
    <w:rsid w:val="00546293"/>
    <w:rsid w:val="00546691"/>
    <w:rsid w:val="005468C3"/>
    <w:rsid w:val="00546A3A"/>
    <w:rsid w:val="00546B39"/>
    <w:rsid w:val="00546BAB"/>
    <w:rsid w:val="00546E7E"/>
    <w:rsid w:val="005473DB"/>
    <w:rsid w:val="00547AA2"/>
    <w:rsid w:val="00547B11"/>
    <w:rsid w:val="00547B1B"/>
    <w:rsid w:val="00547CC7"/>
    <w:rsid w:val="00547D43"/>
    <w:rsid w:val="00547E51"/>
    <w:rsid w:val="005502C5"/>
    <w:rsid w:val="00550316"/>
    <w:rsid w:val="005503B4"/>
    <w:rsid w:val="005508BB"/>
    <w:rsid w:val="00551058"/>
    <w:rsid w:val="005511D9"/>
    <w:rsid w:val="0055139C"/>
    <w:rsid w:val="005516B1"/>
    <w:rsid w:val="005516FA"/>
    <w:rsid w:val="005517CF"/>
    <w:rsid w:val="0055188A"/>
    <w:rsid w:val="00551B3D"/>
    <w:rsid w:val="00551B87"/>
    <w:rsid w:val="00551F76"/>
    <w:rsid w:val="00552137"/>
    <w:rsid w:val="00552145"/>
    <w:rsid w:val="00552275"/>
    <w:rsid w:val="00552D5C"/>
    <w:rsid w:val="00552E86"/>
    <w:rsid w:val="00552F15"/>
    <w:rsid w:val="0055328D"/>
    <w:rsid w:val="00553407"/>
    <w:rsid w:val="00553465"/>
    <w:rsid w:val="005534B3"/>
    <w:rsid w:val="005534C8"/>
    <w:rsid w:val="005538B7"/>
    <w:rsid w:val="005539E5"/>
    <w:rsid w:val="00553C89"/>
    <w:rsid w:val="00553D3C"/>
    <w:rsid w:val="00553D50"/>
    <w:rsid w:val="0055449A"/>
    <w:rsid w:val="0055454E"/>
    <w:rsid w:val="005545DE"/>
    <w:rsid w:val="005548E3"/>
    <w:rsid w:val="005548FC"/>
    <w:rsid w:val="00554A63"/>
    <w:rsid w:val="00554B7E"/>
    <w:rsid w:val="00554D08"/>
    <w:rsid w:val="0055568A"/>
    <w:rsid w:val="0055579F"/>
    <w:rsid w:val="00555857"/>
    <w:rsid w:val="00555BAE"/>
    <w:rsid w:val="00555DA2"/>
    <w:rsid w:val="00555FAB"/>
    <w:rsid w:val="005560C2"/>
    <w:rsid w:val="0055622C"/>
    <w:rsid w:val="0055642D"/>
    <w:rsid w:val="00556514"/>
    <w:rsid w:val="005567DE"/>
    <w:rsid w:val="0055684D"/>
    <w:rsid w:val="00556862"/>
    <w:rsid w:val="00556CE8"/>
    <w:rsid w:val="00556D56"/>
    <w:rsid w:val="00556E50"/>
    <w:rsid w:val="00556E69"/>
    <w:rsid w:val="00556FA8"/>
    <w:rsid w:val="0055730D"/>
    <w:rsid w:val="005575D4"/>
    <w:rsid w:val="00557902"/>
    <w:rsid w:val="00557A20"/>
    <w:rsid w:val="00557B5B"/>
    <w:rsid w:val="00557C0C"/>
    <w:rsid w:val="00557CFF"/>
    <w:rsid w:val="00557D0F"/>
    <w:rsid w:val="00557F52"/>
    <w:rsid w:val="00560128"/>
    <w:rsid w:val="005602DE"/>
    <w:rsid w:val="00560326"/>
    <w:rsid w:val="0056032C"/>
    <w:rsid w:val="005604B6"/>
    <w:rsid w:val="00560BBC"/>
    <w:rsid w:val="0056179C"/>
    <w:rsid w:val="00561821"/>
    <w:rsid w:val="00561B7F"/>
    <w:rsid w:val="00561C7B"/>
    <w:rsid w:val="0056206D"/>
    <w:rsid w:val="0056208A"/>
    <w:rsid w:val="005620F8"/>
    <w:rsid w:val="005620FC"/>
    <w:rsid w:val="00562392"/>
    <w:rsid w:val="005629C2"/>
    <w:rsid w:val="00562EAE"/>
    <w:rsid w:val="005636C3"/>
    <w:rsid w:val="00563A93"/>
    <w:rsid w:val="00563CFE"/>
    <w:rsid w:val="00563D91"/>
    <w:rsid w:val="00563F01"/>
    <w:rsid w:val="00563F7A"/>
    <w:rsid w:val="0056403F"/>
    <w:rsid w:val="00564517"/>
    <w:rsid w:val="005645D1"/>
    <w:rsid w:val="00564ADF"/>
    <w:rsid w:val="00564EB1"/>
    <w:rsid w:val="00564EE7"/>
    <w:rsid w:val="005654AC"/>
    <w:rsid w:val="005655AF"/>
    <w:rsid w:val="00565760"/>
    <w:rsid w:val="005657F0"/>
    <w:rsid w:val="00565AE2"/>
    <w:rsid w:val="00565C6E"/>
    <w:rsid w:val="00565E59"/>
    <w:rsid w:val="00565F0E"/>
    <w:rsid w:val="00565FDC"/>
    <w:rsid w:val="005661A4"/>
    <w:rsid w:val="005661BB"/>
    <w:rsid w:val="00566334"/>
    <w:rsid w:val="005668DE"/>
    <w:rsid w:val="00566B40"/>
    <w:rsid w:val="00566C7F"/>
    <w:rsid w:val="00567066"/>
    <w:rsid w:val="0056707B"/>
    <w:rsid w:val="00567322"/>
    <w:rsid w:val="005673A4"/>
    <w:rsid w:val="00567663"/>
    <w:rsid w:val="005678A5"/>
    <w:rsid w:val="005679B1"/>
    <w:rsid w:val="00567C9F"/>
    <w:rsid w:val="005705B0"/>
    <w:rsid w:val="005707F8"/>
    <w:rsid w:val="00570B99"/>
    <w:rsid w:val="00570C6D"/>
    <w:rsid w:val="00570C72"/>
    <w:rsid w:val="00571028"/>
    <w:rsid w:val="005712D0"/>
    <w:rsid w:val="0057137C"/>
    <w:rsid w:val="005715F9"/>
    <w:rsid w:val="005719B4"/>
    <w:rsid w:val="00571AA6"/>
    <w:rsid w:val="00571ADB"/>
    <w:rsid w:val="00571AF9"/>
    <w:rsid w:val="00571DAC"/>
    <w:rsid w:val="00572072"/>
    <w:rsid w:val="0057208D"/>
    <w:rsid w:val="005726B4"/>
    <w:rsid w:val="00572985"/>
    <w:rsid w:val="005729DB"/>
    <w:rsid w:val="00572A82"/>
    <w:rsid w:val="00572F25"/>
    <w:rsid w:val="0057316C"/>
    <w:rsid w:val="005731D0"/>
    <w:rsid w:val="00573278"/>
    <w:rsid w:val="005737E1"/>
    <w:rsid w:val="0057396A"/>
    <w:rsid w:val="00573AB2"/>
    <w:rsid w:val="00573B96"/>
    <w:rsid w:val="00573BB7"/>
    <w:rsid w:val="00573DD6"/>
    <w:rsid w:val="00573E75"/>
    <w:rsid w:val="00573FE7"/>
    <w:rsid w:val="005741BB"/>
    <w:rsid w:val="005746A2"/>
    <w:rsid w:val="005748AD"/>
    <w:rsid w:val="005749B7"/>
    <w:rsid w:val="00574A23"/>
    <w:rsid w:val="005754F2"/>
    <w:rsid w:val="00575589"/>
    <w:rsid w:val="00575813"/>
    <w:rsid w:val="0057640A"/>
    <w:rsid w:val="00576611"/>
    <w:rsid w:val="00576893"/>
    <w:rsid w:val="00576B65"/>
    <w:rsid w:val="00576BB2"/>
    <w:rsid w:val="00576DCB"/>
    <w:rsid w:val="00576E01"/>
    <w:rsid w:val="00577305"/>
    <w:rsid w:val="00577E7E"/>
    <w:rsid w:val="005800CE"/>
    <w:rsid w:val="00580173"/>
    <w:rsid w:val="005801B3"/>
    <w:rsid w:val="005807BD"/>
    <w:rsid w:val="00580D3B"/>
    <w:rsid w:val="00581059"/>
    <w:rsid w:val="00581080"/>
    <w:rsid w:val="005812F1"/>
    <w:rsid w:val="00581360"/>
    <w:rsid w:val="00581536"/>
    <w:rsid w:val="005816CF"/>
    <w:rsid w:val="005819D0"/>
    <w:rsid w:val="00581CC0"/>
    <w:rsid w:val="0058214B"/>
    <w:rsid w:val="00582354"/>
    <w:rsid w:val="0058244B"/>
    <w:rsid w:val="0058259D"/>
    <w:rsid w:val="005826E0"/>
    <w:rsid w:val="00582F1E"/>
    <w:rsid w:val="0058317F"/>
    <w:rsid w:val="005837F5"/>
    <w:rsid w:val="00583B41"/>
    <w:rsid w:val="00583BC6"/>
    <w:rsid w:val="00584166"/>
    <w:rsid w:val="005843EF"/>
    <w:rsid w:val="0058491B"/>
    <w:rsid w:val="00584BC9"/>
    <w:rsid w:val="00584DB4"/>
    <w:rsid w:val="0058519F"/>
    <w:rsid w:val="00585887"/>
    <w:rsid w:val="00585DD3"/>
    <w:rsid w:val="00585F76"/>
    <w:rsid w:val="00586397"/>
    <w:rsid w:val="00586703"/>
    <w:rsid w:val="00586C12"/>
    <w:rsid w:val="00586CCD"/>
    <w:rsid w:val="00586E17"/>
    <w:rsid w:val="00586E6A"/>
    <w:rsid w:val="00587179"/>
    <w:rsid w:val="00587212"/>
    <w:rsid w:val="005872DE"/>
    <w:rsid w:val="005874AB"/>
    <w:rsid w:val="005879AC"/>
    <w:rsid w:val="005879CB"/>
    <w:rsid w:val="00587AB3"/>
    <w:rsid w:val="00587E93"/>
    <w:rsid w:val="00590261"/>
    <w:rsid w:val="005905C7"/>
    <w:rsid w:val="005905CD"/>
    <w:rsid w:val="00590634"/>
    <w:rsid w:val="005906E9"/>
    <w:rsid w:val="005908E7"/>
    <w:rsid w:val="00590A75"/>
    <w:rsid w:val="00590D65"/>
    <w:rsid w:val="00590E77"/>
    <w:rsid w:val="00591190"/>
    <w:rsid w:val="0059135C"/>
    <w:rsid w:val="00591509"/>
    <w:rsid w:val="005917D4"/>
    <w:rsid w:val="00591B15"/>
    <w:rsid w:val="00591C39"/>
    <w:rsid w:val="00591C48"/>
    <w:rsid w:val="00591C99"/>
    <w:rsid w:val="00591DF1"/>
    <w:rsid w:val="00592BEF"/>
    <w:rsid w:val="00592C51"/>
    <w:rsid w:val="0059311C"/>
    <w:rsid w:val="00593176"/>
    <w:rsid w:val="005936B0"/>
    <w:rsid w:val="005939C9"/>
    <w:rsid w:val="00593B5D"/>
    <w:rsid w:val="00593C0B"/>
    <w:rsid w:val="00593EFA"/>
    <w:rsid w:val="00593F4B"/>
    <w:rsid w:val="00594083"/>
    <w:rsid w:val="00594471"/>
    <w:rsid w:val="00594647"/>
    <w:rsid w:val="00594753"/>
    <w:rsid w:val="005949FA"/>
    <w:rsid w:val="00594AD3"/>
    <w:rsid w:val="00594AEC"/>
    <w:rsid w:val="00594CCB"/>
    <w:rsid w:val="00594D2A"/>
    <w:rsid w:val="00594FA3"/>
    <w:rsid w:val="00595106"/>
    <w:rsid w:val="00595280"/>
    <w:rsid w:val="0059578F"/>
    <w:rsid w:val="00595822"/>
    <w:rsid w:val="00595A39"/>
    <w:rsid w:val="00595B83"/>
    <w:rsid w:val="00595BFF"/>
    <w:rsid w:val="00595C04"/>
    <w:rsid w:val="0059641F"/>
    <w:rsid w:val="005967D8"/>
    <w:rsid w:val="005968D0"/>
    <w:rsid w:val="00596A93"/>
    <w:rsid w:val="00596EC3"/>
    <w:rsid w:val="00597239"/>
    <w:rsid w:val="005973B4"/>
    <w:rsid w:val="005976A4"/>
    <w:rsid w:val="005978B3"/>
    <w:rsid w:val="00597A09"/>
    <w:rsid w:val="00597B9A"/>
    <w:rsid w:val="005A0050"/>
    <w:rsid w:val="005A01F5"/>
    <w:rsid w:val="005A049F"/>
    <w:rsid w:val="005A050C"/>
    <w:rsid w:val="005A05CB"/>
    <w:rsid w:val="005A0727"/>
    <w:rsid w:val="005A07D5"/>
    <w:rsid w:val="005A08A4"/>
    <w:rsid w:val="005A096A"/>
    <w:rsid w:val="005A0DBD"/>
    <w:rsid w:val="005A0DFB"/>
    <w:rsid w:val="005A104B"/>
    <w:rsid w:val="005A1125"/>
    <w:rsid w:val="005A13B3"/>
    <w:rsid w:val="005A1479"/>
    <w:rsid w:val="005A14CE"/>
    <w:rsid w:val="005A15AA"/>
    <w:rsid w:val="005A1833"/>
    <w:rsid w:val="005A193A"/>
    <w:rsid w:val="005A1CB8"/>
    <w:rsid w:val="005A1CFE"/>
    <w:rsid w:val="005A1D1A"/>
    <w:rsid w:val="005A2003"/>
    <w:rsid w:val="005A21FD"/>
    <w:rsid w:val="005A234F"/>
    <w:rsid w:val="005A2636"/>
    <w:rsid w:val="005A28A3"/>
    <w:rsid w:val="005A28C7"/>
    <w:rsid w:val="005A29BC"/>
    <w:rsid w:val="005A2F40"/>
    <w:rsid w:val="005A2F54"/>
    <w:rsid w:val="005A323E"/>
    <w:rsid w:val="005A33A0"/>
    <w:rsid w:val="005A3551"/>
    <w:rsid w:val="005A372D"/>
    <w:rsid w:val="005A3760"/>
    <w:rsid w:val="005A3AB9"/>
    <w:rsid w:val="005A3E56"/>
    <w:rsid w:val="005A4452"/>
    <w:rsid w:val="005A4A17"/>
    <w:rsid w:val="005A4B07"/>
    <w:rsid w:val="005A50B3"/>
    <w:rsid w:val="005A51FB"/>
    <w:rsid w:val="005A5422"/>
    <w:rsid w:val="005A5573"/>
    <w:rsid w:val="005A5578"/>
    <w:rsid w:val="005A55AF"/>
    <w:rsid w:val="005A5694"/>
    <w:rsid w:val="005A5812"/>
    <w:rsid w:val="005A5849"/>
    <w:rsid w:val="005A5B85"/>
    <w:rsid w:val="005A5BB6"/>
    <w:rsid w:val="005A5CDA"/>
    <w:rsid w:val="005A5D60"/>
    <w:rsid w:val="005A61BD"/>
    <w:rsid w:val="005A61D8"/>
    <w:rsid w:val="005A6509"/>
    <w:rsid w:val="005A6557"/>
    <w:rsid w:val="005A6AF1"/>
    <w:rsid w:val="005A6DFB"/>
    <w:rsid w:val="005A7116"/>
    <w:rsid w:val="005A7289"/>
    <w:rsid w:val="005A737A"/>
    <w:rsid w:val="005A74D6"/>
    <w:rsid w:val="005A75BE"/>
    <w:rsid w:val="005A7772"/>
    <w:rsid w:val="005A79A3"/>
    <w:rsid w:val="005A7B12"/>
    <w:rsid w:val="005A7B85"/>
    <w:rsid w:val="005A7BE2"/>
    <w:rsid w:val="005A7E4E"/>
    <w:rsid w:val="005B02E1"/>
    <w:rsid w:val="005B0C69"/>
    <w:rsid w:val="005B0E73"/>
    <w:rsid w:val="005B0EF8"/>
    <w:rsid w:val="005B1444"/>
    <w:rsid w:val="005B19F7"/>
    <w:rsid w:val="005B1A5B"/>
    <w:rsid w:val="005B22B1"/>
    <w:rsid w:val="005B263D"/>
    <w:rsid w:val="005B2942"/>
    <w:rsid w:val="005B2947"/>
    <w:rsid w:val="005B2FD3"/>
    <w:rsid w:val="005B2FDF"/>
    <w:rsid w:val="005B37D4"/>
    <w:rsid w:val="005B39EC"/>
    <w:rsid w:val="005B3BC9"/>
    <w:rsid w:val="005B4375"/>
    <w:rsid w:val="005B47B7"/>
    <w:rsid w:val="005B4926"/>
    <w:rsid w:val="005B49BF"/>
    <w:rsid w:val="005B4B8A"/>
    <w:rsid w:val="005B4C2B"/>
    <w:rsid w:val="005B52F1"/>
    <w:rsid w:val="005B5761"/>
    <w:rsid w:val="005B5923"/>
    <w:rsid w:val="005B594F"/>
    <w:rsid w:val="005B5969"/>
    <w:rsid w:val="005B5D2A"/>
    <w:rsid w:val="005B5F41"/>
    <w:rsid w:val="005B6043"/>
    <w:rsid w:val="005B6550"/>
    <w:rsid w:val="005B677B"/>
    <w:rsid w:val="005B679A"/>
    <w:rsid w:val="005B68D7"/>
    <w:rsid w:val="005B6947"/>
    <w:rsid w:val="005B6C01"/>
    <w:rsid w:val="005B6C4D"/>
    <w:rsid w:val="005B6EDE"/>
    <w:rsid w:val="005B6FC1"/>
    <w:rsid w:val="005B70F9"/>
    <w:rsid w:val="005B713E"/>
    <w:rsid w:val="005B76C2"/>
    <w:rsid w:val="005B79B8"/>
    <w:rsid w:val="005B79BD"/>
    <w:rsid w:val="005B7ACC"/>
    <w:rsid w:val="005B7CF3"/>
    <w:rsid w:val="005B7E7C"/>
    <w:rsid w:val="005B7F55"/>
    <w:rsid w:val="005C0050"/>
    <w:rsid w:val="005C012F"/>
    <w:rsid w:val="005C021D"/>
    <w:rsid w:val="005C0330"/>
    <w:rsid w:val="005C04AA"/>
    <w:rsid w:val="005C058F"/>
    <w:rsid w:val="005C0722"/>
    <w:rsid w:val="005C082F"/>
    <w:rsid w:val="005C08D6"/>
    <w:rsid w:val="005C0C0C"/>
    <w:rsid w:val="005C123C"/>
    <w:rsid w:val="005C1500"/>
    <w:rsid w:val="005C163F"/>
    <w:rsid w:val="005C16E6"/>
    <w:rsid w:val="005C174D"/>
    <w:rsid w:val="005C1922"/>
    <w:rsid w:val="005C2086"/>
    <w:rsid w:val="005C2452"/>
    <w:rsid w:val="005C2805"/>
    <w:rsid w:val="005C2812"/>
    <w:rsid w:val="005C2819"/>
    <w:rsid w:val="005C2A08"/>
    <w:rsid w:val="005C2B19"/>
    <w:rsid w:val="005C2E74"/>
    <w:rsid w:val="005C30C5"/>
    <w:rsid w:val="005C3237"/>
    <w:rsid w:val="005C3659"/>
    <w:rsid w:val="005C36A8"/>
    <w:rsid w:val="005C3917"/>
    <w:rsid w:val="005C3AC0"/>
    <w:rsid w:val="005C3AF0"/>
    <w:rsid w:val="005C3BBD"/>
    <w:rsid w:val="005C3E47"/>
    <w:rsid w:val="005C3FD7"/>
    <w:rsid w:val="005C40DB"/>
    <w:rsid w:val="005C45B8"/>
    <w:rsid w:val="005C463F"/>
    <w:rsid w:val="005C488E"/>
    <w:rsid w:val="005C4968"/>
    <w:rsid w:val="005C4B31"/>
    <w:rsid w:val="005C4B36"/>
    <w:rsid w:val="005C4B52"/>
    <w:rsid w:val="005C512F"/>
    <w:rsid w:val="005C5180"/>
    <w:rsid w:val="005C5374"/>
    <w:rsid w:val="005C53B3"/>
    <w:rsid w:val="005C5545"/>
    <w:rsid w:val="005C5A43"/>
    <w:rsid w:val="005C5C7C"/>
    <w:rsid w:val="005C5E2A"/>
    <w:rsid w:val="005C642D"/>
    <w:rsid w:val="005C6666"/>
    <w:rsid w:val="005C67AE"/>
    <w:rsid w:val="005C6836"/>
    <w:rsid w:val="005C6881"/>
    <w:rsid w:val="005C6A38"/>
    <w:rsid w:val="005C6A59"/>
    <w:rsid w:val="005C6D6E"/>
    <w:rsid w:val="005C7283"/>
    <w:rsid w:val="005C7BB4"/>
    <w:rsid w:val="005C7F03"/>
    <w:rsid w:val="005D0677"/>
    <w:rsid w:val="005D067F"/>
    <w:rsid w:val="005D069B"/>
    <w:rsid w:val="005D095E"/>
    <w:rsid w:val="005D09F8"/>
    <w:rsid w:val="005D0BC1"/>
    <w:rsid w:val="005D0C62"/>
    <w:rsid w:val="005D0CF1"/>
    <w:rsid w:val="005D0EC5"/>
    <w:rsid w:val="005D16F6"/>
    <w:rsid w:val="005D17A7"/>
    <w:rsid w:val="005D191C"/>
    <w:rsid w:val="005D1E10"/>
    <w:rsid w:val="005D1E63"/>
    <w:rsid w:val="005D1ECC"/>
    <w:rsid w:val="005D1F15"/>
    <w:rsid w:val="005D1F72"/>
    <w:rsid w:val="005D214A"/>
    <w:rsid w:val="005D2167"/>
    <w:rsid w:val="005D2227"/>
    <w:rsid w:val="005D2401"/>
    <w:rsid w:val="005D24DD"/>
    <w:rsid w:val="005D2C51"/>
    <w:rsid w:val="005D2CCE"/>
    <w:rsid w:val="005D31E9"/>
    <w:rsid w:val="005D337B"/>
    <w:rsid w:val="005D354E"/>
    <w:rsid w:val="005D39A1"/>
    <w:rsid w:val="005D4F5A"/>
    <w:rsid w:val="005D4FB9"/>
    <w:rsid w:val="005D4FFB"/>
    <w:rsid w:val="005D5027"/>
    <w:rsid w:val="005D5193"/>
    <w:rsid w:val="005D51D5"/>
    <w:rsid w:val="005D534A"/>
    <w:rsid w:val="005D537E"/>
    <w:rsid w:val="005D54E8"/>
    <w:rsid w:val="005D54FE"/>
    <w:rsid w:val="005D55F3"/>
    <w:rsid w:val="005D5641"/>
    <w:rsid w:val="005D606C"/>
    <w:rsid w:val="005D62C8"/>
    <w:rsid w:val="005D67C2"/>
    <w:rsid w:val="005D6DBF"/>
    <w:rsid w:val="005D6F7C"/>
    <w:rsid w:val="005D7082"/>
    <w:rsid w:val="005D7182"/>
    <w:rsid w:val="005D7482"/>
    <w:rsid w:val="005D7505"/>
    <w:rsid w:val="005D7855"/>
    <w:rsid w:val="005D7B55"/>
    <w:rsid w:val="005D7EC6"/>
    <w:rsid w:val="005E00ED"/>
    <w:rsid w:val="005E02EA"/>
    <w:rsid w:val="005E0385"/>
    <w:rsid w:val="005E0501"/>
    <w:rsid w:val="005E0BDE"/>
    <w:rsid w:val="005E0BFF"/>
    <w:rsid w:val="005E0C88"/>
    <w:rsid w:val="005E1175"/>
    <w:rsid w:val="005E1FD6"/>
    <w:rsid w:val="005E20E0"/>
    <w:rsid w:val="005E25A9"/>
    <w:rsid w:val="005E26F7"/>
    <w:rsid w:val="005E2801"/>
    <w:rsid w:val="005E2857"/>
    <w:rsid w:val="005E2CB8"/>
    <w:rsid w:val="005E2D81"/>
    <w:rsid w:val="005E3147"/>
    <w:rsid w:val="005E3206"/>
    <w:rsid w:val="005E32D8"/>
    <w:rsid w:val="005E3349"/>
    <w:rsid w:val="005E3557"/>
    <w:rsid w:val="005E3D24"/>
    <w:rsid w:val="005E3D29"/>
    <w:rsid w:val="005E3F52"/>
    <w:rsid w:val="005E404A"/>
    <w:rsid w:val="005E49AC"/>
    <w:rsid w:val="005E49EC"/>
    <w:rsid w:val="005E4DC3"/>
    <w:rsid w:val="005E540B"/>
    <w:rsid w:val="005E54A0"/>
    <w:rsid w:val="005E5963"/>
    <w:rsid w:val="005E5A6F"/>
    <w:rsid w:val="005E5C28"/>
    <w:rsid w:val="005E5E8A"/>
    <w:rsid w:val="005E5F3B"/>
    <w:rsid w:val="005E61C3"/>
    <w:rsid w:val="005E63EC"/>
    <w:rsid w:val="005E642A"/>
    <w:rsid w:val="005E6A44"/>
    <w:rsid w:val="005E6B33"/>
    <w:rsid w:val="005E6F7D"/>
    <w:rsid w:val="005E714A"/>
    <w:rsid w:val="005E71CB"/>
    <w:rsid w:val="005E783C"/>
    <w:rsid w:val="005E7A7B"/>
    <w:rsid w:val="005E7E7B"/>
    <w:rsid w:val="005E7F3E"/>
    <w:rsid w:val="005F002A"/>
    <w:rsid w:val="005F006F"/>
    <w:rsid w:val="005F0224"/>
    <w:rsid w:val="005F03A2"/>
    <w:rsid w:val="005F0580"/>
    <w:rsid w:val="005F06E9"/>
    <w:rsid w:val="005F0A28"/>
    <w:rsid w:val="005F0AB7"/>
    <w:rsid w:val="005F0B41"/>
    <w:rsid w:val="005F0CAB"/>
    <w:rsid w:val="005F0E29"/>
    <w:rsid w:val="005F0F25"/>
    <w:rsid w:val="005F11E1"/>
    <w:rsid w:val="005F121E"/>
    <w:rsid w:val="005F1541"/>
    <w:rsid w:val="005F160C"/>
    <w:rsid w:val="005F17B5"/>
    <w:rsid w:val="005F1A09"/>
    <w:rsid w:val="005F1A93"/>
    <w:rsid w:val="005F1C56"/>
    <w:rsid w:val="005F1E90"/>
    <w:rsid w:val="005F1FC7"/>
    <w:rsid w:val="005F2386"/>
    <w:rsid w:val="005F23F0"/>
    <w:rsid w:val="005F25F9"/>
    <w:rsid w:val="005F2F34"/>
    <w:rsid w:val="005F338D"/>
    <w:rsid w:val="005F358C"/>
    <w:rsid w:val="005F3887"/>
    <w:rsid w:val="005F38E5"/>
    <w:rsid w:val="005F3B07"/>
    <w:rsid w:val="005F4465"/>
    <w:rsid w:val="005F4776"/>
    <w:rsid w:val="005F4A0F"/>
    <w:rsid w:val="005F4AF1"/>
    <w:rsid w:val="005F4B74"/>
    <w:rsid w:val="005F503A"/>
    <w:rsid w:val="005F514E"/>
    <w:rsid w:val="005F51CA"/>
    <w:rsid w:val="005F53C2"/>
    <w:rsid w:val="005F5B8A"/>
    <w:rsid w:val="005F5E49"/>
    <w:rsid w:val="005F6242"/>
    <w:rsid w:val="005F6625"/>
    <w:rsid w:val="005F694B"/>
    <w:rsid w:val="005F6969"/>
    <w:rsid w:val="005F6ACC"/>
    <w:rsid w:val="005F6BC8"/>
    <w:rsid w:val="005F6E93"/>
    <w:rsid w:val="005F7121"/>
    <w:rsid w:val="005F7318"/>
    <w:rsid w:val="005F76A2"/>
    <w:rsid w:val="005F7AA9"/>
    <w:rsid w:val="005F7AF9"/>
    <w:rsid w:val="005F7AFE"/>
    <w:rsid w:val="005F7E87"/>
    <w:rsid w:val="005F7F99"/>
    <w:rsid w:val="005F7FAE"/>
    <w:rsid w:val="005F7FF1"/>
    <w:rsid w:val="0060009F"/>
    <w:rsid w:val="0060010D"/>
    <w:rsid w:val="0060026C"/>
    <w:rsid w:val="00600318"/>
    <w:rsid w:val="0060072B"/>
    <w:rsid w:val="006009C5"/>
    <w:rsid w:val="00600BAC"/>
    <w:rsid w:val="006014CD"/>
    <w:rsid w:val="006019FD"/>
    <w:rsid w:val="00601AFD"/>
    <w:rsid w:val="00601BA3"/>
    <w:rsid w:val="00601D1F"/>
    <w:rsid w:val="00601E7A"/>
    <w:rsid w:val="00601E85"/>
    <w:rsid w:val="0060226D"/>
    <w:rsid w:val="00602299"/>
    <w:rsid w:val="006023F6"/>
    <w:rsid w:val="0060275F"/>
    <w:rsid w:val="00602BA4"/>
    <w:rsid w:val="00602DDE"/>
    <w:rsid w:val="00602F66"/>
    <w:rsid w:val="00602F72"/>
    <w:rsid w:val="00603296"/>
    <w:rsid w:val="0060344C"/>
    <w:rsid w:val="00603976"/>
    <w:rsid w:val="00603B0A"/>
    <w:rsid w:val="00603B9A"/>
    <w:rsid w:val="00603E2B"/>
    <w:rsid w:val="00604527"/>
    <w:rsid w:val="006045F5"/>
    <w:rsid w:val="006048B7"/>
    <w:rsid w:val="00604AE7"/>
    <w:rsid w:val="00604C5A"/>
    <w:rsid w:val="006050AF"/>
    <w:rsid w:val="006053C7"/>
    <w:rsid w:val="00605667"/>
    <w:rsid w:val="006056E8"/>
    <w:rsid w:val="00605A02"/>
    <w:rsid w:val="00605BFF"/>
    <w:rsid w:val="00605DC5"/>
    <w:rsid w:val="00605F14"/>
    <w:rsid w:val="00605F4A"/>
    <w:rsid w:val="00606071"/>
    <w:rsid w:val="006066D0"/>
    <w:rsid w:val="0060682C"/>
    <w:rsid w:val="00606BA4"/>
    <w:rsid w:val="00606F9C"/>
    <w:rsid w:val="0060745E"/>
    <w:rsid w:val="00607713"/>
    <w:rsid w:val="00607858"/>
    <w:rsid w:val="00607B62"/>
    <w:rsid w:val="00607B6D"/>
    <w:rsid w:val="00607B9F"/>
    <w:rsid w:val="00607BDC"/>
    <w:rsid w:val="00607E4E"/>
    <w:rsid w:val="00607F92"/>
    <w:rsid w:val="006101F3"/>
    <w:rsid w:val="006102BA"/>
    <w:rsid w:val="00610300"/>
    <w:rsid w:val="0061062D"/>
    <w:rsid w:val="0061080B"/>
    <w:rsid w:val="00610907"/>
    <w:rsid w:val="00610B49"/>
    <w:rsid w:val="0061100A"/>
    <w:rsid w:val="00611156"/>
    <w:rsid w:val="0061129D"/>
    <w:rsid w:val="006114DE"/>
    <w:rsid w:val="006114FB"/>
    <w:rsid w:val="00611575"/>
    <w:rsid w:val="006115AD"/>
    <w:rsid w:val="00611AC3"/>
    <w:rsid w:val="00612020"/>
    <w:rsid w:val="00612488"/>
    <w:rsid w:val="006125CF"/>
    <w:rsid w:val="00612790"/>
    <w:rsid w:val="006129D0"/>
    <w:rsid w:val="00613102"/>
    <w:rsid w:val="0061349C"/>
    <w:rsid w:val="006135DC"/>
    <w:rsid w:val="006139B3"/>
    <w:rsid w:val="00613AAA"/>
    <w:rsid w:val="00613C95"/>
    <w:rsid w:val="00613DFE"/>
    <w:rsid w:val="00613E7B"/>
    <w:rsid w:val="006141C6"/>
    <w:rsid w:val="006143BB"/>
    <w:rsid w:val="0061445A"/>
    <w:rsid w:val="00614462"/>
    <w:rsid w:val="00614813"/>
    <w:rsid w:val="006149F4"/>
    <w:rsid w:val="00614C28"/>
    <w:rsid w:val="00614DDF"/>
    <w:rsid w:val="0061554C"/>
    <w:rsid w:val="0061559D"/>
    <w:rsid w:val="00615913"/>
    <w:rsid w:val="0061617B"/>
    <w:rsid w:val="006162FC"/>
    <w:rsid w:val="00616460"/>
    <w:rsid w:val="0061659F"/>
    <w:rsid w:val="006165D9"/>
    <w:rsid w:val="0061669A"/>
    <w:rsid w:val="00616C4C"/>
    <w:rsid w:val="00616DA3"/>
    <w:rsid w:val="00616E3B"/>
    <w:rsid w:val="00616F71"/>
    <w:rsid w:val="00617006"/>
    <w:rsid w:val="0061736B"/>
    <w:rsid w:val="0061738F"/>
    <w:rsid w:val="006174A3"/>
    <w:rsid w:val="006175DE"/>
    <w:rsid w:val="0061765C"/>
    <w:rsid w:val="006177F5"/>
    <w:rsid w:val="00617F0F"/>
    <w:rsid w:val="006204D9"/>
    <w:rsid w:val="00620791"/>
    <w:rsid w:val="00620792"/>
    <w:rsid w:val="0062080C"/>
    <w:rsid w:val="00621236"/>
    <w:rsid w:val="006214CB"/>
    <w:rsid w:val="0062161F"/>
    <w:rsid w:val="00621BD4"/>
    <w:rsid w:val="00621C00"/>
    <w:rsid w:val="00621E7D"/>
    <w:rsid w:val="0062227B"/>
    <w:rsid w:val="00622358"/>
    <w:rsid w:val="00622380"/>
    <w:rsid w:val="0062238B"/>
    <w:rsid w:val="00622427"/>
    <w:rsid w:val="00622CCD"/>
    <w:rsid w:val="00622E86"/>
    <w:rsid w:val="00622F6F"/>
    <w:rsid w:val="00623083"/>
    <w:rsid w:val="00623420"/>
    <w:rsid w:val="006235C5"/>
    <w:rsid w:val="006237E1"/>
    <w:rsid w:val="0062389A"/>
    <w:rsid w:val="00623BE0"/>
    <w:rsid w:val="00623C90"/>
    <w:rsid w:val="00623F65"/>
    <w:rsid w:val="0062439B"/>
    <w:rsid w:val="0062499A"/>
    <w:rsid w:val="00624C99"/>
    <w:rsid w:val="00624D90"/>
    <w:rsid w:val="00624DBC"/>
    <w:rsid w:val="00624E43"/>
    <w:rsid w:val="00624F27"/>
    <w:rsid w:val="0062504A"/>
    <w:rsid w:val="006250A1"/>
    <w:rsid w:val="00625379"/>
    <w:rsid w:val="00625612"/>
    <w:rsid w:val="00625AAA"/>
    <w:rsid w:val="00625B67"/>
    <w:rsid w:val="00625B9B"/>
    <w:rsid w:val="00626247"/>
    <w:rsid w:val="0062634E"/>
    <w:rsid w:val="00626739"/>
    <w:rsid w:val="00626756"/>
    <w:rsid w:val="006268C5"/>
    <w:rsid w:val="006269F2"/>
    <w:rsid w:val="00626C6D"/>
    <w:rsid w:val="0062717C"/>
    <w:rsid w:val="00627469"/>
    <w:rsid w:val="00627691"/>
    <w:rsid w:val="00627960"/>
    <w:rsid w:val="00627A9D"/>
    <w:rsid w:val="00627CC8"/>
    <w:rsid w:val="00627E74"/>
    <w:rsid w:val="006301A1"/>
    <w:rsid w:val="006303E1"/>
    <w:rsid w:val="00630628"/>
    <w:rsid w:val="00630BF0"/>
    <w:rsid w:val="00630F1C"/>
    <w:rsid w:val="0063109E"/>
    <w:rsid w:val="00631695"/>
    <w:rsid w:val="006316A2"/>
    <w:rsid w:val="00631AB3"/>
    <w:rsid w:val="00631AFB"/>
    <w:rsid w:val="00631BEB"/>
    <w:rsid w:val="00631DD4"/>
    <w:rsid w:val="006322A5"/>
    <w:rsid w:val="006326B6"/>
    <w:rsid w:val="006327B9"/>
    <w:rsid w:val="00632964"/>
    <w:rsid w:val="00632C34"/>
    <w:rsid w:val="00632CDD"/>
    <w:rsid w:val="00632FF1"/>
    <w:rsid w:val="0063305D"/>
    <w:rsid w:val="00633418"/>
    <w:rsid w:val="0063344A"/>
    <w:rsid w:val="00633639"/>
    <w:rsid w:val="0063394A"/>
    <w:rsid w:val="006339FA"/>
    <w:rsid w:val="00633BA1"/>
    <w:rsid w:val="00633CB6"/>
    <w:rsid w:val="00633D38"/>
    <w:rsid w:val="00633DAD"/>
    <w:rsid w:val="00633E49"/>
    <w:rsid w:val="00633EEC"/>
    <w:rsid w:val="006341BB"/>
    <w:rsid w:val="0063437D"/>
    <w:rsid w:val="0063440B"/>
    <w:rsid w:val="00634650"/>
    <w:rsid w:val="006348AD"/>
    <w:rsid w:val="00634AF5"/>
    <w:rsid w:val="00634BE9"/>
    <w:rsid w:val="00634E87"/>
    <w:rsid w:val="006351B3"/>
    <w:rsid w:val="00635461"/>
    <w:rsid w:val="006354DC"/>
    <w:rsid w:val="006357EF"/>
    <w:rsid w:val="00635D09"/>
    <w:rsid w:val="00635D56"/>
    <w:rsid w:val="00635FBB"/>
    <w:rsid w:val="006361B6"/>
    <w:rsid w:val="006365A7"/>
    <w:rsid w:val="006366AF"/>
    <w:rsid w:val="006369BA"/>
    <w:rsid w:val="00636BDE"/>
    <w:rsid w:val="00636D47"/>
    <w:rsid w:val="00637174"/>
    <w:rsid w:val="00637294"/>
    <w:rsid w:val="006372A3"/>
    <w:rsid w:val="0063742B"/>
    <w:rsid w:val="006379FD"/>
    <w:rsid w:val="00637B4B"/>
    <w:rsid w:val="00637C62"/>
    <w:rsid w:val="00637EF2"/>
    <w:rsid w:val="006403D8"/>
    <w:rsid w:val="0064083D"/>
    <w:rsid w:val="00640881"/>
    <w:rsid w:val="006408F0"/>
    <w:rsid w:val="00640952"/>
    <w:rsid w:val="00640A45"/>
    <w:rsid w:val="00640B8D"/>
    <w:rsid w:val="00640BC4"/>
    <w:rsid w:val="00640E92"/>
    <w:rsid w:val="00641036"/>
    <w:rsid w:val="006412C4"/>
    <w:rsid w:val="0064185F"/>
    <w:rsid w:val="00641981"/>
    <w:rsid w:val="00641AEE"/>
    <w:rsid w:val="00641B50"/>
    <w:rsid w:val="00641B8E"/>
    <w:rsid w:val="00641C96"/>
    <w:rsid w:val="00641FBD"/>
    <w:rsid w:val="006425FA"/>
    <w:rsid w:val="00642982"/>
    <w:rsid w:val="00642A3B"/>
    <w:rsid w:val="00642DC7"/>
    <w:rsid w:val="00642DE8"/>
    <w:rsid w:val="00642E07"/>
    <w:rsid w:val="00642F1F"/>
    <w:rsid w:val="00643080"/>
    <w:rsid w:val="006435B3"/>
    <w:rsid w:val="00643627"/>
    <w:rsid w:val="0064367B"/>
    <w:rsid w:val="0064392F"/>
    <w:rsid w:val="00643CC2"/>
    <w:rsid w:val="00643D01"/>
    <w:rsid w:val="00644009"/>
    <w:rsid w:val="00644246"/>
    <w:rsid w:val="00644253"/>
    <w:rsid w:val="006443E1"/>
    <w:rsid w:val="00644888"/>
    <w:rsid w:val="00644B30"/>
    <w:rsid w:val="00644C0C"/>
    <w:rsid w:val="00644DD0"/>
    <w:rsid w:val="0064509C"/>
    <w:rsid w:val="00645141"/>
    <w:rsid w:val="0064514E"/>
    <w:rsid w:val="006453E2"/>
    <w:rsid w:val="00645515"/>
    <w:rsid w:val="006458C6"/>
    <w:rsid w:val="00645C0C"/>
    <w:rsid w:val="00645E66"/>
    <w:rsid w:val="0064620C"/>
    <w:rsid w:val="006466F6"/>
    <w:rsid w:val="00646BF4"/>
    <w:rsid w:val="00646C57"/>
    <w:rsid w:val="0064720C"/>
    <w:rsid w:val="006477C2"/>
    <w:rsid w:val="006477CD"/>
    <w:rsid w:val="00647E37"/>
    <w:rsid w:val="00647E41"/>
    <w:rsid w:val="00650158"/>
    <w:rsid w:val="00650200"/>
    <w:rsid w:val="006502C0"/>
    <w:rsid w:val="00650514"/>
    <w:rsid w:val="00650846"/>
    <w:rsid w:val="00650D10"/>
    <w:rsid w:val="0065106A"/>
    <w:rsid w:val="00651453"/>
    <w:rsid w:val="00651C77"/>
    <w:rsid w:val="006520A9"/>
    <w:rsid w:val="00652125"/>
    <w:rsid w:val="00652431"/>
    <w:rsid w:val="00652714"/>
    <w:rsid w:val="00653039"/>
    <w:rsid w:val="0065325C"/>
    <w:rsid w:val="00653286"/>
    <w:rsid w:val="006533AE"/>
    <w:rsid w:val="00653432"/>
    <w:rsid w:val="006534EF"/>
    <w:rsid w:val="006535A3"/>
    <w:rsid w:val="006535AB"/>
    <w:rsid w:val="006539C8"/>
    <w:rsid w:val="00653B6A"/>
    <w:rsid w:val="006542A4"/>
    <w:rsid w:val="006548FE"/>
    <w:rsid w:val="00654C85"/>
    <w:rsid w:val="00654CF7"/>
    <w:rsid w:val="0065513D"/>
    <w:rsid w:val="00655221"/>
    <w:rsid w:val="006553A9"/>
    <w:rsid w:val="006554FD"/>
    <w:rsid w:val="0065555E"/>
    <w:rsid w:val="006556E6"/>
    <w:rsid w:val="00655925"/>
    <w:rsid w:val="00655ACE"/>
    <w:rsid w:val="00655B98"/>
    <w:rsid w:val="00655CE5"/>
    <w:rsid w:val="0065600E"/>
    <w:rsid w:val="006560ED"/>
    <w:rsid w:val="00656152"/>
    <w:rsid w:val="006564DD"/>
    <w:rsid w:val="006566A5"/>
    <w:rsid w:val="00656705"/>
    <w:rsid w:val="006568ED"/>
    <w:rsid w:val="006569E5"/>
    <w:rsid w:val="00656B04"/>
    <w:rsid w:val="00657164"/>
    <w:rsid w:val="006574BC"/>
    <w:rsid w:val="006574D0"/>
    <w:rsid w:val="006575EA"/>
    <w:rsid w:val="00657EE5"/>
    <w:rsid w:val="00660022"/>
    <w:rsid w:val="0066004B"/>
    <w:rsid w:val="00660104"/>
    <w:rsid w:val="006601C8"/>
    <w:rsid w:val="006602FD"/>
    <w:rsid w:val="0066044D"/>
    <w:rsid w:val="00660469"/>
    <w:rsid w:val="00660BC0"/>
    <w:rsid w:val="006610F5"/>
    <w:rsid w:val="006610F9"/>
    <w:rsid w:val="0066152C"/>
    <w:rsid w:val="00661544"/>
    <w:rsid w:val="00661A7F"/>
    <w:rsid w:val="00661AB4"/>
    <w:rsid w:val="00661B53"/>
    <w:rsid w:val="00661D39"/>
    <w:rsid w:val="00662053"/>
    <w:rsid w:val="0066226A"/>
    <w:rsid w:val="00662488"/>
    <w:rsid w:val="0066270A"/>
    <w:rsid w:val="00662791"/>
    <w:rsid w:val="00662851"/>
    <w:rsid w:val="0066339A"/>
    <w:rsid w:val="006633BF"/>
    <w:rsid w:val="006634B3"/>
    <w:rsid w:val="00663557"/>
    <w:rsid w:val="00663A7F"/>
    <w:rsid w:val="00663B6D"/>
    <w:rsid w:val="00664063"/>
    <w:rsid w:val="006642FF"/>
    <w:rsid w:val="0066443E"/>
    <w:rsid w:val="00664458"/>
    <w:rsid w:val="0066493C"/>
    <w:rsid w:val="00664A3F"/>
    <w:rsid w:val="00664C1A"/>
    <w:rsid w:val="00664FF3"/>
    <w:rsid w:val="0066508C"/>
    <w:rsid w:val="006650EF"/>
    <w:rsid w:val="006653DE"/>
    <w:rsid w:val="0066541B"/>
    <w:rsid w:val="00665550"/>
    <w:rsid w:val="006656E1"/>
    <w:rsid w:val="00665704"/>
    <w:rsid w:val="0066573B"/>
    <w:rsid w:val="00665740"/>
    <w:rsid w:val="00665B0B"/>
    <w:rsid w:val="00665CBF"/>
    <w:rsid w:val="00665F13"/>
    <w:rsid w:val="00665F5C"/>
    <w:rsid w:val="00665FEB"/>
    <w:rsid w:val="006665B6"/>
    <w:rsid w:val="00666701"/>
    <w:rsid w:val="00666A78"/>
    <w:rsid w:val="00666B7D"/>
    <w:rsid w:val="00666ED8"/>
    <w:rsid w:val="006672DA"/>
    <w:rsid w:val="006672F2"/>
    <w:rsid w:val="00667362"/>
    <w:rsid w:val="0066747E"/>
    <w:rsid w:val="00667622"/>
    <w:rsid w:val="00667651"/>
    <w:rsid w:val="00667741"/>
    <w:rsid w:val="00667831"/>
    <w:rsid w:val="00667E2F"/>
    <w:rsid w:val="00667EA7"/>
    <w:rsid w:val="006701D8"/>
    <w:rsid w:val="0067038E"/>
    <w:rsid w:val="0067055F"/>
    <w:rsid w:val="00670768"/>
    <w:rsid w:val="00670882"/>
    <w:rsid w:val="00670C4E"/>
    <w:rsid w:val="00670CEF"/>
    <w:rsid w:val="00670FC3"/>
    <w:rsid w:val="00670FF1"/>
    <w:rsid w:val="0067109E"/>
    <w:rsid w:val="00671303"/>
    <w:rsid w:val="00671548"/>
    <w:rsid w:val="00671676"/>
    <w:rsid w:val="006718F5"/>
    <w:rsid w:val="0067190F"/>
    <w:rsid w:val="00671F4A"/>
    <w:rsid w:val="006724AE"/>
    <w:rsid w:val="00672C1D"/>
    <w:rsid w:val="00673059"/>
    <w:rsid w:val="006730DA"/>
    <w:rsid w:val="00673221"/>
    <w:rsid w:val="0067343F"/>
    <w:rsid w:val="006734CE"/>
    <w:rsid w:val="006735F7"/>
    <w:rsid w:val="00673843"/>
    <w:rsid w:val="00673B09"/>
    <w:rsid w:val="00673E07"/>
    <w:rsid w:val="006741C9"/>
    <w:rsid w:val="0067438F"/>
    <w:rsid w:val="006743D5"/>
    <w:rsid w:val="00674718"/>
    <w:rsid w:val="006749AA"/>
    <w:rsid w:val="00674A8D"/>
    <w:rsid w:val="00674B8D"/>
    <w:rsid w:val="00674BB4"/>
    <w:rsid w:val="00674DE7"/>
    <w:rsid w:val="00674E7F"/>
    <w:rsid w:val="006751C5"/>
    <w:rsid w:val="0067535E"/>
    <w:rsid w:val="006753D5"/>
    <w:rsid w:val="00675606"/>
    <w:rsid w:val="00675685"/>
    <w:rsid w:val="0067586E"/>
    <w:rsid w:val="00675871"/>
    <w:rsid w:val="00675D1A"/>
    <w:rsid w:val="0067607B"/>
    <w:rsid w:val="0067610D"/>
    <w:rsid w:val="0067620D"/>
    <w:rsid w:val="00676474"/>
    <w:rsid w:val="006764EF"/>
    <w:rsid w:val="00676590"/>
    <w:rsid w:val="006766B6"/>
    <w:rsid w:val="00676AB1"/>
    <w:rsid w:val="00676ADB"/>
    <w:rsid w:val="00676B58"/>
    <w:rsid w:val="00676BDA"/>
    <w:rsid w:val="00676D62"/>
    <w:rsid w:val="00676D68"/>
    <w:rsid w:val="00676EE4"/>
    <w:rsid w:val="00676F88"/>
    <w:rsid w:val="006773A6"/>
    <w:rsid w:val="006773D2"/>
    <w:rsid w:val="00677812"/>
    <w:rsid w:val="00677ABE"/>
    <w:rsid w:val="00677C83"/>
    <w:rsid w:val="00677D0B"/>
    <w:rsid w:val="00677F54"/>
    <w:rsid w:val="0068064C"/>
    <w:rsid w:val="00680952"/>
    <w:rsid w:val="00680ABA"/>
    <w:rsid w:val="00680CF0"/>
    <w:rsid w:val="00681033"/>
    <w:rsid w:val="0068127E"/>
    <w:rsid w:val="0068155F"/>
    <w:rsid w:val="006815A7"/>
    <w:rsid w:val="0068176E"/>
    <w:rsid w:val="006818BE"/>
    <w:rsid w:val="006818DD"/>
    <w:rsid w:val="00681976"/>
    <w:rsid w:val="00681D81"/>
    <w:rsid w:val="00681EB6"/>
    <w:rsid w:val="00681FB6"/>
    <w:rsid w:val="006821B5"/>
    <w:rsid w:val="006825A4"/>
    <w:rsid w:val="00682774"/>
    <w:rsid w:val="0068290B"/>
    <w:rsid w:val="00682983"/>
    <w:rsid w:val="00682A3B"/>
    <w:rsid w:val="00682A5C"/>
    <w:rsid w:val="00682C38"/>
    <w:rsid w:val="00682CEC"/>
    <w:rsid w:val="00682EF0"/>
    <w:rsid w:val="00683475"/>
    <w:rsid w:val="006834ED"/>
    <w:rsid w:val="00683600"/>
    <w:rsid w:val="00683689"/>
    <w:rsid w:val="00683716"/>
    <w:rsid w:val="006839F6"/>
    <w:rsid w:val="00683AA2"/>
    <w:rsid w:val="0068458F"/>
    <w:rsid w:val="00684661"/>
    <w:rsid w:val="00684832"/>
    <w:rsid w:val="006849BA"/>
    <w:rsid w:val="00684C7D"/>
    <w:rsid w:val="00684D9B"/>
    <w:rsid w:val="00684E8E"/>
    <w:rsid w:val="0068536C"/>
    <w:rsid w:val="00685391"/>
    <w:rsid w:val="006853AB"/>
    <w:rsid w:val="006854D6"/>
    <w:rsid w:val="0068568B"/>
    <w:rsid w:val="006856E0"/>
    <w:rsid w:val="0068571C"/>
    <w:rsid w:val="006857EA"/>
    <w:rsid w:val="00685B12"/>
    <w:rsid w:val="00685C13"/>
    <w:rsid w:val="00685F38"/>
    <w:rsid w:val="006865AD"/>
    <w:rsid w:val="0068664B"/>
    <w:rsid w:val="00686656"/>
    <w:rsid w:val="006866B3"/>
    <w:rsid w:val="006868CB"/>
    <w:rsid w:val="00686963"/>
    <w:rsid w:val="00686A1D"/>
    <w:rsid w:val="00686B8B"/>
    <w:rsid w:val="00686C0C"/>
    <w:rsid w:val="00686FC5"/>
    <w:rsid w:val="00686FC9"/>
    <w:rsid w:val="006874EE"/>
    <w:rsid w:val="0068752C"/>
    <w:rsid w:val="006875E7"/>
    <w:rsid w:val="0068778E"/>
    <w:rsid w:val="006878D1"/>
    <w:rsid w:val="00687E71"/>
    <w:rsid w:val="00687E72"/>
    <w:rsid w:val="0069018B"/>
    <w:rsid w:val="006901CF"/>
    <w:rsid w:val="00690609"/>
    <w:rsid w:val="0069098E"/>
    <w:rsid w:val="00690B27"/>
    <w:rsid w:val="00690EAA"/>
    <w:rsid w:val="00691169"/>
    <w:rsid w:val="006911D4"/>
    <w:rsid w:val="00691202"/>
    <w:rsid w:val="006914D1"/>
    <w:rsid w:val="006915FD"/>
    <w:rsid w:val="00691875"/>
    <w:rsid w:val="00691AD5"/>
    <w:rsid w:val="00691B67"/>
    <w:rsid w:val="0069202C"/>
    <w:rsid w:val="0069212D"/>
    <w:rsid w:val="00692298"/>
    <w:rsid w:val="00692401"/>
    <w:rsid w:val="00692775"/>
    <w:rsid w:val="00692777"/>
    <w:rsid w:val="0069292B"/>
    <w:rsid w:val="00692FF3"/>
    <w:rsid w:val="00693068"/>
    <w:rsid w:val="006933F4"/>
    <w:rsid w:val="006937F5"/>
    <w:rsid w:val="00693C15"/>
    <w:rsid w:val="00693C69"/>
    <w:rsid w:val="00693CA9"/>
    <w:rsid w:val="00693E92"/>
    <w:rsid w:val="00693EBA"/>
    <w:rsid w:val="00693ED9"/>
    <w:rsid w:val="00694AFB"/>
    <w:rsid w:val="00694DA8"/>
    <w:rsid w:val="00694E00"/>
    <w:rsid w:val="00695146"/>
    <w:rsid w:val="006952EF"/>
    <w:rsid w:val="0069539B"/>
    <w:rsid w:val="00695456"/>
    <w:rsid w:val="0069570A"/>
    <w:rsid w:val="00695BA4"/>
    <w:rsid w:val="00695EF9"/>
    <w:rsid w:val="00695F02"/>
    <w:rsid w:val="00696015"/>
    <w:rsid w:val="0069608B"/>
    <w:rsid w:val="006961A6"/>
    <w:rsid w:val="006965A7"/>
    <w:rsid w:val="006966F7"/>
    <w:rsid w:val="006967E5"/>
    <w:rsid w:val="00696A4E"/>
    <w:rsid w:val="00696F05"/>
    <w:rsid w:val="00697191"/>
    <w:rsid w:val="00697844"/>
    <w:rsid w:val="00697E6D"/>
    <w:rsid w:val="006A0376"/>
    <w:rsid w:val="006A05F0"/>
    <w:rsid w:val="006A05F1"/>
    <w:rsid w:val="006A0659"/>
    <w:rsid w:val="006A073E"/>
    <w:rsid w:val="006A0FA7"/>
    <w:rsid w:val="006A11FE"/>
    <w:rsid w:val="006A1360"/>
    <w:rsid w:val="006A13EA"/>
    <w:rsid w:val="006A173B"/>
    <w:rsid w:val="006A1745"/>
    <w:rsid w:val="006A1854"/>
    <w:rsid w:val="006A19D7"/>
    <w:rsid w:val="006A1B0E"/>
    <w:rsid w:val="006A1C61"/>
    <w:rsid w:val="006A1E9C"/>
    <w:rsid w:val="006A1F1D"/>
    <w:rsid w:val="006A202D"/>
    <w:rsid w:val="006A2047"/>
    <w:rsid w:val="006A207F"/>
    <w:rsid w:val="006A2208"/>
    <w:rsid w:val="006A220F"/>
    <w:rsid w:val="006A229A"/>
    <w:rsid w:val="006A26A9"/>
    <w:rsid w:val="006A2797"/>
    <w:rsid w:val="006A27EA"/>
    <w:rsid w:val="006A28ED"/>
    <w:rsid w:val="006A2A56"/>
    <w:rsid w:val="006A2BDC"/>
    <w:rsid w:val="006A32BA"/>
    <w:rsid w:val="006A36E9"/>
    <w:rsid w:val="006A394D"/>
    <w:rsid w:val="006A3D7D"/>
    <w:rsid w:val="006A3E7D"/>
    <w:rsid w:val="006A4019"/>
    <w:rsid w:val="006A4088"/>
    <w:rsid w:val="006A4156"/>
    <w:rsid w:val="006A4250"/>
    <w:rsid w:val="006A43CA"/>
    <w:rsid w:val="006A476B"/>
    <w:rsid w:val="006A48B4"/>
    <w:rsid w:val="006A498F"/>
    <w:rsid w:val="006A55FB"/>
    <w:rsid w:val="006A5797"/>
    <w:rsid w:val="006A5D3A"/>
    <w:rsid w:val="006A5D40"/>
    <w:rsid w:val="006A6038"/>
    <w:rsid w:val="006A618D"/>
    <w:rsid w:val="006A6370"/>
    <w:rsid w:val="006A6411"/>
    <w:rsid w:val="006A646B"/>
    <w:rsid w:val="006A6E45"/>
    <w:rsid w:val="006A6ED4"/>
    <w:rsid w:val="006A7087"/>
    <w:rsid w:val="006A718F"/>
    <w:rsid w:val="006A72AB"/>
    <w:rsid w:val="006A759A"/>
    <w:rsid w:val="006A7ED3"/>
    <w:rsid w:val="006A7FD1"/>
    <w:rsid w:val="006B0081"/>
    <w:rsid w:val="006B03A5"/>
    <w:rsid w:val="006B03E2"/>
    <w:rsid w:val="006B04FF"/>
    <w:rsid w:val="006B0B0B"/>
    <w:rsid w:val="006B0B5E"/>
    <w:rsid w:val="006B105D"/>
    <w:rsid w:val="006B113F"/>
    <w:rsid w:val="006B123A"/>
    <w:rsid w:val="006B12DA"/>
    <w:rsid w:val="006B15FB"/>
    <w:rsid w:val="006B1763"/>
    <w:rsid w:val="006B184C"/>
    <w:rsid w:val="006B1D0E"/>
    <w:rsid w:val="006B20C5"/>
    <w:rsid w:val="006B2717"/>
    <w:rsid w:val="006B2A94"/>
    <w:rsid w:val="006B2E0D"/>
    <w:rsid w:val="006B3151"/>
    <w:rsid w:val="006B3553"/>
    <w:rsid w:val="006B36AF"/>
    <w:rsid w:val="006B3955"/>
    <w:rsid w:val="006B3A29"/>
    <w:rsid w:val="006B3ABC"/>
    <w:rsid w:val="006B4188"/>
    <w:rsid w:val="006B41CA"/>
    <w:rsid w:val="006B41DA"/>
    <w:rsid w:val="006B4480"/>
    <w:rsid w:val="006B44E4"/>
    <w:rsid w:val="006B4520"/>
    <w:rsid w:val="006B4579"/>
    <w:rsid w:val="006B464F"/>
    <w:rsid w:val="006B46DC"/>
    <w:rsid w:val="006B47E7"/>
    <w:rsid w:val="006B488E"/>
    <w:rsid w:val="006B4BE2"/>
    <w:rsid w:val="006B4DFC"/>
    <w:rsid w:val="006B53BA"/>
    <w:rsid w:val="006B54A8"/>
    <w:rsid w:val="006B5625"/>
    <w:rsid w:val="006B5A46"/>
    <w:rsid w:val="006B5C3F"/>
    <w:rsid w:val="006B5CD8"/>
    <w:rsid w:val="006B5EAF"/>
    <w:rsid w:val="006B601C"/>
    <w:rsid w:val="006B6052"/>
    <w:rsid w:val="006B6098"/>
    <w:rsid w:val="006B60DE"/>
    <w:rsid w:val="006B6269"/>
    <w:rsid w:val="006B6A9B"/>
    <w:rsid w:val="006B6BD5"/>
    <w:rsid w:val="006B6D1F"/>
    <w:rsid w:val="006B6E0E"/>
    <w:rsid w:val="006B7519"/>
    <w:rsid w:val="006B7650"/>
    <w:rsid w:val="006B7CB5"/>
    <w:rsid w:val="006B7CC5"/>
    <w:rsid w:val="006B7D9E"/>
    <w:rsid w:val="006B7DBA"/>
    <w:rsid w:val="006B7E31"/>
    <w:rsid w:val="006B7F1E"/>
    <w:rsid w:val="006B7F32"/>
    <w:rsid w:val="006B7F4B"/>
    <w:rsid w:val="006B7F6E"/>
    <w:rsid w:val="006C0C85"/>
    <w:rsid w:val="006C0D44"/>
    <w:rsid w:val="006C0DDF"/>
    <w:rsid w:val="006C0F6A"/>
    <w:rsid w:val="006C13AD"/>
    <w:rsid w:val="006C1491"/>
    <w:rsid w:val="006C1675"/>
    <w:rsid w:val="006C1774"/>
    <w:rsid w:val="006C1CED"/>
    <w:rsid w:val="006C1F8A"/>
    <w:rsid w:val="006C2125"/>
    <w:rsid w:val="006C21D6"/>
    <w:rsid w:val="006C2224"/>
    <w:rsid w:val="006C22C9"/>
    <w:rsid w:val="006C28BB"/>
    <w:rsid w:val="006C28CC"/>
    <w:rsid w:val="006C2E98"/>
    <w:rsid w:val="006C3543"/>
    <w:rsid w:val="006C3599"/>
    <w:rsid w:val="006C36BA"/>
    <w:rsid w:val="006C3891"/>
    <w:rsid w:val="006C39B7"/>
    <w:rsid w:val="006C39EB"/>
    <w:rsid w:val="006C3B56"/>
    <w:rsid w:val="006C3CEE"/>
    <w:rsid w:val="006C3E09"/>
    <w:rsid w:val="006C3EC3"/>
    <w:rsid w:val="006C4198"/>
    <w:rsid w:val="006C42AF"/>
    <w:rsid w:val="006C42C5"/>
    <w:rsid w:val="006C4309"/>
    <w:rsid w:val="006C455E"/>
    <w:rsid w:val="006C4661"/>
    <w:rsid w:val="006C4A29"/>
    <w:rsid w:val="006C4A53"/>
    <w:rsid w:val="006C4F7A"/>
    <w:rsid w:val="006C52BC"/>
    <w:rsid w:val="006C5544"/>
    <w:rsid w:val="006C562C"/>
    <w:rsid w:val="006C5733"/>
    <w:rsid w:val="006C574A"/>
    <w:rsid w:val="006C5768"/>
    <w:rsid w:val="006C57B2"/>
    <w:rsid w:val="006C5861"/>
    <w:rsid w:val="006C5945"/>
    <w:rsid w:val="006C59D0"/>
    <w:rsid w:val="006C5A5E"/>
    <w:rsid w:val="006C5A96"/>
    <w:rsid w:val="006C5F2F"/>
    <w:rsid w:val="006C5F4E"/>
    <w:rsid w:val="006C5F5C"/>
    <w:rsid w:val="006C5FC7"/>
    <w:rsid w:val="006C6326"/>
    <w:rsid w:val="006C6633"/>
    <w:rsid w:val="006C6737"/>
    <w:rsid w:val="006C6BB1"/>
    <w:rsid w:val="006C6C45"/>
    <w:rsid w:val="006C6F86"/>
    <w:rsid w:val="006C72EA"/>
    <w:rsid w:val="006C74A1"/>
    <w:rsid w:val="006C74ED"/>
    <w:rsid w:val="006C7532"/>
    <w:rsid w:val="006C756D"/>
    <w:rsid w:val="006C75E5"/>
    <w:rsid w:val="006C78FA"/>
    <w:rsid w:val="006C7B66"/>
    <w:rsid w:val="006C7B9F"/>
    <w:rsid w:val="006C7E4A"/>
    <w:rsid w:val="006C7F0D"/>
    <w:rsid w:val="006C7FAD"/>
    <w:rsid w:val="006D0728"/>
    <w:rsid w:val="006D082D"/>
    <w:rsid w:val="006D0948"/>
    <w:rsid w:val="006D09DA"/>
    <w:rsid w:val="006D0D1D"/>
    <w:rsid w:val="006D0FFA"/>
    <w:rsid w:val="006D1460"/>
    <w:rsid w:val="006D16BB"/>
    <w:rsid w:val="006D173F"/>
    <w:rsid w:val="006D1E1C"/>
    <w:rsid w:val="006D2025"/>
    <w:rsid w:val="006D203E"/>
    <w:rsid w:val="006D2169"/>
    <w:rsid w:val="006D21F6"/>
    <w:rsid w:val="006D2325"/>
    <w:rsid w:val="006D2359"/>
    <w:rsid w:val="006D25E6"/>
    <w:rsid w:val="006D26BC"/>
    <w:rsid w:val="006D26FB"/>
    <w:rsid w:val="006D2783"/>
    <w:rsid w:val="006D2ECB"/>
    <w:rsid w:val="006D305A"/>
    <w:rsid w:val="006D31EC"/>
    <w:rsid w:val="006D354C"/>
    <w:rsid w:val="006D3842"/>
    <w:rsid w:val="006D3938"/>
    <w:rsid w:val="006D3DE9"/>
    <w:rsid w:val="006D410F"/>
    <w:rsid w:val="006D4700"/>
    <w:rsid w:val="006D47B9"/>
    <w:rsid w:val="006D4A1E"/>
    <w:rsid w:val="006D4A21"/>
    <w:rsid w:val="006D4D53"/>
    <w:rsid w:val="006D50F9"/>
    <w:rsid w:val="006D51B1"/>
    <w:rsid w:val="006D5439"/>
    <w:rsid w:val="006D5527"/>
    <w:rsid w:val="006D5871"/>
    <w:rsid w:val="006D58E9"/>
    <w:rsid w:val="006D5CA8"/>
    <w:rsid w:val="006D5EC9"/>
    <w:rsid w:val="006D638E"/>
    <w:rsid w:val="006D63DF"/>
    <w:rsid w:val="006D65DD"/>
    <w:rsid w:val="006D66C7"/>
    <w:rsid w:val="006D6BD2"/>
    <w:rsid w:val="006D6BFB"/>
    <w:rsid w:val="006D6C35"/>
    <w:rsid w:val="006D735A"/>
    <w:rsid w:val="006D73FB"/>
    <w:rsid w:val="006D7463"/>
    <w:rsid w:val="006D76F3"/>
    <w:rsid w:val="006D7767"/>
    <w:rsid w:val="006D7A5E"/>
    <w:rsid w:val="006D7D83"/>
    <w:rsid w:val="006D7FEC"/>
    <w:rsid w:val="006E0254"/>
    <w:rsid w:val="006E0E52"/>
    <w:rsid w:val="006E11E7"/>
    <w:rsid w:val="006E14A7"/>
    <w:rsid w:val="006E171E"/>
    <w:rsid w:val="006E178B"/>
    <w:rsid w:val="006E17FB"/>
    <w:rsid w:val="006E1829"/>
    <w:rsid w:val="006E1930"/>
    <w:rsid w:val="006E1A0B"/>
    <w:rsid w:val="006E1AB9"/>
    <w:rsid w:val="006E1ABB"/>
    <w:rsid w:val="006E1CAB"/>
    <w:rsid w:val="006E2024"/>
    <w:rsid w:val="006E2217"/>
    <w:rsid w:val="006E24CF"/>
    <w:rsid w:val="006E25BC"/>
    <w:rsid w:val="006E2B05"/>
    <w:rsid w:val="006E2D06"/>
    <w:rsid w:val="006E31BC"/>
    <w:rsid w:val="006E33E7"/>
    <w:rsid w:val="006E343F"/>
    <w:rsid w:val="006E36CD"/>
    <w:rsid w:val="006E381A"/>
    <w:rsid w:val="006E3A19"/>
    <w:rsid w:val="006E3B9D"/>
    <w:rsid w:val="006E41C6"/>
    <w:rsid w:val="006E47F2"/>
    <w:rsid w:val="006E4807"/>
    <w:rsid w:val="006E4870"/>
    <w:rsid w:val="006E4A45"/>
    <w:rsid w:val="006E4AAE"/>
    <w:rsid w:val="006E4ABA"/>
    <w:rsid w:val="006E4DFD"/>
    <w:rsid w:val="006E5395"/>
    <w:rsid w:val="006E5649"/>
    <w:rsid w:val="006E582B"/>
    <w:rsid w:val="006E58A1"/>
    <w:rsid w:val="006E5C85"/>
    <w:rsid w:val="006E5DD2"/>
    <w:rsid w:val="006E5EB1"/>
    <w:rsid w:val="006E62C5"/>
    <w:rsid w:val="006E636A"/>
    <w:rsid w:val="006E65B8"/>
    <w:rsid w:val="006E666D"/>
    <w:rsid w:val="006E6B64"/>
    <w:rsid w:val="006E6BE8"/>
    <w:rsid w:val="006E6C72"/>
    <w:rsid w:val="006E7396"/>
    <w:rsid w:val="006E7498"/>
    <w:rsid w:val="006E76AA"/>
    <w:rsid w:val="006E77CE"/>
    <w:rsid w:val="006E78FD"/>
    <w:rsid w:val="006E7AB0"/>
    <w:rsid w:val="006E7B39"/>
    <w:rsid w:val="006E7C1E"/>
    <w:rsid w:val="006E7C8A"/>
    <w:rsid w:val="006E7D11"/>
    <w:rsid w:val="006F003D"/>
    <w:rsid w:val="006F0134"/>
    <w:rsid w:val="006F015D"/>
    <w:rsid w:val="006F03EA"/>
    <w:rsid w:val="006F07F2"/>
    <w:rsid w:val="006F0872"/>
    <w:rsid w:val="006F08F4"/>
    <w:rsid w:val="006F0B7E"/>
    <w:rsid w:val="006F1364"/>
    <w:rsid w:val="006F1853"/>
    <w:rsid w:val="006F1D71"/>
    <w:rsid w:val="006F20C0"/>
    <w:rsid w:val="006F2216"/>
    <w:rsid w:val="006F2280"/>
    <w:rsid w:val="006F264F"/>
    <w:rsid w:val="006F2707"/>
    <w:rsid w:val="006F288B"/>
    <w:rsid w:val="006F2945"/>
    <w:rsid w:val="006F2D75"/>
    <w:rsid w:val="006F2DA4"/>
    <w:rsid w:val="006F34E5"/>
    <w:rsid w:val="006F3510"/>
    <w:rsid w:val="006F3893"/>
    <w:rsid w:val="006F3935"/>
    <w:rsid w:val="006F3938"/>
    <w:rsid w:val="006F398B"/>
    <w:rsid w:val="006F3C23"/>
    <w:rsid w:val="006F3D5E"/>
    <w:rsid w:val="006F40C4"/>
    <w:rsid w:val="006F4195"/>
    <w:rsid w:val="006F4518"/>
    <w:rsid w:val="006F49A6"/>
    <w:rsid w:val="006F4AB1"/>
    <w:rsid w:val="006F5083"/>
    <w:rsid w:val="006F518E"/>
    <w:rsid w:val="006F5617"/>
    <w:rsid w:val="006F5628"/>
    <w:rsid w:val="006F58C2"/>
    <w:rsid w:val="006F5908"/>
    <w:rsid w:val="006F5A20"/>
    <w:rsid w:val="006F5A2A"/>
    <w:rsid w:val="006F5D27"/>
    <w:rsid w:val="006F5D30"/>
    <w:rsid w:val="006F5D3E"/>
    <w:rsid w:val="006F609F"/>
    <w:rsid w:val="006F60FF"/>
    <w:rsid w:val="006F647D"/>
    <w:rsid w:val="006F655D"/>
    <w:rsid w:val="006F65BF"/>
    <w:rsid w:val="006F6741"/>
    <w:rsid w:val="006F6749"/>
    <w:rsid w:val="006F6782"/>
    <w:rsid w:val="006F695B"/>
    <w:rsid w:val="006F6BF7"/>
    <w:rsid w:val="006F6C9D"/>
    <w:rsid w:val="006F6E02"/>
    <w:rsid w:val="006F6F66"/>
    <w:rsid w:val="006F6F7C"/>
    <w:rsid w:val="006F6FB5"/>
    <w:rsid w:val="006F7444"/>
    <w:rsid w:val="006F74E6"/>
    <w:rsid w:val="006F7CB1"/>
    <w:rsid w:val="006F7F99"/>
    <w:rsid w:val="007000CF"/>
    <w:rsid w:val="00700578"/>
    <w:rsid w:val="007006F9"/>
    <w:rsid w:val="0070092D"/>
    <w:rsid w:val="00700AB9"/>
    <w:rsid w:val="00700CBA"/>
    <w:rsid w:val="00700EB4"/>
    <w:rsid w:val="0070106D"/>
    <w:rsid w:val="007010AA"/>
    <w:rsid w:val="007012BD"/>
    <w:rsid w:val="007013CF"/>
    <w:rsid w:val="00701918"/>
    <w:rsid w:val="00701929"/>
    <w:rsid w:val="00701A0F"/>
    <w:rsid w:val="00701AFF"/>
    <w:rsid w:val="00701C14"/>
    <w:rsid w:val="00701D3A"/>
    <w:rsid w:val="00701D86"/>
    <w:rsid w:val="00702045"/>
    <w:rsid w:val="007020BC"/>
    <w:rsid w:val="00702269"/>
    <w:rsid w:val="00702729"/>
    <w:rsid w:val="007027E5"/>
    <w:rsid w:val="00702A16"/>
    <w:rsid w:val="00702E9A"/>
    <w:rsid w:val="00702F12"/>
    <w:rsid w:val="00702F78"/>
    <w:rsid w:val="0070335A"/>
    <w:rsid w:val="007035CA"/>
    <w:rsid w:val="00703D1C"/>
    <w:rsid w:val="00703FD9"/>
    <w:rsid w:val="00704235"/>
    <w:rsid w:val="00704264"/>
    <w:rsid w:val="007044E0"/>
    <w:rsid w:val="007046AD"/>
    <w:rsid w:val="007047FA"/>
    <w:rsid w:val="00704A4D"/>
    <w:rsid w:val="00704C46"/>
    <w:rsid w:val="0070508B"/>
    <w:rsid w:val="007050AB"/>
    <w:rsid w:val="00705183"/>
    <w:rsid w:val="007051AF"/>
    <w:rsid w:val="0070522A"/>
    <w:rsid w:val="00705A9B"/>
    <w:rsid w:val="00706132"/>
    <w:rsid w:val="00706320"/>
    <w:rsid w:val="00706470"/>
    <w:rsid w:val="007067C9"/>
    <w:rsid w:val="00706BF9"/>
    <w:rsid w:val="00706CB4"/>
    <w:rsid w:val="00706EF2"/>
    <w:rsid w:val="00707273"/>
    <w:rsid w:val="00707597"/>
    <w:rsid w:val="0070789D"/>
    <w:rsid w:val="00707A25"/>
    <w:rsid w:val="00707AE3"/>
    <w:rsid w:val="007102DA"/>
    <w:rsid w:val="007105C2"/>
    <w:rsid w:val="0071069B"/>
    <w:rsid w:val="0071092B"/>
    <w:rsid w:val="00710DB8"/>
    <w:rsid w:val="00710E0A"/>
    <w:rsid w:val="00711330"/>
    <w:rsid w:val="0071161A"/>
    <w:rsid w:val="007116DC"/>
    <w:rsid w:val="007116F7"/>
    <w:rsid w:val="0071186A"/>
    <w:rsid w:val="007118C0"/>
    <w:rsid w:val="00711C7C"/>
    <w:rsid w:val="00711C88"/>
    <w:rsid w:val="0071232D"/>
    <w:rsid w:val="0071237E"/>
    <w:rsid w:val="00712505"/>
    <w:rsid w:val="0071270B"/>
    <w:rsid w:val="0071295B"/>
    <w:rsid w:val="0071299C"/>
    <w:rsid w:val="00712C93"/>
    <w:rsid w:val="00712E5E"/>
    <w:rsid w:val="00713057"/>
    <w:rsid w:val="0071311B"/>
    <w:rsid w:val="0071345B"/>
    <w:rsid w:val="00713686"/>
    <w:rsid w:val="00713B93"/>
    <w:rsid w:val="00713BA6"/>
    <w:rsid w:val="00713BD4"/>
    <w:rsid w:val="00713C86"/>
    <w:rsid w:val="00713F1C"/>
    <w:rsid w:val="00713FE0"/>
    <w:rsid w:val="007142A2"/>
    <w:rsid w:val="00714591"/>
    <w:rsid w:val="007145C5"/>
    <w:rsid w:val="0071460F"/>
    <w:rsid w:val="00714614"/>
    <w:rsid w:val="007146C1"/>
    <w:rsid w:val="00714E47"/>
    <w:rsid w:val="00714E8A"/>
    <w:rsid w:val="00714F70"/>
    <w:rsid w:val="00715135"/>
    <w:rsid w:val="007151BB"/>
    <w:rsid w:val="00715365"/>
    <w:rsid w:val="007154F4"/>
    <w:rsid w:val="007155BD"/>
    <w:rsid w:val="00715728"/>
    <w:rsid w:val="00715836"/>
    <w:rsid w:val="00715E00"/>
    <w:rsid w:val="00715EDB"/>
    <w:rsid w:val="00715EEA"/>
    <w:rsid w:val="00715FB0"/>
    <w:rsid w:val="00715FCE"/>
    <w:rsid w:val="00715FDD"/>
    <w:rsid w:val="00716248"/>
    <w:rsid w:val="00716350"/>
    <w:rsid w:val="00716514"/>
    <w:rsid w:val="0071653E"/>
    <w:rsid w:val="00716701"/>
    <w:rsid w:val="0071690B"/>
    <w:rsid w:val="00716F2C"/>
    <w:rsid w:val="00717630"/>
    <w:rsid w:val="00717636"/>
    <w:rsid w:val="00717BD6"/>
    <w:rsid w:val="00720201"/>
    <w:rsid w:val="0072037A"/>
    <w:rsid w:val="00720424"/>
    <w:rsid w:val="00720496"/>
    <w:rsid w:val="007205BD"/>
    <w:rsid w:val="007206AD"/>
    <w:rsid w:val="00720FAD"/>
    <w:rsid w:val="007210AB"/>
    <w:rsid w:val="00721166"/>
    <w:rsid w:val="0072151E"/>
    <w:rsid w:val="00721830"/>
    <w:rsid w:val="00721A2D"/>
    <w:rsid w:val="00721CE0"/>
    <w:rsid w:val="00721ECF"/>
    <w:rsid w:val="00721F76"/>
    <w:rsid w:val="007220E6"/>
    <w:rsid w:val="00722396"/>
    <w:rsid w:val="0072265D"/>
    <w:rsid w:val="0072280D"/>
    <w:rsid w:val="00722954"/>
    <w:rsid w:val="00722E57"/>
    <w:rsid w:val="00722FA9"/>
    <w:rsid w:val="007231BE"/>
    <w:rsid w:val="007233C6"/>
    <w:rsid w:val="007235C7"/>
    <w:rsid w:val="0072387A"/>
    <w:rsid w:val="00723A05"/>
    <w:rsid w:val="00723A72"/>
    <w:rsid w:val="00723A99"/>
    <w:rsid w:val="00723DFC"/>
    <w:rsid w:val="0072417F"/>
    <w:rsid w:val="0072458D"/>
    <w:rsid w:val="007245FD"/>
    <w:rsid w:val="00724639"/>
    <w:rsid w:val="0072469E"/>
    <w:rsid w:val="007248B1"/>
    <w:rsid w:val="00724B3B"/>
    <w:rsid w:val="00724CDC"/>
    <w:rsid w:val="007250B1"/>
    <w:rsid w:val="007256ED"/>
    <w:rsid w:val="0072576B"/>
    <w:rsid w:val="00725B6F"/>
    <w:rsid w:val="00725BCD"/>
    <w:rsid w:val="00725ED2"/>
    <w:rsid w:val="0072609A"/>
    <w:rsid w:val="007263EA"/>
    <w:rsid w:val="00726506"/>
    <w:rsid w:val="0072666E"/>
    <w:rsid w:val="00726C54"/>
    <w:rsid w:val="00726E93"/>
    <w:rsid w:val="00727132"/>
    <w:rsid w:val="00727135"/>
    <w:rsid w:val="007272B1"/>
    <w:rsid w:val="0072739F"/>
    <w:rsid w:val="00727513"/>
    <w:rsid w:val="00727763"/>
    <w:rsid w:val="007278C5"/>
    <w:rsid w:val="00727B5F"/>
    <w:rsid w:val="00727E21"/>
    <w:rsid w:val="00727EBC"/>
    <w:rsid w:val="00727F93"/>
    <w:rsid w:val="00730076"/>
    <w:rsid w:val="0073036A"/>
    <w:rsid w:val="00730691"/>
    <w:rsid w:val="007309B3"/>
    <w:rsid w:val="00730A55"/>
    <w:rsid w:val="00730D72"/>
    <w:rsid w:val="00730ED6"/>
    <w:rsid w:val="007310CC"/>
    <w:rsid w:val="0073137F"/>
    <w:rsid w:val="007313E2"/>
    <w:rsid w:val="0073177F"/>
    <w:rsid w:val="00731A5F"/>
    <w:rsid w:val="00731D1E"/>
    <w:rsid w:val="00731DB6"/>
    <w:rsid w:val="00731DFF"/>
    <w:rsid w:val="00731F21"/>
    <w:rsid w:val="007321DE"/>
    <w:rsid w:val="00732355"/>
    <w:rsid w:val="00732699"/>
    <w:rsid w:val="007328DD"/>
    <w:rsid w:val="00732A65"/>
    <w:rsid w:val="00732BB7"/>
    <w:rsid w:val="0073309E"/>
    <w:rsid w:val="0073348C"/>
    <w:rsid w:val="0073359D"/>
    <w:rsid w:val="00733669"/>
    <w:rsid w:val="007338E6"/>
    <w:rsid w:val="00733976"/>
    <w:rsid w:val="007339A6"/>
    <w:rsid w:val="007339D4"/>
    <w:rsid w:val="00733B28"/>
    <w:rsid w:val="00733D33"/>
    <w:rsid w:val="00733D4F"/>
    <w:rsid w:val="00733EF8"/>
    <w:rsid w:val="00734955"/>
    <w:rsid w:val="00734BCB"/>
    <w:rsid w:val="00734CD4"/>
    <w:rsid w:val="00734CFB"/>
    <w:rsid w:val="007352E9"/>
    <w:rsid w:val="007353F1"/>
    <w:rsid w:val="007354BD"/>
    <w:rsid w:val="007358B5"/>
    <w:rsid w:val="007359BB"/>
    <w:rsid w:val="00735B2A"/>
    <w:rsid w:val="00735BF2"/>
    <w:rsid w:val="00735E5D"/>
    <w:rsid w:val="0073612D"/>
    <w:rsid w:val="00736394"/>
    <w:rsid w:val="007368CC"/>
    <w:rsid w:val="007369B9"/>
    <w:rsid w:val="00736C58"/>
    <w:rsid w:val="00736D05"/>
    <w:rsid w:val="00736E01"/>
    <w:rsid w:val="00737421"/>
    <w:rsid w:val="00737594"/>
    <w:rsid w:val="007376C7"/>
    <w:rsid w:val="00737A94"/>
    <w:rsid w:val="00737E4C"/>
    <w:rsid w:val="00737F45"/>
    <w:rsid w:val="0074022E"/>
    <w:rsid w:val="007402FD"/>
    <w:rsid w:val="00740452"/>
    <w:rsid w:val="00740484"/>
    <w:rsid w:val="0074099D"/>
    <w:rsid w:val="007413C7"/>
    <w:rsid w:val="00741476"/>
    <w:rsid w:val="007418B3"/>
    <w:rsid w:val="00742336"/>
    <w:rsid w:val="00742390"/>
    <w:rsid w:val="00742649"/>
    <w:rsid w:val="007427A8"/>
    <w:rsid w:val="00742BA0"/>
    <w:rsid w:val="00742D69"/>
    <w:rsid w:val="00743037"/>
    <w:rsid w:val="0074312E"/>
    <w:rsid w:val="0074330E"/>
    <w:rsid w:val="00743628"/>
    <w:rsid w:val="00743A44"/>
    <w:rsid w:val="00743AF5"/>
    <w:rsid w:val="00743B5D"/>
    <w:rsid w:val="00743C1E"/>
    <w:rsid w:val="00743D1B"/>
    <w:rsid w:val="00743EB6"/>
    <w:rsid w:val="0074402C"/>
    <w:rsid w:val="0074411E"/>
    <w:rsid w:val="007441C5"/>
    <w:rsid w:val="00744BF6"/>
    <w:rsid w:val="00744C30"/>
    <w:rsid w:val="00744F1C"/>
    <w:rsid w:val="0074581A"/>
    <w:rsid w:val="00745960"/>
    <w:rsid w:val="00745CE8"/>
    <w:rsid w:val="00745F2E"/>
    <w:rsid w:val="00745FD9"/>
    <w:rsid w:val="007461AE"/>
    <w:rsid w:val="007462A3"/>
    <w:rsid w:val="007463B4"/>
    <w:rsid w:val="00746685"/>
    <w:rsid w:val="007467E0"/>
    <w:rsid w:val="00746922"/>
    <w:rsid w:val="00746D87"/>
    <w:rsid w:val="00746E6E"/>
    <w:rsid w:val="007472B0"/>
    <w:rsid w:val="007474BA"/>
    <w:rsid w:val="0074785D"/>
    <w:rsid w:val="00747EA7"/>
    <w:rsid w:val="00747EE9"/>
    <w:rsid w:val="00750027"/>
    <w:rsid w:val="0075007F"/>
    <w:rsid w:val="007500F8"/>
    <w:rsid w:val="00750490"/>
    <w:rsid w:val="007504A3"/>
    <w:rsid w:val="00751277"/>
    <w:rsid w:val="00751438"/>
    <w:rsid w:val="0075147A"/>
    <w:rsid w:val="00751522"/>
    <w:rsid w:val="0075152F"/>
    <w:rsid w:val="00751560"/>
    <w:rsid w:val="007516EB"/>
    <w:rsid w:val="00751C97"/>
    <w:rsid w:val="00751D07"/>
    <w:rsid w:val="00752162"/>
    <w:rsid w:val="00752609"/>
    <w:rsid w:val="00752635"/>
    <w:rsid w:val="00752845"/>
    <w:rsid w:val="00752AF7"/>
    <w:rsid w:val="00752EB0"/>
    <w:rsid w:val="0075343B"/>
    <w:rsid w:val="0075358F"/>
    <w:rsid w:val="007536C8"/>
    <w:rsid w:val="00753763"/>
    <w:rsid w:val="00753771"/>
    <w:rsid w:val="0075393A"/>
    <w:rsid w:val="00753B68"/>
    <w:rsid w:val="00753B6A"/>
    <w:rsid w:val="00753B88"/>
    <w:rsid w:val="00753E6A"/>
    <w:rsid w:val="00753F82"/>
    <w:rsid w:val="00754411"/>
    <w:rsid w:val="0075496F"/>
    <w:rsid w:val="00754DAF"/>
    <w:rsid w:val="00754ED5"/>
    <w:rsid w:val="00754F5A"/>
    <w:rsid w:val="00754F5D"/>
    <w:rsid w:val="00755057"/>
    <w:rsid w:val="00755119"/>
    <w:rsid w:val="00755231"/>
    <w:rsid w:val="007552C9"/>
    <w:rsid w:val="00755836"/>
    <w:rsid w:val="00755C13"/>
    <w:rsid w:val="00755EE5"/>
    <w:rsid w:val="00755FCC"/>
    <w:rsid w:val="0075617B"/>
    <w:rsid w:val="0075661C"/>
    <w:rsid w:val="00756AB6"/>
    <w:rsid w:val="00756FA0"/>
    <w:rsid w:val="00757291"/>
    <w:rsid w:val="007572B2"/>
    <w:rsid w:val="007572DD"/>
    <w:rsid w:val="00757695"/>
    <w:rsid w:val="00757AE1"/>
    <w:rsid w:val="00757D2D"/>
    <w:rsid w:val="00757DB3"/>
    <w:rsid w:val="007603D1"/>
    <w:rsid w:val="00760485"/>
    <w:rsid w:val="007605EB"/>
    <w:rsid w:val="0076060C"/>
    <w:rsid w:val="0076079B"/>
    <w:rsid w:val="00760A32"/>
    <w:rsid w:val="00760ECE"/>
    <w:rsid w:val="00760F3F"/>
    <w:rsid w:val="007612FE"/>
    <w:rsid w:val="00761542"/>
    <w:rsid w:val="007615AD"/>
    <w:rsid w:val="007616D8"/>
    <w:rsid w:val="00761BA2"/>
    <w:rsid w:val="00761BCD"/>
    <w:rsid w:val="007621E6"/>
    <w:rsid w:val="0076225B"/>
    <w:rsid w:val="00762386"/>
    <w:rsid w:val="007623E0"/>
    <w:rsid w:val="0076242B"/>
    <w:rsid w:val="00762469"/>
    <w:rsid w:val="00762634"/>
    <w:rsid w:val="007626CE"/>
    <w:rsid w:val="00762C66"/>
    <w:rsid w:val="00762CBF"/>
    <w:rsid w:val="00762D08"/>
    <w:rsid w:val="0076319A"/>
    <w:rsid w:val="007631FB"/>
    <w:rsid w:val="007633EB"/>
    <w:rsid w:val="00763549"/>
    <w:rsid w:val="007636B3"/>
    <w:rsid w:val="0076371E"/>
    <w:rsid w:val="00763802"/>
    <w:rsid w:val="0076388A"/>
    <w:rsid w:val="00763914"/>
    <w:rsid w:val="00763AC0"/>
    <w:rsid w:val="00763CC5"/>
    <w:rsid w:val="007644C4"/>
    <w:rsid w:val="00764B82"/>
    <w:rsid w:val="007650AE"/>
    <w:rsid w:val="007653DB"/>
    <w:rsid w:val="00765466"/>
    <w:rsid w:val="007654A2"/>
    <w:rsid w:val="007654CC"/>
    <w:rsid w:val="007654DC"/>
    <w:rsid w:val="00765924"/>
    <w:rsid w:val="00765963"/>
    <w:rsid w:val="00765A11"/>
    <w:rsid w:val="00765A67"/>
    <w:rsid w:val="00765B5E"/>
    <w:rsid w:val="00765F11"/>
    <w:rsid w:val="007660BF"/>
    <w:rsid w:val="00766633"/>
    <w:rsid w:val="0076691A"/>
    <w:rsid w:val="00766A2D"/>
    <w:rsid w:val="00766AC8"/>
    <w:rsid w:val="00766D07"/>
    <w:rsid w:val="00766D6D"/>
    <w:rsid w:val="00766E21"/>
    <w:rsid w:val="00766EC1"/>
    <w:rsid w:val="00766EF6"/>
    <w:rsid w:val="007670EF"/>
    <w:rsid w:val="0076726D"/>
    <w:rsid w:val="00767362"/>
    <w:rsid w:val="007673AE"/>
    <w:rsid w:val="00767E00"/>
    <w:rsid w:val="00767FD0"/>
    <w:rsid w:val="007701FE"/>
    <w:rsid w:val="00770657"/>
    <w:rsid w:val="0077075D"/>
    <w:rsid w:val="00770BB3"/>
    <w:rsid w:val="00770DC4"/>
    <w:rsid w:val="00770E97"/>
    <w:rsid w:val="007710AE"/>
    <w:rsid w:val="00771133"/>
    <w:rsid w:val="007715F8"/>
    <w:rsid w:val="007719E6"/>
    <w:rsid w:val="00771AC6"/>
    <w:rsid w:val="00771CD4"/>
    <w:rsid w:val="00771FED"/>
    <w:rsid w:val="007721F8"/>
    <w:rsid w:val="007722FC"/>
    <w:rsid w:val="0077283B"/>
    <w:rsid w:val="007729CF"/>
    <w:rsid w:val="00772A43"/>
    <w:rsid w:val="00772A4F"/>
    <w:rsid w:val="00772E8D"/>
    <w:rsid w:val="00772F32"/>
    <w:rsid w:val="00772F80"/>
    <w:rsid w:val="00773226"/>
    <w:rsid w:val="007734CA"/>
    <w:rsid w:val="00773657"/>
    <w:rsid w:val="007736F2"/>
    <w:rsid w:val="007738C3"/>
    <w:rsid w:val="007739E1"/>
    <w:rsid w:val="00773A39"/>
    <w:rsid w:val="00773AA6"/>
    <w:rsid w:val="00773EDF"/>
    <w:rsid w:val="007740C6"/>
    <w:rsid w:val="00774204"/>
    <w:rsid w:val="007746DE"/>
    <w:rsid w:val="0077477B"/>
    <w:rsid w:val="007748BC"/>
    <w:rsid w:val="007749C1"/>
    <w:rsid w:val="00774C99"/>
    <w:rsid w:val="00774CC3"/>
    <w:rsid w:val="00774CCF"/>
    <w:rsid w:val="00774D79"/>
    <w:rsid w:val="00774D8D"/>
    <w:rsid w:val="00774F01"/>
    <w:rsid w:val="007754D2"/>
    <w:rsid w:val="00775533"/>
    <w:rsid w:val="00775855"/>
    <w:rsid w:val="00775974"/>
    <w:rsid w:val="00775A70"/>
    <w:rsid w:val="00775D38"/>
    <w:rsid w:val="00775DE1"/>
    <w:rsid w:val="00776369"/>
    <w:rsid w:val="00776D42"/>
    <w:rsid w:val="00776D96"/>
    <w:rsid w:val="00777071"/>
    <w:rsid w:val="00777190"/>
    <w:rsid w:val="00777209"/>
    <w:rsid w:val="0077722D"/>
    <w:rsid w:val="00777232"/>
    <w:rsid w:val="007772B7"/>
    <w:rsid w:val="00777453"/>
    <w:rsid w:val="00777641"/>
    <w:rsid w:val="0077798B"/>
    <w:rsid w:val="00777F2B"/>
    <w:rsid w:val="007801E5"/>
    <w:rsid w:val="0078045A"/>
    <w:rsid w:val="00780666"/>
    <w:rsid w:val="00780760"/>
    <w:rsid w:val="00780770"/>
    <w:rsid w:val="00780FE9"/>
    <w:rsid w:val="00781434"/>
    <w:rsid w:val="0078187E"/>
    <w:rsid w:val="0078188F"/>
    <w:rsid w:val="00781A5F"/>
    <w:rsid w:val="00781FDF"/>
    <w:rsid w:val="0078223B"/>
    <w:rsid w:val="007824F7"/>
    <w:rsid w:val="00782A5F"/>
    <w:rsid w:val="00782B2D"/>
    <w:rsid w:val="00782B71"/>
    <w:rsid w:val="00782DEF"/>
    <w:rsid w:val="00782E8F"/>
    <w:rsid w:val="00783019"/>
    <w:rsid w:val="0078322C"/>
    <w:rsid w:val="00783661"/>
    <w:rsid w:val="00783763"/>
    <w:rsid w:val="0078376A"/>
    <w:rsid w:val="00783B67"/>
    <w:rsid w:val="00783C8D"/>
    <w:rsid w:val="00783DB4"/>
    <w:rsid w:val="00783F40"/>
    <w:rsid w:val="007840DE"/>
    <w:rsid w:val="0078441E"/>
    <w:rsid w:val="0078481E"/>
    <w:rsid w:val="00784AA2"/>
    <w:rsid w:val="00784B9A"/>
    <w:rsid w:val="00784EEC"/>
    <w:rsid w:val="00785192"/>
    <w:rsid w:val="00785307"/>
    <w:rsid w:val="007853E1"/>
    <w:rsid w:val="007854F0"/>
    <w:rsid w:val="00785545"/>
    <w:rsid w:val="007855E2"/>
    <w:rsid w:val="007859F3"/>
    <w:rsid w:val="00785F45"/>
    <w:rsid w:val="00786027"/>
    <w:rsid w:val="00786059"/>
    <w:rsid w:val="00786179"/>
    <w:rsid w:val="007861E8"/>
    <w:rsid w:val="007864E8"/>
    <w:rsid w:val="00786BC2"/>
    <w:rsid w:val="00786CE1"/>
    <w:rsid w:val="00786DB1"/>
    <w:rsid w:val="00786FA8"/>
    <w:rsid w:val="0078703F"/>
    <w:rsid w:val="0078750D"/>
    <w:rsid w:val="007878CB"/>
    <w:rsid w:val="00787ACB"/>
    <w:rsid w:val="00787EBE"/>
    <w:rsid w:val="007900B2"/>
    <w:rsid w:val="0079050B"/>
    <w:rsid w:val="00790560"/>
    <w:rsid w:val="00790675"/>
    <w:rsid w:val="00790688"/>
    <w:rsid w:val="00790865"/>
    <w:rsid w:val="00790986"/>
    <w:rsid w:val="00790A77"/>
    <w:rsid w:val="00790E89"/>
    <w:rsid w:val="0079110B"/>
    <w:rsid w:val="007912D2"/>
    <w:rsid w:val="007914A9"/>
    <w:rsid w:val="00791781"/>
    <w:rsid w:val="00791A8D"/>
    <w:rsid w:val="00791DF7"/>
    <w:rsid w:val="00791E89"/>
    <w:rsid w:val="00793061"/>
    <w:rsid w:val="007930E5"/>
    <w:rsid w:val="00793860"/>
    <w:rsid w:val="00793A14"/>
    <w:rsid w:val="00793C51"/>
    <w:rsid w:val="00793EFC"/>
    <w:rsid w:val="007941AF"/>
    <w:rsid w:val="00794756"/>
    <w:rsid w:val="00794823"/>
    <w:rsid w:val="00794AF9"/>
    <w:rsid w:val="00794B0B"/>
    <w:rsid w:val="00794E06"/>
    <w:rsid w:val="007950D2"/>
    <w:rsid w:val="0079530B"/>
    <w:rsid w:val="00795378"/>
    <w:rsid w:val="0079538D"/>
    <w:rsid w:val="007956CB"/>
    <w:rsid w:val="00795ACA"/>
    <w:rsid w:val="00795B26"/>
    <w:rsid w:val="00795BF9"/>
    <w:rsid w:val="00795C67"/>
    <w:rsid w:val="00795D10"/>
    <w:rsid w:val="00795D3D"/>
    <w:rsid w:val="00795F05"/>
    <w:rsid w:val="00795F8C"/>
    <w:rsid w:val="00796030"/>
    <w:rsid w:val="00796679"/>
    <w:rsid w:val="00796871"/>
    <w:rsid w:val="007968A3"/>
    <w:rsid w:val="00796ABE"/>
    <w:rsid w:val="00796B37"/>
    <w:rsid w:val="00796C28"/>
    <w:rsid w:val="00796CA9"/>
    <w:rsid w:val="00796D39"/>
    <w:rsid w:val="0079717C"/>
    <w:rsid w:val="00797406"/>
    <w:rsid w:val="00797414"/>
    <w:rsid w:val="0079768C"/>
    <w:rsid w:val="00797936"/>
    <w:rsid w:val="00797AF5"/>
    <w:rsid w:val="00797CD5"/>
    <w:rsid w:val="007A01A5"/>
    <w:rsid w:val="007A0299"/>
    <w:rsid w:val="007A03C6"/>
    <w:rsid w:val="007A0902"/>
    <w:rsid w:val="007A0B64"/>
    <w:rsid w:val="007A0C55"/>
    <w:rsid w:val="007A0E76"/>
    <w:rsid w:val="007A0F95"/>
    <w:rsid w:val="007A1014"/>
    <w:rsid w:val="007A1B87"/>
    <w:rsid w:val="007A1B9A"/>
    <w:rsid w:val="007A1EA3"/>
    <w:rsid w:val="007A1F67"/>
    <w:rsid w:val="007A208A"/>
    <w:rsid w:val="007A223F"/>
    <w:rsid w:val="007A237B"/>
    <w:rsid w:val="007A2827"/>
    <w:rsid w:val="007A284A"/>
    <w:rsid w:val="007A2992"/>
    <w:rsid w:val="007A2A8F"/>
    <w:rsid w:val="007A2D20"/>
    <w:rsid w:val="007A2E38"/>
    <w:rsid w:val="007A3117"/>
    <w:rsid w:val="007A369A"/>
    <w:rsid w:val="007A3E15"/>
    <w:rsid w:val="007A3EE8"/>
    <w:rsid w:val="007A3FFA"/>
    <w:rsid w:val="007A45A8"/>
    <w:rsid w:val="007A497A"/>
    <w:rsid w:val="007A4C99"/>
    <w:rsid w:val="007A509B"/>
    <w:rsid w:val="007A5320"/>
    <w:rsid w:val="007A533D"/>
    <w:rsid w:val="007A5664"/>
    <w:rsid w:val="007A5884"/>
    <w:rsid w:val="007A5A99"/>
    <w:rsid w:val="007A5BD1"/>
    <w:rsid w:val="007A5C1E"/>
    <w:rsid w:val="007A5D28"/>
    <w:rsid w:val="007A607B"/>
    <w:rsid w:val="007A613E"/>
    <w:rsid w:val="007A61A7"/>
    <w:rsid w:val="007A6442"/>
    <w:rsid w:val="007A65D1"/>
    <w:rsid w:val="007A65DF"/>
    <w:rsid w:val="007A686F"/>
    <w:rsid w:val="007A69EB"/>
    <w:rsid w:val="007A6DEF"/>
    <w:rsid w:val="007A778B"/>
    <w:rsid w:val="007A781E"/>
    <w:rsid w:val="007A7A2B"/>
    <w:rsid w:val="007A7CF0"/>
    <w:rsid w:val="007B00B0"/>
    <w:rsid w:val="007B013B"/>
    <w:rsid w:val="007B042F"/>
    <w:rsid w:val="007B0577"/>
    <w:rsid w:val="007B0701"/>
    <w:rsid w:val="007B0709"/>
    <w:rsid w:val="007B086A"/>
    <w:rsid w:val="007B09BE"/>
    <w:rsid w:val="007B0A24"/>
    <w:rsid w:val="007B0AD1"/>
    <w:rsid w:val="007B0F33"/>
    <w:rsid w:val="007B10F9"/>
    <w:rsid w:val="007B13F8"/>
    <w:rsid w:val="007B17CB"/>
    <w:rsid w:val="007B1814"/>
    <w:rsid w:val="007B190D"/>
    <w:rsid w:val="007B1B7B"/>
    <w:rsid w:val="007B1B85"/>
    <w:rsid w:val="007B202F"/>
    <w:rsid w:val="007B212C"/>
    <w:rsid w:val="007B25FE"/>
    <w:rsid w:val="007B2896"/>
    <w:rsid w:val="007B29FD"/>
    <w:rsid w:val="007B2AE5"/>
    <w:rsid w:val="007B2DE5"/>
    <w:rsid w:val="007B2E46"/>
    <w:rsid w:val="007B2E97"/>
    <w:rsid w:val="007B360A"/>
    <w:rsid w:val="007B37A9"/>
    <w:rsid w:val="007B3A4A"/>
    <w:rsid w:val="007B3A5D"/>
    <w:rsid w:val="007B3B44"/>
    <w:rsid w:val="007B3B81"/>
    <w:rsid w:val="007B427C"/>
    <w:rsid w:val="007B43BB"/>
    <w:rsid w:val="007B4428"/>
    <w:rsid w:val="007B4536"/>
    <w:rsid w:val="007B455B"/>
    <w:rsid w:val="007B4669"/>
    <w:rsid w:val="007B49B0"/>
    <w:rsid w:val="007B5092"/>
    <w:rsid w:val="007B509F"/>
    <w:rsid w:val="007B50E7"/>
    <w:rsid w:val="007B5314"/>
    <w:rsid w:val="007B565C"/>
    <w:rsid w:val="007B5694"/>
    <w:rsid w:val="007B57C4"/>
    <w:rsid w:val="007B5BA4"/>
    <w:rsid w:val="007B5E11"/>
    <w:rsid w:val="007B5F91"/>
    <w:rsid w:val="007B6310"/>
    <w:rsid w:val="007B6511"/>
    <w:rsid w:val="007B6764"/>
    <w:rsid w:val="007B6E86"/>
    <w:rsid w:val="007B7615"/>
    <w:rsid w:val="007B778D"/>
    <w:rsid w:val="007B7A5C"/>
    <w:rsid w:val="007C034B"/>
    <w:rsid w:val="007C04B6"/>
    <w:rsid w:val="007C05AF"/>
    <w:rsid w:val="007C060B"/>
    <w:rsid w:val="007C06DD"/>
    <w:rsid w:val="007C082F"/>
    <w:rsid w:val="007C0A6A"/>
    <w:rsid w:val="007C0C87"/>
    <w:rsid w:val="007C0D1F"/>
    <w:rsid w:val="007C0EEF"/>
    <w:rsid w:val="007C1121"/>
    <w:rsid w:val="007C13CD"/>
    <w:rsid w:val="007C13EC"/>
    <w:rsid w:val="007C164C"/>
    <w:rsid w:val="007C166C"/>
    <w:rsid w:val="007C1960"/>
    <w:rsid w:val="007C1FF3"/>
    <w:rsid w:val="007C24C2"/>
    <w:rsid w:val="007C2C35"/>
    <w:rsid w:val="007C2E2D"/>
    <w:rsid w:val="007C34AF"/>
    <w:rsid w:val="007C360A"/>
    <w:rsid w:val="007C386E"/>
    <w:rsid w:val="007C3E9E"/>
    <w:rsid w:val="007C4022"/>
    <w:rsid w:val="007C4050"/>
    <w:rsid w:val="007C4075"/>
    <w:rsid w:val="007C4081"/>
    <w:rsid w:val="007C4135"/>
    <w:rsid w:val="007C4263"/>
    <w:rsid w:val="007C47A6"/>
    <w:rsid w:val="007C495B"/>
    <w:rsid w:val="007C5108"/>
    <w:rsid w:val="007C5229"/>
    <w:rsid w:val="007C5260"/>
    <w:rsid w:val="007C52A2"/>
    <w:rsid w:val="007C52CF"/>
    <w:rsid w:val="007C534A"/>
    <w:rsid w:val="007C5ABC"/>
    <w:rsid w:val="007C5BA6"/>
    <w:rsid w:val="007C617C"/>
    <w:rsid w:val="007C641C"/>
    <w:rsid w:val="007C6592"/>
    <w:rsid w:val="007C678D"/>
    <w:rsid w:val="007C6A71"/>
    <w:rsid w:val="007C6B94"/>
    <w:rsid w:val="007C6D93"/>
    <w:rsid w:val="007C6DE1"/>
    <w:rsid w:val="007C7090"/>
    <w:rsid w:val="007C7260"/>
    <w:rsid w:val="007C749B"/>
    <w:rsid w:val="007C74C0"/>
    <w:rsid w:val="007C7597"/>
    <w:rsid w:val="007C75C9"/>
    <w:rsid w:val="007C76EA"/>
    <w:rsid w:val="007C7B66"/>
    <w:rsid w:val="007C7E4E"/>
    <w:rsid w:val="007C7EC3"/>
    <w:rsid w:val="007D0126"/>
    <w:rsid w:val="007D0386"/>
    <w:rsid w:val="007D03A0"/>
    <w:rsid w:val="007D03CE"/>
    <w:rsid w:val="007D06AC"/>
    <w:rsid w:val="007D0774"/>
    <w:rsid w:val="007D0B60"/>
    <w:rsid w:val="007D0E32"/>
    <w:rsid w:val="007D0FFE"/>
    <w:rsid w:val="007D1225"/>
    <w:rsid w:val="007D12E8"/>
    <w:rsid w:val="007D1320"/>
    <w:rsid w:val="007D1377"/>
    <w:rsid w:val="007D13D5"/>
    <w:rsid w:val="007D1A8E"/>
    <w:rsid w:val="007D1B9F"/>
    <w:rsid w:val="007D1CE2"/>
    <w:rsid w:val="007D1DF4"/>
    <w:rsid w:val="007D1F0E"/>
    <w:rsid w:val="007D1F0F"/>
    <w:rsid w:val="007D20C4"/>
    <w:rsid w:val="007D20F0"/>
    <w:rsid w:val="007D2194"/>
    <w:rsid w:val="007D2387"/>
    <w:rsid w:val="007D2568"/>
    <w:rsid w:val="007D2D9D"/>
    <w:rsid w:val="007D2DF4"/>
    <w:rsid w:val="007D3178"/>
    <w:rsid w:val="007D32E8"/>
    <w:rsid w:val="007D3307"/>
    <w:rsid w:val="007D3465"/>
    <w:rsid w:val="007D388C"/>
    <w:rsid w:val="007D38DB"/>
    <w:rsid w:val="007D390F"/>
    <w:rsid w:val="007D3994"/>
    <w:rsid w:val="007D39EF"/>
    <w:rsid w:val="007D3B84"/>
    <w:rsid w:val="007D3BC9"/>
    <w:rsid w:val="007D3D88"/>
    <w:rsid w:val="007D3E6A"/>
    <w:rsid w:val="007D3F19"/>
    <w:rsid w:val="007D4036"/>
    <w:rsid w:val="007D4169"/>
    <w:rsid w:val="007D432D"/>
    <w:rsid w:val="007D4573"/>
    <w:rsid w:val="007D45B4"/>
    <w:rsid w:val="007D49DA"/>
    <w:rsid w:val="007D4B78"/>
    <w:rsid w:val="007D4B8A"/>
    <w:rsid w:val="007D4BA1"/>
    <w:rsid w:val="007D5069"/>
    <w:rsid w:val="007D5564"/>
    <w:rsid w:val="007D55D5"/>
    <w:rsid w:val="007D56B4"/>
    <w:rsid w:val="007D5760"/>
    <w:rsid w:val="007D5AE6"/>
    <w:rsid w:val="007D5B43"/>
    <w:rsid w:val="007D5C5D"/>
    <w:rsid w:val="007D5CC8"/>
    <w:rsid w:val="007D5F5C"/>
    <w:rsid w:val="007D60EA"/>
    <w:rsid w:val="007D63A1"/>
    <w:rsid w:val="007D6513"/>
    <w:rsid w:val="007D65C5"/>
    <w:rsid w:val="007D6609"/>
    <w:rsid w:val="007D67FF"/>
    <w:rsid w:val="007D6879"/>
    <w:rsid w:val="007D6A99"/>
    <w:rsid w:val="007D6B6A"/>
    <w:rsid w:val="007D6DCC"/>
    <w:rsid w:val="007D6F31"/>
    <w:rsid w:val="007D6FD6"/>
    <w:rsid w:val="007D7236"/>
    <w:rsid w:val="007D73B5"/>
    <w:rsid w:val="007D75B2"/>
    <w:rsid w:val="007D7819"/>
    <w:rsid w:val="007D78C6"/>
    <w:rsid w:val="007D7A4A"/>
    <w:rsid w:val="007D7E29"/>
    <w:rsid w:val="007D7F0D"/>
    <w:rsid w:val="007D7FCB"/>
    <w:rsid w:val="007D7FD9"/>
    <w:rsid w:val="007E0070"/>
    <w:rsid w:val="007E007C"/>
    <w:rsid w:val="007E0253"/>
    <w:rsid w:val="007E06EE"/>
    <w:rsid w:val="007E0BA0"/>
    <w:rsid w:val="007E159A"/>
    <w:rsid w:val="007E15CD"/>
    <w:rsid w:val="007E1725"/>
    <w:rsid w:val="007E18A0"/>
    <w:rsid w:val="007E18AC"/>
    <w:rsid w:val="007E1917"/>
    <w:rsid w:val="007E1AFD"/>
    <w:rsid w:val="007E1EB1"/>
    <w:rsid w:val="007E1F1E"/>
    <w:rsid w:val="007E20C8"/>
    <w:rsid w:val="007E22A4"/>
    <w:rsid w:val="007E24B1"/>
    <w:rsid w:val="007E24C9"/>
    <w:rsid w:val="007E251F"/>
    <w:rsid w:val="007E28C7"/>
    <w:rsid w:val="007E28EE"/>
    <w:rsid w:val="007E2C33"/>
    <w:rsid w:val="007E2DDD"/>
    <w:rsid w:val="007E2EB6"/>
    <w:rsid w:val="007E2FBE"/>
    <w:rsid w:val="007E384F"/>
    <w:rsid w:val="007E3892"/>
    <w:rsid w:val="007E39A4"/>
    <w:rsid w:val="007E39AC"/>
    <w:rsid w:val="007E3B38"/>
    <w:rsid w:val="007E3C18"/>
    <w:rsid w:val="007E3FC0"/>
    <w:rsid w:val="007E42B4"/>
    <w:rsid w:val="007E4772"/>
    <w:rsid w:val="007E47F1"/>
    <w:rsid w:val="007E4BA0"/>
    <w:rsid w:val="007E4C58"/>
    <w:rsid w:val="007E507F"/>
    <w:rsid w:val="007E51DF"/>
    <w:rsid w:val="007E5213"/>
    <w:rsid w:val="007E5265"/>
    <w:rsid w:val="007E52A6"/>
    <w:rsid w:val="007E547C"/>
    <w:rsid w:val="007E5838"/>
    <w:rsid w:val="007E5B1A"/>
    <w:rsid w:val="007E5C92"/>
    <w:rsid w:val="007E5CAA"/>
    <w:rsid w:val="007E5E09"/>
    <w:rsid w:val="007E5E56"/>
    <w:rsid w:val="007E5EAB"/>
    <w:rsid w:val="007E5F3F"/>
    <w:rsid w:val="007E61DE"/>
    <w:rsid w:val="007E6205"/>
    <w:rsid w:val="007E6681"/>
    <w:rsid w:val="007E68F5"/>
    <w:rsid w:val="007E69C3"/>
    <w:rsid w:val="007E6E9C"/>
    <w:rsid w:val="007E700F"/>
    <w:rsid w:val="007E71B2"/>
    <w:rsid w:val="007E72FC"/>
    <w:rsid w:val="007E779C"/>
    <w:rsid w:val="007E7C8D"/>
    <w:rsid w:val="007E7FA9"/>
    <w:rsid w:val="007F0011"/>
    <w:rsid w:val="007F01CE"/>
    <w:rsid w:val="007F0262"/>
    <w:rsid w:val="007F04BA"/>
    <w:rsid w:val="007F06EF"/>
    <w:rsid w:val="007F07D1"/>
    <w:rsid w:val="007F081A"/>
    <w:rsid w:val="007F0A6F"/>
    <w:rsid w:val="007F1162"/>
    <w:rsid w:val="007F14B8"/>
    <w:rsid w:val="007F152F"/>
    <w:rsid w:val="007F1748"/>
    <w:rsid w:val="007F19A4"/>
    <w:rsid w:val="007F1A10"/>
    <w:rsid w:val="007F1A1F"/>
    <w:rsid w:val="007F1BB6"/>
    <w:rsid w:val="007F1F8D"/>
    <w:rsid w:val="007F2359"/>
    <w:rsid w:val="007F2A3A"/>
    <w:rsid w:val="007F2BA1"/>
    <w:rsid w:val="007F2F70"/>
    <w:rsid w:val="007F2F98"/>
    <w:rsid w:val="007F3179"/>
    <w:rsid w:val="007F31A8"/>
    <w:rsid w:val="007F3534"/>
    <w:rsid w:val="007F3A48"/>
    <w:rsid w:val="007F3BE2"/>
    <w:rsid w:val="007F3E0A"/>
    <w:rsid w:val="007F3F83"/>
    <w:rsid w:val="007F46FA"/>
    <w:rsid w:val="007F47C0"/>
    <w:rsid w:val="007F482A"/>
    <w:rsid w:val="007F496C"/>
    <w:rsid w:val="007F4BFB"/>
    <w:rsid w:val="007F4E76"/>
    <w:rsid w:val="007F50B5"/>
    <w:rsid w:val="007F5222"/>
    <w:rsid w:val="007F5B20"/>
    <w:rsid w:val="007F5C6B"/>
    <w:rsid w:val="007F5E12"/>
    <w:rsid w:val="007F5E6C"/>
    <w:rsid w:val="007F62AD"/>
    <w:rsid w:val="007F6314"/>
    <w:rsid w:val="007F67B4"/>
    <w:rsid w:val="007F67F9"/>
    <w:rsid w:val="007F6887"/>
    <w:rsid w:val="007F6912"/>
    <w:rsid w:val="007F6D56"/>
    <w:rsid w:val="007F6DEB"/>
    <w:rsid w:val="007F717B"/>
    <w:rsid w:val="007F724F"/>
    <w:rsid w:val="007F737E"/>
    <w:rsid w:val="007F7409"/>
    <w:rsid w:val="007F783C"/>
    <w:rsid w:val="007F7CC0"/>
    <w:rsid w:val="007F7D78"/>
    <w:rsid w:val="007F7E0B"/>
    <w:rsid w:val="00800445"/>
    <w:rsid w:val="0080047B"/>
    <w:rsid w:val="008004A4"/>
    <w:rsid w:val="0080055E"/>
    <w:rsid w:val="0080072C"/>
    <w:rsid w:val="008009FA"/>
    <w:rsid w:val="00800E71"/>
    <w:rsid w:val="00800F39"/>
    <w:rsid w:val="008012DC"/>
    <w:rsid w:val="008012E3"/>
    <w:rsid w:val="0080130A"/>
    <w:rsid w:val="0080133B"/>
    <w:rsid w:val="00801866"/>
    <w:rsid w:val="00801B37"/>
    <w:rsid w:val="00801CDE"/>
    <w:rsid w:val="00801E48"/>
    <w:rsid w:val="00801EC1"/>
    <w:rsid w:val="00802119"/>
    <w:rsid w:val="008021DD"/>
    <w:rsid w:val="008023AB"/>
    <w:rsid w:val="00802420"/>
    <w:rsid w:val="0080247B"/>
    <w:rsid w:val="00802491"/>
    <w:rsid w:val="0080270C"/>
    <w:rsid w:val="0080294F"/>
    <w:rsid w:val="00802971"/>
    <w:rsid w:val="00802ABD"/>
    <w:rsid w:val="00802BF5"/>
    <w:rsid w:val="0080339C"/>
    <w:rsid w:val="00803610"/>
    <w:rsid w:val="008038B2"/>
    <w:rsid w:val="0080395C"/>
    <w:rsid w:val="00803A27"/>
    <w:rsid w:val="00803C1D"/>
    <w:rsid w:val="00803EBA"/>
    <w:rsid w:val="00803EC5"/>
    <w:rsid w:val="008042C7"/>
    <w:rsid w:val="0080434F"/>
    <w:rsid w:val="008048D6"/>
    <w:rsid w:val="00804B32"/>
    <w:rsid w:val="00804E4F"/>
    <w:rsid w:val="00805191"/>
    <w:rsid w:val="008053E5"/>
    <w:rsid w:val="008053EC"/>
    <w:rsid w:val="008056CC"/>
    <w:rsid w:val="008056DB"/>
    <w:rsid w:val="008056E4"/>
    <w:rsid w:val="0080576B"/>
    <w:rsid w:val="00805DA0"/>
    <w:rsid w:val="00805E51"/>
    <w:rsid w:val="00806293"/>
    <w:rsid w:val="008063FA"/>
    <w:rsid w:val="00806862"/>
    <w:rsid w:val="00806A87"/>
    <w:rsid w:val="00806BCE"/>
    <w:rsid w:val="00806D05"/>
    <w:rsid w:val="00807257"/>
    <w:rsid w:val="00807497"/>
    <w:rsid w:val="008075A7"/>
    <w:rsid w:val="00807826"/>
    <w:rsid w:val="00807B5D"/>
    <w:rsid w:val="00807E61"/>
    <w:rsid w:val="0081031D"/>
    <w:rsid w:val="00810694"/>
    <w:rsid w:val="008107FA"/>
    <w:rsid w:val="00810A46"/>
    <w:rsid w:val="00810FFC"/>
    <w:rsid w:val="00811161"/>
    <w:rsid w:val="0081144A"/>
    <w:rsid w:val="00811556"/>
    <w:rsid w:val="0081167B"/>
    <w:rsid w:val="008117A0"/>
    <w:rsid w:val="00811D26"/>
    <w:rsid w:val="00811D90"/>
    <w:rsid w:val="00811F0F"/>
    <w:rsid w:val="00811F42"/>
    <w:rsid w:val="00811F9A"/>
    <w:rsid w:val="00812318"/>
    <w:rsid w:val="008123AB"/>
    <w:rsid w:val="008127BF"/>
    <w:rsid w:val="00812BA2"/>
    <w:rsid w:val="00812C00"/>
    <w:rsid w:val="00812CF1"/>
    <w:rsid w:val="00812EC1"/>
    <w:rsid w:val="008131F8"/>
    <w:rsid w:val="008133D0"/>
    <w:rsid w:val="008135AD"/>
    <w:rsid w:val="008135F0"/>
    <w:rsid w:val="0081369A"/>
    <w:rsid w:val="00813728"/>
    <w:rsid w:val="008139FF"/>
    <w:rsid w:val="00813C90"/>
    <w:rsid w:val="00813DD0"/>
    <w:rsid w:val="00814A46"/>
    <w:rsid w:val="00814B10"/>
    <w:rsid w:val="00814E19"/>
    <w:rsid w:val="008150C1"/>
    <w:rsid w:val="00815291"/>
    <w:rsid w:val="00815484"/>
    <w:rsid w:val="008154D2"/>
    <w:rsid w:val="008155AA"/>
    <w:rsid w:val="0081573E"/>
    <w:rsid w:val="008157EA"/>
    <w:rsid w:val="00815BB0"/>
    <w:rsid w:val="008160DB"/>
    <w:rsid w:val="00816363"/>
    <w:rsid w:val="00816496"/>
    <w:rsid w:val="00816619"/>
    <w:rsid w:val="00816797"/>
    <w:rsid w:val="008169BF"/>
    <w:rsid w:val="00816C54"/>
    <w:rsid w:val="00816C87"/>
    <w:rsid w:val="00816C8E"/>
    <w:rsid w:val="00816D90"/>
    <w:rsid w:val="00816FA4"/>
    <w:rsid w:val="0081701C"/>
    <w:rsid w:val="00817419"/>
    <w:rsid w:val="0081762A"/>
    <w:rsid w:val="00817644"/>
    <w:rsid w:val="008176A0"/>
    <w:rsid w:val="00817934"/>
    <w:rsid w:val="00817935"/>
    <w:rsid w:val="00817FBB"/>
    <w:rsid w:val="008201A8"/>
    <w:rsid w:val="0082024A"/>
    <w:rsid w:val="0082030C"/>
    <w:rsid w:val="0082035B"/>
    <w:rsid w:val="008205BE"/>
    <w:rsid w:val="00820718"/>
    <w:rsid w:val="00820849"/>
    <w:rsid w:val="00820B7D"/>
    <w:rsid w:val="00820CE6"/>
    <w:rsid w:val="00820ECC"/>
    <w:rsid w:val="0082106E"/>
    <w:rsid w:val="008212CF"/>
    <w:rsid w:val="00821404"/>
    <w:rsid w:val="00821444"/>
    <w:rsid w:val="00821664"/>
    <w:rsid w:val="00821968"/>
    <w:rsid w:val="00821985"/>
    <w:rsid w:val="00821E3B"/>
    <w:rsid w:val="00821F3E"/>
    <w:rsid w:val="0082212C"/>
    <w:rsid w:val="008222D2"/>
    <w:rsid w:val="008223D2"/>
    <w:rsid w:val="008224F4"/>
    <w:rsid w:val="00822513"/>
    <w:rsid w:val="0082262B"/>
    <w:rsid w:val="008227B2"/>
    <w:rsid w:val="008228C1"/>
    <w:rsid w:val="00822AFF"/>
    <w:rsid w:val="00822CB7"/>
    <w:rsid w:val="00822E9C"/>
    <w:rsid w:val="00822F26"/>
    <w:rsid w:val="00822F5D"/>
    <w:rsid w:val="00823218"/>
    <w:rsid w:val="008235DF"/>
    <w:rsid w:val="008238C6"/>
    <w:rsid w:val="0082394E"/>
    <w:rsid w:val="00823BF6"/>
    <w:rsid w:val="00824041"/>
    <w:rsid w:val="0082410A"/>
    <w:rsid w:val="0082424B"/>
    <w:rsid w:val="008244CD"/>
    <w:rsid w:val="008244D5"/>
    <w:rsid w:val="008246CE"/>
    <w:rsid w:val="008249F0"/>
    <w:rsid w:val="00824B07"/>
    <w:rsid w:val="00824CD9"/>
    <w:rsid w:val="00824F39"/>
    <w:rsid w:val="0082518B"/>
    <w:rsid w:val="00825268"/>
    <w:rsid w:val="0082526B"/>
    <w:rsid w:val="008254A0"/>
    <w:rsid w:val="0082552F"/>
    <w:rsid w:val="00825729"/>
    <w:rsid w:val="008257A2"/>
    <w:rsid w:val="008259DC"/>
    <w:rsid w:val="00825A32"/>
    <w:rsid w:val="00825C08"/>
    <w:rsid w:val="00825C30"/>
    <w:rsid w:val="00825DAA"/>
    <w:rsid w:val="00825E24"/>
    <w:rsid w:val="00825F71"/>
    <w:rsid w:val="0082604A"/>
    <w:rsid w:val="00826102"/>
    <w:rsid w:val="0082617D"/>
    <w:rsid w:val="008264D6"/>
    <w:rsid w:val="008266DF"/>
    <w:rsid w:val="008268E7"/>
    <w:rsid w:val="008269C7"/>
    <w:rsid w:val="00826CE1"/>
    <w:rsid w:val="00826DC7"/>
    <w:rsid w:val="00826DEF"/>
    <w:rsid w:val="00826FB4"/>
    <w:rsid w:val="008270CA"/>
    <w:rsid w:val="0082732A"/>
    <w:rsid w:val="008274C3"/>
    <w:rsid w:val="008275EE"/>
    <w:rsid w:val="00827C54"/>
    <w:rsid w:val="008300FE"/>
    <w:rsid w:val="008308A9"/>
    <w:rsid w:val="00830D25"/>
    <w:rsid w:val="00830E89"/>
    <w:rsid w:val="00830EFA"/>
    <w:rsid w:val="00830F73"/>
    <w:rsid w:val="00830FA5"/>
    <w:rsid w:val="008310F0"/>
    <w:rsid w:val="008310FB"/>
    <w:rsid w:val="0083127F"/>
    <w:rsid w:val="008315D9"/>
    <w:rsid w:val="0083170F"/>
    <w:rsid w:val="00831A08"/>
    <w:rsid w:val="00831BB7"/>
    <w:rsid w:val="00831C0E"/>
    <w:rsid w:val="00831D31"/>
    <w:rsid w:val="00831E1A"/>
    <w:rsid w:val="008321D9"/>
    <w:rsid w:val="00832216"/>
    <w:rsid w:val="008323FA"/>
    <w:rsid w:val="008325B7"/>
    <w:rsid w:val="008326B6"/>
    <w:rsid w:val="00832B91"/>
    <w:rsid w:val="00832C0F"/>
    <w:rsid w:val="00832C5C"/>
    <w:rsid w:val="00832D9E"/>
    <w:rsid w:val="00832E71"/>
    <w:rsid w:val="00832F7A"/>
    <w:rsid w:val="0083307A"/>
    <w:rsid w:val="0083338C"/>
    <w:rsid w:val="0083344B"/>
    <w:rsid w:val="00833454"/>
    <w:rsid w:val="00833491"/>
    <w:rsid w:val="008336C2"/>
    <w:rsid w:val="008338C6"/>
    <w:rsid w:val="0083394A"/>
    <w:rsid w:val="00833A74"/>
    <w:rsid w:val="00833F6C"/>
    <w:rsid w:val="008340F2"/>
    <w:rsid w:val="00834447"/>
    <w:rsid w:val="00834AC4"/>
    <w:rsid w:val="00834E9B"/>
    <w:rsid w:val="0083513E"/>
    <w:rsid w:val="0083525F"/>
    <w:rsid w:val="00835484"/>
    <w:rsid w:val="0083562E"/>
    <w:rsid w:val="00835A57"/>
    <w:rsid w:val="00835F11"/>
    <w:rsid w:val="00835F71"/>
    <w:rsid w:val="00836717"/>
    <w:rsid w:val="00836A91"/>
    <w:rsid w:val="00836BA5"/>
    <w:rsid w:val="00836C4C"/>
    <w:rsid w:val="00836C7A"/>
    <w:rsid w:val="00836F23"/>
    <w:rsid w:val="0083711B"/>
    <w:rsid w:val="0083731C"/>
    <w:rsid w:val="0083733C"/>
    <w:rsid w:val="00837370"/>
    <w:rsid w:val="00837390"/>
    <w:rsid w:val="008379DB"/>
    <w:rsid w:val="00837D2F"/>
    <w:rsid w:val="00837FBE"/>
    <w:rsid w:val="00840386"/>
    <w:rsid w:val="0084072C"/>
    <w:rsid w:val="00841042"/>
    <w:rsid w:val="008411B5"/>
    <w:rsid w:val="008412BB"/>
    <w:rsid w:val="008412E8"/>
    <w:rsid w:val="00841371"/>
    <w:rsid w:val="008416B1"/>
    <w:rsid w:val="00841F02"/>
    <w:rsid w:val="0084209D"/>
    <w:rsid w:val="00842202"/>
    <w:rsid w:val="00842269"/>
    <w:rsid w:val="008422AC"/>
    <w:rsid w:val="0084257F"/>
    <w:rsid w:val="008426D8"/>
    <w:rsid w:val="00842845"/>
    <w:rsid w:val="00842DBD"/>
    <w:rsid w:val="00842E01"/>
    <w:rsid w:val="00843029"/>
    <w:rsid w:val="008430AF"/>
    <w:rsid w:val="008431F1"/>
    <w:rsid w:val="008434D4"/>
    <w:rsid w:val="008434EA"/>
    <w:rsid w:val="00843C5B"/>
    <w:rsid w:val="00843CFE"/>
    <w:rsid w:val="00843E8E"/>
    <w:rsid w:val="00843EAF"/>
    <w:rsid w:val="00843FE3"/>
    <w:rsid w:val="00844006"/>
    <w:rsid w:val="008441A1"/>
    <w:rsid w:val="008441EC"/>
    <w:rsid w:val="00844462"/>
    <w:rsid w:val="00844665"/>
    <w:rsid w:val="008446A0"/>
    <w:rsid w:val="00844849"/>
    <w:rsid w:val="008448A1"/>
    <w:rsid w:val="008448EB"/>
    <w:rsid w:val="00844B8F"/>
    <w:rsid w:val="00845274"/>
    <w:rsid w:val="008452A1"/>
    <w:rsid w:val="00845323"/>
    <w:rsid w:val="008454E3"/>
    <w:rsid w:val="0084558C"/>
    <w:rsid w:val="00845684"/>
    <w:rsid w:val="0084584F"/>
    <w:rsid w:val="008458EA"/>
    <w:rsid w:val="00845960"/>
    <w:rsid w:val="008459F2"/>
    <w:rsid w:val="00845A02"/>
    <w:rsid w:val="00845A15"/>
    <w:rsid w:val="00845ACF"/>
    <w:rsid w:val="00845D34"/>
    <w:rsid w:val="00845E47"/>
    <w:rsid w:val="00846614"/>
    <w:rsid w:val="0084686E"/>
    <w:rsid w:val="00846ACB"/>
    <w:rsid w:val="00846B01"/>
    <w:rsid w:val="00846B83"/>
    <w:rsid w:val="00846E2C"/>
    <w:rsid w:val="00846F7D"/>
    <w:rsid w:val="008471E1"/>
    <w:rsid w:val="008473AB"/>
    <w:rsid w:val="00847463"/>
    <w:rsid w:val="008475F6"/>
    <w:rsid w:val="008476E3"/>
    <w:rsid w:val="00847767"/>
    <w:rsid w:val="008478E0"/>
    <w:rsid w:val="00847E8A"/>
    <w:rsid w:val="00850132"/>
    <w:rsid w:val="008501EA"/>
    <w:rsid w:val="008509FA"/>
    <w:rsid w:val="008511E3"/>
    <w:rsid w:val="00851507"/>
    <w:rsid w:val="0085209D"/>
    <w:rsid w:val="00852485"/>
    <w:rsid w:val="00852501"/>
    <w:rsid w:val="0085265C"/>
    <w:rsid w:val="008527A4"/>
    <w:rsid w:val="00852E79"/>
    <w:rsid w:val="00853531"/>
    <w:rsid w:val="0085392B"/>
    <w:rsid w:val="00853B2B"/>
    <w:rsid w:val="00853F5F"/>
    <w:rsid w:val="0085410F"/>
    <w:rsid w:val="00854876"/>
    <w:rsid w:val="00854941"/>
    <w:rsid w:val="00854D6B"/>
    <w:rsid w:val="00854FA0"/>
    <w:rsid w:val="00854FA7"/>
    <w:rsid w:val="00854FA8"/>
    <w:rsid w:val="008550D8"/>
    <w:rsid w:val="008552EA"/>
    <w:rsid w:val="0085563A"/>
    <w:rsid w:val="0085570D"/>
    <w:rsid w:val="008557A6"/>
    <w:rsid w:val="00856001"/>
    <w:rsid w:val="008564C9"/>
    <w:rsid w:val="00856B36"/>
    <w:rsid w:val="00856ECE"/>
    <w:rsid w:val="00856F15"/>
    <w:rsid w:val="00856F19"/>
    <w:rsid w:val="008571D0"/>
    <w:rsid w:val="0085724E"/>
    <w:rsid w:val="0085737F"/>
    <w:rsid w:val="008574D1"/>
    <w:rsid w:val="00857733"/>
    <w:rsid w:val="00857E53"/>
    <w:rsid w:val="00857F18"/>
    <w:rsid w:val="00860310"/>
    <w:rsid w:val="00860426"/>
    <w:rsid w:val="008604E4"/>
    <w:rsid w:val="008606FF"/>
    <w:rsid w:val="00860878"/>
    <w:rsid w:val="00860905"/>
    <w:rsid w:val="00860D86"/>
    <w:rsid w:val="00860DEB"/>
    <w:rsid w:val="00860EDA"/>
    <w:rsid w:val="00861103"/>
    <w:rsid w:val="0086131B"/>
    <w:rsid w:val="00861414"/>
    <w:rsid w:val="008614E0"/>
    <w:rsid w:val="00861ABC"/>
    <w:rsid w:val="00861C0F"/>
    <w:rsid w:val="00861D84"/>
    <w:rsid w:val="00861DEF"/>
    <w:rsid w:val="0086202C"/>
    <w:rsid w:val="00862058"/>
    <w:rsid w:val="0086205A"/>
    <w:rsid w:val="008626B4"/>
    <w:rsid w:val="008629F0"/>
    <w:rsid w:val="00862D9C"/>
    <w:rsid w:val="00862F48"/>
    <w:rsid w:val="0086311D"/>
    <w:rsid w:val="008631B5"/>
    <w:rsid w:val="008631C6"/>
    <w:rsid w:val="008632B0"/>
    <w:rsid w:val="00863843"/>
    <w:rsid w:val="00863A18"/>
    <w:rsid w:val="00863D71"/>
    <w:rsid w:val="00863DDD"/>
    <w:rsid w:val="00863E46"/>
    <w:rsid w:val="00864223"/>
    <w:rsid w:val="00864675"/>
    <w:rsid w:val="008647E7"/>
    <w:rsid w:val="008649E6"/>
    <w:rsid w:val="00864C0D"/>
    <w:rsid w:val="00865078"/>
    <w:rsid w:val="00865483"/>
    <w:rsid w:val="00865FDE"/>
    <w:rsid w:val="00866124"/>
    <w:rsid w:val="008663C8"/>
    <w:rsid w:val="00866497"/>
    <w:rsid w:val="00866615"/>
    <w:rsid w:val="00866AA4"/>
    <w:rsid w:val="00866B1B"/>
    <w:rsid w:val="00866B6B"/>
    <w:rsid w:val="00866CCE"/>
    <w:rsid w:val="00866D3C"/>
    <w:rsid w:val="00867140"/>
    <w:rsid w:val="00867340"/>
    <w:rsid w:val="008675BF"/>
    <w:rsid w:val="008679F7"/>
    <w:rsid w:val="00867C2B"/>
    <w:rsid w:val="00867F9B"/>
    <w:rsid w:val="00870727"/>
    <w:rsid w:val="008707D8"/>
    <w:rsid w:val="008707EF"/>
    <w:rsid w:val="00870917"/>
    <w:rsid w:val="00870D80"/>
    <w:rsid w:val="00870E0F"/>
    <w:rsid w:val="00870E74"/>
    <w:rsid w:val="00870E9B"/>
    <w:rsid w:val="00871038"/>
    <w:rsid w:val="00871758"/>
    <w:rsid w:val="008718B9"/>
    <w:rsid w:val="008718D0"/>
    <w:rsid w:val="00871C11"/>
    <w:rsid w:val="00871CCC"/>
    <w:rsid w:val="00871D0A"/>
    <w:rsid w:val="00871E8C"/>
    <w:rsid w:val="00871F21"/>
    <w:rsid w:val="00871F51"/>
    <w:rsid w:val="00872055"/>
    <w:rsid w:val="00872475"/>
    <w:rsid w:val="008724B4"/>
    <w:rsid w:val="008726F2"/>
    <w:rsid w:val="00872C4C"/>
    <w:rsid w:val="00873108"/>
    <w:rsid w:val="00873203"/>
    <w:rsid w:val="008738EA"/>
    <w:rsid w:val="00873EA4"/>
    <w:rsid w:val="00873F25"/>
    <w:rsid w:val="00874360"/>
    <w:rsid w:val="0087450A"/>
    <w:rsid w:val="008745BD"/>
    <w:rsid w:val="00874ECC"/>
    <w:rsid w:val="00875036"/>
    <w:rsid w:val="00875044"/>
    <w:rsid w:val="008750C5"/>
    <w:rsid w:val="008750DA"/>
    <w:rsid w:val="0087532C"/>
    <w:rsid w:val="00875523"/>
    <w:rsid w:val="00875578"/>
    <w:rsid w:val="008755D9"/>
    <w:rsid w:val="00875640"/>
    <w:rsid w:val="00875708"/>
    <w:rsid w:val="00875799"/>
    <w:rsid w:val="008757A3"/>
    <w:rsid w:val="00875B3B"/>
    <w:rsid w:val="00875D94"/>
    <w:rsid w:val="00875DFD"/>
    <w:rsid w:val="00875F21"/>
    <w:rsid w:val="0087615E"/>
    <w:rsid w:val="008762E4"/>
    <w:rsid w:val="0087661D"/>
    <w:rsid w:val="008768D4"/>
    <w:rsid w:val="00876A57"/>
    <w:rsid w:val="00876BBD"/>
    <w:rsid w:val="00876C94"/>
    <w:rsid w:val="00876E5B"/>
    <w:rsid w:val="00876EE3"/>
    <w:rsid w:val="00876F33"/>
    <w:rsid w:val="00877165"/>
    <w:rsid w:val="00877194"/>
    <w:rsid w:val="0087735F"/>
    <w:rsid w:val="008775CE"/>
    <w:rsid w:val="00877613"/>
    <w:rsid w:val="008776BE"/>
    <w:rsid w:val="008776CC"/>
    <w:rsid w:val="00877755"/>
    <w:rsid w:val="00877D1B"/>
    <w:rsid w:val="008805DF"/>
    <w:rsid w:val="00880E98"/>
    <w:rsid w:val="00881029"/>
    <w:rsid w:val="0088127A"/>
    <w:rsid w:val="0088169E"/>
    <w:rsid w:val="00881C4B"/>
    <w:rsid w:val="00882111"/>
    <w:rsid w:val="00882273"/>
    <w:rsid w:val="00882514"/>
    <w:rsid w:val="008827D6"/>
    <w:rsid w:val="00882904"/>
    <w:rsid w:val="0088291F"/>
    <w:rsid w:val="00882A93"/>
    <w:rsid w:val="00882E39"/>
    <w:rsid w:val="0088309A"/>
    <w:rsid w:val="008830A8"/>
    <w:rsid w:val="00883350"/>
    <w:rsid w:val="0088360D"/>
    <w:rsid w:val="00883741"/>
    <w:rsid w:val="00883B37"/>
    <w:rsid w:val="00883D26"/>
    <w:rsid w:val="00883FC7"/>
    <w:rsid w:val="008840EB"/>
    <w:rsid w:val="00884381"/>
    <w:rsid w:val="00884800"/>
    <w:rsid w:val="0088493B"/>
    <w:rsid w:val="00884B24"/>
    <w:rsid w:val="00884BB1"/>
    <w:rsid w:val="00884EAC"/>
    <w:rsid w:val="00884FC7"/>
    <w:rsid w:val="0088584B"/>
    <w:rsid w:val="00885E21"/>
    <w:rsid w:val="0088601B"/>
    <w:rsid w:val="0088631F"/>
    <w:rsid w:val="0088637D"/>
    <w:rsid w:val="0088660A"/>
    <w:rsid w:val="0088670D"/>
    <w:rsid w:val="0088678D"/>
    <w:rsid w:val="0088693F"/>
    <w:rsid w:val="00886A58"/>
    <w:rsid w:val="00886AE5"/>
    <w:rsid w:val="00886C2D"/>
    <w:rsid w:val="00887610"/>
    <w:rsid w:val="0088761E"/>
    <w:rsid w:val="00887A3A"/>
    <w:rsid w:val="00887D83"/>
    <w:rsid w:val="00887E4B"/>
    <w:rsid w:val="0089006E"/>
    <w:rsid w:val="00890359"/>
    <w:rsid w:val="008903A9"/>
    <w:rsid w:val="0089057D"/>
    <w:rsid w:val="0089070F"/>
    <w:rsid w:val="00890D5B"/>
    <w:rsid w:val="00890FAD"/>
    <w:rsid w:val="00891185"/>
    <w:rsid w:val="00891214"/>
    <w:rsid w:val="0089121A"/>
    <w:rsid w:val="00891292"/>
    <w:rsid w:val="0089161F"/>
    <w:rsid w:val="00891882"/>
    <w:rsid w:val="00891A65"/>
    <w:rsid w:val="00891B3D"/>
    <w:rsid w:val="00891F09"/>
    <w:rsid w:val="008920C0"/>
    <w:rsid w:val="008922A9"/>
    <w:rsid w:val="008925A9"/>
    <w:rsid w:val="008925E9"/>
    <w:rsid w:val="00892619"/>
    <w:rsid w:val="008929AE"/>
    <w:rsid w:val="00892B1C"/>
    <w:rsid w:val="00892B2E"/>
    <w:rsid w:val="00892F19"/>
    <w:rsid w:val="00892F63"/>
    <w:rsid w:val="00892FAC"/>
    <w:rsid w:val="008933F9"/>
    <w:rsid w:val="00893973"/>
    <w:rsid w:val="008939D0"/>
    <w:rsid w:val="00893E98"/>
    <w:rsid w:val="00893F74"/>
    <w:rsid w:val="00894070"/>
    <w:rsid w:val="00894141"/>
    <w:rsid w:val="008941B2"/>
    <w:rsid w:val="00894423"/>
    <w:rsid w:val="008944A7"/>
    <w:rsid w:val="00894551"/>
    <w:rsid w:val="00894567"/>
    <w:rsid w:val="00894639"/>
    <w:rsid w:val="00894729"/>
    <w:rsid w:val="008949B6"/>
    <w:rsid w:val="00894D88"/>
    <w:rsid w:val="00894E56"/>
    <w:rsid w:val="0089527C"/>
    <w:rsid w:val="008955E5"/>
    <w:rsid w:val="008956DE"/>
    <w:rsid w:val="008956DF"/>
    <w:rsid w:val="00895895"/>
    <w:rsid w:val="00895E53"/>
    <w:rsid w:val="00895E92"/>
    <w:rsid w:val="00895FF9"/>
    <w:rsid w:val="00896046"/>
    <w:rsid w:val="00896681"/>
    <w:rsid w:val="00896696"/>
    <w:rsid w:val="008966C7"/>
    <w:rsid w:val="00896DE3"/>
    <w:rsid w:val="00896F2F"/>
    <w:rsid w:val="00897543"/>
    <w:rsid w:val="0089755D"/>
    <w:rsid w:val="0089755F"/>
    <w:rsid w:val="00897719"/>
    <w:rsid w:val="00897991"/>
    <w:rsid w:val="00897E31"/>
    <w:rsid w:val="008A00D0"/>
    <w:rsid w:val="008A068E"/>
    <w:rsid w:val="008A0700"/>
    <w:rsid w:val="008A0BDD"/>
    <w:rsid w:val="008A0C0C"/>
    <w:rsid w:val="008A0D40"/>
    <w:rsid w:val="008A0DE9"/>
    <w:rsid w:val="008A0E1C"/>
    <w:rsid w:val="008A0E31"/>
    <w:rsid w:val="008A1146"/>
    <w:rsid w:val="008A18C2"/>
    <w:rsid w:val="008A1B1F"/>
    <w:rsid w:val="008A1D6D"/>
    <w:rsid w:val="008A20B3"/>
    <w:rsid w:val="008A218A"/>
    <w:rsid w:val="008A26FD"/>
    <w:rsid w:val="008A2862"/>
    <w:rsid w:val="008A2A1B"/>
    <w:rsid w:val="008A2A4A"/>
    <w:rsid w:val="008A2B93"/>
    <w:rsid w:val="008A2CB2"/>
    <w:rsid w:val="008A31E6"/>
    <w:rsid w:val="008A3898"/>
    <w:rsid w:val="008A3B02"/>
    <w:rsid w:val="008A3B20"/>
    <w:rsid w:val="008A3CF1"/>
    <w:rsid w:val="008A3D85"/>
    <w:rsid w:val="008A3DB4"/>
    <w:rsid w:val="008A4138"/>
    <w:rsid w:val="008A4269"/>
    <w:rsid w:val="008A4774"/>
    <w:rsid w:val="008A47BE"/>
    <w:rsid w:val="008A4A84"/>
    <w:rsid w:val="008A4BE8"/>
    <w:rsid w:val="008A4E1F"/>
    <w:rsid w:val="008A515E"/>
    <w:rsid w:val="008A5182"/>
    <w:rsid w:val="008A5789"/>
    <w:rsid w:val="008A5A07"/>
    <w:rsid w:val="008A5A54"/>
    <w:rsid w:val="008A5AEB"/>
    <w:rsid w:val="008A5F6E"/>
    <w:rsid w:val="008A625F"/>
    <w:rsid w:val="008A6320"/>
    <w:rsid w:val="008A635E"/>
    <w:rsid w:val="008A659D"/>
    <w:rsid w:val="008A668C"/>
    <w:rsid w:val="008A6A44"/>
    <w:rsid w:val="008A6D91"/>
    <w:rsid w:val="008A6DD9"/>
    <w:rsid w:val="008A707E"/>
    <w:rsid w:val="008A7192"/>
    <w:rsid w:val="008A752D"/>
    <w:rsid w:val="008A754E"/>
    <w:rsid w:val="008A757D"/>
    <w:rsid w:val="008A762E"/>
    <w:rsid w:val="008A77A6"/>
    <w:rsid w:val="008A7980"/>
    <w:rsid w:val="008A79CE"/>
    <w:rsid w:val="008A7B7E"/>
    <w:rsid w:val="008A7EEA"/>
    <w:rsid w:val="008B00C9"/>
    <w:rsid w:val="008B0401"/>
    <w:rsid w:val="008B0B14"/>
    <w:rsid w:val="008B0C6E"/>
    <w:rsid w:val="008B0E15"/>
    <w:rsid w:val="008B0EC7"/>
    <w:rsid w:val="008B1249"/>
    <w:rsid w:val="008B12E8"/>
    <w:rsid w:val="008B1518"/>
    <w:rsid w:val="008B1894"/>
    <w:rsid w:val="008B1C45"/>
    <w:rsid w:val="008B253E"/>
    <w:rsid w:val="008B2D13"/>
    <w:rsid w:val="008B31BE"/>
    <w:rsid w:val="008B3306"/>
    <w:rsid w:val="008B33C3"/>
    <w:rsid w:val="008B344C"/>
    <w:rsid w:val="008B3487"/>
    <w:rsid w:val="008B386C"/>
    <w:rsid w:val="008B39D6"/>
    <w:rsid w:val="008B3AC2"/>
    <w:rsid w:val="008B3B96"/>
    <w:rsid w:val="008B3D2C"/>
    <w:rsid w:val="008B406E"/>
    <w:rsid w:val="008B416A"/>
    <w:rsid w:val="008B439F"/>
    <w:rsid w:val="008B4452"/>
    <w:rsid w:val="008B47C7"/>
    <w:rsid w:val="008B48B6"/>
    <w:rsid w:val="008B4C0A"/>
    <w:rsid w:val="008B4CB1"/>
    <w:rsid w:val="008B4CE3"/>
    <w:rsid w:val="008B4D98"/>
    <w:rsid w:val="008B4DD6"/>
    <w:rsid w:val="008B4E2D"/>
    <w:rsid w:val="008B4ED0"/>
    <w:rsid w:val="008B4F65"/>
    <w:rsid w:val="008B500D"/>
    <w:rsid w:val="008B5068"/>
    <w:rsid w:val="008B53DF"/>
    <w:rsid w:val="008B5740"/>
    <w:rsid w:val="008B5A14"/>
    <w:rsid w:val="008B5D7C"/>
    <w:rsid w:val="008B5DCD"/>
    <w:rsid w:val="008B5E52"/>
    <w:rsid w:val="008B5FCA"/>
    <w:rsid w:val="008B6143"/>
    <w:rsid w:val="008B61A0"/>
    <w:rsid w:val="008B629A"/>
    <w:rsid w:val="008B63B0"/>
    <w:rsid w:val="008B658F"/>
    <w:rsid w:val="008B682B"/>
    <w:rsid w:val="008B6973"/>
    <w:rsid w:val="008B6BB3"/>
    <w:rsid w:val="008B6FF9"/>
    <w:rsid w:val="008B742F"/>
    <w:rsid w:val="008B7565"/>
    <w:rsid w:val="008B7902"/>
    <w:rsid w:val="008B7BE3"/>
    <w:rsid w:val="008B7FEC"/>
    <w:rsid w:val="008C0224"/>
    <w:rsid w:val="008C03AF"/>
    <w:rsid w:val="008C053C"/>
    <w:rsid w:val="008C0793"/>
    <w:rsid w:val="008C07CB"/>
    <w:rsid w:val="008C08BA"/>
    <w:rsid w:val="008C0AC0"/>
    <w:rsid w:val="008C0B78"/>
    <w:rsid w:val="008C0E99"/>
    <w:rsid w:val="008C1207"/>
    <w:rsid w:val="008C1238"/>
    <w:rsid w:val="008C13CA"/>
    <w:rsid w:val="008C17A6"/>
    <w:rsid w:val="008C1972"/>
    <w:rsid w:val="008C1D55"/>
    <w:rsid w:val="008C1F79"/>
    <w:rsid w:val="008C207B"/>
    <w:rsid w:val="008C20A3"/>
    <w:rsid w:val="008C2250"/>
    <w:rsid w:val="008C2799"/>
    <w:rsid w:val="008C29FF"/>
    <w:rsid w:val="008C2AB6"/>
    <w:rsid w:val="008C2ACA"/>
    <w:rsid w:val="008C341D"/>
    <w:rsid w:val="008C359A"/>
    <w:rsid w:val="008C389A"/>
    <w:rsid w:val="008C3B9E"/>
    <w:rsid w:val="008C3BB2"/>
    <w:rsid w:val="008C4081"/>
    <w:rsid w:val="008C41ED"/>
    <w:rsid w:val="008C4498"/>
    <w:rsid w:val="008C489F"/>
    <w:rsid w:val="008C4BBA"/>
    <w:rsid w:val="008C518B"/>
    <w:rsid w:val="008C51FC"/>
    <w:rsid w:val="008C5632"/>
    <w:rsid w:val="008C564F"/>
    <w:rsid w:val="008C5718"/>
    <w:rsid w:val="008C5992"/>
    <w:rsid w:val="008C5A80"/>
    <w:rsid w:val="008C5C62"/>
    <w:rsid w:val="008C5D41"/>
    <w:rsid w:val="008C5EDE"/>
    <w:rsid w:val="008C5F03"/>
    <w:rsid w:val="008C60C0"/>
    <w:rsid w:val="008C617F"/>
    <w:rsid w:val="008C630D"/>
    <w:rsid w:val="008C631D"/>
    <w:rsid w:val="008C63B6"/>
    <w:rsid w:val="008C6489"/>
    <w:rsid w:val="008C65CF"/>
    <w:rsid w:val="008C6673"/>
    <w:rsid w:val="008C69A8"/>
    <w:rsid w:val="008C6AC3"/>
    <w:rsid w:val="008C6D07"/>
    <w:rsid w:val="008C6F4D"/>
    <w:rsid w:val="008C6FC4"/>
    <w:rsid w:val="008C745F"/>
    <w:rsid w:val="008C7496"/>
    <w:rsid w:val="008C763C"/>
    <w:rsid w:val="008C770B"/>
    <w:rsid w:val="008C772E"/>
    <w:rsid w:val="008C78AF"/>
    <w:rsid w:val="008C78BD"/>
    <w:rsid w:val="008C7A37"/>
    <w:rsid w:val="008C7D16"/>
    <w:rsid w:val="008C7F38"/>
    <w:rsid w:val="008D00B0"/>
    <w:rsid w:val="008D0140"/>
    <w:rsid w:val="008D0195"/>
    <w:rsid w:val="008D01C9"/>
    <w:rsid w:val="008D022B"/>
    <w:rsid w:val="008D0391"/>
    <w:rsid w:val="008D0991"/>
    <w:rsid w:val="008D09AE"/>
    <w:rsid w:val="008D0A09"/>
    <w:rsid w:val="008D0B34"/>
    <w:rsid w:val="008D0F94"/>
    <w:rsid w:val="008D1263"/>
    <w:rsid w:val="008D1355"/>
    <w:rsid w:val="008D1520"/>
    <w:rsid w:val="008D1563"/>
    <w:rsid w:val="008D15D7"/>
    <w:rsid w:val="008D1860"/>
    <w:rsid w:val="008D18A7"/>
    <w:rsid w:val="008D1A2B"/>
    <w:rsid w:val="008D1C79"/>
    <w:rsid w:val="008D1E34"/>
    <w:rsid w:val="008D1F42"/>
    <w:rsid w:val="008D2047"/>
    <w:rsid w:val="008D244C"/>
    <w:rsid w:val="008D279C"/>
    <w:rsid w:val="008D29E2"/>
    <w:rsid w:val="008D2A78"/>
    <w:rsid w:val="008D2AD6"/>
    <w:rsid w:val="008D2BB9"/>
    <w:rsid w:val="008D2C5D"/>
    <w:rsid w:val="008D2E3B"/>
    <w:rsid w:val="008D2F02"/>
    <w:rsid w:val="008D30BE"/>
    <w:rsid w:val="008D30DC"/>
    <w:rsid w:val="008D3152"/>
    <w:rsid w:val="008D3201"/>
    <w:rsid w:val="008D37EA"/>
    <w:rsid w:val="008D3AAD"/>
    <w:rsid w:val="008D3C37"/>
    <w:rsid w:val="008D42CF"/>
    <w:rsid w:val="008D4399"/>
    <w:rsid w:val="008D474A"/>
    <w:rsid w:val="008D49BC"/>
    <w:rsid w:val="008D4E7F"/>
    <w:rsid w:val="008D51F6"/>
    <w:rsid w:val="008D52CB"/>
    <w:rsid w:val="008D5395"/>
    <w:rsid w:val="008D5607"/>
    <w:rsid w:val="008D563B"/>
    <w:rsid w:val="008D5683"/>
    <w:rsid w:val="008D62C1"/>
    <w:rsid w:val="008D65EA"/>
    <w:rsid w:val="008D6B79"/>
    <w:rsid w:val="008D6F81"/>
    <w:rsid w:val="008D70AD"/>
    <w:rsid w:val="008D70C0"/>
    <w:rsid w:val="008D71A4"/>
    <w:rsid w:val="008D74E4"/>
    <w:rsid w:val="008D78E8"/>
    <w:rsid w:val="008D78FA"/>
    <w:rsid w:val="008D7943"/>
    <w:rsid w:val="008D7B47"/>
    <w:rsid w:val="008D7FB4"/>
    <w:rsid w:val="008E01E2"/>
    <w:rsid w:val="008E05DD"/>
    <w:rsid w:val="008E068F"/>
    <w:rsid w:val="008E070A"/>
    <w:rsid w:val="008E0905"/>
    <w:rsid w:val="008E09EE"/>
    <w:rsid w:val="008E09F7"/>
    <w:rsid w:val="008E0AB1"/>
    <w:rsid w:val="008E0AB4"/>
    <w:rsid w:val="008E0AC3"/>
    <w:rsid w:val="008E0FB0"/>
    <w:rsid w:val="008E10AF"/>
    <w:rsid w:val="008E1578"/>
    <w:rsid w:val="008E16FF"/>
    <w:rsid w:val="008E17A1"/>
    <w:rsid w:val="008E1821"/>
    <w:rsid w:val="008E1941"/>
    <w:rsid w:val="008E1F32"/>
    <w:rsid w:val="008E1FBC"/>
    <w:rsid w:val="008E221A"/>
    <w:rsid w:val="008E24C1"/>
    <w:rsid w:val="008E2574"/>
    <w:rsid w:val="008E2878"/>
    <w:rsid w:val="008E2A58"/>
    <w:rsid w:val="008E2A8D"/>
    <w:rsid w:val="008E2F56"/>
    <w:rsid w:val="008E36CE"/>
    <w:rsid w:val="008E39D1"/>
    <w:rsid w:val="008E3AB5"/>
    <w:rsid w:val="008E3C01"/>
    <w:rsid w:val="008E40D6"/>
    <w:rsid w:val="008E43BD"/>
    <w:rsid w:val="008E471D"/>
    <w:rsid w:val="008E483C"/>
    <w:rsid w:val="008E4AF1"/>
    <w:rsid w:val="008E4B2C"/>
    <w:rsid w:val="008E4BC5"/>
    <w:rsid w:val="008E4BF3"/>
    <w:rsid w:val="008E5304"/>
    <w:rsid w:val="008E56AC"/>
    <w:rsid w:val="008E58B9"/>
    <w:rsid w:val="008E5BFD"/>
    <w:rsid w:val="008E5E16"/>
    <w:rsid w:val="008E62AD"/>
    <w:rsid w:val="008E62EA"/>
    <w:rsid w:val="008E6305"/>
    <w:rsid w:val="008E6324"/>
    <w:rsid w:val="008E637F"/>
    <w:rsid w:val="008E6651"/>
    <w:rsid w:val="008E6878"/>
    <w:rsid w:val="008E6AFD"/>
    <w:rsid w:val="008E6CA0"/>
    <w:rsid w:val="008E718C"/>
    <w:rsid w:val="008E7535"/>
    <w:rsid w:val="008E75F3"/>
    <w:rsid w:val="008E7708"/>
    <w:rsid w:val="008E79EE"/>
    <w:rsid w:val="008E7B12"/>
    <w:rsid w:val="008E7F7D"/>
    <w:rsid w:val="008E7F87"/>
    <w:rsid w:val="008E7FF5"/>
    <w:rsid w:val="008F0515"/>
    <w:rsid w:val="008F05DA"/>
    <w:rsid w:val="008F0787"/>
    <w:rsid w:val="008F0C4C"/>
    <w:rsid w:val="008F0C97"/>
    <w:rsid w:val="008F122D"/>
    <w:rsid w:val="008F12FF"/>
    <w:rsid w:val="008F17EC"/>
    <w:rsid w:val="008F1821"/>
    <w:rsid w:val="008F194F"/>
    <w:rsid w:val="008F1B24"/>
    <w:rsid w:val="008F1C1E"/>
    <w:rsid w:val="008F212C"/>
    <w:rsid w:val="008F2457"/>
    <w:rsid w:val="008F28C6"/>
    <w:rsid w:val="008F2A0F"/>
    <w:rsid w:val="008F2C9A"/>
    <w:rsid w:val="008F2CED"/>
    <w:rsid w:val="008F2CF4"/>
    <w:rsid w:val="008F2F58"/>
    <w:rsid w:val="008F2F64"/>
    <w:rsid w:val="008F2F77"/>
    <w:rsid w:val="008F3445"/>
    <w:rsid w:val="008F3712"/>
    <w:rsid w:val="008F3ABB"/>
    <w:rsid w:val="008F3B33"/>
    <w:rsid w:val="008F3E62"/>
    <w:rsid w:val="008F4D1B"/>
    <w:rsid w:val="008F4DC1"/>
    <w:rsid w:val="008F4E0F"/>
    <w:rsid w:val="008F4F6E"/>
    <w:rsid w:val="008F5798"/>
    <w:rsid w:val="008F5873"/>
    <w:rsid w:val="008F597B"/>
    <w:rsid w:val="008F5CA6"/>
    <w:rsid w:val="008F5D33"/>
    <w:rsid w:val="008F5D5F"/>
    <w:rsid w:val="008F60FC"/>
    <w:rsid w:val="008F6908"/>
    <w:rsid w:val="008F69E0"/>
    <w:rsid w:val="008F69F9"/>
    <w:rsid w:val="008F6B14"/>
    <w:rsid w:val="008F6B42"/>
    <w:rsid w:val="008F7160"/>
    <w:rsid w:val="008F7382"/>
    <w:rsid w:val="008F755E"/>
    <w:rsid w:val="008F760E"/>
    <w:rsid w:val="008F7911"/>
    <w:rsid w:val="008F7A17"/>
    <w:rsid w:val="008F7B05"/>
    <w:rsid w:val="008F7C6B"/>
    <w:rsid w:val="00900314"/>
    <w:rsid w:val="00900588"/>
    <w:rsid w:val="009006F6"/>
    <w:rsid w:val="009009BD"/>
    <w:rsid w:val="00900A08"/>
    <w:rsid w:val="00900F3E"/>
    <w:rsid w:val="00900FF5"/>
    <w:rsid w:val="009010FF"/>
    <w:rsid w:val="009011BB"/>
    <w:rsid w:val="00901409"/>
    <w:rsid w:val="0090157D"/>
    <w:rsid w:val="00901775"/>
    <w:rsid w:val="009017A2"/>
    <w:rsid w:val="00901824"/>
    <w:rsid w:val="0090186C"/>
    <w:rsid w:val="00901A27"/>
    <w:rsid w:val="00901C30"/>
    <w:rsid w:val="00901D48"/>
    <w:rsid w:val="00901E24"/>
    <w:rsid w:val="009025E6"/>
    <w:rsid w:val="009029A8"/>
    <w:rsid w:val="00902C9E"/>
    <w:rsid w:val="00903151"/>
    <w:rsid w:val="00903174"/>
    <w:rsid w:val="009031C8"/>
    <w:rsid w:val="0090320A"/>
    <w:rsid w:val="0090350B"/>
    <w:rsid w:val="0090375F"/>
    <w:rsid w:val="00903BF5"/>
    <w:rsid w:val="00904289"/>
    <w:rsid w:val="0090431F"/>
    <w:rsid w:val="00904601"/>
    <w:rsid w:val="00904813"/>
    <w:rsid w:val="00904F8A"/>
    <w:rsid w:val="00905227"/>
    <w:rsid w:val="00905325"/>
    <w:rsid w:val="00905479"/>
    <w:rsid w:val="0090549E"/>
    <w:rsid w:val="009057B4"/>
    <w:rsid w:val="00905C85"/>
    <w:rsid w:val="00906133"/>
    <w:rsid w:val="00906C04"/>
    <w:rsid w:val="00906D87"/>
    <w:rsid w:val="0090705A"/>
    <w:rsid w:val="009075B8"/>
    <w:rsid w:val="00907892"/>
    <w:rsid w:val="00907B7F"/>
    <w:rsid w:val="00907B97"/>
    <w:rsid w:val="00907D6A"/>
    <w:rsid w:val="00907E46"/>
    <w:rsid w:val="00910075"/>
    <w:rsid w:val="00910236"/>
    <w:rsid w:val="00910534"/>
    <w:rsid w:val="0091055A"/>
    <w:rsid w:val="00910568"/>
    <w:rsid w:val="00910836"/>
    <w:rsid w:val="009108CA"/>
    <w:rsid w:val="009109DF"/>
    <w:rsid w:val="00910A79"/>
    <w:rsid w:val="00911155"/>
    <w:rsid w:val="009111DC"/>
    <w:rsid w:val="0091141B"/>
    <w:rsid w:val="009118EF"/>
    <w:rsid w:val="00911BBD"/>
    <w:rsid w:val="00911C54"/>
    <w:rsid w:val="00911C85"/>
    <w:rsid w:val="00911E0A"/>
    <w:rsid w:val="00912368"/>
    <w:rsid w:val="00912571"/>
    <w:rsid w:val="00912950"/>
    <w:rsid w:val="00912A36"/>
    <w:rsid w:val="00912AF1"/>
    <w:rsid w:val="00912C42"/>
    <w:rsid w:val="00912CC3"/>
    <w:rsid w:val="009132F4"/>
    <w:rsid w:val="009134A8"/>
    <w:rsid w:val="00913571"/>
    <w:rsid w:val="009137F6"/>
    <w:rsid w:val="00913B6E"/>
    <w:rsid w:val="00913F98"/>
    <w:rsid w:val="00914448"/>
    <w:rsid w:val="0091447B"/>
    <w:rsid w:val="00914686"/>
    <w:rsid w:val="009147E0"/>
    <w:rsid w:val="0091485C"/>
    <w:rsid w:val="009148FC"/>
    <w:rsid w:val="00915061"/>
    <w:rsid w:val="00915183"/>
    <w:rsid w:val="009157EE"/>
    <w:rsid w:val="00915B3C"/>
    <w:rsid w:val="00915B93"/>
    <w:rsid w:val="00915D8C"/>
    <w:rsid w:val="00915E40"/>
    <w:rsid w:val="00915FC0"/>
    <w:rsid w:val="00916315"/>
    <w:rsid w:val="0091641E"/>
    <w:rsid w:val="00916580"/>
    <w:rsid w:val="009167F5"/>
    <w:rsid w:val="00916C01"/>
    <w:rsid w:val="00916CD3"/>
    <w:rsid w:val="00916D6E"/>
    <w:rsid w:val="00916E30"/>
    <w:rsid w:val="009170EF"/>
    <w:rsid w:val="0091727C"/>
    <w:rsid w:val="0091744D"/>
    <w:rsid w:val="009179E9"/>
    <w:rsid w:val="00917A2B"/>
    <w:rsid w:val="00917C68"/>
    <w:rsid w:val="00917D0D"/>
    <w:rsid w:val="00917DA9"/>
    <w:rsid w:val="00917EF4"/>
    <w:rsid w:val="0092003E"/>
    <w:rsid w:val="009200C9"/>
    <w:rsid w:val="00920339"/>
    <w:rsid w:val="00920377"/>
    <w:rsid w:val="009209AA"/>
    <w:rsid w:val="00920E13"/>
    <w:rsid w:val="00921135"/>
    <w:rsid w:val="0092150E"/>
    <w:rsid w:val="009218AB"/>
    <w:rsid w:val="00921995"/>
    <w:rsid w:val="00921A04"/>
    <w:rsid w:val="00921B89"/>
    <w:rsid w:val="00921F1E"/>
    <w:rsid w:val="00922230"/>
    <w:rsid w:val="00922390"/>
    <w:rsid w:val="0092242A"/>
    <w:rsid w:val="00922E5B"/>
    <w:rsid w:val="0092318D"/>
    <w:rsid w:val="00923457"/>
    <w:rsid w:val="0092362A"/>
    <w:rsid w:val="00923841"/>
    <w:rsid w:val="00923993"/>
    <w:rsid w:val="009239E8"/>
    <w:rsid w:val="00923E79"/>
    <w:rsid w:val="00924220"/>
    <w:rsid w:val="009243C4"/>
    <w:rsid w:val="00924CAE"/>
    <w:rsid w:val="0092524B"/>
    <w:rsid w:val="00925488"/>
    <w:rsid w:val="00925498"/>
    <w:rsid w:val="0092549E"/>
    <w:rsid w:val="0092585F"/>
    <w:rsid w:val="00925869"/>
    <w:rsid w:val="00925877"/>
    <w:rsid w:val="00926709"/>
    <w:rsid w:val="0092677E"/>
    <w:rsid w:val="009267DE"/>
    <w:rsid w:val="00926846"/>
    <w:rsid w:val="0092686E"/>
    <w:rsid w:val="009269D8"/>
    <w:rsid w:val="00926CBA"/>
    <w:rsid w:val="00926CDC"/>
    <w:rsid w:val="00926D07"/>
    <w:rsid w:val="00926E3E"/>
    <w:rsid w:val="00927381"/>
    <w:rsid w:val="00927451"/>
    <w:rsid w:val="00927590"/>
    <w:rsid w:val="0092763B"/>
    <w:rsid w:val="00927A18"/>
    <w:rsid w:val="00927EFB"/>
    <w:rsid w:val="0093003F"/>
    <w:rsid w:val="0093014D"/>
    <w:rsid w:val="009304D1"/>
    <w:rsid w:val="0093073B"/>
    <w:rsid w:val="00930748"/>
    <w:rsid w:val="009307C8"/>
    <w:rsid w:val="00930BF8"/>
    <w:rsid w:val="00930C0D"/>
    <w:rsid w:val="00931496"/>
    <w:rsid w:val="0093154D"/>
    <w:rsid w:val="00931630"/>
    <w:rsid w:val="00931A09"/>
    <w:rsid w:val="00931AFF"/>
    <w:rsid w:val="00931F42"/>
    <w:rsid w:val="00932118"/>
    <w:rsid w:val="009321D3"/>
    <w:rsid w:val="0093272B"/>
    <w:rsid w:val="009327A4"/>
    <w:rsid w:val="009328EB"/>
    <w:rsid w:val="00932976"/>
    <w:rsid w:val="009329A6"/>
    <w:rsid w:val="00932B6B"/>
    <w:rsid w:val="00932CDD"/>
    <w:rsid w:val="00932D06"/>
    <w:rsid w:val="00932FF1"/>
    <w:rsid w:val="00933173"/>
    <w:rsid w:val="0093327D"/>
    <w:rsid w:val="00933335"/>
    <w:rsid w:val="00933359"/>
    <w:rsid w:val="0093345B"/>
    <w:rsid w:val="009340E7"/>
    <w:rsid w:val="00934340"/>
    <w:rsid w:val="0093449C"/>
    <w:rsid w:val="0093453E"/>
    <w:rsid w:val="00934A61"/>
    <w:rsid w:val="00934C24"/>
    <w:rsid w:val="00934CA3"/>
    <w:rsid w:val="00934F86"/>
    <w:rsid w:val="0093547E"/>
    <w:rsid w:val="00935483"/>
    <w:rsid w:val="0093586F"/>
    <w:rsid w:val="0093595E"/>
    <w:rsid w:val="00935B91"/>
    <w:rsid w:val="00935F21"/>
    <w:rsid w:val="00936067"/>
    <w:rsid w:val="009364D6"/>
    <w:rsid w:val="009366BB"/>
    <w:rsid w:val="00936ABE"/>
    <w:rsid w:val="00936C81"/>
    <w:rsid w:val="00936DF8"/>
    <w:rsid w:val="00936E3C"/>
    <w:rsid w:val="00936E66"/>
    <w:rsid w:val="00936F2B"/>
    <w:rsid w:val="00936FE4"/>
    <w:rsid w:val="0093731D"/>
    <w:rsid w:val="0093763E"/>
    <w:rsid w:val="0093781D"/>
    <w:rsid w:val="00937AD2"/>
    <w:rsid w:val="00937D81"/>
    <w:rsid w:val="00937F54"/>
    <w:rsid w:val="0094012D"/>
    <w:rsid w:val="009402B2"/>
    <w:rsid w:val="009404D7"/>
    <w:rsid w:val="0094072F"/>
    <w:rsid w:val="0094075E"/>
    <w:rsid w:val="009409F9"/>
    <w:rsid w:val="00940B3D"/>
    <w:rsid w:val="00940D28"/>
    <w:rsid w:val="00941729"/>
    <w:rsid w:val="00941747"/>
    <w:rsid w:val="00941E2B"/>
    <w:rsid w:val="00941F66"/>
    <w:rsid w:val="00942277"/>
    <w:rsid w:val="009425D6"/>
    <w:rsid w:val="00942BCC"/>
    <w:rsid w:val="00942D99"/>
    <w:rsid w:val="00942E37"/>
    <w:rsid w:val="00942EDC"/>
    <w:rsid w:val="00942FA4"/>
    <w:rsid w:val="009433C9"/>
    <w:rsid w:val="00943562"/>
    <w:rsid w:val="009437EE"/>
    <w:rsid w:val="00943D31"/>
    <w:rsid w:val="00943E4F"/>
    <w:rsid w:val="00943EA1"/>
    <w:rsid w:val="0094416B"/>
    <w:rsid w:val="0094425B"/>
    <w:rsid w:val="009442B7"/>
    <w:rsid w:val="00944312"/>
    <w:rsid w:val="009444F0"/>
    <w:rsid w:val="00944581"/>
    <w:rsid w:val="009445C7"/>
    <w:rsid w:val="00944F84"/>
    <w:rsid w:val="009450B3"/>
    <w:rsid w:val="009450C6"/>
    <w:rsid w:val="0094510C"/>
    <w:rsid w:val="0094532C"/>
    <w:rsid w:val="009454DD"/>
    <w:rsid w:val="00945726"/>
    <w:rsid w:val="0094572D"/>
    <w:rsid w:val="00945793"/>
    <w:rsid w:val="00945859"/>
    <w:rsid w:val="00945894"/>
    <w:rsid w:val="00945C5C"/>
    <w:rsid w:val="00945CDA"/>
    <w:rsid w:val="009460AB"/>
    <w:rsid w:val="00946838"/>
    <w:rsid w:val="00946984"/>
    <w:rsid w:val="00946995"/>
    <w:rsid w:val="00946A0D"/>
    <w:rsid w:val="00946B49"/>
    <w:rsid w:val="00946BC3"/>
    <w:rsid w:val="00946E51"/>
    <w:rsid w:val="00946F2D"/>
    <w:rsid w:val="00947352"/>
    <w:rsid w:val="0094767F"/>
    <w:rsid w:val="009477A4"/>
    <w:rsid w:val="009477D0"/>
    <w:rsid w:val="00947917"/>
    <w:rsid w:val="00947942"/>
    <w:rsid w:val="00947B01"/>
    <w:rsid w:val="009502D7"/>
    <w:rsid w:val="009503A2"/>
    <w:rsid w:val="00950429"/>
    <w:rsid w:val="00950526"/>
    <w:rsid w:val="00950DAD"/>
    <w:rsid w:val="00950E85"/>
    <w:rsid w:val="00950FEA"/>
    <w:rsid w:val="00951317"/>
    <w:rsid w:val="0095156C"/>
    <w:rsid w:val="00951980"/>
    <w:rsid w:val="00951A81"/>
    <w:rsid w:val="00951C9D"/>
    <w:rsid w:val="00951D22"/>
    <w:rsid w:val="00951DE1"/>
    <w:rsid w:val="00951EDB"/>
    <w:rsid w:val="00951FD1"/>
    <w:rsid w:val="009520FB"/>
    <w:rsid w:val="009520FF"/>
    <w:rsid w:val="009522F9"/>
    <w:rsid w:val="00952450"/>
    <w:rsid w:val="00952540"/>
    <w:rsid w:val="009527FF"/>
    <w:rsid w:val="0095328B"/>
    <w:rsid w:val="009534E2"/>
    <w:rsid w:val="0095350A"/>
    <w:rsid w:val="00953922"/>
    <w:rsid w:val="00953938"/>
    <w:rsid w:val="00953E1E"/>
    <w:rsid w:val="00954006"/>
    <w:rsid w:val="009540BF"/>
    <w:rsid w:val="009540FE"/>
    <w:rsid w:val="00954572"/>
    <w:rsid w:val="009545A0"/>
    <w:rsid w:val="009545CE"/>
    <w:rsid w:val="0095483C"/>
    <w:rsid w:val="00954941"/>
    <w:rsid w:val="00954B92"/>
    <w:rsid w:val="00954C70"/>
    <w:rsid w:val="00954CB0"/>
    <w:rsid w:val="00955131"/>
    <w:rsid w:val="009554DA"/>
    <w:rsid w:val="00955647"/>
    <w:rsid w:val="009557EB"/>
    <w:rsid w:val="009558E5"/>
    <w:rsid w:val="00955947"/>
    <w:rsid w:val="00955D8A"/>
    <w:rsid w:val="00955E37"/>
    <w:rsid w:val="00955F72"/>
    <w:rsid w:val="00955FEA"/>
    <w:rsid w:val="00955FF1"/>
    <w:rsid w:val="009560D2"/>
    <w:rsid w:val="0095644B"/>
    <w:rsid w:val="00956659"/>
    <w:rsid w:val="0095680F"/>
    <w:rsid w:val="0095685A"/>
    <w:rsid w:val="00956F23"/>
    <w:rsid w:val="009576C2"/>
    <w:rsid w:val="009577A3"/>
    <w:rsid w:val="00957C67"/>
    <w:rsid w:val="00957D60"/>
    <w:rsid w:val="00957DF1"/>
    <w:rsid w:val="00957F44"/>
    <w:rsid w:val="009600BC"/>
    <w:rsid w:val="009601CB"/>
    <w:rsid w:val="009601D8"/>
    <w:rsid w:val="0096026B"/>
    <w:rsid w:val="0096038D"/>
    <w:rsid w:val="00960443"/>
    <w:rsid w:val="0096059B"/>
    <w:rsid w:val="00960735"/>
    <w:rsid w:val="0096075E"/>
    <w:rsid w:val="00960BF4"/>
    <w:rsid w:val="00960C62"/>
    <w:rsid w:val="00960EB6"/>
    <w:rsid w:val="00961053"/>
    <w:rsid w:val="0096109C"/>
    <w:rsid w:val="00961140"/>
    <w:rsid w:val="009616E7"/>
    <w:rsid w:val="009616F0"/>
    <w:rsid w:val="009619D7"/>
    <w:rsid w:val="009619F3"/>
    <w:rsid w:val="00961C16"/>
    <w:rsid w:val="00961FB3"/>
    <w:rsid w:val="0096211C"/>
    <w:rsid w:val="009623E5"/>
    <w:rsid w:val="009628C1"/>
    <w:rsid w:val="009629EB"/>
    <w:rsid w:val="00962B1F"/>
    <w:rsid w:val="00962B99"/>
    <w:rsid w:val="00962C43"/>
    <w:rsid w:val="00962C49"/>
    <w:rsid w:val="00962DCA"/>
    <w:rsid w:val="00962F6C"/>
    <w:rsid w:val="009630DA"/>
    <w:rsid w:val="009630E8"/>
    <w:rsid w:val="00963145"/>
    <w:rsid w:val="00963173"/>
    <w:rsid w:val="009631EC"/>
    <w:rsid w:val="009632F6"/>
    <w:rsid w:val="0096375A"/>
    <w:rsid w:val="00963886"/>
    <w:rsid w:val="0096395B"/>
    <w:rsid w:val="00963AE8"/>
    <w:rsid w:val="00963EB0"/>
    <w:rsid w:val="00963FAC"/>
    <w:rsid w:val="00964067"/>
    <w:rsid w:val="00964279"/>
    <w:rsid w:val="0096428A"/>
    <w:rsid w:val="009648EA"/>
    <w:rsid w:val="009649F0"/>
    <w:rsid w:val="00964B98"/>
    <w:rsid w:val="00964C47"/>
    <w:rsid w:val="00964C8C"/>
    <w:rsid w:val="00964EF5"/>
    <w:rsid w:val="0096504A"/>
    <w:rsid w:val="0096510A"/>
    <w:rsid w:val="009652A1"/>
    <w:rsid w:val="00965313"/>
    <w:rsid w:val="0096542E"/>
    <w:rsid w:val="0096555A"/>
    <w:rsid w:val="0096580E"/>
    <w:rsid w:val="0096597F"/>
    <w:rsid w:val="00965BB9"/>
    <w:rsid w:val="00965FA3"/>
    <w:rsid w:val="0096634C"/>
    <w:rsid w:val="009664D5"/>
    <w:rsid w:val="009665F7"/>
    <w:rsid w:val="00966771"/>
    <w:rsid w:val="009667D0"/>
    <w:rsid w:val="00966C67"/>
    <w:rsid w:val="00967442"/>
    <w:rsid w:val="00967511"/>
    <w:rsid w:val="009677A2"/>
    <w:rsid w:val="00967949"/>
    <w:rsid w:val="00967DB2"/>
    <w:rsid w:val="00967FEC"/>
    <w:rsid w:val="009704EA"/>
    <w:rsid w:val="0097075C"/>
    <w:rsid w:val="009708C0"/>
    <w:rsid w:val="00970B5D"/>
    <w:rsid w:val="00970BF9"/>
    <w:rsid w:val="00970C4C"/>
    <w:rsid w:val="00970F0D"/>
    <w:rsid w:val="00970F61"/>
    <w:rsid w:val="00971026"/>
    <w:rsid w:val="00971107"/>
    <w:rsid w:val="0097149B"/>
    <w:rsid w:val="00971596"/>
    <w:rsid w:val="009719BF"/>
    <w:rsid w:val="009719E1"/>
    <w:rsid w:val="0097215B"/>
    <w:rsid w:val="00972ACD"/>
    <w:rsid w:val="00972AF5"/>
    <w:rsid w:val="00972B4B"/>
    <w:rsid w:val="00972CCB"/>
    <w:rsid w:val="00972CE1"/>
    <w:rsid w:val="00973041"/>
    <w:rsid w:val="00973354"/>
    <w:rsid w:val="00973371"/>
    <w:rsid w:val="0097363F"/>
    <w:rsid w:val="00973879"/>
    <w:rsid w:val="00973C0B"/>
    <w:rsid w:val="00973E45"/>
    <w:rsid w:val="009747D3"/>
    <w:rsid w:val="00975429"/>
    <w:rsid w:val="0097564C"/>
    <w:rsid w:val="009757D3"/>
    <w:rsid w:val="00975899"/>
    <w:rsid w:val="00975932"/>
    <w:rsid w:val="0097606F"/>
    <w:rsid w:val="009766BE"/>
    <w:rsid w:val="0097680C"/>
    <w:rsid w:val="00976850"/>
    <w:rsid w:val="00977344"/>
    <w:rsid w:val="00977428"/>
    <w:rsid w:val="009775AA"/>
    <w:rsid w:val="00977697"/>
    <w:rsid w:val="009778C1"/>
    <w:rsid w:val="00977A33"/>
    <w:rsid w:val="00977BA8"/>
    <w:rsid w:val="00977DD7"/>
    <w:rsid w:val="00977EBC"/>
    <w:rsid w:val="00977EC5"/>
    <w:rsid w:val="00980213"/>
    <w:rsid w:val="00980480"/>
    <w:rsid w:val="009804C0"/>
    <w:rsid w:val="00980606"/>
    <w:rsid w:val="009806CE"/>
    <w:rsid w:val="0098085A"/>
    <w:rsid w:val="0098086F"/>
    <w:rsid w:val="009808D6"/>
    <w:rsid w:val="00980C48"/>
    <w:rsid w:val="00980C7D"/>
    <w:rsid w:val="00980E76"/>
    <w:rsid w:val="00980EA7"/>
    <w:rsid w:val="00980EAA"/>
    <w:rsid w:val="0098117E"/>
    <w:rsid w:val="0098125C"/>
    <w:rsid w:val="009812F1"/>
    <w:rsid w:val="0098136F"/>
    <w:rsid w:val="00981540"/>
    <w:rsid w:val="00981875"/>
    <w:rsid w:val="00981A67"/>
    <w:rsid w:val="00981C67"/>
    <w:rsid w:val="00981C9D"/>
    <w:rsid w:val="00982043"/>
    <w:rsid w:val="009820FF"/>
    <w:rsid w:val="00982101"/>
    <w:rsid w:val="00982104"/>
    <w:rsid w:val="00982334"/>
    <w:rsid w:val="00982690"/>
    <w:rsid w:val="0098272D"/>
    <w:rsid w:val="0098291C"/>
    <w:rsid w:val="00982A5A"/>
    <w:rsid w:val="00982ABE"/>
    <w:rsid w:val="00982AC3"/>
    <w:rsid w:val="00982C7A"/>
    <w:rsid w:val="00982E74"/>
    <w:rsid w:val="009830B4"/>
    <w:rsid w:val="009831C1"/>
    <w:rsid w:val="0098335E"/>
    <w:rsid w:val="009833C5"/>
    <w:rsid w:val="00983446"/>
    <w:rsid w:val="00983469"/>
    <w:rsid w:val="0098351E"/>
    <w:rsid w:val="0098363A"/>
    <w:rsid w:val="009838DF"/>
    <w:rsid w:val="00983EB5"/>
    <w:rsid w:val="0098411E"/>
    <w:rsid w:val="00984739"/>
    <w:rsid w:val="00984761"/>
    <w:rsid w:val="00984BC1"/>
    <w:rsid w:val="00984BCF"/>
    <w:rsid w:val="00984CD3"/>
    <w:rsid w:val="00985239"/>
    <w:rsid w:val="009856E6"/>
    <w:rsid w:val="00985821"/>
    <w:rsid w:val="00985A0A"/>
    <w:rsid w:val="009860E7"/>
    <w:rsid w:val="009861D7"/>
    <w:rsid w:val="00986C9F"/>
    <w:rsid w:val="009875CD"/>
    <w:rsid w:val="0098768C"/>
    <w:rsid w:val="0098789F"/>
    <w:rsid w:val="009879EC"/>
    <w:rsid w:val="00987D6B"/>
    <w:rsid w:val="009903DB"/>
    <w:rsid w:val="00990533"/>
    <w:rsid w:val="00990621"/>
    <w:rsid w:val="00990645"/>
    <w:rsid w:val="009908A9"/>
    <w:rsid w:val="009912E2"/>
    <w:rsid w:val="009913B4"/>
    <w:rsid w:val="0099165F"/>
    <w:rsid w:val="009916CC"/>
    <w:rsid w:val="009918F2"/>
    <w:rsid w:val="009919E7"/>
    <w:rsid w:val="00991B31"/>
    <w:rsid w:val="00991B35"/>
    <w:rsid w:val="00991C0A"/>
    <w:rsid w:val="00991D49"/>
    <w:rsid w:val="00991E36"/>
    <w:rsid w:val="00991E7C"/>
    <w:rsid w:val="00991EF8"/>
    <w:rsid w:val="00991FE6"/>
    <w:rsid w:val="00991FFC"/>
    <w:rsid w:val="00992188"/>
    <w:rsid w:val="00992268"/>
    <w:rsid w:val="0099287F"/>
    <w:rsid w:val="00992990"/>
    <w:rsid w:val="00992B83"/>
    <w:rsid w:val="00992E06"/>
    <w:rsid w:val="00992E32"/>
    <w:rsid w:val="00992F5E"/>
    <w:rsid w:val="00993099"/>
    <w:rsid w:val="0099318A"/>
    <w:rsid w:val="009931D1"/>
    <w:rsid w:val="00993275"/>
    <w:rsid w:val="00993469"/>
    <w:rsid w:val="009934E5"/>
    <w:rsid w:val="0099355B"/>
    <w:rsid w:val="009937AC"/>
    <w:rsid w:val="0099391B"/>
    <w:rsid w:val="00993A07"/>
    <w:rsid w:val="00993A70"/>
    <w:rsid w:val="00993E77"/>
    <w:rsid w:val="00994296"/>
    <w:rsid w:val="00994349"/>
    <w:rsid w:val="00994394"/>
    <w:rsid w:val="00994516"/>
    <w:rsid w:val="00994687"/>
    <w:rsid w:val="00994DC2"/>
    <w:rsid w:val="00994F7C"/>
    <w:rsid w:val="00995271"/>
    <w:rsid w:val="0099539E"/>
    <w:rsid w:val="009955A2"/>
    <w:rsid w:val="00995689"/>
    <w:rsid w:val="00995EC5"/>
    <w:rsid w:val="00995FD5"/>
    <w:rsid w:val="00996002"/>
    <w:rsid w:val="0099602D"/>
    <w:rsid w:val="00996055"/>
    <w:rsid w:val="00996748"/>
    <w:rsid w:val="0099694B"/>
    <w:rsid w:val="00996CED"/>
    <w:rsid w:val="009977F0"/>
    <w:rsid w:val="00997890"/>
    <w:rsid w:val="00997CD0"/>
    <w:rsid w:val="00997D6B"/>
    <w:rsid w:val="00997EF0"/>
    <w:rsid w:val="009A029F"/>
    <w:rsid w:val="009A0A70"/>
    <w:rsid w:val="009A0A7A"/>
    <w:rsid w:val="009A0D99"/>
    <w:rsid w:val="009A11A7"/>
    <w:rsid w:val="009A174E"/>
    <w:rsid w:val="009A1C89"/>
    <w:rsid w:val="009A1CA9"/>
    <w:rsid w:val="009A2052"/>
    <w:rsid w:val="009A20CD"/>
    <w:rsid w:val="009A20D2"/>
    <w:rsid w:val="009A2612"/>
    <w:rsid w:val="009A2C92"/>
    <w:rsid w:val="009A2CFB"/>
    <w:rsid w:val="009A2DDE"/>
    <w:rsid w:val="009A31BD"/>
    <w:rsid w:val="009A33A6"/>
    <w:rsid w:val="009A342B"/>
    <w:rsid w:val="009A35A6"/>
    <w:rsid w:val="009A368C"/>
    <w:rsid w:val="009A372A"/>
    <w:rsid w:val="009A3A61"/>
    <w:rsid w:val="009A3D57"/>
    <w:rsid w:val="009A3D72"/>
    <w:rsid w:val="009A4063"/>
    <w:rsid w:val="009A444A"/>
    <w:rsid w:val="009A445E"/>
    <w:rsid w:val="009A45AE"/>
    <w:rsid w:val="009A45DA"/>
    <w:rsid w:val="009A4627"/>
    <w:rsid w:val="009A486B"/>
    <w:rsid w:val="009A49A0"/>
    <w:rsid w:val="009A4C33"/>
    <w:rsid w:val="009A4EB7"/>
    <w:rsid w:val="009A4FE4"/>
    <w:rsid w:val="009A50E0"/>
    <w:rsid w:val="009A5192"/>
    <w:rsid w:val="009A5262"/>
    <w:rsid w:val="009A52AA"/>
    <w:rsid w:val="009A54AA"/>
    <w:rsid w:val="009A54B6"/>
    <w:rsid w:val="009A550D"/>
    <w:rsid w:val="009A5924"/>
    <w:rsid w:val="009A5B59"/>
    <w:rsid w:val="009A5C24"/>
    <w:rsid w:val="009A5FEB"/>
    <w:rsid w:val="009A6001"/>
    <w:rsid w:val="009A603E"/>
    <w:rsid w:val="009A64D6"/>
    <w:rsid w:val="009A6767"/>
    <w:rsid w:val="009A6823"/>
    <w:rsid w:val="009A68CF"/>
    <w:rsid w:val="009A6989"/>
    <w:rsid w:val="009A73C6"/>
    <w:rsid w:val="009A73D9"/>
    <w:rsid w:val="009A7A2C"/>
    <w:rsid w:val="009A7F82"/>
    <w:rsid w:val="009B013D"/>
    <w:rsid w:val="009B0680"/>
    <w:rsid w:val="009B0769"/>
    <w:rsid w:val="009B09A0"/>
    <w:rsid w:val="009B0AC1"/>
    <w:rsid w:val="009B0CA0"/>
    <w:rsid w:val="009B0FD9"/>
    <w:rsid w:val="009B10C8"/>
    <w:rsid w:val="009B122D"/>
    <w:rsid w:val="009B144B"/>
    <w:rsid w:val="009B14D1"/>
    <w:rsid w:val="009B182F"/>
    <w:rsid w:val="009B1ACE"/>
    <w:rsid w:val="009B1CCF"/>
    <w:rsid w:val="009B1E6D"/>
    <w:rsid w:val="009B29F9"/>
    <w:rsid w:val="009B2C39"/>
    <w:rsid w:val="009B2D7E"/>
    <w:rsid w:val="009B2DC3"/>
    <w:rsid w:val="009B3027"/>
    <w:rsid w:val="009B325E"/>
    <w:rsid w:val="009B3292"/>
    <w:rsid w:val="009B32EA"/>
    <w:rsid w:val="009B3448"/>
    <w:rsid w:val="009B3699"/>
    <w:rsid w:val="009B3846"/>
    <w:rsid w:val="009B394C"/>
    <w:rsid w:val="009B39FC"/>
    <w:rsid w:val="009B3A2A"/>
    <w:rsid w:val="009B3A3B"/>
    <w:rsid w:val="009B3EB4"/>
    <w:rsid w:val="009B3ED1"/>
    <w:rsid w:val="009B421E"/>
    <w:rsid w:val="009B493F"/>
    <w:rsid w:val="009B4F7E"/>
    <w:rsid w:val="009B4FA8"/>
    <w:rsid w:val="009B5493"/>
    <w:rsid w:val="009B550F"/>
    <w:rsid w:val="009B5593"/>
    <w:rsid w:val="009B564D"/>
    <w:rsid w:val="009B5784"/>
    <w:rsid w:val="009B578C"/>
    <w:rsid w:val="009B5B27"/>
    <w:rsid w:val="009B5B99"/>
    <w:rsid w:val="009B5CCA"/>
    <w:rsid w:val="009B5E43"/>
    <w:rsid w:val="009B5EE0"/>
    <w:rsid w:val="009B646E"/>
    <w:rsid w:val="009B6700"/>
    <w:rsid w:val="009B6924"/>
    <w:rsid w:val="009B6B1E"/>
    <w:rsid w:val="009B6DBC"/>
    <w:rsid w:val="009B737E"/>
    <w:rsid w:val="009B73B3"/>
    <w:rsid w:val="009B73C6"/>
    <w:rsid w:val="009B746D"/>
    <w:rsid w:val="009B776C"/>
    <w:rsid w:val="009B78CC"/>
    <w:rsid w:val="009B7936"/>
    <w:rsid w:val="009B7AA3"/>
    <w:rsid w:val="009B7AA8"/>
    <w:rsid w:val="009B7AFD"/>
    <w:rsid w:val="009B7DAC"/>
    <w:rsid w:val="009B7E1B"/>
    <w:rsid w:val="009C0195"/>
    <w:rsid w:val="009C0686"/>
    <w:rsid w:val="009C0A8B"/>
    <w:rsid w:val="009C0B04"/>
    <w:rsid w:val="009C0B0A"/>
    <w:rsid w:val="009C0BD0"/>
    <w:rsid w:val="009C1081"/>
    <w:rsid w:val="009C11F3"/>
    <w:rsid w:val="009C1306"/>
    <w:rsid w:val="009C1529"/>
    <w:rsid w:val="009C16E7"/>
    <w:rsid w:val="009C1ADE"/>
    <w:rsid w:val="009C1C0A"/>
    <w:rsid w:val="009C1CA4"/>
    <w:rsid w:val="009C1D51"/>
    <w:rsid w:val="009C1E10"/>
    <w:rsid w:val="009C1E5A"/>
    <w:rsid w:val="009C2005"/>
    <w:rsid w:val="009C2041"/>
    <w:rsid w:val="009C211C"/>
    <w:rsid w:val="009C2443"/>
    <w:rsid w:val="009C25DA"/>
    <w:rsid w:val="009C2932"/>
    <w:rsid w:val="009C2A1A"/>
    <w:rsid w:val="009C2D08"/>
    <w:rsid w:val="009C2DE8"/>
    <w:rsid w:val="009C2E43"/>
    <w:rsid w:val="009C2F4A"/>
    <w:rsid w:val="009C2F77"/>
    <w:rsid w:val="009C31C2"/>
    <w:rsid w:val="009C36D2"/>
    <w:rsid w:val="009C3844"/>
    <w:rsid w:val="009C389F"/>
    <w:rsid w:val="009C390C"/>
    <w:rsid w:val="009C3A73"/>
    <w:rsid w:val="009C3A79"/>
    <w:rsid w:val="009C3B6A"/>
    <w:rsid w:val="009C40C0"/>
    <w:rsid w:val="009C4104"/>
    <w:rsid w:val="009C414B"/>
    <w:rsid w:val="009C4206"/>
    <w:rsid w:val="009C4466"/>
    <w:rsid w:val="009C46AF"/>
    <w:rsid w:val="009C4740"/>
    <w:rsid w:val="009C49B8"/>
    <w:rsid w:val="009C4E3D"/>
    <w:rsid w:val="009C4E75"/>
    <w:rsid w:val="009C4ED4"/>
    <w:rsid w:val="009C4EEB"/>
    <w:rsid w:val="009C51E9"/>
    <w:rsid w:val="009C52F7"/>
    <w:rsid w:val="009C53A1"/>
    <w:rsid w:val="009C577C"/>
    <w:rsid w:val="009C578A"/>
    <w:rsid w:val="009C5F00"/>
    <w:rsid w:val="009C616E"/>
    <w:rsid w:val="009C6491"/>
    <w:rsid w:val="009C672E"/>
    <w:rsid w:val="009C68AA"/>
    <w:rsid w:val="009C6A53"/>
    <w:rsid w:val="009C70DC"/>
    <w:rsid w:val="009C759F"/>
    <w:rsid w:val="009C7623"/>
    <w:rsid w:val="009C77C0"/>
    <w:rsid w:val="009D0154"/>
    <w:rsid w:val="009D0445"/>
    <w:rsid w:val="009D0712"/>
    <w:rsid w:val="009D090D"/>
    <w:rsid w:val="009D0C0E"/>
    <w:rsid w:val="009D0DDB"/>
    <w:rsid w:val="009D123A"/>
    <w:rsid w:val="009D15D0"/>
    <w:rsid w:val="009D1795"/>
    <w:rsid w:val="009D1BC3"/>
    <w:rsid w:val="009D1C0B"/>
    <w:rsid w:val="009D1FDF"/>
    <w:rsid w:val="009D2488"/>
    <w:rsid w:val="009D249F"/>
    <w:rsid w:val="009D2556"/>
    <w:rsid w:val="009D2610"/>
    <w:rsid w:val="009D26FB"/>
    <w:rsid w:val="009D27E3"/>
    <w:rsid w:val="009D2885"/>
    <w:rsid w:val="009D2A6D"/>
    <w:rsid w:val="009D2C7E"/>
    <w:rsid w:val="009D2E38"/>
    <w:rsid w:val="009D30A5"/>
    <w:rsid w:val="009D3520"/>
    <w:rsid w:val="009D3981"/>
    <w:rsid w:val="009D3F3D"/>
    <w:rsid w:val="009D3FEB"/>
    <w:rsid w:val="009D41DA"/>
    <w:rsid w:val="009D4281"/>
    <w:rsid w:val="009D4291"/>
    <w:rsid w:val="009D4296"/>
    <w:rsid w:val="009D429B"/>
    <w:rsid w:val="009D47BB"/>
    <w:rsid w:val="009D4BD9"/>
    <w:rsid w:val="009D4F2C"/>
    <w:rsid w:val="009D51B0"/>
    <w:rsid w:val="009D54A5"/>
    <w:rsid w:val="009D56D7"/>
    <w:rsid w:val="009D5726"/>
    <w:rsid w:val="009D5EA8"/>
    <w:rsid w:val="009D5F08"/>
    <w:rsid w:val="009D5F0B"/>
    <w:rsid w:val="009D5FDF"/>
    <w:rsid w:val="009D6277"/>
    <w:rsid w:val="009D6A40"/>
    <w:rsid w:val="009D6F1C"/>
    <w:rsid w:val="009D74C4"/>
    <w:rsid w:val="009D75C0"/>
    <w:rsid w:val="009D7BD9"/>
    <w:rsid w:val="009D7DDC"/>
    <w:rsid w:val="009E018D"/>
    <w:rsid w:val="009E02F5"/>
    <w:rsid w:val="009E0373"/>
    <w:rsid w:val="009E0C87"/>
    <w:rsid w:val="009E0DC3"/>
    <w:rsid w:val="009E138B"/>
    <w:rsid w:val="009E175A"/>
    <w:rsid w:val="009E18A4"/>
    <w:rsid w:val="009E1EA2"/>
    <w:rsid w:val="009E1EBE"/>
    <w:rsid w:val="009E2003"/>
    <w:rsid w:val="009E2290"/>
    <w:rsid w:val="009E25B3"/>
    <w:rsid w:val="009E28BC"/>
    <w:rsid w:val="009E2B5D"/>
    <w:rsid w:val="009E2CA2"/>
    <w:rsid w:val="009E30C7"/>
    <w:rsid w:val="009E3293"/>
    <w:rsid w:val="009E3438"/>
    <w:rsid w:val="009E3508"/>
    <w:rsid w:val="009E3681"/>
    <w:rsid w:val="009E38A3"/>
    <w:rsid w:val="009E3B52"/>
    <w:rsid w:val="009E3E2A"/>
    <w:rsid w:val="009E4154"/>
    <w:rsid w:val="009E4195"/>
    <w:rsid w:val="009E45A1"/>
    <w:rsid w:val="009E460B"/>
    <w:rsid w:val="009E463B"/>
    <w:rsid w:val="009E47F1"/>
    <w:rsid w:val="009E48D3"/>
    <w:rsid w:val="009E4E2B"/>
    <w:rsid w:val="009E5268"/>
    <w:rsid w:val="009E596D"/>
    <w:rsid w:val="009E5EF5"/>
    <w:rsid w:val="009E6439"/>
    <w:rsid w:val="009E6673"/>
    <w:rsid w:val="009E6824"/>
    <w:rsid w:val="009E6BC7"/>
    <w:rsid w:val="009E769F"/>
    <w:rsid w:val="009E76FA"/>
    <w:rsid w:val="009E7772"/>
    <w:rsid w:val="009E7836"/>
    <w:rsid w:val="009E7846"/>
    <w:rsid w:val="009E78E6"/>
    <w:rsid w:val="009E798F"/>
    <w:rsid w:val="009E7A51"/>
    <w:rsid w:val="009E7D77"/>
    <w:rsid w:val="009E7F48"/>
    <w:rsid w:val="009F005A"/>
    <w:rsid w:val="009F0158"/>
    <w:rsid w:val="009F03D4"/>
    <w:rsid w:val="009F04EE"/>
    <w:rsid w:val="009F091F"/>
    <w:rsid w:val="009F0945"/>
    <w:rsid w:val="009F0B6D"/>
    <w:rsid w:val="009F0F4C"/>
    <w:rsid w:val="009F10FF"/>
    <w:rsid w:val="009F1150"/>
    <w:rsid w:val="009F11A9"/>
    <w:rsid w:val="009F131B"/>
    <w:rsid w:val="009F133C"/>
    <w:rsid w:val="009F1772"/>
    <w:rsid w:val="009F1897"/>
    <w:rsid w:val="009F19C3"/>
    <w:rsid w:val="009F1C6E"/>
    <w:rsid w:val="009F1E3D"/>
    <w:rsid w:val="009F229B"/>
    <w:rsid w:val="009F2761"/>
    <w:rsid w:val="009F2A4C"/>
    <w:rsid w:val="009F2D34"/>
    <w:rsid w:val="009F2D4C"/>
    <w:rsid w:val="009F3813"/>
    <w:rsid w:val="009F3832"/>
    <w:rsid w:val="009F3D23"/>
    <w:rsid w:val="009F417C"/>
    <w:rsid w:val="009F44B2"/>
    <w:rsid w:val="009F4684"/>
    <w:rsid w:val="009F4A3F"/>
    <w:rsid w:val="009F4A59"/>
    <w:rsid w:val="009F4A92"/>
    <w:rsid w:val="009F4B34"/>
    <w:rsid w:val="009F4BEB"/>
    <w:rsid w:val="009F4C79"/>
    <w:rsid w:val="009F4CA6"/>
    <w:rsid w:val="009F4D66"/>
    <w:rsid w:val="009F5028"/>
    <w:rsid w:val="009F538C"/>
    <w:rsid w:val="009F5479"/>
    <w:rsid w:val="009F5BD4"/>
    <w:rsid w:val="009F5F90"/>
    <w:rsid w:val="009F6096"/>
    <w:rsid w:val="009F60C3"/>
    <w:rsid w:val="009F63F5"/>
    <w:rsid w:val="009F6CCB"/>
    <w:rsid w:val="009F6D62"/>
    <w:rsid w:val="009F6F5C"/>
    <w:rsid w:val="009F6FA0"/>
    <w:rsid w:val="009F71BA"/>
    <w:rsid w:val="009F73EF"/>
    <w:rsid w:val="009F78C5"/>
    <w:rsid w:val="009F7918"/>
    <w:rsid w:val="009F7989"/>
    <w:rsid w:val="00A00220"/>
    <w:rsid w:val="00A0034B"/>
    <w:rsid w:val="00A00585"/>
    <w:rsid w:val="00A006B4"/>
    <w:rsid w:val="00A00748"/>
    <w:rsid w:val="00A008F0"/>
    <w:rsid w:val="00A00B7C"/>
    <w:rsid w:val="00A00BB8"/>
    <w:rsid w:val="00A01101"/>
    <w:rsid w:val="00A01136"/>
    <w:rsid w:val="00A011A8"/>
    <w:rsid w:val="00A01235"/>
    <w:rsid w:val="00A0127F"/>
    <w:rsid w:val="00A013CF"/>
    <w:rsid w:val="00A0152D"/>
    <w:rsid w:val="00A015E5"/>
    <w:rsid w:val="00A01C7D"/>
    <w:rsid w:val="00A01D05"/>
    <w:rsid w:val="00A01EB0"/>
    <w:rsid w:val="00A02164"/>
    <w:rsid w:val="00A0251A"/>
    <w:rsid w:val="00A029B8"/>
    <w:rsid w:val="00A02B7E"/>
    <w:rsid w:val="00A02E35"/>
    <w:rsid w:val="00A02F00"/>
    <w:rsid w:val="00A03020"/>
    <w:rsid w:val="00A0361E"/>
    <w:rsid w:val="00A037EA"/>
    <w:rsid w:val="00A0381A"/>
    <w:rsid w:val="00A03920"/>
    <w:rsid w:val="00A03927"/>
    <w:rsid w:val="00A03EBB"/>
    <w:rsid w:val="00A04009"/>
    <w:rsid w:val="00A0433B"/>
    <w:rsid w:val="00A043EC"/>
    <w:rsid w:val="00A04543"/>
    <w:rsid w:val="00A04703"/>
    <w:rsid w:val="00A048F4"/>
    <w:rsid w:val="00A04928"/>
    <w:rsid w:val="00A0499C"/>
    <w:rsid w:val="00A049B4"/>
    <w:rsid w:val="00A049B8"/>
    <w:rsid w:val="00A04B8C"/>
    <w:rsid w:val="00A04E7A"/>
    <w:rsid w:val="00A04EB3"/>
    <w:rsid w:val="00A05302"/>
    <w:rsid w:val="00A059A3"/>
    <w:rsid w:val="00A05ADB"/>
    <w:rsid w:val="00A05C04"/>
    <w:rsid w:val="00A05E0C"/>
    <w:rsid w:val="00A05EA6"/>
    <w:rsid w:val="00A062A3"/>
    <w:rsid w:val="00A06498"/>
    <w:rsid w:val="00A064F0"/>
    <w:rsid w:val="00A06500"/>
    <w:rsid w:val="00A065FA"/>
    <w:rsid w:val="00A06734"/>
    <w:rsid w:val="00A06C90"/>
    <w:rsid w:val="00A07107"/>
    <w:rsid w:val="00A0710C"/>
    <w:rsid w:val="00A07215"/>
    <w:rsid w:val="00A07283"/>
    <w:rsid w:val="00A07300"/>
    <w:rsid w:val="00A0734D"/>
    <w:rsid w:val="00A0766B"/>
    <w:rsid w:val="00A07720"/>
    <w:rsid w:val="00A078A8"/>
    <w:rsid w:val="00A078EF"/>
    <w:rsid w:val="00A07932"/>
    <w:rsid w:val="00A07985"/>
    <w:rsid w:val="00A07C89"/>
    <w:rsid w:val="00A07DB6"/>
    <w:rsid w:val="00A07F67"/>
    <w:rsid w:val="00A10414"/>
    <w:rsid w:val="00A1043A"/>
    <w:rsid w:val="00A1064A"/>
    <w:rsid w:val="00A1067F"/>
    <w:rsid w:val="00A1074D"/>
    <w:rsid w:val="00A10BB7"/>
    <w:rsid w:val="00A10EDE"/>
    <w:rsid w:val="00A10F08"/>
    <w:rsid w:val="00A110E4"/>
    <w:rsid w:val="00A110ED"/>
    <w:rsid w:val="00A116CC"/>
    <w:rsid w:val="00A11806"/>
    <w:rsid w:val="00A119A3"/>
    <w:rsid w:val="00A11A05"/>
    <w:rsid w:val="00A11AE2"/>
    <w:rsid w:val="00A11C08"/>
    <w:rsid w:val="00A11D12"/>
    <w:rsid w:val="00A120D3"/>
    <w:rsid w:val="00A12133"/>
    <w:rsid w:val="00A12171"/>
    <w:rsid w:val="00A1237B"/>
    <w:rsid w:val="00A12578"/>
    <w:rsid w:val="00A125DA"/>
    <w:rsid w:val="00A125EC"/>
    <w:rsid w:val="00A12607"/>
    <w:rsid w:val="00A128E9"/>
    <w:rsid w:val="00A12919"/>
    <w:rsid w:val="00A12A22"/>
    <w:rsid w:val="00A12C2E"/>
    <w:rsid w:val="00A12E63"/>
    <w:rsid w:val="00A12FA1"/>
    <w:rsid w:val="00A12FC0"/>
    <w:rsid w:val="00A13035"/>
    <w:rsid w:val="00A131ED"/>
    <w:rsid w:val="00A134EF"/>
    <w:rsid w:val="00A13528"/>
    <w:rsid w:val="00A1356D"/>
    <w:rsid w:val="00A13F4E"/>
    <w:rsid w:val="00A14089"/>
    <w:rsid w:val="00A1425E"/>
    <w:rsid w:val="00A145A7"/>
    <w:rsid w:val="00A14837"/>
    <w:rsid w:val="00A14DDB"/>
    <w:rsid w:val="00A14EDA"/>
    <w:rsid w:val="00A1501A"/>
    <w:rsid w:val="00A155CA"/>
    <w:rsid w:val="00A156A5"/>
    <w:rsid w:val="00A1585D"/>
    <w:rsid w:val="00A15DA7"/>
    <w:rsid w:val="00A16086"/>
    <w:rsid w:val="00A165C5"/>
    <w:rsid w:val="00A16753"/>
    <w:rsid w:val="00A168F1"/>
    <w:rsid w:val="00A16C7B"/>
    <w:rsid w:val="00A16D0E"/>
    <w:rsid w:val="00A16EBA"/>
    <w:rsid w:val="00A17762"/>
    <w:rsid w:val="00A17AA3"/>
    <w:rsid w:val="00A17D65"/>
    <w:rsid w:val="00A17DD4"/>
    <w:rsid w:val="00A2007E"/>
    <w:rsid w:val="00A20145"/>
    <w:rsid w:val="00A20623"/>
    <w:rsid w:val="00A20830"/>
    <w:rsid w:val="00A2086B"/>
    <w:rsid w:val="00A20E68"/>
    <w:rsid w:val="00A21086"/>
    <w:rsid w:val="00A210B0"/>
    <w:rsid w:val="00A214B4"/>
    <w:rsid w:val="00A21577"/>
    <w:rsid w:val="00A21660"/>
    <w:rsid w:val="00A216CF"/>
    <w:rsid w:val="00A2177C"/>
    <w:rsid w:val="00A21AD2"/>
    <w:rsid w:val="00A21C0B"/>
    <w:rsid w:val="00A21C9A"/>
    <w:rsid w:val="00A21D1D"/>
    <w:rsid w:val="00A21F8F"/>
    <w:rsid w:val="00A22022"/>
    <w:rsid w:val="00A221DD"/>
    <w:rsid w:val="00A22660"/>
    <w:rsid w:val="00A228CC"/>
    <w:rsid w:val="00A22B19"/>
    <w:rsid w:val="00A22D11"/>
    <w:rsid w:val="00A22D9C"/>
    <w:rsid w:val="00A22EAC"/>
    <w:rsid w:val="00A2351E"/>
    <w:rsid w:val="00A235C5"/>
    <w:rsid w:val="00A23620"/>
    <w:rsid w:val="00A23C95"/>
    <w:rsid w:val="00A23F3B"/>
    <w:rsid w:val="00A2407E"/>
    <w:rsid w:val="00A2428C"/>
    <w:rsid w:val="00A245A5"/>
    <w:rsid w:val="00A245EC"/>
    <w:rsid w:val="00A24681"/>
    <w:rsid w:val="00A24CC8"/>
    <w:rsid w:val="00A24FDB"/>
    <w:rsid w:val="00A25195"/>
    <w:rsid w:val="00A2529F"/>
    <w:rsid w:val="00A25641"/>
    <w:rsid w:val="00A2565D"/>
    <w:rsid w:val="00A25AB5"/>
    <w:rsid w:val="00A25B7E"/>
    <w:rsid w:val="00A25C29"/>
    <w:rsid w:val="00A25CBD"/>
    <w:rsid w:val="00A25D2E"/>
    <w:rsid w:val="00A25E7E"/>
    <w:rsid w:val="00A26235"/>
    <w:rsid w:val="00A26399"/>
    <w:rsid w:val="00A264C4"/>
    <w:rsid w:val="00A26508"/>
    <w:rsid w:val="00A265F6"/>
    <w:rsid w:val="00A2663A"/>
    <w:rsid w:val="00A2663B"/>
    <w:rsid w:val="00A26828"/>
    <w:rsid w:val="00A26D5C"/>
    <w:rsid w:val="00A26DA4"/>
    <w:rsid w:val="00A27361"/>
    <w:rsid w:val="00A277DF"/>
    <w:rsid w:val="00A27A25"/>
    <w:rsid w:val="00A27D62"/>
    <w:rsid w:val="00A27EA2"/>
    <w:rsid w:val="00A27EE7"/>
    <w:rsid w:val="00A30531"/>
    <w:rsid w:val="00A30910"/>
    <w:rsid w:val="00A3099D"/>
    <w:rsid w:val="00A3133D"/>
    <w:rsid w:val="00A31469"/>
    <w:rsid w:val="00A31662"/>
    <w:rsid w:val="00A31D95"/>
    <w:rsid w:val="00A3216D"/>
    <w:rsid w:val="00A321BB"/>
    <w:rsid w:val="00A32345"/>
    <w:rsid w:val="00A3240A"/>
    <w:rsid w:val="00A324ED"/>
    <w:rsid w:val="00A326A0"/>
    <w:rsid w:val="00A328E0"/>
    <w:rsid w:val="00A32AC6"/>
    <w:rsid w:val="00A32C0B"/>
    <w:rsid w:val="00A32CEA"/>
    <w:rsid w:val="00A32DB1"/>
    <w:rsid w:val="00A331B6"/>
    <w:rsid w:val="00A331E4"/>
    <w:rsid w:val="00A334FA"/>
    <w:rsid w:val="00A337A1"/>
    <w:rsid w:val="00A338B9"/>
    <w:rsid w:val="00A33B67"/>
    <w:rsid w:val="00A33D07"/>
    <w:rsid w:val="00A33E08"/>
    <w:rsid w:val="00A34127"/>
    <w:rsid w:val="00A34161"/>
    <w:rsid w:val="00A3454D"/>
    <w:rsid w:val="00A348BA"/>
    <w:rsid w:val="00A34BDF"/>
    <w:rsid w:val="00A34CDA"/>
    <w:rsid w:val="00A34CE7"/>
    <w:rsid w:val="00A350A7"/>
    <w:rsid w:val="00A3538B"/>
    <w:rsid w:val="00A35483"/>
    <w:rsid w:val="00A3559F"/>
    <w:rsid w:val="00A35772"/>
    <w:rsid w:val="00A357D7"/>
    <w:rsid w:val="00A3583B"/>
    <w:rsid w:val="00A35BF2"/>
    <w:rsid w:val="00A35C5D"/>
    <w:rsid w:val="00A360BB"/>
    <w:rsid w:val="00A360E5"/>
    <w:rsid w:val="00A36159"/>
    <w:rsid w:val="00A36278"/>
    <w:rsid w:val="00A36586"/>
    <w:rsid w:val="00A3672D"/>
    <w:rsid w:val="00A36CBB"/>
    <w:rsid w:val="00A36FA2"/>
    <w:rsid w:val="00A3743D"/>
    <w:rsid w:val="00A37665"/>
    <w:rsid w:val="00A379E9"/>
    <w:rsid w:val="00A37BFA"/>
    <w:rsid w:val="00A37DE0"/>
    <w:rsid w:val="00A37E6F"/>
    <w:rsid w:val="00A40200"/>
    <w:rsid w:val="00A40225"/>
    <w:rsid w:val="00A4022B"/>
    <w:rsid w:val="00A40310"/>
    <w:rsid w:val="00A4043C"/>
    <w:rsid w:val="00A408ED"/>
    <w:rsid w:val="00A41264"/>
    <w:rsid w:val="00A414FE"/>
    <w:rsid w:val="00A415DC"/>
    <w:rsid w:val="00A4193E"/>
    <w:rsid w:val="00A41AF7"/>
    <w:rsid w:val="00A41D58"/>
    <w:rsid w:val="00A41DF3"/>
    <w:rsid w:val="00A41EA7"/>
    <w:rsid w:val="00A42171"/>
    <w:rsid w:val="00A424BF"/>
    <w:rsid w:val="00A42911"/>
    <w:rsid w:val="00A429DF"/>
    <w:rsid w:val="00A42A86"/>
    <w:rsid w:val="00A42AFB"/>
    <w:rsid w:val="00A42BEC"/>
    <w:rsid w:val="00A42CA7"/>
    <w:rsid w:val="00A42F25"/>
    <w:rsid w:val="00A434D4"/>
    <w:rsid w:val="00A4394C"/>
    <w:rsid w:val="00A43982"/>
    <w:rsid w:val="00A43B84"/>
    <w:rsid w:val="00A43CB9"/>
    <w:rsid w:val="00A44022"/>
    <w:rsid w:val="00A449B2"/>
    <w:rsid w:val="00A44B14"/>
    <w:rsid w:val="00A44F75"/>
    <w:rsid w:val="00A4550F"/>
    <w:rsid w:val="00A458A0"/>
    <w:rsid w:val="00A459B2"/>
    <w:rsid w:val="00A459D5"/>
    <w:rsid w:val="00A45C57"/>
    <w:rsid w:val="00A45EA5"/>
    <w:rsid w:val="00A4660B"/>
    <w:rsid w:val="00A4665B"/>
    <w:rsid w:val="00A46AE5"/>
    <w:rsid w:val="00A46CCC"/>
    <w:rsid w:val="00A46DCE"/>
    <w:rsid w:val="00A4729A"/>
    <w:rsid w:val="00A47474"/>
    <w:rsid w:val="00A4766D"/>
    <w:rsid w:val="00A47907"/>
    <w:rsid w:val="00A47AF7"/>
    <w:rsid w:val="00A47DA9"/>
    <w:rsid w:val="00A47E91"/>
    <w:rsid w:val="00A50647"/>
    <w:rsid w:val="00A50783"/>
    <w:rsid w:val="00A5095B"/>
    <w:rsid w:val="00A50ACD"/>
    <w:rsid w:val="00A50E4A"/>
    <w:rsid w:val="00A50F0F"/>
    <w:rsid w:val="00A510A9"/>
    <w:rsid w:val="00A510C3"/>
    <w:rsid w:val="00A51398"/>
    <w:rsid w:val="00A51446"/>
    <w:rsid w:val="00A5147B"/>
    <w:rsid w:val="00A514FC"/>
    <w:rsid w:val="00A5176E"/>
    <w:rsid w:val="00A518D2"/>
    <w:rsid w:val="00A51ABA"/>
    <w:rsid w:val="00A51BBE"/>
    <w:rsid w:val="00A51D45"/>
    <w:rsid w:val="00A520F4"/>
    <w:rsid w:val="00A521A3"/>
    <w:rsid w:val="00A5241A"/>
    <w:rsid w:val="00A526CD"/>
    <w:rsid w:val="00A529D4"/>
    <w:rsid w:val="00A529E4"/>
    <w:rsid w:val="00A529E6"/>
    <w:rsid w:val="00A52E3C"/>
    <w:rsid w:val="00A52FD9"/>
    <w:rsid w:val="00A530FF"/>
    <w:rsid w:val="00A5313E"/>
    <w:rsid w:val="00A53264"/>
    <w:rsid w:val="00A53488"/>
    <w:rsid w:val="00A5367A"/>
    <w:rsid w:val="00A53874"/>
    <w:rsid w:val="00A53C70"/>
    <w:rsid w:val="00A53E73"/>
    <w:rsid w:val="00A53E91"/>
    <w:rsid w:val="00A53F0F"/>
    <w:rsid w:val="00A53F52"/>
    <w:rsid w:val="00A5400C"/>
    <w:rsid w:val="00A5417B"/>
    <w:rsid w:val="00A54430"/>
    <w:rsid w:val="00A5477B"/>
    <w:rsid w:val="00A54936"/>
    <w:rsid w:val="00A54952"/>
    <w:rsid w:val="00A54B8B"/>
    <w:rsid w:val="00A54BC4"/>
    <w:rsid w:val="00A54BD1"/>
    <w:rsid w:val="00A55598"/>
    <w:rsid w:val="00A5567F"/>
    <w:rsid w:val="00A55728"/>
    <w:rsid w:val="00A557CB"/>
    <w:rsid w:val="00A558C4"/>
    <w:rsid w:val="00A55B3E"/>
    <w:rsid w:val="00A55D34"/>
    <w:rsid w:val="00A55D4C"/>
    <w:rsid w:val="00A55D5C"/>
    <w:rsid w:val="00A55E52"/>
    <w:rsid w:val="00A563BF"/>
    <w:rsid w:val="00A56749"/>
    <w:rsid w:val="00A56954"/>
    <w:rsid w:val="00A56E15"/>
    <w:rsid w:val="00A56EBA"/>
    <w:rsid w:val="00A56FAF"/>
    <w:rsid w:val="00A57050"/>
    <w:rsid w:val="00A571A2"/>
    <w:rsid w:val="00A572DC"/>
    <w:rsid w:val="00A57300"/>
    <w:rsid w:val="00A57522"/>
    <w:rsid w:val="00A57835"/>
    <w:rsid w:val="00A57AEF"/>
    <w:rsid w:val="00A57CD5"/>
    <w:rsid w:val="00A57D95"/>
    <w:rsid w:val="00A60116"/>
    <w:rsid w:val="00A601CE"/>
    <w:rsid w:val="00A60342"/>
    <w:rsid w:val="00A604E3"/>
    <w:rsid w:val="00A60739"/>
    <w:rsid w:val="00A6089A"/>
    <w:rsid w:val="00A60997"/>
    <w:rsid w:val="00A609EF"/>
    <w:rsid w:val="00A61125"/>
    <w:rsid w:val="00A6151D"/>
    <w:rsid w:val="00A61567"/>
    <w:rsid w:val="00A6178B"/>
    <w:rsid w:val="00A61B30"/>
    <w:rsid w:val="00A61B97"/>
    <w:rsid w:val="00A61CFE"/>
    <w:rsid w:val="00A62317"/>
    <w:rsid w:val="00A62321"/>
    <w:rsid w:val="00A62638"/>
    <w:rsid w:val="00A626F1"/>
    <w:rsid w:val="00A6287B"/>
    <w:rsid w:val="00A62FA9"/>
    <w:rsid w:val="00A63061"/>
    <w:rsid w:val="00A63236"/>
    <w:rsid w:val="00A6366B"/>
    <w:rsid w:val="00A636B1"/>
    <w:rsid w:val="00A63994"/>
    <w:rsid w:val="00A63D5C"/>
    <w:rsid w:val="00A644FB"/>
    <w:rsid w:val="00A64654"/>
    <w:rsid w:val="00A64A09"/>
    <w:rsid w:val="00A64C6D"/>
    <w:rsid w:val="00A64CC7"/>
    <w:rsid w:val="00A64DB7"/>
    <w:rsid w:val="00A64DCE"/>
    <w:rsid w:val="00A64EDB"/>
    <w:rsid w:val="00A64F62"/>
    <w:rsid w:val="00A64FA9"/>
    <w:rsid w:val="00A65137"/>
    <w:rsid w:val="00A65170"/>
    <w:rsid w:val="00A6517E"/>
    <w:rsid w:val="00A65846"/>
    <w:rsid w:val="00A65AEC"/>
    <w:rsid w:val="00A6614C"/>
    <w:rsid w:val="00A66235"/>
    <w:rsid w:val="00A66625"/>
    <w:rsid w:val="00A66991"/>
    <w:rsid w:val="00A66B3E"/>
    <w:rsid w:val="00A66D85"/>
    <w:rsid w:val="00A6763E"/>
    <w:rsid w:val="00A678B0"/>
    <w:rsid w:val="00A679B4"/>
    <w:rsid w:val="00A67B3E"/>
    <w:rsid w:val="00A67B8B"/>
    <w:rsid w:val="00A67E76"/>
    <w:rsid w:val="00A700A4"/>
    <w:rsid w:val="00A705A7"/>
    <w:rsid w:val="00A705F6"/>
    <w:rsid w:val="00A70923"/>
    <w:rsid w:val="00A709A9"/>
    <w:rsid w:val="00A70D97"/>
    <w:rsid w:val="00A70E00"/>
    <w:rsid w:val="00A713E7"/>
    <w:rsid w:val="00A714AE"/>
    <w:rsid w:val="00A714E2"/>
    <w:rsid w:val="00A714EF"/>
    <w:rsid w:val="00A715AC"/>
    <w:rsid w:val="00A71648"/>
    <w:rsid w:val="00A71B24"/>
    <w:rsid w:val="00A71C2B"/>
    <w:rsid w:val="00A71CE7"/>
    <w:rsid w:val="00A71F67"/>
    <w:rsid w:val="00A7209A"/>
    <w:rsid w:val="00A72521"/>
    <w:rsid w:val="00A7261B"/>
    <w:rsid w:val="00A7293C"/>
    <w:rsid w:val="00A72945"/>
    <w:rsid w:val="00A72A0D"/>
    <w:rsid w:val="00A72BBA"/>
    <w:rsid w:val="00A72D85"/>
    <w:rsid w:val="00A7324E"/>
    <w:rsid w:val="00A73379"/>
    <w:rsid w:val="00A733D4"/>
    <w:rsid w:val="00A73A14"/>
    <w:rsid w:val="00A73D0A"/>
    <w:rsid w:val="00A744AB"/>
    <w:rsid w:val="00A749DD"/>
    <w:rsid w:val="00A74D3F"/>
    <w:rsid w:val="00A750B2"/>
    <w:rsid w:val="00A75113"/>
    <w:rsid w:val="00A75296"/>
    <w:rsid w:val="00A75384"/>
    <w:rsid w:val="00A7582A"/>
    <w:rsid w:val="00A7584B"/>
    <w:rsid w:val="00A758EC"/>
    <w:rsid w:val="00A75B41"/>
    <w:rsid w:val="00A761BA"/>
    <w:rsid w:val="00A761C4"/>
    <w:rsid w:val="00A7624F"/>
    <w:rsid w:val="00A7630A"/>
    <w:rsid w:val="00A7664A"/>
    <w:rsid w:val="00A76739"/>
    <w:rsid w:val="00A767ED"/>
    <w:rsid w:val="00A76808"/>
    <w:rsid w:val="00A768F7"/>
    <w:rsid w:val="00A7697C"/>
    <w:rsid w:val="00A76B34"/>
    <w:rsid w:val="00A76C05"/>
    <w:rsid w:val="00A76CE3"/>
    <w:rsid w:val="00A76FD1"/>
    <w:rsid w:val="00A7713A"/>
    <w:rsid w:val="00A776A2"/>
    <w:rsid w:val="00A77C83"/>
    <w:rsid w:val="00A77E15"/>
    <w:rsid w:val="00A77EFC"/>
    <w:rsid w:val="00A77F69"/>
    <w:rsid w:val="00A80002"/>
    <w:rsid w:val="00A800EB"/>
    <w:rsid w:val="00A801BB"/>
    <w:rsid w:val="00A801C3"/>
    <w:rsid w:val="00A8026D"/>
    <w:rsid w:val="00A80692"/>
    <w:rsid w:val="00A80C77"/>
    <w:rsid w:val="00A80D24"/>
    <w:rsid w:val="00A80EE8"/>
    <w:rsid w:val="00A81042"/>
    <w:rsid w:val="00A8107A"/>
    <w:rsid w:val="00A813C1"/>
    <w:rsid w:val="00A8142C"/>
    <w:rsid w:val="00A8153E"/>
    <w:rsid w:val="00A8157A"/>
    <w:rsid w:val="00A815A2"/>
    <w:rsid w:val="00A816B2"/>
    <w:rsid w:val="00A8174D"/>
    <w:rsid w:val="00A8199E"/>
    <w:rsid w:val="00A81BE9"/>
    <w:rsid w:val="00A81EF7"/>
    <w:rsid w:val="00A82089"/>
    <w:rsid w:val="00A821A0"/>
    <w:rsid w:val="00A82423"/>
    <w:rsid w:val="00A8251B"/>
    <w:rsid w:val="00A82776"/>
    <w:rsid w:val="00A82856"/>
    <w:rsid w:val="00A82910"/>
    <w:rsid w:val="00A82ACB"/>
    <w:rsid w:val="00A82D5B"/>
    <w:rsid w:val="00A82F75"/>
    <w:rsid w:val="00A833E7"/>
    <w:rsid w:val="00A836EC"/>
    <w:rsid w:val="00A8383A"/>
    <w:rsid w:val="00A83FB4"/>
    <w:rsid w:val="00A84200"/>
    <w:rsid w:val="00A84827"/>
    <w:rsid w:val="00A84843"/>
    <w:rsid w:val="00A848CE"/>
    <w:rsid w:val="00A84C7D"/>
    <w:rsid w:val="00A850C0"/>
    <w:rsid w:val="00A85355"/>
    <w:rsid w:val="00A855C5"/>
    <w:rsid w:val="00A8563A"/>
    <w:rsid w:val="00A856DF"/>
    <w:rsid w:val="00A85A42"/>
    <w:rsid w:val="00A85B0C"/>
    <w:rsid w:val="00A85B1E"/>
    <w:rsid w:val="00A85EA0"/>
    <w:rsid w:val="00A85EB5"/>
    <w:rsid w:val="00A85FE9"/>
    <w:rsid w:val="00A86017"/>
    <w:rsid w:val="00A860AC"/>
    <w:rsid w:val="00A861C7"/>
    <w:rsid w:val="00A861F0"/>
    <w:rsid w:val="00A86514"/>
    <w:rsid w:val="00A86664"/>
    <w:rsid w:val="00A866C6"/>
    <w:rsid w:val="00A866D1"/>
    <w:rsid w:val="00A86B7F"/>
    <w:rsid w:val="00A86E87"/>
    <w:rsid w:val="00A8716B"/>
    <w:rsid w:val="00A87376"/>
    <w:rsid w:val="00A87875"/>
    <w:rsid w:val="00A87965"/>
    <w:rsid w:val="00A87F34"/>
    <w:rsid w:val="00A90504"/>
    <w:rsid w:val="00A9053F"/>
    <w:rsid w:val="00A90726"/>
    <w:rsid w:val="00A90982"/>
    <w:rsid w:val="00A90E2F"/>
    <w:rsid w:val="00A90E46"/>
    <w:rsid w:val="00A90E4B"/>
    <w:rsid w:val="00A90E4C"/>
    <w:rsid w:val="00A90ECB"/>
    <w:rsid w:val="00A91189"/>
    <w:rsid w:val="00A91838"/>
    <w:rsid w:val="00A9191D"/>
    <w:rsid w:val="00A91E03"/>
    <w:rsid w:val="00A9211A"/>
    <w:rsid w:val="00A92979"/>
    <w:rsid w:val="00A93048"/>
    <w:rsid w:val="00A9343E"/>
    <w:rsid w:val="00A935E6"/>
    <w:rsid w:val="00A93644"/>
    <w:rsid w:val="00A93743"/>
    <w:rsid w:val="00A93B2C"/>
    <w:rsid w:val="00A93CBB"/>
    <w:rsid w:val="00A93EAD"/>
    <w:rsid w:val="00A942DE"/>
    <w:rsid w:val="00A942E6"/>
    <w:rsid w:val="00A94366"/>
    <w:rsid w:val="00A9454E"/>
    <w:rsid w:val="00A94726"/>
    <w:rsid w:val="00A94BA4"/>
    <w:rsid w:val="00A94BF6"/>
    <w:rsid w:val="00A9524C"/>
    <w:rsid w:val="00A95346"/>
    <w:rsid w:val="00A9581E"/>
    <w:rsid w:val="00A95B4F"/>
    <w:rsid w:val="00A966F0"/>
    <w:rsid w:val="00A96A36"/>
    <w:rsid w:val="00A96B0B"/>
    <w:rsid w:val="00A96BDE"/>
    <w:rsid w:val="00A96C94"/>
    <w:rsid w:val="00A96D6C"/>
    <w:rsid w:val="00A96EC6"/>
    <w:rsid w:val="00A970F2"/>
    <w:rsid w:val="00A97259"/>
    <w:rsid w:val="00A97299"/>
    <w:rsid w:val="00A97470"/>
    <w:rsid w:val="00A977D3"/>
    <w:rsid w:val="00A978C9"/>
    <w:rsid w:val="00A97ACC"/>
    <w:rsid w:val="00A97BF0"/>
    <w:rsid w:val="00A97EFB"/>
    <w:rsid w:val="00AA03BA"/>
    <w:rsid w:val="00AA06A3"/>
    <w:rsid w:val="00AA0772"/>
    <w:rsid w:val="00AA0A3F"/>
    <w:rsid w:val="00AA0F96"/>
    <w:rsid w:val="00AA1009"/>
    <w:rsid w:val="00AA1401"/>
    <w:rsid w:val="00AA14AD"/>
    <w:rsid w:val="00AA1822"/>
    <w:rsid w:val="00AA1ADA"/>
    <w:rsid w:val="00AA1AE6"/>
    <w:rsid w:val="00AA1C01"/>
    <w:rsid w:val="00AA1E18"/>
    <w:rsid w:val="00AA1E3F"/>
    <w:rsid w:val="00AA1F25"/>
    <w:rsid w:val="00AA2086"/>
    <w:rsid w:val="00AA222B"/>
    <w:rsid w:val="00AA2A35"/>
    <w:rsid w:val="00AA2D05"/>
    <w:rsid w:val="00AA2DDB"/>
    <w:rsid w:val="00AA3062"/>
    <w:rsid w:val="00AA3173"/>
    <w:rsid w:val="00AA34E4"/>
    <w:rsid w:val="00AA36B9"/>
    <w:rsid w:val="00AA36E4"/>
    <w:rsid w:val="00AA3903"/>
    <w:rsid w:val="00AA3948"/>
    <w:rsid w:val="00AA3B3F"/>
    <w:rsid w:val="00AA3B49"/>
    <w:rsid w:val="00AA3E94"/>
    <w:rsid w:val="00AA4023"/>
    <w:rsid w:val="00AA44F9"/>
    <w:rsid w:val="00AA463F"/>
    <w:rsid w:val="00AA4919"/>
    <w:rsid w:val="00AA4B1D"/>
    <w:rsid w:val="00AA4FF0"/>
    <w:rsid w:val="00AA50ED"/>
    <w:rsid w:val="00AA5380"/>
    <w:rsid w:val="00AA548F"/>
    <w:rsid w:val="00AA5B21"/>
    <w:rsid w:val="00AA5C86"/>
    <w:rsid w:val="00AA5F95"/>
    <w:rsid w:val="00AA6251"/>
    <w:rsid w:val="00AA62E4"/>
    <w:rsid w:val="00AA62FF"/>
    <w:rsid w:val="00AA649D"/>
    <w:rsid w:val="00AA6624"/>
    <w:rsid w:val="00AA682D"/>
    <w:rsid w:val="00AA6BD0"/>
    <w:rsid w:val="00AA6DED"/>
    <w:rsid w:val="00AA7009"/>
    <w:rsid w:val="00AA71DA"/>
    <w:rsid w:val="00AA7987"/>
    <w:rsid w:val="00AA7D4A"/>
    <w:rsid w:val="00AA7F5D"/>
    <w:rsid w:val="00AB02A0"/>
    <w:rsid w:val="00AB0328"/>
    <w:rsid w:val="00AB035C"/>
    <w:rsid w:val="00AB056F"/>
    <w:rsid w:val="00AB06B3"/>
    <w:rsid w:val="00AB0B1A"/>
    <w:rsid w:val="00AB0E6F"/>
    <w:rsid w:val="00AB1292"/>
    <w:rsid w:val="00AB12FB"/>
    <w:rsid w:val="00AB133E"/>
    <w:rsid w:val="00AB1356"/>
    <w:rsid w:val="00AB1368"/>
    <w:rsid w:val="00AB1459"/>
    <w:rsid w:val="00AB15B2"/>
    <w:rsid w:val="00AB16C1"/>
    <w:rsid w:val="00AB1985"/>
    <w:rsid w:val="00AB1C10"/>
    <w:rsid w:val="00AB1C51"/>
    <w:rsid w:val="00AB1E9E"/>
    <w:rsid w:val="00AB1F2E"/>
    <w:rsid w:val="00AB2074"/>
    <w:rsid w:val="00AB2465"/>
    <w:rsid w:val="00AB2A91"/>
    <w:rsid w:val="00AB2B7A"/>
    <w:rsid w:val="00AB2CBD"/>
    <w:rsid w:val="00AB2D2B"/>
    <w:rsid w:val="00AB2DC3"/>
    <w:rsid w:val="00AB3091"/>
    <w:rsid w:val="00AB34C6"/>
    <w:rsid w:val="00AB3A13"/>
    <w:rsid w:val="00AB3B02"/>
    <w:rsid w:val="00AB3E70"/>
    <w:rsid w:val="00AB40D7"/>
    <w:rsid w:val="00AB437A"/>
    <w:rsid w:val="00AB4658"/>
    <w:rsid w:val="00AB4DE4"/>
    <w:rsid w:val="00AB4EFE"/>
    <w:rsid w:val="00AB4FBF"/>
    <w:rsid w:val="00AB515F"/>
    <w:rsid w:val="00AB5337"/>
    <w:rsid w:val="00AB5F05"/>
    <w:rsid w:val="00AB60C6"/>
    <w:rsid w:val="00AB63DC"/>
    <w:rsid w:val="00AB6502"/>
    <w:rsid w:val="00AB65C3"/>
    <w:rsid w:val="00AB65D5"/>
    <w:rsid w:val="00AB65E3"/>
    <w:rsid w:val="00AB666F"/>
    <w:rsid w:val="00AB67C5"/>
    <w:rsid w:val="00AB6CEC"/>
    <w:rsid w:val="00AB6EF6"/>
    <w:rsid w:val="00AB7069"/>
    <w:rsid w:val="00AB71A8"/>
    <w:rsid w:val="00AB769A"/>
    <w:rsid w:val="00AB7BE8"/>
    <w:rsid w:val="00AB7DDD"/>
    <w:rsid w:val="00AB7E39"/>
    <w:rsid w:val="00AB7FA1"/>
    <w:rsid w:val="00AC0358"/>
    <w:rsid w:val="00AC049D"/>
    <w:rsid w:val="00AC0553"/>
    <w:rsid w:val="00AC06FB"/>
    <w:rsid w:val="00AC082A"/>
    <w:rsid w:val="00AC0AA8"/>
    <w:rsid w:val="00AC0C7D"/>
    <w:rsid w:val="00AC0E32"/>
    <w:rsid w:val="00AC0E3A"/>
    <w:rsid w:val="00AC0F8B"/>
    <w:rsid w:val="00AC111D"/>
    <w:rsid w:val="00AC114C"/>
    <w:rsid w:val="00AC15A8"/>
    <w:rsid w:val="00AC1E2D"/>
    <w:rsid w:val="00AC1F4B"/>
    <w:rsid w:val="00AC208A"/>
    <w:rsid w:val="00AC2092"/>
    <w:rsid w:val="00AC230C"/>
    <w:rsid w:val="00AC2481"/>
    <w:rsid w:val="00AC26CA"/>
    <w:rsid w:val="00AC2854"/>
    <w:rsid w:val="00AC2AC5"/>
    <w:rsid w:val="00AC2DC8"/>
    <w:rsid w:val="00AC2F67"/>
    <w:rsid w:val="00AC3194"/>
    <w:rsid w:val="00AC33DA"/>
    <w:rsid w:val="00AC367F"/>
    <w:rsid w:val="00AC39F6"/>
    <w:rsid w:val="00AC3AEA"/>
    <w:rsid w:val="00AC3B4B"/>
    <w:rsid w:val="00AC3CBA"/>
    <w:rsid w:val="00AC3FA7"/>
    <w:rsid w:val="00AC409E"/>
    <w:rsid w:val="00AC4165"/>
    <w:rsid w:val="00AC4782"/>
    <w:rsid w:val="00AC47CE"/>
    <w:rsid w:val="00AC4CC5"/>
    <w:rsid w:val="00AC4EE2"/>
    <w:rsid w:val="00AC539F"/>
    <w:rsid w:val="00AC5589"/>
    <w:rsid w:val="00AC55B9"/>
    <w:rsid w:val="00AC567E"/>
    <w:rsid w:val="00AC5749"/>
    <w:rsid w:val="00AC5773"/>
    <w:rsid w:val="00AC5BB9"/>
    <w:rsid w:val="00AC5D93"/>
    <w:rsid w:val="00AC5DC4"/>
    <w:rsid w:val="00AC6108"/>
    <w:rsid w:val="00AC6501"/>
    <w:rsid w:val="00AC6674"/>
    <w:rsid w:val="00AC6760"/>
    <w:rsid w:val="00AC6763"/>
    <w:rsid w:val="00AC701C"/>
    <w:rsid w:val="00AC73EC"/>
    <w:rsid w:val="00AC7502"/>
    <w:rsid w:val="00AC751C"/>
    <w:rsid w:val="00AC7658"/>
    <w:rsid w:val="00AC76AF"/>
    <w:rsid w:val="00AC7714"/>
    <w:rsid w:val="00AC78CE"/>
    <w:rsid w:val="00AC7E25"/>
    <w:rsid w:val="00AC7F45"/>
    <w:rsid w:val="00AD0026"/>
    <w:rsid w:val="00AD0256"/>
    <w:rsid w:val="00AD028A"/>
    <w:rsid w:val="00AD02CC"/>
    <w:rsid w:val="00AD03AD"/>
    <w:rsid w:val="00AD0AFF"/>
    <w:rsid w:val="00AD0CC4"/>
    <w:rsid w:val="00AD0CFF"/>
    <w:rsid w:val="00AD0D70"/>
    <w:rsid w:val="00AD0DB5"/>
    <w:rsid w:val="00AD0E0B"/>
    <w:rsid w:val="00AD14A3"/>
    <w:rsid w:val="00AD18E1"/>
    <w:rsid w:val="00AD1B40"/>
    <w:rsid w:val="00AD1C3F"/>
    <w:rsid w:val="00AD1E03"/>
    <w:rsid w:val="00AD1F93"/>
    <w:rsid w:val="00AD20B2"/>
    <w:rsid w:val="00AD22DD"/>
    <w:rsid w:val="00AD23B9"/>
    <w:rsid w:val="00AD26B7"/>
    <w:rsid w:val="00AD29DF"/>
    <w:rsid w:val="00AD2BD6"/>
    <w:rsid w:val="00AD2DC7"/>
    <w:rsid w:val="00AD2E81"/>
    <w:rsid w:val="00AD3319"/>
    <w:rsid w:val="00AD3347"/>
    <w:rsid w:val="00AD3377"/>
    <w:rsid w:val="00AD34E3"/>
    <w:rsid w:val="00AD351B"/>
    <w:rsid w:val="00AD366F"/>
    <w:rsid w:val="00AD3B5D"/>
    <w:rsid w:val="00AD3CA4"/>
    <w:rsid w:val="00AD4170"/>
    <w:rsid w:val="00AD4492"/>
    <w:rsid w:val="00AD46D5"/>
    <w:rsid w:val="00AD4B18"/>
    <w:rsid w:val="00AD4FBB"/>
    <w:rsid w:val="00AD52F3"/>
    <w:rsid w:val="00AD5DAD"/>
    <w:rsid w:val="00AD5E39"/>
    <w:rsid w:val="00AD5E3D"/>
    <w:rsid w:val="00AD651A"/>
    <w:rsid w:val="00AD65F2"/>
    <w:rsid w:val="00AD6667"/>
    <w:rsid w:val="00AD669F"/>
    <w:rsid w:val="00AD6970"/>
    <w:rsid w:val="00AD6B34"/>
    <w:rsid w:val="00AD6D5A"/>
    <w:rsid w:val="00AD6DA5"/>
    <w:rsid w:val="00AD6EB8"/>
    <w:rsid w:val="00AD6FFA"/>
    <w:rsid w:val="00AD706F"/>
    <w:rsid w:val="00AD712B"/>
    <w:rsid w:val="00AD7158"/>
    <w:rsid w:val="00AD7370"/>
    <w:rsid w:val="00AD7656"/>
    <w:rsid w:val="00AD76DD"/>
    <w:rsid w:val="00AD7913"/>
    <w:rsid w:val="00AD799D"/>
    <w:rsid w:val="00AD79EF"/>
    <w:rsid w:val="00AD7A18"/>
    <w:rsid w:val="00AD7BE2"/>
    <w:rsid w:val="00AD7DA1"/>
    <w:rsid w:val="00AD7E82"/>
    <w:rsid w:val="00AD7FB4"/>
    <w:rsid w:val="00AE0068"/>
    <w:rsid w:val="00AE0126"/>
    <w:rsid w:val="00AE0228"/>
    <w:rsid w:val="00AE04FC"/>
    <w:rsid w:val="00AE0B36"/>
    <w:rsid w:val="00AE0B93"/>
    <w:rsid w:val="00AE0FD3"/>
    <w:rsid w:val="00AE1080"/>
    <w:rsid w:val="00AE14E7"/>
    <w:rsid w:val="00AE167B"/>
    <w:rsid w:val="00AE1837"/>
    <w:rsid w:val="00AE1924"/>
    <w:rsid w:val="00AE1F24"/>
    <w:rsid w:val="00AE21CA"/>
    <w:rsid w:val="00AE249C"/>
    <w:rsid w:val="00AE29C5"/>
    <w:rsid w:val="00AE32FD"/>
    <w:rsid w:val="00AE3365"/>
    <w:rsid w:val="00AE33A1"/>
    <w:rsid w:val="00AE341B"/>
    <w:rsid w:val="00AE3B67"/>
    <w:rsid w:val="00AE3E8C"/>
    <w:rsid w:val="00AE41EA"/>
    <w:rsid w:val="00AE4361"/>
    <w:rsid w:val="00AE4BB0"/>
    <w:rsid w:val="00AE4C3A"/>
    <w:rsid w:val="00AE506E"/>
    <w:rsid w:val="00AE5250"/>
    <w:rsid w:val="00AE53D2"/>
    <w:rsid w:val="00AE5855"/>
    <w:rsid w:val="00AE58BF"/>
    <w:rsid w:val="00AE58E9"/>
    <w:rsid w:val="00AE59E8"/>
    <w:rsid w:val="00AE5E4B"/>
    <w:rsid w:val="00AE5E66"/>
    <w:rsid w:val="00AE5E74"/>
    <w:rsid w:val="00AE647C"/>
    <w:rsid w:val="00AE6517"/>
    <w:rsid w:val="00AE6573"/>
    <w:rsid w:val="00AE68AA"/>
    <w:rsid w:val="00AE6A3C"/>
    <w:rsid w:val="00AE6A4A"/>
    <w:rsid w:val="00AE6A59"/>
    <w:rsid w:val="00AE6F55"/>
    <w:rsid w:val="00AE6F72"/>
    <w:rsid w:val="00AE6FEE"/>
    <w:rsid w:val="00AE73A2"/>
    <w:rsid w:val="00AE76F2"/>
    <w:rsid w:val="00AE77DD"/>
    <w:rsid w:val="00AE7A27"/>
    <w:rsid w:val="00AF005C"/>
    <w:rsid w:val="00AF020E"/>
    <w:rsid w:val="00AF030E"/>
    <w:rsid w:val="00AF0432"/>
    <w:rsid w:val="00AF061C"/>
    <w:rsid w:val="00AF0829"/>
    <w:rsid w:val="00AF0A4C"/>
    <w:rsid w:val="00AF0BDC"/>
    <w:rsid w:val="00AF0BFA"/>
    <w:rsid w:val="00AF1036"/>
    <w:rsid w:val="00AF14A3"/>
    <w:rsid w:val="00AF15EC"/>
    <w:rsid w:val="00AF1639"/>
    <w:rsid w:val="00AF1C8A"/>
    <w:rsid w:val="00AF1E9F"/>
    <w:rsid w:val="00AF1FFC"/>
    <w:rsid w:val="00AF2225"/>
    <w:rsid w:val="00AF230C"/>
    <w:rsid w:val="00AF28DC"/>
    <w:rsid w:val="00AF2A66"/>
    <w:rsid w:val="00AF2BA9"/>
    <w:rsid w:val="00AF2C92"/>
    <w:rsid w:val="00AF2F19"/>
    <w:rsid w:val="00AF2F80"/>
    <w:rsid w:val="00AF2F89"/>
    <w:rsid w:val="00AF3715"/>
    <w:rsid w:val="00AF3A86"/>
    <w:rsid w:val="00AF3C77"/>
    <w:rsid w:val="00AF3FEA"/>
    <w:rsid w:val="00AF4148"/>
    <w:rsid w:val="00AF4167"/>
    <w:rsid w:val="00AF418D"/>
    <w:rsid w:val="00AF45C6"/>
    <w:rsid w:val="00AF45CB"/>
    <w:rsid w:val="00AF45D8"/>
    <w:rsid w:val="00AF46A2"/>
    <w:rsid w:val="00AF4BEA"/>
    <w:rsid w:val="00AF4EAD"/>
    <w:rsid w:val="00AF501C"/>
    <w:rsid w:val="00AF53DC"/>
    <w:rsid w:val="00AF53FD"/>
    <w:rsid w:val="00AF5498"/>
    <w:rsid w:val="00AF54B2"/>
    <w:rsid w:val="00AF568B"/>
    <w:rsid w:val="00AF598A"/>
    <w:rsid w:val="00AF5D6A"/>
    <w:rsid w:val="00AF61A4"/>
    <w:rsid w:val="00AF6221"/>
    <w:rsid w:val="00AF6229"/>
    <w:rsid w:val="00AF644F"/>
    <w:rsid w:val="00AF6516"/>
    <w:rsid w:val="00AF6537"/>
    <w:rsid w:val="00AF6570"/>
    <w:rsid w:val="00AF658E"/>
    <w:rsid w:val="00AF6796"/>
    <w:rsid w:val="00AF6C21"/>
    <w:rsid w:val="00AF6C82"/>
    <w:rsid w:val="00AF71AF"/>
    <w:rsid w:val="00AF764F"/>
    <w:rsid w:val="00AF795C"/>
    <w:rsid w:val="00AF7B7D"/>
    <w:rsid w:val="00B00487"/>
    <w:rsid w:val="00B006AC"/>
    <w:rsid w:val="00B006DF"/>
    <w:rsid w:val="00B008BB"/>
    <w:rsid w:val="00B009B4"/>
    <w:rsid w:val="00B00B20"/>
    <w:rsid w:val="00B01090"/>
    <w:rsid w:val="00B0109A"/>
    <w:rsid w:val="00B010FA"/>
    <w:rsid w:val="00B01144"/>
    <w:rsid w:val="00B011C4"/>
    <w:rsid w:val="00B0154F"/>
    <w:rsid w:val="00B0193F"/>
    <w:rsid w:val="00B01B3F"/>
    <w:rsid w:val="00B01B8E"/>
    <w:rsid w:val="00B01C6B"/>
    <w:rsid w:val="00B0218E"/>
    <w:rsid w:val="00B02442"/>
    <w:rsid w:val="00B026C9"/>
    <w:rsid w:val="00B028F4"/>
    <w:rsid w:val="00B02C0A"/>
    <w:rsid w:val="00B02E58"/>
    <w:rsid w:val="00B02F93"/>
    <w:rsid w:val="00B0308B"/>
    <w:rsid w:val="00B033FC"/>
    <w:rsid w:val="00B03469"/>
    <w:rsid w:val="00B03831"/>
    <w:rsid w:val="00B03A99"/>
    <w:rsid w:val="00B03B87"/>
    <w:rsid w:val="00B03E56"/>
    <w:rsid w:val="00B03F30"/>
    <w:rsid w:val="00B042FA"/>
    <w:rsid w:val="00B0433C"/>
    <w:rsid w:val="00B044AC"/>
    <w:rsid w:val="00B0459C"/>
    <w:rsid w:val="00B04610"/>
    <w:rsid w:val="00B04A9C"/>
    <w:rsid w:val="00B04D39"/>
    <w:rsid w:val="00B0511B"/>
    <w:rsid w:val="00B05221"/>
    <w:rsid w:val="00B05239"/>
    <w:rsid w:val="00B05326"/>
    <w:rsid w:val="00B054AE"/>
    <w:rsid w:val="00B054F1"/>
    <w:rsid w:val="00B0560F"/>
    <w:rsid w:val="00B056A9"/>
    <w:rsid w:val="00B056C3"/>
    <w:rsid w:val="00B058DD"/>
    <w:rsid w:val="00B059F3"/>
    <w:rsid w:val="00B05A73"/>
    <w:rsid w:val="00B05B94"/>
    <w:rsid w:val="00B05B97"/>
    <w:rsid w:val="00B05C61"/>
    <w:rsid w:val="00B060E3"/>
    <w:rsid w:val="00B0625F"/>
    <w:rsid w:val="00B062C0"/>
    <w:rsid w:val="00B064C0"/>
    <w:rsid w:val="00B0654B"/>
    <w:rsid w:val="00B06771"/>
    <w:rsid w:val="00B06847"/>
    <w:rsid w:val="00B069D1"/>
    <w:rsid w:val="00B06AC3"/>
    <w:rsid w:val="00B06DED"/>
    <w:rsid w:val="00B0720F"/>
    <w:rsid w:val="00B076C4"/>
    <w:rsid w:val="00B077CB"/>
    <w:rsid w:val="00B079D6"/>
    <w:rsid w:val="00B07B76"/>
    <w:rsid w:val="00B07D28"/>
    <w:rsid w:val="00B07D5A"/>
    <w:rsid w:val="00B07DA2"/>
    <w:rsid w:val="00B07F32"/>
    <w:rsid w:val="00B07F37"/>
    <w:rsid w:val="00B10126"/>
    <w:rsid w:val="00B10626"/>
    <w:rsid w:val="00B10831"/>
    <w:rsid w:val="00B1088B"/>
    <w:rsid w:val="00B1093B"/>
    <w:rsid w:val="00B1094D"/>
    <w:rsid w:val="00B10FB5"/>
    <w:rsid w:val="00B113A4"/>
    <w:rsid w:val="00B11554"/>
    <w:rsid w:val="00B11565"/>
    <w:rsid w:val="00B11569"/>
    <w:rsid w:val="00B11822"/>
    <w:rsid w:val="00B11A3E"/>
    <w:rsid w:val="00B11F62"/>
    <w:rsid w:val="00B1236C"/>
    <w:rsid w:val="00B124E6"/>
    <w:rsid w:val="00B1284C"/>
    <w:rsid w:val="00B1291D"/>
    <w:rsid w:val="00B129AD"/>
    <w:rsid w:val="00B12EA0"/>
    <w:rsid w:val="00B12EE0"/>
    <w:rsid w:val="00B12F60"/>
    <w:rsid w:val="00B12FBB"/>
    <w:rsid w:val="00B131C3"/>
    <w:rsid w:val="00B13597"/>
    <w:rsid w:val="00B1366B"/>
    <w:rsid w:val="00B13819"/>
    <w:rsid w:val="00B13CE4"/>
    <w:rsid w:val="00B13F8A"/>
    <w:rsid w:val="00B140CB"/>
    <w:rsid w:val="00B144CC"/>
    <w:rsid w:val="00B144E0"/>
    <w:rsid w:val="00B14516"/>
    <w:rsid w:val="00B145B1"/>
    <w:rsid w:val="00B1488B"/>
    <w:rsid w:val="00B14CF8"/>
    <w:rsid w:val="00B14ED4"/>
    <w:rsid w:val="00B14FAB"/>
    <w:rsid w:val="00B154E8"/>
    <w:rsid w:val="00B15FD7"/>
    <w:rsid w:val="00B15FDF"/>
    <w:rsid w:val="00B16007"/>
    <w:rsid w:val="00B16092"/>
    <w:rsid w:val="00B16096"/>
    <w:rsid w:val="00B161CF"/>
    <w:rsid w:val="00B161D7"/>
    <w:rsid w:val="00B165BC"/>
    <w:rsid w:val="00B165F4"/>
    <w:rsid w:val="00B16691"/>
    <w:rsid w:val="00B167F9"/>
    <w:rsid w:val="00B16849"/>
    <w:rsid w:val="00B168C8"/>
    <w:rsid w:val="00B16A36"/>
    <w:rsid w:val="00B16CCE"/>
    <w:rsid w:val="00B177E8"/>
    <w:rsid w:val="00B17867"/>
    <w:rsid w:val="00B17B4E"/>
    <w:rsid w:val="00B17C19"/>
    <w:rsid w:val="00B17FCC"/>
    <w:rsid w:val="00B200E1"/>
    <w:rsid w:val="00B20158"/>
    <w:rsid w:val="00B204C3"/>
    <w:rsid w:val="00B205F2"/>
    <w:rsid w:val="00B20A92"/>
    <w:rsid w:val="00B20C2C"/>
    <w:rsid w:val="00B20C3F"/>
    <w:rsid w:val="00B20EE2"/>
    <w:rsid w:val="00B2141F"/>
    <w:rsid w:val="00B21563"/>
    <w:rsid w:val="00B218D5"/>
    <w:rsid w:val="00B21A85"/>
    <w:rsid w:val="00B21BE4"/>
    <w:rsid w:val="00B21D82"/>
    <w:rsid w:val="00B21D92"/>
    <w:rsid w:val="00B21FEB"/>
    <w:rsid w:val="00B21FEE"/>
    <w:rsid w:val="00B22236"/>
    <w:rsid w:val="00B22357"/>
    <w:rsid w:val="00B22547"/>
    <w:rsid w:val="00B226CC"/>
    <w:rsid w:val="00B22721"/>
    <w:rsid w:val="00B228C9"/>
    <w:rsid w:val="00B228D4"/>
    <w:rsid w:val="00B22A26"/>
    <w:rsid w:val="00B22DE6"/>
    <w:rsid w:val="00B23116"/>
    <w:rsid w:val="00B232E1"/>
    <w:rsid w:val="00B233C8"/>
    <w:rsid w:val="00B23D48"/>
    <w:rsid w:val="00B23DEB"/>
    <w:rsid w:val="00B240CB"/>
    <w:rsid w:val="00B24111"/>
    <w:rsid w:val="00B2427D"/>
    <w:rsid w:val="00B244DB"/>
    <w:rsid w:val="00B24733"/>
    <w:rsid w:val="00B24758"/>
    <w:rsid w:val="00B2491E"/>
    <w:rsid w:val="00B24980"/>
    <w:rsid w:val="00B250FD"/>
    <w:rsid w:val="00B25224"/>
    <w:rsid w:val="00B257B7"/>
    <w:rsid w:val="00B25894"/>
    <w:rsid w:val="00B259C9"/>
    <w:rsid w:val="00B25AB2"/>
    <w:rsid w:val="00B25BD9"/>
    <w:rsid w:val="00B25F2E"/>
    <w:rsid w:val="00B25F30"/>
    <w:rsid w:val="00B25F31"/>
    <w:rsid w:val="00B261B1"/>
    <w:rsid w:val="00B263B4"/>
    <w:rsid w:val="00B2652E"/>
    <w:rsid w:val="00B26718"/>
    <w:rsid w:val="00B267EC"/>
    <w:rsid w:val="00B26A55"/>
    <w:rsid w:val="00B26D7F"/>
    <w:rsid w:val="00B27013"/>
    <w:rsid w:val="00B27440"/>
    <w:rsid w:val="00B2775E"/>
    <w:rsid w:val="00B27811"/>
    <w:rsid w:val="00B279C0"/>
    <w:rsid w:val="00B27F38"/>
    <w:rsid w:val="00B27FA0"/>
    <w:rsid w:val="00B30572"/>
    <w:rsid w:val="00B308C2"/>
    <w:rsid w:val="00B30976"/>
    <w:rsid w:val="00B30A88"/>
    <w:rsid w:val="00B30DA9"/>
    <w:rsid w:val="00B30EF7"/>
    <w:rsid w:val="00B314E6"/>
    <w:rsid w:val="00B318E1"/>
    <w:rsid w:val="00B31C72"/>
    <w:rsid w:val="00B32701"/>
    <w:rsid w:val="00B32907"/>
    <w:rsid w:val="00B32CC4"/>
    <w:rsid w:val="00B32E74"/>
    <w:rsid w:val="00B330A7"/>
    <w:rsid w:val="00B333D8"/>
    <w:rsid w:val="00B334CC"/>
    <w:rsid w:val="00B334DF"/>
    <w:rsid w:val="00B334F8"/>
    <w:rsid w:val="00B337BF"/>
    <w:rsid w:val="00B33866"/>
    <w:rsid w:val="00B3395D"/>
    <w:rsid w:val="00B33A33"/>
    <w:rsid w:val="00B33ACE"/>
    <w:rsid w:val="00B33C1C"/>
    <w:rsid w:val="00B3408B"/>
    <w:rsid w:val="00B340B6"/>
    <w:rsid w:val="00B342EC"/>
    <w:rsid w:val="00B34304"/>
    <w:rsid w:val="00B3479E"/>
    <w:rsid w:val="00B347FD"/>
    <w:rsid w:val="00B34C40"/>
    <w:rsid w:val="00B34D95"/>
    <w:rsid w:val="00B34ECD"/>
    <w:rsid w:val="00B34F74"/>
    <w:rsid w:val="00B35327"/>
    <w:rsid w:val="00B35586"/>
    <w:rsid w:val="00B355CF"/>
    <w:rsid w:val="00B35736"/>
    <w:rsid w:val="00B35A6B"/>
    <w:rsid w:val="00B35CDB"/>
    <w:rsid w:val="00B35EB5"/>
    <w:rsid w:val="00B3601F"/>
    <w:rsid w:val="00B360D2"/>
    <w:rsid w:val="00B3611D"/>
    <w:rsid w:val="00B36290"/>
    <w:rsid w:val="00B3639B"/>
    <w:rsid w:val="00B363EF"/>
    <w:rsid w:val="00B3641D"/>
    <w:rsid w:val="00B36452"/>
    <w:rsid w:val="00B36782"/>
    <w:rsid w:val="00B369BE"/>
    <w:rsid w:val="00B369FD"/>
    <w:rsid w:val="00B36E1E"/>
    <w:rsid w:val="00B36F34"/>
    <w:rsid w:val="00B36FDC"/>
    <w:rsid w:val="00B371B6"/>
    <w:rsid w:val="00B3758C"/>
    <w:rsid w:val="00B37839"/>
    <w:rsid w:val="00B37905"/>
    <w:rsid w:val="00B37ADE"/>
    <w:rsid w:val="00B40495"/>
    <w:rsid w:val="00B404AA"/>
    <w:rsid w:val="00B40584"/>
    <w:rsid w:val="00B40AE2"/>
    <w:rsid w:val="00B40F0B"/>
    <w:rsid w:val="00B40F47"/>
    <w:rsid w:val="00B40F65"/>
    <w:rsid w:val="00B4109A"/>
    <w:rsid w:val="00B411C4"/>
    <w:rsid w:val="00B411DE"/>
    <w:rsid w:val="00B412C3"/>
    <w:rsid w:val="00B418E9"/>
    <w:rsid w:val="00B42581"/>
    <w:rsid w:val="00B428A7"/>
    <w:rsid w:val="00B42B3A"/>
    <w:rsid w:val="00B42BB5"/>
    <w:rsid w:val="00B43314"/>
    <w:rsid w:val="00B4372D"/>
    <w:rsid w:val="00B438C5"/>
    <w:rsid w:val="00B438FD"/>
    <w:rsid w:val="00B43ADE"/>
    <w:rsid w:val="00B43D00"/>
    <w:rsid w:val="00B440E7"/>
    <w:rsid w:val="00B44163"/>
    <w:rsid w:val="00B44247"/>
    <w:rsid w:val="00B44272"/>
    <w:rsid w:val="00B44A2F"/>
    <w:rsid w:val="00B44ABC"/>
    <w:rsid w:val="00B44D22"/>
    <w:rsid w:val="00B451CE"/>
    <w:rsid w:val="00B4539E"/>
    <w:rsid w:val="00B456D2"/>
    <w:rsid w:val="00B45853"/>
    <w:rsid w:val="00B4597E"/>
    <w:rsid w:val="00B45C56"/>
    <w:rsid w:val="00B46054"/>
    <w:rsid w:val="00B46488"/>
    <w:rsid w:val="00B4650E"/>
    <w:rsid w:val="00B4668E"/>
    <w:rsid w:val="00B4670E"/>
    <w:rsid w:val="00B46A47"/>
    <w:rsid w:val="00B46A6A"/>
    <w:rsid w:val="00B46B3A"/>
    <w:rsid w:val="00B46E20"/>
    <w:rsid w:val="00B470EB"/>
    <w:rsid w:val="00B471BA"/>
    <w:rsid w:val="00B47796"/>
    <w:rsid w:val="00B479AF"/>
    <w:rsid w:val="00B47C41"/>
    <w:rsid w:val="00B47CB3"/>
    <w:rsid w:val="00B47DE7"/>
    <w:rsid w:val="00B507D5"/>
    <w:rsid w:val="00B50914"/>
    <w:rsid w:val="00B50995"/>
    <w:rsid w:val="00B50AD1"/>
    <w:rsid w:val="00B50EC3"/>
    <w:rsid w:val="00B50FE5"/>
    <w:rsid w:val="00B51211"/>
    <w:rsid w:val="00B51368"/>
    <w:rsid w:val="00B51638"/>
    <w:rsid w:val="00B518C0"/>
    <w:rsid w:val="00B51D69"/>
    <w:rsid w:val="00B52121"/>
    <w:rsid w:val="00B521C7"/>
    <w:rsid w:val="00B52CF3"/>
    <w:rsid w:val="00B52E4A"/>
    <w:rsid w:val="00B52F9E"/>
    <w:rsid w:val="00B5331B"/>
    <w:rsid w:val="00B53384"/>
    <w:rsid w:val="00B53795"/>
    <w:rsid w:val="00B53B22"/>
    <w:rsid w:val="00B540A8"/>
    <w:rsid w:val="00B54271"/>
    <w:rsid w:val="00B54348"/>
    <w:rsid w:val="00B5434C"/>
    <w:rsid w:val="00B54452"/>
    <w:rsid w:val="00B54569"/>
    <w:rsid w:val="00B5481C"/>
    <w:rsid w:val="00B5498A"/>
    <w:rsid w:val="00B54A25"/>
    <w:rsid w:val="00B54A2D"/>
    <w:rsid w:val="00B54A53"/>
    <w:rsid w:val="00B54B62"/>
    <w:rsid w:val="00B54F97"/>
    <w:rsid w:val="00B551EE"/>
    <w:rsid w:val="00B553D4"/>
    <w:rsid w:val="00B55635"/>
    <w:rsid w:val="00B5594C"/>
    <w:rsid w:val="00B56082"/>
    <w:rsid w:val="00B565FA"/>
    <w:rsid w:val="00B566C3"/>
    <w:rsid w:val="00B567CA"/>
    <w:rsid w:val="00B5692C"/>
    <w:rsid w:val="00B56BDE"/>
    <w:rsid w:val="00B56BE1"/>
    <w:rsid w:val="00B56EAF"/>
    <w:rsid w:val="00B57351"/>
    <w:rsid w:val="00B57407"/>
    <w:rsid w:val="00B57431"/>
    <w:rsid w:val="00B57B1E"/>
    <w:rsid w:val="00B57D0E"/>
    <w:rsid w:val="00B6000B"/>
    <w:rsid w:val="00B600F7"/>
    <w:rsid w:val="00B60452"/>
    <w:rsid w:val="00B6081A"/>
    <w:rsid w:val="00B60B7C"/>
    <w:rsid w:val="00B60C79"/>
    <w:rsid w:val="00B60D8C"/>
    <w:rsid w:val="00B60FDD"/>
    <w:rsid w:val="00B610C8"/>
    <w:rsid w:val="00B611C1"/>
    <w:rsid w:val="00B61249"/>
    <w:rsid w:val="00B614D2"/>
    <w:rsid w:val="00B61CD0"/>
    <w:rsid w:val="00B624C6"/>
    <w:rsid w:val="00B6277A"/>
    <w:rsid w:val="00B62DF3"/>
    <w:rsid w:val="00B63018"/>
    <w:rsid w:val="00B63440"/>
    <w:rsid w:val="00B6384F"/>
    <w:rsid w:val="00B63902"/>
    <w:rsid w:val="00B63919"/>
    <w:rsid w:val="00B63E6A"/>
    <w:rsid w:val="00B6401F"/>
    <w:rsid w:val="00B64206"/>
    <w:rsid w:val="00B64856"/>
    <w:rsid w:val="00B64A37"/>
    <w:rsid w:val="00B64AEA"/>
    <w:rsid w:val="00B64B62"/>
    <w:rsid w:val="00B64DCB"/>
    <w:rsid w:val="00B64DEA"/>
    <w:rsid w:val="00B64F19"/>
    <w:rsid w:val="00B64F3B"/>
    <w:rsid w:val="00B65114"/>
    <w:rsid w:val="00B652CC"/>
    <w:rsid w:val="00B657D9"/>
    <w:rsid w:val="00B660D3"/>
    <w:rsid w:val="00B661DC"/>
    <w:rsid w:val="00B664D0"/>
    <w:rsid w:val="00B664D2"/>
    <w:rsid w:val="00B669E2"/>
    <w:rsid w:val="00B66A7E"/>
    <w:rsid w:val="00B66BE4"/>
    <w:rsid w:val="00B66FAC"/>
    <w:rsid w:val="00B6724B"/>
    <w:rsid w:val="00B6727B"/>
    <w:rsid w:val="00B673DB"/>
    <w:rsid w:val="00B67878"/>
    <w:rsid w:val="00B6793E"/>
    <w:rsid w:val="00B67B20"/>
    <w:rsid w:val="00B67BDA"/>
    <w:rsid w:val="00B67F96"/>
    <w:rsid w:val="00B7026D"/>
    <w:rsid w:val="00B70454"/>
    <w:rsid w:val="00B70539"/>
    <w:rsid w:val="00B70618"/>
    <w:rsid w:val="00B70775"/>
    <w:rsid w:val="00B70AFA"/>
    <w:rsid w:val="00B714AE"/>
    <w:rsid w:val="00B715DF"/>
    <w:rsid w:val="00B7175C"/>
    <w:rsid w:val="00B71815"/>
    <w:rsid w:val="00B719CE"/>
    <w:rsid w:val="00B71E98"/>
    <w:rsid w:val="00B71FD3"/>
    <w:rsid w:val="00B72047"/>
    <w:rsid w:val="00B7243B"/>
    <w:rsid w:val="00B72589"/>
    <w:rsid w:val="00B727E7"/>
    <w:rsid w:val="00B72862"/>
    <w:rsid w:val="00B72864"/>
    <w:rsid w:val="00B72E20"/>
    <w:rsid w:val="00B72E99"/>
    <w:rsid w:val="00B72EC0"/>
    <w:rsid w:val="00B7333C"/>
    <w:rsid w:val="00B73C33"/>
    <w:rsid w:val="00B73DE5"/>
    <w:rsid w:val="00B73E5B"/>
    <w:rsid w:val="00B73FB5"/>
    <w:rsid w:val="00B7419D"/>
    <w:rsid w:val="00B74201"/>
    <w:rsid w:val="00B742BE"/>
    <w:rsid w:val="00B74644"/>
    <w:rsid w:val="00B748F3"/>
    <w:rsid w:val="00B749C3"/>
    <w:rsid w:val="00B74F20"/>
    <w:rsid w:val="00B753E1"/>
    <w:rsid w:val="00B75A53"/>
    <w:rsid w:val="00B75D4B"/>
    <w:rsid w:val="00B76045"/>
    <w:rsid w:val="00B760DA"/>
    <w:rsid w:val="00B761F9"/>
    <w:rsid w:val="00B7625E"/>
    <w:rsid w:val="00B7651D"/>
    <w:rsid w:val="00B766BF"/>
    <w:rsid w:val="00B76AF0"/>
    <w:rsid w:val="00B76B03"/>
    <w:rsid w:val="00B76D2A"/>
    <w:rsid w:val="00B76FA3"/>
    <w:rsid w:val="00B77112"/>
    <w:rsid w:val="00B7752B"/>
    <w:rsid w:val="00B777F1"/>
    <w:rsid w:val="00B7787E"/>
    <w:rsid w:val="00B77B2B"/>
    <w:rsid w:val="00B77E72"/>
    <w:rsid w:val="00B8040D"/>
    <w:rsid w:val="00B807F3"/>
    <w:rsid w:val="00B809F5"/>
    <w:rsid w:val="00B80B87"/>
    <w:rsid w:val="00B80BF7"/>
    <w:rsid w:val="00B80CCE"/>
    <w:rsid w:val="00B8107A"/>
    <w:rsid w:val="00B810E4"/>
    <w:rsid w:val="00B81444"/>
    <w:rsid w:val="00B816EC"/>
    <w:rsid w:val="00B81CD3"/>
    <w:rsid w:val="00B81D5B"/>
    <w:rsid w:val="00B81E73"/>
    <w:rsid w:val="00B821CB"/>
    <w:rsid w:val="00B82247"/>
    <w:rsid w:val="00B8256C"/>
    <w:rsid w:val="00B8261D"/>
    <w:rsid w:val="00B82623"/>
    <w:rsid w:val="00B826FD"/>
    <w:rsid w:val="00B82755"/>
    <w:rsid w:val="00B8294F"/>
    <w:rsid w:val="00B82986"/>
    <w:rsid w:val="00B82AC6"/>
    <w:rsid w:val="00B82B5C"/>
    <w:rsid w:val="00B82DE3"/>
    <w:rsid w:val="00B82E25"/>
    <w:rsid w:val="00B8302B"/>
    <w:rsid w:val="00B833A1"/>
    <w:rsid w:val="00B835C8"/>
    <w:rsid w:val="00B83734"/>
    <w:rsid w:val="00B83A8A"/>
    <w:rsid w:val="00B83AE2"/>
    <w:rsid w:val="00B83C45"/>
    <w:rsid w:val="00B83E27"/>
    <w:rsid w:val="00B83E2E"/>
    <w:rsid w:val="00B842F4"/>
    <w:rsid w:val="00B843D4"/>
    <w:rsid w:val="00B844A2"/>
    <w:rsid w:val="00B844AC"/>
    <w:rsid w:val="00B844FA"/>
    <w:rsid w:val="00B84624"/>
    <w:rsid w:val="00B84833"/>
    <w:rsid w:val="00B8484D"/>
    <w:rsid w:val="00B84859"/>
    <w:rsid w:val="00B84961"/>
    <w:rsid w:val="00B84BBA"/>
    <w:rsid w:val="00B84E60"/>
    <w:rsid w:val="00B84EC0"/>
    <w:rsid w:val="00B85251"/>
    <w:rsid w:val="00B852EC"/>
    <w:rsid w:val="00B85748"/>
    <w:rsid w:val="00B85768"/>
    <w:rsid w:val="00B85772"/>
    <w:rsid w:val="00B859F4"/>
    <w:rsid w:val="00B85E94"/>
    <w:rsid w:val="00B864EE"/>
    <w:rsid w:val="00B8659E"/>
    <w:rsid w:val="00B866FB"/>
    <w:rsid w:val="00B86A93"/>
    <w:rsid w:val="00B86CB5"/>
    <w:rsid w:val="00B87052"/>
    <w:rsid w:val="00B87186"/>
    <w:rsid w:val="00B87385"/>
    <w:rsid w:val="00B8779B"/>
    <w:rsid w:val="00B878E5"/>
    <w:rsid w:val="00B878F7"/>
    <w:rsid w:val="00B879DA"/>
    <w:rsid w:val="00B87F09"/>
    <w:rsid w:val="00B90296"/>
    <w:rsid w:val="00B904A6"/>
    <w:rsid w:val="00B90531"/>
    <w:rsid w:val="00B90534"/>
    <w:rsid w:val="00B909E2"/>
    <w:rsid w:val="00B90A66"/>
    <w:rsid w:val="00B90D33"/>
    <w:rsid w:val="00B91017"/>
    <w:rsid w:val="00B91306"/>
    <w:rsid w:val="00B915C9"/>
    <w:rsid w:val="00B91867"/>
    <w:rsid w:val="00B92267"/>
    <w:rsid w:val="00B92AC3"/>
    <w:rsid w:val="00B92C9C"/>
    <w:rsid w:val="00B92D53"/>
    <w:rsid w:val="00B92DBA"/>
    <w:rsid w:val="00B92DEA"/>
    <w:rsid w:val="00B92DF7"/>
    <w:rsid w:val="00B93082"/>
    <w:rsid w:val="00B93105"/>
    <w:rsid w:val="00B93232"/>
    <w:rsid w:val="00B9354C"/>
    <w:rsid w:val="00B9355E"/>
    <w:rsid w:val="00B937EA"/>
    <w:rsid w:val="00B93923"/>
    <w:rsid w:val="00B93A44"/>
    <w:rsid w:val="00B93AB7"/>
    <w:rsid w:val="00B93C24"/>
    <w:rsid w:val="00B9404E"/>
    <w:rsid w:val="00B941D2"/>
    <w:rsid w:val="00B94266"/>
    <w:rsid w:val="00B94403"/>
    <w:rsid w:val="00B94559"/>
    <w:rsid w:val="00B94976"/>
    <w:rsid w:val="00B94E38"/>
    <w:rsid w:val="00B94EED"/>
    <w:rsid w:val="00B9538B"/>
    <w:rsid w:val="00B9571A"/>
    <w:rsid w:val="00B95A1E"/>
    <w:rsid w:val="00B95B30"/>
    <w:rsid w:val="00B95CA5"/>
    <w:rsid w:val="00B95CC7"/>
    <w:rsid w:val="00B95DC3"/>
    <w:rsid w:val="00B95E62"/>
    <w:rsid w:val="00B95FA2"/>
    <w:rsid w:val="00B96448"/>
    <w:rsid w:val="00B96887"/>
    <w:rsid w:val="00B96AA6"/>
    <w:rsid w:val="00B96C08"/>
    <w:rsid w:val="00B96F0F"/>
    <w:rsid w:val="00B971EA"/>
    <w:rsid w:val="00B9753A"/>
    <w:rsid w:val="00B9792A"/>
    <w:rsid w:val="00B97C22"/>
    <w:rsid w:val="00B97C24"/>
    <w:rsid w:val="00B97FD1"/>
    <w:rsid w:val="00BA00DF"/>
    <w:rsid w:val="00BA0193"/>
    <w:rsid w:val="00BA025D"/>
    <w:rsid w:val="00BA0509"/>
    <w:rsid w:val="00BA0570"/>
    <w:rsid w:val="00BA05C1"/>
    <w:rsid w:val="00BA0BCF"/>
    <w:rsid w:val="00BA123D"/>
    <w:rsid w:val="00BA18D6"/>
    <w:rsid w:val="00BA1FB7"/>
    <w:rsid w:val="00BA20D1"/>
    <w:rsid w:val="00BA2138"/>
    <w:rsid w:val="00BA214F"/>
    <w:rsid w:val="00BA255E"/>
    <w:rsid w:val="00BA2599"/>
    <w:rsid w:val="00BA25CC"/>
    <w:rsid w:val="00BA28DD"/>
    <w:rsid w:val="00BA2A3C"/>
    <w:rsid w:val="00BA2AC9"/>
    <w:rsid w:val="00BA2DA6"/>
    <w:rsid w:val="00BA32E6"/>
    <w:rsid w:val="00BA3468"/>
    <w:rsid w:val="00BA351D"/>
    <w:rsid w:val="00BA3A42"/>
    <w:rsid w:val="00BA3AF1"/>
    <w:rsid w:val="00BA3BAD"/>
    <w:rsid w:val="00BA3CE5"/>
    <w:rsid w:val="00BA3EB0"/>
    <w:rsid w:val="00BA41CB"/>
    <w:rsid w:val="00BA44B8"/>
    <w:rsid w:val="00BA4912"/>
    <w:rsid w:val="00BA4BAA"/>
    <w:rsid w:val="00BA4C74"/>
    <w:rsid w:val="00BA4EF1"/>
    <w:rsid w:val="00BA508D"/>
    <w:rsid w:val="00BA5693"/>
    <w:rsid w:val="00BA5A6A"/>
    <w:rsid w:val="00BA5A9E"/>
    <w:rsid w:val="00BA5AB0"/>
    <w:rsid w:val="00BA5AD0"/>
    <w:rsid w:val="00BA6013"/>
    <w:rsid w:val="00BA60F0"/>
    <w:rsid w:val="00BA627F"/>
    <w:rsid w:val="00BA64B2"/>
    <w:rsid w:val="00BA64E5"/>
    <w:rsid w:val="00BA657A"/>
    <w:rsid w:val="00BA676D"/>
    <w:rsid w:val="00BA683C"/>
    <w:rsid w:val="00BA68AE"/>
    <w:rsid w:val="00BA6BC5"/>
    <w:rsid w:val="00BA6BFC"/>
    <w:rsid w:val="00BA71EE"/>
    <w:rsid w:val="00BA724A"/>
    <w:rsid w:val="00BA7580"/>
    <w:rsid w:val="00BA7696"/>
    <w:rsid w:val="00BA7A90"/>
    <w:rsid w:val="00BA7A97"/>
    <w:rsid w:val="00BA7AAB"/>
    <w:rsid w:val="00BA7C75"/>
    <w:rsid w:val="00BA7D53"/>
    <w:rsid w:val="00BB00B5"/>
    <w:rsid w:val="00BB0187"/>
    <w:rsid w:val="00BB03F7"/>
    <w:rsid w:val="00BB06FC"/>
    <w:rsid w:val="00BB0ED7"/>
    <w:rsid w:val="00BB1466"/>
    <w:rsid w:val="00BB1493"/>
    <w:rsid w:val="00BB15E0"/>
    <w:rsid w:val="00BB19B2"/>
    <w:rsid w:val="00BB1A4F"/>
    <w:rsid w:val="00BB1A70"/>
    <w:rsid w:val="00BB1AE8"/>
    <w:rsid w:val="00BB1BA2"/>
    <w:rsid w:val="00BB1D0D"/>
    <w:rsid w:val="00BB215E"/>
    <w:rsid w:val="00BB235D"/>
    <w:rsid w:val="00BB242F"/>
    <w:rsid w:val="00BB24F5"/>
    <w:rsid w:val="00BB2641"/>
    <w:rsid w:val="00BB27BD"/>
    <w:rsid w:val="00BB2B2F"/>
    <w:rsid w:val="00BB2DD4"/>
    <w:rsid w:val="00BB2ED5"/>
    <w:rsid w:val="00BB2FD5"/>
    <w:rsid w:val="00BB3169"/>
    <w:rsid w:val="00BB328A"/>
    <w:rsid w:val="00BB3313"/>
    <w:rsid w:val="00BB37D4"/>
    <w:rsid w:val="00BB3869"/>
    <w:rsid w:val="00BB3D31"/>
    <w:rsid w:val="00BB3E80"/>
    <w:rsid w:val="00BB42B5"/>
    <w:rsid w:val="00BB43BD"/>
    <w:rsid w:val="00BB4457"/>
    <w:rsid w:val="00BB4515"/>
    <w:rsid w:val="00BB464E"/>
    <w:rsid w:val="00BB488A"/>
    <w:rsid w:val="00BB4A7A"/>
    <w:rsid w:val="00BB4A8A"/>
    <w:rsid w:val="00BB4BDE"/>
    <w:rsid w:val="00BB4BE0"/>
    <w:rsid w:val="00BB5958"/>
    <w:rsid w:val="00BB5BAA"/>
    <w:rsid w:val="00BB5C07"/>
    <w:rsid w:val="00BB5D2F"/>
    <w:rsid w:val="00BB5E81"/>
    <w:rsid w:val="00BB6B66"/>
    <w:rsid w:val="00BB6D03"/>
    <w:rsid w:val="00BB6FD6"/>
    <w:rsid w:val="00BB7901"/>
    <w:rsid w:val="00BB7A6D"/>
    <w:rsid w:val="00BC03F2"/>
    <w:rsid w:val="00BC05B8"/>
    <w:rsid w:val="00BC06D2"/>
    <w:rsid w:val="00BC073F"/>
    <w:rsid w:val="00BC0A0B"/>
    <w:rsid w:val="00BC0C29"/>
    <w:rsid w:val="00BC0E84"/>
    <w:rsid w:val="00BC0EF5"/>
    <w:rsid w:val="00BC1391"/>
    <w:rsid w:val="00BC1487"/>
    <w:rsid w:val="00BC18C2"/>
    <w:rsid w:val="00BC1B2F"/>
    <w:rsid w:val="00BC1C44"/>
    <w:rsid w:val="00BC1D1C"/>
    <w:rsid w:val="00BC1F3B"/>
    <w:rsid w:val="00BC1F64"/>
    <w:rsid w:val="00BC2310"/>
    <w:rsid w:val="00BC26BE"/>
    <w:rsid w:val="00BC2DAB"/>
    <w:rsid w:val="00BC3AD0"/>
    <w:rsid w:val="00BC3AF5"/>
    <w:rsid w:val="00BC3B09"/>
    <w:rsid w:val="00BC3BF0"/>
    <w:rsid w:val="00BC3C44"/>
    <w:rsid w:val="00BC4093"/>
    <w:rsid w:val="00BC42F3"/>
    <w:rsid w:val="00BC4317"/>
    <w:rsid w:val="00BC4380"/>
    <w:rsid w:val="00BC441E"/>
    <w:rsid w:val="00BC44E6"/>
    <w:rsid w:val="00BC45FB"/>
    <w:rsid w:val="00BC4769"/>
    <w:rsid w:val="00BC47C5"/>
    <w:rsid w:val="00BC4A58"/>
    <w:rsid w:val="00BC508B"/>
    <w:rsid w:val="00BC5382"/>
    <w:rsid w:val="00BC54C3"/>
    <w:rsid w:val="00BC54D1"/>
    <w:rsid w:val="00BC5B11"/>
    <w:rsid w:val="00BC5B1B"/>
    <w:rsid w:val="00BC5C71"/>
    <w:rsid w:val="00BC6137"/>
    <w:rsid w:val="00BC6420"/>
    <w:rsid w:val="00BC65E9"/>
    <w:rsid w:val="00BC6654"/>
    <w:rsid w:val="00BC6687"/>
    <w:rsid w:val="00BC6738"/>
    <w:rsid w:val="00BC6B33"/>
    <w:rsid w:val="00BC6DCB"/>
    <w:rsid w:val="00BC73F2"/>
    <w:rsid w:val="00BC74E4"/>
    <w:rsid w:val="00BC76EE"/>
    <w:rsid w:val="00BC7826"/>
    <w:rsid w:val="00BC78BF"/>
    <w:rsid w:val="00BC7DA6"/>
    <w:rsid w:val="00BC7FF1"/>
    <w:rsid w:val="00BD0110"/>
    <w:rsid w:val="00BD029F"/>
    <w:rsid w:val="00BD072F"/>
    <w:rsid w:val="00BD0836"/>
    <w:rsid w:val="00BD0885"/>
    <w:rsid w:val="00BD0958"/>
    <w:rsid w:val="00BD0B32"/>
    <w:rsid w:val="00BD0BBA"/>
    <w:rsid w:val="00BD0DB1"/>
    <w:rsid w:val="00BD0F4A"/>
    <w:rsid w:val="00BD1025"/>
    <w:rsid w:val="00BD1273"/>
    <w:rsid w:val="00BD1332"/>
    <w:rsid w:val="00BD1602"/>
    <w:rsid w:val="00BD1759"/>
    <w:rsid w:val="00BD18E3"/>
    <w:rsid w:val="00BD1921"/>
    <w:rsid w:val="00BD1B66"/>
    <w:rsid w:val="00BD233B"/>
    <w:rsid w:val="00BD36A6"/>
    <w:rsid w:val="00BD3781"/>
    <w:rsid w:val="00BD378C"/>
    <w:rsid w:val="00BD389F"/>
    <w:rsid w:val="00BD3926"/>
    <w:rsid w:val="00BD4075"/>
    <w:rsid w:val="00BD4102"/>
    <w:rsid w:val="00BD417A"/>
    <w:rsid w:val="00BD4444"/>
    <w:rsid w:val="00BD4490"/>
    <w:rsid w:val="00BD4AA2"/>
    <w:rsid w:val="00BD51BA"/>
    <w:rsid w:val="00BD530F"/>
    <w:rsid w:val="00BD5458"/>
    <w:rsid w:val="00BD54AB"/>
    <w:rsid w:val="00BD5644"/>
    <w:rsid w:val="00BD58AD"/>
    <w:rsid w:val="00BD5EA3"/>
    <w:rsid w:val="00BD5ED1"/>
    <w:rsid w:val="00BD60C5"/>
    <w:rsid w:val="00BD6377"/>
    <w:rsid w:val="00BD69AF"/>
    <w:rsid w:val="00BD6A06"/>
    <w:rsid w:val="00BD6BFC"/>
    <w:rsid w:val="00BD7167"/>
    <w:rsid w:val="00BD7659"/>
    <w:rsid w:val="00BD7ADD"/>
    <w:rsid w:val="00BD7CD9"/>
    <w:rsid w:val="00BD7F4F"/>
    <w:rsid w:val="00BD7F87"/>
    <w:rsid w:val="00BE037D"/>
    <w:rsid w:val="00BE0707"/>
    <w:rsid w:val="00BE07D9"/>
    <w:rsid w:val="00BE0D3E"/>
    <w:rsid w:val="00BE11BF"/>
    <w:rsid w:val="00BE13DD"/>
    <w:rsid w:val="00BE151D"/>
    <w:rsid w:val="00BE1806"/>
    <w:rsid w:val="00BE1ADB"/>
    <w:rsid w:val="00BE1B45"/>
    <w:rsid w:val="00BE1B85"/>
    <w:rsid w:val="00BE1BB4"/>
    <w:rsid w:val="00BE1C3C"/>
    <w:rsid w:val="00BE1F60"/>
    <w:rsid w:val="00BE215E"/>
    <w:rsid w:val="00BE22D6"/>
    <w:rsid w:val="00BE22E7"/>
    <w:rsid w:val="00BE2436"/>
    <w:rsid w:val="00BE291A"/>
    <w:rsid w:val="00BE29E6"/>
    <w:rsid w:val="00BE2A77"/>
    <w:rsid w:val="00BE2A92"/>
    <w:rsid w:val="00BE2BAA"/>
    <w:rsid w:val="00BE3343"/>
    <w:rsid w:val="00BE3357"/>
    <w:rsid w:val="00BE34CE"/>
    <w:rsid w:val="00BE3588"/>
    <w:rsid w:val="00BE35AF"/>
    <w:rsid w:val="00BE35B1"/>
    <w:rsid w:val="00BE382D"/>
    <w:rsid w:val="00BE3A0C"/>
    <w:rsid w:val="00BE3A82"/>
    <w:rsid w:val="00BE3BAE"/>
    <w:rsid w:val="00BE3D2E"/>
    <w:rsid w:val="00BE3F8D"/>
    <w:rsid w:val="00BE4241"/>
    <w:rsid w:val="00BE4523"/>
    <w:rsid w:val="00BE47F8"/>
    <w:rsid w:val="00BE496C"/>
    <w:rsid w:val="00BE4CC0"/>
    <w:rsid w:val="00BE4D70"/>
    <w:rsid w:val="00BE4ED8"/>
    <w:rsid w:val="00BE4EEB"/>
    <w:rsid w:val="00BE4F51"/>
    <w:rsid w:val="00BE5090"/>
    <w:rsid w:val="00BE5116"/>
    <w:rsid w:val="00BE5640"/>
    <w:rsid w:val="00BE57D7"/>
    <w:rsid w:val="00BE58C1"/>
    <w:rsid w:val="00BE5B23"/>
    <w:rsid w:val="00BE5B99"/>
    <w:rsid w:val="00BE5E3E"/>
    <w:rsid w:val="00BE61C3"/>
    <w:rsid w:val="00BE6393"/>
    <w:rsid w:val="00BE63B9"/>
    <w:rsid w:val="00BE640E"/>
    <w:rsid w:val="00BE65BF"/>
    <w:rsid w:val="00BE66E0"/>
    <w:rsid w:val="00BE6864"/>
    <w:rsid w:val="00BE6B25"/>
    <w:rsid w:val="00BE7926"/>
    <w:rsid w:val="00BE794A"/>
    <w:rsid w:val="00BE7A64"/>
    <w:rsid w:val="00BE7BD4"/>
    <w:rsid w:val="00BE7DFC"/>
    <w:rsid w:val="00BE7EE1"/>
    <w:rsid w:val="00BF0329"/>
    <w:rsid w:val="00BF057D"/>
    <w:rsid w:val="00BF092D"/>
    <w:rsid w:val="00BF0930"/>
    <w:rsid w:val="00BF0C97"/>
    <w:rsid w:val="00BF0D67"/>
    <w:rsid w:val="00BF0DE2"/>
    <w:rsid w:val="00BF0F43"/>
    <w:rsid w:val="00BF1379"/>
    <w:rsid w:val="00BF1948"/>
    <w:rsid w:val="00BF1A2B"/>
    <w:rsid w:val="00BF1BFC"/>
    <w:rsid w:val="00BF1C19"/>
    <w:rsid w:val="00BF1E53"/>
    <w:rsid w:val="00BF1E84"/>
    <w:rsid w:val="00BF223F"/>
    <w:rsid w:val="00BF26D0"/>
    <w:rsid w:val="00BF2B88"/>
    <w:rsid w:val="00BF2C1A"/>
    <w:rsid w:val="00BF2C97"/>
    <w:rsid w:val="00BF3392"/>
    <w:rsid w:val="00BF344C"/>
    <w:rsid w:val="00BF365A"/>
    <w:rsid w:val="00BF36CE"/>
    <w:rsid w:val="00BF36D6"/>
    <w:rsid w:val="00BF3772"/>
    <w:rsid w:val="00BF3C4D"/>
    <w:rsid w:val="00BF3C53"/>
    <w:rsid w:val="00BF4012"/>
    <w:rsid w:val="00BF441C"/>
    <w:rsid w:val="00BF447F"/>
    <w:rsid w:val="00BF47AB"/>
    <w:rsid w:val="00BF47C2"/>
    <w:rsid w:val="00BF4867"/>
    <w:rsid w:val="00BF4A1D"/>
    <w:rsid w:val="00BF4A6E"/>
    <w:rsid w:val="00BF4B11"/>
    <w:rsid w:val="00BF4BBE"/>
    <w:rsid w:val="00BF4EEB"/>
    <w:rsid w:val="00BF516D"/>
    <w:rsid w:val="00BF51ED"/>
    <w:rsid w:val="00BF5471"/>
    <w:rsid w:val="00BF5DFF"/>
    <w:rsid w:val="00BF6802"/>
    <w:rsid w:val="00BF693E"/>
    <w:rsid w:val="00BF6A16"/>
    <w:rsid w:val="00BF70BB"/>
    <w:rsid w:val="00BF70FB"/>
    <w:rsid w:val="00BF7AB8"/>
    <w:rsid w:val="00BF7AEC"/>
    <w:rsid w:val="00BF7BAD"/>
    <w:rsid w:val="00BF7BB5"/>
    <w:rsid w:val="00BF7E02"/>
    <w:rsid w:val="00C0022E"/>
    <w:rsid w:val="00C007FC"/>
    <w:rsid w:val="00C00E2A"/>
    <w:rsid w:val="00C00E45"/>
    <w:rsid w:val="00C00E63"/>
    <w:rsid w:val="00C00EFA"/>
    <w:rsid w:val="00C0119D"/>
    <w:rsid w:val="00C011D9"/>
    <w:rsid w:val="00C01536"/>
    <w:rsid w:val="00C01542"/>
    <w:rsid w:val="00C01580"/>
    <w:rsid w:val="00C0165B"/>
    <w:rsid w:val="00C01748"/>
    <w:rsid w:val="00C01A5B"/>
    <w:rsid w:val="00C01A71"/>
    <w:rsid w:val="00C01ADB"/>
    <w:rsid w:val="00C01AF5"/>
    <w:rsid w:val="00C01B96"/>
    <w:rsid w:val="00C01BDD"/>
    <w:rsid w:val="00C01CD3"/>
    <w:rsid w:val="00C01F51"/>
    <w:rsid w:val="00C01FDC"/>
    <w:rsid w:val="00C021D5"/>
    <w:rsid w:val="00C026B1"/>
    <w:rsid w:val="00C0284E"/>
    <w:rsid w:val="00C028DC"/>
    <w:rsid w:val="00C02EEA"/>
    <w:rsid w:val="00C030D8"/>
    <w:rsid w:val="00C03644"/>
    <w:rsid w:val="00C036E7"/>
    <w:rsid w:val="00C0380F"/>
    <w:rsid w:val="00C03B6C"/>
    <w:rsid w:val="00C03BEE"/>
    <w:rsid w:val="00C03D32"/>
    <w:rsid w:val="00C03D54"/>
    <w:rsid w:val="00C03F09"/>
    <w:rsid w:val="00C03FCA"/>
    <w:rsid w:val="00C0410C"/>
    <w:rsid w:val="00C04125"/>
    <w:rsid w:val="00C0416D"/>
    <w:rsid w:val="00C0424F"/>
    <w:rsid w:val="00C045F7"/>
    <w:rsid w:val="00C04667"/>
    <w:rsid w:val="00C04A98"/>
    <w:rsid w:val="00C04AC4"/>
    <w:rsid w:val="00C04CCF"/>
    <w:rsid w:val="00C05052"/>
    <w:rsid w:val="00C05287"/>
    <w:rsid w:val="00C05665"/>
    <w:rsid w:val="00C059DD"/>
    <w:rsid w:val="00C05CFF"/>
    <w:rsid w:val="00C064DE"/>
    <w:rsid w:val="00C0657E"/>
    <w:rsid w:val="00C06641"/>
    <w:rsid w:val="00C0678D"/>
    <w:rsid w:val="00C067D6"/>
    <w:rsid w:val="00C06800"/>
    <w:rsid w:val="00C0685A"/>
    <w:rsid w:val="00C0686A"/>
    <w:rsid w:val="00C06F6E"/>
    <w:rsid w:val="00C076B8"/>
    <w:rsid w:val="00C07A60"/>
    <w:rsid w:val="00C100D6"/>
    <w:rsid w:val="00C104EA"/>
    <w:rsid w:val="00C10501"/>
    <w:rsid w:val="00C10624"/>
    <w:rsid w:val="00C10A86"/>
    <w:rsid w:val="00C10CE2"/>
    <w:rsid w:val="00C10F1C"/>
    <w:rsid w:val="00C10F90"/>
    <w:rsid w:val="00C110BE"/>
    <w:rsid w:val="00C110E8"/>
    <w:rsid w:val="00C110F4"/>
    <w:rsid w:val="00C112D2"/>
    <w:rsid w:val="00C11370"/>
    <w:rsid w:val="00C113A6"/>
    <w:rsid w:val="00C113EF"/>
    <w:rsid w:val="00C11F7F"/>
    <w:rsid w:val="00C1212E"/>
    <w:rsid w:val="00C123F2"/>
    <w:rsid w:val="00C1266E"/>
    <w:rsid w:val="00C127BA"/>
    <w:rsid w:val="00C1285C"/>
    <w:rsid w:val="00C129F0"/>
    <w:rsid w:val="00C130EB"/>
    <w:rsid w:val="00C1317B"/>
    <w:rsid w:val="00C13B75"/>
    <w:rsid w:val="00C14309"/>
    <w:rsid w:val="00C144B1"/>
    <w:rsid w:val="00C144D2"/>
    <w:rsid w:val="00C14EB0"/>
    <w:rsid w:val="00C14EEF"/>
    <w:rsid w:val="00C15021"/>
    <w:rsid w:val="00C1526F"/>
    <w:rsid w:val="00C1538B"/>
    <w:rsid w:val="00C15546"/>
    <w:rsid w:val="00C1566A"/>
    <w:rsid w:val="00C1584A"/>
    <w:rsid w:val="00C15989"/>
    <w:rsid w:val="00C16184"/>
    <w:rsid w:val="00C16189"/>
    <w:rsid w:val="00C1618B"/>
    <w:rsid w:val="00C161F1"/>
    <w:rsid w:val="00C168F6"/>
    <w:rsid w:val="00C168FB"/>
    <w:rsid w:val="00C16C42"/>
    <w:rsid w:val="00C16C9C"/>
    <w:rsid w:val="00C16E9A"/>
    <w:rsid w:val="00C17051"/>
    <w:rsid w:val="00C17083"/>
    <w:rsid w:val="00C17244"/>
    <w:rsid w:val="00C17285"/>
    <w:rsid w:val="00C178F1"/>
    <w:rsid w:val="00C17B2C"/>
    <w:rsid w:val="00C17C2D"/>
    <w:rsid w:val="00C17CE0"/>
    <w:rsid w:val="00C17D9E"/>
    <w:rsid w:val="00C17EF1"/>
    <w:rsid w:val="00C200AF"/>
    <w:rsid w:val="00C20ADC"/>
    <w:rsid w:val="00C20B2C"/>
    <w:rsid w:val="00C20C45"/>
    <w:rsid w:val="00C20F0D"/>
    <w:rsid w:val="00C20FA7"/>
    <w:rsid w:val="00C21175"/>
    <w:rsid w:val="00C211C3"/>
    <w:rsid w:val="00C21215"/>
    <w:rsid w:val="00C21321"/>
    <w:rsid w:val="00C213B3"/>
    <w:rsid w:val="00C2154C"/>
    <w:rsid w:val="00C21945"/>
    <w:rsid w:val="00C21C06"/>
    <w:rsid w:val="00C21DEB"/>
    <w:rsid w:val="00C2200A"/>
    <w:rsid w:val="00C2231A"/>
    <w:rsid w:val="00C22BDA"/>
    <w:rsid w:val="00C23059"/>
    <w:rsid w:val="00C23306"/>
    <w:rsid w:val="00C23650"/>
    <w:rsid w:val="00C24096"/>
    <w:rsid w:val="00C241CE"/>
    <w:rsid w:val="00C2421C"/>
    <w:rsid w:val="00C245B6"/>
    <w:rsid w:val="00C246B2"/>
    <w:rsid w:val="00C24A27"/>
    <w:rsid w:val="00C24A57"/>
    <w:rsid w:val="00C24E7C"/>
    <w:rsid w:val="00C24EB0"/>
    <w:rsid w:val="00C24EC9"/>
    <w:rsid w:val="00C25435"/>
    <w:rsid w:val="00C259D2"/>
    <w:rsid w:val="00C260A7"/>
    <w:rsid w:val="00C2616B"/>
    <w:rsid w:val="00C263EE"/>
    <w:rsid w:val="00C265C5"/>
    <w:rsid w:val="00C26765"/>
    <w:rsid w:val="00C26D57"/>
    <w:rsid w:val="00C26DBF"/>
    <w:rsid w:val="00C26EC1"/>
    <w:rsid w:val="00C26FAC"/>
    <w:rsid w:val="00C27125"/>
    <w:rsid w:val="00C27142"/>
    <w:rsid w:val="00C2765C"/>
    <w:rsid w:val="00C279F4"/>
    <w:rsid w:val="00C27C5B"/>
    <w:rsid w:val="00C27F1D"/>
    <w:rsid w:val="00C27FEE"/>
    <w:rsid w:val="00C3018A"/>
    <w:rsid w:val="00C30191"/>
    <w:rsid w:val="00C301E5"/>
    <w:rsid w:val="00C302A6"/>
    <w:rsid w:val="00C303F7"/>
    <w:rsid w:val="00C30726"/>
    <w:rsid w:val="00C30ECA"/>
    <w:rsid w:val="00C314A6"/>
    <w:rsid w:val="00C31EBC"/>
    <w:rsid w:val="00C31ED7"/>
    <w:rsid w:val="00C321CB"/>
    <w:rsid w:val="00C321F9"/>
    <w:rsid w:val="00C32275"/>
    <w:rsid w:val="00C32652"/>
    <w:rsid w:val="00C32956"/>
    <w:rsid w:val="00C32BBE"/>
    <w:rsid w:val="00C32DC7"/>
    <w:rsid w:val="00C32E54"/>
    <w:rsid w:val="00C32FEF"/>
    <w:rsid w:val="00C3301C"/>
    <w:rsid w:val="00C3317C"/>
    <w:rsid w:val="00C33270"/>
    <w:rsid w:val="00C3329A"/>
    <w:rsid w:val="00C33668"/>
    <w:rsid w:val="00C33931"/>
    <w:rsid w:val="00C3393C"/>
    <w:rsid w:val="00C33B5D"/>
    <w:rsid w:val="00C33D13"/>
    <w:rsid w:val="00C3410A"/>
    <w:rsid w:val="00C341F2"/>
    <w:rsid w:val="00C342EB"/>
    <w:rsid w:val="00C344A2"/>
    <w:rsid w:val="00C34568"/>
    <w:rsid w:val="00C3487B"/>
    <w:rsid w:val="00C34C58"/>
    <w:rsid w:val="00C34CDD"/>
    <w:rsid w:val="00C34F5A"/>
    <w:rsid w:val="00C35024"/>
    <w:rsid w:val="00C35025"/>
    <w:rsid w:val="00C35048"/>
    <w:rsid w:val="00C3517E"/>
    <w:rsid w:val="00C35650"/>
    <w:rsid w:val="00C35A52"/>
    <w:rsid w:val="00C35DBC"/>
    <w:rsid w:val="00C35E1D"/>
    <w:rsid w:val="00C360AB"/>
    <w:rsid w:val="00C363F3"/>
    <w:rsid w:val="00C365F3"/>
    <w:rsid w:val="00C368C5"/>
    <w:rsid w:val="00C368EB"/>
    <w:rsid w:val="00C36970"/>
    <w:rsid w:val="00C373CA"/>
    <w:rsid w:val="00C37E0A"/>
    <w:rsid w:val="00C40510"/>
    <w:rsid w:val="00C40663"/>
    <w:rsid w:val="00C4070C"/>
    <w:rsid w:val="00C408E0"/>
    <w:rsid w:val="00C40922"/>
    <w:rsid w:val="00C40AF9"/>
    <w:rsid w:val="00C40B99"/>
    <w:rsid w:val="00C40CAF"/>
    <w:rsid w:val="00C41184"/>
    <w:rsid w:val="00C412DC"/>
    <w:rsid w:val="00C413B8"/>
    <w:rsid w:val="00C41819"/>
    <w:rsid w:val="00C41B6C"/>
    <w:rsid w:val="00C41C37"/>
    <w:rsid w:val="00C42422"/>
    <w:rsid w:val="00C426F6"/>
    <w:rsid w:val="00C4270F"/>
    <w:rsid w:val="00C427E0"/>
    <w:rsid w:val="00C42A46"/>
    <w:rsid w:val="00C42AB6"/>
    <w:rsid w:val="00C42AEB"/>
    <w:rsid w:val="00C42DCF"/>
    <w:rsid w:val="00C42E04"/>
    <w:rsid w:val="00C43108"/>
    <w:rsid w:val="00C43747"/>
    <w:rsid w:val="00C43819"/>
    <w:rsid w:val="00C4393D"/>
    <w:rsid w:val="00C43E50"/>
    <w:rsid w:val="00C43EF8"/>
    <w:rsid w:val="00C4416B"/>
    <w:rsid w:val="00C44260"/>
    <w:rsid w:val="00C4451F"/>
    <w:rsid w:val="00C44535"/>
    <w:rsid w:val="00C44827"/>
    <w:rsid w:val="00C448F9"/>
    <w:rsid w:val="00C44C40"/>
    <w:rsid w:val="00C44C91"/>
    <w:rsid w:val="00C44D2D"/>
    <w:rsid w:val="00C452B5"/>
    <w:rsid w:val="00C455AA"/>
    <w:rsid w:val="00C45D89"/>
    <w:rsid w:val="00C45E5F"/>
    <w:rsid w:val="00C462D5"/>
    <w:rsid w:val="00C4651E"/>
    <w:rsid w:val="00C4692D"/>
    <w:rsid w:val="00C46AB7"/>
    <w:rsid w:val="00C46B2E"/>
    <w:rsid w:val="00C472BD"/>
    <w:rsid w:val="00C47456"/>
    <w:rsid w:val="00C476EC"/>
    <w:rsid w:val="00C47741"/>
    <w:rsid w:val="00C47861"/>
    <w:rsid w:val="00C4791C"/>
    <w:rsid w:val="00C4793A"/>
    <w:rsid w:val="00C47965"/>
    <w:rsid w:val="00C47B3F"/>
    <w:rsid w:val="00C47B5E"/>
    <w:rsid w:val="00C47D80"/>
    <w:rsid w:val="00C500E5"/>
    <w:rsid w:val="00C5065D"/>
    <w:rsid w:val="00C508B5"/>
    <w:rsid w:val="00C514FF"/>
    <w:rsid w:val="00C51565"/>
    <w:rsid w:val="00C515EA"/>
    <w:rsid w:val="00C51D0B"/>
    <w:rsid w:val="00C52786"/>
    <w:rsid w:val="00C52AB6"/>
    <w:rsid w:val="00C52D76"/>
    <w:rsid w:val="00C5373F"/>
    <w:rsid w:val="00C53A2A"/>
    <w:rsid w:val="00C53B74"/>
    <w:rsid w:val="00C544F9"/>
    <w:rsid w:val="00C54516"/>
    <w:rsid w:val="00C547F1"/>
    <w:rsid w:val="00C54841"/>
    <w:rsid w:val="00C549AC"/>
    <w:rsid w:val="00C54A93"/>
    <w:rsid w:val="00C54AFA"/>
    <w:rsid w:val="00C54BCD"/>
    <w:rsid w:val="00C54C76"/>
    <w:rsid w:val="00C55193"/>
    <w:rsid w:val="00C551E0"/>
    <w:rsid w:val="00C551EB"/>
    <w:rsid w:val="00C55381"/>
    <w:rsid w:val="00C55560"/>
    <w:rsid w:val="00C55695"/>
    <w:rsid w:val="00C55826"/>
    <w:rsid w:val="00C558AA"/>
    <w:rsid w:val="00C5596C"/>
    <w:rsid w:val="00C55DFC"/>
    <w:rsid w:val="00C55F2C"/>
    <w:rsid w:val="00C5607D"/>
    <w:rsid w:val="00C56157"/>
    <w:rsid w:val="00C56567"/>
    <w:rsid w:val="00C5693E"/>
    <w:rsid w:val="00C56C5A"/>
    <w:rsid w:val="00C56E30"/>
    <w:rsid w:val="00C57064"/>
    <w:rsid w:val="00C5748F"/>
    <w:rsid w:val="00C57552"/>
    <w:rsid w:val="00C57683"/>
    <w:rsid w:val="00C576EA"/>
    <w:rsid w:val="00C57830"/>
    <w:rsid w:val="00C57CCD"/>
    <w:rsid w:val="00C6005A"/>
    <w:rsid w:val="00C60191"/>
    <w:rsid w:val="00C603DD"/>
    <w:rsid w:val="00C6049B"/>
    <w:rsid w:val="00C6061B"/>
    <w:rsid w:val="00C60655"/>
    <w:rsid w:val="00C6071F"/>
    <w:rsid w:val="00C60B5F"/>
    <w:rsid w:val="00C60CEC"/>
    <w:rsid w:val="00C60EAE"/>
    <w:rsid w:val="00C613C8"/>
    <w:rsid w:val="00C616AF"/>
    <w:rsid w:val="00C61983"/>
    <w:rsid w:val="00C61BE4"/>
    <w:rsid w:val="00C61E42"/>
    <w:rsid w:val="00C61F28"/>
    <w:rsid w:val="00C6216F"/>
    <w:rsid w:val="00C6240C"/>
    <w:rsid w:val="00C626C1"/>
    <w:rsid w:val="00C628EF"/>
    <w:rsid w:val="00C62914"/>
    <w:rsid w:val="00C62B4F"/>
    <w:rsid w:val="00C62E49"/>
    <w:rsid w:val="00C631CF"/>
    <w:rsid w:val="00C6332A"/>
    <w:rsid w:val="00C637F7"/>
    <w:rsid w:val="00C63944"/>
    <w:rsid w:val="00C63975"/>
    <w:rsid w:val="00C63994"/>
    <w:rsid w:val="00C63A2D"/>
    <w:rsid w:val="00C63B24"/>
    <w:rsid w:val="00C63F3F"/>
    <w:rsid w:val="00C64559"/>
    <w:rsid w:val="00C64659"/>
    <w:rsid w:val="00C6468C"/>
    <w:rsid w:val="00C64713"/>
    <w:rsid w:val="00C6515A"/>
    <w:rsid w:val="00C65277"/>
    <w:rsid w:val="00C653F9"/>
    <w:rsid w:val="00C6549B"/>
    <w:rsid w:val="00C65DE5"/>
    <w:rsid w:val="00C6613A"/>
    <w:rsid w:val="00C66577"/>
    <w:rsid w:val="00C66637"/>
    <w:rsid w:val="00C6670D"/>
    <w:rsid w:val="00C66935"/>
    <w:rsid w:val="00C66D7B"/>
    <w:rsid w:val="00C67055"/>
    <w:rsid w:val="00C67204"/>
    <w:rsid w:val="00C6777B"/>
    <w:rsid w:val="00C67D12"/>
    <w:rsid w:val="00C70175"/>
    <w:rsid w:val="00C706A2"/>
    <w:rsid w:val="00C7099B"/>
    <w:rsid w:val="00C70BE6"/>
    <w:rsid w:val="00C70DD4"/>
    <w:rsid w:val="00C7113E"/>
    <w:rsid w:val="00C711DD"/>
    <w:rsid w:val="00C71242"/>
    <w:rsid w:val="00C71593"/>
    <w:rsid w:val="00C71867"/>
    <w:rsid w:val="00C71D4A"/>
    <w:rsid w:val="00C7211A"/>
    <w:rsid w:val="00C7211E"/>
    <w:rsid w:val="00C721B2"/>
    <w:rsid w:val="00C721BC"/>
    <w:rsid w:val="00C72335"/>
    <w:rsid w:val="00C7250E"/>
    <w:rsid w:val="00C727F0"/>
    <w:rsid w:val="00C72AA5"/>
    <w:rsid w:val="00C731F8"/>
    <w:rsid w:val="00C73202"/>
    <w:rsid w:val="00C7328D"/>
    <w:rsid w:val="00C735CA"/>
    <w:rsid w:val="00C7373A"/>
    <w:rsid w:val="00C73A15"/>
    <w:rsid w:val="00C73B23"/>
    <w:rsid w:val="00C73BEE"/>
    <w:rsid w:val="00C740F2"/>
    <w:rsid w:val="00C741E9"/>
    <w:rsid w:val="00C74967"/>
    <w:rsid w:val="00C74A20"/>
    <w:rsid w:val="00C74AC6"/>
    <w:rsid w:val="00C74B72"/>
    <w:rsid w:val="00C74CAF"/>
    <w:rsid w:val="00C74E02"/>
    <w:rsid w:val="00C7511A"/>
    <w:rsid w:val="00C75145"/>
    <w:rsid w:val="00C75372"/>
    <w:rsid w:val="00C75621"/>
    <w:rsid w:val="00C75C14"/>
    <w:rsid w:val="00C75D40"/>
    <w:rsid w:val="00C75EB4"/>
    <w:rsid w:val="00C760C4"/>
    <w:rsid w:val="00C76AC6"/>
    <w:rsid w:val="00C76CD3"/>
    <w:rsid w:val="00C77149"/>
    <w:rsid w:val="00C7716D"/>
    <w:rsid w:val="00C772A9"/>
    <w:rsid w:val="00C7746B"/>
    <w:rsid w:val="00C775E5"/>
    <w:rsid w:val="00C77C46"/>
    <w:rsid w:val="00C77ECD"/>
    <w:rsid w:val="00C77F67"/>
    <w:rsid w:val="00C80090"/>
    <w:rsid w:val="00C80268"/>
    <w:rsid w:val="00C80445"/>
    <w:rsid w:val="00C804D6"/>
    <w:rsid w:val="00C80CA2"/>
    <w:rsid w:val="00C80DEC"/>
    <w:rsid w:val="00C80EA8"/>
    <w:rsid w:val="00C811D7"/>
    <w:rsid w:val="00C81A54"/>
    <w:rsid w:val="00C81B70"/>
    <w:rsid w:val="00C81DBF"/>
    <w:rsid w:val="00C81E21"/>
    <w:rsid w:val="00C8200A"/>
    <w:rsid w:val="00C82022"/>
    <w:rsid w:val="00C82092"/>
    <w:rsid w:val="00C82309"/>
    <w:rsid w:val="00C82523"/>
    <w:rsid w:val="00C82558"/>
    <w:rsid w:val="00C82705"/>
    <w:rsid w:val="00C8276A"/>
    <w:rsid w:val="00C8276D"/>
    <w:rsid w:val="00C82811"/>
    <w:rsid w:val="00C8286C"/>
    <w:rsid w:val="00C82872"/>
    <w:rsid w:val="00C82A0C"/>
    <w:rsid w:val="00C82A10"/>
    <w:rsid w:val="00C82B3E"/>
    <w:rsid w:val="00C82D94"/>
    <w:rsid w:val="00C82DCD"/>
    <w:rsid w:val="00C82F3F"/>
    <w:rsid w:val="00C82F9C"/>
    <w:rsid w:val="00C83147"/>
    <w:rsid w:val="00C8365F"/>
    <w:rsid w:val="00C8367F"/>
    <w:rsid w:val="00C83688"/>
    <w:rsid w:val="00C836DE"/>
    <w:rsid w:val="00C83B65"/>
    <w:rsid w:val="00C83B8E"/>
    <w:rsid w:val="00C83C67"/>
    <w:rsid w:val="00C83F8B"/>
    <w:rsid w:val="00C84096"/>
    <w:rsid w:val="00C840DF"/>
    <w:rsid w:val="00C84185"/>
    <w:rsid w:val="00C844B1"/>
    <w:rsid w:val="00C844DE"/>
    <w:rsid w:val="00C847F9"/>
    <w:rsid w:val="00C84972"/>
    <w:rsid w:val="00C84CAD"/>
    <w:rsid w:val="00C85026"/>
    <w:rsid w:val="00C85032"/>
    <w:rsid w:val="00C8550B"/>
    <w:rsid w:val="00C85599"/>
    <w:rsid w:val="00C85864"/>
    <w:rsid w:val="00C85D64"/>
    <w:rsid w:val="00C85E7B"/>
    <w:rsid w:val="00C8614D"/>
    <w:rsid w:val="00C8634E"/>
    <w:rsid w:val="00C86542"/>
    <w:rsid w:val="00C86679"/>
    <w:rsid w:val="00C866BC"/>
    <w:rsid w:val="00C86986"/>
    <w:rsid w:val="00C86AB6"/>
    <w:rsid w:val="00C86BB3"/>
    <w:rsid w:val="00C86CF7"/>
    <w:rsid w:val="00C87021"/>
    <w:rsid w:val="00C872D0"/>
    <w:rsid w:val="00C873CF"/>
    <w:rsid w:val="00C8749F"/>
    <w:rsid w:val="00C875D6"/>
    <w:rsid w:val="00C877A6"/>
    <w:rsid w:val="00C87896"/>
    <w:rsid w:val="00C8795A"/>
    <w:rsid w:val="00C87B6A"/>
    <w:rsid w:val="00C90148"/>
    <w:rsid w:val="00C90207"/>
    <w:rsid w:val="00C90557"/>
    <w:rsid w:val="00C90559"/>
    <w:rsid w:val="00C906B1"/>
    <w:rsid w:val="00C9070B"/>
    <w:rsid w:val="00C90986"/>
    <w:rsid w:val="00C90B62"/>
    <w:rsid w:val="00C90D0A"/>
    <w:rsid w:val="00C90FAA"/>
    <w:rsid w:val="00C913EE"/>
    <w:rsid w:val="00C91443"/>
    <w:rsid w:val="00C91606"/>
    <w:rsid w:val="00C91690"/>
    <w:rsid w:val="00C91754"/>
    <w:rsid w:val="00C9187D"/>
    <w:rsid w:val="00C91A0D"/>
    <w:rsid w:val="00C91BC5"/>
    <w:rsid w:val="00C91C89"/>
    <w:rsid w:val="00C91CDD"/>
    <w:rsid w:val="00C9200A"/>
    <w:rsid w:val="00C92121"/>
    <w:rsid w:val="00C92186"/>
    <w:rsid w:val="00C921C9"/>
    <w:rsid w:val="00C92590"/>
    <w:rsid w:val="00C92722"/>
    <w:rsid w:val="00C92955"/>
    <w:rsid w:val="00C92989"/>
    <w:rsid w:val="00C92BCC"/>
    <w:rsid w:val="00C92C88"/>
    <w:rsid w:val="00C92CDA"/>
    <w:rsid w:val="00C92E87"/>
    <w:rsid w:val="00C92EBF"/>
    <w:rsid w:val="00C92FA4"/>
    <w:rsid w:val="00C9305A"/>
    <w:rsid w:val="00C933BF"/>
    <w:rsid w:val="00C93573"/>
    <w:rsid w:val="00C93624"/>
    <w:rsid w:val="00C93720"/>
    <w:rsid w:val="00C93A37"/>
    <w:rsid w:val="00C93B44"/>
    <w:rsid w:val="00C93DEC"/>
    <w:rsid w:val="00C940ED"/>
    <w:rsid w:val="00C9422B"/>
    <w:rsid w:val="00C9471F"/>
    <w:rsid w:val="00C947DB"/>
    <w:rsid w:val="00C95054"/>
    <w:rsid w:val="00C95276"/>
    <w:rsid w:val="00C955FB"/>
    <w:rsid w:val="00C95B2B"/>
    <w:rsid w:val="00C95C54"/>
    <w:rsid w:val="00C95C6C"/>
    <w:rsid w:val="00C95CA7"/>
    <w:rsid w:val="00C95CBC"/>
    <w:rsid w:val="00C95E91"/>
    <w:rsid w:val="00C96325"/>
    <w:rsid w:val="00C963D2"/>
    <w:rsid w:val="00C96584"/>
    <w:rsid w:val="00C96586"/>
    <w:rsid w:val="00C966D4"/>
    <w:rsid w:val="00C9671B"/>
    <w:rsid w:val="00C96845"/>
    <w:rsid w:val="00C9694C"/>
    <w:rsid w:val="00C96C51"/>
    <w:rsid w:val="00C96C8C"/>
    <w:rsid w:val="00C972C6"/>
    <w:rsid w:val="00C973DC"/>
    <w:rsid w:val="00C97528"/>
    <w:rsid w:val="00C97787"/>
    <w:rsid w:val="00C978B6"/>
    <w:rsid w:val="00C97936"/>
    <w:rsid w:val="00C97EA7"/>
    <w:rsid w:val="00CA0660"/>
    <w:rsid w:val="00CA08F9"/>
    <w:rsid w:val="00CA0C36"/>
    <w:rsid w:val="00CA0D65"/>
    <w:rsid w:val="00CA0E92"/>
    <w:rsid w:val="00CA10EF"/>
    <w:rsid w:val="00CA1271"/>
    <w:rsid w:val="00CA1496"/>
    <w:rsid w:val="00CA16DA"/>
    <w:rsid w:val="00CA1950"/>
    <w:rsid w:val="00CA1A46"/>
    <w:rsid w:val="00CA1ACD"/>
    <w:rsid w:val="00CA1CD3"/>
    <w:rsid w:val="00CA1D9B"/>
    <w:rsid w:val="00CA2DCD"/>
    <w:rsid w:val="00CA2DF2"/>
    <w:rsid w:val="00CA2E04"/>
    <w:rsid w:val="00CA31D7"/>
    <w:rsid w:val="00CA3557"/>
    <w:rsid w:val="00CA358C"/>
    <w:rsid w:val="00CA35DD"/>
    <w:rsid w:val="00CA3B13"/>
    <w:rsid w:val="00CA3D4F"/>
    <w:rsid w:val="00CA3E8A"/>
    <w:rsid w:val="00CA4191"/>
    <w:rsid w:val="00CA45D9"/>
    <w:rsid w:val="00CA4CED"/>
    <w:rsid w:val="00CA4E47"/>
    <w:rsid w:val="00CA4F66"/>
    <w:rsid w:val="00CA52D3"/>
    <w:rsid w:val="00CA5356"/>
    <w:rsid w:val="00CA5553"/>
    <w:rsid w:val="00CA588F"/>
    <w:rsid w:val="00CA5A89"/>
    <w:rsid w:val="00CA5C89"/>
    <w:rsid w:val="00CA5D43"/>
    <w:rsid w:val="00CA60C0"/>
    <w:rsid w:val="00CA615C"/>
    <w:rsid w:val="00CA62ED"/>
    <w:rsid w:val="00CA6778"/>
    <w:rsid w:val="00CA67B3"/>
    <w:rsid w:val="00CA69BC"/>
    <w:rsid w:val="00CA6C67"/>
    <w:rsid w:val="00CA73FD"/>
    <w:rsid w:val="00CA7748"/>
    <w:rsid w:val="00CA7931"/>
    <w:rsid w:val="00CA7E4E"/>
    <w:rsid w:val="00CA7EB0"/>
    <w:rsid w:val="00CB013F"/>
    <w:rsid w:val="00CB0432"/>
    <w:rsid w:val="00CB0EE6"/>
    <w:rsid w:val="00CB1028"/>
    <w:rsid w:val="00CB10A8"/>
    <w:rsid w:val="00CB124B"/>
    <w:rsid w:val="00CB153D"/>
    <w:rsid w:val="00CB1A17"/>
    <w:rsid w:val="00CB1A94"/>
    <w:rsid w:val="00CB1B1E"/>
    <w:rsid w:val="00CB1DCE"/>
    <w:rsid w:val="00CB2136"/>
    <w:rsid w:val="00CB24AA"/>
    <w:rsid w:val="00CB2796"/>
    <w:rsid w:val="00CB290A"/>
    <w:rsid w:val="00CB2A1B"/>
    <w:rsid w:val="00CB2B17"/>
    <w:rsid w:val="00CB2E85"/>
    <w:rsid w:val="00CB314F"/>
    <w:rsid w:val="00CB3175"/>
    <w:rsid w:val="00CB31D7"/>
    <w:rsid w:val="00CB3452"/>
    <w:rsid w:val="00CB36E3"/>
    <w:rsid w:val="00CB395A"/>
    <w:rsid w:val="00CB3A3A"/>
    <w:rsid w:val="00CB3AC0"/>
    <w:rsid w:val="00CB3C6D"/>
    <w:rsid w:val="00CB3D79"/>
    <w:rsid w:val="00CB3FF8"/>
    <w:rsid w:val="00CB449F"/>
    <w:rsid w:val="00CB452C"/>
    <w:rsid w:val="00CB46B0"/>
    <w:rsid w:val="00CB482D"/>
    <w:rsid w:val="00CB4B25"/>
    <w:rsid w:val="00CB4D0A"/>
    <w:rsid w:val="00CB4F0E"/>
    <w:rsid w:val="00CB4F8F"/>
    <w:rsid w:val="00CB506A"/>
    <w:rsid w:val="00CB50C1"/>
    <w:rsid w:val="00CB52D9"/>
    <w:rsid w:val="00CB5EE7"/>
    <w:rsid w:val="00CB5EFE"/>
    <w:rsid w:val="00CB64F8"/>
    <w:rsid w:val="00CB66F0"/>
    <w:rsid w:val="00CB685A"/>
    <w:rsid w:val="00CB6B4B"/>
    <w:rsid w:val="00CB6E6A"/>
    <w:rsid w:val="00CB6FD3"/>
    <w:rsid w:val="00CB725B"/>
    <w:rsid w:val="00CB7321"/>
    <w:rsid w:val="00CB733F"/>
    <w:rsid w:val="00CB752B"/>
    <w:rsid w:val="00CB762B"/>
    <w:rsid w:val="00CB79A8"/>
    <w:rsid w:val="00CC01E2"/>
    <w:rsid w:val="00CC07BC"/>
    <w:rsid w:val="00CC0EDB"/>
    <w:rsid w:val="00CC0F6C"/>
    <w:rsid w:val="00CC101E"/>
    <w:rsid w:val="00CC12EC"/>
    <w:rsid w:val="00CC1A37"/>
    <w:rsid w:val="00CC1CCD"/>
    <w:rsid w:val="00CC1D09"/>
    <w:rsid w:val="00CC1D8A"/>
    <w:rsid w:val="00CC1E25"/>
    <w:rsid w:val="00CC1E3A"/>
    <w:rsid w:val="00CC1F54"/>
    <w:rsid w:val="00CC2430"/>
    <w:rsid w:val="00CC27F3"/>
    <w:rsid w:val="00CC28CF"/>
    <w:rsid w:val="00CC2D65"/>
    <w:rsid w:val="00CC2F8F"/>
    <w:rsid w:val="00CC3073"/>
    <w:rsid w:val="00CC351C"/>
    <w:rsid w:val="00CC3879"/>
    <w:rsid w:val="00CC3F6F"/>
    <w:rsid w:val="00CC4100"/>
    <w:rsid w:val="00CC42B9"/>
    <w:rsid w:val="00CC4417"/>
    <w:rsid w:val="00CC4645"/>
    <w:rsid w:val="00CC4800"/>
    <w:rsid w:val="00CC4AFC"/>
    <w:rsid w:val="00CC4BCB"/>
    <w:rsid w:val="00CC4D5B"/>
    <w:rsid w:val="00CC4DE1"/>
    <w:rsid w:val="00CC4E2A"/>
    <w:rsid w:val="00CC54AF"/>
    <w:rsid w:val="00CC56FF"/>
    <w:rsid w:val="00CC5E89"/>
    <w:rsid w:val="00CC5F7D"/>
    <w:rsid w:val="00CC611C"/>
    <w:rsid w:val="00CC63BB"/>
    <w:rsid w:val="00CC6690"/>
    <w:rsid w:val="00CC6881"/>
    <w:rsid w:val="00CC6AC5"/>
    <w:rsid w:val="00CC6AC6"/>
    <w:rsid w:val="00CC6D24"/>
    <w:rsid w:val="00CC75EC"/>
    <w:rsid w:val="00CC7985"/>
    <w:rsid w:val="00CD00A9"/>
    <w:rsid w:val="00CD01E8"/>
    <w:rsid w:val="00CD031A"/>
    <w:rsid w:val="00CD0C9C"/>
    <w:rsid w:val="00CD0D3D"/>
    <w:rsid w:val="00CD0D5E"/>
    <w:rsid w:val="00CD0EE8"/>
    <w:rsid w:val="00CD1252"/>
    <w:rsid w:val="00CD129D"/>
    <w:rsid w:val="00CD1721"/>
    <w:rsid w:val="00CD17F3"/>
    <w:rsid w:val="00CD18AE"/>
    <w:rsid w:val="00CD1CCA"/>
    <w:rsid w:val="00CD1EC0"/>
    <w:rsid w:val="00CD201B"/>
    <w:rsid w:val="00CD21CB"/>
    <w:rsid w:val="00CD2254"/>
    <w:rsid w:val="00CD24CB"/>
    <w:rsid w:val="00CD2539"/>
    <w:rsid w:val="00CD25EC"/>
    <w:rsid w:val="00CD2B18"/>
    <w:rsid w:val="00CD2CD7"/>
    <w:rsid w:val="00CD304F"/>
    <w:rsid w:val="00CD3118"/>
    <w:rsid w:val="00CD320F"/>
    <w:rsid w:val="00CD328C"/>
    <w:rsid w:val="00CD32E8"/>
    <w:rsid w:val="00CD3560"/>
    <w:rsid w:val="00CD3933"/>
    <w:rsid w:val="00CD3E0E"/>
    <w:rsid w:val="00CD3EFF"/>
    <w:rsid w:val="00CD45EE"/>
    <w:rsid w:val="00CD4D66"/>
    <w:rsid w:val="00CD4FCB"/>
    <w:rsid w:val="00CD5429"/>
    <w:rsid w:val="00CD54B1"/>
    <w:rsid w:val="00CD563C"/>
    <w:rsid w:val="00CD574D"/>
    <w:rsid w:val="00CD59EE"/>
    <w:rsid w:val="00CD5A30"/>
    <w:rsid w:val="00CD5D8C"/>
    <w:rsid w:val="00CD5F51"/>
    <w:rsid w:val="00CD5FE9"/>
    <w:rsid w:val="00CD6056"/>
    <w:rsid w:val="00CD60FE"/>
    <w:rsid w:val="00CD6404"/>
    <w:rsid w:val="00CD6811"/>
    <w:rsid w:val="00CD69B7"/>
    <w:rsid w:val="00CD6C31"/>
    <w:rsid w:val="00CD6C9F"/>
    <w:rsid w:val="00CD733B"/>
    <w:rsid w:val="00CD7681"/>
    <w:rsid w:val="00CD77D0"/>
    <w:rsid w:val="00CD79D6"/>
    <w:rsid w:val="00CD79D7"/>
    <w:rsid w:val="00CD7AA8"/>
    <w:rsid w:val="00CD7AD6"/>
    <w:rsid w:val="00CD7E6F"/>
    <w:rsid w:val="00CD7F95"/>
    <w:rsid w:val="00CE03ED"/>
    <w:rsid w:val="00CE047D"/>
    <w:rsid w:val="00CE04FF"/>
    <w:rsid w:val="00CE05FB"/>
    <w:rsid w:val="00CE061A"/>
    <w:rsid w:val="00CE0695"/>
    <w:rsid w:val="00CE0846"/>
    <w:rsid w:val="00CE0871"/>
    <w:rsid w:val="00CE09CB"/>
    <w:rsid w:val="00CE0A9E"/>
    <w:rsid w:val="00CE0DC7"/>
    <w:rsid w:val="00CE0EA8"/>
    <w:rsid w:val="00CE1104"/>
    <w:rsid w:val="00CE13BE"/>
    <w:rsid w:val="00CE14A6"/>
    <w:rsid w:val="00CE157D"/>
    <w:rsid w:val="00CE1634"/>
    <w:rsid w:val="00CE16EE"/>
    <w:rsid w:val="00CE17C5"/>
    <w:rsid w:val="00CE184A"/>
    <w:rsid w:val="00CE1A70"/>
    <w:rsid w:val="00CE1B0B"/>
    <w:rsid w:val="00CE207A"/>
    <w:rsid w:val="00CE209A"/>
    <w:rsid w:val="00CE2104"/>
    <w:rsid w:val="00CE21C2"/>
    <w:rsid w:val="00CE25A7"/>
    <w:rsid w:val="00CE2836"/>
    <w:rsid w:val="00CE2DB6"/>
    <w:rsid w:val="00CE3461"/>
    <w:rsid w:val="00CE34B4"/>
    <w:rsid w:val="00CE3567"/>
    <w:rsid w:val="00CE386A"/>
    <w:rsid w:val="00CE3BD1"/>
    <w:rsid w:val="00CE3CEB"/>
    <w:rsid w:val="00CE3DC2"/>
    <w:rsid w:val="00CE3EA8"/>
    <w:rsid w:val="00CE429E"/>
    <w:rsid w:val="00CE4398"/>
    <w:rsid w:val="00CE4C4D"/>
    <w:rsid w:val="00CE54AE"/>
    <w:rsid w:val="00CE54C5"/>
    <w:rsid w:val="00CE564F"/>
    <w:rsid w:val="00CE59A8"/>
    <w:rsid w:val="00CE5CF3"/>
    <w:rsid w:val="00CE5D13"/>
    <w:rsid w:val="00CE6541"/>
    <w:rsid w:val="00CE672A"/>
    <w:rsid w:val="00CE68AD"/>
    <w:rsid w:val="00CE69B7"/>
    <w:rsid w:val="00CE6DFC"/>
    <w:rsid w:val="00CE6EB1"/>
    <w:rsid w:val="00CE7104"/>
    <w:rsid w:val="00CE74E2"/>
    <w:rsid w:val="00CE7AED"/>
    <w:rsid w:val="00CE7BA3"/>
    <w:rsid w:val="00CE7DDC"/>
    <w:rsid w:val="00CF0148"/>
    <w:rsid w:val="00CF0574"/>
    <w:rsid w:val="00CF08A3"/>
    <w:rsid w:val="00CF096C"/>
    <w:rsid w:val="00CF0AF7"/>
    <w:rsid w:val="00CF0AF9"/>
    <w:rsid w:val="00CF0B32"/>
    <w:rsid w:val="00CF0C65"/>
    <w:rsid w:val="00CF1822"/>
    <w:rsid w:val="00CF1A6B"/>
    <w:rsid w:val="00CF1D45"/>
    <w:rsid w:val="00CF1D90"/>
    <w:rsid w:val="00CF2973"/>
    <w:rsid w:val="00CF2D42"/>
    <w:rsid w:val="00CF3152"/>
    <w:rsid w:val="00CF32E6"/>
    <w:rsid w:val="00CF3643"/>
    <w:rsid w:val="00CF3699"/>
    <w:rsid w:val="00CF36EA"/>
    <w:rsid w:val="00CF37BB"/>
    <w:rsid w:val="00CF3916"/>
    <w:rsid w:val="00CF3E3B"/>
    <w:rsid w:val="00CF3FAD"/>
    <w:rsid w:val="00CF40A6"/>
    <w:rsid w:val="00CF4574"/>
    <w:rsid w:val="00CF4789"/>
    <w:rsid w:val="00CF4BB8"/>
    <w:rsid w:val="00CF4D6A"/>
    <w:rsid w:val="00CF4F80"/>
    <w:rsid w:val="00CF50F9"/>
    <w:rsid w:val="00CF51BA"/>
    <w:rsid w:val="00CF5219"/>
    <w:rsid w:val="00CF527B"/>
    <w:rsid w:val="00CF539B"/>
    <w:rsid w:val="00CF53B1"/>
    <w:rsid w:val="00CF55C4"/>
    <w:rsid w:val="00CF5952"/>
    <w:rsid w:val="00CF5C18"/>
    <w:rsid w:val="00CF5D95"/>
    <w:rsid w:val="00CF5E05"/>
    <w:rsid w:val="00CF5F9C"/>
    <w:rsid w:val="00CF62F1"/>
    <w:rsid w:val="00CF63A3"/>
    <w:rsid w:val="00CF63B9"/>
    <w:rsid w:val="00CF6C40"/>
    <w:rsid w:val="00CF6D92"/>
    <w:rsid w:val="00CF6E9E"/>
    <w:rsid w:val="00CF70F1"/>
    <w:rsid w:val="00CF717E"/>
    <w:rsid w:val="00CF7653"/>
    <w:rsid w:val="00CF7760"/>
    <w:rsid w:val="00CF7763"/>
    <w:rsid w:val="00CF77B6"/>
    <w:rsid w:val="00CF7950"/>
    <w:rsid w:val="00CF79BD"/>
    <w:rsid w:val="00CF7C42"/>
    <w:rsid w:val="00D00203"/>
    <w:rsid w:val="00D00256"/>
    <w:rsid w:val="00D0025B"/>
    <w:rsid w:val="00D002E3"/>
    <w:rsid w:val="00D003AB"/>
    <w:rsid w:val="00D00612"/>
    <w:rsid w:val="00D00750"/>
    <w:rsid w:val="00D008B7"/>
    <w:rsid w:val="00D00BAC"/>
    <w:rsid w:val="00D00C31"/>
    <w:rsid w:val="00D00D1E"/>
    <w:rsid w:val="00D00EBF"/>
    <w:rsid w:val="00D012D6"/>
    <w:rsid w:val="00D01367"/>
    <w:rsid w:val="00D0136F"/>
    <w:rsid w:val="00D014A7"/>
    <w:rsid w:val="00D0170E"/>
    <w:rsid w:val="00D01797"/>
    <w:rsid w:val="00D017A3"/>
    <w:rsid w:val="00D01875"/>
    <w:rsid w:val="00D0198F"/>
    <w:rsid w:val="00D01A9B"/>
    <w:rsid w:val="00D0234D"/>
    <w:rsid w:val="00D023A8"/>
    <w:rsid w:val="00D02552"/>
    <w:rsid w:val="00D025CF"/>
    <w:rsid w:val="00D026D0"/>
    <w:rsid w:val="00D0298D"/>
    <w:rsid w:val="00D02AB4"/>
    <w:rsid w:val="00D02BDC"/>
    <w:rsid w:val="00D02C3F"/>
    <w:rsid w:val="00D02FA3"/>
    <w:rsid w:val="00D031FC"/>
    <w:rsid w:val="00D032AE"/>
    <w:rsid w:val="00D03DEA"/>
    <w:rsid w:val="00D03E9B"/>
    <w:rsid w:val="00D03FB3"/>
    <w:rsid w:val="00D03FC8"/>
    <w:rsid w:val="00D04231"/>
    <w:rsid w:val="00D0440D"/>
    <w:rsid w:val="00D04437"/>
    <w:rsid w:val="00D04459"/>
    <w:rsid w:val="00D047E9"/>
    <w:rsid w:val="00D0492C"/>
    <w:rsid w:val="00D04AA0"/>
    <w:rsid w:val="00D04D4D"/>
    <w:rsid w:val="00D05017"/>
    <w:rsid w:val="00D05329"/>
    <w:rsid w:val="00D0534F"/>
    <w:rsid w:val="00D05576"/>
    <w:rsid w:val="00D0574B"/>
    <w:rsid w:val="00D05806"/>
    <w:rsid w:val="00D05837"/>
    <w:rsid w:val="00D05891"/>
    <w:rsid w:val="00D059F7"/>
    <w:rsid w:val="00D05B9D"/>
    <w:rsid w:val="00D05D4C"/>
    <w:rsid w:val="00D06066"/>
    <w:rsid w:val="00D0617F"/>
    <w:rsid w:val="00D0679A"/>
    <w:rsid w:val="00D067AB"/>
    <w:rsid w:val="00D06831"/>
    <w:rsid w:val="00D06898"/>
    <w:rsid w:val="00D06A1A"/>
    <w:rsid w:val="00D06BA9"/>
    <w:rsid w:val="00D06E68"/>
    <w:rsid w:val="00D06ECB"/>
    <w:rsid w:val="00D07163"/>
    <w:rsid w:val="00D074A2"/>
    <w:rsid w:val="00D078B7"/>
    <w:rsid w:val="00D078EC"/>
    <w:rsid w:val="00D07D19"/>
    <w:rsid w:val="00D07D33"/>
    <w:rsid w:val="00D07EEF"/>
    <w:rsid w:val="00D10150"/>
    <w:rsid w:val="00D10640"/>
    <w:rsid w:val="00D10689"/>
    <w:rsid w:val="00D108D7"/>
    <w:rsid w:val="00D10B2A"/>
    <w:rsid w:val="00D10B2C"/>
    <w:rsid w:val="00D10B70"/>
    <w:rsid w:val="00D10D65"/>
    <w:rsid w:val="00D10E76"/>
    <w:rsid w:val="00D10F66"/>
    <w:rsid w:val="00D10F89"/>
    <w:rsid w:val="00D11170"/>
    <w:rsid w:val="00D111F2"/>
    <w:rsid w:val="00D112E4"/>
    <w:rsid w:val="00D11487"/>
    <w:rsid w:val="00D11942"/>
    <w:rsid w:val="00D11F30"/>
    <w:rsid w:val="00D11FCD"/>
    <w:rsid w:val="00D120D2"/>
    <w:rsid w:val="00D1242D"/>
    <w:rsid w:val="00D1244E"/>
    <w:rsid w:val="00D12502"/>
    <w:rsid w:val="00D12679"/>
    <w:rsid w:val="00D127EF"/>
    <w:rsid w:val="00D1285F"/>
    <w:rsid w:val="00D12DB5"/>
    <w:rsid w:val="00D1316F"/>
    <w:rsid w:val="00D13554"/>
    <w:rsid w:val="00D137F6"/>
    <w:rsid w:val="00D13956"/>
    <w:rsid w:val="00D13BDB"/>
    <w:rsid w:val="00D13CD8"/>
    <w:rsid w:val="00D14224"/>
    <w:rsid w:val="00D14242"/>
    <w:rsid w:val="00D142DF"/>
    <w:rsid w:val="00D14A82"/>
    <w:rsid w:val="00D14B91"/>
    <w:rsid w:val="00D14BC8"/>
    <w:rsid w:val="00D14BD7"/>
    <w:rsid w:val="00D14EE3"/>
    <w:rsid w:val="00D14F53"/>
    <w:rsid w:val="00D15062"/>
    <w:rsid w:val="00D152F6"/>
    <w:rsid w:val="00D154B0"/>
    <w:rsid w:val="00D1557C"/>
    <w:rsid w:val="00D15B3E"/>
    <w:rsid w:val="00D160AD"/>
    <w:rsid w:val="00D16561"/>
    <w:rsid w:val="00D16653"/>
    <w:rsid w:val="00D166A9"/>
    <w:rsid w:val="00D16916"/>
    <w:rsid w:val="00D16978"/>
    <w:rsid w:val="00D169FF"/>
    <w:rsid w:val="00D16C86"/>
    <w:rsid w:val="00D16E6F"/>
    <w:rsid w:val="00D171CE"/>
    <w:rsid w:val="00D173C3"/>
    <w:rsid w:val="00D175DB"/>
    <w:rsid w:val="00D17656"/>
    <w:rsid w:val="00D17AB3"/>
    <w:rsid w:val="00D17B5E"/>
    <w:rsid w:val="00D17D71"/>
    <w:rsid w:val="00D17E5A"/>
    <w:rsid w:val="00D20077"/>
    <w:rsid w:val="00D20389"/>
    <w:rsid w:val="00D203DC"/>
    <w:rsid w:val="00D2087D"/>
    <w:rsid w:val="00D208AD"/>
    <w:rsid w:val="00D20CF9"/>
    <w:rsid w:val="00D210E8"/>
    <w:rsid w:val="00D21717"/>
    <w:rsid w:val="00D217BA"/>
    <w:rsid w:val="00D2185A"/>
    <w:rsid w:val="00D21CD1"/>
    <w:rsid w:val="00D22165"/>
    <w:rsid w:val="00D221F1"/>
    <w:rsid w:val="00D22200"/>
    <w:rsid w:val="00D2242B"/>
    <w:rsid w:val="00D224D9"/>
    <w:rsid w:val="00D229CE"/>
    <w:rsid w:val="00D22AEF"/>
    <w:rsid w:val="00D231A1"/>
    <w:rsid w:val="00D23209"/>
    <w:rsid w:val="00D23729"/>
    <w:rsid w:val="00D2399A"/>
    <w:rsid w:val="00D23C3D"/>
    <w:rsid w:val="00D2406B"/>
    <w:rsid w:val="00D24593"/>
    <w:rsid w:val="00D246D1"/>
    <w:rsid w:val="00D246D4"/>
    <w:rsid w:val="00D248FF"/>
    <w:rsid w:val="00D24C83"/>
    <w:rsid w:val="00D24DAD"/>
    <w:rsid w:val="00D24EC3"/>
    <w:rsid w:val="00D258F9"/>
    <w:rsid w:val="00D25900"/>
    <w:rsid w:val="00D25C46"/>
    <w:rsid w:val="00D25D40"/>
    <w:rsid w:val="00D26117"/>
    <w:rsid w:val="00D26162"/>
    <w:rsid w:val="00D26197"/>
    <w:rsid w:val="00D263ED"/>
    <w:rsid w:val="00D2647E"/>
    <w:rsid w:val="00D26531"/>
    <w:rsid w:val="00D266FA"/>
    <w:rsid w:val="00D269DF"/>
    <w:rsid w:val="00D26A8B"/>
    <w:rsid w:val="00D26B3E"/>
    <w:rsid w:val="00D2720C"/>
    <w:rsid w:val="00D27269"/>
    <w:rsid w:val="00D275C0"/>
    <w:rsid w:val="00D2766E"/>
    <w:rsid w:val="00D27E11"/>
    <w:rsid w:val="00D27F4C"/>
    <w:rsid w:val="00D27FAC"/>
    <w:rsid w:val="00D30035"/>
    <w:rsid w:val="00D304F0"/>
    <w:rsid w:val="00D30696"/>
    <w:rsid w:val="00D3124D"/>
    <w:rsid w:val="00D3134D"/>
    <w:rsid w:val="00D3199F"/>
    <w:rsid w:val="00D31C9F"/>
    <w:rsid w:val="00D31CEA"/>
    <w:rsid w:val="00D31E83"/>
    <w:rsid w:val="00D31F3F"/>
    <w:rsid w:val="00D3201B"/>
    <w:rsid w:val="00D32089"/>
    <w:rsid w:val="00D32292"/>
    <w:rsid w:val="00D323B3"/>
    <w:rsid w:val="00D32A42"/>
    <w:rsid w:val="00D32A4F"/>
    <w:rsid w:val="00D32C8E"/>
    <w:rsid w:val="00D33034"/>
    <w:rsid w:val="00D330AE"/>
    <w:rsid w:val="00D33449"/>
    <w:rsid w:val="00D33452"/>
    <w:rsid w:val="00D33856"/>
    <w:rsid w:val="00D33ED8"/>
    <w:rsid w:val="00D33FD8"/>
    <w:rsid w:val="00D342C7"/>
    <w:rsid w:val="00D346EF"/>
    <w:rsid w:val="00D34722"/>
    <w:rsid w:val="00D3477A"/>
    <w:rsid w:val="00D34888"/>
    <w:rsid w:val="00D3489D"/>
    <w:rsid w:val="00D34B17"/>
    <w:rsid w:val="00D34CA4"/>
    <w:rsid w:val="00D35228"/>
    <w:rsid w:val="00D35336"/>
    <w:rsid w:val="00D355A5"/>
    <w:rsid w:val="00D35626"/>
    <w:rsid w:val="00D35ACA"/>
    <w:rsid w:val="00D35C11"/>
    <w:rsid w:val="00D36058"/>
    <w:rsid w:val="00D3606B"/>
    <w:rsid w:val="00D3619C"/>
    <w:rsid w:val="00D3634A"/>
    <w:rsid w:val="00D363F7"/>
    <w:rsid w:val="00D365D6"/>
    <w:rsid w:val="00D37086"/>
    <w:rsid w:val="00D37111"/>
    <w:rsid w:val="00D374B6"/>
    <w:rsid w:val="00D37624"/>
    <w:rsid w:val="00D37DA6"/>
    <w:rsid w:val="00D37E71"/>
    <w:rsid w:val="00D4015A"/>
    <w:rsid w:val="00D405DD"/>
    <w:rsid w:val="00D4063C"/>
    <w:rsid w:val="00D407BA"/>
    <w:rsid w:val="00D412A1"/>
    <w:rsid w:val="00D41354"/>
    <w:rsid w:val="00D41634"/>
    <w:rsid w:val="00D416E7"/>
    <w:rsid w:val="00D419B5"/>
    <w:rsid w:val="00D41BCE"/>
    <w:rsid w:val="00D41C5D"/>
    <w:rsid w:val="00D41C8C"/>
    <w:rsid w:val="00D41D1F"/>
    <w:rsid w:val="00D41D9D"/>
    <w:rsid w:val="00D41F8A"/>
    <w:rsid w:val="00D42081"/>
    <w:rsid w:val="00D420DB"/>
    <w:rsid w:val="00D42217"/>
    <w:rsid w:val="00D42296"/>
    <w:rsid w:val="00D42785"/>
    <w:rsid w:val="00D42853"/>
    <w:rsid w:val="00D428FD"/>
    <w:rsid w:val="00D42C69"/>
    <w:rsid w:val="00D42DF1"/>
    <w:rsid w:val="00D42F4D"/>
    <w:rsid w:val="00D438E3"/>
    <w:rsid w:val="00D43C3D"/>
    <w:rsid w:val="00D43CAD"/>
    <w:rsid w:val="00D43CF0"/>
    <w:rsid w:val="00D43D4F"/>
    <w:rsid w:val="00D43E3B"/>
    <w:rsid w:val="00D43EA5"/>
    <w:rsid w:val="00D4402B"/>
    <w:rsid w:val="00D4410B"/>
    <w:rsid w:val="00D44278"/>
    <w:rsid w:val="00D44618"/>
    <w:rsid w:val="00D44706"/>
    <w:rsid w:val="00D44A48"/>
    <w:rsid w:val="00D44CC7"/>
    <w:rsid w:val="00D44F20"/>
    <w:rsid w:val="00D44F4A"/>
    <w:rsid w:val="00D4502C"/>
    <w:rsid w:val="00D4515C"/>
    <w:rsid w:val="00D45442"/>
    <w:rsid w:val="00D4577A"/>
    <w:rsid w:val="00D45A9A"/>
    <w:rsid w:val="00D45CA1"/>
    <w:rsid w:val="00D45CB7"/>
    <w:rsid w:val="00D460C3"/>
    <w:rsid w:val="00D46479"/>
    <w:rsid w:val="00D464EB"/>
    <w:rsid w:val="00D466A7"/>
    <w:rsid w:val="00D46A72"/>
    <w:rsid w:val="00D46B8E"/>
    <w:rsid w:val="00D46E4B"/>
    <w:rsid w:val="00D47116"/>
    <w:rsid w:val="00D47511"/>
    <w:rsid w:val="00D47F0B"/>
    <w:rsid w:val="00D47F24"/>
    <w:rsid w:val="00D47FBD"/>
    <w:rsid w:val="00D503E2"/>
    <w:rsid w:val="00D5048F"/>
    <w:rsid w:val="00D504A6"/>
    <w:rsid w:val="00D50A72"/>
    <w:rsid w:val="00D50E25"/>
    <w:rsid w:val="00D51149"/>
    <w:rsid w:val="00D51336"/>
    <w:rsid w:val="00D51520"/>
    <w:rsid w:val="00D515CC"/>
    <w:rsid w:val="00D5195A"/>
    <w:rsid w:val="00D51975"/>
    <w:rsid w:val="00D519D8"/>
    <w:rsid w:val="00D519DA"/>
    <w:rsid w:val="00D51BD2"/>
    <w:rsid w:val="00D51D34"/>
    <w:rsid w:val="00D51D45"/>
    <w:rsid w:val="00D51FA6"/>
    <w:rsid w:val="00D5251B"/>
    <w:rsid w:val="00D52A26"/>
    <w:rsid w:val="00D52A3C"/>
    <w:rsid w:val="00D52D18"/>
    <w:rsid w:val="00D52E7A"/>
    <w:rsid w:val="00D53322"/>
    <w:rsid w:val="00D534A1"/>
    <w:rsid w:val="00D5353F"/>
    <w:rsid w:val="00D53894"/>
    <w:rsid w:val="00D5390E"/>
    <w:rsid w:val="00D53C6C"/>
    <w:rsid w:val="00D541D1"/>
    <w:rsid w:val="00D542D6"/>
    <w:rsid w:val="00D54534"/>
    <w:rsid w:val="00D54715"/>
    <w:rsid w:val="00D548CC"/>
    <w:rsid w:val="00D548ED"/>
    <w:rsid w:val="00D54AFA"/>
    <w:rsid w:val="00D54C49"/>
    <w:rsid w:val="00D54DCA"/>
    <w:rsid w:val="00D550B8"/>
    <w:rsid w:val="00D55640"/>
    <w:rsid w:val="00D558CD"/>
    <w:rsid w:val="00D55938"/>
    <w:rsid w:val="00D55EC3"/>
    <w:rsid w:val="00D56017"/>
    <w:rsid w:val="00D5637B"/>
    <w:rsid w:val="00D56532"/>
    <w:rsid w:val="00D5658A"/>
    <w:rsid w:val="00D565A9"/>
    <w:rsid w:val="00D56622"/>
    <w:rsid w:val="00D566C1"/>
    <w:rsid w:val="00D56BCE"/>
    <w:rsid w:val="00D56E08"/>
    <w:rsid w:val="00D5733A"/>
    <w:rsid w:val="00D576B2"/>
    <w:rsid w:val="00D57919"/>
    <w:rsid w:val="00D57B22"/>
    <w:rsid w:val="00D57B71"/>
    <w:rsid w:val="00D57D9D"/>
    <w:rsid w:val="00D600BC"/>
    <w:rsid w:val="00D6011A"/>
    <w:rsid w:val="00D60260"/>
    <w:rsid w:val="00D60877"/>
    <w:rsid w:val="00D60AA0"/>
    <w:rsid w:val="00D60AD2"/>
    <w:rsid w:val="00D60D87"/>
    <w:rsid w:val="00D60FEA"/>
    <w:rsid w:val="00D6123E"/>
    <w:rsid w:val="00D613DC"/>
    <w:rsid w:val="00D6157A"/>
    <w:rsid w:val="00D615C9"/>
    <w:rsid w:val="00D616A4"/>
    <w:rsid w:val="00D61789"/>
    <w:rsid w:val="00D61AC2"/>
    <w:rsid w:val="00D61C62"/>
    <w:rsid w:val="00D61D09"/>
    <w:rsid w:val="00D627DC"/>
    <w:rsid w:val="00D628CB"/>
    <w:rsid w:val="00D62A3F"/>
    <w:rsid w:val="00D62AA3"/>
    <w:rsid w:val="00D62C66"/>
    <w:rsid w:val="00D62C73"/>
    <w:rsid w:val="00D62EB0"/>
    <w:rsid w:val="00D630BD"/>
    <w:rsid w:val="00D63404"/>
    <w:rsid w:val="00D6340C"/>
    <w:rsid w:val="00D63493"/>
    <w:rsid w:val="00D6366C"/>
    <w:rsid w:val="00D6378B"/>
    <w:rsid w:val="00D63B6A"/>
    <w:rsid w:val="00D63C9E"/>
    <w:rsid w:val="00D63CC4"/>
    <w:rsid w:val="00D643EF"/>
    <w:rsid w:val="00D64816"/>
    <w:rsid w:val="00D64CC6"/>
    <w:rsid w:val="00D6526E"/>
    <w:rsid w:val="00D6546A"/>
    <w:rsid w:val="00D65619"/>
    <w:rsid w:val="00D658B0"/>
    <w:rsid w:val="00D65A66"/>
    <w:rsid w:val="00D65AC2"/>
    <w:rsid w:val="00D65AC9"/>
    <w:rsid w:val="00D6626C"/>
    <w:rsid w:val="00D6633D"/>
    <w:rsid w:val="00D663AD"/>
    <w:rsid w:val="00D6646A"/>
    <w:rsid w:val="00D66493"/>
    <w:rsid w:val="00D66747"/>
    <w:rsid w:val="00D66826"/>
    <w:rsid w:val="00D67001"/>
    <w:rsid w:val="00D67373"/>
    <w:rsid w:val="00D674EC"/>
    <w:rsid w:val="00D67763"/>
    <w:rsid w:val="00D67A19"/>
    <w:rsid w:val="00D67AB5"/>
    <w:rsid w:val="00D67BCD"/>
    <w:rsid w:val="00D70887"/>
    <w:rsid w:val="00D70B04"/>
    <w:rsid w:val="00D70D5D"/>
    <w:rsid w:val="00D70E1B"/>
    <w:rsid w:val="00D71287"/>
    <w:rsid w:val="00D7142B"/>
    <w:rsid w:val="00D715BF"/>
    <w:rsid w:val="00D716DB"/>
    <w:rsid w:val="00D71733"/>
    <w:rsid w:val="00D71A14"/>
    <w:rsid w:val="00D71B37"/>
    <w:rsid w:val="00D71DFE"/>
    <w:rsid w:val="00D71FAC"/>
    <w:rsid w:val="00D72395"/>
    <w:rsid w:val="00D723E2"/>
    <w:rsid w:val="00D7243C"/>
    <w:rsid w:val="00D7251D"/>
    <w:rsid w:val="00D72F42"/>
    <w:rsid w:val="00D7361E"/>
    <w:rsid w:val="00D73747"/>
    <w:rsid w:val="00D737C3"/>
    <w:rsid w:val="00D73805"/>
    <w:rsid w:val="00D73809"/>
    <w:rsid w:val="00D7383D"/>
    <w:rsid w:val="00D7385F"/>
    <w:rsid w:val="00D73A2D"/>
    <w:rsid w:val="00D73DBA"/>
    <w:rsid w:val="00D73FF3"/>
    <w:rsid w:val="00D74341"/>
    <w:rsid w:val="00D74376"/>
    <w:rsid w:val="00D745A1"/>
    <w:rsid w:val="00D745BB"/>
    <w:rsid w:val="00D7466D"/>
    <w:rsid w:val="00D74A20"/>
    <w:rsid w:val="00D74C8C"/>
    <w:rsid w:val="00D750AA"/>
    <w:rsid w:val="00D75476"/>
    <w:rsid w:val="00D75685"/>
    <w:rsid w:val="00D75A03"/>
    <w:rsid w:val="00D75C1C"/>
    <w:rsid w:val="00D75D6D"/>
    <w:rsid w:val="00D75FD8"/>
    <w:rsid w:val="00D76103"/>
    <w:rsid w:val="00D7658B"/>
    <w:rsid w:val="00D76682"/>
    <w:rsid w:val="00D76BF4"/>
    <w:rsid w:val="00D76D47"/>
    <w:rsid w:val="00D76D8A"/>
    <w:rsid w:val="00D771A2"/>
    <w:rsid w:val="00D779D2"/>
    <w:rsid w:val="00D77B0F"/>
    <w:rsid w:val="00D77BA2"/>
    <w:rsid w:val="00D800BC"/>
    <w:rsid w:val="00D8024E"/>
    <w:rsid w:val="00D80262"/>
    <w:rsid w:val="00D802EF"/>
    <w:rsid w:val="00D808B7"/>
    <w:rsid w:val="00D80C53"/>
    <w:rsid w:val="00D80E72"/>
    <w:rsid w:val="00D80E7F"/>
    <w:rsid w:val="00D80F68"/>
    <w:rsid w:val="00D80F79"/>
    <w:rsid w:val="00D810FF"/>
    <w:rsid w:val="00D813C3"/>
    <w:rsid w:val="00D814CF"/>
    <w:rsid w:val="00D81730"/>
    <w:rsid w:val="00D818C5"/>
    <w:rsid w:val="00D81C66"/>
    <w:rsid w:val="00D81DA5"/>
    <w:rsid w:val="00D81DBC"/>
    <w:rsid w:val="00D81F0B"/>
    <w:rsid w:val="00D81F0C"/>
    <w:rsid w:val="00D82244"/>
    <w:rsid w:val="00D82570"/>
    <w:rsid w:val="00D826B6"/>
    <w:rsid w:val="00D827FE"/>
    <w:rsid w:val="00D828D1"/>
    <w:rsid w:val="00D82A1C"/>
    <w:rsid w:val="00D82F33"/>
    <w:rsid w:val="00D8332F"/>
    <w:rsid w:val="00D8363A"/>
    <w:rsid w:val="00D83E51"/>
    <w:rsid w:val="00D840EA"/>
    <w:rsid w:val="00D84275"/>
    <w:rsid w:val="00D84719"/>
    <w:rsid w:val="00D84E2A"/>
    <w:rsid w:val="00D8514D"/>
    <w:rsid w:val="00D85344"/>
    <w:rsid w:val="00D85590"/>
    <w:rsid w:val="00D8572B"/>
    <w:rsid w:val="00D85AF1"/>
    <w:rsid w:val="00D85B2F"/>
    <w:rsid w:val="00D85E40"/>
    <w:rsid w:val="00D8602F"/>
    <w:rsid w:val="00D8614B"/>
    <w:rsid w:val="00D86241"/>
    <w:rsid w:val="00D866BC"/>
    <w:rsid w:val="00D86A3D"/>
    <w:rsid w:val="00D870AC"/>
    <w:rsid w:val="00D87145"/>
    <w:rsid w:val="00D874AD"/>
    <w:rsid w:val="00D87534"/>
    <w:rsid w:val="00D87915"/>
    <w:rsid w:val="00D87ACC"/>
    <w:rsid w:val="00D87C6A"/>
    <w:rsid w:val="00D90013"/>
    <w:rsid w:val="00D901FF"/>
    <w:rsid w:val="00D90451"/>
    <w:rsid w:val="00D9057A"/>
    <w:rsid w:val="00D90633"/>
    <w:rsid w:val="00D909A4"/>
    <w:rsid w:val="00D90A08"/>
    <w:rsid w:val="00D90B1F"/>
    <w:rsid w:val="00D90B93"/>
    <w:rsid w:val="00D90E91"/>
    <w:rsid w:val="00D90FBF"/>
    <w:rsid w:val="00D90FCC"/>
    <w:rsid w:val="00D911CB"/>
    <w:rsid w:val="00D914BC"/>
    <w:rsid w:val="00D9174D"/>
    <w:rsid w:val="00D936E2"/>
    <w:rsid w:val="00D93819"/>
    <w:rsid w:val="00D9383A"/>
    <w:rsid w:val="00D93881"/>
    <w:rsid w:val="00D93931"/>
    <w:rsid w:val="00D93A71"/>
    <w:rsid w:val="00D93AF1"/>
    <w:rsid w:val="00D93CF5"/>
    <w:rsid w:val="00D93E65"/>
    <w:rsid w:val="00D940EF"/>
    <w:rsid w:val="00D947EC"/>
    <w:rsid w:val="00D94B23"/>
    <w:rsid w:val="00D94F23"/>
    <w:rsid w:val="00D951DA"/>
    <w:rsid w:val="00D95563"/>
    <w:rsid w:val="00D956DC"/>
    <w:rsid w:val="00D95B78"/>
    <w:rsid w:val="00D95E36"/>
    <w:rsid w:val="00D95E88"/>
    <w:rsid w:val="00D96120"/>
    <w:rsid w:val="00D961DE"/>
    <w:rsid w:val="00D96280"/>
    <w:rsid w:val="00D96656"/>
    <w:rsid w:val="00D967E5"/>
    <w:rsid w:val="00D969D2"/>
    <w:rsid w:val="00D96DE4"/>
    <w:rsid w:val="00D96E56"/>
    <w:rsid w:val="00D971FD"/>
    <w:rsid w:val="00D97211"/>
    <w:rsid w:val="00D9722D"/>
    <w:rsid w:val="00D97665"/>
    <w:rsid w:val="00D97988"/>
    <w:rsid w:val="00D97989"/>
    <w:rsid w:val="00D97C1F"/>
    <w:rsid w:val="00DA00C5"/>
    <w:rsid w:val="00DA02C8"/>
    <w:rsid w:val="00DA0688"/>
    <w:rsid w:val="00DA08D5"/>
    <w:rsid w:val="00DA0924"/>
    <w:rsid w:val="00DA0CBF"/>
    <w:rsid w:val="00DA0F01"/>
    <w:rsid w:val="00DA10E7"/>
    <w:rsid w:val="00DA15BC"/>
    <w:rsid w:val="00DA1729"/>
    <w:rsid w:val="00DA1865"/>
    <w:rsid w:val="00DA198E"/>
    <w:rsid w:val="00DA1A4C"/>
    <w:rsid w:val="00DA1A95"/>
    <w:rsid w:val="00DA1A99"/>
    <w:rsid w:val="00DA1BA6"/>
    <w:rsid w:val="00DA1C7B"/>
    <w:rsid w:val="00DA2013"/>
    <w:rsid w:val="00DA2235"/>
    <w:rsid w:val="00DA238D"/>
    <w:rsid w:val="00DA23DB"/>
    <w:rsid w:val="00DA2424"/>
    <w:rsid w:val="00DA25A9"/>
    <w:rsid w:val="00DA289E"/>
    <w:rsid w:val="00DA2C5A"/>
    <w:rsid w:val="00DA2E76"/>
    <w:rsid w:val="00DA2F44"/>
    <w:rsid w:val="00DA367F"/>
    <w:rsid w:val="00DA3704"/>
    <w:rsid w:val="00DA3A7D"/>
    <w:rsid w:val="00DA3B94"/>
    <w:rsid w:val="00DA3BF5"/>
    <w:rsid w:val="00DA3CC8"/>
    <w:rsid w:val="00DA3EF8"/>
    <w:rsid w:val="00DA4122"/>
    <w:rsid w:val="00DA4294"/>
    <w:rsid w:val="00DA442D"/>
    <w:rsid w:val="00DA4592"/>
    <w:rsid w:val="00DA48CB"/>
    <w:rsid w:val="00DA4C98"/>
    <w:rsid w:val="00DA4D90"/>
    <w:rsid w:val="00DA4DB6"/>
    <w:rsid w:val="00DA4FA5"/>
    <w:rsid w:val="00DA5088"/>
    <w:rsid w:val="00DA5148"/>
    <w:rsid w:val="00DA527D"/>
    <w:rsid w:val="00DA52B8"/>
    <w:rsid w:val="00DA537F"/>
    <w:rsid w:val="00DA570B"/>
    <w:rsid w:val="00DA579F"/>
    <w:rsid w:val="00DA581D"/>
    <w:rsid w:val="00DA5D05"/>
    <w:rsid w:val="00DA605F"/>
    <w:rsid w:val="00DA638D"/>
    <w:rsid w:val="00DA641A"/>
    <w:rsid w:val="00DA6436"/>
    <w:rsid w:val="00DA64AB"/>
    <w:rsid w:val="00DA6BA0"/>
    <w:rsid w:val="00DA6D9D"/>
    <w:rsid w:val="00DA6FE4"/>
    <w:rsid w:val="00DA737C"/>
    <w:rsid w:val="00DA7476"/>
    <w:rsid w:val="00DA78C5"/>
    <w:rsid w:val="00DA79B3"/>
    <w:rsid w:val="00DA7A05"/>
    <w:rsid w:val="00DA7B2D"/>
    <w:rsid w:val="00DA7D2D"/>
    <w:rsid w:val="00DA7E00"/>
    <w:rsid w:val="00DA7F67"/>
    <w:rsid w:val="00DA7F93"/>
    <w:rsid w:val="00DB00EE"/>
    <w:rsid w:val="00DB013F"/>
    <w:rsid w:val="00DB0210"/>
    <w:rsid w:val="00DB03FC"/>
    <w:rsid w:val="00DB0634"/>
    <w:rsid w:val="00DB0DEF"/>
    <w:rsid w:val="00DB1274"/>
    <w:rsid w:val="00DB16F5"/>
    <w:rsid w:val="00DB1786"/>
    <w:rsid w:val="00DB1A71"/>
    <w:rsid w:val="00DB1D27"/>
    <w:rsid w:val="00DB1E03"/>
    <w:rsid w:val="00DB1EF3"/>
    <w:rsid w:val="00DB2076"/>
    <w:rsid w:val="00DB215E"/>
    <w:rsid w:val="00DB26E9"/>
    <w:rsid w:val="00DB27D1"/>
    <w:rsid w:val="00DB2860"/>
    <w:rsid w:val="00DB2863"/>
    <w:rsid w:val="00DB2BB0"/>
    <w:rsid w:val="00DB2D69"/>
    <w:rsid w:val="00DB310A"/>
    <w:rsid w:val="00DB351E"/>
    <w:rsid w:val="00DB369D"/>
    <w:rsid w:val="00DB3982"/>
    <w:rsid w:val="00DB39E6"/>
    <w:rsid w:val="00DB3C7F"/>
    <w:rsid w:val="00DB3DFD"/>
    <w:rsid w:val="00DB4020"/>
    <w:rsid w:val="00DB419E"/>
    <w:rsid w:val="00DB4388"/>
    <w:rsid w:val="00DB443B"/>
    <w:rsid w:val="00DB48E5"/>
    <w:rsid w:val="00DB4B08"/>
    <w:rsid w:val="00DB4C43"/>
    <w:rsid w:val="00DB4CB2"/>
    <w:rsid w:val="00DB4D8B"/>
    <w:rsid w:val="00DB4F15"/>
    <w:rsid w:val="00DB51E6"/>
    <w:rsid w:val="00DB5255"/>
    <w:rsid w:val="00DB554E"/>
    <w:rsid w:val="00DB5611"/>
    <w:rsid w:val="00DB569D"/>
    <w:rsid w:val="00DB5CDC"/>
    <w:rsid w:val="00DB60BE"/>
    <w:rsid w:val="00DB619B"/>
    <w:rsid w:val="00DB640F"/>
    <w:rsid w:val="00DB64C5"/>
    <w:rsid w:val="00DB6739"/>
    <w:rsid w:val="00DB6A60"/>
    <w:rsid w:val="00DB6DBF"/>
    <w:rsid w:val="00DB6E3D"/>
    <w:rsid w:val="00DB7308"/>
    <w:rsid w:val="00DB7331"/>
    <w:rsid w:val="00DB757D"/>
    <w:rsid w:val="00DB762E"/>
    <w:rsid w:val="00DB77B7"/>
    <w:rsid w:val="00DB7A98"/>
    <w:rsid w:val="00DC001D"/>
    <w:rsid w:val="00DC0146"/>
    <w:rsid w:val="00DC08CB"/>
    <w:rsid w:val="00DC09C6"/>
    <w:rsid w:val="00DC0A59"/>
    <w:rsid w:val="00DC0A8F"/>
    <w:rsid w:val="00DC0D3F"/>
    <w:rsid w:val="00DC1511"/>
    <w:rsid w:val="00DC1AEE"/>
    <w:rsid w:val="00DC20FC"/>
    <w:rsid w:val="00DC252C"/>
    <w:rsid w:val="00DC2573"/>
    <w:rsid w:val="00DC29AA"/>
    <w:rsid w:val="00DC2F95"/>
    <w:rsid w:val="00DC2FB9"/>
    <w:rsid w:val="00DC321A"/>
    <w:rsid w:val="00DC3357"/>
    <w:rsid w:val="00DC340B"/>
    <w:rsid w:val="00DC34E8"/>
    <w:rsid w:val="00DC34F6"/>
    <w:rsid w:val="00DC3537"/>
    <w:rsid w:val="00DC3547"/>
    <w:rsid w:val="00DC358C"/>
    <w:rsid w:val="00DC35F5"/>
    <w:rsid w:val="00DC3738"/>
    <w:rsid w:val="00DC398D"/>
    <w:rsid w:val="00DC39E5"/>
    <w:rsid w:val="00DC3FE6"/>
    <w:rsid w:val="00DC4187"/>
    <w:rsid w:val="00DC42AC"/>
    <w:rsid w:val="00DC432D"/>
    <w:rsid w:val="00DC43CE"/>
    <w:rsid w:val="00DC45C0"/>
    <w:rsid w:val="00DC4ADA"/>
    <w:rsid w:val="00DC4B52"/>
    <w:rsid w:val="00DC4BD7"/>
    <w:rsid w:val="00DC4D2D"/>
    <w:rsid w:val="00DC4E59"/>
    <w:rsid w:val="00DC527D"/>
    <w:rsid w:val="00DC5534"/>
    <w:rsid w:val="00DC5893"/>
    <w:rsid w:val="00DC59B2"/>
    <w:rsid w:val="00DC5BA5"/>
    <w:rsid w:val="00DC5BB0"/>
    <w:rsid w:val="00DC61A0"/>
    <w:rsid w:val="00DC64B0"/>
    <w:rsid w:val="00DC668E"/>
    <w:rsid w:val="00DC6847"/>
    <w:rsid w:val="00DC6954"/>
    <w:rsid w:val="00DC6AFF"/>
    <w:rsid w:val="00DC72DB"/>
    <w:rsid w:val="00DC749B"/>
    <w:rsid w:val="00DC74AB"/>
    <w:rsid w:val="00DC7631"/>
    <w:rsid w:val="00DC77A3"/>
    <w:rsid w:val="00DC7984"/>
    <w:rsid w:val="00DC79B7"/>
    <w:rsid w:val="00DC7C2A"/>
    <w:rsid w:val="00DD01EE"/>
    <w:rsid w:val="00DD0796"/>
    <w:rsid w:val="00DD0877"/>
    <w:rsid w:val="00DD0B31"/>
    <w:rsid w:val="00DD0C91"/>
    <w:rsid w:val="00DD12B0"/>
    <w:rsid w:val="00DD1D3C"/>
    <w:rsid w:val="00DD1F0E"/>
    <w:rsid w:val="00DD231F"/>
    <w:rsid w:val="00DD241B"/>
    <w:rsid w:val="00DD24FF"/>
    <w:rsid w:val="00DD262C"/>
    <w:rsid w:val="00DD2CC0"/>
    <w:rsid w:val="00DD2D47"/>
    <w:rsid w:val="00DD3088"/>
    <w:rsid w:val="00DD31C9"/>
    <w:rsid w:val="00DD3224"/>
    <w:rsid w:val="00DD33FA"/>
    <w:rsid w:val="00DD3645"/>
    <w:rsid w:val="00DD368A"/>
    <w:rsid w:val="00DD3AEA"/>
    <w:rsid w:val="00DD40C7"/>
    <w:rsid w:val="00DD440F"/>
    <w:rsid w:val="00DD4565"/>
    <w:rsid w:val="00DD4611"/>
    <w:rsid w:val="00DD47CD"/>
    <w:rsid w:val="00DD49F5"/>
    <w:rsid w:val="00DD5263"/>
    <w:rsid w:val="00DD5944"/>
    <w:rsid w:val="00DD5EDD"/>
    <w:rsid w:val="00DD5FCF"/>
    <w:rsid w:val="00DD6099"/>
    <w:rsid w:val="00DD61C5"/>
    <w:rsid w:val="00DD65CE"/>
    <w:rsid w:val="00DD68B8"/>
    <w:rsid w:val="00DD6AA2"/>
    <w:rsid w:val="00DD6B25"/>
    <w:rsid w:val="00DD6BC6"/>
    <w:rsid w:val="00DD6EC7"/>
    <w:rsid w:val="00DD7068"/>
    <w:rsid w:val="00DD72C3"/>
    <w:rsid w:val="00DD737E"/>
    <w:rsid w:val="00DD746F"/>
    <w:rsid w:val="00DD7625"/>
    <w:rsid w:val="00DD7805"/>
    <w:rsid w:val="00DD7867"/>
    <w:rsid w:val="00DD7DC8"/>
    <w:rsid w:val="00DD7E54"/>
    <w:rsid w:val="00DE0077"/>
    <w:rsid w:val="00DE01BE"/>
    <w:rsid w:val="00DE01E3"/>
    <w:rsid w:val="00DE024A"/>
    <w:rsid w:val="00DE0416"/>
    <w:rsid w:val="00DE0880"/>
    <w:rsid w:val="00DE0956"/>
    <w:rsid w:val="00DE0E4B"/>
    <w:rsid w:val="00DE119E"/>
    <w:rsid w:val="00DE13FF"/>
    <w:rsid w:val="00DE1552"/>
    <w:rsid w:val="00DE15A5"/>
    <w:rsid w:val="00DE15E3"/>
    <w:rsid w:val="00DE16AD"/>
    <w:rsid w:val="00DE172B"/>
    <w:rsid w:val="00DE18D7"/>
    <w:rsid w:val="00DE1B9D"/>
    <w:rsid w:val="00DE1DB6"/>
    <w:rsid w:val="00DE1F24"/>
    <w:rsid w:val="00DE1FCC"/>
    <w:rsid w:val="00DE20CA"/>
    <w:rsid w:val="00DE2535"/>
    <w:rsid w:val="00DE2583"/>
    <w:rsid w:val="00DE25FD"/>
    <w:rsid w:val="00DE27F1"/>
    <w:rsid w:val="00DE37BF"/>
    <w:rsid w:val="00DE3A84"/>
    <w:rsid w:val="00DE4286"/>
    <w:rsid w:val="00DE431F"/>
    <w:rsid w:val="00DE4366"/>
    <w:rsid w:val="00DE4558"/>
    <w:rsid w:val="00DE4681"/>
    <w:rsid w:val="00DE4734"/>
    <w:rsid w:val="00DE483F"/>
    <w:rsid w:val="00DE4BA5"/>
    <w:rsid w:val="00DE4BEE"/>
    <w:rsid w:val="00DE4C28"/>
    <w:rsid w:val="00DE4DA5"/>
    <w:rsid w:val="00DE4FDF"/>
    <w:rsid w:val="00DE50C2"/>
    <w:rsid w:val="00DE50E7"/>
    <w:rsid w:val="00DE52A4"/>
    <w:rsid w:val="00DE52EC"/>
    <w:rsid w:val="00DE530F"/>
    <w:rsid w:val="00DE54D2"/>
    <w:rsid w:val="00DE54F1"/>
    <w:rsid w:val="00DE569E"/>
    <w:rsid w:val="00DE5887"/>
    <w:rsid w:val="00DE594A"/>
    <w:rsid w:val="00DE5A9C"/>
    <w:rsid w:val="00DE5B21"/>
    <w:rsid w:val="00DE5BE8"/>
    <w:rsid w:val="00DE5D54"/>
    <w:rsid w:val="00DE5F08"/>
    <w:rsid w:val="00DE60FE"/>
    <w:rsid w:val="00DE64E6"/>
    <w:rsid w:val="00DE6656"/>
    <w:rsid w:val="00DE6827"/>
    <w:rsid w:val="00DE68A3"/>
    <w:rsid w:val="00DE68C1"/>
    <w:rsid w:val="00DE6A1F"/>
    <w:rsid w:val="00DE6A40"/>
    <w:rsid w:val="00DE6C07"/>
    <w:rsid w:val="00DE7118"/>
    <w:rsid w:val="00DE713B"/>
    <w:rsid w:val="00DE714E"/>
    <w:rsid w:val="00DE71F2"/>
    <w:rsid w:val="00DE732C"/>
    <w:rsid w:val="00DE7D81"/>
    <w:rsid w:val="00DE7DF7"/>
    <w:rsid w:val="00DE7EC9"/>
    <w:rsid w:val="00DF0146"/>
    <w:rsid w:val="00DF0525"/>
    <w:rsid w:val="00DF05D5"/>
    <w:rsid w:val="00DF0755"/>
    <w:rsid w:val="00DF08F9"/>
    <w:rsid w:val="00DF094A"/>
    <w:rsid w:val="00DF0B4A"/>
    <w:rsid w:val="00DF0BF8"/>
    <w:rsid w:val="00DF1166"/>
    <w:rsid w:val="00DF16EC"/>
    <w:rsid w:val="00DF1795"/>
    <w:rsid w:val="00DF1D51"/>
    <w:rsid w:val="00DF1E4A"/>
    <w:rsid w:val="00DF1E9E"/>
    <w:rsid w:val="00DF1EFB"/>
    <w:rsid w:val="00DF1F30"/>
    <w:rsid w:val="00DF2352"/>
    <w:rsid w:val="00DF23E2"/>
    <w:rsid w:val="00DF2D59"/>
    <w:rsid w:val="00DF2D90"/>
    <w:rsid w:val="00DF2E01"/>
    <w:rsid w:val="00DF2E1D"/>
    <w:rsid w:val="00DF30EF"/>
    <w:rsid w:val="00DF3378"/>
    <w:rsid w:val="00DF3716"/>
    <w:rsid w:val="00DF380B"/>
    <w:rsid w:val="00DF387A"/>
    <w:rsid w:val="00DF3EC4"/>
    <w:rsid w:val="00DF3F46"/>
    <w:rsid w:val="00DF4099"/>
    <w:rsid w:val="00DF44E7"/>
    <w:rsid w:val="00DF4668"/>
    <w:rsid w:val="00DF48CE"/>
    <w:rsid w:val="00DF497C"/>
    <w:rsid w:val="00DF4C85"/>
    <w:rsid w:val="00DF4D7F"/>
    <w:rsid w:val="00DF4F9A"/>
    <w:rsid w:val="00DF5578"/>
    <w:rsid w:val="00DF56EB"/>
    <w:rsid w:val="00DF58C7"/>
    <w:rsid w:val="00DF5BBB"/>
    <w:rsid w:val="00DF60E6"/>
    <w:rsid w:val="00DF6825"/>
    <w:rsid w:val="00DF6DD4"/>
    <w:rsid w:val="00DF6E46"/>
    <w:rsid w:val="00DF703E"/>
    <w:rsid w:val="00DF7178"/>
    <w:rsid w:val="00DF7234"/>
    <w:rsid w:val="00DF74D6"/>
    <w:rsid w:val="00DF74ED"/>
    <w:rsid w:val="00DF7897"/>
    <w:rsid w:val="00DF7D07"/>
    <w:rsid w:val="00E000A0"/>
    <w:rsid w:val="00E004AC"/>
    <w:rsid w:val="00E008E4"/>
    <w:rsid w:val="00E009F1"/>
    <w:rsid w:val="00E00C58"/>
    <w:rsid w:val="00E00DF8"/>
    <w:rsid w:val="00E010BB"/>
    <w:rsid w:val="00E01356"/>
    <w:rsid w:val="00E01585"/>
    <w:rsid w:val="00E0167C"/>
    <w:rsid w:val="00E01A1E"/>
    <w:rsid w:val="00E01B0A"/>
    <w:rsid w:val="00E01D9A"/>
    <w:rsid w:val="00E01E8F"/>
    <w:rsid w:val="00E01FEF"/>
    <w:rsid w:val="00E02057"/>
    <w:rsid w:val="00E02185"/>
    <w:rsid w:val="00E022CA"/>
    <w:rsid w:val="00E029AA"/>
    <w:rsid w:val="00E030A9"/>
    <w:rsid w:val="00E031D1"/>
    <w:rsid w:val="00E032BE"/>
    <w:rsid w:val="00E0334D"/>
    <w:rsid w:val="00E035F0"/>
    <w:rsid w:val="00E03968"/>
    <w:rsid w:val="00E0398E"/>
    <w:rsid w:val="00E03A00"/>
    <w:rsid w:val="00E03FEA"/>
    <w:rsid w:val="00E04146"/>
    <w:rsid w:val="00E0424C"/>
    <w:rsid w:val="00E045A4"/>
    <w:rsid w:val="00E04713"/>
    <w:rsid w:val="00E048B4"/>
    <w:rsid w:val="00E04904"/>
    <w:rsid w:val="00E049DF"/>
    <w:rsid w:val="00E04F53"/>
    <w:rsid w:val="00E05152"/>
    <w:rsid w:val="00E053DB"/>
    <w:rsid w:val="00E05534"/>
    <w:rsid w:val="00E05656"/>
    <w:rsid w:val="00E05C4F"/>
    <w:rsid w:val="00E05E18"/>
    <w:rsid w:val="00E05E3F"/>
    <w:rsid w:val="00E06046"/>
    <w:rsid w:val="00E0640B"/>
    <w:rsid w:val="00E06586"/>
    <w:rsid w:val="00E0666C"/>
    <w:rsid w:val="00E069D2"/>
    <w:rsid w:val="00E06AE9"/>
    <w:rsid w:val="00E06B8B"/>
    <w:rsid w:val="00E0702A"/>
    <w:rsid w:val="00E078B1"/>
    <w:rsid w:val="00E07BB2"/>
    <w:rsid w:val="00E07FB0"/>
    <w:rsid w:val="00E1025B"/>
    <w:rsid w:val="00E10376"/>
    <w:rsid w:val="00E1049B"/>
    <w:rsid w:val="00E104CE"/>
    <w:rsid w:val="00E1064B"/>
    <w:rsid w:val="00E10B5A"/>
    <w:rsid w:val="00E10E2B"/>
    <w:rsid w:val="00E11047"/>
    <w:rsid w:val="00E11562"/>
    <w:rsid w:val="00E1163E"/>
    <w:rsid w:val="00E11933"/>
    <w:rsid w:val="00E11EBF"/>
    <w:rsid w:val="00E12971"/>
    <w:rsid w:val="00E12B04"/>
    <w:rsid w:val="00E12E4A"/>
    <w:rsid w:val="00E1302F"/>
    <w:rsid w:val="00E1314C"/>
    <w:rsid w:val="00E13191"/>
    <w:rsid w:val="00E133E2"/>
    <w:rsid w:val="00E13462"/>
    <w:rsid w:val="00E13483"/>
    <w:rsid w:val="00E13793"/>
    <w:rsid w:val="00E13A79"/>
    <w:rsid w:val="00E13CA7"/>
    <w:rsid w:val="00E13D03"/>
    <w:rsid w:val="00E13E64"/>
    <w:rsid w:val="00E13F05"/>
    <w:rsid w:val="00E1402E"/>
    <w:rsid w:val="00E141AC"/>
    <w:rsid w:val="00E14A9E"/>
    <w:rsid w:val="00E14BA2"/>
    <w:rsid w:val="00E14D18"/>
    <w:rsid w:val="00E14D82"/>
    <w:rsid w:val="00E14DAD"/>
    <w:rsid w:val="00E14EC5"/>
    <w:rsid w:val="00E15587"/>
    <w:rsid w:val="00E15669"/>
    <w:rsid w:val="00E158D8"/>
    <w:rsid w:val="00E15D5B"/>
    <w:rsid w:val="00E160FD"/>
    <w:rsid w:val="00E16394"/>
    <w:rsid w:val="00E16610"/>
    <w:rsid w:val="00E16F68"/>
    <w:rsid w:val="00E17A18"/>
    <w:rsid w:val="00E17A8C"/>
    <w:rsid w:val="00E200A6"/>
    <w:rsid w:val="00E20231"/>
    <w:rsid w:val="00E20605"/>
    <w:rsid w:val="00E20841"/>
    <w:rsid w:val="00E209AA"/>
    <w:rsid w:val="00E209F2"/>
    <w:rsid w:val="00E20D92"/>
    <w:rsid w:val="00E21390"/>
    <w:rsid w:val="00E21402"/>
    <w:rsid w:val="00E2157E"/>
    <w:rsid w:val="00E217F7"/>
    <w:rsid w:val="00E2186E"/>
    <w:rsid w:val="00E2187B"/>
    <w:rsid w:val="00E21967"/>
    <w:rsid w:val="00E219A4"/>
    <w:rsid w:val="00E21B07"/>
    <w:rsid w:val="00E21B0D"/>
    <w:rsid w:val="00E21BFE"/>
    <w:rsid w:val="00E21DEA"/>
    <w:rsid w:val="00E21EC5"/>
    <w:rsid w:val="00E22059"/>
    <w:rsid w:val="00E2214B"/>
    <w:rsid w:val="00E2236B"/>
    <w:rsid w:val="00E22838"/>
    <w:rsid w:val="00E22B9F"/>
    <w:rsid w:val="00E22BD9"/>
    <w:rsid w:val="00E22C6A"/>
    <w:rsid w:val="00E22D6E"/>
    <w:rsid w:val="00E22E1B"/>
    <w:rsid w:val="00E231B3"/>
    <w:rsid w:val="00E23324"/>
    <w:rsid w:val="00E239E7"/>
    <w:rsid w:val="00E23D31"/>
    <w:rsid w:val="00E23E88"/>
    <w:rsid w:val="00E240D2"/>
    <w:rsid w:val="00E246AB"/>
    <w:rsid w:val="00E2495B"/>
    <w:rsid w:val="00E24A83"/>
    <w:rsid w:val="00E24B0E"/>
    <w:rsid w:val="00E24FE5"/>
    <w:rsid w:val="00E254D3"/>
    <w:rsid w:val="00E254D7"/>
    <w:rsid w:val="00E2586F"/>
    <w:rsid w:val="00E25888"/>
    <w:rsid w:val="00E2593C"/>
    <w:rsid w:val="00E25C33"/>
    <w:rsid w:val="00E25C5B"/>
    <w:rsid w:val="00E25D86"/>
    <w:rsid w:val="00E25F91"/>
    <w:rsid w:val="00E26152"/>
    <w:rsid w:val="00E2633D"/>
    <w:rsid w:val="00E26C49"/>
    <w:rsid w:val="00E26E02"/>
    <w:rsid w:val="00E26E10"/>
    <w:rsid w:val="00E2704C"/>
    <w:rsid w:val="00E270A3"/>
    <w:rsid w:val="00E2732F"/>
    <w:rsid w:val="00E2734E"/>
    <w:rsid w:val="00E274D2"/>
    <w:rsid w:val="00E274F6"/>
    <w:rsid w:val="00E27627"/>
    <w:rsid w:val="00E27807"/>
    <w:rsid w:val="00E27900"/>
    <w:rsid w:val="00E27DC8"/>
    <w:rsid w:val="00E27EEF"/>
    <w:rsid w:val="00E30143"/>
    <w:rsid w:val="00E3017F"/>
    <w:rsid w:val="00E302F7"/>
    <w:rsid w:val="00E30313"/>
    <w:rsid w:val="00E30466"/>
    <w:rsid w:val="00E30503"/>
    <w:rsid w:val="00E3056B"/>
    <w:rsid w:val="00E3082E"/>
    <w:rsid w:val="00E308B3"/>
    <w:rsid w:val="00E311AE"/>
    <w:rsid w:val="00E313F9"/>
    <w:rsid w:val="00E31574"/>
    <w:rsid w:val="00E3183F"/>
    <w:rsid w:val="00E318ED"/>
    <w:rsid w:val="00E31BB0"/>
    <w:rsid w:val="00E31C8E"/>
    <w:rsid w:val="00E31E63"/>
    <w:rsid w:val="00E320D2"/>
    <w:rsid w:val="00E32529"/>
    <w:rsid w:val="00E3255D"/>
    <w:rsid w:val="00E32664"/>
    <w:rsid w:val="00E32AA5"/>
    <w:rsid w:val="00E32CF6"/>
    <w:rsid w:val="00E32E92"/>
    <w:rsid w:val="00E32FA2"/>
    <w:rsid w:val="00E331AE"/>
    <w:rsid w:val="00E3382E"/>
    <w:rsid w:val="00E33988"/>
    <w:rsid w:val="00E33BE3"/>
    <w:rsid w:val="00E34266"/>
    <w:rsid w:val="00E345A3"/>
    <w:rsid w:val="00E346FC"/>
    <w:rsid w:val="00E34878"/>
    <w:rsid w:val="00E34A2D"/>
    <w:rsid w:val="00E34AAF"/>
    <w:rsid w:val="00E350E0"/>
    <w:rsid w:val="00E35145"/>
    <w:rsid w:val="00E356DC"/>
    <w:rsid w:val="00E357C5"/>
    <w:rsid w:val="00E357E3"/>
    <w:rsid w:val="00E35B5D"/>
    <w:rsid w:val="00E35BAD"/>
    <w:rsid w:val="00E35F0C"/>
    <w:rsid w:val="00E35F61"/>
    <w:rsid w:val="00E360F3"/>
    <w:rsid w:val="00E36212"/>
    <w:rsid w:val="00E36398"/>
    <w:rsid w:val="00E363FF"/>
    <w:rsid w:val="00E36663"/>
    <w:rsid w:val="00E366BC"/>
    <w:rsid w:val="00E3676B"/>
    <w:rsid w:val="00E36E2B"/>
    <w:rsid w:val="00E36F0C"/>
    <w:rsid w:val="00E37018"/>
    <w:rsid w:val="00E373F2"/>
    <w:rsid w:val="00E37412"/>
    <w:rsid w:val="00E374ED"/>
    <w:rsid w:val="00E375F7"/>
    <w:rsid w:val="00E37771"/>
    <w:rsid w:val="00E377D2"/>
    <w:rsid w:val="00E37883"/>
    <w:rsid w:val="00E378AE"/>
    <w:rsid w:val="00E37B60"/>
    <w:rsid w:val="00E405BB"/>
    <w:rsid w:val="00E409C2"/>
    <w:rsid w:val="00E40A7C"/>
    <w:rsid w:val="00E40AB9"/>
    <w:rsid w:val="00E40EC4"/>
    <w:rsid w:val="00E40FD6"/>
    <w:rsid w:val="00E410C6"/>
    <w:rsid w:val="00E41568"/>
    <w:rsid w:val="00E41872"/>
    <w:rsid w:val="00E4195F"/>
    <w:rsid w:val="00E41981"/>
    <w:rsid w:val="00E41C6A"/>
    <w:rsid w:val="00E41FE4"/>
    <w:rsid w:val="00E421AC"/>
    <w:rsid w:val="00E422B5"/>
    <w:rsid w:val="00E42397"/>
    <w:rsid w:val="00E42563"/>
    <w:rsid w:val="00E42612"/>
    <w:rsid w:val="00E42767"/>
    <w:rsid w:val="00E42896"/>
    <w:rsid w:val="00E428D4"/>
    <w:rsid w:val="00E428D8"/>
    <w:rsid w:val="00E4297B"/>
    <w:rsid w:val="00E42A15"/>
    <w:rsid w:val="00E42BBA"/>
    <w:rsid w:val="00E42C1A"/>
    <w:rsid w:val="00E42DA0"/>
    <w:rsid w:val="00E43299"/>
    <w:rsid w:val="00E43760"/>
    <w:rsid w:val="00E43985"/>
    <w:rsid w:val="00E43AD7"/>
    <w:rsid w:val="00E43DEA"/>
    <w:rsid w:val="00E43E97"/>
    <w:rsid w:val="00E43FC1"/>
    <w:rsid w:val="00E44330"/>
    <w:rsid w:val="00E4476C"/>
    <w:rsid w:val="00E447A4"/>
    <w:rsid w:val="00E44945"/>
    <w:rsid w:val="00E44A54"/>
    <w:rsid w:val="00E44E62"/>
    <w:rsid w:val="00E44E9B"/>
    <w:rsid w:val="00E44F68"/>
    <w:rsid w:val="00E45022"/>
    <w:rsid w:val="00E45266"/>
    <w:rsid w:val="00E452A3"/>
    <w:rsid w:val="00E45564"/>
    <w:rsid w:val="00E45D1A"/>
    <w:rsid w:val="00E45EC6"/>
    <w:rsid w:val="00E46044"/>
    <w:rsid w:val="00E460C1"/>
    <w:rsid w:val="00E46399"/>
    <w:rsid w:val="00E464E8"/>
    <w:rsid w:val="00E46C02"/>
    <w:rsid w:val="00E46C6D"/>
    <w:rsid w:val="00E46DC8"/>
    <w:rsid w:val="00E4739A"/>
    <w:rsid w:val="00E47797"/>
    <w:rsid w:val="00E4797A"/>
    <w:rsid w:val="00E479EF"/>
    <w:rsid w:val="00E47C89"/>
    <w:rsid w:val="00E47D1E"/>
    <w:rsid w:val="00E47D64"/>
    <w:rsid w:val="00E47E26"/>
    <w:rsid w:val="00E50977"/>
    <w:rsid w:val="00E50D12"/>
    <w:rsid w:val="00E50DCA"/>
    <w:rsid w:val="00E50E86"/>
    <w:rsid w:val="00E513D8"/>
    <w:rsid w:val="00E517A1"/>
    <w:rsid w:val="00E517AB"/>
    <w:rsid w:val="00E51A5F"/>
    <w:rsid w:val="00E51C98"/>
    <w:rsid w:val="00E51D46"/>
    <w:rsid w:val="00E52323"/>
    <w:rsid w:val="00E52470"/>
    <w:rsid w:val="00E525F2"/>
    <w:rsid w:val="00E52611"/>
    <w:rsid w:val="00E52C11"/>
    <w:rsid w:val="00E52CB6"/>
    <w:rsid w:val="00E52E62"/>
    <w:rsid w:val="00E53041"/>
    <w:rsid w:val="00E531F2"/>
    <w:rsid w:val="00E533C0"/>
    <w:rsid w:val="00E5395E"/>
    <w:rsid w:val="00E53A87"/>
    <w:rsid w:val="00E53AA1"/>
    <w:rsid w:val="00E53BD8"/>
    <w:rsid w:val="00E53D0B"/>
    <w:rsid w:val="00E53D11"/>
    <w:rsid w:val="00E53FA4"/>
    <w:rsid w:val="00E5419E"/>
    <w:rsid w:val="00E5468F"/>
    <w:rsid w:val="00E546ED"/>
    <w:rsid w:val="00E54810"/>
    <w:rsid w:val="00E549CE"/>
    <w:rsid w:val="00E549DA"/>
    <w:rsid w:val="00E54DE1"/>
    <w:rsid w:val="00E5525D"/>
    <w:rsid w:val="00E55395"/>
    <w:rsid w:val="00E555AE"/>
    <w:rsid w:val="00E5574D"/>
    <w:rsid w:val="00E55760"/>
    <w:rsid w:val="00E55991"/>
    <w:rsid w:val="00E55B8C"/>
    <w:rsid w:val="00E55C14"/>
    <w:rsid w:val="00E55D5B"/>
    <w:rsid w:val="00E56170"/>
    <w:rsid w:val="00E5641B"/>
    <w:rsid w:val="00E565C5"/>
    <w:rsid w:val="00E566B4"/>
    <w:rsid w:val="00E567E3"/>
    <w:rsid w:val="00E56B65"/>
    <w:rsid w:val="00E56C81"/>
    <w:rsid w:val="00E56D4A"/>
    <w:rsid w:val="00E56F04"/>
    <w:rsid w:val="00E57138"/>
    <w:rsid w:val="00E575FB"/>
    <w:rsid w:val="00E57639"/>
    <w:rsid w:val="00E577AB"/>
    <w:rsid w:val="00E577E3"/>
    <w:rsid w:val="00E57A0E"/>
    <w:rsid w:val="00E57AA5"/>
    <w:rsid w:val="00E57BCE"/>
    <w:rsid w:val="00E57DB1"/>
    <w:rsid w:val="00E60015"/>
    <w:rsid w:val="00E601F7"/>
    <w:rsid w:val="00E6022D"/>
    <w:rsid w:val="00E60282"/>
    <w:rsid w:val="00E60D36"/>
    <w:rsid w:val="00E60D44"/>
    <w:rsid w:val="00E60F81"/>
    <w:rsid w:val="00E60FBF"/>
    <w:rsid w:val="00E60FFE"/>
    <w:rsid w:val="00E61132"/>
    <w:rsid w:val="00E61222"/>
    <w:rsid w:val="00E61269"/>
    <w:rsid w:val="00E614DF"/>
    <w:rsid w:val="00E6153C"/>
    <w:rsid w:val="00E615D5"/>
    <w:rsid w:val="00E61C14"/>
    <w:rsid w:val="00E62198"/>
    <w:rsid w:val="00E626B2"/>
    <w:rsid w:val="00E62789"/>
    <w:rsid w:val="00E62839"/>
    <w:rsid w:val="00E62AC3"/>
    <w:rsid w:val="00E62B28"/>
    <w:rsid w:val="00E62EB5"/>
    <w:rsid w:val="00E6321D"/>
    <w:rsid w:val="00E638D7"/>
    <w:rsid w:val="00E63BCE"/>
    <w:rsid w:val="00E63D3E"/>
    <w:rsid w:val="00E63FD1"/>
    <w:rsid w:val="00E6422B"/>
    <w:rsid w:val="00E6464B"/>
    <w:rsid w:val="00E647EC"/>
    <w:rsid w:val="00E64CBA"/>
    <w:rsid w:val="00E651E0"/>
    <w:rsid w:val="00E6520A"/>
    <w:rsid w:val="00E652C5"/>
    <w:rsid w:val="00E652E3"/>
    <w:rsid w:val="00E6538F"/>
    <w:rsid w:val="00E657A4"/>
    <w:rsid w:val="00E65962"/>
    <w:rsid w:val="00E659AF"/>
    <w:rsid w:val="00E65BC1"/>
    <w:rsid w:val="00E65BC2"/>
    <w:rsid w:val="00E65D5A"/>
    <w:rsid w:val="00E66138"/>
    <w:rsid w:val="00E66207"/>
    <w:rsid w:val="00E6621F"/>
    <w:rsid w:val="00E6631E"/>
    <w:rsid w:val="00E6642E"/>
    <w:rsid w:val="00E66483"/>
    <w:rsid w:val="00E664DD"/>
    <w:rsid w:val="00E6658D"/>
    <w:rsid w:val="00E6665F"/>
    <w:rsid w:val="00E66B41"/>
    <w:rsid w:val="00E66C80"/>
    <w:rsid w:val="00E6711B"/>
    <w:rsid w:val="00E672C2"/>
    <w:rsid w:val="00E672DF"/>
    <w:rsid w:val="00E6741B"/>
    <w:rsid w:val="00E6752D"/>
    <w:rsid w:val="00E67926"/>
    <w:rsid w:val="00E67B90"/>
    <w:rsid w:val="00E67CD6"/>
    <w:rsid w:val="00E67EAC"/>
    <w:rsid w:val="00E7057F"/>
    <w:rsid w:val="00E706BA"/>
    <w:rsid w:val="00E70813"/>
    <w:rsid w:val="00E70979"/>
    <w:rsid w:val="00E70A3D"/>
    <w:rsid w:val="00E70C6C"/>
    <w:rsid w:val="00E70DFA"/>
    <w:rsid w:val="00E70F48"/>
    <w:rsid w:val="00E71146"/>
    <w:rsid w:val="00E71318"/>
    <w:rsid w:val="00E717A6"/>
    <w:rsid w:val="00E71CF7"/>
    <w:rsid w:val="00E71DCF"/>
    <w:rsid w:val="00E71EB6"/>
    <w:rsid w:val="00E726BD"/>
    <w:rsid w:val="00E72870"/>
    <w:rsid w:val="00E728C8"/>
    <w:rsid w:val="00E7295B"/>
    <w:rsid w:val="00E72E60"/>
    <w:rsid w:val="00E7313E"/>
    <w:rsid w:val="00E7333E"/>
    <w:rsid w:val="00E734C9"/>
    <w:rsid w:val="00E7381F"/>
    <w:rsid w:val="00E73C80"/>
    <w:rsid w:val="00E73CB8"/>
    <w:rsid w:val="00E73D43"/>
    <w:rsid w:val="00E73D65"/>
    <w:rsid w:val="00E73E31"/>
    <w:rsid w:val="00E73EFD"/>
    <w:rsid w:val="00E73F61"/>
    <w:rsid w:val="00E73F82"/>
    <w:rsid w:val="00E741A4"/>
    <w:rsid w:val="00E741B2"/>
    <w:rsid w:val="00E74290"/>
    <w:rsid w:val="00E742E0"/>
    <w:rsid w:val="00E744CA"/>
    <w:rsid w:val="00E74727"/>
    <w:rsid w:val="00E74B09"/>
    <w:rsid w:val="00E74BAA"/>
    <w:rsid w:val="00E752BC"/>
    <w:rsid w:val="00E7558B"/>
    <w:rsid w:val="00E756DC"/>
    <w:rsid w:val="00E75C1E"/>
    <w:rsid w:val="00E75F75"/>
    <w:rsid w:val="00E765B6"/>
    <w:rsid w:val="00E76778"/>
    <w:rsid w:val="00E76825"/>
    <w:rsid w:val="00E76A02"/>
    <w:rsid w:val="00E77114"/>
    <w:rsid w:val="00E772B2"/>
    <w:rsid w:val="00E7750D"/>
    <w:rsid w:val="00E77B01"/>
    <w:rsid w:val="00E77B38"/>
    <w:rsid w:val="00E8015D"/>
    <w:rsid w:val="00E80435"/>
    <w:rsid w:val="00E80595"/>
    <w:rsid w:val="00E8059F"/>
    <w:rsid w:val="00E806A2"/>
    <w:rsid w:val="00E809C5"/>
    <w:rsid w:val="00E80FFA"/>
    <w:rsid w:val="00E813CA"/>
    <w:rsid w:val="00E8174F"/>
    <w:rsid w:val="00E8192B"/>
    <w:rsid w:val="00E81934"/>
    <w:rsid w:val="00E81B2F"/>
    <w:rsid w:val="00E81CB1"/>
    <w:rsid w:val="00E81CE9"/>
    <w:rsid w:val="00E82085"/>
    <w:rsid w:val="00E820BA"/>
    <w:rsid w:val="00E820C3"/>
    <w:rsid w:val="00E8220B"/>
    <w:rsid w:val="00E822AF"/>
    <w:rsid w:val="00E823CB"/>
    <w:rsid w:val="00E8263A"/>
    <w:rsid w:val="00E82657"/>
    <w:rsid w:val="00E82879"/>
    <w:rsid w:val="00E82B4B"/>
    <w:rsid w:val="00E82BBD"/>
    <w:rsid w:val="00E82C71"/>
    <w:rsid w:val="00E8301E"/>
    <w:rsid w:val="00E83052"/>
    <w:rsid w:val="00E831A0"/>
    <w:rsid w:val="00E834F7"/>
    <w:rsid w:val="00E83504"/>
    <w:rsid w:val="00E8361C"/>
    <w:rsid w:val="00E83812"/>
    <w:rsid w:val="00E83BDE"/>
    <w:rsid w:val="00E83C8D"/>
    <w:rsid w:val="00E83CB2"/>
    <w:rsid w:val="00E83F91"/>
    <w:rsid w:val="00E841BE"/>
    <w:rsid w:val="00E849A6"/>
    <w:rsid w:val="00E84B3D"/>
    <w:rsid w:val="00E84B74"/>
    <w:rsid w:val="00E84CE0"/>
    <w:rsid w:val="00E84E3A"/>
    <w:rsid w:val="00E8549F"/>
    <w:rsid w:val="00E85616"/>
    <w:rsid w:val="00E85626"/>
    <w:rsid w:val="00E858D2"/>
    <w:rsid w:val="00E85AE7"/>
    <w:rsid w:val="00E85CE2"/>
    <w:rsid w:val="00E85DF4"/>
    <w:rsid w:val="00E85F15"/>
    <w:rsid w:val="00E86049"/>
    <w:rsid w:val="00E860EE"/>
    <w:rsid w:val="00E86250"/>
    <w:rsid w:val="00E8633B"/>
    <w:rsid w:val="00E86416"/>
    <w:rsid w:val="00E865F6"/>
    <w:rsid w:val="00E866C1"/>
    <w:rsid w:val="00E86724"/>
    <w:rsid w:val="00E867B7"/>
    <w:rsid w:val="00E867DD"/>
    <w:rsid w:val="00E8682C"/>
    <w:rsid w:val="00E868FC"/>
    <w:rsid w:val="00E86B4C"/>
    <w:rsid w:val="00E87131"/>
    <w:rsid w:val="00E8771E"/>
    <w:rsid w:val="00E87B51"/>
    <w:rsid w:val="00E87B69"/>
    <w:rsid w:val="00E87BF0"/>
    <w:rsid w:val="00E87CD4"/>
    <w:rsid w:val="00E9004B"/>
    <w:rsid w:val="00E90173"/>
    <w:rsid w:val="00E9032B"/>
    <w:rsid w:val="00E905CD"/>
    <w:rsid w:val="00E90672"/>
    <w:rsid w:val="00E907DA"/>
    <w:rsid w:val="00E908B3"/>
    <w:rsid w:val="00E909F0"/>
    <w:rsid w:val="00E90A9F"/>
    <w:rsid w:val="00E90FDE"/>
    <w:rsid w:val="00E91299"/>
    <w:rsid w:val="00E91483"/>
    <w:rsid w:val="00E91823"/>
    <w:rsid w:val="00E918AD"/>
    <w:rsid w:val="00E91D23"/>
    <w:rsid w:val="00E9291D"/>
    <w:rsid w:val="00E92ABB"/>
    <w:rsid w:val="00E92B71"/>
    <w:rsid w:val="00E92F1A"/>
    <w:rsid w:val="00E92FE0"/>
    <w:rsid w:val="00E9344B"/>
    <w:rsid w:val="00E9359E"/>
    <w:rsid w:val="00E93637"/>
    <w:rsid w:val="00E93716"/>
    <w:rsid w:val="00E93790"/>
    <w:rsid w:val="00E937B8"/>
    <w:rsid w:val="00E93C91"/>
    <w:rsid w:val="00E940BD"/>
    <w:rsid w:val="00E940D6"/>
    <w:rsid w:val="00E94150"/>
    <w:rsid w:val="00E942A7"/>
    <w:rsid w:val="00E9437A"/>
    <w:rsid w:val="00E9441E"/>
    <w:rsid w:val="00E9482E"/>
    <w:rsid w:val="00E94B59"/>
    <w:rsid w:val="00E94D3F"/>
    <w:rsid w:val="00E94D4E"/>
    <w:rsid w:val="00E95034"/>
    <w:rsid w:val="00E952F1"/>
    <w:rsid w:val="00E95487"/>
    <w:rsid w:val="00E954F5"/>
    <w:rsid w:val="00E95719"/>
    <w:rsid w:val="00E95887"/>
    <w:rsid w:val="00E95892"/>
    <w:rsid w:val="00E95B00"/>
    <w:rsid w:val="00E9619C"/>
    <w:rsid w:val="00E96426"/>
    <w:rsid w:val="00E9643D"/>
    <w:rsid w:val="00E964A2"/>
    <w:rsid w:val="00E964D4"/>
    <w:rsid w:val="00E9656D"/>
    <w:rsid w:val="00E96682"/>
    <w:rsid w:val="00E96A74"/>
    <w:rsid w:val="00E96BD3"/>
    <w:rsid w:val="00E96C78"/>
    <w:rsid w:val="00E96CB0"/>
    <w:rsid w:val="00E96FAD"/>
    <w:rsid w:val="00E972DB"/>
    <w:rsid w:val="00E974A9"/>
    <w:rsid w:val="00E97520"/>
    <w:rsid w:val="00E976C8"/>
    <w:rsid w:val="00E9772D"/>
    <w:rsid w:val="00E97836"/>
    <w:rsid w:val="00E97BDD"/>
    <w:rsid w:val="00EA00C0"/>
    <w:rsid w:val="00EA029B"/>
    <w:rsid w:val="00EA02C3"/>
    <w:rsid w:val="00EA05F2"/>
    <w:rsid w:val="00EA0666"/>
    <w:rsid w:val="00EA06AC"/>
    <w:rsid w:val="00EA0B0D"/>
    <w:rsid w:val="00EA0B69"/>
    <w:rsid w:val="00EA0BE1"/>
    <w:rsid w:val="00EA0F4C"/>
    <w:rsid w:val="00EA0F8E"/>
    <w:rsid w:val="00EA1201"/>
    <w:rsid w:val="00EA120D"/>
    <w:rsid w:val="00EA125C"/>
    <w:rsid w:val="00EA1421"/>
    <w:rsid w:val="00EA1916"/>
    <w:rsid w:val="00EA1A68"/>
    <w:rsid w:val="00EA1AEA"/>
    <w:rsid w:val="00EA1BBF"/>
    <w:rsid w:val="00EA1E8B"/>
    <w:rsid w:val="00EA2100"/>
    <w:rsid w:val="00EA21AF"/>
    <w:rsid w:val="00EA22B5"/>
    <w:rsid w:val="00EA23C8"/>
    <w:rsid w:val="00EA24FF"/>
    <w:rsid w:val="00EA267E"/>
    <w:rsid w:val="00EA284B"/>
    <w:rsid w:val="00EA28E5"/>
    <w:rsid w:val="00EA2925"/>
    <w:rsid w:val="00EA2A4B"/>
    <w:rsid w:val="00EA2C47"/>
    <w:rsid w:val="00EA2EAD"/>
    <w:rsid w:val="00EA3205"/>
    <w:rsid w:val="00EA38E5"/>
    <w:rsid w:val="00EA3DEB"/>
    <w:rsid w:val="00EA3F7D"/>
    <w:rsid w:val="00EA4019"/>
    <w:rsid w:val="00EA410F"/>
    <w:rsid w:val="00EA44E3"/>
    <w:rsid w:val="00EA45A9"/>
    <w:rsid w:val="00EA45E3"/>
    <w:rsid w:val="00EA4756"/>
    <w:rsid w:val="00EA4EA3"/>
    <w:rsid w:val="00EA4EAF"/>
    <w:rsid w:val="00EA50F7"/>
    <w:rsid w:val="00EA50FF"/>
    <w:rsid w:val="00EA5192"/>
    <w:rsid w:val="00EA5379"/>
    <w:rsid w:val="00EA552B"/>
    <w:rsid w:val="00EA5747"/>
    <w:rsid w:val="00EA58EA"/>
    <w:rsid w:val="00EA5BDC"/>
    <w:rsid w:val="00EA5D6B"/>
    <w:rsid w:val="00EA5E84"/>
    <w:rsid w:val="00EA6301"/>
    <w:rsid w:val="00EA6417"/>
    <w:rsid w:val="00EA64E1"/>
    <w:rsid w:val="00EA673C"/>
    <w:rsid w:val="00EA6C7B"/>
    <w:rsid w:val="00EA6D74"/>
    <w:rsid w:val="00EA715D"/>
    <w:rsid w:val="00EA7795"/>
    <w:rsid w:val="00EA7936"/>
    <w:rsid w:val="00EA7B77"/>
    <w:rsid w:val="00EA7C58"/>
    <w:rsid w:val="00EA7EC5"/>
    <w:rsid w:val="00EB02CF"/>
    <w:rsid w:val="00EB02F6"/>
    <w:rsid w:val="00EB0386"/>
    <w:rsid w:val="00EB0423"/>
    <w:rsid w:val="00EB093C"/>
    <w:rsid w:val="00EB0961"/>
    <w:rsid w:val="00EB0E56"/>
    <w:rsid w:val="00EB1018"/>
    <w:rsid w:val="00EB1057"/>
    <w:rsid w:val="00EB1192"/>
    <w:rsid w:val="00EB137D"/>
    <w:rsid w:val="00EB1464"/>
    <w:rsid w:val="00EB1762"/>
    <w:rsid w:val="00EB1962"/>
    <w:rsid w:val="00EB19B4"/>
    <w:rsid w:val="00EB1ACA"/>
    <w:rsid w:val="00EB1D8E"/>
    <w:rsid w:val="00EB1E35"/>
    <w:rsid w:val="00EB20C2"/>
    <w:rsid w:val="00EB2599"/>
    <w:rsid w:val="00EB26CB"/>
    <w:rsid w:val="00EB2809"/>
    <w:rsid w:val="00EB2BFE"/>
    <w:rsid w:val="00EB2E88"/>
    <w:rsid w:val="00EB318C"/>
    <w:rsid w:val="00EB339D"/>
    <w:rsid w:val="00EB3653"/>
    <w:rsid w:val="00EB38CE"/>
    <w:rsid w:val="00EB3B4D"/>
    <w:rsid w:val="00EB3D09"/>
    <w:rsid w:val="00EB3EBA"/>
    <w:rsid w:val="00EB4150"/>
    <w:rsid w:val="00EB42A8"/>
    <w:rsid w:val="00EB44C7"/>
    <w:rsid w:val="00EB45E8"/>
    <w:rsid w:val="00EB46C0"/>
    <w:rsid w:val="00EB4741"/>
    <w:rsid w:val="00EB4817"/>
    <w:rsid w:val="00EB49FD"/>
    <w:rsid w:val="00EB4F3F"/>
    <w:rsid w:val="00EB5069"/>
    <w:rsid w:val="00EB5298"/>
    <w:rsid w:val="00EB5590"/>
    <w:rsid w:val="00EB5686"/>
    <w:rsid w:val="00EB5E1A"/>
    <w:rsid w:val="00EB61BE"/>
    <w:rsid w:val="00EB64BF"/>
    <w:rsid w:val="00EB6626"/>
    <w:rsid w:val="00EB665C"/>
    <w:rsid w:val="00EB6B8A"/>
    <w:rsid w:val="00EB6C02"/>
    <w:rsid w:val="00EB6EA6"/>
    <w:rsid w:val="00EB6F3B"/>
    <w:rsid w:val="00EB72F2"/>
    <w:rsid w:val="00EB79B4"/>
    <w:rsid w:val="00EB7A34"/>
    <w:rsid w:val="00EC010B"/>
    <w:rsid w:val="00EC023E"/>
    <w:rsid w:val="00EC06BC"/>
    <w:rsid w:val="00EC07A0"/>
    <w:rsid w:val="00EC08AB"/>
    <w:rsid w:val="00EC092C"/>
    <w:rsid w:val="00EC099E"/>
    <w:rsid w:val="00EC0ADA"/>
    <w:rsid w:val="00EC0BA8"/>
    <w:rsid w:val="00EC0F35"/>
    <w:rsid w:val="00EC0F7C"/>
    <w:rsid w:val="00EC13CD"/>
    <w:rsid w:val="00EC18AE"/>
    <w:rsid w:val="00EC1A46"/>
    <w:rsid w:val="00EC1CEC"/>
    <w:rsid w:val="00EC2246"/>
    <w:rsid w:val="00EC2281"/>
    <w:rsid w:val="00EC2477"/>
    <w:rsid w:val="00EC2A92"/>
    <w:rsid w:val="00EC2E02"/>
    <w:rsid w:val="00EC2F28"/>
    <w:rsid w:val="00EC3239"/>
    <w:rsid w:val="00EC32E9"/>
    <w:rsid w:val="00EC33D7"/>
    <w:rsid w:val="00EC374A"/>
    <w:rsid w:val="00EC378B"/>
    <w:rsid w:val="00EC3C91"/>
    <w:rsid w:val="00EC3C9C"/>
    <w:rsid w:val="00EC3CA1"/>
    <w:rsid w:val="00EC4140"/>
    <w:rsid w:val="00EC42B7"/>
    <w:rsid w:val="00EC4736"/>
    <w:rsid w:val="00EC4881"/>
    <w:rsid w:val="00EC48D6"/>
    <w:rsid w:val="00EC4951"/>
    <w:rsid w:val="00EC4C39"/>
    <w:rsid w:val="00EC5212"/>
    <w:rsid w:val="00EC5229"/>
    <w:rsid w:val="00EC53D7"/>
    <w:rsid w:val="00EC596D"/>
    <w:rsid w:val="00EC5CE8"/>
    <w:rsid w:val="00EC5D94"/>
    <w:rsid w:val="00EC5F1F"/>
    <w:rsid w:val="00EC67AD"/>
    <w:rsid w:val="00EC68EE"/>
    <w:rsid w:val="00EC6AB2"/>
    <w:rsid w:val="00EC6AD4"/>
    <w:rsid w:val="00EC6B5B"/>
    <w:rsid w:val="00EC6DF9"/>
    <w:rsid w:val="00EC7129"/>
    <w:rsid w:val="00EC7432"/>
    <w:rsid w:val="00EC7550"/>
    <w:rsid w:val="00EC7963"/>
    <w:rsid w:val="00EC7AB4"/>
    <w:rsid w:val="00EC7D3F"/>
    <w:rsid w:val="00EC7F32"/>
    <w:rsid w:val="00ED0044"/>
    <w:rsid w:val="00ED0291"/>
    <w:rsid w:val="00ED0307"/>
    <w:rsid w:val="00ED03B6"/>
    <w:rsid w:val="00ED0411"/>
    <w:rsid w:val="00ED07C4"/>
    <w:rsid w:val="00ED09D8"/>
    <w:rsid w:val="00ED0C7C"/>
    <w:rsid w:val="00ED13BD"/>
    <w:rsid w:val="00ED1432"/>
    <w:rsid w:val="00ED1735"/>
    <w:rsid w:val="00ED1AD0"/>
    <w:rsid w:val="00ED1C15"/>
    <w:rsid w:val="00ED1D57"/>
    <w:rsid w:val="00ED1E09"/>
    <w:rsid w:val="00ED2162"/>
    <w:rsid w:val="00ED230C"/>
    <w:rsid w:val="00ED25BE"/>
    <w:rsid w:val="00ED29EC"/>
    <w:rsid w:val="00ED2C82"/>
    <w:rsid w:val="00ED30FC"/>
    <w:rsid w:val="00ED34B6"/>
    <w:rsid w:val="00ED3754"/>
    <w:rsid w:val="00ED3A40"/>
    <w:rsid w:val="00ED3CB4"/>
    <w:rsid w:val="00ED40C6"/>
    <w:rsid w:val="00ED4106"/>
    <w:rsid w:val="00ED43DC"/>
    <w:rsid w:val="00ED454E"/>
    <w:rsid w:val="00ED46AF"/>
    <w:rsid w:val="00ED4970"/>
    <w:rsid w:val="00ED4E6F"/>
    <w:rsid w:val="00ED4EE9"/>
    <w:rsid w:val="00ED5252"/>
    <w:rsid w:val="00ED5887"/>
    <w:rsid w:val="00ED59B4"/>
    <w:rsid w:val="00ED5A81"/>
    <w:rsid w:val="00ED5B64"/>
    <w:rsid w:val="00ED5B99"/>
    <w:rsid w:val="00ED625A"/>
    <w:rsid w:val="00ED638C"/>
    <w:rsid w:val="00ED63A9"/>
    <w:rsid w:val="00ED64DC"/>
    <w:rsid w:val="00ED6791"/>
    <w:rsid w:val="00ED6902"/>
    <w:rsid w:val="00ED6975"/>
    <w:rsid w:val="00ED6A3B"/>
    <w:rsid w:val="00ED6AD6"/>
    <w:rsid w:val="00ED6DDD"/>
    <w:rsid w:val="00ED6E44"/>
    <w:rsid w:val="00ED6E4F"/>
    <w:rsid w:val="00ED7039"/>
    <w:rsid w:val="00ED71D0"/>
    <w:rsid w:val="00ED73F5"/>
    <w:rsid w:val="00ED75A0"/>
    <w:rsid w:val="00ED7614"/>
    <w:rsid w:val="00ED7628"/>
    <w:rsid w:val="00ED796E"/>
    <w:rsid w:val="00ED7EA6"/>
    <w:rsid w:val="00EE004F"/>
    <w:rsid w:val="00EE0467"/>
    <w:rsid w:val="00EE0A17"/>
    <w:rsid w:val="00EE0BEE"/>
    <w:rsid w:val="00EE0DE1"/>
    <w:rsid w:val="00EE0E93"/>
    <w:rsid w:val="00EE0F40"/>
    <w:rsid w:val="00EE130D"/>
    <w:rsid w:val="00EE17A7"/>
    <w:rsid w:val="00EE182D"/>
    <w:rsid w:val="00EE1888"/>
    <w:rsid w:val="00EE18A6"/>
    <w:rsid w:val="00EE1908"/>
    <w:rsid w:val="00EE1922"/>
    <w:rsid w:val="00EE1DE5"/>
    <w:rsid w:val="00EE1E85"/>
    <w:rsid w:val="00EE203F"/>
    <w:rsid w:val="00EE2227"/>
    <w:rsid w:val="00EE245D"/>
    <w:rsid w:val="00EE2526"/>
    <w:rsid w:val="00EE2960"/>
    <w:rsid w:val="00EE2FCA"/>
    <w:rsid w:val="00EE32ED"/>
    <w:rsid w:val="00EE32F8"/>
    <w:rsid w:val="00EE39F9"/>
    <w:rsid w:val="00EE3B76"/>
    <w:rsid w:val="00EE3BAA"/>
    <w:rsid w:val="00EE3CD3"/>
    <w:rsid w:val="00EE3D20"/>
    <w:rsid w:val="00EE3E58"/>
    <w:rsid w:val="00EE3FA7"/>
    <w:rsid w:val="00EE401C"/>
    <w:rsid w:val="00EE4155"/>
    <w:rsid w:val="00EE4569"/>
    <w:rsid w:val="00EE45AA"/>
    <w:rsid w:val="00EE48ED"/>
    <w:rsid w:val="00EE4F58"/>
    <w:rsid w:val="00EE54DE"/>
    <w:rsid w:val="00EE55C9"/>
    <w:rsid w:val="00EE55FE"/>
    <w:rsid w:val="00EE562C"/>
    <w:rsid w:val="00EE57EE"/>
    <w:rsid w:val="00EE5960"/>
    <w:rsid w:val="00EE5A55"/>
    <w:rsid w:val="00EE5CB5"/>
    <w:rsid w:val="00EE5ED1"/>
    <w:rsid w:val="00EE6173"/>
    <w:rsid w:val="00EE6196"/>
    <w:rsid w:val="00EE61A2"/>
    <w:rsid w:val="00EE65D3"/>
    <w:rsid w:val="00EE6684"/>
    <w:rsid w:val="00EE69F9"/>
    <w:rsid w:val="00EE7056"/>
    <w:rsid w:val="00EE73BE"/>
    <w:rsid w:val="00EE75CA"/>
    <w:rsid w:val="00EE7629"/>
    <w:rsid w:val="00EE793D"/>
    <w:rsid w:val="00EE7A73"/>
    <w:rsid w:val="00EE7FB0"/>
    <w:rsid w:val="00EF04BE"/>
    <w:rsid w:val="00EF09EB"/>
    <w:rsid w:val="00EF0B48"/>
    <w:rsid w:val="00EF0D10"/>
    <w:rsid w:val="00EF0E45"/>
    <w:rsid w:val="00EF1095"/>
    <w:rsid w:val="00EF10AA"/>
    <w:rsid w:val="00EF10C3"/>
    <w:rsid w:val="00EF112C"/>
    <w:rsid w:val="00EF1213"/>
    <w:rsid w:val="00EF13BD"/>
    <w:rsid w:val="00EF149B"/>
    <w:rsid w:val="00EF1541"/>
    <w:rsid w:val="00EF1572"/>
    <w:rsid w:val="00EF1A82"/>
    <w:rsid w:val="00EF21C4"/>
    <w:rsid w:val="00EF22DB"/>
    <w:rsid w:val="00EF233B"/>
    <w:rsid w:val="00EF2422"/>
    <w:rsid w:val="00EF2521"/>
    <w:rsid w:val="00EF2A06"/>
    <w:rsid w:val="00EF2FE0"/>
    <w:rsid w:val="00EF34DB"/>
    <w:rsid w:val="00EF366F"/>
    <w:rsid w:val="00EF380F"/>
    <w:rsid w:val="00EF3820"/>
    <w:rsid w:val="00EF3B53"/>
    <w:rsid w:val="00EF3B80"/>
    <w:rsid w:val="00EF4250"/>
    <w:rsid w:val="00EF4A98"/>
    <w:rsid w:val="00EF4B17"/>
    <w:rsid w:val="00EF4DA3"/>
    <w:rsid w:val="00EF4F51"/>
    <w:rsid w:val="00EF4FA0"/>
    <w:rsid w:val="00EF5337"/>
    <w:rsid w:val="00EF5426"/>
    <w:rsid w:val="00EF571B"/>
    <w:rsid w:val="00EF5A21"/>
    <w:rsid w:val="00EF5A9B"/>
    <w:rsid w:val="00EF6036"/>
    <w:rsid w:val="00EF60E3"/>
    <w:rsid w:val="00EF6694"/>
    <w:rsid w:val="00EF6748"/>
    <w:rsid w:val="00EF687A"/>
    <w:rsid w:val="00EF687F"/>
    <w:rsid w:val="00EF68AB"/>
    <w:rsid w:val="00EF6BB5"/>
    <w:rsid w:val="00EF6C36"/>
    <w:rsid w:val="00EF6C57"/>
    <w:rsid w:val="00EF6C9C"/>
    <w:rsid w:val="00EF7022"/>
    <w:rsid w:val="00EF7074"/>
    <w:rsid w:val="00EF71AD"/>
    <w:rsid w:val="00EF7210"/>
    <w:rsid w:val="00EF724E"/>
    <w:rsid w:val="00EF768B"/>
    <w:rsid w:val="00EF768E"/>
    <w:rsid w:val="00EF7CE1"/>
    <w:rsid w:val="00EF7D53"/>
    <w:rsid w:val="00EF7E21"/>
    <w:rsid w:val="00EF7EA8"/>
    <w:rsid w:val="00EF7EE1"/>
    <w:rsid w:val="00EF7EF9"/>
    <w:rsid w:val="00F000C3"/>
    <w:rsid w:val="00F00133"/>
    <w:rsid w:val="00F00141"/>
    <w:rsid w:val="00F00643"/>
    <w:rsid w:val="00F006AD"/>
    <w:rsid w:val="00F00825"/>
    <w:rsid w:val="00F00850"/>
    <w:rsid w:val="00F009DE"/>
    <w:rsid w:val="00F00A5F"/>
    <w:rsid w:val="00F00B2D"/>
    <w:rsid w:val="00F00C1A"/>
    <w:rsid w:val="00F00CAD"/>
    <w:rsid w:val="00F00F97"/>
    <w:rsid w:val="00F01121"/>
    <w:rsid w:val="00F01308"/>
    <w:rsid w:val="00F0182C"/>
    <w:rsid w:val="00F01C2B"/>
    <w:rsid w:val="00F01D52"/>
    <w:rsid w:val="00F01E0A"/>
    <w:rsid w:val="00F01E2D"/>
    <w:rsid w:val="00F01F2A"/>
    <w:rsid w:val="00F026C0"/>
    <w:rsid w:val="00F026E7"/>
    <w:rsid w:val="00F02899"/>
    <w:rsid w:val="00F029D9"/>
    <w:rsid w:val="00F02F4B"/>
    <w:rsid w:val="00F02FB1"/>
    <w:rsid w:val="00F03275"/>
    <w:rsid w:val="00F03589"/>
    <w:rsid w:val="00F035DA"/>
    <w:rsid w:val="00F0385C"/>
    <w:rsid w:val="00F03885"/>
    <w:rsid w:val="00F03AD7"/>
    <w:rsid w:val="00F03ED3"/>
    <w:rsid w:val="00F03F59"/>
    <w:rsid w:val="00F04052"/>
    <w:rsid w:val="00F0412C"/>
    <w:rsid w:val="00F04364"/>
    <w:rsid w:val="00F045D3"/>
    <w:rsid w:val="00F046E3"/>
    <w:rsid w:val="00F04BE8"/>
    <w:rsid w:val="00F050F0"/>
    <w:rsid w:val="00F0513E"/>
    <w:rsid w:val="00F054A1"/>
    <w:rsid w:val="00F05AFA"/>
    <w:rsid w:val="00F05B54"/>
    <w:rsid w:val="00F05D33"/>
    <w:rsid w:val="00F05D82"/>
    <w:rsid w:val="00F05EA6"/>
    <w:rsid w:val="00F06066"/>
    <w:rsid w:val="00F060CB"/>
    <w:rsid w:val="00F0676B"/>
    <w:rsid w:val="00F067D5"/>
    <w:rsid w:val="00F06A67"/>
    <w:rsid w:val="00F06AD0"/>
    <w:rsid w:val="00F06CC9"/>
    <w:rsid w:val="00F06DA6"/>
    <w:rsid w:val="00F07035"/>
    <w:rsid w:val="00F070B4"/>
    <w:rsid w:val="00F07211"/>
    <w:rsid w:val="00F073BA"/>
    <w:rsid w:val="00F07845"/>
    <w:rsid w:val="00F10288"/>
    <w:rsid w:val="00F10420"/>
    <w:rsid w:val="00F104B2"/>
    <w:rsid w:val="00F106BB"/>
    <w:rsid w:val="00F107BF"/>
    <w:rsid w:val="00F108F7"/>
    <w:rsid w:val="00F10BA0"/>
    <w:rsid w:val="00F10F99"/>
    <w:rsid w:val="00F110C5"/>
    <w:rsid w:val="00F11D37"/>
    <w:rsid w:val="00F1221D"/>
    <w:rsid w:val="00F1222F"/>
    <w:rsid w:val="00F122C0"/>
    <w:rsid w:val="00F122F9"/>
    <w:rsid w:val="00F1239C"/>
    <w:rsid w:val="00F123F0"/>
    <w:rsid w:val="00F124F2"/>
    <w:rsid w:val="00F12586"/>
    <w:rsid w:val="00F1260C"/>
    <w:rsid w:val="00F12666"/>
    <w:rsid w:val="00F126C3"/>
    <w:rsid w:val="00F12C7D"/>
    <w:rsid w:val="00F13113"/>
    <w:rsid w:val="00F13521"/>
    <w:rsid w:val="00F1361C"/>
    <w:rsid w:val="00F136C4"/>
    <w:rsid w:val="00F13BB3"/>
    <w:rsid w:val="00F13E67"/>
    <w:rsid w:val="00F14140"/>
    <w:rsid w:val="00F14596"/>
    <w:rsid w:val="00F145C6"/>
    <w:rsid w:val="00F146A5"/>
    <w:rsid w:val="00F14BF3"/>
    <w:rsid w:val="00F14C05"/>
    <w:rsid w:val="00F14CD1"/>
    <w:rsid w:val="00F14E66"/>
    <w:rsid w:val="00F14F51"/>
    <w:rsid w:val="00F1502E"/>
    <w:rsid w:val="00F15113"/>
    <w:rsid w:val="00F15153"/>
    <w:rsid w:val="00F15815"/>
    <w:rsid w:val="00F15825"/>
    <w:rsid w:val="00F15E81"/>
    <w:rsid w:val="00F15EAB"/>
    <w:rsid w:val="00F16039"/>
    <w:rsid w:val="00F1607D"/>
    <w:rsid w:val="00F16095"/>
    <w:rsid w:val="00F1650F"/>
    <w:rsid w:val="00F165E5"/>
    <w:rsid w:val="00F1673D"/>
    <w:rsid w:val="00F167F8"/>
    <w:rsid w:val="00F168BF"/>
    <w:rsid w:val="00F16A58"/>
    <w:rsid w:val="00F16C3C"/>
    <w:rsid w:val="00F16C88"/>
    <w:rsid w:val="00F176DD"/>
    <w:rsid w:val="00F1778E"/>
    <w:rsid w:val="00F17919"/>
    <w:rsid w:val="00F17AED"/>
    <w:rsid w:val="00F17D2A"/>
    <w:rsid w:val="00F17D3B"/>
    <w:rsid w:val="00F17F23"/>
    <w:rsid w:val="00F201B4"/>
    <w:rsid w:val="00F20A26"/>
    <w:rsid w:val="00F20B91"/>
    <w:rsid w:val="00F20BEE"/>
    <w:rsid w:val="00F21165"/>
    <w:rsid w:val="00F211B3"/>
    <w:rsid w:val="00F215F4"/>
    <w:rsid w:val="00F21630"/>
    <w:rsid w:val="00F21A67"/>
    <w:rsid w:val="00F21D8E"/>
    <w:rsid w:val="00F21FD9"/>
    <w:rsid w:val="00F223D8"/>
    <w:rsid w:val="00F2250D"/>
    <w:rsid w:val="00F22B3E"/>
    <w:rsid w:val="00F22FEE"/>
    <w:rsid w:val="00F23173"/>
    <w:rsid w:val="00F231CE"/>
    <w:rsid w:val="00F23324"/>
    <w:rsid w:val="00F23849"/>
    <w:rsid w:val="00F23A07"/>
    <w:rsid w:val="00F23A28"/>
    <w:rsid w:val="00F23A6A"/>
    <w:rsid w:val="00F23E5C"/>
    <w:rsid w:val="00F240B2"/>
    <w:rsid w:val="00F24328"/>
    <w:rsid w:val="00F24578"/>
    <w:rsid w:val="00F246B4"/>
    <w:rsid w:val="00F24784"/>
    <w:rsid w:val="00F24C03"/>
    <w:rsid w:val="00F24CB3"/>
    <w:rsid w:val="00F24E5C"/>
    <w:rsid w:val="00F25007"/>
    <w:rsid w:val="00F251F3"/>
    <w:rsid w:val="00F25450"/>
    <w:rsid w:val="00F25890"/>
    <w:rsid w:val="00F25DB9"/>
    <w:rsid w:val="00F26028"/>
    <w:rsid w:val="00F2602A"/>
    <w:rsid w:val="00F260BA"/>
    <w:rsid w:val="00F264A3"/>
    <w:rsid w:val="00F266F4"/>
    <w:rsid w:val="00F2670A"/>
    <w:rsid w:val="00F26903"/>
    <w:rsid w:val="00F26B32"/>
    <w:rsid w:val="00F2724F"/>
    <w:rsid w:val="00F2735F"/>
    <w:rsid w:val="00F275CE"/>
    <w:rsid w:val="00F27647"/>
    <w:rsid w:val="00F27793"/>
    <w:rsid w:val="00F27B01"/>
    <w:rsid w:val="00F27B1D"/>
    <w:rsid w:val="00F27C69"/>
    <w:rsid w:val="00F27CA7"/>
    <w:rsid w:val="00F3044F"/>
    <w:rsid w:val="00F30626"/>
    <w:rsid w:val="00F308B8"/>
    <w:rsid w:val="00F309D7"/>
    <w:rsid w:val="00F30E91"/>
    <w:rsid w:val="00F30EE4"/>
    <w:rsid w:val="00F3121F"/>
    <w:rsid w:val="00F318C2"/>
    <w:rsid w:val="00F31A41"/>
    <w:rsid w:val="00F31E5C"/>
    <w:rsid w:val="00F31E5D"/>
    <w:rsid w:val="00F31F98"/>
    <w:rsid w:val="00F32475"/>
    <w:rsid w:val="00F32480"/>
    <w:rsid w:val="00F32BDD"/>
    <w:rsid w:val="00F32E96"/>
    <w:rsid w:val="00F32F92"/>
    <w:rsid w:val="00F331AB"/>
    <w:rsid w:val="00F33216"/>
    <w:rsid w:val="00F33500"/>
    <w:rsid w:val="00F3351E"/>
    <w:rsid w:val="00F3367B"/>
    <w:rsid w:val="00F336A2"/>
    <w:rsid w:val="00F33855"/>
    <w:rsid w:val="00F33A05"/>
    <w:rsid w:val="00F33A5B"/>
    <w:rsid w:val="00F340B4"/>
    <w:rsid w:val="00F34222"/>
    <w:rsid w:val="00F34771"/>
    <w:rsid w:val="00F3496E"/>
    <w:rsid w:val="00F34A0B"/>
    <w:rsid w:val="00F34FB9"/>
    <w:rsid w:val="00F3532F"/>
    <w:rsid w:val="00F353AF"/>
    <w:rsid w:val="00F354CA"/>
    <w:rsid w:val="00F35720"/>
    <w:rsid w:val="00F3597A"/>
    <w:rsid w:val="00F35AF6"/>
    <w:rsid w:val="00F35D02"/>
    <w:rsid w:val="00F360A0"/>
    <w:rsid w:val="00F36105"/>
    <w:rsid w:val="00F3611E"/>
    <w:rsid w:val="00F36419"/>
    <w:rsid w:val="00F3649C"/>
    <w:rsid w:val="00F366C4"/>
    <w:rsid w:val="00F36EB2"/>
    <w:rsid w:val="00F36ECA"/>
    <w:rsid w:val="00F36ECC"/>
    <w:rsid w:val="00F37008"/>
    <w:rsid w:val="00F372EC"/>
    <w:rsid w:val="00F37315"/>
    <w:rsid w:val="00F37BAD"/>
    <w:rsid w:val="00F37BF5"/>
    <w:rsid w:val="00F37CD0"/>
    <w:rsid w:val="00F40051"/>
    <w:rsid w:val="00F40403"/>
    <w:rsid w:val="00F405A6"/>
    <w:rsid w:val="00F40908"/>
    <w:rsid w:val="00F40E48"/>
    <w:rsid w:val="00F41985"/>
    <w:rsid w:val="00F421CE"/>
    <w:rsid w:val="00F4223B"/>
    <w:rsid w:val="00F4264F"/>
    <w:rsid w:val="00F42A3C"/>
    <w:rsid w:val="00F42BDF"/>
    <w:rsid w:val="00F42E0B"/>
    <w:rsid w:val="00F42E94"/>
    <w:rsid w:val="00F43098"/>
    <w:rsid w:val="00F43132"/>
    <w:rsid w:val="00F436D2"/>
    <w:rsid w:val="00F4382E"/>
    <w:rsid w:val="00F438A6"/>
    <w:rsid w:val="00F43945"/>
    <w:rsid w:val="00F43AE0"/>
    <w:rsid w:val="00F43C3F"/>
    <w:rsid w:val="00F44362"/>
    <w:rsid w:val="00F443A5"/>
    <w:rsid w:val="00F445AD"/>
    <w:rsid w:val="00F44700"/>
    <w:rsid w:val="00F44712"/>
    <w:rsid w:val="00F448B0"/>
    <w:rsid w:val="00F44DC2"/>
    <w:rsid w:val="00F44EAF"/>
    <w:rsid w:val="00F4556C"/>
    <w:rsid w:val="00F4568C"/>
    <w:rsid w:val="00F45BBC"/>
    <w:rsid w:val="00F45C8F"/>
    <w:rsid w:val="00F45D2D"/>
    <w:rsid w:val="00F46016"/>
    <w:rsid w:val="00F4607B"/>
    <w:rsid w:val="00F46111"/>
    <w:rsid w:val="00F46142"/>
    <w:rsid w:val="00F462E2"/>
    <w:rsid w:val="00F46815"/>
    <w:rsid w:val="00F46888"/>
    <w:rsid w:val="00F468D3"/>
    <w:rsid w:val="00F46DC8"/>
    <w:rsid w:val="00F470AD"/>
    <w:rsid w:val="00F4731F"/>
    <w:rsid w:val="00F47381"/>
    <w:rsid w:val="00F47542"/>
    <w:rsid w:val="00F476F4"/>
    <w:rsid w:val="00F47AD6"/>
    <w:rsid w:val="00F47C47"/>
    <w:rsid w:val="00F5000E"/>
    <w:rsid w:val="00F5007D"/>
    <w:rsid w:val="00F50297"/>
    <w:rsid w:val="00F5034E"/>
    <w:rsid w:val="00F50799"/>
    <w:rsid w:val="00F50FB1"/>
    <w:rsid w:val="00F5135B"/>
    <w:rsid w:val="00F51456"/>
    <w:rsid w:val="00F5161D"/>
    <w:rsid w:val="00F518D9"/>
    <w:rsid w:val="00F519FC"/>
    <w:rsid w:val="00F51B94"/>
    <w:rsid w:val="00F51BE7"/>
    <w:rsid w:val="00F51C40"/>
    <w:rsid w:val="00F51C84"/>
    <w:rsid w:val="00F5217B"/>
    <w:rsid w:val="00F521F0"/>
    <w:rsid w:val="00F52306"/>
    <w:rsid w:val="00F5277B"/>
    <w:rsid w:val="00F527BA"/>
    <w:rsid w:val="00F529AD"/>
    <w:rsid w:val="00F529C9"/>
    <w:rsid w:val="00F52A5B"/>
    <w:rsid w:val="00F52B93"/>
    <w:rsid w:val="00F52DA0"/>
    <w:rsid w:val="00F52E0B"/>
    <w:rsid w:val="00F52E2C"/>
    <w:rsid w:val="00F52EBA"/>
    <w:rsid w:val="00F53036"/>
    <w:rsid w:val="00F534A9"/>
    <w:rsid w:val="00F53647"/>
    <w:rsid w:val="00F536A4"/>
    <w:rsid w:val="00F536DC"/>
    <w:rsid w:val="00F53937"/>
    <w:rsid w:val="00F53A07"/>
    <w:rsid w:val="00F53DD4"/>
    <w:rsid w:val="00F53FE7"/>
    <w:rsid w:val="00F5410A"/>
    <w:rsid w:val="00F543AF"/>
    <w:rsid w:val="00F544BC"/>
    <w:rsid w:val="00F544D6"/>
    <w:rsid w:val="00F54614"/>
    <w:rsid w:val="00F54761"/>
    <w:rsid w:val="00F54AB8"/>
    <w:rsid w:val="00F54B50"/>
    <w:rsid w:val="00F54C31"/>
    <w:rsid w:val="00F54ED2"/>
    <w:rsid w:val="00F553DA"/>
    <w:rsid w:val="00F554E8"/>
    <w:rsid w:val="00F55585"/>
    <w:rsid w:val="00F55586"/>
    <w:rsid w:val="00F555B3"/>
    <w:rsid w:val="00F55808"/>
    <w:rsid w:val="00F55934"/>
    <w:rsid w:val="00F55CDA"/>
    <w:rsid w:val="00F55FF0"/>
    <w:rsid w:val="00F560BC"/>
    <w:rsid w:val="00F56144"/>
    <w:rsid w:val="00F563C3"/>
    <w:rsid w:val="00F56458"/>
    <w:rsid w:val="00F56474"/>
    <w:rsid w:val="00F5653C"/>
    <w:rsid w:val="00F56686"/>
    <w:rsid w:val="00F566B1"/>
    <w:rsid w:val="00F56E57"/>
    <w:rsid w:val="00F571D5"/>
    <w:rsid w:val="00F572CA"/>
    <w:rsid w:val="00F5742E"/>
    <w:rsid w:val="00F57C79"/>
    <w:rsid w:val="00F600CF"/>
    <w:rsid w:val="00F603D6"/>
    <w:rsid w:val="00F605E4"/>
    <w:rsid w:val="00F60786"/>
    <w:rsid w:val="00F607FF"/>
    <w:rsid w:val="00F61252"/>
    <w:rsid w:val="00F619C8"/>
    <w:rsid w:val="00F61BB6"/>
    <w:rsid w:val="00F61D7C"/>
    <w:rsid w:val="00F62061"/>
    <w:rsid w:val="00F62472"/>
    <w:rsid w:val="00F626ED"/>
    <w:rsid w:val="00F62926"/>
    <w:rsid w:val="00F62A7F"/>
    <w:rsid w:val="00F62D04"/>
    <w:rsid w:val="00F62D25"/>
    <w:rsid w:val="00F62EE6"/>
    <w:rsid w:val="00F63156"/>
    <w:rsid w:val="00F63579"/>
    <w:rsid w:val="00F636EE"/>
    <w:rsid w:val="00F636F7"/>
    <w:rsid w:val="00F63846"/>
    <w:rsid w:val="00F63B31"/>
    <w:rsid w:val="00F63BB6"/>
    <w:rsid w:val="00F63DBB"/>
    <w:rsid w:val="00F63F79"/>
    <w:rsid w:val="00F6460F"/>
    <w:rsid w:val="00F6478E"/>
    <w:rsid w:val="00F64927"/>
    <w:rsid w:val="00F64BD4"/>
    <w:rsid w:val="00F64D64"/>
    <w:rsid w:val="00F65074"/>
    <w:rsid w:val="00F65273"/>
    <w:rsid w:val="00F65680"/>
    <w:rsid w:val="00F6572E"/>
    <w:rsid w:val="00F65824"/>
    <w:rsid w:val="00F65A80"/>
    <w:rsid w:val="00F65ADF"/>
    <w:rsid w:val="00F65BAA"/>
    <w:rsid w:val="00F65D47"/>
    <w:rsid w:val="00F65D6B"/>
    <w:rsid w:val="00F65E0A"/>
    <w:rsid w:val="00F65FF7"/>
    <w:rsid w:val="00F65FF8"/>
    <w:rsid w:val="00F6603A"/>
    <w:rsid w:val="00F661DC"/>
    <w:rsid w:val="00F66398"/>
    <w:rsid w:val="00F6643D"/>
    <w:rsid w:val="00F66498"/>
    <w:rsid w:val="00F665A6"/>
    <w:rsid w:val="00F6667D"/>
    <w:rsid w:val="00F667F2"/>
    <w:rsid w:val="00F66C8B"/>
    <w:rsid w:val="00F66D0B"/>
    <w:rsid w:val="00F66D83"/>
    <w:rsid w:val="00F66DE5"/>
    <w:rsid w:val="00F671EB"/>
    <w:rsid w:val="00F673FA"/>
    <w:rsid w:val="00F67765"/>
    <w:rsid w:val="00F677B4"/>
    <w:rsid w:val="00F677D0"/>
    <w:rsid w:val="00F679E7"/>
    <w:rsid w:val="00F67C48"/>
    <w:rsid w:val="00F67CCF"/>
    <w:rsid w:val="00F67D76"/>
    <w:rsid w:val="00F67FF3"/>
    <w:rsid w:val="00F702DC"/>
    <w:rsid w:val="00F704B1"/>
    <w:rsid w:val="00F70623"/>
    <w:rsid w:val="00F70A41"/>
    <w:rsid w:val="00F70A8B"/>
    <w:rsid w:val="00F70B35"/>
    <w:rsid w:val="00F70BED"/>
    <w:rsid w:val="00F70F3B"/>
    <w:rsid w:val="00F70FC7"/>
    <w:rsid w:val="00F713D8"/>
    <w:rsid w:val="00F71A37"/>
    <w:rsid w:val="00F71A40"/>
    <w:rsid w:val="00F71A59"/>
    <w:rsid w:val="00F71E03"/>
    <w:rsid w:val="00F71E77"/>
    <w:rsid w:val="00F71FA3"/>
    <w:rsid w:val="00F7279B"/>
    <w:rsid w:val="00F72894"/>
    <w:rsid w:val="00F728EC"/>
    <w:rsid w:val="00F72B45"/>
    <w:rsid w:val="00F72E7C"/>
    <w:rsid w:val="00F73195"/>
    <w:rsid w:val="00F73256"/>
    <w:rsid w:val="00F732B4"/>
    <w:rsid w:val="00F736A1"/>
    <w:rsid w:val="00F738FB"/>
    <w:rsid w:val="00F7393B"/>
    <w:rsid w:val="00F7399A"/>
    <w:rsid w:val="00F739DA"/>
    <w:rsid w:val="00F73A83"/>
    <w:rsid w:val="00F73F50"/>
    <w:rsid w:val="00F73F9B"/>
    <w:rsid w:val="00F7405F"/>
    <w:rsid w:val="00F7488D"/>
    <w:rsid w:val="00F74C07"/>
    <w:rsid w:val="00F74D0F"/>
    <w:rsid w:val="00F74E68"/>
    <w:rsid w:val="00F74E86"/>
    <w:rsid w:val="00F74F10"/>
    <w:rsid w:val="00F74F31"/>
    <w:rsid w:val="00F74F51"/>
    <w:rsid w:val="00F750E4"/>
    <w:rsid w:val="00F755D7"/>
    <w:rsid w:val="00F75674"/>
    <w:rsid w:val="00F75BF9"/>
    <w:rsid w:val="00F75EF8"/>
    <w:rsid w:val="00F762E1"/>
    <w:rsid w:val="00F76544"/>
    <w:rsid w:val="00F766F4"/>
    <w:rsid w:val="00F769B2"/>
    <w:rsid w:val="00F76A8C"/>
    <w:rsid w:val="00F76CEA"/>
    <w:rsid w:val="00F76D74"/>
    <w:rsid w:val="00F773DA"/>
    <w:rsid w:val="00F77532"/>
    <w:rsid w:val="00F776A2"/>
    <w:rsid w:val="00F7791D"/>
    <w:rsid w:val="00F77926"/>
    <w:rsid w:val="00F77A01"/>
    <w:rsid w:val="00F77CA5"/>
    <w:rsid w:val="00F77FAC"/>
    <w:rsid w:val="00F80883"/>
    <w:rsid w:val="00F80B71"/>
    <w:rsid w:val="00F80D13"/>
    <w:rsid w:val="00F81139"/>
    <w:rsid w:val="00F8117F"/>
    <w:rsid w:val="00F81797"/>
    <w:rsid w:val="00F8179B"/>
    <w:rsid w:val="00F8190B"/>
    <w:rsid w:val="00F81A01"/>
    <w:rsid w:val="00F81AAD"/>
    <w:rsid w:val="00F81D75"/>
    <w:rsid w:val="00F81E0F"/>
    <w:rsid w:val="00F8221F"/>
    <w:rsid w:val="00F82405"/>
    <w:rsid w:val="00F8272D"/>
    <w:rsid w:val="00F827A2"/>
    <w:rsid w:val="00F828ED"/>
    <w:rsid w:val="00F829A0"/>
    <w:rsid w:val="00F82B5D"/>
    <w:rsid w:val="00F82D0C"/>
    <w:rsid w:val="00F8305C"/>
    <w:rsid w:val="00F832B8"/>
    <w:rsid w:val="00F83502"/>
    <w:rsid w:val="00F83685"/>
    <w:rsid w:val="00F836BE"/>
    <w:rsid w:val="00F836ED"/>
    <w:rsid w:val="00F836FD"/>
    <w:rsid w:val="00F83BB6"/>
    <w:rsid w:val="00F83C06"/>
    <w:rsid w:val="00F83DB7"/>
    <w:rsid w:val="00F83E70"/>
    <w:rsid w:val="00F8409B"/>
    <w:rsid w:val="00F846DE"/>
    <w:rsid w:val="00F84778"/>
    <w:rsid w:val="00F8485C"/>
    <w:rsid w:val="00F8488C"/>
    <w:rsid w:val="00F84955"/>
    <w:rsid w:val="00F85470"/>
    <w:rsid w:val="00F854D2"/>
    <w:rsid w:val="00F85565"/>
    <w:rsid w:val="00F855A8"/>
    <w:rsid w:val="00F859C9"/>
    <w:rsid w:val="00F85CAE"/>
    <w:rsid w:val="00F85D9C"/>
    <w:rsid w:val="00F85DE0"/>
    <w:rsid w:val="00F85DF8"/>
    <w:rsid w:val="00F85E9F"/>
    <w:rsid w:val="00F85F0F"/>
    <w:rsid w:val="00F8660F"/>
    <w:rsid w:val="00F867BA"/>
    <w:rsid w:val="00F8687A"/>
    <w:rsid w:val="00F86C48"/>
    <w:rsid w:val="00F86E16"/>
    <w:rsid w:val="00F872AB"/>
    <w:rsid w:val="00F8763E"/>
    <w:rsid w:val="00F8778E"/>
    <w:rsid w:val="00F87D7A"/>
    <w:rsid w:val="00F90214"/>
    <w:rsid w:val="00F90376"/>
    <w:rsid w:val="00F90A19"/>
    <w:rsid w:val="00F90A2F"/>
    <w:rsid w:val="00F90D23"/>
    <w:rsid w:val="00F9110B"/>
    <w:rsid w:val="00F912FD"/>
    <w:rsid w:val="00F913EE"/>
    <w:rsid w:val="00F915E2"/>
    <w:rsid w:val="00F91A25"/>
    <w:rsid w:val="00F91BB2"/>
    <w:rsid w:val="00F91DA6"/>
    <w:rsid w:val="00F91EB2"/>
    <w:rsid w:val="00F92099"/>
    <w:rsid w:val="00F92100"/>
    <w:rsid w:val="00F92126"/>
    <w:rsid w:val="00F92754"/>
    <w:rsid w:val="00F92CD9"/>
    <w:rsid w:val="00F92F04"/>
    <w:rsid w:val="00F92F49"/>
    <w:rsid w:val="00F939FE"/>
    <w:rsid w:val="00F93AEE"/>
    <w:rsid w:val="00F93BF1"/>
    <w:rsid w:val="00F93E92"/>
    <w:rsid w:val="00F941C4"/>
    <w:rsid w:val="00F94768"/>
    <w:rsid w:val="00F94AE8"/>
    <w:rsid w:val="00F94B13"/>
    <w:rsid w:val="00F94C09"/>
    <w:rsid w:val="00F94DB9"/>
    <w:rsid w:val="00F9526B"/>
    <w:rsid w:val="00F9541C"/>
    <w:rsid w:val="00F95448"/>
    <w:rsid w:val="00F95CDA"/>
    <w:rsid w:val="00F96436"/>
    <w:rsid w:val="00F969CA"/>
    <w:rsid w:val="00F96DE0"/>
    <w:rsid w:val="00F96E45"/>
    <w:rsid w:val="00F9752D"/>
    <w:rsid w:val="00FA0200"/>
    <w:rsid w:val="00FA0D71"/>
    <w:rsid w:val="00FA0DF8"/>
    <w:rsid w:val="00FA0F7C"/>
    <w:rsid w:val="00FA1050"/>
    <w:rsid w:val="00FA13EE"/>
    <w:rsid w:val="00FA15FC"/>
    <w:rsid w:val="00FA1D73"/>
    <w:rsid w:val="00FA1FD3"/>
    <w:rsid w:val="00FA220E"/>
    <w:rsid w:val="00FA226B"/>
    <w:rsid w:val="00FA253E"/>
    <w:rsid w:val="00FA2653"/>
    <w:rsid w:val="00FA26B8"/>
    <w:rsid w:val="00FA2976"/>
    <w:rsid w:val="00FA2B01"/>
    <w:rsid w:val="00FA2CCC"/>
    <w:rsid w:val="00FA2DFA"/>
    <w:rsid w:val="00FA32BB"/>
    <w:rsid w:val="00FA331D"/>
    <w:rsid w:val="00FA3431"/>
    <w:rsid w:val="00FA345F"/>
    <w:rsid w:val="00FA3541"/>
    <w:rsid w:val="00FA364A"/>
    <w:rsid w:val="00FA3739"/>
    <w:rsid w:val="00FA3756"/>
    <w:rsid w:val="00FA3882"/>
    <w:rsid w:val="00FA38A4"/>
    <w:rsid w:val="00FA38ED"/>
    <w:rsid w:val="00FA3DB6"/>
    <w:rsid w:val="00FA3EBB"/>
    <w:rsid w:val="00FA3FAD"/>
    <w:rsid w:val="00FA4728"/>
    <w:rsid w:val="00FA476B"/>
    <w:rsid w:val="00FA479F"/>
    <w:rsid w:val="00FA47F0"/>
    <w:rsid w:val="00FA4805"/>
    <w:rsid w:val="00FA49C6"/>
    <w:rsid w:val="00FA4A06"/>
    <w:rsid w:val="00FA4B4B"/>
    <w:rsid w:val="00FA4DAB"/>
    <w:rsid w:val="00FA517C"/>
    <w:rsid w:val="00FA525D"/>
    <w:rsid w:val="00FA52E8"/>
    <w:rsid w:val="00FA52F1"/>
    <w:rsid w:val="00FA534B"/>
    <w:rsid w:val="00FA57C1"/>
    <w:rsid w:val="00FA5A24"/>
    <w:rsid w:val="00FA5B44"/>
    <w:rsid w:val="00FA5BD5"/>
    <w:rsid w:val="00FA5CC2"/>
    <w:rsid w:val="00FA5E1B"/>
    <w:rsid w:val="00FA60D4"/>
    <w:rsid w:val="00FA611D"/>
    <w:rsid w:val="00FA616B"/>
    <w:rsid w:val="00FA627E"/>
    <w:rsid w:val="00FA632D"/>
    <w:rsid w:val="00FA6367"/>
    <w:rsid w:val="00FA64C1"/>
    <w:rsid w:val="00FA64FB"/>
    <w:rsid w:val="00FA67CF"/>
    <w:rsid w:val="00FA6BB8"/>
    <w:rsid w:val="00FA6C6A"/>
    <w:rsid w:val="00FA6EBE"/>
    <w:rsid w:val="00FA6FC7"/>
    <w:rsid w:val="00FA707B"/>
    <w:rsid w:val="00FA7448"/>
    <w:rsid w:val="00FA75F5"/>
    <w:rsid w:val="00FA7640"/>
    <w:rsid w:val="00FA7A4F"/>
    <w:rsid w:val="00FB011E"/>
    <w:rsid w:val="00FB0399"/>
    <w:rsid w:val="00FB048E"/>
    <w:rsid w:val="00FB05A3"/>
    <w:rsid w:val="00FB05BB"/>
    <w:rsid w:val="00FB0BEE"/>
    <w:rsid w:val="00FB0DDB"/>
    <w:rsid w:val="00FB0FBF"/>
    <w:rsid w:val="00FB1070"/>
    <w:rsid w:val="00FB1202"/>
    <w:rsid w:val="00FB1772"/>
    <w:rsid w:val="00FB18E8"/>
    <w:rsid w:val="00FB1B7D"/>
    <w:rsid w:val="00FB1F14"/>
    <w:rsid w:val="00FB22BE"/>
    <w:rsid w:val="00FB24A1"/>
    <w:rsid w:val="00FB24D8"/>
    <w:rsid w:val="00FB2BD6"/>
    <w:rsid w:val="00FB30F0"/>
    <w:rsid w:val="00FB344B"/>
    <w:rsid w:val="00FB3B39"/>
    <w:rsid w:val="00FB4318"/>
    <w:rsid w:val="00FB44F6"/>
    <w:rsid w:val="00FB4B48"/>
    <w:rsid w:val="00FB4BA5"/>
    <w:rsid w:val="00FB4EED"/>
    <w:rsid w:val="00FB5256"/>
    <w:rsid w:val="00FB52D1"/>
    <w:rsid w:val="00FB54FB"/>
    <w:rsid w:val="00FB5582"/>
    <w:rsid w:val="00FB59E4"/>
    <w:rsid w:val="00FB5A9B"/>
    <w:rsid w:val="00FB5E64"/>
    <w:rsid w:val="00FB602D"/>
    <w:rsid w:val="00FB6497"/>
    <w:rsid w:val="00FB65E9"/>
    <w:rsid w:val="00FB6736"/>
    <w:rsid w:val="00FB6790"/>
    <w:rsid w:val="00FB68F5"/>
    <w:rsid w:val="00FB69A4"/>
    <w:rsid w:val="00FB6D92"/>
    <w:rsid w:val="00FB7319"/>
    <w:rsid w:val="00FB7475"/>
    <w:rsid w:val="00FB770E"/>
    <w:rsid w:val="00FB7776"/>
    <w:rsid w:val="00FB79D4"/>
    <w:rsid w:val="00FB79D7"/>
    <w:rsid w:val="00FB7CB6"/>
    <w:rsid w:val="00FB7D74"/>
    <w:rsid w:val="00FB7D9E"/>
    <w:rsid w:val="00FC0086"/>
    <w:rsid w:val="00FC0145"/>
    <w:rsid w:val="00FC0304"/>
    <w:rsid w:val="00FC0448"/>
    <w:rsid w:val="00FC0461"/>
    <w:rsid w:val="00FC06A9"/>
    <w:rsid w:val="00FC0A0B"/>
    <w:rsid w:val="00FC0D7A"/>
    <w:rsid w:val="00FC0E2C"/>
    <w:rsid w:val="00FC1001"/>
    <w:rsid w:val="00FC12AE"/>
    <w:rsid w:val="00FC13A7"/>
    <w:rsid w:val="00FC1556"/>
    <w:rsid w:val="00FC15EF"/>
    <w:rsid w:val="00FC1A29"/>
    <w:rsid w:val="00FC20D9"/>
    <w:rsid w:val="00FC23BB"/>
    <w:rsid w:val="00FC2588"/>
    <w:rsid w:val="00FC28A4"/>
    <w:rsid w:val="00FC28D1"/>
    <w:rsid w:val="00FC29F6"/>
    <w:rsid w:val="00FC2BB9"/>
    <w:rsid w:val="00FC2FF2"/>
    <w:rsid w:val="00FC3290"/>
    <w:rsid w:val="00FC32A0"/>
    <w:rsid w:val="00FC3318"/>
    <w:rsid w:val="00FC3698"/>
    <w:rsid w:val="00FC370F"/>
    <w:rsid w:val="00FC37A8"/>
    <w:rsid w:val="00FC3920"/>
    <w:rsid w:val="00FC3A4D"/>
    <w:rsid w:val="00FC3ADD"/>
    <w:rsid w:val="00FC3C8E"/>
    <w:rsid w:val="00FC482D"/>
    <w:rsid w:val="00FC4A26"/>
    <w:rsid w:val="00FC4B2B"/>
    <w:rsid w:val="00FC4B91"/>
    <w:rsid w:val="00FC4F07"/>
    <w:rsid w:val="00FC4F42"/>
    <w:rsid w:val="00FC4F72"/>
    <w:rsid w:val="00FC55CD"/>
    <w:rsid w:val="00FC56DF"/>
    <w:rsid w:val="00FC5AD5"/>
    <w:rsid w:val="00FC617E"/>
    <w:rsid w:val="00FC6363"/>
    <w:rsid w:val="00FC64A0"/>
    <w:rsid w:val="00FC6584"/>
    <w:rsid w:val="00FC669A"/>
    <w:rsid w:val="00FC6936"/>
    <w:rsid w:val="00FC695E"/>
    <w:rsid w:val="00FC6D8B"/>
    <w:rsid w:val="00FC76AE"/>
    <w:rsid w:val="00FC77FD"/>
    <w:rsid w:val="00FC79B6"/>
    <w:rsid w:val="00FC7A19"/>
    <w:rsid w:val="00FC7B32"/>
    <w:rsid w:val="00FC7E66"/>
    <w:rsid w:val="00FD001E"/>
    <w:rsid w:val="00FD0030"/>
    <w:rsid w:val="00FD0046"/>
    <w:rsid w:val="00FD02B1"/>
    <w:rsid w:val="00FD05CD"/>
    <w:rsid w:val="00FD14D6"/>
    <w:rsid w:val="00FD177B"/>
    <w:rsid w:val="00FD1BC7"/>
    <w:rsid w:val="00FD20B5"/>
    <w:rsid w:val="00FD212F"/>
    <w:rsid w:val="00FD222C"/>
    <w:rsid w:val="00FD2A74"/>
    <w:rsid w:val="00FD2F60"/>
    <w:rsid w:val="00FD306C"/>
    <w:rsid w:val="00FD323C"/>
    <w:rsid w:val="00FD338B"/>
    <w:rsid w:val="00FD356C"/>
    <w:rsid w:val="00FD396D"/>
    <w:rsid w:val="00FD3F09"/>
    <w:rsid w:val="00FD400F"/>
    <w:rsid w:val="00FD404A"/>
    <w:rsid w:val="00FD40C3"/>
    <w:rsid w:val="00FD435B"/>
    <w:rsid w:val="00FD45B7"/>
    <w:rsid w:val="00FD47B3"/>
    <w:rsid w:val="00FD483A"/>
    <w:rsid w:val="00FD4AFB"/>
    <w:rsid w:val="00FD4C25"/>
    <w:rsid w:val="00FD4D3F"/>
    <w:rsid w:val="00FD4D54"/>
    <w:rsid w:val="00FD516E"/>
    <w:rsid w:val="00FD536E"/>
    <w:rsid w:val="00FD53E9"/>
    <w:rsid w:val="00FD54BB"/>
    <w:rsid w:val="00FD587F"/>
    <w:rsid w:val="00FD58C5"/>
    <w:rsid w:val="00FD5D9A"/>
    <w:rsid w:val="00FD5DBA"/>
    <w:rsid w:val="00FD5EAA"/>
    <w:rsid w:val="00FD5F9D"/>
    <w:rsid w:val="00FD64B5"/>
    <w:rsid w:val="00FD657E"/>
    <w:rsid w:val="00FD6638"/>
    <w:rsid w:val="00FD69AF"/>
    <w:rsid w:val="00FD6A6A"/>
    <w:rsid w:val="00FD6BAD"/>
    <w:rsid w:val="00FD6BB3"/>
    <w:rsid w:val="00FD6D1F"/>
    <w:rsid w:val="00FD6DA9"/>
    <w:rsid w:val="00FD6FE1"/>
    <w:rsid w:val="00FD7024"/>
    <w:rsid w:val="00FD71BB"/>
    <w:rsid w:val="00FD7626"/>
    <w:rsid w:val="00FD773B"/>
    <w:rsid w:val="00FD7813"/>
    <w:rsid w:val="00FD78FB"/>
    <w:rsid w:val="00FD7E62"/>
    <w:rsid w:val="00FE05BB"/>
    <w:rsid w:val="00FE0769"/>
    <w:rsid w:val="00FE0921"/>
    <w:rsid w:val="00FE0BC1"/>
    <w:rsid w:val="00FE0C3B"/>
    <w:rsid w:val="00FE1001"/>
    <w:rsid w:val="00FE136A"/>
    <w:rsid w:val="00FE1B0C"/>
    <w:rsid w:val="00FE1E10"/>
    <w:rsid w:val="00FE1FB1"/>
    <w:rsid w:val="00FE2711"/>
    <w:rsid w:val="00FE2CF2"/>
    <w:rsid w:val="00FE2D75"/>
    <w:rsid w:val="00FE2E74"/>
    <w:rsid w:val="00FE2E84"/>
    <w:rsid w:val="00FE2FE1"/>
    <w:rsid w:val="00FE302E"/>
    <w:rsid w:val="00FE30B3"/>
    <w:rsid w:val="00FE3144"/>
    <w:rsid w:val="00FE3341"/>
    <w:rsid w:val="00FE3409"/>
    <w:rsid w:val="00FE38AD"/>
    <w:rsid w:val="00FE3A44"/>
    <w:rsid w:val="00FE3A4E"/>
    <w:rsid w:val="00FE3BB3"/>
    <w:rsid w:val="00FE3ED4"/>
    <w:rsid w:val="00FE405F"/>
    <w:rsid w:val="00FE4259"/>
    <w:rsid w:val="00FE4276"/>
    <w:rsid w:val="00FE449B"/>
    <w:rsid w:val="00FE45C5"/>
    <w:rsid w:val="00FE4787"/>
    <w:rsid w:val="00FE47A8"/>
    <w:rsid w:val="00FE47AF"/>
    <w:rsid w:val="00FE4833"/>
    <w:rsid w:val="00FE4B75"/>
    <w:rsid w:val="00FE4D03"/>
    <w:rsid w:val="00FE4D63"/>
    <w:rsid w:val="00FE4EA9"/>
    <w:rsid w:val="00FE538F"/>
    <w:rsid w:val="00FE5918"/>
    <w:rsid w:val="00FE5C1B"/>
    <w:rsid w:val="00FE5F10"/>
    <w:rsid w:val="00FE6067"/>
    <w:rsid w:val="00FE6147"/>
    <w:rsid w:val="00FE67BD"/>
    <w:rsid w:val="00FE67FF"/>
    <w:rsid w:val="00FE699A"/>
    <w:rsid w:val="00FE69AD"/>
    <w:rsid w:val="00FE6ACB"/>
    <w:rsid w:val="00FE6BA2"/>
    <w:rsid w:val="00FE6CAB"/>
    <w:rsid w:val="00FE718D"/>
    <w:rsid w:val="00FE71B7"/>
    <w:rsid w:val="00FE738E"/>
    <w:rsid w:val="00FE74F1"/>
    <w:rsid w:val="00FE756A"/>
    <w:rsid w:val="00FE75D3"/>
    <w:rsid w:val="00FE7944"/>
    <w:rsid w:val="00FE7D17"/>
    <w:rsid w:val="00FF00E5"/>
    <w:rsid w:val="00FF07F0"/>
    <w:rsid w:val="00FF0859"/>
    <w:rsid w:val="00FF0980"/>
    <w:rsid w:val="00FF0D42"/>
    <w:rsid w:val="00FF0F33"/>
    <w:rsid w:val="00FF10B9"/>
    <w:rsid w:val="00FF11D0"/>
    <w:rsid w:val="00FF12D8"/>
    <w:rsid w:val="00FF1409"/>
    <w:rsid w:val="00FF1592"/>
    <w:rsid w:val="00FF17D8"/>
    <w:rsid w:val="00FF19C3"/>
    <w:rsid w:val="00FF1D71"/>
    <w:rsid w:val="00FF27A4"/>
    <w:rsid w:val="00FF285C"/>
    <w:rsid w:val="00FF2C0B"/>
    <w:rsid w:val="00FF2C74"/>
    <w:rsid w:val="00FF2D8F"/>
    <w:rsid w:val="00FF2EFA"/>
    <w:rsid w:val="00FF3188"/>
    <w:rsid w:val="00FF3BFC"/>
    <w:rsid w:val="00FF400D"/>
    <w:rsid w:val="00FF404C"/>
    <w:rsid w:val="00FF40AF"/>
    <w:rsid w:val="00FF46F8"/>
    <w:rsid w:val="00FF489B"/>
    <w:rsid w:val="00FF4999"/>
    <w:rsid w:val="00FF4AB6"/>
    <w:rsid w:val="00FF4D41"/>
    <w:rsid w:val="00FF4EEC"/>
    <w:rsid w:val="00FF5353"/>
    <w:rsid w:val="00FF5B01"/>
    <w:rsid w:val="00FF5C35"/>
    <w:rsid w:val="00FF5F62"/>
    <w:rsid w:val="00FF61FA"/>
    <w:rsid w:val="00FF623D"/>
    <w:rsid w:val="00FF64CD"/>
    <w:rsid w:val="00FF6730"/>
    <w:rsid w:val="00FF68D0"/>
    <w:rsid w:val="00FF6A61"/>
    <w:rsid w:val="00FF6D01"/>
    <w:rsid w:val="00FF6D8B"/>
    <w:rsid w:val="00FF6FAC"/>
    <w:rsid w:val="00FF71BB"/>
    <w:rsid w:val="00FF7219"/>
    <w:rsid w:val="00FF7348"/>
    <w:rsid w:val="00FF742B"/>
    <w:rsid w:val="00FF7627"/>
    <w:rsid w:val="00FF77A9"/>
    <w:rsid w:val="00FF784B"/>
    <w:rsid w:val="00FF7895"/>
    <w:rsid w:val="00FF7C66"/>
    <w:rsid w:val="00FF7E31"/>
    <w:rsid w:val="00FF7E7F"/>
    <w:rsid w:val="00FF7EB3"/>
    <w:rsid w:val="00FF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D078A"/>
  <w15:docId w15:val="{1267E481-DF69-4D9D-97AC-B65AF79EB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E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qFormat/>
    <w:rsid w:val="00C8559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82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rsid w:val="00C62B4F"/>
    <w:pPr>
      <w:tabs>
        <w:tab w:val="center" w:pos="4320"/>
        <w:tab w:val="right" w:pos="8640"/>
      </w:tabs>
    </w:pPr>
    <w:rPr>
      <w:rFonts w:ascii="Calibri" w:hAnsi="Calibri"/>
    </w:rPr>
  </w:style>
  <w:style w:type="character" w:styleId="CommentReference">
    <w:name w:val="annotation reference"/>
    <w:semiHidden/>
    <w:rsid w:val="00092F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92FC7"/>
    <w:rPr>
      <w:sz w:val="20"/>
      <w:szCs w:val="20"/>
    </w:rPr>
  </w:style>
  <w:style w:type="paragraph" w:styleId="BalloonText">
    <w:name w:val="Balloon Text"/>
    <w:basedOn w:val="Normal"/>
    <w:semiHidden/>
    <w:rsid w:val="00092F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44F9"/>
    <w:pPr>
      <w:ind w:left="720"/>
    </w:pPr>
  </w:style>
  <w:style w:type="character" w:styleId="PlaceholderText">
    <w:name w:val="Placeholder Text"/>
    <w:basedOn w:val="DefaultParagraphFont"/>
    <w:uiPriority w:val="99"/>
    <w:semiHidden/>
    <w:rsid w:val="000D48C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57B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B2E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57B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B2E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EE7629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E09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6C3E09"/>
    <w:rPr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E09"/>
    <w:rPr>
      <w:b/>
      <w:bCs/>
      <w:lang w:val="en-US" w:eastAsia="en-US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B131C3"/>
    <w:pPr>
      <w:tabs>
        <w:tab w:val="left" w:pos="504"/>
      </w:tabs>
      <w:spacing w:after="240"/>
      <w:ind w:left="504" w:hanging="504"/>
    </w:pPr>
    <w:rPr>
      <w:rFonts w:asciiTheme="minorHAnsi" w:hAnsiTheme="minorHAnsi"/>
      <w:sz w:val="20"/>
    </w:rPr>
  </w:style>
  <w:style w:type="paragraph" w:styleId="Revision">
    <w:name w:val="Revision"/>
    <w:hidden/>
    <w:uiPriority w:val="99"/>
    <w:semiHidden/>
    <w:rsid w:val="00023BB0"/>
    <w:rPr>
      <w:sz w:val="24"/>
      <w:szCs w:val="24"/>
      <w:lang w:val="en-US" w:eastAsia="en-US"/>
    </w:rPr>
  </w:style>
  <w:style w:type="character" w:customStyle="1" w:styleId="reference-text">
    <w:name w:val="reference-text"/>
    <w:basedOn w:val="DefaultParagraphFont"/>
    <w:rsid w:val="00173E47"/>
  </w:style>
  <w:style w:type="character" w:styleId="Hyperlink">
    <w:name w:val="Hyperlink"/>
    <w:basedOn w:val="DefaultParagraphFont"/>
    <w:uiPriority w:val="99"/>
    <w:unhideWhenUsed/>
    <w:rsid w:val="00173E47"/>
    <w:rPr>
      <w:color w:val="0000FF"/>
      <w:u w:val="single"/>
    </w:rPr>
  </w:style>
  <w:style w:type="paragraph" w:customStyle="1" w:styleId="Style1">
    <w:name w:val="Style1"/>
    <w:basedOn w:val="Bibliography"/>
    <w:link w:val="Style1Char"/>
    <w:qFormat/>
    <w:rsid w:val="005424D4"/>
    <w:rPr>
      <w:rFonts w:ascii="Calibri" w:hAnsi="Calibri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A6399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bliographyChar">
    <w:name w:val="Bibliography Char"/>
    <w:basedOn w:val="DefaultParagraphFont"/>
    <w:link w:val="Bibliography"/>
    <w:uiPriority w:val="37"/>
    <w:rsid w:val="00B131C3"/>
    <w:rPr>
      <w:rFonts w:asciiTheme="minorHAnsi" w:hAnsiTheme="minorHAnsi"/>
      <w:szCs w:val="24"/>
      <w:lang w:val="en-US" w:eastAsia="en-US"/>
    </w:rPr>
  </w:style>
  <w:style w:type="character" w:customStyle="1" w:styleId="Style1Char">
    <w:name w:val="Style1 Char"/>
    <w:basedOn w:val="BibliographyChar"/>
    <w:link w:val="Style1"/>
    <w:rsid w:val="005424D4"/>
    <w:rPr>
      <w:rFonts w:ascii="Calibri" w:hAnsi="Calibri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34C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59D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59D0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C59D0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266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E5E4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7252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5EE5"/>
  </w:style>
  <w:style w:type="paragraph" w:customStyle="1" w:styleId="EndNoteBibliographyTitle">
    <w:name w:val="EndNote Bibliography Title"/>
    <w:basedOn w:val="Normal"/>
    <w:link w:val="EndNoteBibliographyTitleChar"/>
    <w:rsid w:val="00B64DC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DCB"/>
    <w:rPr>
      <w:rFonts w:ascii="Calibri" w:hAnsi="Calibri" w:cs="Calibri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64DCB"/>
    <w:pPr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4DCB"/>
    <w:rPr>
      <w:rFonts w:ascii="Calibri" w:hAnsi="Calibri" w:cs="Calibri"/>
      <w:noProof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362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1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8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6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7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77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782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1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383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3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8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850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84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47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635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0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who.int/childgrowth/standards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665812-ABA4-4EA8-933C-648F86825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59</Words>
  <Characters>32258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ivax model component for Open Malaria</vt:lpstr>
    </vt:vector>
  </TitlesOfParts>
  <Company>Uni Basel</Company>
  <LinksUpToDate>false</LinksUpToDate>
  <CharactersWithSpaces>37842</CharactersWithSpaces>
  <SharedDoc>false</SharedDoc>
  <HLinks>
    <vt:vector size="6" baseType="variant">
      <vt:variant>
        <vt:i4>7733258</vt:i4>
      </vt:variant>
      <vt:variant>
        <vt:i4>8810</vt:i4>
      </vt:variant>
      <vt:variant>
        <vt:i4>1042</vt:i4>
      </vt:variant>
      <vt:variant>
        <vt:i4>1</vt:i4>
      </vt:variant>
      <vt:variant>
        <vt:lpwstr>http://www.plosntds.org/article/fetchObject.action?uri=info:doi/10.1371/journal.pntd.0002403.g001&amp;representation=PNG_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vax model component for Open Malaria</dc:title>
  <dc:subject/>
  <dc:creator>Amanda Ross</dc:creator>
  <cp:keywords/>
  <dc:description/>
  <cp:lastModifiedBy>Amanda Ross</cp:lastModifiedBy>
  <cp:revision>118</cp:revision>
  <cp:lastPrinted>2022-01-03T12:08:00Z</cp:lastPrinted>
  <dcterms:created xsi:type="dcterms:W3CDTF">2025-08-20T19:38:00Z</dcterms:created>
  <dcterms:modified xsi:type="dcterms:W3CDTF">2025-09-2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6.0.23"&gt;&lt;session id="TTRUSakG"/&gt;&lt;style id="http://www.zotero.org/styles/vancouver-brackets-only-year-no-issue" locale="en-US" hasBibliography="1" bibliographyStyleHasBeenSet="1"/&gt;&lt;prefs&gt;&lt;pref name="fieldType" value="</vt:lpwstr>
  </property>
  <property fmtid="{D5CDD505-2E9C-101B-9397-08002B2CF9AE}" pid="4" name="ZOTERO_PREF_2">
    <vt:lpwstr>Field"/&gt;&lt;pref name="storeReferences" value="true"/&gt;&lt;pref name="dontAskDelayCitationUpdates" value="true"/&gt;&lt;pref name="delayCitationUpdates" value="true"/&gt;&lt;/prefs&gt;&lt;/data&gt;</vt:lpwstr>
  </property>
</Properties>
</file>